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E0B1E" w14:textId="3DA4E593" w:rsidR="0021000A" w:rsidRPr="004E6493" w:rsidRDefault="0074274B" w:rsidP="2F84DD2A">
      <w:p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S10 Text</w:t>
      </w:r>
      <w:r w:rsidR="2F84DD2A" w:rsidRPr="2F84DD2A">
        <w:rPr>
          <w:rFonts w:ascii="Times New Roman" w:hAnsi="Times New Roman" w:cs="Times New Roman"/>
          <w:b/>
          <w:bCs/>
          <w:sz w:val="24"/>
          <w:szCs w:val="24"/>
          <w:u w:val="single"/>
          <w:lang w:val="en-US"/>
        </w:rPr>
        <w:t>. Intervention characteristics</w:t>
      </w:r>
    </w:p>
    <w:p w14:paraId="059597C2" w14:textId="5541ACDB" w:rsidR="00F13AB6" w:rsidRPr="00020218" w:rsidRDefault="00F13AB6" w:rsidP="0021000A">
      <w:pPr>
        <w:pStyle w:val="ListParagraph"/>
        <w:numPr>
          <w:ilvl w:val="0"/>
          <w:numId w:val="11"/>
        </w:numPr>
        <w:rPr>
          <w:rFonts w:ascii="Times New Roman" w:hAnsi="Times New Roman" w:cs="Times New Roman"/>
          <w:b/>
          <w:u w:val="single"/>
          <w:lang w:val="en-US"/>
        </w:rPr>
      </w:pPr>
      <w:r w:rsidRPr="00020218">
        <w:rPr>
          <w:rFonts w:ascii="Times New Roman" w:hAnsi="Times New Roman" w:cs="Times New Roman"/>
          <w:b/>
          <w:lang w:val="en-US"/>
        </w:rPr>
        <w:t>Pharmacotherapy treatments</w:t>
      </w:r>
    </w:p>
    <w:tbl>
      <w:tblPr>
        <w:tblStyle w:val="TableGrid"/>
        <w:tblW w:w="14890" w:type="dxa"/>
        <w:tblLayout w:type="fixed"/>
        <w:tblLook w:val="04A0" w:firstRow="1" w:lastRow="0" w:firstColumn="1" w:lastColumn="0" w:noHBand="0" w:noVBand="1"/>
      </w:tblPr>
      <w:tblGrid>
        <w:gridCol w:w="1532"/>
        <w:gridCol w:w="1167"/>
        <w:gridCol w:w="3709"/>
        <w:gridCol w:w="1559"/>
        <w:gridCol w:w="1244"/>
        <w:gridCol w:w="4110"/>
        <w:gridCol w:w="1563"/>
        <w:gridCol w:w="6"/>
      </w:tblGrid>
      <w:tr w:rsidR="00F13AB6" w:rsidRPr="00020218" w14:paraId="3C840BEB" w14:textId="77777777" w:rsidTr="00D1388E">
        <w:trPr>
          <w:gridAfter w:val="1"/>
          <w:wAfter w:w="6" w:type="dxa"/>
          <w:tblHeader/>
        </w:trPr>
        <w:tc>
          <w:tcPr>
            <w:tcW w:w="1532" w:type="dxa"/>
            <w:shd w:val="clear" w:color="auto" w:fill="BFBFBF" w:themeFill="background1" w:themeFillShade="BF"/>
          </w:tcPr>
          <w:p w14:paraId="56EB9CD5"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Author Year {refID}</w:t>
            </w:r>
          </w:p>
        </w:tc>
        <w:tc>
          <w:tcPr>
            <w:tcW w:w="1167" w:type="dxa"/>
            <w:shd w:val="clear" w:color="auto" w:fill="BFBFBF" w:themeFill="background1" w:themeFillShade="BF"/>
          </w:tcPr>
          <w:p w14:paraId="27EC696D"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Total daily dose</w:t>
            </w:r>
          </w:p>
        </w:tc>
        <w:tc>
          <w:tcPr>
            <w:tcW w:w="3709" w:type="dxa"/>
            <w:shd w:val="clear" w:color="auto" w:fill="BFBFBF" w:themeFill="background1" w:themeFillShade="BF"/>
          </w:tcPr>
          <w:p w14:paraId="33955077"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Intervention schedule</w:t>
            </w:r>
          </w:p>
        </w:tc>
        <w:tc>
          <w:tcPr>
            <w:tcW w:w="1559" w:type="dxa"/>
            <w:shd w:val="clear" w:color="auto" w:fill="BFBFBF" w:themeFill="background1" w:themeFillShade="BF"/>
          </w:tcPr>
          <w:p w14:paraId="023CC538"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Route of administration; </w:t>
            </w:r>
          </w:p>
          <w:p w14:paraId="70669C9B" w14:textId="77777777" w:rsidR="00F13AB6" w:rsidRPr="00020218" w:rsidRDefault="00F13AB6" w:rsidP="006172DC">
            <w:pPr>
              <w:rPr>
                <w:rFonts w:ascii="Times New Roman" w:hAnsi="Times New Roman" w:cs="Times New Roman"/>
                <w:b/>
                <w:sz w:val="18"/>
                <w:szCs w:val="18"/>
                <w:lang w:val="en-US"/>
              </w:rPr>
            </w:pPr>
          </w:p>
          <w:p w14:paraId="2B92C70C"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Formulation</w:t>
            </w:r>
          </w:p>
        </w:tc>
        <w:tc>
          <w:tcPr>
            <w:tcW w:w="1244" w:type="dxa"/>
            <w:shd w:val="clear" w:color="auto" w:fill="BFBFBF" w:themeFill="background1" w:themeFillShade="BF"/>
          </w:tcPr>
          <w:p w14:paraId="38EACE95"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Treatment duration (weeks)</w:t>
            </w:r>
          </w:p>
        </w:tc>
        <w:tc>
          <w:tcPr>
            <w:tcW w:w="4110" w:type="dxa"/>
            <w:shd w:val="clear" w:color="auto" w:fill="BFBFBF" w:themeFill="background1" w:themeFillShade="BF"/>
          </w:tcPr>
          <w:p w14:paraId="2303FEF3"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Co-interventions</w:t>
            </w:r>
          </w:p>
        </w:tc>
        <w:tc>
          <w:tcPr>
            <w:tcW w:w="1563" w:type="dxa"/>
            <w:shd w:val="clear" w:color="auto" w:fill="BFBFBF" w:themeFill="background1" w:themeFillShade="BF"/>
          </w:tcPr>
          <w:p w14:paraId="6B587B6E"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Comparison</w:t>
            </w:r>
          </w:p>
        </w:tc>
      </w:tr>
      <w:tr w:rsidR="00F13AB6" w:rsidRPr="00020218" w14:paraId="5321B62F" w14:textId="77777777" w:rsidTr="00D1388E">
        <w:tc>
          <w:tcPr>
            <w:tcW w:w="14890" w:type="dxa"/>
            <w:gridSpan w:val="8"/>
            <w:shd w:val="clear" w:color="auto" w:fill="DBE5F1" w:themeFill="accent1" w:themeFillTint="33"/>
          </w:tcPr>
          <w:p w14:paraId="30CA1202" w14:textId="77777777" w:rsidR="00F13AB6" w:rsidRPr="00020218" w:rsidRDefault="00F13AB6" w:rsidP="006172DC">
            <w:pPr>
              <w:jc w:val="center"/>
              <w:rPr>
                <w:rFonts w:ascii="Times New Roman" w:hAnsi="Times New Roman" w:cs="Times New Roman"/>
                <w:b/>
                <w:sz w:val="18"/>
                <w:szCs w:val="18"/>
                <w:lang w:val="en-US"/>
              </w:rPr>
            </w:pPr>
            <w:r w:rsidRPr="00020218">
              <w:rPr>
                <w:rFonts w:ascii="Times New Roman" w:hAnsi="Times New Roman" w:cs="Times New Roman"/>
                <w:b/>
                <w:sz w:val="18"/>
                <w:szCs w:val="18"/>
                <w:lang w:val="en-US"/>
              </w:rPr>
              <w:t>Antidepressants</w:t>
            </w:r>
          </w:p>
        </w:tc>
      </w:tr>
      <w:tr w:rsidR="00F13AB6" w:rsidRPr="00020218" w14:paraId="5A734185" w14:textId="77777777" w:rsidTr="00D1388E">
        <w:tc>
          <w:tcPr>
            <w:tcW w:w="14890" w:type="dxa"/>
            <w:gridSpan w:val="8"/>
            <w:shd w:val="clear" w:color="auto" w:fill="D9D9D9" w:themeFill="background1" w:themeFillShade="D9"/>
          </w:tcPr>
          <w:p w14:paraId="4F5712A6"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Bupropion</w:t>
            </w:r>
          </w:p>
        </w:tc>
      </w:tr>
      <w:tr w:rsidR="00F13AB6" w:rsidRPr="00020218" w14:paraId="52208641" w14:textId="77777777" w:rsidTr="00D1388E">
        <w:trPr>
          <w:gridAfter w:val="1"/>
          <w:wAfter w:w="6" w:type="dxa"/>
        </w:trPr>
        <w:tc>
          <w:tcPr>
            <w:tcW w:w="1532" w:type="dxa"/>
          </w:tcPr>
          <w:p w14:paraId="12A575A5" w14:textId="2D3E9F03" w:rsidR="00F13AB6" w:rsidRPr="00020218" w:rsidRDefault="00F13AB6" w:rsidP="006172DC">
            <w:pPr>
              <w:pStyle w:val="NormalWeb"/>
              <w:rPr>
                <w:rFonts w:eastAsiaTheme="minorHAnsi"/>
                <w:b/>
                <w:sz w:val="18"/>
                <w:szCs w:val="18"/>
                <w:lang w:val="en-US"/>
              </w:rPr>
            </w:pPr>
            <w:r w:rsidRPr="00020218">
              <w:rPr>
                <w:rFonts w:eastAsiaTheme="minorHAnsi"/>
                <w:b/>
                <w:sz w:val="18"/>
                <w:szCs w:val="18"/>
                <w:lang w:val="en-US"/>
              </w:rPr>
              <w:t xml:space="preserve">Das 2010 </w:t>
            </w:r>
            <w:r w:rsidRPr="00020218">
              <w:rPr>
                <w:rFonts w:eastAsiaTheme="minorHAnsi"/>
                <w:b/>
                <w:sz w:val="18"/>
                <w:szCs w:val="18"/>
                <w:lang w:val="en-US"/>
              </w:rPr>
              <w:fldChar w:fldCharType="begin"/>
            </w:r>
            <w:r w:rsidR="006313E1" w:rsidRPr="00020218">
              <w:rPr>
                <w:rFonts w:eastAsiaTheme="minorHAnsi"/>
                <w:b/>
                <w:sz w:val="18"/>
                <w:szCs w:val="18"/>
                <w:lang w:val="en-US"/>
              </w:rPr>
              <w:instrText xml:space="preserve"> ADDIN ZOTERO_ITEM CSL_CITATION {"citationID":"oJ8gE0ky","properties":{"formattedCitation":"(1)","plainCitation":"(1)","noteIndex":0},"citationItems":[{"id":5820,"uris":["http://zotero.org/groups/919992/items/TF6NRHEP"],"uri":["http://zotero.org/groups/919992/items/TF6NRHEP"],"itemData":{"id":5820,"type":"article-journal","abstract":"OBJECTIVE: To determine whether actively using, methamphetamine (meth)-dependent men who have sex with men (msm) could be enrolled and retained in a pharmacologic intervention trial, and the degree to which participants would adhere to study procedures, including medication adherence. study design: phase ii randomized, double-blind trial of bupropion vs. placebo.\nMETHODS: Thirty meth-dependent, sexually active MSM were randomized to receive daily bupropion XL 300 mg or placebo for 12 weeks. Participants received weekly substance use counseling, provided weekly urine specimens, and completed monthly audio-computer assisted self-interview (ACASI) behavioral risk assessments. Adherence was measured by medication event monitoring systems (MEMS) caps (the number of distinct MEMS cap openings divided by the number of expected doses) and self-report.\nRESULTS: Ninety percent completed the trial: 89% of monthly ACASIs were completed, 81% of study visits were attended, and 81% of urine samples were collected. Adherence by MEMS cap was 60% and by self-report was 81% and did not differ significantly by treatment assignment. The median number of positive urine samples was 5.5 out of a possible 11 (50%). Participants in both arms reported similar declines in the median number of sex partners (P = 0.52). No serious adverse events occurred and there were no significant differences in adverse events by treatment assignment (P = 0.11).\nCONCLUSIONS: It is feasible to enroll and retain actively using, meth-dependent MSM in a pharmacologic intervention. Bupropion was well tolerated. Study participation and retention rates were high, however, study drug medication adherence was only moderate. Findings support a larger trial with improved adherence support to evaluate the efficacy of bupropion and other pharmacologic interventions for meth dependence in this population.","container-title":"AIDS (London, England)","DOI":"10.1097/qad.0b013e328336e98b","ISSN":"1473-5571","issue":"7","journalAbbreviation":"AIDS","language":"eng","note":"PMID: 20397286\nPMCID: PMC3619723","page":"991-1000","source":"PubMed","title":"Feasibility and acceptability of a phase II randomized pharmacologic intervention for methamphetamine dependence in high-risk men who have sex with men","volume":"24","author":[{"family":"Das","given":"Moupali"},{"family":"Santos","given":"Deirdre"},{"family":"Matheson","given":"Tim"},{"family":"Santos","given":"Glenn-Milo"},{"family":"Chu","given":"Priscilla"},{"family":"Vittinghoff","given":"Eric"},{"family":"Shoptaw","given":"Steve"},{"family":"Colfax","given":"Grant N."}],"issued":{"date-parts":[["2010",4,24]]}}}],"schema":"https://github.com/citation-style-language/schema/raw/master/csl-citation.json"} </w:instrText>
            </w:r>
            <w:r w:rsidRPr="00020218">
              <w:rPr>
                <w:rFonts w:eastAsiaTheme="minorHAnsi"/>
                <w:b/>
                <w:sz w:val="18"/>
                <w:szCs w:val="18"/>
                <w:lang w:val="en-US"/>
              </w:rPr>
              <w:fldChar w:fldCharType="separate"/>
            </w:r>
            <w:r w:rsidR="006313E1" w:rsidRPr="00020218">
              <w:rPr>
                <w:rFonts w:eastAsiaTheme="minorHAnsi"/>
                <w:sz w:val="18"/>
              </w:rPr>
              <w:t>(1)</w:t>
            </w:r>
            <w:r w:rsidRPr="00020218">
              <w:rPr>
                <w:rFonts w:eastAsiaTheme="minorHAnsi"/>
                <w:b/>
                <w:sz w:val="18"/>
                <w:szCs w:val="18"/>
                <w:lang w:val="en-US"/>
              </w:rPr>
              <w:fldChar w:fldCharType="end"/>
            </w:r>
            <w:r w:rsidRPr="00020218">
              <w:rPr>
                <w:rFonts w:eastAsiaTheme="minorHAnsi"/>
                <w:b/>
                <w:sz w:val="18"/>
                <w:szCs w:val="18"/>
                <w:lang w:val="en-US"/>
              </w:rPr>
              <w:t xml:space="preserve"> </w:t>
            </w:r>
          </w:p>
          <w:p w14:paraId="709EE4C0" w14:textId="77777777" w:rsidR="00F13AB6" w:rsidRPr="00020218" w:rsidRDefault="00F13AB6" w:rsidP="006172DC">
            <w:pPr>
              <w:pStyle w:val="NormalWeb"/>
              <w:rPr>
                <w:b/>
                <w:sz w:val="18"/>
                <w:szCs w:val="18"/>
                <w:lang w:val="en-US"/>
              </w:rPr>
            </w:pPr>
          </w:p>
        </w:tc>
        <w:tc>
          <w:tcPr>
            <w:tcW w:w="1167" w:type="dxa"/>
          </w:tcPr>
          <w:p w14:paraId="1ABA813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00 mg/day</w:t>
            </w:r>
          </w:p>
          <w:p w14:paraId="7FFC6210" w14:textId="77777777" w:rsidR="00F13AB6" w:rsidRPr="00020218" w:rsidRDefault="00F13AB6" w:rsidP="006172DC">
            <w:pPr>
              <w:rPr>
                <w:rFonts w:ascii="Times New Roman" w:hAnsi="Times New Roman" w:cs="Times New Roman"/>
                <w:sz w:val="18"/>
                <w:szCs w:val="18"/>
                <w:lang w:val="en-US"/>
              </w:rPr>
            </w:pPr>
          </w:p>
        </w:tc>
        <w:tc>
          <w:tcPr>
            <w:tcW w:w="3709" w:type="dxa"/>
          </w:tcPr>
          <w:p w14:paraId="104AF16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50 mg once a day (day 1-7); 150 mg BID (taken in the morning on weeks 2-12); 150 mg once a day (for 14 days after completion of the intervention)</w:t>
            </w:r>
          </w:p>
        </w:tc>
        <w:tc>
          <w:tcPr>
            <w:tcW w:w="1559" w:type="dxa"/>
          </w:tcPr>
          <w:p w14:paraId="261BE45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1713DB57" w14:textId="77777777" w:rsidR="00F13AB6" w:rsidRPr="00020218" w:rsidRDefault="00F13AB6" w:rsidP="006172DC">
            <w:pPr>
              <w:rPr>
                <w:rFonts w:ascii="Times New Roman" w:hAnsi="Times New Roman" w:cs="Times New Roman"/>
                <w:sz w:val="18"/>
                <w:szCs w:val="18"/>
                <w:lang w:val="en-US"/>
              </w:rPr>
            </w:pPr>
          </w:p>
          <w:p w14:paraId="6FD24423"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XL</w:t>
            </w:r>
          </w:p>
        </w:tc>
        <w:tc>
          <w:tcPr>
            <w:tcW w:w="1244" w:type="dxa"/>
          </w:tcPr>
          <w:p w14:paraId="708CE10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67A0F1F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Substance use counselling using CBT and MI techniques (weekly for 30-min)</w:t>
            </w:r>
          </w:p>
          <w:p w14:paraId="246EEA9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2) HIV risk-reduction counselling was repeated for HIV-negative participants at the final visit</w:t>
            </w:r>
          </w:p>
        </w:tc>
        <w:tc>
          <w:tcPr>
            <w:tcW w:w="1563" w:type="dxa"/>
          </w:tcPr>
          <w:p w14:paraId="4E2A919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109E0479" w14:textId="77777777" w:rsidTr="00D1388E">
        <w:trPr>
          <w:gridAfter w:val="1"/>
          <w:wAfter w:w="6" w:type="dxa"/>
        </w:trPr>
        <w:tc>
          <w:tcPr>
            <w:tcW w:w="1532" w:type="dxa"/>
          </w:tcPr>
          <w:p w14:paraId="44CB4620" w14:textId="2B1A70DA" w:rsidR="00F13AB6" w:rsidRPr="00020218" w:rsidRDefault="00F13AB6" w:rsidP="006172DC">
            <w:pPr>
              <w:pStyle w:val="NormalWeb"/>
              <w:rPr>
                <w:rFonts w:eastAsiaTheme="minorHAnsi"/>
                <w:b/>
                <w:sz w:val="18"/>
                <w:szCs w:val="18"/>
                <w:lang w:val="en-US"/>
              </w:rPr>
            </w:pPr>
            <w:r w:rsidRPr="00020218">
              <w:rPr>
                <w:rFonts w:eastAsiaTheme="minorHAnsi"/>
                <w:b/>
                <w:sz w:val="18"/>
                <w:szCs w:val="18"/>
                <w:lang w:val="en-US"/>
              </w:rPr>
              <w:t xml:space="preserve">Anderson 2015 </w:t>
            </w:r>
            <w:r w:rsidRPr="00020218">
              <w:rPr>
                <w:rFonts w:eastAsiaTheme="minorHAnsi"/>
                <w:b/>
                <w:sz w:val="18"/>
                <w:szCs w:val="18"/>
                <w:lang w:val="en-US"/>
              </w:rPr>
              <w:fldChar w:fldCharType="begin"/>
            </w:r>
            <w:r w:rsidR="006313E1" w:rsidRPr="00020218">
              <w:rPr>
                <w:rFonts w:eastAsiaTheme="minorHAnsi"/>
                <w:b/>
                <w:sz w:val="18"/>
                <w:szCs w:val="18"/>
                <w:lang w:val="en-US"/>
              </w:rPr>
              <w:instrText xml:space="preserve"> ADDIN ZOTERO_ITEM CSL_CITATION {"citationID":"8e6qKtHA","properties":{"formattedCitation":"(2)","plainCitation":"(2)","noteIndex":0},"citationItems":[{"id":5731,"uris":["http://zotero.org/groups/919992/items/J37RYBKR"],"uri":["http://zotero.org/groups/919992/items/J37RYBKR"],"itemData":{"id":5731,"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sidRPr="00020218">
              <w:rPr>
                <w:rFonts w:eastAsiaTheme="minorHAnsi"/>
                <w:b/>
                <w:sz w:val="18"/>
                <w:szCs w:val="18"/>
                <w:lang w:val="en-US"/>
              </w:rPr>
              <w:fldChar w:fldCharType="separate"/>
            </w:r>
            <w:r w:rsidR="006313E1" w:rsidRPr="00020218">
              <w:rPr>
                <w:rFonts w:eastAsiaTheme="minorHAnsi"/>
                <w:sz w:val="18"/>
              </w:rPr>
              <w:t>(2)</w:t>
            </w:r>
            <w:r w:rsidRPr="00020218">
              <w:rPr>
                <w:rFonts w:eastAsiaTheme="minorHAnsi"/>
                <w:b/>
                <w:sz w:val="18"/>
                <w:szCs w:val="18"/>
                <w:lang w:val="en-US"/>
              </w:rPr>
              <w:fldChar w:fldCharType="end"/>
            </w:r>
            <w:r w:rsidRPr="00020218">
              <w:rPr>
                <w:rFonts w:eastAsiaTheme="minorHAnsi"/>
                <w:b/>
                <w:sz w:val="18"/>
                <w:szCs w:val="18"/>
                <w:lang w:val="en-US"/>
              </w:rPr>
              <w:t xml:space="preserve"> </w:t>
            </w:r>
          </w:p>
        </w:tc>
        <w:tc>
          <w:tcPr>
            <w:tcW w:w="1167" w:type="dxa"/>
          </w:tcPr>
          <w:p w14:paraId="454E23A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00 mg/day</w:t>
            </w:r>
          </w:p>
        </w:tc>
        <w:tc>
          <w:tcPr>
            <w:tcW w:w="3709" w:type="dxa"/>
          </w:tcPr>
          <w:p w14:paraId="61BA71F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50 mg BID</w:t>
            </w:r>
          </w:p>
          <w:p w14:paraId="48B308B1" w14:textId="77777777" w:rsidR="00F13AB6" w:rsidRPr="00020218" w:rsidRDefault="00F13AB6" w:rsidP="006172DC">
            <w:pPr>
              <w:rPr>
                <w:rFonts w:ascii="Times New Roman" w:hAnsi="Times New Roman" w:cs="Times New Roman"/>
                <w:sz w:val="18"/>
                <w:szCs w:val="18"/>
                <w:lang w:val="en-US"/>
              </w:rPr>
            </w:pPr>
          </w:p>
        </w:tc>
        <w:tc>
          <w:tcPr>
            <w:tcW w:w="1559" w:type="dxa"/>
          </w:tcPr>
          <w:p w14:paraId="176140B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08FCCB8F" w14:textId="77777777" w:rsidR="00F13AB6" w:rsidRPr="00020218" w:rsidRDefault="00F13AB6" w:rsidP="006172DC">
            <w:pPr>
              <w:rPr>
                <w:rFonts w:ascii="Times New Roman" w:hAnsi="Times New Roman" w:cs="Times New Roman"/>
                <w:sz w:val="18"/>
                <w:szCs w:val="18"/>
                <w:lang w:val="en-US"/>
              </w:rPr>
            </w:pPr>
          </w:p>
          <w:p w14:paraId="6519D1F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ustained-release</w:t>
            </w:r>
          </w:p>
        </w:tc>
        <w:tc>
          <w:tcPr>
            <w:tcW w:w="1244" w:type="dxa"/>
          </w:tcPr>
          <w:p w14:paraId="2A98C03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4113668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Group cognitive-behavioral, relapse-prevention, manual-driven therapy three times weekly (90-min sessions)</w:t>
            </w:r>
          </w:p>
        </w:tc>
        <w:tc>
          <w:tcPr>
            <w:tcW w:w="1563" w:type="dxa"/>
          </w:tcPr>
          <w:p w14:paraId="20524E9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Placebo</w:t>
            </w:r>
          </w:p>
        </w:tc>
      </w:tr>
      <w:tr w:rsidR="00F13AB6" w:rsidRPr="00020218" w14:paraId="30004DBF" w14:textId="77777777" w:rsidTr="00D1388E">
        <w:trPr>
          <w:gridAfter w:val="1"/>
          <w:wAfter w:w="6" w:type="dxa"/>
        </w:trPr>
        <w:tc>
          <w:tcPr>
            <w:tcW w:w="1532" w:type="dxa"/>
          </w:tcPr>
          <w:p w14:paraId="191E54F9" w14:textId="2557D384"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Elkashef </w:t>
            </w:r>
            <w:r w:rsidRPr="00020218">
              <w:rPr>
                <w:rFonts w:ascii="Times New Roman" w:hAnsi="Times New Roman" w:cs="Times New Roman"/>
                <w:b/>
                <w:sz w:val="18"/>
                <w:szCs w:val="18"/>
                <w:lang w:val="en-US"/>
              </w:rPr>
              <w:t xml:space="preserve">2008 </w:t>
            </w:r>
            <w:r w:rsidRPr="00020218">
              <w:rPr>
                <w:rFonts w:ascii="Times New Roman" w:hAnsi="Times New Roman" w:cs="Times New Roman"/>
                <w:b/>
                <w:sz w:val="18"/>
                <w:szCs w:val="18"/>
                <w:lang w:val="en-US"/>
              </w:rPr>
              <w:fldChar w:fldCharType="begin"/>
            </w:r>
            <w:r w:rsidR="006313E1" w:rsidRPr="00020218">
              <w:rPr>
                <w:rFonts w:ascii="Times New Roman" w:hAnsi="Times New Roman" w:cs="Times New Roman"/>
                <w:b/>
                <w:sz w:val="18"/>
                <w:szCs w:val="18"/>
                <w:lang w:val="en-US"/>
              </w:rPr>
              <w:instrText xml:space="preserve"> ADDIN ZOTERO_ITEM CSL_CITATION {"citationID":"DZhs9Fet","properties":{"formattedCitation":"(3,4)","plainCitation":"(3,4)","noteIndex":0},"citationItems":[{"id":5823,"uris":["http://zotero.org/groups/919992/items/6QSUF6Y6"],"uri":["http://zotero.org/groups/919992/items/6QSUF6Y6"],"itemData":{"id":5823,"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5767,"uris":["http://zotero.org/groups/919992/items/YMNXJ6QI"],"uri":["http://zotero.org/groups/919992/items/YMNXJ6QI"],"itemData":{"id":5767,"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sidRPr="00020218">
              <w:rPr>
                <w:rFonts w:ascii="Times New Roman" w:hAnsi="Times New Roman" w:cs="Times New Roman"/>
                <w:b/>
                <w:sz w:val="18"/>
                <w:szCs w:val="18"/>
                <w:lang w:val="en-US"/>
              </w:rPr>
              <w:fldChar w:fldCharType="separate"/>
            </w:r>
            <w:r w:rsidR="006313E1" w:rsidRPr="00020218">
              <w:rPr>
                <w:rFonts w:ascii="Times New Roman" w:hAnsi="Times New Roman" w:cs="Times New Roman"/>
                <w:sz w:val="18"/>
              </w:rPr>
              <w:t>(3,4)</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tc>
        <w:tc>
          <w:tcPr>
            <w:tcW w:w="1167" w:type="dxa"/>
          </w:tcPr>
          <w:p w14:paraId="3BAEA51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00 mg/day</w:t>
            </w:r>
          </w:p>
          <w:p w14:paraId="35FFDB30" w14:textId="77777777" w:rsidR="00F13AB6" w:rsidRPr="00020218" w:rsidRDefault="00F13AB6" w:rsidP="006172DC">
            <w:pPr>
              <w:rPr>
                <w:rFonts w:ascii="Times New Roman" w:hAnsi="Times New Roman" w:cs="Times New Roman"/>
                <w:sz w:val="18"/>
                <w:szCs w:val="18"/>
                <w:lang w:val="en-US"/>
              </w:rPr>
            </w:pPr>
          </w:p>
        </w:tc>
        <w:tc>
          <w:tcPr>
            <w:tcW w:w="3709" w:type="dxa"/>
          </w:tcPr>
          <w:p w14:paraId="3388A1F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50 mg once daily (days 1-3); 150 mg BID (for 11 weeks); dose reduced to 150 mg daily at end of treatment period (last 3 days)</w:t>
            </w:r>
          </w:p>
        </w:tc>
        <w:tc>
          <w:tcPr>
            <w:tcW w:w="1559" w:type="dxa"/>
          </w:tcPr>
          <w:p w14:paraId="1BBB7A2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0249B45D" w14:textId="77777777" w:rsidR="00F13AB6" w:rsidRPr="00020218" w:rsidRDefault="00F13AB6" w:rsidP="006172DC">
            <w:pPr>
              <w:rPr>
                <w:rFonts w:ascii="Times New Roman" w:hAnsi="Times New Roman" w:cs="Times New Roman"/>
                <w:sz w:val="18"/>
                <w:szCs w:val="18"/>
                <w:lang w:val="en-US"/>
              </w:rPr>
            </w:pPr>
          </w:p>
          <w:p w14:paraId="6098FBD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ustained-release</w:t>
            </w:r>
          </w:p>
        </w:tc>
        <w:tc>
          <w:tcPr>
            <w:tcW w:w="1244" w:type="dxa"/>
          </w:tcPr>
          <w:p w14:paraId="68037AA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6885EF1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Group standardized cognitive-behavioral therapy derived from the relapse prevention group component of the Matrix Model (90-minutes three times a week for 12 weeks)</w:t>
            </w:r>
          </w:p>
        </w:tc>
        <w:tc>
          <w:tcPr>
            <w:tcW w:w="1563" w:type="dxa"/>
          </w:tcPr>
          <w:p w14:paraId="7532916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4F00B1B3" w14:textId="77777777" w:rsidTr="00D1388E">
        <w:trPr>
          <w:gridAfter w:val="1"/>
          <w:wAfter w:w="6" w:type="dxa"/>
        </w:trPr>
        <w:tc>
          <w:tcPr>
            <w:tcW w:w="1532" w:type="dxa"/>
          </w:tcPr>
          <w:p w14:paraId="16B356A8" w14:textId="346CE8D2" w:rsidR="00F13AB6" w:rsidRPr="00020218" w:rsidRDefault="00F13AB6" w:rsidP="006172DC">
            <w:pPr>
              <w:pStyle w:val="NormalWeb"/>
              <w:rPr>
                <w:b/>
                <w:sz w:val="18"/>
                <w:szCs w:val="18"/>
              </w:rPr>
            </w:pPr>
            <w:r w:rsidRPr="00020218">
              <w:rPr>
                <w:rFonts w:eastAsiaTheme="minorHAnsi"/>
                <w:b/>
                <w:sz w:val="18"/>
                <w:szCs w:val="18"/>
              </w:rPr>
              <w:t xml:space="preserve">Heinzerling </w:t>
            </w:r>
            <w:r w:rsidRPr="00020218">
              <w:rPr>
                <w:b/>
                <w:sz w:val="18"/>
                <w:szCs w:val="18"/>
              </w:rPr>
              <w:t xml:space="preserve">2014 </w:t>
            </w:r>
            <w:r w:rsidRPr="00020218">
              <w:rPr>
                <w:b/>
                <w:sz w:val="18"/>
                <w:szCs w:val="18"/>
              </w:rPr>
              <w:fldChar w:fldCharType="begin"/>
            </w:r>
            <w:r w:rsidR="006313E1" w:rsidRPr="00020218">
              <w:rPr>
                <w:b/>
                <w:sz w:val="18"/>
                <w:szCs w:val="18"/>
              </w:rPr>
              <w:instrText xml:space="preserve"> ADDIN ZOTERO_ITEM CSL_CITATION {"citationID":"C4YEIenx","properties":{"formattedCitation":"(5)","plainCitation":"(5)","noteIndex":0},"citationItems":[{"id":5826,"uris":["http://zotero.org/groups/919992/items/G63NB95P"],"uri":["http://zotero.org/groups/919992/items/G63NB95P"],"itemData":{"id":582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schema":"https://github.com/citation-style-language/schema/raw/master/csl-citation.json"} </w:instrText>
            </w:r>
            <w:r w:rsidRPr="00020218">
              <w:rPr>
                <w:b/>
                <w:sz w:val="18"/>
                <w:szCs w:val="18"/>
              </w:rPr>
              <w:fldChar w:fldCharType="separate"/>
            </w:r>
            <w:r w:rsidR="006313E1" w:rsidRPr="00020218">
              <w:rPr>
                <w:sz w:val="18"/>
              </w:rPr>
              <w:t>(5)</w:t>
            </w:r>
            <w:r w:rsidRPr="00020218">
              <w:rPr>
                <w:b/>
                <w:sz w:val="18"/>
                <w:szCs w:val="18"/>
              </w:rPr>
              <w:fldChar w:fldCharType="end"/>
            </w:r>
            <w:r w:rsidRPr="00020218">
              <w:rPr>
                <w:b/>
                <w:sz w:val="18"/>
                <w:szCs w:val="18"/>
              </w:rPr>
              <w:t xml:space="preserve"> </w:t>
            </w:r>
          </w:p>
        </w:tc>
        <w:tc>
          <w:tcPr>
            <w:tcW w:w="1167" w:type="dxa"/>
          </w:tcPr>
          <w:p w14:paraId="79101C5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00 mg/day</w:t>
            </w:r>
          </w:p>
          <w:p w14:paraId="7A1BD6A5" w14:textId="77777777" w:rsidR="00F13AB6" w:rsidRPr="00020218" w:rsidRDefault="00F13AB6" w:rsidP="006172DC">
            <w:pPr>
              <w:rPr>
                <w:rFonts w:ascii="Times New Roman" w:hAnsi="Times New Roman" w:cs="Times New Roman"/>
                <w:sz w:val="18"/>
                <w:szCs w:val="18"/>
                <w:lang w:val="en-US"/>
              </w:rPr>
            </w:pPr>
          </w:p>
        </w:tc>
        <w:tc>
          <w:tcPr>
            <w:tcW w:w="3709" w:type="dxa"/>
          </w:tcPr>
          <w:p w14:paraId="19067C3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50 mg once a day (days 1-3); 150 mg BID (day 4 until the last three days of the treatment period); 150 mg once a day (the last three days of the treatment period)</w:t>
            </w:r>
          </w:p>
        </w:tc>
        <w:tc>
          <w:tcPr>
            <w:tcW w:w="1559" w:type="dxa"/>
          </w:tcPr>
          <w:p w14:paraId="28D72E3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621468E4" w14:textId="77777777" w:rsidR="00F13AB6" w:rsidRPr="00020218" w:rsidRDefault="00F13AB6" w:rsidP="006172DC">
            <w:pPr>
              <w:rPr>
                <w:rFonts w:ascii="Times New Roman" w:hAnsi="Times New Roman" w:cs="Times New Roman"/>
                <w:sz w:val="18"/>
                <w:szCs w:val="18"/>
                <w:lang w:val="en-US"/>
              </w:rPr>
            </w:pPr>
          </w:p>
          <w:p w14:paraId="4408D12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ustained-release</w:t>
            </w:r>
          </w:p>
        </w:tc>
        <w:tc>
          <w:tcPr>
            <w:tcW w:w="1244" w:type="dxa"/>
          </w:tcPr>
          <w:p w14:paraId="214D060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22ED4F9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Manual-based cognitive behavioral therapy (weekly for 12 weeks)</w:t>
            </w:r>
          </w:p>
          <w:p w14:paraId="05129F1C" w14:textId="77777777" w:rsidR="00F13AB6" w:rsidRPr="00020218" w:rsidRDefault="00F13AB6" w:rsidP="006172DC">
            <w:pPr>
              <w:rPr>
                <w:rFonts w:ascii="Times New Roman" w:hAnsi="Times New Roman" w:cs="Times New Roman"/>
                <w:sz w:val="18"/>
                <w:szCs w:val="18"/>
                <w:lang w:val="en-US"/>
              </w:rPr>
            </w:pPr>
          </w:p>
        </w:tc>
        <w:tc>
          <w:tcPr>
            <w:tcW w:w="1563" w:type="dxa"/>
          </w:tcPr>
          <w:p w14:paraId="366EAD7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33E3AC16" w14:textId="77777777" w:rsidTr="00D1388E">
        <w:trPr>
          <w:gridAfter w:val="1"/>
          <w:wAfter w:w="6" w:type="dxa"/>
        </w:trPr>
        <w:tc>
          <w:tcPr>
            <w:tcW w:w="1532" w:type="dxa"/>
          </w:tcPr>
          <w:p w14:paraId="68ADFE36" w14:textId="46636582" w:rsidR="00F13AB6" w:rsidRPr="00020218" w:rsidRDefault="00F13AB6" w:rsidP="006172DC">
            <w:pPr>
              <w:pStyle w:val="NormalWeb"/>
              <w:rPr>
                <w:rFonts w:eastAsiaTheme="minorHAnsi"/>
                <w:b/>
                <w:sz w:val="18"/>
                <w:szCs w:val="18"/>
              </w:rPr>
            </w:pPr>
            <w:r w:rsidRPr="00020218">
              <w:rPr>
                <w:rFonts w:eastAsiaTheme="minorHAnsi"/>
                <w:b/>
                <w:sz w:val="18"/>
                <w:szCs w:val="18"/>
              </w:rPr>
              <w:t xml:space="preserve">Shoptaw </w:t>
            </w:r>
            <w:r w:rsidRPr="00020218">
              <w:rPr>
                <w:b/>
                <w:sz w:val="18"/>
                <w:szCs w:val="18"/>
              </w:rPr>
              <w:t xml:space="preserve">2008 </w:t>
            </w:r>
            <w:r w:rsidRPr="00020218">
              <w:rPr>
                <w:b/>
                <w:sz w:val="18"/>
                <w:szCs w:val="18"/>
              </w:rPr>
              <w:fldChar w:fldCharType="begin"/>
            </w:r>
            <w:r w:rsidR="006313E1" w:rsidRPr="00020218">
              <w:rPr>
                <w:b/>
                <w:sz w:val="18"/>
                <w:szCs w:val="18"/>
              </w:rPr>
              <w:instrText xml:space="preserve"> ADDIN ZOTERO_ITEM CSL_CITATION {"citationID":"HIZmeZm3","properties":{"formattedCitation":"(6,7)","plainCitation":"(6,7)","noteIndex":0},"citationItems":[{"id":5829,"uris":["http://zotero.org/groups/919992/items/E2YRMR62"],"uri":["http://zotero.org/groups/919992/items/E2YRMR62"],"itemData":{"id":5829,"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5751,"uris":["http://zotero.org/groups/919992/items/YZVBLSKC"],"uri":["http://zotero.org/groups/919992/items/YZVBLSKC"],"itemData":{"id":5751,"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sidRPr="00020218">
              <w:rPr>
                <w:b/>
                <w:sz w:val="18"/>
                <w:szCs w:val="18"/>
              </w:rPr>
              <w:fldChar w:fldCharType="separate"/>
            </w:r>
            <w:r w:rsidR="006313E1" w:rsidRPr="00020218">
              <w:rPr>
                <w:sz w:val="18"/>
              </w:rPr>
              <w:t>(6,7)</w:t>
            </w:r>
            <w:r w:rsidRPr="00020218">
              <w:rPr>
                <w:b/>
                <w:sz w:val="18"/>
                <w:szCs w:val="18"/>
              </w:rPr>
              <w:fldChar w:fldCharType="end"/>
            </w:r>
            <w:r w:rsidRPr="00020218">
              <w:rPr>
                <w:b/>
                <w:sz w:val="18"/>
                <w:szCs w:val="18"/>
              </w:rPr>
              <w:t xml:space="preserve"> </w:t>
            </w:r>
          </w:p>
        </w:tc>
        <w:tc>
          <w:tcPr>
            <w:tcW w:w="1167" w:type="dxa"/>
          </w:tcPr>
          <w:p w14:paraId="75FE43D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00 mg/day</w:t>
            </w:r>
          </w:p>
          <w:p w14:paraId="367C9FD7" w14:textId="77777777" w:rsidR="00F13AB6" w:rsidRPr="00020218" w:rsidRDefault="00F13AB6" w:rsidP="006172DC">
            <w:pPr>
              <w:rPr>
                <w:rFonts w:ascii="Times New Roman" w:hAnsi="Times New Roman" w:cs="Times New Roman"/>
                <w:sz w:val="18"/>
                <w:szCs w:val="18"/>
                <w:lang w:val="en-US"/>
              </w:rPr>
            </w:pPr>
          </w:p>
        </w:tc>
        <w:tc>
          <w:tcPr>
            <w:tcW w:w="3709" w:type="dxa"/>
          </w:tcPr>
          <w:p w14:paraId="660CB8C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50 mg once a day (days 1–3); 150 mg BID (day 4 to last 3 days of medication phase); 150 mg once a day (the last three days of week 12)</w:t>
            </w:r>
          </w:p>
          <w:p w14:paraId="11194A37" w14:textId="77777777" w:rsidR="00F13AB6" w:rsidRPr="00020218" w:rsidRDefault="00F13AB6" w:rsidP="006172DC">
            <w:pPr>
              <w:rPr>
                <w:rFonts w:ascii="Times New Roman" w:hAnsi="Times New Roman" w:cs="Times New Roman"/>
                <w:sz w:val="18"/>
                <w:szCs w:val="18"/>
                <w:lang w:val="en-US"/>
              </w:rPr>
            </w:pPr>
          </w:p>
        </w:tc>
        <w:tc>
          <w:tcPr>
            <w:tcW w:w="1559" w:type="dxa"/>
          </w:tcPr>
          <w:p w14:paraId="1240E1F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5E2AA816" w14:textId="77777777" w:rsidR="00F13AB6" w:rsidRPr="00020218" w:rsidRDefault="00F13AB6" w:rsidP="006172DC">
            <w:pPr>
              <w:rPr>
                <w:rFonts w:ascii="Times New Roman" w:hAnsi="Times New Roman" w:cs="Times New Roman"/>
                <w:sz w:val="18"/>
                <w:szCs w:val="18"/>
                <w:lang w:val="en-US"/>
              </w:rPr>
            </w:pPr>
          </w:p>
          <w:p w14:paraId="257F338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ustained-release</w:t>
            </w:r>
          </w:p>
        </w:tc>
        <w:tc>
          <w:tcPr>
            <w:tcW w:w="1244" w:type="dxa"/>
          </w:tcPr>
          <w:p w14:paraId="1BE88C3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435839C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SC consisting of weekly individual CBT for 12 weeks</w:t>
            </w:r>
          </w:p>
          <w:p w14:paraId="2AAE582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CM for 12 weeks: Participants received vouchers, redeemable for goods or services, for each urine sample that was negative for methamphetamine metabolites. Urine samples were submitted three times per week. Vouchers started at US$ 3.00 for the first metabolite-negative sample and increased in value by US$ 1.00 for each sample thereafter for the first 4 weeks of the study. Participants with methamphetamine-negative samples earned $15.00 from weeks 5 to 12. The value of the voucher was reset to $3.00 after relapse or a missed urine sample; the value was again reset to $15.00 after 3 methamphetamine-negative samples. Maximum cash value of vouchers was $537.00).</w:t>
            </w:r>
          </w:p>
        </w:tc>
        <w:tc>
          <w:tcPr>
            <w:tcW w:w="1563" w:type="dxa"/>
          </w:tcPr>
          <w:p w14:paraId="7D795CA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7CB0C0C6" w14:textId="77777777" w:rsidTr="00D1388E">
        <w:tc>
          <w:tcPr>
            <w:tcW w:w="14890" w:type="dxa"/>
            <w:gridSpan w:val="8"/>
            <w:shd w:val="clear" w:color="auto" w:fill="BFBFBF" w:themeFill="background1" w:themeFillShade="BF"/>
          </w:tcPr>
          <w:p w14:paraId="404D9DEF"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Mirtazapine</w:t>
            </w:r>
          </w:p>
        </w:tc>
      </w:tr>
      <w:tr w:rsidR="00F13AB6" w:rsidRPr="00020218" w14:paraId="1B3172CE" w14:textId="77777777" w:rsidTr="00D1388E">
        <w:trPr>
          <w:gridAfter w:val="1"/>
          <w:wAfter w:w="6" w:type="dxa"/>
        </w:trPr>
        <w:tc>
          <w:tcPr>
            <w:tcW w:w="1532" w:type="dxa"/>
          </w:tcPr>
          <w:p w14:paraId="23E05BCD" w14:textId="05FC926A"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Coffin 2020 </w:t>
            </w:r>
            <w:r w:rsidRPr="00020218">
              <w:rPr>
                <w:rFonts w:ascii="Times New Roman" w:hAnsi="Times New Roman" w:cs="Times New Roman"/>
                <w:b/>
                <w:sz w:val="18"/>
                <w:szCs w:val="18"/>
                <w:lang w:val="en-US"/>
              </w:rPr>
              <w:fldChar w:fldCharType="begin"/>
            </w:r>
            <w:r w:rsidR="006313E1" w:rsidRPr="00020218">
              <w:rPr>
                <w:rFonts w:ascii="Times New Roman" w:hAnsi="Times New Roman" w:cs="Times New Roman"/>
                <w:b/>
                <w:sz w:val="18"/>
                <w:szCs w:val="18"/>
                <w:lang w:val="en-US"/>
              </w:rPr>
              <w:instrText xml:space="preserve"> ADDIN ZOTERO_ITEM CSL_CITATION {"citationID":"jx0a27CY","properties":{"formattedCitation":"(8)","plainCitation":"(8)","noteIndex":0},"citationItems":[{"id":5698,"uris":["http://zotero.org/groups/919992/items/HES26XI4"],"uri":["http://zotero.org/groups/919992/items/HES26XI4"],"itemData":{"id":5698,"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sidRPr="00020218">
              <w:rPr>
                <w:rFonts w:ascii="Times New Roman" w:hAnsi="Times New Roman" w:cs="Times New Roman"/>
                <w:b/>
                <w:sz w:val="18"/>
                <w:szCs w:val="18"/>
                <w:lang w:val="en-US"/>
              </w:rPr>
              <w:fldChar w:fldCharType="separate"/>
            </w:r>
            <w:r w:rsidR="006313E1" w:rsidRPr="00020218">
              <w:rPr>
                <w:rFonts w:ascii="Times New Roman" w:hAnsi="Times New Roman" w:cs="Times New Roman"/>
                <w:sz w:val="18"/>
              </w:rPr>
              <w:t>(8)</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tc>
        <w:tc>
          <w:tcPr>
            <w:tcW w:w="1167" w:type="dxa"/>
          </w:tcPr>
          <w:p w14:paraId="712E824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0 mg/day</w:t>
            </w:r>
          </w:p>
        </w:tc>
        <w:tc>
          <w:tcPr>
            <w:tcW w:w="3709" w:type="dxa"/>
          </w:tcPr>
          <w:p w14:paraId="2049414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5 mg/day (week 1); 30 mg/day (week 2-24)</w:t>
            </w:r>
          </w:p>
        </w:tc>
        <w:tc>
          <w:tcPr>
            <w:tcW w:w="1559" w:type="dxa"/>
          </w:tcPr>
          <w:p w14:paraId="355A05F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59A32E3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24  </w:t>
            </w:r>
          </w:p>
        </w:tc>
        <w:tc>
          <w:tcPr>
            <w:tcW w:w="4110" w:type="dxa"/>
          </w:tcPr>
          <w:p w14:paraId="6430E63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Substance use counselling using CBT and MI weekly for 24 weeks</w:t>
            </w:r>
          </w:p>
          <w:p w14:paraId="42FDD8C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HIV counselling and testing every 12 weeks for individuals who initially tested negative for HIV</w:t>
            </w:r>
          </w:p>
        </w:tc>
        <w:tc>
          <w:tcPr>
            <w:tcW w:w="1563" w:type="dxa"/>
          </w:tcPr>
          <w:p w14:paraId="1F73091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71EAA74D" w14:textId="77777777" w:rsidTr="00D1388E">
        <w:trPr>
          <w:gridAfter w:val="1"/>
          <w:wAfter w:w="6" w:type="dxa"/>
        </w:trPr>
        <w:tc>
          <w:tcPr>
            <w:tcW w:w="1532" w:type="dxa"/>
          </w:tcPr>
          <w:p w14:paraId="530E176F" w14:textId="697D45B4"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Colfax 2011 </w:t>
            </w:r>
            <w:r w:rsidRPr="00020218">
              <w:rPr>
                <w:rFonts w:ascii="Times New Roman" w:hAnsi="Times New Roman" w:cs="Times New Roman"/>
                <w:b/>
                <w:sz w:val="18"/>
                <w:szCs w:val="18"/>
                <w:lang w:val="en-US"/>
              </w:rPr>
              <w:fldChar w:fldCharType="begin"/>
            </w:r>
            <w:r w:rsidR="006313E1" w:rsidRPr="00020218">
              <w:rPr>
                <w:rFonts w:ascii="Times New Roman" w:hAnsi="Times New Roman" w:cs="Times New Roman"/>
                <w:b/>
                <w:sz w:val="18"/>
                <w:szCs w:val="18"/>
                <w:lang w:val="en-US"/>
              </w:rPr>
              <w:instrText xml:space="preserve"> ADDIN ZOTERO_ITEM CSL_CITATION {"citationID":"Rzs9rFO1","properties":{"formattedCitation":"(9)","plainCitation":"(9)","noteIndex":0},"citationItems":[{"id":5773,"uris":["http://zotero.org/groups/919992/items/3TLPKU5E"],"uri":["http://zotero.org/groups/919992/items/3TLPKU5E"],"itemData":{"id":5773,"type":"article-journal","abstract":"CONTEXT: No approved pharmacologic treatments for methamphetamine dependence exist. Methamphetamine use is associated with high morbidity and is a major cofactor in the human immunodeficiency virus epidemic among men who have sex with men (MSM).\nOBJECTIVE: To determine whether mirtazapine would reduce methamphetamine use among MSM who are actively using methamphetamine.\nDESIGN: Double-blind, randomized, controlled, 12-week trial of mirtazapine vs placebo conducted from September 5, 2007, to March 4, 2010.\nSETTING: San Francisco Department of Public Health.\nPARTICIPANTS: Participants were actively using, methamphetamine-dependent, sexually active MSM seen weekly for urine sample collection and substance use counseling.\nINTERVENTIONS: Random assignment to daily oral mirtazapine (30 mg) or placebo; both arms included 30-minute weekly substance use counseling.\nMAIN OUTCOME MEASURES: The primary study outcome was reduction in methamphetamine-positive urine test results. Secondary outcomes were study medication adherence (by self-report and medication event monitoring systems) and sexual risk behavior.\n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 = .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 = .82; self-report, P = .92). Most sexual risk behaviors decreased significantly more among participants taking mirtazapine compared with those taking placebo (number of male partners with whom methamphetamine was used, P = .009; number of male partners, P = .04; episodes of anal sex with serodiscordant partners, P = .003; episodes of unprotected anal sex with serodiscordant partners, P = .003; episodes of insertive anal sex with serodiscordant partners, P = .001). There were no serious adverse events related to study drug or significant differences in adverse events by arm (P ≥ .99).\nCONCLUSION: The addition of mirtazapine to substance use counseling decreased methamphetamine use among active users and was associated with decreases in sexual risk despite low to moderate medication adherence. Trial Registration  clinicalTrials.gov Identifier NCT00497081.","container-title":"Archives of General Psychiatry","DOI":"10.1001/archgenpsychiatry.2011.124","ISSN":"1538-3636","issue":"11","journalAbbreviation":"Arch Gen Psychiatry","language":"eng","note":"PMID: 22065532\nPMCID: PMC3437988","page":"1168-1175","source":"PubMed","title":"Mirtazapine to reduce methamphetamine use: a randomized controlled trial","title-short":"Mirtazapine to reduce methamphetamine use","volume":"68","author":[{"family":"Colfax","given":"Grant N."},{"family":"Santos","given":"Glenn-Milo"},{"family":"Das","given":"Moupali"},{"family":"Santos","given":"Deirdre McDermott"},{"family":"Matheson","given":"Tim"},{"family":"Gasper","given":"James"},{"family":"Shoptaw","given":"Steve"},{"family":"Vittinghoff","given":"Eric"}],"issued":{"date-parts":[["2011",11]]}}}],"schema":"https://github.com/citation-style-language/schema/raw/master/csl-citation.json"} </w:instrText>
            </w:r>
            <w:r w:rsidRPr="00020218">
              <w:rPr>
                <w:rFonts w:ascii="Times New Roman" w:hAnsi="Times New Roman" w:cs="Times New Roman"/>
                <w:b/>
                <w:sz w:val="18"/>
                <w:szCs w:val="18"/>
                <w:lang w:val="en-US"/>
              </w:rPr>
              <w:fldChar w:fldCharType="separate"/>
            </w:r>
            <w:r w:rsidR="006313E1" w:rsidRPr="00020218">
              <w:rPr>
                <w:rFonts w:ascii="Times New Roman" w:hAnsi="Times New Roman" w:cs="Times New Roman"/>
                <w:sz w:val="18"/>
              </w:rPr>
              <w:t>(9)</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p w14:paraId="5EA5EBEB" w14:textId="13AE5B33" w:rsidR="00F13AB6" w:rsidRPr="00020218" w:rsidRDefault="00F13AB6" w:rsidP="006172DC">
            <w:pPr>
              <w:rPr>
                <w:rFonts w:ascii="Times New Roman" w:hAnsi="Times New Roman" w:cs="Times New Roman"/>
                <w:b/>
                <w:sz w:val="18"/>
                <w:szCs w:val="18"/>
              </w:rPr>
            </w:pPr>
          </w:p>
          <w:p w14:paraId="1E58741C" w14:textId="77777777" w:rsidR="00F13AB6" w:rsidRPr="00020218" w:rsidRDefault="00F13AB6" w:rsidP="006172DC">
            <w:pPr>
              <w:rPr>
                <w:rFonts w:ascii="Times New Roman" w:hAnsi="Times New Roman" w:cs="Times New Roman"/>
                <w:sz w:val="18"/>
                <w:szCs w:val="18"/>
                <w:lang w:val="en-US"/>
              </w:rPr>
            </w:pPr>
          </w:p>
        </w:tc>
        <w:tc>
          <w:tcPr>
            <w:tcW w:w="1167" w:type="dxa"/>
          </w:tcPr>
          <w:p w14:paraId="426B129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0 mg/day</w:t>
            </w:r>
          </w:p>
          <w:p w14:paraId="20B40797" w14:textId="77777777" w:rsidR="00F13AB6" w:rsidRPr="00020218" w:rsidRDefault="00F13AB6" w:rsidP="006172DC">
            <w:pPr>
              <w:rPr>
                <w:rFonts w:ascii="Times New Roman" w:hAnsi="Times New Roman" w:cs="Times New Roman"/>
                <w:sz w:val="18"/>
                <w:szCs w:val="18"/>
                <w:lang w:val="en-US"/>
              </w:rPr>
            </w:pPr>
          </w:p>
        </w:tc>
        <w:tc>
          <w:tcPr>
            <w:tcW w:w="3709" w:type="dxa"/>
          </w:tcPr>
          <w:p w14:paraId="3593E73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5 mg once daily (week 1); 15 mg BID (weeks 2-12)</w:t>
            </w:r>
          </w:p>
        </w:tc>
        <w:tc>
          <w:tcPr>
            <w:tcW w:w="1559" w:type="dxa"/>
          </w:tcPr>
          <w:p w14:paraId="061963F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171D162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51E6E58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1) Weekly substance use counselling based on CBT and MI techniques (30-minute sessions) </w:t>
            </w:r>
          </w:p>
          <w:p w14:paraId="21FB93E0" w14:textId="1CE59D82" w:rsidR="00F13AB6" w:rsidRPr="00020218" w:rsidRDefault="00F13AB6" w:rsidP="00D1388E">
            <w:pPr>
              <w:rPr>
                <w:rFonts w:ascii="Times New Roman" w:hAnsi="Times New Roman" w:cs="Times New Roman"/>
                <w:sz w:val="18"/>
                <w:szCs w:val="18"/>
                <w:lang w:val="en-US"/>
              </w:rPr>
            </w:pPr>
            <w:r w:rsidRPr="00020218">
              <w:rPr>
                <w:rFonts w:ascii="Times New Roman" w:hAnsi="Times New Roman" w:cs="Times New Roman"/>
                <w:sz w:val="18"/>
                <w:szCs w:val="18"/>
              </w:rPr>
              <w:t>(2) HIV risk reduction counselling repeated at 12-week visit.</w:t>
            </w:r>
          </w:p>
        </w:tc>
        <w:tc>
          <w:tcPr>
            <w:tcW w:w="1563" w:type="dxa"/>
          </w:tcPr>
          <w:p w14:paraId="4B64B7C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5E7AB719" w14:textId="77777777" w:rsidTr="00D1388E">
        <w:tc>
          <w:tcPr>
            <w:tcW w:w="14890" w:type="dxa"/>
            <w:gridSpan w:val="8"/>
            <w:shd w:val="clear" w:color="auto" w:fill="BFBFBF" w:themeFill="background1" w:themeFillShade="BF"/>
          </w:tcPr>
          <w:p w14:paraId="522131A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Imipramine HCl</w:t>
            </w:r>
          </w:p>
        </w:tc>
      </w:tr>
      <w:tr w:rsidR="00F13AB6" w:rsidRPr="00020218" w14:paraId="1D067A02" w14:textId="77777777" w:rsidTr="00D1388E">
        <w:trPr>
          <w:gridAfter w:val="1"/>
          <w:wAfter w:w="6" w:type="dxa"/>
        </w:trPr>
        <w:tc>
          <w:tcPr>
            <w:tcW w:w="1532" w:type="dxa"/>
          </w:tcPr>
          <w:p w14:paraId="24CF1559" w14:textId="05B61BAB"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rPr>
              <w:t xml:space="preserve">Galloway 1996 </w:t>
            </w:r>
            <w:r w:rsidRPr="00020218">
              <w:rPr>
                <w:rFonts w:ascii="Times New Roman" w:hAnsi="Times New Roman" w:cs="Times New Roman"/>
                <w:b/>
                <w:sz w:val="18"/>
                <w:szCs w:val="18"/>
              </w:rPr>
              <w:lastRenderedPageBreak/>
              <w:fldChar w:fldCharType="begin"/>
            </w:r>
            <w:r w:rsidR="006313E1" w:rsidRPr="00020218">
              <w:rPr>
                <w:rFonts w:ascii="Times New Roman" w:hAnsi="Times New Roman" w:cs="Times New Roman"/>
                <w:b/>
                <w:sz w:val="18"/>
                <w:szCs w:val="18"/>
              </w:rPr>
              <w:instrText xml:space="preserve"> ADDIN ZOTERO_ITEM CSL_CITATION {"citationID":"7F48P9tY","properties":{"formattedCitation":"(10)","plainCitation":"(10)","noteIndex":0},"citationItems":[{"id":5817,"uris":["http://zotero.org/groups/919992/items/QHRG6NKU"],"uri":["http://zotero.org/groups/919992/items/QHRG6NKU"],"itemData":{"id":5817,"type":"article-journal","abstract":"At the Drug Detoxification Program of the Haight Ashbury Free Clinics, we conducted a randomized clinical trial of imipramine in the treatment of methamphetamine dependence. The purposes of the trial were to test the efficacy of imipramine as a treatment for methamphetamine dependence and to establish the feasibility of conducting a controlled clinical trial at the Clinic. Thirty-two subjects were randomly assigned to receive either 10 or 150 mg/day of imiprine for 180 days. Imipramine 10 mg/day was the control. Subjects received intensive counseling. Retention in treatment was significantly longer for subjects who were treated with 150 mg of imipramine compared to control (median days: 33.0 vs. 10.5). There were no consistent differences in percent of urine samples positive for methamphetamine, Beck Depression Inventory scores, or craving. Determination of the full extent of imipramine's utility in the treatment of methamphetamine dependence awaits a larger trial.","container-title":"Journal of Substance Abuse Treatment","DOI":"10.1016/s0740-5472(96)00154-7","ISSN":"0740-5472","issue":"6","journalAbbreviation":"J Subst Abuse Treat","language":"eng","note":"PMID: 9219147","page":"493-497","source":"PubMed","title":"A controlled trial of imipramine for the treatment of methamphetamine dependence","volume":"13","author":[{"family":"Galloway","given":"G. P."},{"family":"Newmeyer","given":"J."},{"family":"Knapp","given":"T."},{"family":"Stalcup","given":"S. A."},{"family":"Smith","given":"D."}],"issued":{"date-parts":[["1996",12]]}}}],"schema":"https://github.com/citation-style-language/schema/raw/master/csl-citation.json"} </w:instrText>
            </w:r>
            <w:r w:rsidRPr="00020218">
              <w:rPr>
                <w:rFonts w:ascii="Times New Roman" w:hAnsi="Times New Roman" w:cs="Times New Roman"/>
                <w:b/>
                <w:sz w:val="18"/>
                <w:szCs w:val="18"/>
              </w:rPr>
              <w:fldChar w:fldCharType="separate"/>
            </w:r>
            <w:r w:rsidR="006313E1" w:rsidRPr="00020218">
              <w:rPr>
                <w:rFonts w:ascii="Times New Roman" w:hAnsi="Times New Roman" w:cs="Times New Roman"/>
                <w:sz w:val="18"/>
              </w:rPr>
              <w:t>(10)</w:t>
            </w:r>
            <w:r w:rsidRPr="00020218">
              <w:rPr>
                <w:rFonts w:ascii="Times New Roman" w:hAnsi="Times New Roman" w:cs="Times New Roman"/>
                <w:b/>
                <w:sz w:val="18"/>
                <w:szCs w:val="18"/>
              </w:rPr>
              <w:fldChar w:fldCharType="end"/>
            </w:r>
          </w:p>
        </w:tc>
        <w:tc>
          <w:tcPr>
            <w:tcW w:w="1167" w:type="dxa"/>
          </w:tcPr>
          <w:p w14:paraId="3772B3F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lastRenderedPageBreak/>
              <w:t>150 mg</w:t>
            </w:r>
          </w:p>
        </w:tc>
        <w:tc>
          <w:tcPr>
            <w:tcW w:w="3709" w:type="dxa"/>
          </w:tcPr>
          <w:p w14:paraId="466E491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50 mg once a day (first week); 100 mg once a </w:t>
            </w:r>
            <w:r w:rsidRPr="00020218">
              <w:rPr>
                <w:rFonts w:ascii="Times New Roman" w:hAnsi="Times New Roman" w:cs="Times New Roman"/>
                <w:sz w:val="18"/>
                <w:szCs w:val="18"/>
              </w:rPr>
              <w:lastRenderedPageBreak/>
              <w:t>day (second week); 150 mg once a day (week three until the end of intervention period)</w:t>
            </w:r>
          </w:p>
        </w:tc>
        <w:tc>
          <w:tcPr>
            <w:tcW w:w="1559" w:type="dxa"/>
          </w:tcPr>
          <w:p w14:paraId="0FF6F31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 xml:space="preserve">oral </w:t>
            </w:r>
          </w:p>
        </w:tc>
        <w:tc>
          <w:tcPr>
            <w:tcW w:w="1244" w:type="dxa"/>
          </w:tcPr>
          <w:p w14:paraId="0FD7826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26  </w:t>
            </w:r>
          </w:p>
        </w:tc>
        <w:tc>
          <w:tcPr>
            <w:tcW w:w="4110" w:type="dxa"/>
          </w:tcPr>
          <w:p w14:paraId="59B1ADB6"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color w:val="000000"/>
                <w:sz w:val="18"/>
                <w:szCs w:val="18"/>
              </w:rPr>
              <w:t>(1) 3 to 5 hours of group counselling per week</w:t>
            </w:r>
          </w:p>
          <w:p w14:paraId="1061FD3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color w:val="000000"/>
                <w:sz w:val="18"/>
                <w:szCs w:val="18"/>
              </w:rPr>
              <w:lastRenderedPageBreak/>
              <w:t>(2) HIV risk-reduction education</w:t>
            </w:r>
          </w:p>
        </w:tc>
        <w:tc>
          <w:tcPr>
            <w:tcW w:w="1563" w:type="dxa"/>
          </w:tcPr>
          <w:p w14:paraId="1A3C794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lastRenderedPageBreak/>
              <w:t xml:space="preserve">Imipramine (10 </w:t>
            </w:r>
            <w:r w:rsidRPr="00020218">
              <w:rPr>
                <w:rFonts w:ascii="Times New Roman" w:hAnsi="Times New Roman" w:cs="Times New Roman"/>
                <w:sz w:val="18"/>
                <w:szCs w:val="18"/>
              </w:rPr>
              <w:lastRenderedPageBreak/>
              <w:t>mg/day)</w:t>
            </w:r>
          </w:p>
        </w:tc>
      </w:tr>
      <w:tr w:rsidR="00F13AB6" w:rsidRPr="00020218" w14:paraId="766B15BF" w14:textId="77777777" w:rsidTr="00D1388E">
        <w:tc>
          <w:tcPr>
            <w:tcW w:w="14890" w:type="dxa"/>
            <w:gridSpan w:val="8"/>
            <w:shd w:val="clear" w:color="auto" w:fill="DBE5F1" w:themeFill="accent1" w:themeFillTint="33"/>
          </w:tcPr>
          <w:p w14:paraId="1C835BF2" w14:textId="77777777" w:rsidR="00F13AB6" w:rsidRPr="00020218" w:rsidRDefault="00F13AB6" w:rsidP="006172DC">
            <w:pPr>
              <w:jc w:val="center"/>
              <w:rPr>
                <w:rFonts w:ascii="Times New Roman" w:hAnsi="Times New Roman" w:cs="Times New Roman"/>
                <w:b/>
                <w:sz w:val="18"/>
                <w:szCs w:val="18"/>
              </w:rPr>
            </w:pPr>
            <w:r w:rsidRPr="00020218">
              <w:rPr>
                <w:rFonts w:ascii="Times New Roman" w:hAnsi="Times New Roman" w:cs="Times New Roman"/>
                <w:b/>
                <w:sz w:val="18"/>
                <w:szCs w:val="18"/>
              </w:rPr>
              <w:lastRenderedPageBreak/>
              <w:t>Antipsychotics</w:t>
            </w:r>
          </w:p>
        </w:tc>
      </w:tr>
      <w:tr w:rsidR="00F13AB6" w:rsidRPr="00020218" w14:paraId="5A93310D" w14:textId="77777777" w:rsidTr="00D1388E">
        <w:tc>
          <w:tcPr>
            <w:tcW w:w="14890" w:type="dxa"/>
            <w:gridSpan w:val="8"/>
            <w:shd w:val="clear" w:color="auto" w:fill="BFBFBF" w:themeFill="background1" w:themeFillShade="BF"/>
          </w:tcPr>
          <w:p w14:paraId="052E417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Paliperidone</w:t>
            </w:r>
          </w:p>
        </w:tc>
      </w:tr>
      <w:tr w:rsidR="00F13AB6" w:rsidRPr="00020218" w14:paraId="5E8016FD" w14:textId="77777777" w:rsidTr="00D1388E">
        <w:trPr>
          <w:gridAfter w:val="1"/>
          <w:wAfter w:w="6" w:type="dxa"/>
        </w:trPr>
        <w:tc>
          <w:tcPr>
            <w:tcW w:w="1532" w:type="dxa"/>
          </w:tcPr>
          <w:p w14:paraId="5BCD94FD" w14:textId="7F7749B5"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lang w:val="en-US"/>
              </w:rPr>
              <w:t xml:space="preserve">Wang 2019 </w:t>
            </w:r>
            <w:r w:rsidRPr="00020218">
              <w:rPr>
                <w:rFonts w:ascii="Times New Roman" w:hAnsi="Times New Roman" w:cs="Times New Roman"/>
                <w:b/>
                <w:sz w:val="18"/>
                <w:szCs w:val="18"/>
                <w:lang w:val="en-US"/>
              </w:rPr>
              <w:fldChar w:fldCharType="begin"/>
            </w:r>
            <w:r w:rsidR="006313E1" w:rsidRPr="00020218">
              <w:rPr>
                <w:rFonts w:ascii="Times New Roman" w:hAnsi="Times New Roman" w:cs="Times New Roman"/>
                <w:b/>
                <w:sz w:val="18"/>
                <w:szCs w:val="18"/>
                <w:lang w:val="en-US"/>
              </w:rPr>
              <w:instrText xml:space="preserve"> ADDIN ZOTERO_ITEM CSL_CITATION {"citationID":"yP2dBcEE","properties":{"formattedCitation":"(11)","plainCitation":"(11)","noteIndex":0},"citationItems":[{"id":5721,"uris":["http://zotero.org/groups/919992/items/UVLE7LLD"],"uri":["http://zotero.org/groups/919992/items/UVLE7LLD"],"itemData":{"id":5721,"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sidRPr="00020218">
              <w:rPr>
                <w:rFonts w:ascii="Times New Roman" w:hAnsi="Times New Roman" w:cs="Times New Roman"/>
                <w:b/>
                <w:sz w:val="18"/>
                <w:szCs w:val="18"/>
                <w:lang w:val="en-US"/>
              </w:rPr>
              <w:fldChar w:fldCharType="separate"/>
            </w:r>
            <w:r w:rsidR="006313E1" w:rsidRPr="00020218">
              <w:rPr>
                <w:rFonts w:ascii="Times New Roman" w:hAnsi="Times New Roman" w:cs="Times New Roman"/>
                <w:sz w:val="18"/>
              </w:rPr>
              <w:t>(11)</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tc>
        <w:tc>
          <w:tcPr>
            <w:tcW w:w="1167" w:type="dxa"/>
          </w:tcPr>
          <w:p w14:paraId="78D9A2D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mg/day</w:t>
            </w:r>
          </w:p>
        </w:tc>
        <w:tc>
          <w:tcPr>
            <w:tcW w:w="3709" w:type="dxa"/>
          </w:tcPr>
          <w:p w14:paraId="504A339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mg once daily</w:t>
            </w:r>
          </w:p>
        </w:tc>
        <w:tc>
          <w:tcPr>
            <w:tcW w:w="1559" w:type="dxa"/>
          </w:tcPr>
          <w:p w14:paraId="49AA9F0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31A44BC1" w14:textId="77777777" w:rsidR="00F13AB6" w:rsidRPr="00020218" w:rsidRDefault="00F13AB6" w:rsidP="006172DC">
            <w:pPr>
              <w:rPr>
                <w:rFonts w:ascii="Times New Roman" w:hAnsi="Times New Roman" w:cs="Times New Roman"/>
                <w:sz w:val="18"/>
                <w:szCs w:val="18"/>
                <w:lang w:val="en-US"/>
              </w:rPr>
            </w:pPr>
          </w:p>
          <w:p w14:paraId="06FAEE0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extended-release</w:t>
            </w:r>
          </w:p>
        </w:tc>
        <w:tc>
          <w:tcPr>
            <w:tcW w:w="1244" w:type="dxa"/>
          </w:tcPr>
          <w:p w14:paraId="638A3DE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497501E9"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CBT counselling (30 minutes per week)</w:t>
            </w:r>
          </w:p>
        </w:tc>
        <w:tc>
          <w:tcPr>
            <w:tcW w:w="1563" w:type="dxa"/>
          </w:tcPr>
          <w:p w14:paraId="28D7165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325314D0" w14:textId="77777777" w:rsidTr="00D1388E">
        <w:tc>
          <w:tcPr>
            <w:tcW w:w="14890" w:type="dxa"/>
            <w:gridSpan w:val="8"/>
            <w:shd w:val="clear" w:color="auto" w:fill="BFBFBF" w:themeFill="background1" w:themeFillShade="BF"/>
          </w:tcPr>
          <w:p w14:paraId="72FEC18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Aripiprazole</w:t>
            </w:r>
          </w:p>
        </w:tc>
      </w:tr>
      <w:tr w:rsidR="00F13AB6" w:rsidRPr="00020218" w14:paraId="4D9BA1FA" w14:textId="77777777" w:rsidTr="00D1388E">
        <w:trPr>
          <w:gridAfter w:val="1"/>
          <w:wAfter w:w="6" w:type="dxa"/>
        </w:trPr>
        <w:tc>
          <w:tcPr>
            <w:tcW w:w="1532" w:type="dxa"/>
          </w:tcPr>
          <w:p w14:paraId="38522F07" w14:textId="6813C158"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Coffin 2013 </w:t>
            </w:r>
            <w:r w:rsidRPr="00020218">
              <w:rPr>
                <w:rFonts w:ascii="Times New Roman" w:hAnsi="Times New Roman" w:cs="Times New Roman"/>
                <w:b/>
                <w:sz w:val="18"/>
                <w:szCs w:val="18"/>
              </w:rPr>
              <w:fldChar w:fldCharType="begin"/>
            </w:r>
            <w:r w:rsidR="006313E1" w:rsidRPr="00020218">
              <w:rPr>
                <w:rFonts w:ascii="Times New Roman" w:hAnsi="Times New Roman" w:cs="Times New Roman"/>
                <w:b/>
                <w:sz w:val="18"/>
                <w:szCs w:val="18"/>
              </w:rPr>
              <w:instrText xml:space="preserve"> ADDIN ZOTERO_ITEM CSL_CITATION {"citationID":"oZwDOsZK","properties":{"formattedCitation":"(12)","plainCitation":"(12)","noteIndex":0},"citationItems":[{"id":2676,"uris":["http://zotero.org/groups/919992/items/E9UL3ZWN"],"uri":["http://zotero.org/groups/919992/items/E9UL3ZWN"],"itemData":{"id":2676,"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sidRPr="00020218">
              <w:rPr>
                <w:rFonts w:ascii="Times New Roman" w:hAnsi="Times New Roman" w:cs="Times New Roman"/>
                <w:b/>
                <w:sz w:val="18"/>
                <w:szCs w:val="18"/>
              </w:rPr>
              <w:fldChar w:fldCharType="separate"/>
            </w:r>
            <w:r w:rsidR="006313E1" w:rsidRPr="00020218">
              <w:rPr>
                <w:rFonts w:ascii="Times New Roman" w:hAnsi="Times New Roman" w:cs="Times New Roman"/>
                <w:sz w:val="18"/>
              </w:rPr>
              <w:t>(12)</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43E2F39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0 mg/day</w:t>
            </w:r>
          </w:p>
          <w:p w14:paraId="74A8A03B" w14:textId="77777777" w:rsidR="00F13AB6" w:rsidRPr="00020218" w:rsidRDefault="00F13AB6" w:rsidP="006172DC">
            <w:pPr>
              <w:rPr>
                <w:rFonts w:ascii="Times New Roman" w:hAnsi="Times New Roman" w:cs="Times New Roman"/>
                <w:sz w:val="18"/>
                <w:szCs w:val="18"/>
              </w:rPr>
            </w:pPr>
          </w:p>
        </w:tc>
        <w:tc>
          <w:tcPr>
            <w:tcW w:w="3709" w:type="dxa"/>
          </w:tcPr>
          <w:p w14:paraId="0417DB3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5 mg daily (week 1); 10 mg daily (week 2); 20 mg daily (week 3-12)</w:t>
            </w:r>
          </w:p>
        </w:tc>
        <w:tc>
          <w:tcPr>
            <w:tcW w:w="1559" w:type="dxa"/>
          </w:tcPr>
          <w:p w14:paraId="22428AE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6DD78E4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017AACF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Weekly 30-minute substance use counselling using CBT and MI techniques</w:t>
            </w:r>
          </w:p>
          <w:p w14:paraId="5A4936FF"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2) HIV risk-reduction counselling was repeated for HIV- negative participants at the12-week visit</w:t>
            </w:r>
          </w:p>
        </w:tc>
        <w:tc>
          <w:tcPr>
            <w:tcW w:w="1563" w:type="dxa"/>
          </w:tcPr>
          <w:p w14:paraId="45CFBD3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6BE7F532" w14:textId="77777777" w:rsidTr="00D1388E">
        <w:tc>
          <w:tcPr>
            <w:tcW w:w="14890" w:type="dxa"/>
            <w:gridSpan w:val="8"/>
            <w:shd w:val="clear" w:color="auto" w:fill="DBE5F1" w:themeFill="accent1" w:themeFillTint="33"/>
          </w:tcPr>
          <w:p w14:paraId="66A1E556" w14:textId="77777777" w:rsidR="00F13AB6" w:rsidRPr="00020218" w:rsidRDefault="00F13AB6" w:rsidP="006172DC">
            <w:pPr>
              <w:jc w:val="center"/>
              <w:rPr>
                <w:rFonts w:ascii="Times New Roman" w:hAnsi="Times New Roman" w:cs="Times New Roman"/>
                <w:b/>
                <w:sz w:val="18"/>
                <w:szCs w:val="18"/>
              </w:rPr>
            </w:pPr>
            <w:r w:rsidRPr="00020218">
              <w:rPr>
                <w:rFonts w:ascii="Times New Roman" w:hAnsi="Times New Roman" w:cs="Times New Roman"/>
                <w:b/>
                <w:sz w:val="18"/>
                <w:szCs w:val="18"/>
              </w:rPr>
              <w:t>Cognitive enhancers</w:t>
            </w:r>
          </w:p>
        </w:tc>
      </w:tr>
      <w:tr w:rsidR="00F13AB6" w:rsidRPr="00020218" w14:paraId="4080480D" w14:textId="77777777" w:rsidTr="00D1388E">
        <w:tc>
          <w:tcPr>
            <w:tcW w:w="14890" w:type="dxa"/>
            <w:gridSpan w:val="8"/>
            <w:shd w:val="clear" w:color="auto" w:fill="BFBFBF" w:themeFill="background1" w:themeFillShade="BF"/>
          </w:tcPr>
          <w:p w14:paraId="3CB6810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Varenicline</w:t>
            </w:r>
          </w:p>
        </w:tc>
      </w:tr>
      <w:tr w:rsidR="00F13AB6" w:rsidRPr="00020218" w14:paraId="7DA4A9C0" w14:textId="77777777" w:rsidTr="00D1388E">
        <w:trPr>
          <w:gridAfter w:val="1"/>
          <w:wAfter w:w="6" w:type="dxa"/>
        </w:trPr>
        <w:tc>
          <w:tcPr>
            <w:tcW w:w="1532" w:type="dxa"/>
          </w:tcPr>
          <w:p w14:paraId="1458ED26" w14:textId="1F3B8CBB"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Briones 2018 </w:t>
            </w:r>
            <w:r w:rsidRPr="00020218">
              <w:rPr>
                <w:rFonts w:ascii="Times New Roman" w:hAnsi="Times New Roman" w:cs="Times New Roman"/>
                <w:b/>
                <w:sz w:val="18"/>
                <w:szCs w:val="18"/>
                <w:lang w:val="en-US"/>
              </w:rPr>
              <w:fldChar w:fldCharType="begin"/>
            </w:r>
            <w:r w:rsidR="006313E1" w:rsidRPr="00020218">
              <w:rPr>
                <w:rFonts w:ascii="Times New Roman" w:hAnsi="Times New Roman" w:cs="Times New Roman"/>
                <w:b/>
                <w:sz w:val="18"/>
                <w:szCs w:val="18"/>
                <w:lang w:val="en-US"/>
              </w:rPr>
              <w:instrText xml:space="preserve"> ADDIN ZOTERO_ITEM CSL_CITATION {"citationID":"jJaaLDip","properties":{"formattedCitation":"(13)","plainCitation":"(13)","noteIndex":0},"citationItems":[{"id":5715,"uris":["http://zotero.org/groups/919992/items/ZZ9MQXN2"],"uri":["http://zotero.org/groups/919992/items/ZZ9MQXN2"],"itemData":{"id":5715,"type":"article-journal","abstract":"BACKGROUND: Previous studies have suggested that varenicline, an α4β2 nicotinic receptor partial agonist, and α7 nicotinic receptor full agonist, may be effective for the treatment of methamphetamine (MA) dependence due to dopaminergic effects, relief of glutamatergic and cognitive dysfunction, and activation of nicotinic cholinergic systems. This study aimed to determine if varenicline (1 mg BID) resulted in reduced methamphetamine use compared to placebo among treatment-seeking MA-dependent volunteers.\nMETHODS: Treatment-seeking MA-dependent volunteers were randomized to varenicline 1 mg twice daily (n = 27) or placebo (n = 25) and cognitive behavioral therapy for 9 weeks. The primary outcomes were the proportion of participants achieving end-of-treatment-abstinence (EOTA, MA-negative urine specimens during weeks 8 and 9) and the treatment effectiveness score (TES, number of MA-negative urine specimens) for varenicline versus placebo.\nRESULTS: There was no significant difference in EOTA between varenicline (15%, 4/27) and placebo (20%, 5/25; p = 0.9). There was some suggestion that urinary confirmed medication compliance corresponded with EOTA in the varenicline condition, though it did not reach statistical significance, OR = 1.57 for a 100 ng/ml increase in urine varenicline, p = 0.10, 95% CI (0.99, 3.02). There was no significant difference in mean TES in the varenicline condition (8.6) compared to the placebo condition (8.1), and treatment condition was not a statistically significant predictor of TES, IRR = 1.01, p = 0.9, 95% CI (0.39, 2.70).\nCONCLUSIONS: The results of this study indicate that 1 mg varenicline BID was not an effective treatment for MA dependence among treatment-seeking MA-dependent volunteers.","container-title":"Drug and Alcohol Dependence","DOI":"10.1016/j.drugalcdep.2018.04.023","ISSN":"1879-0046","journalAbbreviation":"Drug Alcohol Depend","language":"eng","note":"PMID: 29860057\nPMCID: PMC6391991","page":"30-36","source":"PubMed","title":"Varenicline treatment for methamphetamine dependence: A randomized, double-blind phase II clinical trial","title-short":"Varenicline treatment for methamphetamine dependence","volume":"189","author":[{"family":"Briones","given":"Marisa"},{"family":"Shoptaw","given":"Steven"},{"family":"Cook","given":"Ryan"},{"family":"Worley","given":"Matthew"},{"family":"Swanson","given":"Aimee-Noelle"},{"family":"Moody","given":"David E."},{"family":"Fang","given":"Wenfang B."},{"family":"Tsuang","given":"John"},{"family":"Furst","given":"Benjamin"},{"family":"Heinzerling","given":"Keith"}],"issued":{"date-parts":[["2018",8,1]]}}}],"schema":"https://github.com/citation-style-language/schema/raw/master/csl-citation.json"} </w:instrText>
            </w:r>
            <w:r w:rsidRPr="00020218">
              <w:rPr>
                <w:rFonts w:ascii="Times New Roman" w:hAnsi="Times New Roman" w:cs="Times New Roman"/>
                <w:b/>
                <w:sz w:val="18"/>
                <w:szCs w:val="18"/>
                <w:lang w:val="en-US"/>
              </w:rPr>
              <w:fldChar w:fldCharType="separate"/>
            </w:r>
            <w:r w:rsidR="006313E1" w:rsidRPr="00020218">
              <w:rPr>
                <w:rFonts w:ascii="Times New Roman" w:hAnsi="Times New Roman" w:cs="Times New Roman"/>
                <w:sz w:val="18"/>
              </w:rPr>
              <w:t>(13)</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tc>
        <w:tc>
          <w:tcPr>
            <w:tcW w:w="1167" w:type="dxa"/>
          </w:tcPr>
          <w:p w14:paraId="328E76C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mg/day</w:t>
            </w:r>
          </w:p>
        </w:tc>
        <w:tc>
          <w:tcPr>
            <w:tcW w:w="3709" w:type="dxa"/>
          </w:tcPr>
          <w:p w14:paraId="1E6FEEC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0.5 mg once a day (days 1–3); 0.5 mg BID (days 4–7); 1 mg BID (day 8 until completion of the medication phase)</w:t>
            </w:r>
          </w:p>
        </w:tc>
        <w:tc>
          <w:tcPr>
            <w:tcW w:w="1559" w:type="dxa"/>
          </w:tcPr>
          <w:p w14:paraId="47277E5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51269EBB" w14:textId="77777777" w:rsidR="00F13AB6" w:rsidRPr="00020218" w:rsidRDefault="00F13AB6" w:rsidP="006172DC">
            <w:pPr>
              <w:rPr>
                <w:rFonts w:ascii="Times New Roman" w:hAnsi="Times New Roman" w:cs="Times New Roman"/>
                <w:sz w:val="18"/>
                <w:szCs w:val="18"/>
                <w:lang w:val="en-US"/>
              </w:rPr>
            </w:pPr>
          </w:p>
          <w:p w14:paraId="51A43E9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ver-encapsulated in a #1 size capsule with 25 mg riboflavin (daily total)</w:t>
            </w:r>
          </w:p>
        </w:tc>
        <w:tc>
          <w:tcPr>
            <w:tcW w:w="1244" w:type="dxa"/>
          </w:tcPr>
          <w:p w14:paraId="25019B0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9  </w:t>
            </w:r>
          </w:p>
        </w:tc>
        <w:tc>
          <w:tcPr>
            <w:tcW w:w="4110" w:type="dxa"/>
          </w:tcPr>
          <w:p w14:paraId="49A4CDD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SC program (one-hour weekly individual CBT sessions for 9-weeks)</w:t>
            </w:r>
          </w:p>
          <w:p w14:paraId="5279350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Comprehensive medication adherence counselling provided at every visit (three times per week)</w:t>
            </w:r>
          </w:p>
          <w:p w14:paraId="0EF32BED"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3) Inpatient detoxification and methamphetamine-abstinence initiation for four nights (day 8-11).  Only 18 of the 52 participants in the trial received the inpatient stay intervention due to funding constraints; the inpatient stay was replaced with daily visits to the outpatient clinic to complete assessments during the second week of the study.</w:t>
            </w:r>
          </w:p>
        </w:tc>
        <w:tc>
          <w:tcPr>
            <w:tcW w:w="1563" w:type="dxa"/>
          </w:tcPr>
          <w:p w14:paraId="21E8DE4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7A39895A" w14:textId="77777777" w:rsidTr="00D1388E">
        <w:tc>
          <w:tcPr>
            <w:tcW w:w="14890" w:type="dxa"/>
            <w:gridSpan w:val="8"/>
            <w:shd w:val="clear" w:color="auto" w:fill="BFBFBF" w:themeFill="background1" w:themeFillShade="BF"/>
          </w:tcPr>
          <w:p w14:paraId="3111280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Modafinil</w:t>
            </w:r>
          </w:p>
        </w:tc>
      </w:tr>
      <w:tr w:rsidR="00F13AB6" w:rsidRPr="00020218" w14:paraId="6E63DD0A" w14:textId="77777777" w:rsidTr="00D1388E">
        <w:trPr>
          <w:gridAfter w:val="1"/>
          <w:wAfter w:w="6" w:type="dxa"/>
        </w:trPr>
        <w:tc>
          <w:tcPr>
            <w:tcW w:w="1532" w:type="dxa"/>
          </w:tcPr>
          <w:p w14:paraId="0C5748B8" w14:textId="529A681B"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rPr>
              <w:t xml:space="preserve">Anderson 2012 </w:t>
            </w:r>
            <w:r w:rsidRPr="00020218">
              <w:rPr>
                <w:rFonts w:ascii="Times New Roman" w:hAnsi="Times New Roman" w:cs="Times New Roman"/>
                <w:b/>
                <w:sz w:val="18"/>
                <w:szCs w:val="18"/>
              </w:rPr>
              <w:fldChar w:fldCharType="begin"/>
            </w:r>
            <w:r w:rsidR="006313E1" w:rsidRPr="00020218">
              <w:rPr>
                <w:rFonts w:ascii="Times New Roman" w:hAnsi="Times New Roman" w:cs="Times New Roman"/>
                <w:b/>
                <w:sz w:val="18"/>
                <w:szCs w:val="18"/>
              </w:rPr>
              <w:instrText xml:space="preserve"> ADDIN ZOTERO_ITEM CSL_CITATION {"citationID":"UwgS7TRM","properties":{"formattedCitation":"(14)","plainCitation":"(14)","noteIndex":0},"citationItems":[{"id":5770,"uris":["http://zotero.org/groups/919992/items/XH2BZZ26"],"uri":["http://zotero.org/groups/919992/items/XH2BZZ26"],"itemData":{"id":577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sidRPr="00020218">
              <w:rPr>
                <w:rFonts w:ascii="Times New Roman" w:hAnsi="Times New Roman" w:cs="Times New Roman"/>
                <w:b/>
                <w:sz w:val="18"/>
                <w:szCs w:val="18"/>
              </w:rPr>
              <w:fldChar w:fldCharType="separate"/>
            </w:r>
            <w:r w:rsidR="006313E1" w:rsidRPr="00020218">
              <w:rPr>
                <w:rFonts w:ascii="Times New Roman" w:hAnsi="Times New Roman" w:cs="Times New Roman"/>
                <w:sz w:val="18"/>
              </w:rPr>
              <w:t>(14)</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0B8D7A9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400mg/day</w:t>
            </w:r>
          </w:p>
        </w:tc>
        <w:tc>
          <w:tcPr>
            <w:tcW w:w="3709" w:type="dxa"/>
          </w:tcPr>
          <w:p w14:paraId="4DA57C4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400mg daily</w:t>
            </w:r>
          </w:p>
          <w:p w14:paraId="609C8B53" w14:textId="77777777" w:rsidR="00F13AB6" w:rsidRPr="00020218" w:rsidRDefault="00F13AB6" w:rsidP="006172DC">
            <w:pPr>
              <w:rPr>
                <w:rFonts w:ascii="Times New Roman" w:hAnsi="Times New Roman" w:cs="Times New Roman"/>
                <w:sz w:val="18"/>
                <w:szCs w:val="18"/>
              </w:rPr>
            </w:pPr>
          </w:p>
        </w:tc>
        <w:tc>
          <w:tcPr>
            <w:tcW w:w="1559" w:type="dxa"/>
          </w:tcPr>
          <w:p w14:paraId="7099D47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5878562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1B8E2BA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Group standardized psychosocial therapy using the Matrix Institute's manual-guided CBT (90-minute sessions three times per week for 12 weeks)</w:t>
            </w:r>
          </w:p>
          <w:p w14:paraId="382D6775"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2) Referral for HIV counselling</w:t>
            </w:r>
          </w:p>
        </w:tc>
        <w:tc>
          <w:tcPr>
            <w:tcW w:w="1563" w:type="dxa"/>
          </w:tcPr>
          <w:p w14:paraId="40E6B96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Modafinil (200mg/day)</w:t>
            </w:r>
          </w:p>
        </w:tc>
      </w:tr>
      <w:tr w:rsidR="00F13AB6" w:rsidRPr="00020218" w14:paraId="38B03F8E" w14:textId="77777777" w:rsidTr="00D1388E">
        <w:trPr>
          <w:gridAfter w:val="1"/>
          <w:wAfter w:w="6" w:type="dxa"/>
        </w:trPr>
        <w:tc>
          <w:tcPr>
            <w:tcW w:w="1532" w:type="dxa"/>
          </w:tcPr>
          <w:p w14:paraId="0823B80E" w14:textId="0A11AA22"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rPr>
              <w:t xml:space="preserve">Heinzerling 2010 </w:t>
            </w:r>
            <w:r w:rsidRPr="00020218">
              <w:rPr>
                <w:rFonts w:ascii="Times New Roman" w:hAnsi="Times New Roman" w:cs="Times New Roman"/>
                <w:b/>
                <w:sz w:val="18"/>
                <w:szCs w:val="18"/>
              </w:rPr>
              <w:fldChar w:fldCharType="begin"/>
            </w:r>
            <w:r w:rsidR="006313E1" w:rsidRPr="00020218">
              <w:rPr>
                <w:rFonts w:ascii="Times New Roman" w:hAnsi="Times New Roman" w:cs="Times New Roman"/>
                <w:b/>
                <w:sz w:val="18"/>
                <w:szCs w:val="18"/>
              </w:rPr>
              <w:instrText xml:space="preserve"> ADDIN ZOTERO_ITEM CSL_CITATION {"citationID":"xp70FeCi","properties":{"formattedCitation":"(15)","plainCitation":"(15)","noteIndex":0},"citationItems":[{"id":5792,"uris":["http://zotero.org/groups/919992/items/ITRASYKB"],"uri":["http://zotero.org/groups/919992/items/ITRASYKB"],"itemData":{"id":5792,"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sidRPr="00020218">
              <w:rPr>
                <w:rFonts w:ascii="Times New Roman" w:hAnsi="Times New Roman" w:cs="Times New Roman"/>
                <w:b/>
                <w:sz w:val="18"/>
                <w:szCs w:val="18"/>
              </w:rPr>
              <w:fldChar w:fldCharType="separate"/>
            </w:r>
            <w:r w:rsidR="006313E1" w:rsidRPr="00020218">
              <w:rPr>
                <w:rFonts w:ascii="Times New Roman" w:hAnsi="Times New Roman" w:cs="Times New Roman"/>
                <w:sz w:val="18"/>
              </w:rPr>
              <w:t>(15)</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5D58A87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400 mg/day</w:t>
            </w:r>
          </w:p>
          <w:p w14:paraId="2D437343" w14:textId="77777777" w:rsidR="00F13AB6" w:rsidRPr="00020218" w:rsidRDefault="00F13AB6" w:rsidP="006172DC">
            <w:pPr>
              <w:rPr>
                <w:rFonts w:ascii="Times New Roman" w:hAnsi="Times New Roman" w:cs="Times New Roman"/>
                <w:sz w:val="18"/>
                <w:szCs w:val="18"/>
              </w:rPr>
            </w:pPr>
          </w:p>
          <w:p w14:paraId="0FA99441" w14:textId="77777777" w:rsidR="00F13AB6" w:rsidRPr="00020218" w:rsidRDefault="00F13AB6" w:rsidP="006172DC">
            <w:pPr>
              <w:rPr>
                <w:rFonts w:ascii="Times New Roman" w:hAnsi="Times New Roman" w:cs="Times New Roman"/>
                <w:sz w:val="18"/>
                <w:szCs w:val="18"/>
              </w:rPr>
            </w:pPr>
          </w:p>
        </w:tc>
        <w:tc>
          <w:tcPr>
            <w:tcW w:w="3709" w:type="dxa"/>
          </w:tcPr>
          <w:p w14:paraId="77A93CF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00 mg BID (taken in the morning on days 1-3); 100 mg QID (taken at one time in the morning on day 4 until the last three days of the trial); 200 mg per day (the last three days of the trial);</w:t>
            </w:r>
          </w:p>
          <w:p w14:paraId="32945773" w14:textId="77777777" w:rsidR="00F13AB6" w:rsidRPr="00020218" w:rsidRDefault="00F13AB6" w:rsidP="006172DC">
            <w:pPr>
              <w:rPr>
                <w:rFonts w:ascii="Times New Roman" w:hAnsi="Times New Roman" w:cs="Times New Roman"/>
                <w:sz w:val="18"/>
                <w:szCs w:val="18"/>
              </w:rPr>
            </w:pPr>
          </w:p>
          <w:p w14:paraId="7FEBA58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ermanent dose reduction to 200 mg/day allowed if AEs occurred.</w:t>
            </w:r>
          </w:p>
        </w:tc>
        <w:tc>
          <w:tcPr>
            <w:tcW w:w="1559" w:type="dxa"/>
          </w:tcPr>
          <w:p w14:paraId="0E3A023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6273A74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09E4806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1) SC of weekly individual CBT for 12 weeks </w:t>
            </w:r>
          </w:p>
          <w:p w14:paraId="1E1F62DD"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2) CM during 2-week baseline period and 12- week medication phase: Participants received vouchers, redeemable for goods or services, for each urine sample that was negative for methamphetamine metabolites. Urine samples were submitted three times per week. Vouchers started at US $3.00 for the first metabolite-negative sample and increased in value by US$ 1.00 for each sample thereafter for the first 4 weeks of the study. Participants with methamphetamine-negative samples earned $15.00 from weeks 5 to 14. The value of the voucher was reset to $3.00 after relapse or a missed urine sample; the value was again reset to $15.00 after 3 methamphetamine-negative samples. Maximum cash value of vouchers was $537.00.</w:t>
            </w:r>
          </w:p>
        </w:tc>
        <w:tc>
          <w:tcPr>
            <w:tcW w:w="1563" w:type="dxa"/>
          </w:tcPr>
          <w:p w14:paraId="3520718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06AC3B80" w14:textId="77777777" w:rsidTr="00D1388E">
        <w:trPr>
          <w:gridAfter w:val="1"/>
          <w:wAfter w:w="6" w:type="dxa"/>
        </w:trPr>
        <w:tc>
          <w:tcPr>
            <w:tcW w:w="1532" w:type="dxa"/>
          </w:tcPr>
          <w:p w14:paraId="5C82F98F" w14:textId="5A1F4B44"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rPr>
              <w:t xml:space="preserve">Shearer 2009 </w:t>
            </w:r>
            <w:r w:rsidRPr="00020218">
              <w:rPr>
                <w:rFonts w:ascii="Times New Roman" w:hAnsi="Times New Roman" w:cs="Times New Roman"/>
                <w:b/>
                <w:sz w:val="18"/>
                <w:szCs w:val="18"/>
              </w:rPr>
              <w:fldChar w:fldCharType="begin"/>
            </w:r>
            <w:r w:rsidR="006313E1" w:rsidRPr="00020218">
              <w:rPr>
                <w:rFonts w:ascii="Times New Roman" w:hAnsi="Times New Roman" w:cs="Times New Roman"/>
                <w:b/>
                <w:sz w:val="18"/>
                <w:szCs w:val="18"/>
              </w:rPr>
              <w:instrText xml:space="preserve"> ADDIN ZOTERO_ITEM CSL_CITATION {"citationID":"Jhkqbnbu","properties":{"formattedCitation":"(16,17)","plainCitation":"(16,17)","noteIndex":0},"citationItems":[{"id":5797,"uris":["http://zotero.org/groups/919992/items/73HVX83B"],"uri":["http://zotero.org/groups/919992/items/73HVX83B"],"itemData":{"id":5797,"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5786,"uris":["http://zotero.org/groups/919992/items/EGWR8IZN"],"uri":["http://zotero.org/groups/919992/items/EGWR8IZN"],"itemData":{"id":5786,"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sidRPr="00020218">
              <w:rPr>
                <w:rFonts w:ascii="Times New Roman" w:hAnsi="Times New Roman" w:cs="Times New Roman"/>
                <w:b/>
                <w:sz w:val="18"/>
                <w:szCs w:val="18"/>
              </w:rPr>
              <w:fldChar w:fldCharType="separate"/>
            </w:r>
            <w:r w:rsidR="006313E1" w:rsidRPr="00020218">
              <w:rPr>
                <w:rFonts w:ascii="Times New Roman" w:hAnsi="Times New Roman" w:cs="Times New Roman"/>
                <w:sz w:val="18"/>
              </w:rPr>
              <w:t>(16,17)</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27ACCE0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00 mg/day</w:t>
            </w:r>
          </w:p>
        </w:tc>
        <w:tc>
          <w:tcPr>
            <w:tcW w:w="3709" w:type="dxa"/>
          </w:tcPr>
          <w:p w14:paraId="2B68855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00 mg/day (fixed dose)</w:t>
            </w:r>
          </w:p>
        </w:tc>
        <w:tc>
          <w:tcPr>
            <w:tcW w:w="1559" w:type="dxa"/>
          </w:tcPr>
          <w:p w14:paraId="63CF0C53"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1918CA2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0  </w:t>
            </w:r>
          </w:p>
        </w:tc>
        <w:tc>
          <w:tcPr>
            <w:tcW w:w="4110" w:type="dxa"/>
          </w:tcPr>
          <w:p w14:paraId="6711347B"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Brief four-session cognitive behavioural intervention developed specifically for methamphetamine users.</w:t>
            </w:r>
          </w:p>
        </w:tc>
        <w:tc>
          <w:tcPr>
            <w:tcW w:w="1563" w:type="dxa"/>
          </w:tcPr>
          <w:p w14:paraId="1A17307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4B304D" w:rsidRPr="00020218" w14:paraId="00CE08EC" w14:textId="77777777" w:rsidTr="00D1388E">
        <w:trPr>
          <w:gridAfter w:val="1"/>
          <w:wAfter w:w="6" w:type="dxa"/>
        </w:trPr>
        <w:tc>
          <w:tcPr>
            <w:tcW w:w="1532" w:type="dxa"/>
          </w:tcPr>
          <w:p w14:paraId="73442001" w14:textId="3D6D829E" w:rsidR="004B304D" w:rsidRPr="00020218" w:rsidRDefault="004B304D" w:rsidP="006172DC">
            <w:pPr>
              <w:rPr>
                <w:rFonts w:ascii="Times New Roman" w:hAnsi="Times New Roman" w:cs="Times New Roman"/>
                <w:b/>
                <w:sz w:val="18"/>
                <w:szCs w:val="18"/>
              </w:rPr>
            </w:pPr>
            <w:r w:rsidRPr="00020218">
              <w:rPr>
                <w:rFonts w:ascii="Times New Roman" w:hAnsi="Times New Roman" w:cs="Times New Roman"/>
                <w:b/>
                <w:sz w:val="18"/>
                <w:szCs w:val="18"/>
              </w:rPr>
              <w:lastRenderedPageBreak/>
              <w:t xml:space="preserve">Fard 2020 </w:t>
            </w:r>
            <w:r w:rsidRPr="00020218">
              <w:rPr>
                <w:rFonts w:ascii="Times New Roman" w:hAnsi="Times New Roman" w:cs="Times New Roman"/>
                <w:b/>
                <w:sz w:val="18"/>
                <w:szCs w:val="18"/>
              </w:rPr>
              <w:fldChar w:fldCharType="begin"/>
            </w:r>
            <w:r w:rsidRPr="00020218">
              <w:rPr>
                <w:rFonts w:ascii="Times New Roman" w:hAnsi="Times New Roman" w:cs="Times New Roman"/>
                <w:b/>
                <w:sz w:val="18"/>
                <w:szCs w:val="18"/>
              </w:rPr>
              <w:instrText xml:space="preserve"> ADDIN ZOTERO_ITEM CSL_CITATION {"citationID":"SXk6VtJo","properties":{"formattedCitation":"(18)","plainCitation":"(18)","noteIndex":0},"citationItems":[{"id":6273,"uris":["http://zotero.org/users/4955452/items/KASXGZ2F"],"uri":["http://zotero.org/users/4955452/items/KASXGZ2F"],"itemData":{"id":6273,"type":"article-journal","abstract":"Purpose: Methamphetamine is a powerful, highly addictive stimulant which affects the central nervous system. Here we evaluated the efficacy of modafinil for the treatment of patients with MA dependence.Methods: A randomized parallel controlled trial study was designed to compare the effectiveness of take-home, self-administered modafinil treatment in the intervention and the controlled group in three months. The primary outcome measurements were severity and duration of craving, and self-reported methamphetamine consumption, which was confirmed by urine drug test.Results: The relapse rate in the intervention group was 40%, and the controlled group was 75%, indicating a decrease in relapse rate of MA in the intervention group. During the three months, the severity and the duration of the drug abuse craving in the intervention group were less than thecontrolled group. Patients in the intervention group experienced an increase in the retention rate and a decrease in the slip rate.Conclusion: The use of modafinil is not only effective on craving and relapse reduction, but also changes urine drug screens of patients with MA dependence to negative. The modafinil is safely indicated as an absolutely effective medication to reduce withdrawal symptoms and the craving ofpatients with MA dependence. \nKeywords: Modafinil, Methamphetamine dependence, Effectiveness, Clinical trial","container-title":"Tropical Journal of Pharmaceutical Research","DOI":"10.4314/tjpr.v19i10.23","ISSN":"1596-9827, 1596-5996","issue":"10","journalAbbreviation":"Trop. J. Pharm Res","page":"2179-2185","source":"DOI.org (Crossref)","title":"Role of modafinil in the treatment of patients with methamphetamine dependence; An update on randomized, controlled clinical trial","volume":"19","author":[{"family":"Fard","given":"Mahnoosh Tavakkoli"},{"family":"Mansouri","given":"Saeid Sadat"},{"family":"Jafari","given":"Alireza"},{"family":"Vousooghi","given":"Nasim"}],"issued":{"date-parts":[["2020",11,26]]}}}],"schema":"https://github.com/citation-style-language/schema/raw/master/csl-citation.json"} </w:instrText>
            </w:r>
            <w:r w:rsidRPr="00020218">
              <w:rPr>
                <w:rFonts w:ascii="Times New Roman" w:hAnsi="Times New Roman" w:cs="Times New Roman"/>
                <w:b/>
                <w:sz w:val="18"/>
                <w:szCs w:val="18"/>
              </w:rPr>
              <w:fldChar w:fldCharType="separate"/>
            </w:r>
            <w:r w:rsidRPr="00020218">
              <w:rPr>
                <w:rFonts w:ascii="Times New Roman" w:hAnsi="Times New Roman" w:cs="Times New Roman"/>
                <w:sz w:val="18"/>
              </w:rPr>
              <w:t>(18)</w:t>
            </w:r>
            <w:r w:rsidRPr="00020218">
              <w:rPr>
                <w:rFonts w:ascii="Times New Roman" w:hAnsi="Times New Roman" w:cs="Times New Roman"/>
                <w:b/>
                <w:sz w:val="18"/>
                <w:szCs w:val="18"/>
              </w:rPr>
              <w:fldChar w:fldCharType="end"/>
            </w:r>
          </w:p>
        </w:tc>
        <w:tc>
          <w:tcPr>
            <w:tcW w:w="1167" w:type="dxa"/>
          </w:tcPr>
          <w:p w14:paraId="178CCCA3" w14:textId="5ED10D2B" w:rsidR="004B304D" w:rsidRPr="00020218" w:rsidRDefault="005B0672" w:rsidP="006172DC">
            <w:pPr>
              <w:rPr>
                <w:rFonts w:ascii="Times New Roman" w:hAnsi="Times New Roman" w:cs="Times New Roman"/>
                <w:sz w:val="18"/>
                <w:szCs w:val="18"/>
              </w:rPr>
            </w:pPr>
            <w:r w:rsidRPr="00020218">
              <w:rPr>
                <w:rFonts w:ascii="Times New Roman" w:hAnsi="Times New Roman" w:cs="Times New Roman"/>
                <w:sz w:val="18"/>
                <w:szCs w:val="18"/>
              </w:rPr>
              <w:t>300 mg/day</w:t>
            </w:r>
          </w:p>
        </w:tc>
        <w:tc>
          <w:tcPr>
            <w:tcW w:w="3709" w:type="dxa"/>
          </w:tcPr>
          <w:p w14:paraId="0F934FE0" w14:textId="67B974CE" w:rsidR="004B304D" w:rsidRPr="00020218" w:rsidRDefault="005B0672" w:rsidP="006172DC">
            <w:pPr>
              <w:rPr>
                <w:rFonts w:ascii="Times New Roman" w:hAnsi="Times New Roman" w:cs="Times New Roman"/>
                <w:sz w:val="18"/>
                <w:szCs w:val="18"/>
              </w:rPr>
            </w:pPr>
            <w:r w:rsidRPr="00020218">
              <w:rPr>
                <w:rFonts w:ascii="Times New Roman" w:hAnsi="Times New Roman" w:cs="Times New Roman"/>
                <w:sz w:val="18"/>
                <w:szCs w:val="18"/>
              </w:rPr>
              <w:t>100mg/day (first day); 200mg (second day); 300mg (target dose)</w:t>
            </w:r>
          </w:p>
        </w:tc>
        <w:tc>
          <w:tcPr>
            <w:tcW w:w="1559" w:type="dxa"/>
          </w:tcPr>
          <w:p w14:paraId="216C02DE" w14:textId="5D0AD471" w:rsidR="004B304D" w:rsidRPr="00020218" w:rsidRDefault="005B0672"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47B6C4DB" w14:textId="1C1C1151" w:rsidR="004B304D" w:rsidRPr="00020218" w:rsidRDefault="005B0672"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110" w:type="dxa"/>
          </w:tcPr>
          <w:p w14:paraId="288E2334" w14:textId="77777777" w:rsidR="004B304D" w:rsidRPr="00020218" w:rsidRDefault="005B0672" w:rsidP="006172DC">
            <w:pPr>
              <w:rPr>
                <w:rFonts w:ascii="Times New Roman" w:hAnsi="Times New Roman" w:cs="Times New Roman"/>
                <w:sz w:val="18"/>
                <w:szCs w:val="18"/>
              </w:rPr>
            </w:pPr>
            <w:r w:rsidRPr="00020218">
              <w:rPr>
                <w:rFonts w:ascii="Times New Roman" w:hAnsi="Times New Roman" w:cs="Times New Roman"/>
                <w:sz w:val="18"/>
                <w:szCs w:val="18"/>
              </w:rPr>
              <w:t>Standardized medication management (weekly, 15-20 minute session) consisting of intervention dose confirmation, side effects, cravings, and concomitant medication.</w:t>
            </w:r>
          </w:p>
          <w:p w14:paraId="49AAE6F7" w14:textId="243D70DA" w:rsidR="005B0672" w:rsidRPr="00020218" w:rsidRDefault="005B0672" w:rsidP="006172DC">
            <w:pPr>
              <w:rPr>
                <w:rFonts w:ascii="Times New Roman" w:hAnsi="Times New Roman" w:cs="Times New Roman"/>
                <w:sz w:val="18"/>
                <w:szCs w:val="18"/>
              </w:rPr>
            </w:pPr>
            <w:r w:rsidRPr="00020218">
              <w:rPr>
                <w:rFonts w:ascii="Times New Roman" w:hAnsi="Times New Roman" w:cs="Times New Roman"/>
                <w:sz w:val="18"/>
                <w:szCs w:val="18"/>
              </w:rPr>
              <w:t>Unclear if control participants received standardized medication management. Participants in control group could receive medications other than modafinil.</w:t>
            </w:r>
          </w:p>
        </w:tc>
        <w:tc>
          <w:tcPr>
            <w:tcW w:w="1563" w:type="dxa"/>
          </w:tcPr>
          <w:p w14:paraId="3C6B70AA" w14:textId="531E8CAB" w:rsidR="004B304D" w:rsidRPr="00020218" w:rsidRDefault="005B0672" w:rsidP="006172DC">
            <w:pPr>
              <w:rPr>
                <w:rFonts w:ascii="Times New Roman" w:hAnsi="Times New Roman" w:cs="Times New Roman"/>
                <w:sz w:val="18"/>
                <w:szCs w:val="18"/>
              </w:rPr>
            </w:pPr>
            <w:r w:rsidRPr="00020218">
              <w:rPr>
                <w:rFonts w:ascii="Times New Roman" w:hAnsi="Times New Roman" w:cs="Times New Roman"/>
                <w:sz w:val="18"/>
                <w:szCs w:val="18"/>
              </w:rPr>
              <w:t>CBT</w:t>
            </w:r>
          </w:p>
        </w:tc>
      </w:tr>
      <w:tr w:rsidR="00F13AB6" w:rsidRPr="00020218" w14:paraId="1CA864F7" w14:textId="77777777" w:rsidTr="00D1388E">
        <w:tc>
          <w:tcPr>
            <w:tcW w:w="14890" w:type="dxa"/>
            <w:gridSpan w:val="8"/>
            <w:shd w:val="clear" w:color="auto" w:fill="DBE5F1" w:themeFill="accent1" w:themeFillTint="33"/>
          </w:tcPr>
          <w:p w14:paraId="18735C4B" w14:textId="77777777" w:rsidR="00F13AB6" w:rsidRPr="00020218" w:rsidRDefault="00F13AB6" w:rsidP="006172DC">
            <w:pPr>
              <w:jc w:val="center"/>
              <w:rPr>
                <w:rFonts w:ascii="Times New Roman" w:hAnsi="Times New Roman" w:cs="Times New Roman"/>
                <w:b/>
                <w:sz w:val="18"/>
                <w:szCs w:val="18"/>
              </w:rPr>
            </w:pPr>
            <w:r w:rsidRPr="00020218">
              <w:rPr>
                <w:rFonts w:ascii="Times New Roman" w:hAnsi="Times New Roman" w:cs="Times New Roman"/>
                <w:b/>
                <w:sz w:val="18"/>
                <w:szCs w:val="18"/>
              </w:rPr>
              <w:t>Gamma-aminobutyric acid agents</w:t>
            </w:r>
          </w:p>
        </w:tc>
      </w:tr>
      <w:tr w:rsidR="00F13AB6" w:rsidRPr="00020218" w14:paraId="4FC26F1A" w14:textId="77777777" w:rsidTr="00D1388E">
        <w:tc>
          <w:tcPr>
            <w:tcW w:w="14890" w:type="dxa"/>
            <w:gridSpan w:val="8"/>
            <w:shd w:val="clear" w:color="auto" w:fill="BFBFBF" w:themeFill="background1" w:themeFillShade="BF"/>
          </w:tcPr>
          <w:p w14:paraId="033628A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Baclofen vs Gabapentin</w:t>
            </w:r>
          </w:p>
        </w:tc>
      </w:tr>
      <w:tr w:rsidR="00F13AB6" w:rsidRPr="00020218" w14:paraId="3B5C65D2" w14:textId="77777777" w:rsidTr="00D1388E">
        <w:trPr>
          <w:gridAfter w:val="1"/>
          <w:wAfter w:w="6" w:type="dxa"/>
        </w:trPr>
        <w:tc>
          <w:tcPr>
            <w:tcW w:w="1532" w:type="dxa"/>
          </w:tcPr>
          <w:p w14:paraId="712D0984" w14:textId="7CD0902E"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rPr>
              <w:t xml:space="preserve">Heinzerling 2006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oOClF6oS","properties":{"formattedCitation":"(19)","plainCitation":"(19)","noteIndex":0},"citationItems":[{"id":5832,"uris":["http://zotero.org/groups/919992/items/C87SKM6N"],"uri":["http://zotero.org/groups/919992/items/C87SKM6N"],"itemData":{"id":5832,"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19)</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67D3125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Baclofen: 60 mg/day</w:t>
            </w:r>
          </w:p>
        </w:tc>
        <w:tc>
          <w:tcPr>
            <w:tcW w:w="3709" w:type="dxa"/>
          </w:tcPr>
          <w:p w14:paraId="2772E04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Baclofen: 10 mg TID (days 1–3); 20 mg TID (until week 16); dose decreased to 10 mg TID (last 3 days)</w:t>
            </w:r>
          </w:p>
        </w:tc>
        <w:tc>
          <w:tcPr>
            <w:tcW w:w="1559" w:type="dxa"/>
          </w:tcPr>
          <w:p w14:paraId="7D12F3B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5B1D5B5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6  </w:t>
            </w:r>
          </w:p>
        </w:tc>
        <w:tc>
          <w:tcPr>
            <w:tcW w:w="4110" w:type="dxa"/>
          </w:tcPr>
          <w:p w14:paraId="104730E5"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Standard manual-driven psychosocial counselling program consisting of relapse prevention group sessions (90 minutes thrice-weekly for 16 weeks)</w:t>
            </w:r>
          </w:p>
        </w:tc>
        <w:tc>
          <w:tcPr>
            <w:tcW w:w="1563" w:type="dxa"/>
          </w:tcPr>
          <w:p w14:paraId="162B6B7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Gabapentin (2400 mg/day)</w:t>
            </w:r>
          </w:p>
          <w:p w14:paraId="1AC605B4" w14:textId="77777777" w:rsidR="00F13AB6" w:rsidRPr="00020218" w:rsidRDefault="00F13AB6" w:rsidP="006172DC">
            <w:pPr>
              <w:rPr>
                <w:rFonts w:ascii="Times New Roman" w:hAnsi="Times New Roman" w:cs="Times New Roman"/>
                <w:sz w:val="18"/>
                <w:szCs w:val="18"/>
              </w:rPr>
            </w:pPr>
          </w:p>
          <w:p w14:paraId="39D5859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Treatment schedule: 400 mg TID (days 1–3); 800 mg TID (until week 16); dose decreased to 400 mg TID (last 3 days)];</w:t>
            </w:r>
          </w:p>
          <w:p w14:paraId="4F729200" w14:textId="77777777" w:rsidR="00F13AB6" w:rsidRPr="00020218" w:rsidRDefault="00F13AB6" w:rsidP="006172DC">
            <w:pPr>
              <w:rPr>
                <w:rFonts w:ascii="Times New Roman" w:hAnsi="Times New Roman" w:cs="Times New Roman"/>
                <w:sz w:val="18"/>
                <w:szCs w:val="18"/>
              </w:rPr>
            </w:pPr>
          </w:p>
          <w:p w14:paraId="7957E0E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Placebo</w:t>
            </w:r>
          </w:p>
        </w:tc>
      </w:tr>
      <w:tr w:rsidR="00F13AB6" w:rsidRPr="00020218" w14:paraId="3C7C4EC3" w14:textId="77777777" w:rsidTr="00D1388E">
        <w:tc>
          <w:tcPr>
            <w:tcW w:w="14890" w:type="dxa"/>
            <w:gridSpan w:val="8"/>
            <w:shd w:val="clear" w:color="auto" w:fill="BFBFBF" w:themeFill="background1" w:themeFillShade="BF"/>
          </w:tcPr>
          <w:p w14:paraId="62BB0A0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Valproate</w:t>
            </w:r>
          </w:p>
        </w:tc>
      </w:tr>
      <w:tr w:rsidR="00F13AB6" w:rsidRPr="00020218" w14:paraId="16644D34" w14:textId="77777777" w:rsidTr="00D1388E">
        <w:trPr>
          <w:gridAfter w:val="1"/>
          <w:wAfter w:w="6" w:type="dxa"/>
        </w:trPr>
        <w:tc>
          <w:tcPr>
            <w:tcW w:w="1532" w:type="dxa"/>
          </w:tcPr>
          <w:p w14:paraId="07E66CBB" w14:textId="2C4F5C9C"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rPr>
              <w:t xml:space="preserve">Kheirabadi 2016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57vE15Fc","properties":{"formattedCitation":"(20)","plainCitation":"(20)","noteIndex":0},"citationItems":[{"id":5724,"uris":["http://zotero.org/groups/919992/items/HPM5PALX"],"uri":["http://zotero.org/groups/919992/items/HPM5PALX"],"itemData":{"id":5724,"type":"article-journal","abstract":"BACKGROUND: Methamphetamine dependence lead to the compulsive use, loss of control, and social and occupational dysfunctions. This study aimed to compare the effect of valproate in reducing the craving in methamphetamine dependents.\nMATERIALS AND METHODS: This is a randomized, double-blind, controlled clinical trial on 40 men of 18-40 years old referred to Noor Hospital during December 2012-September 2013 in Isfahan, Iran. The subjects participated in matrix program and randomly were divided into two groups of valproate and placebo. A 4-months program of intervention with valproate or placebo was arranged for each group. The rate of craving to methamphetamine and positive methamphetamine urine tests were evaluated in both groups every 2 weeks using cocaine craving questionnaire-brief (CCQ-Brief) and urine test. After the 4 months (active treatment with valproate and placebo), the drug was tapered and discontinued within 10 days, and patients were introduced to self-help groups and monitored regularly on a weekly basis over another 3 months. Collected data were analyzed with SPSS 20 using analysis of covariance repeated measure, Chi-square, and t-test.\nRESULTS: CCQ score of the intervention group was significantly less than the placebo group (P &lt; 0.001), except on weeks 1, 3, and 28. The ratio of a positive urine test for methamphetamine in the intervention group was significantly lower than the control group in all screenings except weeks 3 and 28.\nCONCLUSION: Adding valproate to matrix program in the treatment of methamphetamine dependence showed significant effect on the reduction of the craving to methamphetamine.","container-title":"Advanced Biomedical Research","DOI":"10.4103/2277-9175.187404","ISSN":"2277-9175","journalAbbreviation":"Adv Biomed Res","language":"eng","note":"PMID: 27656618\nPMCID: PMC5025910","page":"149","source":"PubMed","title":"Effect of add-on valproate on craving in methamphetamine depended patients: A randomized trial","title-short":"Effect of add-on valproate on craving in methamphetamine depended patients","volume":"5","author":[{"family":"Kheirabadi","given":"Gholam Reza"},{"family":"Ghavami","given":"Masoud"},{"family":"Maracy","given":"Mohammad Reza"},{"family":"Salehi","given":"Mehrdad"},{"family":"Sharbafchi","given":"Mohammad Reza"}],"issued":{"date-parts":[["2016"]]}}}],"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20)</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2DE5E5E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000 mg/day</w:t>
            </w:r>
          </w:p>
          <w:p w14:paraId="67B18996" w14:textId="77777777" w:rsidR="00F13AB6" w:rsidRPr="00020218" w:rsidRDefault="00F13AB6" w:rsidP="006172DC">
            <w:pPr>
              <w:rPr>
                <w:rFonts w:ascii="Times New Roman" w:hAnsi="Times New Roman" w:cs="Times New Roman"/>
                <w:sz w:val="18"/>
                <w:szCs w:val="18"/>
              </w:rPr>
            </w:pPr>
          </w:p>
        </w:tc>
        <w:tc>
          <w:tcPr>
            <w:tcW w:w="3709" w:type="dxa"/>
          </w:tcPr>
          <w:p w14:paraId="20F821F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50 mg daily (up to 10 days) then 1000 mg daily (remainder of treatment phase); dose tapered and discontinued over 10 days at end of treatment phase</w:t>
            </w:r>
          </w:p>
        </w:tc>
        <w:tc>
          <w:tcPr>
            <w:tcW w:w="1559" w:type="dxa"/>
          </w:tcPr>
          <w:p w14:paraId="6A3B34AD"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7C60C30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6  </w:t>
            </w:r>
          </w:p>
        </w:tc>
        <w:tc>
          <w:tcPr>
            <w:tcW w:w="4110" w:type="dxa"/>
          </w:tcPr>
          <w:p w14:paraId="2727299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Matrix program</w:t>
            </w:r>
          </w:p>
          <w:p w14:paraId="2472EF9B"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2) After the active treatment phase (16 weeks), patients were introduced to self-help groups and monitored regularly on a weekly basis over another 3 months.</w:t>
            </w:r>
          </w:p>
        </w:tc>
        <w:tc>
          <w:tcPr>
            <w:tcW w:w="1563" w:type="dxa"/>
          </w:tcPr>
          <w:p w14:paraId="685EC2C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115B7D01" w14:textId="77777777" w:rsidTr="00D1388E">
        <w:tc>
          <w:tcPr>
            <w:tcW w:w="14890" w:type="dxa"/>
            <w:gridSpan w:val="8"/>
            <w:shd w:val="clear" w:color="auto" w:fill="DBE5F1" w:themeFill="accent1" w:themeFillTint="33"/>
          </w:tcPr>
          <w:p w14:paraId="20F27ABE" w14:textId="77777777" w:rsidR="00F13AB6" w:rsidRPr="00020218" w:rsidRDefault="00F13AB6" w:rsidP="006172DC">
            <w:pPr>
              <w:jc w:val="center"/>
              <w:rPr>
                <w:rFonts w:ascii="Times New Roman" w:hAnsi="Times New Roman" w:cs="Times New Roman"/>
                <w:b/>
                <w:sz w:val="18"/>
                <w:szCs w:val="18"/>
              </w:rPr>
            </w:pPr>
            <w:r w:rsidRPr="00020218">
              <w:rPr>
                <w:rFonts w:ascii="Times New Roman" w:hAnsi="Times New Roman" w:cs="Times New Roman"/>
                <w:b/>
                <w:sz w:val="18"/>
                <w:szCs w:val="18"/>
              </w:rPr>
              <w:t>Opioid antagonists</w:t>
            </w:r>
          </w:p>
        </w:tc>
      </w:tr>
      <w:tr w:rsidR="00F13AB6" w:rsidRPr="00020218" w14:paraId="470F198F" w14:textId="77777777" w:rsidTr="00D1388E">
        <w:tc>
          <w:tcPr>
            <w:tcW w:w="14890" w:type="dxa"/>
            <w:gridSpan w:val="8"/>
            <w:shd w:val="clear" w:color="auto" w:fill="BFBFBF" w:themeFill="background1" w:themeFillShade="BF"/>
          </w:tcPr>
          <w:p w14:paraId="7DD748C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Naltrexone</w:t>
            </w:r>
          </w:p>
        </w:tc>
      </w:tr>
      <w:tr w:rsidR="00F13AB6" w:rsidRPr="00020218" w14:paraId="408D9F0E" w14:textId="77777777" w:rsidTr="00D1388E">
        <w:trPr>
          <w:gridAfter w:val="1"/>
          <w:wAfter w:w="6" w:type="dxa"/>
        </w:trPr>
        <w:tc>
          <w:tcPr>
            <w:tcW w:w="1532" w:type="dxa"/>
          </w:tcPr>
          <w:p w14:paraId="2954701F" w14:textId="1FD34490"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Coffin 2018 </w:t>
            </w:r>
            <w:r w:rsidRPr="00020218">
              <w:rPr>
                <w:rFonts w:ascii="Times New Roman" w:hAnsi="Times New Roman" w:cs="Times New Roman"/>
                <w:b/>
                <w:sz w:val="18"/>
                <w:szCs w:val="18"/>
                <w:lang w:val="en-US"/>
              </w:rPr>
              <w:fldChar w:fldCharType="begin"/>
            </w:r>
            <w:r w:rsidR="004B304D" w:rsidRPr="00020218">
              <w:rPr>
                <w:rFonts w:ascii="Times New Roman" w:hAnsi="Times New Roman" w:cs="Times New Roman"/>
                <w:b/>
                <w:sz w:val="18"/>
                <w:szCs w:val="18"/>
                <w:lang w:val="en-US"/>
              </w:rPr>
              <w:instrText xml:space="preserve"> ADDIN ZOTERO_ITEM CSL_CITATION {"citationID":"Iiidtd5R","properties":{"formattedCitation":"(21)","plainCitation":"(21)","noteIndex":0},"citationItems":[{"id":5718,"uris":["http://zotero.org/groups/919992/items/CEJYN92S"],"uri":["http://zotero.org/groups/919992/items/CEJYN92S"],"itemData":{"id":5718,"type":"article-journal","abstract":"BACKGROUND AND AIMS: Methamphetamine use is increasingly prevalent and associated with HIV transmission. Early-phase human studies suggested naltrexone reduced amphetamine use among dependent individuals. We tested if extended-release naltrexone (XRNTX) reduces methamphetamine use and associated sexual risk behaviors among high-risk methamphetamine-dependent men who have sex with men (MSM).\nDESIGN: Double-blind, placebo-controlled, randomized trial of XRTNX versus placebo over 12 weeks from 2012 to 2015.\nSETTING: San Francisco Department of Public Health, California, USA.\nPARTICIPANTS: One hundred community-recruited, sexually-active, actively-using methamphetamine-dependent MSM. Mean age was 43.2 years; 96% were male, 3% transfemale, and 1% transmale; 55.0% were white, 19.0% African American, and 18.0% Latino.\nINTERVENTIONS: XRNTX 380 mg (n = 50) or matched placebo (n = 50) administered by gluteal injection at 4-week intervals.\nMEASUREMENTS: Regression estimated average level and change in level of positive urines during the period 2-12 weeks (primary outcomes) and sexual risk behaviors (secondary outcome).\nFINDINGS: Ninety per cent of visits were completed. By intent-to-treat, participants assigned to XRNTX had similar differences during 2-12 weeks in methamphetamine-positive urines as participants assigned to placebo [incidence rate ratio (IRR) = 0.95, 95% confidence interval (CI) = 0.76-1.20; Bayes factor &lt; 0.3]. Observed urine positivity declined from 78 to 70% in the XRNTX arm and 74 to 64% in the placebo arm. Adherence to injections was 96.7% in the XRNTX arm and 91.3% in the placebo arm. Sexual risk behaviors declined similarly among participants in both arms (all P &gt; 0.05). There were no serious adverse events related to study drug and no differences in frequency of adverse events by treatment arm.\nCONCLUSIONS: Notwithstanding very high medication adherence for this study, extended-release naltrexone does not appear to reduce methamphetamine use or sexual risk behaviors among methamphetamine-dependent men who have sex with men compared with placebo.","container-title":"Addiction (Abingdon, England)","DOI":"10.1111/add.13950","ISSN":"1360-0443","issue":"2","journalAbbreviation":"Addiction","language":"eng","note":"PMID: 28734107\nPMCID: PMC5760469","page":"268-278","source":"PubMed","title":"Extended-release naltrexone for methamphetamine dependence among men who have sex with men: a randomized placebo-controlled trial","title-short":"Extended-release naltrexone for methamphetamine dependence among men who have sex with men","volume":"113","author":[{"family":"Coffin","given":"Phillip O."},{"family":"Santos","given":"Glenn-Milo"},{"family":"Hern","given":"Jaclyn"},{"family":"Vittinghoff","given":"Eric"},{"family":"Santos","given":"Deirdre"},{"family":"Matheson","given":"Tim"},{"family":"Colfax","given":"Grant"},{"family":"Batki","given":"Steven L."}],"issued":{"date-parts":[["2018",2]]}}}],"schema":"https://github.com/citation-style-language/schema/raw/master/csl-citation.json"} </w:instrText>
            </w:r>
            <w:r w:rsidRPr="00020218">
              <w:rPr>
                <w:rFonts w:ascii="Times New Roman" w:hAnsi="Times New Roman" w:cs="Times New Roman"/>
                <w:b/>
                <w:sz w:val="18"/>
                <w:szCs w:val="18"/>
                <w:lang w:val="en-US"/>
              </w:rPr>
              <w:fldChar w:fldCharType="separate"/>
            </w:r>
            <w:r w:rsidR="004B304D" w:rsidRPr="00020218">
              <w:rPr>
                <w:rFonts w:ascii="Times New Roman" w:hAnsi="Times New Roman" w:cs="Times New Roman"/>
                <w:sz w:val="18"/>
              </w:rPr>
              <w:t>(21)</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tc>
        <w:tc>
          <w:tcPr>
            <w:tcW w:w="1167" w:type="dxa"/>
          </w:tcPr>
          <w:p w14:paraId="275E21B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80 mg/month</w:t>
            </w:r>
          </w:p>
        </w:tc>
        <w:tc>
          <w:tcPr>
            <w:tcW w:w="3709" w:type="dxa"/>
          </w:tcPr>
          <w:p w14:paraId="613F414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80 mg at 4-week intervals over 12 weeks (administered as 3 gluteal injections)</w:t>
            </w:r>
          </w:p>
        </w:tc>
        <w:tc>
          <w:tcPr>
            <w:tcW w:w="1559" w:type="dxa"/>
          </w:tcPr>
          <w:p w14:paraId="52B7AFD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luteal injections;</w:t>
            </w:r>
          </w:p>
          <w:p w14:paraId="6BE262CF" w14:textId="77777777" w:rsidR="00F13AB6" w:rsidRPr="00020218" w:rsidRDefault="00F13AB6" w:rsidP="006172DC">
            <w:pPr>
              <w:rPr>
                <w:rFonts w:ascii="Times New Roman" w:hAnsi="Times New Roman" w:cs="Times New Roman"/>
                <w:sz w:val="18"/>
                <w:szCs w:val="18"/>
                <w:lang w:val="en-US"/>
              </w:rPr>
            </w:pPr>
          </w:p>
          <w:p w14:paraId="66F5A1D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extended-release</w:t>
            </w:r>
          </w:p>
        </w:tc>
        <w:tc>
          <w:tcPr>
            <w:tcW w:w="1244" w:type="dxa"/>
          </w:tcPr>
          <w:p w14:paraId="784FDFD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2B4A662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Substance use counselling using CBT and MI techniques (30-minute weekly)</w:t>
            </w:r>
          </w:p>
          <w:p w14:paraId="603D2774" w14:textId="77777777" w:rsidR="00F13AB6" w:rsidRPr="00020218" w:rsidRDefault="00F13AB6" w:rsidP="006172DC">
            <w:pPr>
              <w:rPr>
                <w:rFonts w:ascii="Times New Roman" w:hAnsi="Times New Roman" w:cs="Times New Roman"/>
                <w:color w:val="000000"/>
                <w:sz w:val="18"/>
                <w:szCs w:val="18"/>
              </w:rPr>
            </w:pPr>
            <w:r w:rsidRPr="00020218">
              <w:rPr>
                <w:rFonts w:ascii="Times New Roman" w:hAnsi="Times New Roman" w:cs="Times New Roman"/>
                <w:sz w:val="18"/>
                <w:szCs w:val="18"/>
              </w:rPr>
              <w:t>(2) HIV risk-reduction counselling repeated for HIV- and HCV-negative participants at 12-week visits.</w:t>
            </w:r>
          </w:p>
        </w:tc>
        <w:tc>
          <w:tcPr>
            <w:tcW w:w="1563" w:type="dxa"/>
          </w:tcPr>
          <w:p w14:paraId="251F65B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050E030F" w14:textId="77777777" w:rsidTr="00D1388E">
        <w:tc>
          <w:tcPr>
            <w:tcW w:w="14890" w:type="dxa"/>
            <w:gridSpan w:val="8"/>
            <w:shd w:val="clear" w:color="auto" w:fill="DBE5F1" w:themeFill="accent1" w:themeFillTint="33"/>
          </w:tcPr>
          <w:p w14:paraId="141BAECF" w14:textId="77777777" w:rsidR="00F13AB6" w:rsidRPr="00020218" w:rsidRDefault="00F13AB6" w:rsidP="006172DC">
            <w:pPr>
              <w:jc w:val="center"/>
              <w:rPr>
                <w:rFonts w:ascii="Times New Roman" w:hAnsi="Times New Roman" w:cs="Times New Roman"/>
                <w:b/>
                <w:sz w:val="18"/>
                <w:szCs w:val="18"/>
              </w:rPr>
            </w:pPr>
            <w:r w:rsidRPr="00020218">
              <w:rPr>
                <w:rFonts w:ascii="Times New Roman" w:hAnsi="Times New Roman" w:cs="Times New Roman"/>
                <w:b/>
                <w:sz w:val="18"/>
                <w:szCs w:val="18"/>
              </w:rPr>
              <w:t>Psychostimulants</w:t>
            </w:r>
          </w:p>
        </w:tc>
      </w:tr>
      <w:tr w:rsidR="00F13AB6" w:rsidRPr="00020218" w14:paraId="35DE2DF8" w14:textId="77777777" w:rsidTr="00D1388E">
        <w:tc>
          <w:tcPr>
            <w:tcW w:w="14890" w:type="dxa"/>
            <w:gridSpan w:val="8"/>
            <w:shd w:val="clear" w:color="auto" w:fill="BFBFBF" w:themeFill="background1" w:themeFillShade="BF"/>
          </w:tcPr>
          <w:p w14:paraId="0598115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Methylphenidate</w:t>
            </w:r>
          </w:p>
        </w:tc>
      </w:tr>
      <w:tr w:rsidR="00F13AB6" w:rsidRPr="00020218" w14:paraId="6467E922" w14:textId="77777777" w:rsidTr="00D1388E">
        <w:trPr>
          <w:gridAfter w:val="1"/>
          <w:wAfter w:w="6" w:type="dxa"/>
        </w:trPr>
        <w:tc>
          <w:tcPr>
            <w:tcW w:w="1532" w:type="dxa"/>
          </w:tcPr>
          <w:p w14:paraId="27964422" w14:textId="36F9984E"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rPr>
              <w:t xml:space="preserve">Ling 2014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myKDJ1wK","properties":{"formattedCitation":"(22)","plainCitation":"(22)","noteIndex":0},"citationItems":[{"id":5737,"uris":["http://zotero.org/groups/919992/items/2ZPJ4DFJ"],"uri":["http://zotero.org/groups/919992/items/2ZPJ4DFJ"],"itemData":{"id":5737,"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22)</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4AC0994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54 mg/day</w:t>
            </w:r>
          </w:p>
          <w:p w14:paraId="59C60DB7" w14:textId="77777777" w:rsidR="00F13AB6" w:rsidRPr="00020218" w:rsidRDefault="00F13AB6" w:rsidP="006172DC">
            <w:pPr>
              <w:rPr>
                <w:rFonts w:ascii="Times New Roman" w:hAnsi="Times New Roman" w:cs="Times New Roman"/>
                <w:sz w:val="18"/>
                <w:szCs w:val="18"/>
              </w:rPr>
            </w:pPr>
          </w:p>
        </w:tc>
        <w:tc>
          <w:tcPr>
            <w:tcW w:w="3709" w:type="dxa"/>
          </w:tcPr>
          <w:p w14:paraId="1E09112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8 mg once daily (week 1); 36 mg once daily (week 2); 54 mg once daily (weeks 3-10)</w:t>
            </w:r>
          </w:p>
          <w:p w14:paraId="5CE3DFAE" w14:textId="77777777" w:rsidR="00F13AB6" w:rsidRPr="00020218" w:rsidRDefault="00F13AB6" w:rsidP="006172DC">
            <w:pPr>
              <w:rPr>
                <w:rFonts w:ascii="Times New Roman" w:hAnsi="Times New Roman" w:cs="Times New Roman"/>
                <w:sz w:val="18"/>
                <w:szCs w:val="18"/>
              </w:rPr>
            </w:pPr>
          </w:p>
        </w:tc>
        <w:tc>
          <w:tcPr>
            <w:tcW w:w="1559" w:type="dxa"/>
          </w:tcPr>
          <w:p w14:paraId="2D09003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4D5AD876" w14:textId="77777777" w:rsidR="00F13AB6" w:rsidRPr="00020218" w:rsidRDefault="00F13AB6" w:rsidP="006172DC">
            <w:pPr>
              <w:rPr>
                <w:rFonts w:ascii="Times New Roman" w:hAnsi="Times New Roman" w:cs="Times New Roman"/>
                <w:sz w:val="18"/>
                <w:szCs w:val="18"/>
                <w:lang w:val="en-US"/>
              </w:rPr>
            </w:pPr>
          </w:p>
          <w:p w14:paraId="312EF87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sustained-release</w:t>
            </w:r>
          </w:p>
        </w:tc>
        <w:tc>
          <w:tcPr>
            <w:tcW w:w="1244" w:type="dxa"/>
          </w:tcPr>
          <w:p w14:paraId="71FEBFA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0  </w:t>
            </w:r>
          </w:p>
        </w:tc>
        <w:tc>
          <w:tcPr>
            <w:tcW w:w="4110" w:type="dxa"/>
          </w:tcPr>
          <w:p w14:paraId="550B3C0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Placebo once daily (weeks 11-14)</w:t>
            </w:r>
          </w:p>
          <w:p w14:paraId="2B0A30E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2) Motivational incentives twice weekly (participants earned draws for each MA-negative urine drug screen using a fishbowl method) </w:t>
            </w:r>
          </w:p>
          <w:p w14:paraId="41030AC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Group CBT once weekly (1–1½ hour sessions).</w:t>
            </w:r>
          </w:p>
        </w:tc>
        <w:tc>
          <w:tcPr>
            <w:tcW w:w="1563" w:type="dxa"/>
          </w:tcPr>
          <w:p w14:paraId="2CC032C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994777" w:rsidRPr="00020218" w14:paraId="3D42AE80" w14:textId="77777777" w:rsidTr="00D1388E">
        <w:trPr>
          <w:gridAfter w:val="1"/>
          <w:wAfter w:w="6" w:type="dxa"/>
        </w:trPr>
        <w:tc>
          <w:tcPr>
            <w:tcW w:w="1532" w:type="dxa"/>
          </w:tcPr>
          <w:p w14:paraId="00C96D07" w14:textId="7CE61316" w:rsidR="00994777" w:rsidRPr="00020218" w:rsidRDefault="00994777"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Noroozi 2020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Lh6gSkwE","properties":{"formattedCitation":"(23)","plainCitation":"(23)","noteIndex":0},"citationItems":[{"id":6261,"uris":["http://zotero.org/users/4955452/items/UIMIIIBB"],"uri":["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23)</w:t>
            </w:r>
            <w:r w:rsidRPr="00020218">
              <w:rPr>
                <w:rFonts w:ascii="Times New Roman" w:hAnsi="Times New Roman" w:cs="Times New Roman"/>
                <w:b/>
                <w:sz w:val="18"/>
                <w:szCs w:val="18"/>
              </w:rPr>
              <w:fldChar w:fldCharType="end"/>
            </w:r>
          </w:p>
        </w:tc>
        <w:tc>
          <w:tcPr>
            <w:tcW w:w="1167" w:type="dxa"/>
          </w:tcPr>
          <w:p w14:paraId="4A684FF4" w14:textId="0458A087" w:rsidR="00994777" w:rsidRPr="00020218" w:rsidRDefault="00994777" w:rsidP="006172DC">
            <w:pPr>
              <w:rPr>
                <w:rFonts w:ascii="Times New Roman" w:hAnsi="Times New Roman" w:cs="Times New Roman"/>
                <w:sz w:val="18"/>
                <w:szCs w:val="18"/>
              </w:rPr>
            </w:pPr>
            <w:r w:rsidRPr="00020218">
              <w:rPr>
                <w:rFonts w:ascii="Times New Roman" w:hAnsi="Times New Roman" w:cs="Times New Roman"/>
                <w:sz w:val="18"/>
                <w:szCs w:val="18"/>
              </w:rPr>
              <w:t>60 mg/day</w:t>
            </w:r>
          </w:p>
        </w:tc>
        <w:tc>
          <w:tcPr>
            <w:tcW w:w="3709" w:type="dxa"/>
          </w:tcPr>
          <w:p w14:paraId="1ED01624" w14:textId="14BBDB58" w:rsidR="00994777" w:rsidRPr="00020218" w:rsidRDefault="00994777" w:rsidP="006172DC">
            <w:pPr>
              <w:rPr>
                <w:rFonts w:ascii="Times New Roman" w:hAnsi="Times New Roman" w:cs="Times New Roman"/>
                <w:sz w:val="18"/>
                <w:szCs w:val="18"/>
              </w:rPr>
            </w:pPr>
            <w:r w:rsidRPr="00020218">
              <w:rPr>
                <w:rFonts w:ascii="Times New Roman" w:hAnsi="Times New Roman" w:cs="Times New Roman"/>
                <w:sz w:val="18"/>
                <w:szCs w:val="18"/>
              </w:rPr>
              <w:t>20 mg/day (week 1); 20mg BID (week 2); 20mg TID (weeks 3-12)</w:t>
            </w:r>
          </w:p>
        </w:tc>
        <w:tc>
          <w:tcPr>
            <w:tcW w:w="1559" w:type="dxa"/>
          </w:tcPr>
          <w:p w14:paraId="349F4295" w14:textId="77777777" w:rsidR="00994777" w:rsidRPr="00020218" w:rsidRDefault="002E7065"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oral; </w:t>
            </w:r>
          </w:p>
          <w:p w14:paraId="50CE3963" w14:textId="77777777" w:rsidR="002E7065" w:rsidRPr="00020218" w:rsidRDefault="002E7065" w:rsidP="006172DC">
            <w:pPr>
              <w:rPr>
                <w:rFonts w:ascii="Times New Roman" w:hAnsi="Times New Roman" w:cs="Times New Roman"/>
                <w:sz w:val="18"/>
                <w:szCs w:val="18"/>
                <w:lang w:val="en-US"/>
              </w:rPr>
            </w:pPr>
          </w:p>
          <w:p w14:paraId="2FEE217F" w14:textId="7DB87CEB" w:rsidR="002E7065" w:rsidRPr="00020218" w:rsidRDefault="002E7065"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extended-release</w:t>
            </w:r>
          </w:p>
        </w:tc>
        <w:tc>
          <w:tcPr>
            <w:tcW w:w="1244" w:type="dxa"/>
          </w:tcPr>
          <w:p w14:paraId="5D87C460" w14:textId="75276E42" w:rsidR="00994777" w:rsidRPr="00020218" w:rsidRDefault="0099477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110" w:type="dxa"/>
          </w:tcPr>
          <w:p w14:paraId="03F4A4AB" w14:textId="77777777" w:rsidR="00994777" w:rsidRPr="00020218" w:rsidRDefault="00994777" w:rsidP="006172DC">
            <w:pPr>
              <w:rPr>
                <w:rFonts w:ascii="Times New Roman" w:hAnsi="Times New Roman" w:cs="Times New Roman"/>
                <w:sz w:val="18"/>
                <w:szCs w:val="18"/>
              </w:rPr>
            </w:pPr>
            <w:r w:rsidRPr="00020218">
              <w:rPr>
                <w:rFonts w:ascii="Times New Roman" w:hAnsi="Times New Roman" w:cs="Times New Roman"/>
                <w:sz w:val="18"/>
                <w:szCs w:val="18"/>
              </w:rPr>
              <w:t xml:space="preserve">(1) Medication adherence and safety psychoeducation. </w:t>
            </w:r>
          </w:p>
          <w:p w14:paraId="3C857C67" w14:textId="146BBB14" w:rsidR="00994777" w:rsidRPr="00020218" w:rsidRDefault="00994777" w:rsidP="006172DC">
            <w:pPr>
              <w:rPr>
                <w:rFonts w:ascii="Times New Roman" w:hAnsi="Times New Roman" w:cs="Times New Roman"/>
                <w:sz w:val="18"/>
                <w:szCs w:val="18"/>
              </w:rPr>
            </w:pPr>
            <w:r w:rsidRPr="00020218">
              <w:rPr>
                <w:rFonts w:ascii="Times New Roman" w:hAnsi="Times New Roman" w:cs="Times New Roman"/>
                <w:sz w:val="18"/>
                <w:szCs w:val="18"/>
              </w:rPr>
              <w:t>(2) Individual modified Matrix model treatment twice weekly (24 sessions total) consisting of "motivational enhancement, psychoeducational and cognitive behavioral treatment techniques".</w:t>
            </w:r>
          </w:p>
        </w:tc>
        <w:tc>
          <w:tcPr>
            <w:tcW w:w="1563" w:type="dxa"/>
          </w:tcPr>
          <w:p w14:paraId="680259FA" w14:textId="62C05BFE" w:rsidR="00994777" w:rsidRPr="00020218" w:rsidRDefault="00994777"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7F9B7366" w14:textId="77777777" w:rsidTr="00D1388E">
        <w:tc>
          <w:tcPr>
            <w:tcW w:w="14890" w:type="dxa"/>
            <w:gridSpan w:val="8"/>
            <w:shd w:val="clear" w:color="auto" w:fill="BFBFBF" w:themeFill="background1" w:themeFillShade="BF"/>
          </w:tcPr>
          <w:p w14:paraId="0167A11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lastRenderedPageBreak/>
              <w:t>Citicoline</w:t>
            </w:r>
          </w:p>
        </w:tc>
      </w:tr>
      <w:tr w:rsidR="00F13AB6" w:rsidRPr="00020218" w14:paraId="7B2F93E1" w14:textId="77777777" w:rsidTr="00D1388E">
        <w:trPr>
          <w:gridAfter w:val="1"/>
          <w:wAfter w:w="6" w:type="dxa"/>
        </w:trPr>
        <w:tc>
          <w:tcPr>
            <w:tcW w:w="1532" w:type="dxa"/>
          </w:tcPr>
          <w:p w14:paraId="09A708EB" w14:textId="3194FFEA"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Brown 2012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HrdwZtBR","properties":{"formattedCitation":"(24)","plainCitation":"(24)","noteIndex":0},"citationItems":[{"id":5757,"uris":["http://zotero.org/groups/919992/items/CK3AFRJY"],"uri":["http://zotero.org/groups/919992/items/CK3AFRJY"],"itemData":{"id":5757,"type":"article-journal","abstract":"BACKGROUND: Methamphetamine use disorders are common and severe problems. Persons with mood disorders, particularly bipolar disorder, have high rates of substance use disorders. We previously reported promising findings on drug use, memory and study retention in patients with a history of mania and cocaine dependence given the nutritional supplement citicoline. In the current proof-of-concept study, we examined citicoline in bipolar or unipolar depression and methamphetamine dependence.\nMETHODS: Sixty adults with bipolar depression or major depressive disorder and methamphetamine dependence were randomized to citicoline (2000mg/day) or placebo for 12 weeks. Mood was assessed using Inventory of Depressive Symptomatology-Clinician Version (IDS-C), and cognition with the Hopkins Auditory Verbal Learning Test (HVLT). Drug use was assessed by urine drug screens.\nRESULTS: An ANCOVA of the intent-to-treat sample showed that those receiving citicoline (n=28) had a statistically significantly greater improvement in IDS-C scores than those receiving placebo (n=20). Survival in the study was significantly longer and completion rates significantly greater with citicoline than placebo. No significant differences were observed in memory or methamphetamine use. Citicoline was well tolerated.\nLIMITATIONS: Sample heterogeneity and small sample size were limitations.\nCONCLUSIONS: To our knowledge this is the first placebo-controlled trial in a dual diagnosis sample with methamphetamine use disorders. Findings suggest that citicoline may have antidepressant properties in this population. Greater treatment retention with citicoline is also noteworthy in a patient population with substance dependence. Larger trials targeting depressive symptoms and treatment retention seem warranted.","container-title":"Journal of Affective Disorders","DOI":"10.1016/j.jad.2012.05.006","ISSN":"1573-2517","issue":"1-3","journalAbbreviation":"J Affect Disord","language":"eng","note":"PMID: 22974472","page":"257-260","source":"PubMed","title":"A randomized, double-blind, placebo-controlled trial of citicoline for bipolar and unipolar depression and methamphetamine dependence","volume":"143","author":[{"family":"Brown","given":"E. Sherwood"},{"family":"Gabrielson","given":"Barry"}],"issued":{"date-parts":[["2012",12,20]]}}}],"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24)</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680DDDE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000 mg/day</w:t>
            </w:r>
          </w:p>
        </w:tc>
        <w:tc>
          <w:tcPr>
            <w:tcW w:w="3709" w:type="dxa"/>
          </w:tcPr>
          <w:p w14:paraId="77080D5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500 mg once daily (week 1); 500 mg BID (week 2-3); 500 mg TID (week 4-5); 500 mg QID (week 6-12);</w:t>
            </w:r>
          </w:p>
          <w:p w14:paraId="0AF58613" w14:textId="77777777" w:rsidR="00F13AB6" w:rsidRPr="00020218" w:rsidRDefault="00F13AB6" w:rsidP="006172DC">
            <w:pPr>
              <w:rPr>
                <w:rFonts w:ascii="Times New Roman" w:hAnsi="Times New Roman" w:cs="Times New Roman"/>
                <w:sz w:val="18"/>
                <w:szCs w:val="18"/>
              </w:rPr>
            </w:pPr>
          </w:p>
          <w:p w14:paraId="08253FE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Dose decreased if needed due to side effects.</w:t>
            </w:r>
          </w:p>
        </w:tc>
        <w:tc>
          <w:tcPr>
            <w:tcW w:w="1559" w:type="dxa"/>
          </w:tcPr>
          <w:p w14:paraId="1812235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0AE29BF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3285568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M model (drawing for a chance to win small prizes) for each of the urine samples provided.</w:t>
            </w:r>
          </w:p>
        </w:tc>
        <w:tc>
          <w:tcPr>
            <w:tcW w:w="1563" w:type="dxa"/>
          </w:tcPr>
          <w:p w14:paraId="4054403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6E09E2BF" w14:textId="77777777" w:rsidTr="00D1388E">
        <w:tc>
          <w:tcPr>
            <w:tcW w:w="14890" w:type="dxa"/>
            <w:gridSpan w:val="8"/>
            <w:shd w:val="clear" w:color="auto" w:fill="BFBFBF" w:themeFill="background1" w:themeFillShade="BF"/>
          </w:tcPr>
          <w:p w14:paraId="6B49172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b/>
                <w:sz w:val="18"/>
                <w:szCs w:val="18"/>
                <w:lang w:val="en-US"/>
              </w:rPr>
              <w:t>Dexamphetamine</w:t>
            </w:r>
          </w:p>
        </w:tc>
      </w:tr>
      <w:tr w:rsidR="00F13AB6" w:rsidRPr="00020218" w14:paraId="3A5D0CC8" w14:textId="77777777" w:rsidTr="00D1388E">
        <w:trPr>
          <w:gridAfter w:val="1"/>
          <w:wAfter w:w="6" w:type="dxa"/>
        </w:trPr>
        <w:tc>
          <w:tcPr>
            <w:tcW w:w="1532" w:type="dxa"/>
          </w:tcPr>
          <w:p w14:paraId="0C4CA06B" w14:textId="657F60E4" w:rsidR="00F13AB6" w:rsidRPr="00020218" w:rsidRDefault="00F13AB6" w:rsidP="006172DC">
            <w:pPr>
              <w:rPr>
                <w:rFonts w:ascii="Times New Roman" w:hAnsi="Times New Roman" w:cs="Times New Roman"/>
                <w:b/>
                <w:color w:val="FF0000"/>
                <w:sz w:val="18"/>
                <w:szCs w:val="18"/>
              </w:rPr>
            </w:pPr>
            <w:r w:rsidRPr="00020218">
              <w:rPr>
                <w:rFonts w:ascii="Times New Roman" w:hAnsi="Times New Roman" w:cs="Times New Roman"/>
                <w:b/>
                <w:sz w:val="18"/>
                <w:szCs w:val="18"/>
              </w:rPr>
              <w:t xml:space="preserve">Longo 2009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oN9rW3pb","properties":{"formattedCitation":"(25)","plainCitation":"(25)","noteIndex":0},"citationItems":[{"id":5795,"uris":["http://zotero.org/groups/919992/items/CWRWAVC3"],"uri":["http://zotero.org/groups/919992/items/CWRWAVC3"],"itemData":{"id":5795,"type":"article-journal","abstract":"AIM: To investigate the safety and efficacy of once-daily supervised oral administration of sustained-release dexamphetamine in people dependent on methamphetamine.\nDESIGN: Randomized, double-blind, placebo-controlled trial.\nPARTICIPANTS: Forty-nine methamphetamine-dependent drug users from Drug and Alcohol Services South Australia (DASSA) clinics.\nINTERVENTION: Participants were assigned randomly to receive up to 110 mg/day sustained-release dexamphetamine (n = 23) or placebo (n = 26) for a maximum of 12 weeks, with gradual reduction of the study medication over an additional 4 weeks. Medication was taken daily under pharmacist supervision.\nMEASUREMENTS: Primary outcome measures included treatment retention, measures of methamphetamine consumption (self-report and hair analysis), degree of methamphetamine dependence and severity of methamphetamine withdrawal. Hair samples were analysed for methamphetamine using liquid chromatography-mass spectrometry.\nFINDINGS: Treatment retention was significantly different between groups, with those who received dexamphetamine remaining in treatment for an average of 86.3 days compared with 48.6 days for those receiving placebo (P = 0.014). There were significant reductions in self-reported methamphetamine use between baseline and follow-up within each group (P &lt; 0.0001), with a trend to a greater reduction among the dexamphetamine group (P = 0.086). Based on hair analysis, there was a significant decrease in methamphetamine concentration for both groups (P &lt; 0.0001). At follow-up, degree of methamphetamine dependence was significantly lower in the dexamphetamine group (P = 0.042). Dexamphetamine maintenance was not associated with serious adverse events.\nCONCLUSIONS: The results of this preliminary study have demonstrated that a maintenance pharmacotherapy programme of daily sustained-release amphetamine dispensing under pharmacist supervision is both feasible and safe. The increased retention in the dexamphetamine group, together with the general decreases in methamphetamine use, degree of dependence and withdrawal symptom severity, provide preliminary evidence that this may be an efficacious treatment option for methamphetamine dependence.","container-title":"Addiction (Abingdon, England)","DOI":"10.1111/j.1360-0443.2009.02717.x","ISSN":"1360-0443","issue":"1","journalAbbreviation":"Addiction","language":"eng","note":"PMID: 19839966","page":"146-154","source":"PubMed","title":"Randomized controlled trial of dexamphetamine maintenance for the treatment of methamphetamine dependence","volume":"105","author":[{"family":"Longo","given":"Marie"},{"family":"Wickes","given":"Wendy"},{"family":"Smout","given":"Matthew"},{"family":"Harrison","given":"Sonia"},{"family":"Cahill","given":"Sharon"},{"family":"White","given":"Jason M."}],"issued":{"date-parts":[["2010",1]]}}}],"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25)</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72B2D30E" w14:textId="77777777" w:rsidR="00F13AB6" w:rsidRPr="00020218" w:rsidRDefault="00F13AB6" w:rsidP="006172DC">
            <w:pPr>
              <w:rPr>
                <w:rFonts w:ascii="Times New Roman" w:hAnsi="Times New Roman" w:cs="Times New Roman"/>
                <w:color w:val="FF0000"/>
                <w:sz w:val="18"/>
                <w:szCs w:val="18"/>
              </w:rPr>
            </w:pPr>
            <w:r w:rsidRPr="00020218">
              <w:rPr>
                <w:rFonts w:ascii="Times New Roman" w:hAnsi="Times New Roman" w:cs="Times New Roman"/>
                <w:sz w:val="18"/>
                <w:szCs w:val="18"/>
              </w:rPr>
              <w:t>up to 110 mg/day</w:t>
            </w:r>
          </w:p>
        </w:tc>
        <w:tc>
          <w:tcPr>
            <w:tcW w:w="3709" w:type="dxa"/>
          </w:tcPr>
          <w:p w14:paraId="5157A40A" w14:textId="77777777" w:rsidR="00F13AB6" w:rsidRPr="00020218" w:rsidRDefault="00F13AB6" w:rsidP="006172DC">
            <w:pPr>
              <w:rPr>
                <w:rFonts w:ascii="Times New Roman" w:hAnsi="Times New Roman" w:cs="Times New Roman"/>
                <w:color w:val="FF0000"/>
                <w:sz w:val="18"/>
                <w:szCs w:val="18"/>
              </w:rPr>
            </w:pPr>
            <w:r w:rsidRPr="00020218">
              <w:rPr>
                <w:rFonts w:ascii="Times New Roman" w:hAnsi="Times New Roman" w:cs="Times New Roman"/>
                <w:sz w:val="18"/>
                <w:szCs w:val="18"/>
              </w:rPr>
              <w:t>20 mg once a day increased by 10 mg daily as required until stabilized or to a maximum of 110 mg/day (stabilization occurred over 2 weeks and the participants maintained on maximum dose of 110 mg/day for a maximum of 12 weeks). Medication tapered off over 1 month at end of treatment.</w:t>
            </w:r>
          </w:p>
        </w:tc>
        <w:tc>
          <w:tcPr>
            <w:tcW w:w="1559" w:type="dxa"/>
          </w:tcPr>
          <w:p w14:paraId="2A3CF97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p w14:paraId="003AF7F1" w14:textId="77777777" w:rsidR="00F13AB6" w:rsidRPr="00020218" w:rsidRDefault="00F13AB6" w:rsidP="006172DC">
            <w:pPr>
              <w:rPr>
                <w:rFonts w:ascii="Times New Roman" w:hAnsi="Times New Roman" w:cs="Times New Roman"/>
                <w:sz w:val="18"/>
                <w:szCs w:val="18"/>
                <w:lang w:val="en-US"/>
              </w:rPr>
            </w:pPr>
          </w:p>
          <w:p w14:paraId="71468462" w14:textId="77777777" w:rsidR="00F13AB6" w:rsidRPr="00020218" w:rsidRDefault="00F13AB6" w:rsidP="006172DC">
            <w:pPr>
              <w:rPr>
                <w:rFonts w:ascii="Times New Roman" w:hAnsi="Times New Roman" w:cs="Times New Roman"/>
                <w:color w:val="FF0000"/>
                <w:sz w:val="18"/>
                <w:szCs w:val="18"/>
                <w:lang w:val="en-US"/>
              </w:rPr>
            </w:pPr>
            <w:r w:rsidRPr="00020218">
              <w:rPr>
                <w:rFonts w:ascii="Times New Roman" w:hAnsi="Times New Roman" w:cs="Times New Roman"/>
                <w:sz w:val="18"/>
                <w:szCs w:val="18"/>
                <w:lang w:val="en-US"/>
              </w:rPr>
              <w:t>sustained-release</w:t>
            </w:r>
          </w:p>
        </w:tc>
        <w:tc>
          <w:tcPr>
            <w:tcW w:w="1244" w:type="dxa"/>
          </w:tcPr>
          <w:p w14:paraId="39518769" w14:textId="77777777" w:rsidR="00F13AB6" w:rsidRPr="00020218" w:rsidRDefault="00F13AB6" w:rsidP="006172DC">
            <w:pPr>
              <w:rPr>
                <w:rFonts w:ascii="Times New Roman" w:hAnsi="Times New Roman" w:cs="Times New Roman"/>
                <w:color w:val="FF0000"/>
                <w:sz w:val="18"/>
                <w:szCs w:val="18"/>
                <w:lang w:val="en-US"/>
              </w:rPr>
            </w:pPr>
            <w:r w:rsidRPr="00020218">
              <w:rPr>
                <w:rFonts w:ascii="Times New Roman" w:hAnsi="Times New Roman" w:cs="Times New Roman"/>
                <w:sz w:val="18"/>
                <w:szCs w:val="18"/>
                <w:lang w:val="en-US"/>
              </w:rPr>
              <w:t>14 (maximum 104 days: 14 days of stabilization and 90 days maintenance)</w:t>
            </w:r>
          </w:p>
        </w:tc>
        <w:tc>
          <w:tcPr>
            <w:tcW w:w="4110" w:type="dxa"/>
          </w:tcPr>
          <w:p w14:paraId="07C486EA" w14:textId="77777777" w:rsidR="00F13AB6" w:rsidRPr="00020218" w:rsidRDefault="00F13AB6" w:rsidP="006172DC">
            <w:pPr>
              <w:rPr>
                <w:rFonts w:ascii="Times New Roman" w:hAnsi="Times New Roman" w:cs="Times New Roman"/>
                <w:color w:val="FF0000"/>
                <w:sz w:val="18"/>
                <w:szCs w:val="18"/>
              </w:rPr>
            </w:pPr>
            <w:r w:rsidRPr="00020218">
              <w:rPr>
                <w:rFonts w:ascii="Times New Roman" w:hAnsi="Times New Roman" w:cs="Times New Roman"/>
                <w:sz w:val="18"/>
                <w:szCs w:val="18"/>
              </w:rPr>
              <w:t>Standard psychotherapeutic care consisting of an introductory appointment plus cognitive behavioural model for amphetamine users (four sessions)</w:t>
            </w:r>
          </w:p>
        </w:tc>
        <w:tc>
          <w:tcPr>
            <w:tcW w:w="1563" w:type="dxa"/>
          </w:tcPr>
          <w:p w14:paraId="1978623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4F7C5C05" w14:textId="77777777" w:rsidTr="00D1388E">
        <w:tc>
          <w:tcPr>
            <w:tcW w:w="14890" w:type="dxa"/>
            <w:gridSpan w:val="8"/>
            <w:shd w:val="clear" w:color="auto" w:fill="DBE5F1" w:themeFill="accent1" w:themeFillTint="33"/>
          </w:tcPr>
          <w:p w14:paraId="1EC039F6" w14:textId="77777777" w:rsidR="00F13AB6" w:rsidRPr="00020218" w:rsidRDefault="00F13AB6" w:rsidP="006172DC">
            <w:pPr>
              <w:jc w:val="center"/>
              <w:rPr>
                <w:rFonts w:ascii="Times New Roman" w:hAnsi="Times New Roman" w:cs="Times New Roman"/>
                <w:b/>
                <w:sz w:val="18"/>
                <w:szCs w:val="18"/>
              </w:rPr>
            </w:pPr>
            <w:r w:rsidRPr="00020218">
              <w:rPr>
                <w:rFonts w:ascii="Times New Roman" w:hAnsi="Times New Roman" w:cs="Times New Roman"/>
                <w:b/>
                <w:sz w:val="18"/>
                <w:szCs w:val="18"/>
              </w:rPr>
              <w:t>Other pharmacotherapies</w:t>
            </w:r>
          </w:p>
        </w:tc>
      </w:tr>
      <w:tr w:rsidR="00F13AB6" w:rsidRPr="00020218" w14:paraId="538A4B1A" w14:textId="77777777" w:rsidTr="00D1388E">
        <w:tc>
          <w:tcPr>
            <w:tcW w:w="14890" w:type="dxa"/>
            <w:gridSpan w:val="8"/>
            <w:shd w:val="clear" w:color="auto" w:fill="BFBFBF" w:themeFill="background1" w:themeFillShade="BF"/>
          </w:tcPr>
          <w:p w14:paraId="70E31ADC" w14:textId="77777777"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Topiramate</w:t>
            </w:r>
          </w:p>
        </w:tc>
      </w:tr>
      <w:tr w:rsidR="00F13AB6" w:rsidRPr="00020218" w14:paraId="24F70DF9" w14:textId="77777777" w:rsidTr="00D1388E">
        <w:trPr>
          <w:gridAfter w:val="1"/>
          <w:wAfter w:w="6" w:type="dxa"/>
        </w:trPr>
        <w:tc>
          <w:tcPr>
            <w:tcW w:w="1532" w:type="dxa"/>
          </w:tcPr>
          <w:p w14:paraId="7B7014E9" w14:textId="0427612F" w:rsidR="00F13AB6" w:rsidRPr="00020218" w:rsidRDefault="00F13AB6" w:rsidP="006172DC">
            <w:pPr>
              <w:rPr>
                <w:rFonts w:ascii="Times New Roman" w:hAnsi="Times New Roman" w:cs="Times New Roman"/>
                <w:b/>
                <w:color w:val="FF0000"/>
                <w:sz w:val="18"/>
                <w:szCs w:val="18"/>
              </w:rPr>
            </w:pPr>
            <w:r w:rsidRPr="00020218">
              <w:rPr>
                <w:rFonts w:ascii="Times New Roman" w:hAnsi="Times New Roman" w:cs="Times New Roman"/>
                <w:b/>
                <w:sz w:val="18"/>
                <w:szCs w:val="18"/>
              </w:rPr>
              <w:t xml:space="preserve">Elkashef 2012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xsYMzVEQ","properties":{"formattedCitation":"(26,27)","plainCitation":"(26,27)","noteIndex":0},"citationItems":[{"id":5761,"uris":["http://zotero.org/groups/919992/items/V4SRZNSV"],"uri":["http://zotero.org/groups/919992/items/V4SRZNSV"],"itemData":{"id":5761,"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5749,"uris":["http://zotero.org/groups/919992/items/8L38GU2J"],"uri":["http://zotero.org/groups/919992/items/8L38GU2J"],"itemData":{"id":5749,"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26,27)</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tc>
        <w:tc>
          <w:tcPr>
            <w:tcW w:w="1167" w:type="dxa"/>
          </w:tcPr>
          <w:p w14:paraId="15DF2123" w14:textId="77777777" w:rsidR="00F13AB6" w:rsidRPr="00020218" w:rsidRDefault="00F13AB6" w:rsidP="006172DC">
            <w:pPr>
              <w:rPr>
                <w:rFonts w:ascii="Times New Roman" w:hAnsi="Times New Roman" w:cs="Times New Roman"/>
                <w:color w:val="FF0000"/>
                <w:sz w:val="18"/>
                <w:szCs w:val="18"/>
              </w:rPr>
            </w:pPr>
            <w:r w:rsidRPr="00020218">
              <w:rPr>
                <w:rFonts w:ascii="Times New Roman" w:hAnsi="Times New Roman" w:cs="Times New Roman"/>
                <w:sz w:val="18"/>
                <w:szCs w:val="18"/>
              </w:rPr>
              <w:t>200 mg/day or subject’s maximum tolerated dose</w:t>
            </w:r>
          </w:p>
        </w:tc>
        <w:tc>
          <w:tcPr>
            <w:tcW w:w="3709" w:type="dxa"/>
          </w:tcPr>
          <w:p w14:paraId="2C07042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5 mg/day then escalated over 35 days to 200 mg/day or to the subject’s maximum tolerated dose (dose maintained over weeks 6–12); at week 13, the dose was tapered to 100 mg/day for 3 days, 50 mg/day for 2 days, and then 25 mg/day for 2 days;</w:t>
            </w:r>
          </w:p>
          <w:p w14:paraId="2437D843" w14:textId="77777777" w:rsidR="00F13AB6" w:rsidRPr="00020218" w:rsidRDefault="00F13AB6" w:rsidP="006172DC">
            <w:pPr>
              <w:rPr>
                <w:rFonts w:ascii="Times New Roman" w:hAnsi="Times New Roman" w:cs="Times New Roman"/>
                <w:sz w:val="18"/>
                <w:szCs w:val="18"/>
              </w:rPr>
            </w:pPr>
          </w:p>
          <w:p w14:paraId="0D7058BC" w14:textId="77777777" w:rsidR="00F13AB6" w:rsidRPr="00020218" w:rsidRDefault="00F13AB6" w:rsidP="006172DC">
            <w:pPr>
              <w:rPr>
                <w:rFonts w:ascii="Times New Roman" w:hAnsi="Times New Roman" w:cs="Times New Roman"/>
                <w:color w:val="FF0000"/>
                <w:sz w:val="18"/>
                <w:szCs w:val="18"/>
              </w:rPr>
            </w:pPr>
            <w:r w:rsidRPr="00020218">
              <w:rPr>
                <w:rFonts w:ascii="Times New Roman" w:hAnsi="Times New Roman" w:cs="Times New Roman"/>
                <w:sz w:val="18"/>
                <w:szCs w:val="18"/>
              </w:rPr>
              <w:t>Dose decreased if needed due to side effects but had to be ≥50 mg/day to remain in the study.</w:t>
            </w:r>
          </w:p>
        </w:tc>
        <w:tc>
          <w:tcPr>
            <w:tcW w:w="1559" w:type="dxa"/>
          </w:tcPr>
          <w:p w14:paraId="2A08E855" w14:textId="77777777" w:rsidR="00F13AB6" w:rsidRPr="00020218" w:rsidRDefault="00F13AB6" w:rsidP="006172DC">
            <w:pPr>
              <w:rPr>
                <w:rFonts w:ascii="Times New Roman" w:hAnsi="Times New Roman" w:cs="Times New Roman"/>
                <w:color w:val="FF0000"/>
                <w:sz w:val="18"/>
                <w:szCs w:val="18"/>
                <w:lang w:val="en-US"/>
              </w:rPr>
            </w:pPr>
            <w:r w:rsidRPr="00020218">
              <w:rPr>
                <w:rFonts w:ascii="Times New Roman" w:hAnsi="Times New Roman" w:cs="Times New Roman"/>
                <w:sz w:val="18"/>
                <w:szCs w:val="18"/>
                <w:lang w:val="en-US"/>
              </w:rPr>
              <w:t>oral</w:t>
            </w:r>
          </w:p>
        </w:tc>
        <w:tc>
          <w:tcPr>
            <w:tcW w:w="1244" w:type="dxa"/>
          </w:tcPr>
          <w:p w14:paraId="32C5DC06" w14:textId="77777777" w:rsidR="00F13AB6" w:rsidRPr="00020218" w:rsidRDefault="00F13AB6" w:rsidP="006172DC">
            <w:pPr>
              <w:rPr>
                <w:rFonts w:ascii="Times New Roman" w:hAnsi="Times New Roman" w:cs="Times New Roman"/>
                <w:color w:val="FF0000"/>
                <w:sz w:val="18"/>
                <w:szCs w:val="18"/>
                <w:lang w:val="en-US"/>
              </w:rPr>
            </w:pPr>
            <w:r w:rsidRPr="00020218">
              <w:rPr>
                <w:rFonts w:ascii="Times New Roman" w:hAnsi="Times New Roman" w:cs="Times New Roman"/>
                <w:sz w:val="18"/>
                <w:szCs w:val="18"/>
                <w:lang w:val="en-US"/>
              </w:rPr>
              <w:t xml:space="preserve">13  </w:t>
            </w:r>
          </w:p>
        </w:tc>
        <w:tc>
          <w:tcPr>
            <w:tcW w:w="4110" w:type="dxa"/>
          </w:tcPr>
          <w:p w14:paraId="6B968F2B" w14:textId="77777777" w:rsidR="00F13AB6" w:rsidRPr="00020218" w:rsidRDefault="00F13AB6" w:rsidP="006172DC">
            <w:pPr>
              <w:rPr>
                <w:rFonts w:ascii="Times New Roman" w:hAnsi="Times New Roman" w:cs="Times New Roman"/>
                <w:color w:val="FF0000"/>
                <w:sz w:val="18"/>
                <w:szCs w:val="18"/>
              </w:rPr>
            </w:pPr>
            <w:r w:rsidRPr="00020218">
              <w:rPr>
                <w:rFonts w:ascii="Times New Roman" w:hAnsi="Times New Roman" w:cs="Times New Roman"/>
                <w:sz w:val="18"/>
                <w:szCs w:val="18"/>
              </w:rPr>
              <w:t xml:space="preserve">Weekly brief behavioral compliance enhancement treatment </w:t>
            </w:r>
          </w:p>
        </w:tc>
        <w:tc>
          <w:tcPr>
            <w:tcW w:w="1563" w:type="dxa"/>
          </w:tcPr>
          <w:p w14:paraId="09FF5F4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070F469C" w14:textId="77777777" w:rsidTr="00D1388E">
        <w:tc>
          <w:tcPr>
            <w:tcW w:w="14890" w:type="dxa"/>
            <w:gridSpan w:val="8"/>
            <w:shd w:val="clear" w:color="auto" w:fill="BFBFBF" w:themeFill="background1" w:themeFillShade="BF"/>
            <w:vAlign w:val="center"/>
          </w:tcPr>
          <w:p w14:paraId="34DFC181"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Ibudilast</w:t>
            </w:r>
          </w:p>
        </w:tc>
      </w:tr>
      <w:tr w:rsidR="00F13AB6" w:rsidRPr="00020218" w14:paraId="378A55A3" w14:textId="77777777" w:rsidTr="00D1388E">
        <w:trPr>
          <w:gridAfter w:val="1"/>
          <w:wAfter w:w="6" w:type="dxa"/>
        </w:trPr>
        <w:tc>
          <w:tcPr>
            <w:tcW w:w="1532" w:type="dxa"/>
          </w:tcPr>
          <w:p w14:paraId="701492DB" w14:textId="5B6E7C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Heinzerling 2020 </w:t>
            </w:r>
            <w:r w:rsidRPr="00020218">
              <w:rPr>
                <w:rFonts w:ascii="Times New Roman" w:hAnsi="Times New Roman" w:cs="Times New Roman"/>
                <w:b/>
                <w:sz w:val="18"/>
                <w:szCs w:val="18"/>
                <w:lang w:val="en-US"/>
              </w:rPr>
              <w:fldChar w:fldCharType="begin"/>
            </w:r>
            <w:r w:rsidR="004B304D" w:rsidRPr="00020218">
              <w:rPr>
                <w:rFonts w:ascii="Times New Roman" w:hAnsi="Times New Roman" w:cs="Times New Roman"/>
                <w:b/>
                <w:sz w:val="18"/>
                <w:szCs w:val="18"/>
                <w:lang w:val="en-US"/>
              </w:rPr>
              <w:instrText xml:space="preserve"> ADDIN ZOTERO_ITEM CSL_CITATION {"citationID":"JaHSGHlm","properties":{"formattedCitation":"(28)","plainCitation":"(28)","noteIndex":0},"citationItems":[{"id":5700,"uris":["http://zotero.org/groups/919992/items/Y69WVVS6"],"uri":["http://zotero.org/groups/919992/items/Y69WVVS6"],"itemData":{"id":5700,"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sidRPr="00020218">
              <w:rPr>
                <w:rFonts w:ascii="Times New Roman" w:hAnsi="Times New Roman" w:cs="Times New Roman"/>
                <w:b/>
                <w:sz w:val="18"/>
                <w:szCs w:val="18"/>
                <w:lang w:val="en-US"/>
              </w:rPr>
              <w:fldChar w:fldCharType="separate"/>
            </w:r>
            <w:r w:rsidR="004B304D" w:rsidRPr="00020218">
              <w:rPr>
                <w:rFonts w:ascii="Times New Roman" w:hAnsi="Times New Roman" w:cs="Times New Roman"/>
                <w:sz w:val="18"/>
              </w:rPr>
              <w:t>(28)</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tc>
        <w:tc>
          <w:tcPr>
            <w:tcW w:w="1167" w:type="dxa"/>
          </w:tcPr>
          <w:p w14:paraId="6052C0A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00 mg/day</w:t>
            </w:r>
          </w:p>
          <w:p w14:paraId="61B50867" w14:textId="77777777" w:rsidR="00F13AB6" w:rsidRPr="00020218" w:rsidRDefault="00F13AB6" w:rsidP="006172DC">
            <w:pPr>
              <w:rPr>
                <w:rFonts w:ascii="Times New Roman" w:hAnsi="Times New Roman" w:cs="Times New Roman"/>
                <w:sz w:val="18"/>
                <w:szCs w:val="18"/>
                <w:lang w:val="en-US"/>
              </w:rPr>
            </w:pPr>
          </w:p>
        </w:tc>
        <w:tc>
          <w:tcPr>
            <w:tcW w:w="3709" w:type="dxa"/>
          </w:tcPr>
          <w:p w14:paraId="7910336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0 mg BID (day 1 to 3); 50 mg BID (day 4 to end of treatment)</w:t>
            </w:r>
          </w:p>
        </w:tc>
        <w:tc>
          <w:tcPr>
            <w:tcW w:w="1559" w:type="dxa"/>
          </w:tcPr>
          <w:p w14:paraId="7D91DEE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6020F29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6B07B7B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12.5 mg riboflavin twice daily</w:t>
            </w:r>
            <w:r w:rsidRPr="00020218">
              <w:rPr>
                <w:rFonts w:ascii="Times New Roman" w:hAnsi="Times New Roman" w:cs="Times New Roman"/>
                <w:sz w:val="18"/>
                <w:szCs w:val="18"/>
              </w:rPr>
              <w:br/>
              <w:t>(2) Medical Management counselling delivered weekly by study physician/nurse or counselor following a manual developed for the trial.</w:t>
            </w:r>
          </w:p>
        </w:tc>
        <w:tc>
          <w:tcPr>
            <w:tcW w:w="1563" w:type="dxa"/>
          </w:tcPr>
          <w:p w14:paraId="221FC30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26D21AA6" w14:textId="77777777" w:rsidTr="00D1388E">
        <w:tc>
          <w:tcPr>
            <w:tcW w:w="14890" w:type="dxa"/>
            <w:gridSpan w:val="8"/>
            <w:shd w:val="clear" w:color="auto" w:fill="BFBFBF" w:themeFill="background1" w:themeFillShade="BF"/>
            <w:vAlign w:val="center"/>
          </w:tcPr>
          <w:p w14:paraId="5104237C"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Riluzole</w:t>
            </w:r>
          </w:p>
        </w:tc>
      </w:tr>
      <w:tr w:rsidR="00F13AB6" w:rsidRPr="00020218" w14:paraId="0E7D2706" w14:textId="77777777" w:rsidTr="00D1388E">
        <w:trPr>
          <w:gridAfter w:val="1"/>
          <w:wAfter w:w="6" w:type="dxa"/>
        </w:trPr>
        <w:tc>
          <w:tcPr>
            <w:tcW w:w="1532" w:type="dxa"/>
          </w:tcPr>
          <w:p w14:paraId="65551A89" w14:textId="314D2901"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Farahzadi 2019 </w:t>
            </w:r>
            <w:r w:rsidRPr="00020218">
              <w:rPr>
                <w:rFonts w:ascii="Times New Roman" w:hAnsi="Times New Roman" w:cs="Times New Roman"/>
                <w:b/>
                <w:sz w:val="18"/>
                <w:szCs w:val="18"/>
                <w:lang w:val="en-US"/>
              </w:rPr>
              <w:fldChar w:fldCharType="begin"/>
            </w:r>
            <w:r w:rsidR="004B304D" w:rsidRPr="00020218">
              <w:rPr>
                <w:rFonts w:ascii="Times New Roman" w:hAnsi="Times New Roman" w:cs="Times New Roman"/>
                <w:b/>
                <w:sz w:val="18"/>
                <w:szCs w:val="18"/>
                <w:lang w:val="en-US"/>
              </w:rPr>
              <w:instrText xml:space="preserve"> ADDIN ZOTERO_ITEM CSL_CITATION {"citationID":"sMmtCxoI","properties":{"formattedCitation":"(29)","plainCitation":"(29)","noteIndex":0},"citationItems":[{"id":5705,"uris":["http://zotero.org/groups/919992/items/6ISJ3XZG"],"uri":["http://zotero.org/groups/919992/items/6ISJ3XZG"],"itemData":{"id":5705,"type":"article-journal","abstract":"BACKGROUND: Riluzole is a glutamate regulator and effective in treatment of neuropsychiatric conditions.\nAIMS: We assessed riluzole for treatment of methamphetamine dependence.\nMETHODS: In this randomized, double-blind, placebo-controlled clinical trial, male outpatients with methamphetamine dependence who were 18-65 years old received either 50 mg riluzole ( n=34) or placebo ( n=54) twice daily for 12 weeks. Patients were excluded in case of comorbid serious medical conditions or neurologic disorders, comorbid psychiatric disorders other than methamphetamine dependence requiring specific treatment interventions, simultaneous positive urine test result for substances of abuse other than methamphetamine, smoking &gt;3 days per week, simultaneous consumption of medications which are contraindicated or have interaction with riluzole.\nRESULTS: Concerning primary outcomes, the cumulative mean number of attended weekly visits was higher in the riluzole arm compared with the placebo arm approaching a statistically significant difference (riluzole, median (range)=13.00 (2.00-13.00); placebo=4.00 (2.00-13.00); Mann-Whitney U=505.00, p-value=0.073), and the weekly measured rate of positive methamphetamine urine test results was significantly lower in the riluzole arm by the end of the study (riluzole=1 (5.00%), placebo=9 (45.00%), p-value=0.004). Patients in the riluzole arm experienced significantly greater improvement on all the craving, withdrawal, and depression measures regarding mean score changes from baseline to endpoint. No significant difference was detected between the two arms in terms of incidence of adverse events.\nCONCLUSION: Future randomized clinical trials are needed to investigate proper dosing strategy in a more inclusive sample.","container-title":"Journal of Psychopharmacology (Oxford, England)","DOI":"10.1177/0269881118817166","ISSN":"1461-7285","issue":"3","journalAbbreviation":"J Psychopharmacol","language":"eng","note":"PMID: 30526230","page":"305-315","source":"PubMed","title":"Riluzole for treatment of men with methamphetamine dependence: A randomized, double-blind, placebo-controlled clinical trial","title-short":"Riluzole for treatment of men with methamphetamine dependence","volume":"33","author":[{"family":"Farahzadi","given":"Mohammad-Hadi"},{"family":"Moazen-Zadeh","given":"Ehsan"},{"family":"Razaghi","given":"Emran"},{"family":"Zarrindast","given":"Mohammad-Reza"},{"family":"Bidaki","given":"Reza"},{"family":"Akhondzadeh","given":"Shahin"}],"issued":{"date-parts":[["2019",3]]}}}],"schema":"https://github.com/citation-style-language/schema/raw/master/csl-citation.json"} </w:instrText>
            </w:r>
            <w:r w:rsidRPr="00020218">
              <w:rPr>
                <w:rFonts w:ascii="Times New Roman" w:hAnsi="Times New Roman" w:cs="Times New Roman"/>
                <w:b/>
                <w:sz w:val="18"/>
                <w:szCs w:val="18"/>
                <w:lang w:val="en-US"/>
              </w:rPr>
              <w:fldChar w:fldCharType="separate"/>
            </w:r>
            <w:r w:rsidR="004B304D" w:rsidRPr="00020218">
              <w:rPr>
                <w:rFonts w:ascii="Times New Roman" w:hAnsi="Times New Roman" w:cs="Times New Roman"/>
                <w:sz w:val="18"/>
              </w:rPr>
              <w:t>(29)</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p w14:paraId="0CE7D782" w14:textId="77777777" w:rsidR="00F13AB6" w:rsidRPr="00020218" w:rsidRDefault="00F13AB6" w:rsidP="006172DC">
            <w:pPr>
              <w:rPr>
                <w:rFonts w:ascii="Times New Roman" w:hAnsi="Times New Roman" w:cs="Times New Roman"/>
                <w:sz w:val="18"/>
                <w:szCs w:val="18"/>
                <w:lang w:val="en-US"/>
              </w:rPr>
            </w:pPr>
          </w:p>
        </w:tc>
        <w:tc>
          <w:tcPr>
            <w:tcW w:w="1167" w:type="dxa"/>
          </w:tcPr>
          <w:p w14:paraId="3543529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00 mg/day</w:t>
            </w:r>
          </w:p>
        </w:tc>
        <w:tc>
          <w:tcPr>
            <w:tcW w:w="3709" w:type="dxa"/>
          </w:tcPr>
          <w:p w14:paraId="72C560A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50 mg BID</w:t>
            </w:r>
          </w:p>
          <w:p w14:paraId="191A8832" w14:textId="77777777" w:rsidR="00F13AB6" w:rsidRPr="00020218" w:rsidRDefault="00F13AB6" w:rsidP="006172DC">
            <w:pPr>
              <w:rPr>
                <w:rFonts w:ascii="Times New Roman" w:hAnsi="Times New Roman" w:cs="Times New Roman"/>
                <w:sz w:val="18"/>
                <w:szCs w:val="18"/>
                <w:lang w:val="en-US"/>
              </w:rPr>
            </w:pPr>
          </w:p>
        </w:tc>
        <w:tc>
          <w:tcPr>
            <w:tcW w:w="1559" w:type="dxa"/>
          </w:tcPr>
          <w:p w14:paraId="29E7943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342F039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2  </w:t>
            </w:r>
          </w:p>
        </w:tc>
        <w:tc>
          <w:tcPr>
            <w:tcW w:w="4110" w:type="dxa"/>
          </w:tcPr>
          <w:p w14:paraId="0AA87A8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Weekly MM therapy sessions for 12 weeks</w:t>
            </w:r>
          </w:p>
        </w:tc>
        <w:tc>
          <w:tcPr>
            <w:tcW w:w="1563" w:type="dxa"/>
          </w:tcPr>
          <w:p w14:paraId="7C70CD3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F13AB6" w:rsidRPr="00020218" w14:paraId="54A71E03" w14:textId="77777777" w:rsidTr="00D1388E">
        <w:tc>
          <w:tcPr>
            <w:tcW w:w="14890" w:type="dxa"/>
            <w:gridSpan w:val="8"/>
            <w:shd w:val="clear" w:color="auto" w:fill="BFBFBF" w:themeFill="background1" w:themeFillShade="BF"/>
          </w:tcPr>
          <w:p w14:paraId="724ED0A4"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Buprenorphine</w:t>
            </w:r>
          </w:p>
        </w:tc>
      </w:tr>
      <w:tr w:rsidR="00F13AB6" w:rsidRPr="00020218" w14:paraId="21E053D7" w14:textId="77777777" w:rsidTr="00D1388E">
        <w:trPr>
          <w:gridAfter w:val="1"/>
          <w:wAfter w:w="6" w:type="dxa"/>
        </w:trPr>
        <w:tc>
          <w:tcPr>
            <w:tcW w:w="1532" w:type="dxa"/>
          </w:tcPr>
          <w:p w14:paraId="2A372B70" w14:textId="541B926D" w:rsidR="00F13AB6" w:rsidRPr="00020218" w:rsidRDefault="00F13AB6" w:rsidP="006172DC">
            <w:pPr>
              <w:pStyle w:val="NormalWeb"/>
              <w:rPr>
                <w:b/>
                <w:sz w:val="18"/>
                <w:szCs w:val="18"/>
              </w:rPr>
            </w:pPr>
            <w:r w:rsidRPr="00020218">
              <w:rPr>
                <w:b/>
                <w:sz w:val="18"/>
                <w:szCs w:val="18"/>
              </w:rPr>
              <w:t xml:space="preserve">Salehi 2015 </w:t>
            </w:r>
            <w:r w:rsidRPr="00020218">
              <w:rPr>
                <w:b/>
                <w:sz w:val="18"/>
                <w:szCs w:val="18"/>
              </w:rPr>
              <w:fldChar w:fldCharType="begin"/>
            </w:r>
            <w:r w:rsidR="004B304D" w:rsidRPr="00020218">
              <w:rPr>
                <w:b/>
                <w:sz w:val="18"/>
                <w:szCs w:val="18"/>
              </w:rPr>
              <w:instrText xml:space="preserve"> ADDIN ZOTERO_ITEM CSL_CITATION {"citationID":"MfsIGp97","properties":{"formattedCitation":"(30)","plainCitation":"(30)","noteIndex":0},"citationItems":[{"id":5729,"uris":["http://zotero.org/groups/919992/items/VTAM6MP7"],"uri":["http://zotero.org/groups/919992/items/VTAM6MP7"],"itemData":{"id":5729,"type":"article-journal","abstract":"BACKGROUND: Methamphetamine (METH) abuse and dependence present a major global problem. We investigated the efficacy of adding buprenorphine in reducing METH cravings during treatment with the Matrix program.\nMETHODS: This was a randomized, double-blind, controlled clinical trial of 40 men between the age of 18 and 40 years who were referred to the addiction treatment center at Noor Hospital from December 2012 to September 2013. All of the selected subjects participated in the Matrix program and were randomly assigned into 2 groups and given either buprenorphine or a placebo. A 4-month intervention program with buprenorphine or a placebo was arranged for each group. Demographic variables of the 2 groups, descriptive indices from the cocaine craving questionnaire-brief (CCQ-Brief), the ratio of urine tests positive for METH, and the frequency of drug complications were regularly evaluated in both groups every 2 weeks and, if not possible, by the third or fourth week. All analyses were performed by SPSS20 using analysis of covariance, χ, and t tests.\nRESULTS: The average of indices from the cocaine craving questionnaire-brief score, except the 2 initial measurements, was significantly lower in the intervention group in all measurements (P &lt; 0.05). Apart from weeks 3 and 28, the ratio of positive tests was significantly different in all measurements in both groups (P &lt; 0.05).\nCONCLUSIONS: Buprenorphine augmentation, in comparison with the placebo, significantly reduced the craving to use METH during treatment with the Matrix program.","container-title":"Journal of Clinical Psychopharmacology","DOI":"10.1097/JCP.0000000000000408","ISSN":"1533-712X","issue":"6","journalAbbreviation":"J Clin Psychopharmacol","language":"eng","note":"PMID: 26468683","page":"724-727","source":"PubMed","title":"The Effect of Buprenorphine on Methamphetamine Cravings","volume":"35","author":[{"family":"Salehi","given":"Mehrdad"},{"family":"Emadossadat","given":"Alireza"},{"family":"Kheirabadi","given":"Gholam Reza"},{"family":"Maracy","given":"Mohammad Reza"},{"family":"Sharbafchi","given":"Mohammad Reza"}],"issued":{"date-parts":[["2015",12]]}}}],"schema":"https://github.com/citation-style-language/schema/raw/master/csl-citation.json"} </w:instrText>
            </w:r>
            <w:r w:rsidRPr="00020218">
              <w:rPr>
                <w:b/>
                <w:sz w:val="18"/>
                <w:szCs w:val="18"/>
              </w:rPr>
              <w:fldChar w:fldCharType="separate"/>
            </w:r>
            <w:r w:rsidR="004B304D" w:rsidRPr="00020218">
              <w:rPr>
                <w:sz w:val="18"/>
              </w:rPr>
              <w:t>(30)</w:t>
            </w:r>
            <w:r w:rsidRPr="00020218">
              <w:rPr>
                <w:b/>
                <w:sz w:val="18"/>
                <w:szCs w:val="18"/>
              </w:rPr>
              <w:fldChar w:fldCharType="end"/>
            </w:r>
            <w:r w:rsidRPr="00020218">
              <w:rPr>
                <w:b/>
                <w:sz w:val="18"/>
                <w:szCs w:val="18"/>
              </w:rPr>
              <w:t xml:space="preserve"> </w:t>
            </w:r>
          </w:p>
        </w:tc>
        <w:tc>
          <w:tcPr>
            <w:tcW w:w="1167" w:type="dxa"/>
          </w:tcPr>
          <w:p w14:paraId="218A331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6 mg/day</w:t>
            </w:r>
          </w:p>
          <w:p w14:paraId="4DD5E2AD" w14:textId="77777777" w:rsidR="00F13AB6" w:rsidRPr="00020218" w:rsidRDefault="00F13AB6" w:rsidP="006172DC">
            <w:pPr>
              <w:rPr>
                <w:rFonts w:ascii="Times New Roman" w:hAnsi="Times New Roman" w:cs="Times New Roman"/>
                <w:sz w:val="18"/>
                <w:szCs w:val="18"/>
                <w:lang w:val="en-US"/>
              </w:rPr>
            </w:pPr>
          </w:p>
        </w:tc>
        <w:tc>
          <w:tcPr>
            <w:tcW w:w="3709" w:type="dxa"/>
          </w:tcPr>
          <w:p w14:paraId="2165D5F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mg/day and then increased to 6 mg/day within 7 days; dose tapered and stopped over 10 days at end of treatment</w:t>
            </w:r>
          </w:p>
        </w:tc>
        <w:tc>
          <w:tcPr>
            <w:tcW w:w="1559" w:type="dxa"/>
          </w:tcPr>
          <w:p w14:paraId="5ACE841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sublingual</w:t>
            </w:r>
          </w:p>
          <w:p w14:paraId="3FAEC0B2" w14:textId="77777777" w:rsidR="00F13AB6" w:rsidRPr="00020218" w:rsidRDefault="00F13AB6" w:rsidP="006172DC">
            <w:pPr>
              <w:rPr>
                <w:rFonts w:ascii="Times New Roman" w:hAnsi="Times New Roman" w:cs="Times New Roman"/>
                <w:sz w:val="18"/>
                <w:szCs w:val="18"/>
                <w:lang w:val="en-US"/>
              </w:rPr>
            </w:pPr>
          </w:p>
        </w:tc>
        <w:tc>
          <w:tcPr>
            <w:tcW w:w="1244" w:type="dxa"/>
          </w:tcPr>
          <w:p w14:paraId="2E23520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16  </w:t>
            </w:r>
          </w:p>
        </w:tc>
        <w:tc>
          <w:tcPr>
            <w:tcW w:w="4110" w:type="dxa"/>
          </w:tcPr>
          <w:p w14:paraId="1C0F409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Matrix program (daily)</w:t>
            </w:r>
          </w:p>
          <w:p w14:paraId="102ED85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After the 16-week treatment phase, patients were introduced to the self-help groups and were regularly monitored every 2 weeks by a psychiatry resident for another 12 weeks.</w:t>
            </w:r>
          </w:p>
        </w:tc>
        <w:tc>
          <w:tcPr>
            <w:tcW w:w="1563" w:type="dxa"/>
          </w:tcPr>
          <w:p w14:paraId="702DA35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r>
      <w:tr w:rsidR="00573FE7" w:rsidRPr="00020218" w14:paraId="58AADFD7" w14:textId="77777777" w:rsidTr="00D1388E">
        <w:trPr>
          <w:gridAfter w:val="1"/>
          <w:wAfter w:w="6" w:type="dxa"/>
        </w:trPr>
        <w:tc>
          <w:tcPr>
            <w:tcW w:w="1532" w:type="dxa"/>
          </w:tcPr>
          <w:p w14:paraId="709244B1" w14:textId="18A2CADC" w:rsidR="00573FE7" w:rsidRPr="00020218" w:rsidRDefault="00573FE7" w:rsidP="00573FE7">
            <w:pPr>
              <w:pStyle w:val="NormalWeb"/>
              <w:rPr>
                <w:b/>
                <w:sz w:val="18"/>
                <w:szCs w:val="18"/>
              </w:rPr>
            </w:pPr>
            <w:r w:rsidRPr="00020218">
              <w:rPr>
                <w:b/>
                <w:sz w:val="18"/>
                <w:szCs w:val="18"/>
              </w:rPr>
              <w:t xml:space="preserve">Kheirabadi 2021 </w:t>
            </w:r>
            <w:r w:rsidRPr="00020218">
              <w:rPr>
                <w:b/>
                <w:sz w:val="18"/>
                <w:szCs w:val="18"/>
              </w:rPr>
              <w:fldChar w:fldCharType="begin"/>
            </w:r>
            <w:r w:rsidR="004B304D" w:rsidRPr="00020218">
              <w:rPr>
                <w:b/>
                <w:sz w:val="18"/>
                <w:szCs w:val="18"/>
              </w:rPr>
              <w:instrText xml:space="preserve"> ADDIN ZOTERO_ITEM CSL_CITATION {"citationID":"5DHJ33FB","properties":{"formattedCitation":"(31)","plainCitation":"(31)","noteIndex":0},"citationItems":[{"id":6263,"uris":["http://zotero.org/users/4955452/items/BXHQIJLK"],"uri":["http://zotero.org/users/4955452/items/BXHQIJLK"],"itemData":{"id":6263,"type":"article-journal","abstract":"BACKGROUND: Methamphetamine addiction is a global issue. Buprenorphine might have beneficial roles in reducing craving to methamphetamine use via altering neurotransmission signaling and dopaminergic system-related reward mechanisms.\nPROCEDURES: This clinical trial was performed in 2019 to 2020 in Khorshid Hospital, Isfahan, Iran. The study was conducted on patients with methamphetamine use disorder. The intervention group received sublingual buprenorphine for 8 weeks, and the other group also received placebo tablets. Patients were followed up and visited every month for the next 4 months. Both groups were treated simultaneously by matrix program for 2 months and observed for the next 4 months. Patients filled out the Cocaine Craving Questionnaire-Brief (CCQ-Brief) every week during intervention time (first 2 months) and every month during follow up visits (4 months). The Depression Anxiety Stress Scale (DASS-21) was also filled out before and after interventions for all of the patients. Data were analyzed using SPSS software using χ2, independent t test and repeated-measure analysis of variance tests.\nRESULTS: Our data indicated significantly lower CCQ-Brief scores in the intervention group compared with the placebo group (P &lt; 0.05). It was also indicated that changes in CCQ-Brief scores were also significant among both groups (P &lt; 0.001). We also showed that the anxiety, depression, and stress scores reduced significantly after interventions (P &lt; 0.001). These scores were also significantly lower in the intervention group compared with placebo group (P &lt; 0.05).\nCONCLUSIONS: Buprenorphine may be effective and may have positive potential roles in reducing methamphetamine craving. This drug is also helpful in reducing the anxiety, depression, and stress of patients with methamphetamine use disorders.","container-title":"Journal of Clinical Psychopharmacology","DOI":"10.1097/JCP.0000000000001320","ISSN":"1533-712X","issue":"1","journalAbbreviation":"J Clin Psychopharmacol","language":"eng","note":"PMID: 33347022","page":"45-48","source":"PubMed","title":"The Effect of Add-on Buprenorphine to Matrix Program in Reduction of Craving and Relapse Among People With Methamphetamine Use Disorder: A Randomized Controlled Trial","title-short":"The Effect of Add-on Buprenorphine to Matrix Program in Reduction of Craving and Relapse Among People With Methamphetamine Use Disorder","volume":"41","author":[{"family":"Kheirabadi","given":"Gholam Reza"},{"family":"Bahrami","given":"Mabobeh"},{"family":"Shariat","given":"Ali"},{"family":"Tarrahi","given":"Mohammadjavad"}],"issued":{"date-parts":[["2021",2,1]]}}}],"schema":"https://github.com/citation-style-language/schema/raw/master/csl-citation.json"} </w:instrText>
            </w:r>
            <w:r w:rsidRPr="00020218">
              <w:rPr>
                <w:b/>
                <w:sz w:val="18"/>
                <w:szCs w:val="18"/>
              </w:rPr>
              <w:fldChar w:fldCharType="separate"/>
            </w:r>
            <w:r w:rsidR="004B304D" w:rsidRPr="00020218">
              <w:rPr>
                <w:sz w:val="18"/>
              </w:rPr>
              <w:t>(31)</w:t>
            </w:r>
            <w:r w:rsidRPr="00020218">
              <w:rPr>
                <w:b/>
                <w:sz w:val="18"/>
                <w:szCs w:val="18"/>
              </w:rPr>
              <w:fldChar w:fldCharType="end"/>
            </w:r>
          </w:p>
        </w:tc>
        <w:tc>
          <w:tcPr>
            <w:tcW w:w="1167" w:type="dxa"/>
          </w:tcPr>
          <w:p w14:paraId="36623F13" w14:textId="4CCC1AD2"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4 mg/day</w:t>
            </w:r>
          </w:p>
        </w:tc>
        <w:tc>
          <w:tcPr>
            <w:tcW w:w="3709" w:type="dxa"/>
          </w:tcPr>
          <w:p w14:paraId="721A90A5" w14:textId="4039D2DF"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2 mg/day (first 7 days) then 4 mg /day (6 weeks) then dose tapered and discontinued within 1 week.</w:t>
            </w:r>
          </w:p>
        </w:tc>
        <w:tc>
          <w:tcPr>
            <w:tcW w:w="1559" w:type="dxa"/>
          </w:tcPr>
          <w:p w14:paraId="5845E59A"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sublingual</w:t>
            </w:r>
          </w:p>
          <w:p w14:paraId="002BF47E" w14:textId="77777777" w:rsidR="00573FE7" w:rsidRPr="00020218" w:rsidRDefault="00573FE7" w:rsidP="00573FE7">
            <w:pPr>
              <w:rPr>
                <w:rFonts w:ascii="Times New Roman" w:hAnsi="Times New Roman" w:cs="Times New Roman"/>
                <w:sz w:val="18"/>
                <w:szCs w:val="18"/>
              </w:rPr>
            </w:pPr>
          </w:p>
        </w:tc>
        <w:tc>
          <w:tcPr>
            <w:tcW w:w="1244" w:type="dxa"/>
          </w:tcPr>
          <w:p w14:paraId="314F44A4" w14:textId="0C863185" w:rsidR="00573FE7" w:rsidRPr="00020218" w:rsidRDefault="00573FE7" w:rsidP="00573FE7">
            <w:pPr>
              <w:rPr>
                <w:rFonts w:ascii="Times New Roman" w:hAnsi="Times New Roman" w:cs="Times New Roman"/>
                <w:sz w:val="18"/>
                <w:szCs w:val="18"/>
                <w:lang w:val="en-US"/>
              </w:rPr>
            </w:pPr>
            <w:r w:rsidRPr="00020218">
              <w:rPr>
                <w:rFonts w:ascii="Times New Roman" w:hAnsi="Times New Roman" w:cs="Times New Roman"/>
                <w:sz w:val="18"/>
                <w:szCs w:val="18"/>
                <w:lang w:val="en-US"/>
              </w:rPr>
              <w:t>8</w:t>
            </w:r>
          </w:p>
        </w:tc>
        <w:tc>
          <w:tcPr>
            <w:tcW w:w="4110" w:type="dxa"/>
          </w:tcPr>
          <w:p w14:paraId="49090A44" w14:textId="3AA0007D"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Matrix intervention for two months</w:t>
            </w:r>
          </w:p>
        </w:tc>
        <w:tc>
          <w:tcPr>
            <w:tcW w:w="1563" w:type="dxa"/>
          </w:tcPr>
          <w:p w14:paraId="7ADBADE3" w14:textId="135F23C4"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Placebo</w:t>
            </w:r>
          </w:p>
        </w:tc>
      </w:tr>
      <w:tr w:rsidR="00573FE7" w:rsidRPr="00020218" w14:paraId="4E113280" w14:textId="77777777" w:rsidTr="00D1388E">
        <w:trPr>
          <w:trHeight w:val="162"/>
        </w:trPr>
        <w:tc>
          <w:tcPr>
            <w:tcW w:w="14890" w:type="dxa"/>
            <w:gridSpan w:val="8"/>
            <w:shd w:val="clear" w:color="auto" w:fill="BFBFBF" w:themeFill="background1" w:themeFillShade="BF"/>
          </w:tcPr>
          <w:p w14:paraId="35FD3619" w14:textId="77777777" w:rsidR="00573FE7" w:rsidRPr="00020218" w:rsidRDefault="00573FE7" w:rsidP="00573FE7">
            <w:pPr>
              <w:rPr>
                <w:rFonts w:ascii="Times New Roman" w:hAnsi="Times New Roman" w:cs="Times New Roman"/>
                <w:b/>
                <w:sz w:val="18"/>
                <w:szCs w:val="18"/>
                <w:lang w:val="en-US"/>
              </w:rPr>
            </w:pPr>
            <w:r w:rsidRPr="00020218">
              <w:rPr>
                <w:rFonts w:ascii="Times New Roman" w:hAnsi="Times New Roman" w:cs="Times New Roman"/>
                <w:b/>
                <w:sz w:val="18"/>
                <w:szCs w:val="18"/>
                <w:lang w:val="en-US"/>
              </w:rPr>
              <w:t>PROMETA protocol: Flumazenil + Gabapentin</w:t>
            </w:r>
          </w:p>
        </w:tc>
      </w:tr>
      <w:tr w:rsidR="00573FE7" w:rsidRPr="00020218" w14:paraId="38C60B9E" w14:textId="77777777" w:rsidTr="00D1388E">
        <w:trPr>
          <w:gridAfter w:val="1"/>
          <w:wAfter w:w="6" w:type="dxa"/>
        </w:trPr>
        <w:tc>
          <w:tcPr>
            <w:tcW w:w="1532" w:type="dxa"/>
          </w:tcPr>
          <w:p w14:paraId="04CB350A" w14:textId="1835A4EE" w:rsidR="00573FE7" w:rsidRPr="00020218" w:rsidRDefault="00573FE7" w:rsidP="00573FE7">
            <w:pPr>
              <w:pStyle w:val="NormalWeb"/>
              <w:rPr>
                <w:b/>
                <w:sz w:val="18"/>
                <w:szCs w:val="18"/>
              </w:rPr>
            </w:pPr>
            <w:r w:rsidRPr="00020218">
              <w:rPr>
                <w:b/>
                <w:sz w:val="18"/>
                <w:szCs w:val="18"/>
              </w:rPr>
              <w:t xml:space="preserve">Ling 2012 </w:t>
            </w:r>
            <w:r w:rsidRPr="00020218">
              <w:rPr>
                <w:b/>
                <w:sz w:val="18"/>
                <w:szCs w:val="18"/>
              </w:rPr>
              <w:fldChar w:fldCharType="begin"/>
            </w:r>
            <w:r w:rsidR="004B304D" w:rsidRPr="00020218">
              <w:rPr>
                <w:b/>
                <w:sz w:val="18"/>
                <w:szCs w:val="18"/>
              </w:rPr>
              <w:instrText xml:space="preserve"> ADDIN ZOTERO_ITEM CSL_CITATION {"citationID":"wRuUumjC","properties":{"formattedCitation":"(32)","plainCitation":"(32)","noteIndex":0},"citationItems":[{"id":5764,"uris":["http://zotero.org/groups/919992/items/H582CKA8"],"uri":["http://zotero.org/groups/919992/items/H582CKA8"],"itemData":{"id":5764,"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sidRPr="00020218">
              <w:rPr>
                <w:b/>
                <w:sz w:val="18"/>
                <w:szCs w:val="18"/>
              </w:rPr>
              <w:fldChar w:fldCharType="separate"/>
            </w:r>
            <w:r w:rsidR="004B304D" w:rsidRPr="00020218">
              <w:rPr>
                <w:sz w:val="18"/>
              </w:rPr>
              <w:t>(32)</w:t>
            </w:r>
            <w:r w:rsidRPr="00020218">
              <w:rPr>
                <w:b/>
                <w:sz w:val="18"/>
                <w:szCs w:val="18"/>
              </w:rPr>
              <w:fldChar w:fldCharType="end"/>
            </w:r>
            <w:r w:rsidRPr="00020218">
              <w:rPr>
                <w:b/>
                <w:sz w:val="18"/>
                <w:szCs w:val="18"/>
              </w:rPr>
              <w:t xml:space="preserve"> </w:t>
            </w:r>
          </w:p>
        </w:tc>
        <w:tc>
          <w:tcPr>
            <w:tcW w:w="1167" w:type="dxa"/>
          </w:tcPr>
          <w:p w14:paraId="02BE80A0"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Flumazenil: 2 mg/day (on day of infusion)</w:t>
            </w:r>
          </w:p>
          <w:p w14:paraId="6159323F" w14:textId="77777777" w:rsidR="00573FE7" w:rsidRPr="00020218" w:rsidRDefault="00573FE7" w:rsidP="00573FE7">
            <w:pPr>
              <w:rPr>
                <w:rFonts w:ascii="Times New Roman" w:hAnsi="Times New Roman" w:cs="Times New Roman"/>
                <w:sz w:val="18"/>
                <w:szCs w:val="18"/>
              </w:rPr>
            </w:pPr>
          </w:p>
          <w:p w14:paraId="35E9769A"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Gabapentin: 1200 mg/day</w:t>
            </w:r>
          </w:p>
          <w:p w14:paraId="5877C903" w14:textId="77777777" w:rsidR="00573FE7" w:rsidRPr="00020218" w:rsidRDefault="00573FE7" w:rsidP="00573FE7">
            <w:pPr>
              <w:rPr>
                <w:rFonts w:ascii="Times New Roman" w:hAnsi="Times New Roman" w:cs="Times New Roman"/>
                <w:sz w:val="18"/>
                <w:szCs w:val="18"/>
              </w:rPr>
            </w:pPr>
          </w:p>
          <w:p w14:paraId="0667547B"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Hydroxyzine: 50 mg/day</w:t>
            </w:r>
          </w:p>
        </w:tc>
        <w:tc>
          <w:tcPr>
            <w:tcW w:w="3709" w:type="dxa"/>
          </w:tcPr>
          <w:p w14:paraId="4520A4BC"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lastRenderedPageBreak/>
              <w:t>Flumazenil: 2 mg (days 1, 2, 3, 22 and 23)</w:t>
            </w:r>
          </w:p>
          <w:p w14:paraId="105CA707" w14:textId="77777777" w:rsidR="00573FE7" w:rsidRPr="00020218" w:rsidRDefault="00573FE7" w:rsidP="00573FE7">
            <w:pPr>
              <w:rPr>
                <w:rFonts w:ascii="Times New Roman" w:hAnsi="Times New Roman" w:cs="Times New Roman"/>
                <w:sz w:val="18"/>
                <w:szCs w:val="18"/>
              </w:rPr>
            </w:pPr>
          </w:p>
          <w:p w14:paraId="4D806C24"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Gabapentin: 300 mg (day 1); 600 mg (day 2); 900 mg (day 3); 1200 mg (day 4-37); down-</w:t>
            </w:r>
            <w:r w:rsidRPr="00020218">
              <w:rPr>
                <w:rFonts w:ascii="Times New Roman" w:hAnsi="Times New Roman" w:cs="Times New Roman"/>
                <w:sz w:val="18"/>
                <w:szCs w:val="18"/>
              </w:rPr>
              <w:lastRenderedPageBreak/>
              <w:t>titration (days 38-40)</w:t>
            </w:r>
          </w:p>
          <w:p w14:paraId="52C18E8C" w14:textId="77777777" w:rsidR="00573FE7" w:rsidRPr="00020218" w:rsidRDefault="00573FE7" w:rsidP="00573FE7">
            <w:pPr>
              <w:rPr>
                <w:rFonts w:ascii="Times New Roman" w:hAnsi="Times New Roman" w:cs="Times New Roman"/>
                <w:sz w:val="18"/>
                <w:szCs w:val="18"/>
              </w:rPr>
            </w:pPr>
          </w:p>
          <w:p w14:paraId="66867928"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Hydroxyzine: 50 mg dose before each flumazenil infusion (days 1, 2, 3, 22 and 23) and 50 mg take-home hydroxyzine to day 10</w:t>
            </w:r>
          </w:p>
        </w:tc>
        <w:tc>
          <w:tcPr>
            <w:tcW w:w="1559" w:type="dxa"/>
          </w:tcPr>
          <w:p w14:paraId="4FE2EDBD"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lastRenderedPageBreak/>
              <w:t>Flumazenil: infusion</w:t>
            </w:r>
          </w:p>
          <w:p w14:paraId="4FC74F50" w14:textId="77777777" w:rsidR="00573FE7" w:rsidRPr="00020218" w:rsidRDefault="00573FE7" w:rsidP="00573FE7">
            <w:pPr>
              <w:rPr>
                <w:rFonts w:ascii="Times New Roman" w:hAnsi="Times New Roman" w:cs="Times New Roman"/>
                <w:sz w:val="18"/>
                <w:szCs w:val="18"/>
              </w:rPr>
            </w:pPr>
          </w:p>
          <w:p w14:paraId="2C3AA03B"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Gabapentin: oral</w:t>
            </w:r>
          </w:p>
          <w:p w14:paraId="6021CE0D" w14:textId="77777777" w:rsidR="00573FE7" w:rsidRPr="00020218" w:rsidRDefault="00573FE7" w:rsidP="00573FE7">
            <w:pPr>
              <w:rPr>
                <w:rFonts w:ascii="Times New Roman" w:hAnsi="Times New Roman" w:cs="Times New Roman"/>
                <w:sz w:val="18"/>
                <w:szCs w:val="18"/>
              </w:rPr>
            </w:pPr>
          </w:p>
          <w:p w14:paraId="0BEAA1AB"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Hydroxyzine: oral</w:t>
            </w:r>
          </w:p>
        </w:tc>
        <w:tc>
          <w:tcPr>
            <w:tcW w:w="1244" w:type="dxa"/>
          </w:tcPr>
          <w:p w14:paraId="4348C189"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lastRenderedPageBreak/>
              <w:t>Flumazenil: Approximately 3 weeks (23 days)</w:t>
            </w:r>
          </w:p>
          <w:p w14:paraId="5935893F" w14:textId="77777777" w:rsidR="00573FE7" w:rsidRPr="00020218" w:rsidRDefault="00573FE7" w:rsidP="00573FE7">
            <w:pPr>
              <w:rPr>
                <w:rFonts w:ascii="Times New Roman" w:hAnsi="Times New Roman" w:cs="Times New Roman"/>
                <w:sz w:val="18"/>
                <w:szCs w:val="18"/>
              </w:rPr>
            </w:pPr>
          </w:p>
          <w:p w14:paraId="75DF25FA"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Gabapentin: Approximately 6 weeks (40 days)</w:t>
            </w:r>
          </w:p>
          <w:p w14:paraId="0CC0DDD6" w14:textId="77777777" w:rsidR="00573FE7" w:rsidRPr="00020218" w:rsidRDefault="00573FE7" w:rsidP="00573FE7">
            <w:pPr>
              <w:rPr>
                <w:rFonts w:ascii="Times New Roman" w:hAnsi="Times New Roman" w:cs="Times New Roman"/>
                <w:sz w:val="18"/>
                <w:szCs w:val="18"/>
              </w:rPr>
            </w:pPr>
          </w:p>
          <w:p w14:paraId="5E0B1183"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Hydroxyzine: Approximately 1.5 weeks (12 days)</w:t>
            </w:r>
          </w:p>
        </w:tc>
        <w:tc>
          <w:tcPr>
            <w:tcW w:w="4110" w:type="dxa"/>
          </w:tcPr>
          <w:p w14:paraId="69ABC653"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lastRenderedPageBreak/>
              <w:t>CBT (1 session per week for 14 weeks)</w:t>
            </w:r>
          </w:p>
        </w:tc>
        <w:tc>
          <w:tcPr>
            <w:tcW w:w="1563" w:type="dxa"/>
          </w:tcPr>
          <w:p w14:paraId="7DE44207"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Placebo (with active hydroxazine only)</w:t>
            </w:r>
          </w:p>
        </w:tc>
      </w:tr>
      <w:tr w:rsidR="00573FE7" w:rsidRPr="00020218" w14:paraId="5FACBEBB" w14:textId="77777777" w:rsidTr="00D1388E">
        <w:tc>
          <w:tcPr>
            <w:tcW w:w="14890" w:type="dxa"/>
            <w:gridSpan w:val="8"/>
            <w:shd w:val="clear" w:color="auto" w:fill="BFBFBF" w:themeFill="background1" w:themeFillShade="BF"/>
          </w:tcPr>
          <w:p w14:paraId="20B876A8" w14:textId="77777777" w:rsidR="00573FE7" w:rsidRPr="00020218" w:rsidRDefault="00573FE7" w:rsidP="00573FE7">
            <w:pPr>
              <w:rPr>
                <w:rFonts w:ascii="Times New Roman" w:hAnsi="Times New Roman" w:cs="Times New Roman"/>
                <w:b/>
                <w:sz w:val="18"/>
                <w:szCs w:val="18"/>
                <w:lang w:val="en-US"/>
              </w:rPr>
            </w:pPr>
            <w:r w:rsidRPr="00020218">
              <w:rPr>
                <w:rFonts w:ascii="Times New Roman" w:hAnsi="Times New Roman" w:cs="Times New Roman"/>
                <w:b/>
                <w:sz w:val="18"/>
                <w:szCs w:val="18"/>
                <w:lang w:val="en-US"/>
              </w:rPr>
              <w:t>Naltrexone + Bupropion</w:t>
            </w:r>
          </w:p>
        </w:tc>
      </w:tr>
      <w:tr w:rsidR="00573FE7" w:rsidRPr="00020218" w14:paraId="69879C9B" w14:textId="77777777" w:rsidTr="00D1388E">
        <w:trPr>
          <w:gridAfter w:val="1"/>
          <w:wAfter w:w="6" w:type="dxa"/>
        </w:trPr>
        <w:tc>
          <w:tcPr>
            <w:tcW w:w="1532" w:type="dxa"/>
          </w:tcPr>
          <w:p w14:paraId="011DF284" w14:textId="5ADF4386" w:rsidR="00573FE7" w:rsidRPr="00020218" w:rsidRDefault="00573FE7" w:rsidP="00573FE7">
            <w:pPr>
              <w:pStyle w:val="NormalWeb"/>
              <w:rPr>
                <w:b/>
                <w:sz w:val="18"/>
                <w:szCs w:val="18"/>
              </w:rPr>
            </w:pPr>
            <w:r w:rsidRPr="00020218">
              <w:rPr>
                <w:b/>
                <w:sz w:val="18"/>
                <w:szCs w:val="18"/>
              </w:rPr>
              <w:t xml:space="preserve">Trivedi 2021 </w:t>
            </w:r>
            <w:r w:rsidRPr="00020218">
              <w:rPr>
                <w:b/>
                <w:sz w:val="18"/>
                <w:szCs w:val="18"/>
              </w:rPr>
              <w:fldChar w:fldCharType="begin"/>
            </w:r>
            <w:r w:rsidR="004B304D" w:rsidRPr="00020218">
              <w:rPr>
                <w:b/>
                <w:sz w:val="18"/>
                <w:szCs w:val="18"/>
              </w:rPr>
              <w:instrText xml:space="preserve"> ADDIN ZOTERO_ITEM CSL_CITATION {"citationID":"4RajDSWH","properties":{"formattedCitation":"(33)","plainCitation":"(33)","noteIndex":0},"citationItems":[{"id":5847,"uris":["http://zotero.org/groups/919992/items/Q7XMB3YD"],"uri":["http://zotero.org/groups/919992/items/Q7XMB3YD"],"itemData":{"id":5847,"type":"article-journal","abstract":"BACKGROUND: The use of naltrexone plus bupropion to treat methamphetamine use disorder has not been well studied.\nMETHODS: We conducted this multisite, double-blind, two-stage, placebo-controlled trial with the use of a sequential parallel comparison design to evaluate the efficacy and safety of extended-release injectable naltrexone (380 mg every 3 weeks) plus oral extended-release bupropion (450 mg per day) in adults with moderate or severe methamphetamine use disorder. In the first stage of the trial, participants were randomly assigned in a 0.26:0.74 ratio to receive naltrexone-bupropion or matching injectable and oral placebo for 6 weeks. Those in the placebo group who did not have a response in stage 1 underwent rerandomization in stage 2 and were assigned in a 1:1 ratio to receive naltrexone-bupropion or placebo for an additional 6 weeks. Urine samples were obtained from participants twice weekly. The primary outcome was a response, defined as at least three methamphetamine-negative urine samples out of four samples obtained at the end of stage 1 or stage 2, and the weighted average of the responses in the two stages is reported. The treatment effect was defined as the between-group difference in the overall weighted responses.\nRESULTS: A total of 403 participants were enrolled in stage 1, and 225 in stage 2. In the first stage, 18 of 109 participants (16.5%) in the naltrexone-bupropion group and 10 of 294 (3.4%) in the placebo group had a response. In the second stage, 13 of 114 (11.4%) in the naltrexone-bupropion group and 2 of 111 (1.8%) in the placebo group had a response. The weighted average response across the two stages was 13.6% with naltrexone-bupropion and 2.5% with placebo, for an overall treatment effect of 11.1 percentage points (Wald z-test statistic, 4.53; P&lt;0.001). Adverse events with naltrexone-bupropion included gastrointestinal disorders, tremor, malaise, hyperhidrosis, and anorexia. Serious adverse events occurred in 8 of 223 participants (3.6%) who received naltrexone-bupropion during the trial.\nCONCLUSIONS: Among adults with methamphetamine use disorder, the response over a period of 12 weeks among participants who received extended-release injectable naltrexone plus oral extended-release bupropion was low but was higher than that among participants who received placebo. (Funded by the National Institute on Drug Abuse and others; ADAPT-2 ClinicalTrials.gov number, NCT03078075.).","container-title":"The New England Journal of Medicine","DOI":"10.1056/NEJMoa2020214","ISSN":"1533-4406","issue":"2","journalAbbreviation":"N Engl J Med","language":"eng","note":"PMID: 33497547","page":"140-153","source":"PubMed","title":"Bupropion and Naltrexone in Methamphetamine Use Disorder","volume":"384","author":[{"family":"Trivedi","given":"Madhukar H."},{"family":"Walker","given":"Robrina"},{"family":"Ling","given":"Walter"},{"family":"Dela Cruz","given":"Adriane"},{"family":"Sharma","given":"Gaurav"},{"family":"Carmody","given":"Thomas"},{"family":"Ghitza","given":"Udi E."},{"family":"Wahle","given":"Aimee"},{"family":"Kim","given":"Mora"},{"family":"Shores-Wilson","given":"Kathy"},{"family":"Sparenborg","given":"Steven"},{"family":"Coffin","given":"Phillip"},{"family":"Schmitz","given":"Joy"},{"family":"Wiest","given":"Katharina"},{"family":"Bart","given":"Gavin"},{"family":"Sonne","given":"Susan C."},{"family":"Wakhlu","given":"Sidarth"},{"family":"Rush","given":"A. John"},{"family":"Nunes","given":"Edward V."},{"family":"Shoptaw","given":"Steven"}],"issued":{"date-parts":[["2021",1,14]]}}}],"schema":"https://github.com/citation-style-language/schema/raw/master/csl-citation.json"} </w:instrText>
            </w:r>
            <w:r w:rsidRPr="00020218">
              <w:rPr>
                <w:b/>
                <w:sz w:val="18"/>
                <w:szCs w:val="18"/>
              </w:rPr>
              <w:fldChar w:fldCharType="separate"/>
            </w:r>
            <w:r w:rsidR="004B304D" w:rsidRPr="00020218">
              <w:rPr>
                <w:sz w:val="18"/>
              </w:rPr>
              <w:t>(33)</w:t>
            </w:r>
            <w:r w:rsidRPr="00020218">
              <w:rPr>
                <w:b/>
                <w:sz w:val="18"/>
                <w:szCs w:val="18"/>
              </w:rPr>
              <w:fldChar w:fldCharType="end"/>
            </w:r>
          </w:p>
        </w:tc>
        <w:tc>
          <w:tcPr>
            <w:tcW w:w="1167" w:type="dxa"/>
          </w:tcPr>
          <w:p w14:paraId="74ED589D"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Naltrexone: 380 mg every 3 weeks</w:t>
            </w:r>
          </w:p>
          <w:p w14:paraId="506D74BF" w14:textId="77777777" w:rsidR="00573FE7" w:rsidRPr="00020218" w:rsidRDefault="00573FE7" w:rsidP="00573FE7">
            <w:pPr>
              <w:rPr>
                <w:rFonts w:ascii="Times New Roman" w:hAnsi="Times New Roman" w:cs="Times New Roman"/>
                <w:sz w:val="18"/>
                <w:szCs w:val="18"/>
              </w:rPr>
            </w:pPr>
          </w:p>
          <w:p w14:paraId="1224B68E"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Bupropion: 450 mg/day</w:t>
            </w:r>
          </w:p>
        </w:tc>
        <w:tc>
          <w:tcPr>
            <w:tcW w:w="3709" w:type="dxa"/>
          </w:tcPr>
          <w:p w14:paraId="257C2008"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Naltrexone: 380 mg every three weeks [on the day of randomization (or rerandomization) and in the third week of each stage];</w:t>
            </w:r>
          </w:p>
          <w:p w14:paraId="25E5A075" w14:textId="77777777" w:rsidR="00573FE7" w:rsidRPr="00020218" w:rsidRDefault="00573FE7" w:rsidP="00573FE7">
            <w:pPr>
              <w:rPr>
                <w:rFonts w:ascii="Times New Roman" w:hAnsi="Times New Roman" w:cs="Times New Roman"/>
                <w:sz w:val="18"/>
                <w:szCs w:val="18"/>
              </w:rPr>
            </w:pPr>
          </w:p>
          <w:p w14:paraId="75498244"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Bupropion: escalating dose up to 450 mg/day (day 1-3); dose maintained at 450 mg/day (day 4 until the end of week 12); tapered over 4 days until discontinued</w:t>
            </w:r>
          </w:p>
        </w:tc>
        <w:tc>
          <w:tcPr>
            <w:tcW w:w="1559" w:type="dxa"/>
          </w:tcPr>
          <w:p w14:paraId="20175BC6" w14:textId="77777777" w:rsidR="00573FE7" w:rsidRPr="00020218" w:rsidRDefault="00573FE7" w:rsidP="00573FE7">
            <w:pPr>
              <w:rPr>
                <w:rFonts w:ascii="Times New Roman" w:hAnsi="Times New Roman" w:cs="Times New Roman"/>
                <w:sz w:val="18"/>
                <w:szCs w:val="18"/>
                <w:lang w:val="en-US"/>
              </w:rPr>
            </w:pPr>
            <w:r w:rsidRPr="00020218">
              <w:rPr>
                <w:rFonts w:ascii="Times New Roman" w:hAnsi="Times New Roman" w:cs="Times New Roman"/>
                <w:sz w:val="18"/>
                <w:szCs w:val="18"/>
                <w:lang w:val="en-US"/>
              </w:rPr>
              <w:t>Naltrexone: intramuscular injection (extended-release)</w:t>
            </w:r>
          </w:p>
          <w:p w14:paraId="3B287227" w14:textId="77777777" w:rsidR="00573FE7" w:rsidRPr="00020218" w:rsidRDefault="00573FE7" w:rsidP="00573FE7">
            <w:pPr>
              <w:rPr>
                <w:rFonts w:ascii="Times New Roman" w:hAnsi="Times New Roman" w:cs="Times New Roman"/>
                <w:sz w:val="18"/>
                <w:szCs w:val="18"/>
                <w:lang w:val="en-US"/>
              </w:rPr>
            </w:pPr>
          </w:p>
          <w:p w14:paraId="19B016FD" w14:textId="77777777" w:rsidR="00573FE7" w:rsidRPr="00020218" w:rsidRDefault="00573FE7" w:rsidP="00573FE7">
            <w:pPr>
              <w:rPr>
                <w:rFonts w:ascii="Times New Roman" w:hAnsi="Times New Roman" w:cs="Times New Roman"/>
                <w:sz w:val="18"/>
                <w:szCs w:val="18"/>
                <w:lang w:val="en-US"/>
              </w:rPr>
            </w:pPr>
            <w:r w:rsidRPr="00020218">
              <w:rPr>
                <w:rFonts w:ascii="Times New Roman" w:hAnsi="Times New Roman" w:cs="Times New Roman"/>
                <w:sz w:val="18"/>
                <w:szCs w:val="18"/>
                <w:lang w:val="en-US"/>
              </w:rPr>
              <w:t>Bupropion: oral (extended-release)</w:t>
            </w:r>
          </w:p>
        </w:tc>
        <w:tc>
          <w:tcPr>
            <w:tcW w:w="1244" w:type="dxa"/>
          </w:tcPr>
          <w:p w14:paraId="136EB311" w14:textId="77777777" w:rsidR="00573FE7" w:rsidRPr="00020218" w:rsidRDefault="00573FE7" w:rsidP="00573FE7">
            <w:pPr>
              <w:rPr>
                <w:rFonts w:ascii="Times New Roman" w:hAnsi="Times New Roman" w:cs="Times New Roman"/>
                <w:sz w:val="18"/>
                <w:szCs w:val="18"/>
                <w:lang w:val="en-US"/>
              </w:rPr>
            </w:pPr>
            <w:r w:rsidRPr="00020218">
              <w:rPr>
                <w:rFonts w:ascii="Times New Roman" w:hAnsi="Times New Roman" w:cs="Times New Roman"/>
                <w:sz w:val="18"/>
                <w:szCs w:val="18"/>
                <w:lang w:val="en-US"/>
              </w:rPr>
              <w:t>12 (6 weeks per study stage)</w:t>
            </w:r>
          </w:p>
        </w:tc>
        <w:tc>
          <w:tcPr>
            <w:tcW w:w="4110" w:type="dxa"/>
          </w:tcPr>
          <w:p w14:paraId="18D84DC6"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Weekly counselling for reducing substance use provided by clinicians</w:t>
            </w:r>
          </w:p>
        </w:tc>
        <w:tc>
          <w:tcPr>
            <w:tcW w:w="1563" w:type="dxa"/>
          </w:tcPr>
          <w:p w14:paraId="3D2C5A0E" w14:textId="77777777"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Placebo</w:t>
            </w:r>
          </w:p>
        </w:tc>
      </w:tr>
      <w:tr w:rsidR="00573FE7" w:rsidRPr="00020218" w14:paraId="3DBE2B45" w14:textId="77777777" w:rsidTr="00D1388E">
        <w:tc>
          <w:tcPr>
            <w:tcW w:w="14890" w:type="dxa"/>
            <w:gridSpan w:val="8"/>
            <w:shd w:val="clear" w:color="auto" w:fill="BFBFBF" w:themeFill="background1" w:themeFillShade="BF"/>
          </w:tcPr>
          <w:p w14:paraId="0703F442" w14:textId="3E53B48D" w:rsidR="00573FE7" w:rsidRPr="00020218" w:rsidRDefault="00573FE7" w:rsidP="00573FE7">
            <w:pPr>
              <w:rPr>
                <w:rFonts w:ascii="Times New Roman" w:hAnsi="Times New Roman" w:cs="Times New Roman"/>
                <w:b/>
                <w:sz w:val="18"/>
                <w:szCs w:val="18"/>
              </w:rPr>
            </w:pPr>
            <w:r w:rsidRPr="00020218">
              <w:rPr>
                <w:rFonts w:ascii="Times New Roman" w:hAnsi="Times New Roman" w:cs="Times New Roman"/>
                <w:b/>
                <w:sz w:val="18"/>
                <w:szCs w:val="18"/>
              </w:rPr>
              <w:t>N-acetylcysteine</w:t>
            </w:r>
          </w:p>
        </w:tc>
      </w:tr>
      <w:tr w:rsidR="00573FE7" w:rsidRPr="00020218" w14:paraId="5FE968F8" w14:textId="77777777" w:rsidTr="00D1388E">
        <w:trPr>
          <w:gridAfter w:val="1"/>
          <w:wAfter w:w="6" w:type="dxa"/>
        </w:trPr>
        <w:tc>
          <w:tcPr>
            <w:tcW w:w="1532" w:type="dxa"/>
          </w:tcPr>
          <w:p w14:paraId="6DCA2F82" w14:textId="5E0F3500" w:rsidR="00573FE7" w:rsidRPr="00020218" w:rsidRDefault="00573FE7" w:rsidP="00573FE7">
            <w:pPr>
              <w:pStyle w:val="NormalWeb"/>
              <w:rPr>
                <w:b/>
                <w:sz w:val="18"/>
                <w:szCs w:val="18"/>
              </w:rPr>
            </w:pPr>
            <w:r w:rsidRPr="00020218">
              <w:rPr>
                <w:b/>
                <w:sz w:val="18"/>
                <w:szCs w:val="18"/>
              </w:rPr>
              <w:t xml:space="preserve">McKetin 2021 </w:t>
            </w:r>
            <w:r w:rsidRPr="00020218">
              <w:rPr>
                <w:b/>
                <w:sz w:val="18"/>
                <w:szCs w:val="18"/>
              </w:rPr>
              <w:fldChar w:fldCharType="begin"/>
            </w:r>
            <w:r w:rsidR="004B304D" w:rsidRPr="00020218">
              <w:rPr>
                <w:b/>
                <w:sz w:val="18"/>
                <w:szCs w:val="18"/>
              </w:rPr>
              <w:instrText xml:space="preserve"> ADDIN ZOTERO_ITEM CSL_CITATION {"citationID":"w4s9I1Z7","properties":{"formattedCitation":"(34)","plainCitation":"(34)","noteIndex":0},"citationItems":[{"id":6259,"uris":["http://zotero.org/users/4955452/items/8SS3EKSX"],"uri":["http://zotero.org/users/4955452/items/8SS3EKSX"],"itemData":{"id":6259,"type":"article-journal","container-title":"EClinicalMedicine","DOI":"10.1016/j.eclinm.2021.101005","ISSN":"25895370","journalAbbreviation":"EClinicalMedicine","language":"en","page":"101005","source":"DOI.org (Crossref)","title":"N-acetylcysteine (NAC) for methamphetamine dependence: A randomised controlled trial","title-short":"N-acetylcysteine (NAC) for methamphetamine dependence","volume":"38","author":[{"family":"McKetin","given":"Rebecca"},{"family":"Dean","given":"Olivia M."},{"family":"Turner","given":"Alyna"},{"family":"Kelly","given":"Peter J."},{"family":"Quinn","given":"Brendan"},{"family":"Lubman","given":"Dan I."},{"family":"Dietze","given":"Paul"},{"family":"Carter","given":"Gregory"},{"family":"Higgs","given":"Peter"},{"family":"Sinclair","given":"Barbara"},{"family":"Reid","given":"David"},{"family":"Baker","given":"Amanda L."},{"family":"Manning","given":"Victoria"},{"family":"Pas","given":"Nina","dropping-particle":"te"},{"family":"Thomas","given":"Tamsin"},{"family":"Bathish","given":"Ramez"},{"family":"Raftery","given":"Dayle K."},{"family":"Wrobel","given":"Anna"},{"family":"Saunders","given":"Lucy"},{"family":"Arunogiri","given":"Shalini"},{"family":"Cordaro","given":"Frank"},{"family":"Hill","given":"Harry"},{"family":"Hall","given":"Scott"},{"family":"Clare","given":"Philip J."},{"family":"Mohebbi","given":"Mohammadreza"},{"family":"Berk","given":"Michael"}],"issued":{"date-parts":[["2021",8]]}}}],"schema":"https://github.com/citation-style-language/schema/raw/master/csl-citation.json"} </w:instrText>
            </w:r>
            <w:r w:rsidRPr="00020218">
              <w:rPr>
                <w:b/>
                <w:sz w:val="18"/>
                <w:szCs w:val="18"/>
              </w:rPr>
              <w:fldChar w:fldCharType="separate"/>
            </w:r>
            <w:r w:rsidR="004B304D" w:rsidRPr="00020218">
              <w:rPr>
                <w:sz w:val="18"/>
              </w:rPr>
              <w:t>(34)</w:t>
            </w:r>
            <w:r w:rsidRPr="00020218">
              <w:rPr>
                <w:b/>
                <w:sz w:val="18"/>
                <w:szCs w:val="18"/>
              </w:rPr>
              <w:fldChar w:fldCharType="end"/>
            </w:r>
          </w:p>
        </w:tc>
        <w:tc>
          <w:tcPr>
            <w:tcW w:w="1167" w:type="dxa"/>
          </w:tcPr>
          <w:p w14:paraId="008D81D8" w14:textId="20144822"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2400 mg/day</w:t>
            </w:r>
          </w:p>
        </w:tc>
        <w:tc>
          <w:tcPr>
            <w:tcW w:w="3709" w:type="dxa"/>
          </w:tcPr>
          <w:p w14:paraId="4FBAF96F" w14:textId="1D18876E"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 xml:space="preserve">1200 mg BID </w:t>
            </w:r>
          </w:p>
        </w:tc>
        <w:tc>
          <w:tcPr>
            <w:tcW w:w="1559" w:type="dxa"/>
          </w:tcPr>
          <w:p w14:paraId="52FFF97B" w14:textId="309FB636" w:rsidR="00573FE7" w:rsidRPr="00020218" w:rsidRDefault="00573FE7" w:rsidP="00573FE7">
            <w:pPr>
              <w:rPr>
                <w:rFonts w:ascii="Times New Roman" w:hAnsi="Times New Roman" w:cs="Times New Roman"/>
                <w:sz w:val="18"/>
                <w:szCs w:val="18"/>
                <w:lang w:val="en-US"/>
              </w:rPr>
            </w:pPr>
            <w:r w:rsidRPr="00020218">
              <w:rPr>
                <w:rFonts w:ascii="Times New Roman" w:hAnsi="Times New Roman" w:cs="Times New Roman"/>
                <w:sz w:val="18"/>
                <w:szCs w:val="18"/>
                <w:lang w:val="en-US"/>
              </w:rPr>
              <w:t>Oral</w:t>
            </w:r>
          </w:p>
        </w:tc>
        <w:tc>
          <w:tcPr>
            <w:tcW w:w="1244" w:type="dxa"/>
          </w:tcPr>
          <w:p w14:paraId="4112C70A" w14:textId="6D9FF48B" w:rsidR="00573FE7" w:rsidRPr="00020218" w:rsidRDefault="00573FE7" w:rsidP="00573FE7">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110" w:type="dxa"/>
          </w:tcPr>
          <w:p w14:paraId="086A9EEE" w14:textId="00B055F3"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No co-interventions provided. Participants were allowed to receive treatments or seek support outside of the trial. Twenty-one percent of NAC participants received other drug treatment during the trial.</w:t>
            </w:r>
          </w:p>
        </w:tc>
        <w:tc>
          <w:tcPr>
            <w:tcW w:w="1563" w:type="dxa"/>
          </w:tcPr>
          <w:p w14:paraId="7D5FD132" w14:textId="76463FB2" w:rsidR="00573FE7" w:rsidRPr="00020218" w:rsidRDefault="00573FE7" w:rsidP="00573FE7">
            <w:pPr>
              <w:rPr>
                <w:rFonts w:ascii="Times New Roman" w:hAnsi="Times New Roman" w:cs="Times New Roman"/>
                <w:sz w:val="18"/>
                <w:szCs w:val="18"/>
              </w:rPr>
            </w:pPr>
            <w:r w:rsidRPr="00020218">
              <w:rPr>
                <w:rFonts w:ascii="Times New Roman" w:hAnsi="Times New Roman" w:cs="Times New Roman"/>
                <w:sz w:val="18"/>
                <w:szCs w:val="18"/>
              </w:rPr>
              <w:t>Placebo</w:t>
            </w:r>
          </w:p>
        </w:tc>
      </w:tr>
    </w:tbl>
    <w:p w14:paraId="128FD821" w14:textId="77777777" w:rsidR="00F13AB6" w:rsidRPr="00020218" w:rsidRDefault="00F13AB6" w:rsidP="00F13AB6">
      <w:pPr>
        <w:spacing w:after="0" w:line="240" w:lineRule="auto"/>
        <w:rPr>
          <w:rFonts w:ascii="Times New Roman" w:hAnsi="Times New Roman" w:cs="Times New Roman"/>
          <w:sz w:val="18"/>
          <w:szCs w:val="18"/>
          <w:lang w:val="en-US"/>
        </w:rPr>
        <w:sectPr w:rsidR="00F13AB6" w:rsidRPr="00020218" w:rsidSect="00F13AB6">
          <w:pgSz w:w="15840" w:h="12240" w:orient="landscape"/>
          <w:pgMar w:top="567" w:right="567" w:bottom="567" w:left="567" w:header="708" w:footer="708" w:gutter="0"/>
          <w:cols w:space="708"/>
          <w:docGrid w:linePitch="360"/>
        </w:sectPr>
      </w:pPr>
      <w:r w:rsidRPr="00020218">
        <w:rPr>
          <w:rFonts w:ascii="Times New Roman" w:hAnsi="Times New Roman" w:cs="Times New Roman"/>
          <w:sz w:val="18"/>
          <w:szCs w:val="18"/>
          <w:lang w:val="en-US"/>
        </w:rPr>
        <w:t>Abbreviations: BID = twice a day; CBT = cognitive behavioural therapy; HIV = human immunodeficiency virus; TID = three times a day; QID = four times a day; MI = motivational interviewing; MM = Matrix Model; SC = standard counselling</w:t>
      </w:r>
    </w:p>
    <w:p w14:paraId="33631A18" w14:textId="621FF167" w:rsidR="00F13AB6" w:rsidRPr="00020218" w:rsidRDefault="00F13AB6" w:rsidP="0021000A">
      <w:pPr>
        <w:pStyle w:val="ListParagraph"/>
        <w:numPr>
          <w:ilvl w:val="0"/>
          <w:numId w:val="11"/>
        </w:numPr>
        <w:rPr>
          <w:rFonts w:ascii="Times New Roman" w:hAnsi="Times New Roman" w:cs="Times New Roman"/>
          <w:b/>
          <w:lang w:val="en-US"/>
        </w:rPr>
      </w:pPr>
      <w:r w:rsidRPr="00020218">
        <w:rPr>
          <w:rFonts w:ascii="Times New Roman" w:hAnsi="Times New Roman" w:cs="Times New Roman"/>
          <w:b/>
          <w:lang w:val="en-US"/>
        </w:rPr>
        <w:lastRenderedPageBreak/>
        <w:t>Psychosocial treatments</w:t>
      </w:r>
    </w:p>
    <w:tbl>
      <w:tblPr>
        <w:tblStyle w:val="TableGrid"/>
        <w:tblW w:w="14142" w:type="dxa"/>
        <w:tblLayout w:type="fixed"/>
        <w:tblLook w:val="04A0" w:firstRow="1" w:lastRow="0" w:firstColumn="1" w:lastColumn="0" w:noHBand="0" w:noVBand="1"/>
      </w:tblPr>
      <w:tblGrid>
        <w:gridCol w:w="2660"/>
        <w:gridCol w:w="1276"/>
        <w:gridCol w:w="1275"/>
        <w:gridCol w:w="1276"/>
        <w:gridCol w:w="1276"/>
        <w:gridCol w:w="4394"/>
        <w:gridCol w:w="1985"/>
      </w:tblGrid>
      <w:tr w:rsidR="00F13AB6" w:rsidRPr="00020218" w14:paraId="41752433" w14:textId="77777777" w:rsidTr="00B277C6">
        <w:trPr>
          <w:tblHeader/>
        </w:trPr>
        <w:tc>
          <w:tcPr>
            <w:tcW w:w="2660" w:type="dxa"/>
            <w:tcBorders>
              <w:top w:val="single" w:sz="4" w:space="0" w:color="auto"/>
              <w:left w:val="single" w:sz="4" w:space="0" w:color="auto"/>
            </w:tcBorders>
            <w:shd w:val="clear" w:color="auto" w:fill="BFBFBF" w:themeFill="background1" w:themeFillShade="BF"/>
          </w:tcPr>
          <w:p w14:paraId="7BECD5B8"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Author Year</w:t>
            </w:r>
          </w:p>
          <w:p w14:paraId="47CFED3A" w14:textId="77777777" w:rsidR="00F13AB6" w:rsidRPr="00020218" w:rsidRDefault="00F13AB6" w:rsidP="006172DC">
            <w:pPr>
              <w:rPr>
                <w:rFonts w:ascii="Times New Roman" w:hAnsi="Times New Roman" w:cs="Times New Roman"/>
                <w:b/>
                <w:sz w:val="18"/>
                <w:szCs w:val="18"/>
                <w:lang w:val="en-US"/>
              </w:rPr>
            </w:pPr>
          </w:p>
          <w:p w14:paraId="0ECCADCE"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Study arms</w:t>
            </w:r>
          </w:p>
        </w:tc>
        <w:tc>
          <w:tcPr>
            <w:tcW w:w="1276" w:type="dxa"/>
            <w:tcBorders>
              <w:top w:val="single" w:sz="4" w:space="0" w:color="auto"/>
              <w:bottom w:val="single" w:sz="4" w:space="0" w:color="auto"/>
            </w:tcBorders>
            <w:shd w:val="clear" w:color="auto" w:fill="BFBFBF" w:themeFill="background1" w:themeFillShade="BF"/>
          </w:tcPr>
          <w:p w14:paraId="5D34623E"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Total number of sessions</w:t>
            </w:r>
          </w:p>
        </w:tc>
        <w:tc>
          <w:tcPr>
            <w:tcW w:w="1275" w:type="dxa"/>
            <w:tcBorders>
              <w:top w:val="single" w:sz="4" w:space="0" w:color="auto"/>
              <w:bottom w:val="single" w:sz="4" w:space="0" w:color="auto"/>
            </w:tcBorders>
            <w:shd w:val="clear" w:color="auto" w:fill="BFBFBF" w:themeFill="background1" w:themeFillShade="BF"/>
          </w:tcPr>
          <w:p w14:paraId="3DA9DD62"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Format</w:t>
            </w:r>
          </w:p>
        </w:tc>
        <w:tc>
          <w:tcPr>
            <w:tcW w:w="1276" w:type="dxa"/>
            <w:tcBorders>
              <w:top w:val="single" w:sz="4" w:space="0" w:color="auto"/>
              <w:bottom w:val="single" w:sz="4" w:space="0" w:color="auto"/>
            </w:tcBorders>
            <w:shd w:val="clear" w:color="auto" w:fill="BFBFBF" w:themeFill="background1" w:themeFillShade="BF"/>
          </w:tcPr>
          <w:p w14:paraId="389ED1EB"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Frequency per week;</w:t>
            </w:r>
          </w:p>
          <w:p w14:paraId="3FE7EBA1" w14:textId="77777777" w:rsidR="00F13AB6" w:rsidRPr="00020218" w:rsidRDefault="00F13AB6" w:rsidP="006172DC">
            <w:pPr>
              <w:rPr>
                <w:rFonts w:ascii="Times New Roman" w:hAnsi="Times New Roman" w:cs="Times New Roman"/>
                <w:b/>
                <w:sz w:val="18"/>
                <w:szCs w:val="18"/>
                <w:lang w:val="en-US"/>
              </w:rPr>
            </w:pPr>
          </w:p>
          <w:p w14:paraId="3F474F5D"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Duration per session (min)</w:t>
            </w:r>
          </w:p>
        </w:tc>
        <w:tc>
          <w:tcPr>
            <w:tcW w:w="1276" w:type="dxa"/>
            <w:tcBorders>
              <w:top w:val="single" w:sz="4" w:space="0" w:color="auto"/>
              <w:bottom w:val="single" w:sz="4" w:space="0" w:color="auto"/>
            </w:tcBorders>
            <w:shd w:val="clear" w:color="auto" w:fill="BFBFBF" w:themeFill="background1" w:themeFillShade="BF"/>
          </w:tcPr>
          <w:p w14:paraId="2DBC6E64"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Duration (weeks)</w:t>
            </w:r>
          </w:p>
        </w:tc>
        <w:tc>
          <w:tcPr>
            <w:tcW w:w="4394" w:type="dxa"/>
            <w:tcBorders>
              <w:top w:val="single" w:sz="4" w:space="0" w:color="auto"/>
              <w:bottom w:val="single" w:sz="4" w:space="0" w:color="auto"/>
            </w:tcBorders>
            <w:shd w:val="clear" w:color="auto" w:fill="BFBFBF" w:themeFill="background1" w:themeFillShade="BF"/>
          </w:tcPr>
          <w:p w14:paraId="30E3B05F"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Additional details</w:t>
            </w:r>
          </w:p>
        </w:tc>
        <w:tc>
          <w:tcPr>
            <w:tcW w:w="1985" w:type="dxa"/>
            <w:tcBorders>
              <w:top w:val="single" w:sz="4" w:space="0" w:color="auto"/>
              <w:right w:val="single" w:sz="4" w:space="0" w:color="auto"/>
            </w:tcBorders>
            <w:shd w:val="clear" w:color="auto" w:fill="BFBFBF" w:themeFill="background1" w:themeFillShade="BF"/>
          </w:tcPr>
          <w:p w14:paraId="29F1EF46" w14:textId="77777777"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Co-interventions</w:t>
            </w:r>
          </w:p>
        </w:tc>
      </w:tr>
      <w:tr w:rsidR="00F13AB6" w:rsidRPr="00020218" w14:paraId="3F1805CD" w14:textId="77777777" w:rsidTr="00F13AB6">
        <w:tc>
          <w:tcPr>
            <w:tcW w:w="2660" w:type="dxa"/>
            <w:vMerge w:val="restart"/>
            <w:tcBorders>
              <w:left w:val="single" w:sz="4" w:space="0" w:color="auto"/>
            </w:tcBorders>
          </w:tcPr>
          <w:p w14:paraId="45FA9537" w14:textId="77777777"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Chudzynski </w:t>
            </w:r>
          </w:p>
          <w:p w14:paraId="393B2CE8" w14:textId="4464D1E5" w:rsidR="00F13AB6" w:rsidRPr="00020218" w:rsidRDefault="00F13AB6"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2015 </w:t>
            </w:r>
            <w:r w:rsidRPr="00020218">
              <w:rPr>
                <w:rFonts w:ascii="Times New Roman" w:hAnsi="Times New Roman" w:cs="Times New Roman"/>
                <w:b/>
                <w:sz w:val="18"/>
                <w:szCs w:val="18"/>
                <w:lang w:val="en-US"/>
              </w:rPr>
              <w:fldChar w:fldCharType="begin"/>
            </w:r>
            <w:r w:rsidR="004B304D" w:rsidRPr="00020218">
              <w:rPr>
                <w:rFonts w:ascii="Times New Roman" w:hAnsi="Times New Roman" w:cs="Times New Roman"/>
                <w:b/>
                <w:sz w:val="18"/>
                <w:szCs w:val="18"/>
                <w:lang w:val="en-US"/>
              </w:rPr>
              <w:instrText xml:space="preserve"> ADDIN ZOTERO_ITEM CSL_CITATION {"citationID":"coZj5ygh","properties":{"formattedCitation":"(35)","plainCitation":"(35)","noteIndex":0},"citationItems":[{"id":5702,"uris":["http://zotero.org/groups/919992/items/M3MPXIVI"],"uri":["http://zotero.org/groups/919992/items/M3MPXIVI"],"itemData":{"id":5702,"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schema":"https://github.com/citation-style-language/schema/raw/master/csl-citation.json"} </w:instrText>
            </w:r>
            <w:r w:rsidRPr="00020218">
              <w:rPr>
                <w:rFonts w:ascii="Times New Roman" w:hAnsi="Times New Roman" w:cs="Times New Roman"/>
                <w:b/>
                <w:sz w:val="18"/>
                <w:szCs w:val="18"/>
                <w:lang w:val="en-US"/>
              </w:rPr>
              <w:fldChar w:fldCharType="separate"/>
            </w:r>
            <w:r w:rsidR="004B304D" w:rsidRPr="00020218">
              <w:rPr>
                <w:rFonts w:ascii="Times New Roman" w:hAnsi="Times New Roman" w:cs="Times New Roman"/>
                <w:sz w:val="18"/>
              </w:rPr>
              <w:t>(35)</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p w14:paraId="2E369686" w14:textId="77777777" w:rsidR="00F13AB6" w:rsidRPr="00020218" w:rsidRDefault="00F13AB6" w:rsidP="006172DC">
            <w:pPr>
              <w:rPr>
                <w:rFonts w:ascii="Times New Roman" w:hAnsi="Times New Roman" w:cs="Times New Roman"/>
                <w:sz w:val="18"/>
                <w:szCs w:val="18"/>
                <w:lang w:val="en-US"/>
              </w:rPr>
            </w:pPr>
          </w:p>
          <w:p w14:paraId="7F396F23" w14:textId="77777777" w:rsidR="00F13AB6" w:rsidRPr="00020218" w:rsidRDefault="00F13AB6" w:rsidP="00F13AB6">
            <w:pPr>
              <w:pStyle w:val="ListParagraph"/>
              <w:numPr>
                <w:ilvl w:val="0"/>
                <w:numId w:val="1"/>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Continuous CM</w:t>
            </w:r>
          </w:p>
          <w:p w14:paraId="59699776" w14:textId="77777777" w:rsidR="00F13AB6" w:rsidRPr="00020218" w:rsidRDefault="00F13AB6" w:rsidP="00F13AB6">
            <w:pPr>
              <w:pStyle w:val="ListParagraph"/>
              <w:numPr>
                <w:ilvl w:val="0"/>
                <w:numId w:val="1"/>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Intermittent predictable CM</w:t>
            </w:r>
          </w:p>
          <w:p w14:paraId="42E46C8C" w14:textId="77777777" w:rsidR="00F13AB6" w:rsidRPr="00020218" w:rsidRDefault="00F13AB6" w:rsidP="00F13AB6">
            <w:pPr>
              <w:pStyle w:val="ListParagraph"/>
              <w:numPr>
                <w:ilvl w:val="0"/>
                <w:numId w:val="1"/>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Intermittent unpredictable CM</w:t>
            </w:r>
          </w:p>
          <w:p w14:paraId="5025192A" w14:textId="77777777" w:rsidR="00F13AB6" w:rsidRPr="00020218" w:rsidRDefault="00F13AB6" w:rsidP="00F13AB6">
            <w:pPr>
              <w:pStyle w:val="ListParagraph"/>
              <w:numPr>
                <w:ilvl w:val="0"/>
                <w:numId w:val="1"/>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No treatment</w:t>
            </w:r>
          </w:p>
        </w:tc>
        <w:tc>
          <w:tcPr>
            <w:tcW w:w="1276" w:type="dxa"/>
            <w:tcBorders>
              <w:bottom w:val="dotted" w:sz="4" w:space="0" w:color="auto"/>
            </w:tcBorders>
          </w:tcPr>
          <w:p w14:paraId="3A434616" w14:textId="77777777" w:rsidR="00F13AB6" w:rsidRPr="00020218" w:rsidRDefault="00F13AB6" w:rsidP="006172DC">
            <w:pPr>
              <w:rPr>
                <w:rFonts w:ascii="Times New Roman" w:hAnsi="Times New Roman" w:cs="Times New Roman"/>
                <w:color w:val="000000"/>
              </w:rPr>
            </w:pPr>
            <w:r w:rsidRPr="00020218">
              <w:rPr>
                <w:rFonts w:ascii="Times New Roman" w:hAnsi="Times New Roman" w:cs="Times New Roman"/>
                <w:sz w:val="18"/>
                <w:szCs w:val="18"/>
              </w:rPr>
              <w:t>48 urine samples</w:t>
            </w:r>
          </w:p>
        </w:tc>
        <w:tc>
          <w:tcPr>
            <w:tcW w:w="1275" w:type="dxa"/>
            <w:tcBorders>
              <w:bottom w:val="dotted" w:sz="4" w:space="0" w:color="auto"/>
            </w:tcBorders>
          </w:tcPr>
          <w:p w14:paraId="41E48E1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tc>
        <w:tc>
          <w:tcPr>
            <w:tcW w:w="1276" w:type="dxa"/>
            <w:tcBorders>
              <w:bottom w:val="dotted" w:sz="4" w:space="0" w:color="auto"/>
            </w:tcBorders>
          </w:tcPr>
          <w:p w14:paraId="782ACE0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Urine samples submitted:</w:t>
            </w:r>
          </w:p>
          <w:p w14:paraId="1D2E068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tc>
        <w:tc>
          <w:tcPr>
            <w:tcW w:w="1276" w:type="dxa"/>
            <w:tcBorders>
              <w:bottom w:val="dotted" w:sz="4" w:space="0" w:color="auto"/>
            </w:tcBorders>
          </w:tcPr>
          <w:p w14:paraId="09BD672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bottom w:val="dotted" w:sz="4" w:space="0" w:color="auto"/>
            </w:tcBorders>
          </w:tcPr>
          <w:p w14:paraId="038D1D67" w14:textId="01A4C291" w:rsidR="00F13AB6" w:rsidRPr="00020218" w:rsidRDefault="00F13AB6" w:rsidP="00D1388E">
            <w:pPr>
              <w:rPr>
                <w:rFonts w:ascii="Times New Roman" w:hAnsi="Times New Roman" w:cs="Times New Roman"/>
                <w:sz w:val="18"/>
                <w:szCs w:val="18"/>
                <w:lang w:val="en-US"/>
              </w:rPr>
            </w:pPr>
            <w:r w:rsidRPr="00020218">
              <w:rPr>
                <w:rFonts w:ascii="Times New Roman" w:hAnsi="Times New Roman" w:cs="Times New Roman"/>
                <w:i/>
                <w:sz w:val="18"/>
                <w:szCs w:val="18"/>
              </w:rPr>
              <w:t>Continuous contingency management:</w:t>
            </w:r>
            <w:r w:rsidRPr="00020218">
              <w:rPr>
                <w:rFonts w:ascii="Times New Roman" w:hAnsi="Times New Roman" w:cs="Times New Roman"/>
                <w:sz w:val="18"/>
                <w:szCs w:val="18"/>
              </w:rPr>
              <w:t xml:space="preserve"> Participants received vouchers, redeemable for goods or services, for each methamphetamine-negative urine sample. Urine samples were submitted three times per week. Vouchers started at US$ 2.50 for the first methamphetamine-negative sample and increased in value by US$ 1.50 for each sample thereafter. For three consecutive methamphetamine-negative urine samples, a bonus voucher of US$ 10.00 was provided. For missed or methamphetamine-positive urine samples, no voucher was received, and a reset procedure was followed whereby the value of the next voucher for a methamphetamine-negative sample was reset to US$ 2.50. Maximum cash value of vouchers was $1155.00.</w:t>
            </w:r>
          </w:p>
        </w:tc>
        <w:tc>
          <w:tcPr>
            <w:tcW w:w="1985" w:type="dxa"/>
            <w:vMerge w:val="restart"/>
            <w:tcBorders>
              <w:right w:val="single" w:sz="4" w:space="0" w:color="auto"/>
            </w:tcBorders>
          </w:tcPr>
          <w:p w14:paraId="57ADBC2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 cognitive behavioral therapy based on the Matrix Model (three times per week for 16 weeks).</w:t>
            </w:r>
          </w:p>
        </w:tc>
      </w:tr>
      <w:tr w:rsidR="00F13AB6" w:rsidRPr="00020218" w14:paraId="20C0F5D2" w14:textId="77777777" w:rsidTr="00F13AB6">
        <w:tc>
          <w:tcPr>
            <w:tcW w:w="2660" w:type="dxa"/>
            <w:vMerge/>
            <w:tcBorders>
              <w:left w:val="single" w:sz="4" w:space="0" w:color="auto"/>
            </w:tcBorders>
          </w:tcPr>
          <w:p w14:paraId="17A356F4"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704B7B1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48 urine samples</w:t>
            </w:r>
          </w:p>
        </w:tc>
        <w:tc>
          <w:tcPr>
            <w:tcW w:w="1275" w:type="dxa"/>
            <w:tcBorders>
              <w:top w:val="dotted" w:sz="4" w:space="0" w:color="auto"/>
              <w:bottom w:val="dotted" w:sz="4" w:space="0" w:color="auto"/>
            </w:tcBorders>
          </w:tcPr>
          <w:p w14:paraId="1ABD56B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Individual </w:t>
            </w:r>
          </w:p>
        </w:tc>
        <w:tc>
          <w:tcPr>
            <w:tcW w:w="1276" w:type="dxa"/>
            <w:tcBorders>
              <w:top w:val="dotted" w:sz="4" w:space="0" w:color="auto"/>
              <w:bottom w:val="dotted" w:sz="4" w:space="0" w:color="auto"/>
            </w:tcBorders>
          </w:tcPr>
          <w:p w14:paraId="6CB4FAB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Urine samples submitted:</w:t>
            </w:r>
          </w:p>
          <w:p w14:paraId="7602C32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3 days/week</w:t>
            </w:r>
          </w:p>
        </w:tc>
        <w:tc>
          <w:tcPr>
            <w:tcW w:w="1276" w:type="dxa"/>
            <w:tcBorders>
              <w:top w:val="dotted" w:sz="4" w:space="0" w:color="auto"/>
              <w:bottom w:val="dotted" w:sz="4" w:space="0" w:color="auto"/>
            </w:tcBorders>
          </w:tcPr>
          <w:p w14:paraId="630486A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dotted" w:sz="4" w:space="0" w:color="auto"/>
            </w:tcBorders>
          </w:tcPr>
          <w:p w14:paraId="3FAEA164" w14:textId="77777777" w:rsidR="00F13AB6" w:rsidRPr="00020218" w:rsidRDefault="00F13AB6" w:rsidP="006172DC">
            <w:pPr>
              <w:rPr>
                <w:rFonts w:ascii="Times New Roman" w:hAnsi="Times New Roman" w:cs="Times New Roman"/>
                <w:i/>
                <w:sz w:val="18"/>
                <w:szCs w:val="18"/>
              </w:rPr>
            </w:pPr>
            <w:r w:rsidRPr="00020218">
              <w:rPr>
                <w:rFonts w:ascii="Times New Roman" w:hAnsi="Times New Roman" w:cs="Times New Roman"/>
                <w:i/>
                <w:sz w:val="18"/>
                <w:szCs w:val="18"/>
              </w:rPr>
              <w:t xml:space="preserve">Intermittent predictable contingency management: </w:t>
            </w:r>
          </w:p>
          <w:p w14:paraId="1F66A765" w14:textId="28C8F02C" w:rsidR="00F13AB6" w:rsidRPr="00020218" w:rsidRDefault="00F13AB6" w:rsidP="00D1388E">
            <w:pPr>
              <w:rPr>
                <w:rFonts w:ascii="Times New Roman" w:hAnsi="Times New Roman" w:cs="Times New Roman"/>
                <w:sz w:val="18"/>
                <w:szCs w:val="18"/>
                <w:lang w:val="en-US"/>
              </w:rPr>
            </w:pPr>
            <w:r w:rsidRPr="00020218">
              <w:rPr>
                <w:rFonts w:ascii="Times New Roman" w:hAnsi="Times New Roman" w:cs="Times New Roman"/>
                <w:sz w:val="18"/>
                <w:szCs w:val="18"/>
              </w:rPr>
              <w:t>Participants received one voucher per week when they provided three consecutive methamphetamine-negative urine tests. The value of the vouchers increased with each three consecutive methamphetamine-negative samples provided; $22.00 for the first three metabolite negative samples, $35.50 for the next week of metabolite negative samples, $49.00 for the third week, and so on.  For missed or methamphetamine-positive urine samples, a reset procedure was followed whereby the value of the next voucher following three consecutive methamphetamine-negative samples was reset to US$ 22.00. The maximum cash value of vouchers was $1155.00.</w:t>
            </w:r>
          </w:p>
        </w:tc>
        <w:tc>
          <w:tcPr>
            <w:tcW w:w="1985" w:type="dxa"/>
            <w:vMerge/>
            <w:tcBorders>
              <w:right w:val="single" w:sz="4" w:space="0" w:color="auto"/>
            </w:tcBorders>
          </w:tcPr>
          <w:p w14:paraId="4030873D" w14:textId="77777777" w:rsidR="00F13AB6" w:rsidRPr="00020218" w:rsidRDefault="00F13AB6" w:rsidP="006172DC">
            <w:pPr>
              <w:rPr>
                <w:rFonts w:ascii="Times New Roman" w:hAnsi="Times New Roman" w:cs="Times New Roman"/>
                <w:sz w:val="18"/>
                <w:szCs w:val="18"/>
              </w:rPr>
            </w:pPr>
          </w:p>
        </w:tc>
      </w:tr>
      <w:tr w:rsidR="00F13AB6" w:rsidRPr="00020218" w14:paraId="711FF6F2" w14:textId="77777777" w:rsidTr="00F13AB6">
        <w:tc>
          <w:tcPr>
            <w:tcW w:w="2660" w:type="dxa"/>
            <w:vMerge/>
            <w:tcBorders>
              <w:left w:val="single" w:sz="4" w:space="0" w:color="auto"/>
            </w:tcBorders>
          </w:tcPr>
          <w:p w14:paraId="25A337C8"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019FB9D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48 urine samples</w:t>
            </w:r>
          </w:p>
        </w:tc>
        <w:tc>
          <w:tcPr>
            <w:tcW w:w="1275" w:type="dxa"/>
            <w:tcBorders>
              <w:top w:val="dotted" w:sz="4" w:space="0" w:color="auto"/>
              <w:bottom w:val="dotted" w:sz="4" w:space="0" w:color="auto"/>
            </w:tcBorders>
          </w:tcPr>
          <w:p w14:paraId="67AA34B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Individual </w:t>
            </w:r>
          </w:p>
        </w:tc>
        <w:tc>
          <w:tcPr>
            <w:tcW w:w="1276" w:type="dxa"/>
            <w:tcBorders>
              <w:top w:val="dotted" w:sz="4" w:space="0" w:color="auto"/>
              <w:bottom w:val="dotted" w:sz="4" w:space="0" w:color="auto"/>
            </w:tcBorders>
          </w:tcPr>
          <w:p w14:paraId="07B4493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Urine samples submitted:</w:t>
            </w:r>
          </w:p>
          <w:p w14:paraId="2A6A6D6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3 days/week</w:t>
            </w:r>
          </w:p>
        </w:tc>
        <w:tc>
          <w:tcPr>
            <w:tcW w:w="1276" w:type="dxa"/>
            <w:tcBorders>
              <w:top w:val="dotted" w:sz="4" w:space="0" w:color="auto"/>
              <w:bottom w:val="dotted" w:sz="4" w:space="0" w:color="auto"/>
            </w:tcBorders>
          </w:tcPr>
          <w:p w14:paraId="4FF48DE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dotted" w:sz="4" w:space="0" w:color="auto"/>
            </w:tcBorders>
          </w:tcPr>
          <w:p w14:paraId="23BF9035" w14:textId="3FB28401"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Intermittent un</w:t>
            </w:r>
            <w:r w:rsidRPr="00020218">
              <w:rPr>
                <w:rFonts w:ascii="Times New Roman" w:hAnsi="Times New Roman" w:cs="Times New Roman"/>
                <w:i/>
                <w:sz w:val="18"/>
                <w:szCs w:val="18"/>
              </w:rPr>
              <w:softHyphen/>
              <w:t>predictable contingency management:</w:t>
            </w:r>
            <w:r w:rsidRPr="00020218">
              <w:rPr>
                <w:rFonts w:ascii="Times New Roman" w:hAnsi="Times New Roman" w:cs="Times New Roman"/>
                <w:sz w:val="18"/>
                <w:szCs w:val="18"/>
              </w:rPr>
              <w:t xml:space="preserve"> Participants received one voucher per week of the same value and rate as the intermittent predictable condition.  Participants received a voucher for $22.00 for the first three consecutive methamphetamine-negative urine samples. Thereafter, they received one voucher per week if all other urine tests since their last voucher were methamphetamine-negative. The voucher was given on a randomly selected day of the week unknown to participants until the urine sample was provided. For missed or methamphetamine-positive urine samples, a reset procedure was followed whereby the value of the next voucher following three consecutive methamphetamine-negative samples was reset to US$ 22.00. The maximum cash value of vouchers was $1155.00.</w:t>
            </w:r>
          </w:p>
        </w:tc>
        <w:tc>
          <w:tcPr>
            <w:tcW w:w="1985" w:type="dxa"/>
            <w:vMerge/>
            <w:tcBorders>
              <w:right w:val="single" w:sz="4" w:space="0" w:color="auto"/>
            </w:tcBorders>
          </w:tcPr>
          <w:p w14:paraId="070BF76E" w14:textId="77777777" w:rsidR="00F13AB6" w:rsidRPr="00020218" w:rsidRDefault="00F13AB6" w:rsidP="006172DC">
            <w:pPr>
              <w:rPr>
                <w:rFonts w:ascii="Times New Roman" w:hAnsi="Times New Roman" w:cs="Times New Roman"/>
                <w:sz w:val="18"/>
                <w:szCs w:val="18"/>
                <w:lang w:val="en-US"/>
              </w:rPr>
            </w:pPr>
          </w:p>
        </w:tc>
      </w:tr>
      <w:tr w:rsidR="00F13AB6" w:rsidRPr="00020218" w14:paraId="39F65FE7" w14:textId="77777777" w:rsidTr="00F13AB6">
        <w:tc>
          <w:tcPr>
            <w:tcW w:w="2660" w:type="dxa"/>
            <w:vMerge/>
            <w:tcBorders>
              <w:left w:val="single" w:sz="4" w:space="0" w:color="auto"/>
            </w:tcBorders>
          </w:tcPr>
          <w:p w14:paraId="7251A6C2"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417762A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5" w:type="dxa"/>
            <w:tcBorders>
              <w:top w:val="dotted" w:sz="4" w:space="0" w:color="auto"/>
              <w:bottom w:val="single" w:sz="4" w:space="0" w:color="auto"/>
            </w:tcBorders>
          </w:tcPr>
          <w:p w14:paraId="1C0F819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6" w:type="dxa"/>
            <w:tcBorders>
              <w:top w:val="dotted" w:sz="4" w:space="0" w:color="auto"/>
              <w:bottom w:val="single" w:sz="4" w:space="0" w:color="auto"/>
            </w:tcBorders>
          </w:tcPr>
          <w:p w14:paraId="19EB8C8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6" w:type="dxa"/>
            <w:tcBorders>
              <w:top w:val="dotted" w:sz="4" w:space="0" w:color="auto"/>
              <w:bottom w:val="single" w:sz="4" w:space="0" w:color="auto"/>
            </w:tcBorders>
          </w:tcPr>
          <w:p w14:paraId="7C7A9E2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single" w:sz="4" w:space="0" w:color="auto"/>
            </w:tcBorders>
          </w:tcPr>
          <w:p w14:paraId="07126E8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Standard condition:</w:t>
            </w:r>
            <w:r w:rsidRPr="00020218">
              <w:rPr>
                <w:rFonts w:ascii="Times New Roman" w:hAnsi="Times New Roman" w:cs="Times New Roman"/>
                <w:sz w:val="18"/>
                <w:szCs w:val="18"/>
              </w:rPr>
              <w:t xml:space="preserve"> Received no vouchers for the </w:t>
            </w:r>
            <w:r w:rsidRPr="00020218">
              <w:rPr>
                <w:rFonts w:ascii="Times New Roman" w:hAnsi="Times New Roman" w:cs="Times New Roman"/>
                <w:sz w:val="18"/>
                <w:szCs w:val="18"/>
              </w:rPr>
              <w:lastRenderedPageBreak/>
              <w:t>provision of methamphetamine-negative drug tests</w:t>
            </w:r>
          </w:p>
        </w:tc>
        <w:tc>
          <w:tcPr>
            <w:tcW w:w="1985" w:type="dxa"/>
            <w:vMerge/>
            <w:tcBorders>
              <w:right w:val="single" w:sz="4" w:space="0" w:color="auto"/>
            </w:tcBorders>
          </w:tcPr>
          <w:p w14:paraId="6927E12D" w14:textId="77777777" w:rsidR="00F13AB6" w:rsidRPr="00020218" w:rsidRDefault="00F13AB6" w:rsidP="006172DC">
            <w:pPr>
              <w:rPr>
                <w:rFonts w:ascii="Times New Roman" w:hAnsi="Times New Roman" w:cs="Times New Roman"/>
                <w:sz w:val="18"/>
                <w:szCs w:val="18"/>
                <w:lang w:val="en-US"/>
              </w:rPr>
            </w:pPr>
          </w:p>
        </w:tc>
      </w:tr>
      <w:tr w:rsidR="00F13AB6" w:rsidRPr="00020218" w14:paraId="5B1C545D" w14:textId="77777777" w:rsidTr="00F13AB6">
        <w:tc>
          <w:tcPr>
            <w:tcW w:w="2660" w:type="dxa"/>
            <w:vMerge w:val="restart"/>
            <w:tcBorders>
              <w:left w:val="single" w:sz="4" w:space="0" w:color="auto"/>
            </w:tcBorders>
          </w:tcPr>
          <w:p w14:paraId="3BC9F19E" w14:textId="5F22E3E6"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Roll 2006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WfszHOjo","properties":{"formattedCitation":"(36)","plainCitation":"(36)","noteIndex":0},"citationItems":[{"id":5806,"uris":["http://zotero.org/groups/919992/items/WWJQWR5H"],"uri":["http://zotero.org/groups/919992/items/WWJQWR5H"],"itemData":{"id":5806,"type":"article-journal","abstract":"Contingency management interventions provide reinforcement for abstaining from drugs and withhold reinforcement when drug use is detected. Previous work demonstrates that the reinforcement schedule with which reinforcement is delivered modulates the efficacy of the intervention. This pilot study explores the effects of reinforcement in methamphetamine-dependent individuals. Results suggest that schedules incorporating an increasing magnitude of reinforcement for consecutive abstinences with a reset in reinforcer magnitude for a positive drug test produce superior results.","container-title":"Psychiatry Research","DOI":"10.1016/j.psychres.2005.12.003","ISSN":"0165-1781","issue":"1","journalAbbreviation":"Psychiatry Res","language":"eng","note":"PMID: 16905197","page":"91-93","source":"PubMed","title":"Contingency management: schedule effects","title-short":"Contingency management","volume":"144","author":[{"family":"Roll","given":"John M."},{"family":"Shoptaw","given":"Steve"}],"issued":{"date-parts":[["2006",9,30]]}}}],"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36)</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4D4705ED" w14:textId="77777777" w:rsidR="00F13AB6" w:rsidRPr="00020218" w:rsidRDefault="00F13AB6" w:rsidP="006172DC">
            <w:pPr>
              <w:rPr>
                <w:rFonts w:ascii="Times New Roman" w:hAnsi="Times New Roman" w:cs="Times New Roman"/>
                <w:sz w:val="18"/>
                <w:szCs w:val="18"/>
                <w:lang w:val="en-US"/>
              </w:rPr>
            </w:pPr>
          </w:p>
          <w:p w14:paraId="38BB3289" w14:textId="77777777" w:rsidR="00F13AB6" w:rsidRPr="00020218" w:rsidRDefault="00F13AB6" w:rsidP="00F13AB6">
            <w:pPr>
              <w:pStyle w:val="ListParagraph"/>
              <w:numPr>
                <w:ilvl w:val="0"/>
                <w:numId w:val="1"/>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Escalating without reset CM</w:t>
            </w:r>
          </w:p>
          <w:p w14:paraId="008E78A8" w14:textId="77777777" w:rsidR="00F13AB6" w:rsidRPr="00020218" w:rsidRDefault="00F13AB6" w:rsidP="00F13AB6">
            <w:pPr>
              <w:pStyle w:val="ListParagraph"/>
              <w:numPr>
                <w:ilvl w:val="0"/>
                <w:numId w:val="1"/>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Escalating with reset CM</w:t>
            </w:r>
          </w:p>
        </w:tc>
        <w:tc>
          <w:tcPr>
            <w:tcW w:w="1276" w:type="dxa"/>
            <w:tcBorders>
              <w:bottom w:val="dotted" w:sz="4" w:space="0" w:color="auto"/>
            </w:tcBorders>
          </w:tcPr>
          <w:p w14:paraId="74B7720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36 urine samples</w:t>
            </w:r>
          </w:p>
        </w:tc>
        <w:tc>
          <w:tcPr>
            <w:tcW w:w="1275" w:type="dxa"/>
            <w:tcBorders>
              <w:bottom w:val="dotted" w:sz="4" w:space="0" w:color="auto"/>
            </w:tcBorders>
          </w:tcPr>
          <w:p w14:paraId="3C9FB00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55309DE3"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4525E0C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Urine samples submitted:</w:t>
            </w:r>
          </w:p>
          <w:p w14:paraId="592D584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tc>
        <w:tc>
          <w:tcPr>
            <w:tcW w:w="1276" w:type="dxa"/>
            <w:tcBorders>
              <w:bottom w:val="dotted" w:sz="4" w:space="0" w:color="auto"/>
            </w:tcBorders>
          </w:tcPr>
          <w:p w14:paraId="3B9FC2A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bottom w:val="dotted" w:sz="4" w:space="0" w:color="auto"/>
            </w:tcBorders>
          </w:tcPr>
          <w:p w14:paraId="746D5646" w14:textId="263BFE2C"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Escalating without reset:</w:t>
            </w:r>
            <w:r w:rsidRPr="00020218">
              <w:rPr>
                <w:rFonts w:ascii="Times New Roman" w:hAnsi="Times New Roman" w:cs="Times New Roman"/>
                <w:sz w:val="18"/>
                <w:szCs w:val="18"/>
              </w:rPr>
              <w:t xml:space="preserve"> Participants received vouchers, redeemable for goods or services, for each urine sample that was negative for methamphetamine metabolites. Urine samples were submitted three times per week. Vouchers started at US$ 2.50 for the first metabolite-negative sample and increased in value by US$ 1.50 for each sample thereafter. The value of the voucher was not reset following relapse or a missed sample (i.e., did not change the level of escalation for the next urine sample that was negative for methamphetamine.) The total value of vouchers that could be earned was equal between the study groups.</w:t>
            </w:r>
          </w:p>
        </w:tc>
        <w:tc>
          <w:tcPr>
            <w:tcW w:w="1985" w:type="dxa"/>
            <w:vMerge w:val="restart"/>
            <w:tcBorders>
              <w:right w:val="single" w:sz="4" w:space="0" w:color="auto"/>
            </w:tcBorders>
          </w:tcPr>
          <w:p w14:paraId="2193A35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 cognitive behavioral therapy three times/week.</w:t>
            </w:r>
          </w:p>
          <w:p w14:paraId="37EEB180" w14:textId="77777777" w:rsidR="00F13AB6" w:rsidRPr="00020218" w:rsidRDefault="00F13AB6" w:rsidP="006172DC">
            <w:pPr>
              <w:rPr>
                <w:rFonts w:ascii="Times New Roman" w:hAnsi="Times New Roman" w:cs="Times New Roman"/>
                <w:sz w:val="18"/>
                <w:szCs w:val="18"/>
                <w:lang w:val="en-US"/>
              </w:rPr>
            </w:pPr>
          </w:p>
        </w:tc>
      </w:tr>
      <w:tr w:rsidR="00F13AB6" w:rsidRPr="00020218" w14:paraId="73C7C097" w14:textId="77777777" w:rsidTr="00F13AB6">
        <w:tc>
          <w:tcPr>
            <w:tcW w:w="2660" w:type="dxa"/>
            <w:vMerge/>
            <w:tcBorders>
              <w:left w:val="single" w:sz="4" w:space="0" w:color="auto"/>
            </w:tcBorders>
          </w:tcPr>
          <w:p w14:paraId="68DD5DF5"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0F6A689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36 urine samples</w:t>
            </w:r>
          </w:p>
        </w:tc>
        <w:tc>
          <w:tcPr>
            <w:tcW w:w="1275" w:type="dxa"/>
            <w:tcBorders>
              <w:top w:val="dotted" w:sz="4" w:space="0" w:color="auto"/>
              <w:bottom w:val="single" w:sz="4" w:space="0" w:color="auto"/>
            </w:tcBorders>
          </w:tcPr>
          <w:p w14:paraId="003BCBA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11010BEE"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703374C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Urine samples submitted:</w:t>
            </w:r>
          </w:p>
          <w:p w14:paraId="01135A1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3 days/week</w:t>
            </w:r>
          </w:p>
        </w:tc>
        <w:tc>
          <w:tcPr>
            <w:tcW w:w="1276" w:type="dxa"/>
            <w:tcBorders>
              <w:top w:val="dotted" w:sz="4" w:space="0" w:color="auto"/>
              <w:bottom w:val="single" w:sz="4" w:space="0" w:color="auto"/>
            </w:tcBorders>
          </w:tcPr>
          <w:p w14:paraId="5E746DD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top w:val="dotted" w:sz="4" w:space="0" w:color="auto"/>
              <w:bottom w:val="single" w:sz="4" w:space="0" w:color="auto"/>
            </w:tcBorders>
          </w:tcPr>
          <w:p w14:paraId="18B468B0" w14:textId="66929A4D"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Escalating with reset:</w:t>
            </w:r>
            <w:r w:rsidRPr="00020218">
              <w:rPr>
                <w:rFonts w:ascii="Times New Roman" w:hAnsi="Times New Roman" w:cs="Times New Roman"/>
                <w:sz w:val="18"/>
                <w:szCs w:val="18"/>
              </w:rPr>
              <w:t xml:space="preserve"> Participants received vouchers, redeemable for goods or services, for each urine sample that was negative for methamphetamine metabolites. Urine samples were submitted three times per week. Vouchers started at US$ 2.50 for the first metabolite-negative sample and increased in value by US$ 1.50 for each sample thereafter. The value of the voucher was reset to $2.50 following relapse or a missed sample. The total value of vouchers that could be earned was equal between the study groups.</w:t>
            </w:r>
          </w:p>
        </w:tc>
        <w:tc>
          <w:tcPr>
            <w:tcW w:w="1985" w:type="dxa"/>
            <w:vMerge/>
            <w:tcBorders>
              <w:right w:val="single" w:sz="4" w:space="0" w:color="auto"/>
            </w:tcBorders>
          </w:tcPr>
          <w:p w14:paraId="5C20DCE9" w14:textId="77777777" w:rsidR="00F13AB6" w:rsidRPr="00020218" w:rsidRDefault="00F13AB6" w:rsidP="006172DC">
            <w:pPr>
              <w:rPr>
                <w:rFonts w:ascii="Times New Roman" w:hAnsi="Times New Roman" w:cs="Times New Roman"/>
                <w:sz w:val="18"/>
                <w:szCs w:val="18"/>
                <w:lang w:val="en-US"/>
              </w:rPr>
            </w:pPr>
          </w:p>
        </w:tc>
      </w:tr>
      <w:tr w:rsidR="00F13AB6" w:rsidRPr="00020218" w14:paraId="1EC9B3A1" w14:textId="77777777" w:rsidTr="00F13AB6">
        <w:tc>
          <w:tcPr>
            <w:tcW w:w="2660" w:type="dxa"/>
            <w:vMerge w:val="restart"/>
            <w:tcBorders>
              <w:left w:val="single" w:sz="4" w:space="0" w:color="auto"/>
            </w:tcBorders>
          </w:tcPr>
          <w:p w14:paraId="51345AEA" w14:textId="43700D9B"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Roll 2006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XMmzIqPw","properties":{"formattedCitation":"(37)","plainCitation":"(37)","noteIndex":0},"citationItems":[{"id":5845,"uris":["http://zotero.org/groups/919992/items/25HYQHKB"],"uri":["http://zotero.org/groups/919992/items/25HYQHKB"],"itemData":{"id":5845,"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37)</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609098CD" w14:textId="77777777" w:rsidR="00F13AB6" w:rsidRPr="00020218" w:rsidRDefault="00F13AB6" w:rsidP="006172DC">
            <w:pPr>
              <w:rPr>
                <w:rFonts w:ascii="Times New Roman" w:hAnsi="Times New Roman" w:cs="Times New Roman"/>
                <w:sz w:val="18"/>
                <w:szCs w:val="18"/>
              </w:rPr>
            </w:pPr>
          </w:p>
          <w:p w14:paraId="14A158AB" w14:textId="77777777" w:rsidR="005A4520" w:rsidRPr="00020218" w:rsidRDefault="00F13AB6" w:rsidP="005A4520">
            <w:pPr>
              <w:pStyle w:val="ListParagraph"/>
              <w:numPr>
                <w:ilvl w:val="0"/>
                <w:numId w:val="2"/>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w:t>
            </w:r>
            <w:r w:rsidR="005A4520" w:rsidRPr="00020218">
              <w:rPr>
                <w:rFonts w:ascii="Times New Roman" w:hAnsi="Times New Roman" w:cs="Times New Roman"/>
                <w:sz w:val="18"/>
                <w:szCs w:val="18"/>
              </w:rPr>
              <w:t xml:space="preserve">Schedule 1 CM: A flat magnitude of reinforcement schedule with no bonuses for continuous abstinence or resets for failure to abstain </w:t>
            </w:r>
          </w:p>
          <w:p w14:paraId="0CD34A7A" w14:textId="77777777" w:rsidR="005A4520" w:rsidRPr="00020218" w:rsidRDefault="005A4520" w:rsidP="005A4520">
            <w:pPr>
              <w:pStyle w:val="ListParagraph"/>
              <w:numPr>
                <w:ilvl w:val="0"/>
                <w:numId w:val="2"/>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Schedule 2 CM: Slowly escalating magnitude of reinforcement with large bonuses for blocks of abstinence and no resets for failure to abstain</w:t>
            </w:r>
          </w:p>
          <w:p w14:paraId="20DCE032" w14:textId="77777777" w:rsidR="005A4520" w:rsidRPr="00020218" w:rsidRDefault="005A4520" w:rsidP="005A4520">
            <w:pPr>
              <w:pStyle w:val="ListParagraph"/>
              <w:numPr>
                <w:ilvl w:val="0"/>
                <w:numId w:val="2"/>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Schedule 3 CM: High initial magnitude of reinforcement with slow escalation of voucher magnitude and no bonuses for continuous abstinence or resets for failure to abstain</w:t>
            </w:r>
          </w:p>
          <w:p w14:paraId="5491A8A4" w14:textId="77777777" w:rsidR="005A4520" w:rsidRPr="00020218" w:rsidRDefault="005A4520" w:rsidP="005A4520">
            <w:pPr>
              <w:pStyle w:val="ListParagraph"/>
              <w:numPr>
                <w:ilvl w:val="0"/>
                <w:numId w:val="2"/>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Schedule 4 CM: High initial magnitude of reinforcement that decreased rapidly with moderate bonuses for blocks of abstinence and no resets for </w:t>
            </w:r>
            <w:r w:rsidRPr="00020218">
              <w:rPr>
                <w:rFonts w:ascii="Times New Roman" w:hAnsi="Times New Roman" w:cs="Times New Roman"/>
                <w:sz w:val="18"/>
                <w:szCs w:val="18"/>
              </w:rPr>
              <w:lastRenderedPageBreak/>
              <w:t>failure to abstain</w:t>
            </w:r>
          </w:p>
          <w:p w14:paraId="655E28C4" w14:textId="72FF8A8B" w:rsidR="00F13AB6" w:rsidRPr="00020218" w:rsidRDefault="005A4520" w:rsidP="005A4520">
            <w:pPr>
              <w:pStyle w:val="ListParagraph"/>
              <w:numPr>
                <w:ilvl w:val="0"/>
                <w:numId w:val="2"/>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Schedule 5 CM: Low initial magnitude of reinforcement, with moderate escalation, moderate bonuses for continuous abstinence and resets in voucher magnitude for failure to abstain</w:t>
            </w:r>
          </w:p>
        </w:tc>
        <w:tc>
          <w:tcPr>
            <w:tcW w:w="1276" w:type="dxa"/>
            <w:tcBorders>
              <w:bottom w:val="dotted" w:sz="4" w:space="0" w:color="auto"/>
            </w:tcBorders>
          </w:tcPr>
          <w:p w14:paraId="684ED4B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24 urine samples</w:t>
            </w:r>
          </w:p>
        </w:tc>
        <w:tc>
          <w:tcPr>
            <w:tcW w:w="1275" w:type="dxa"/>
            <w:tcBorders>
              <w:bottom w:val="dotted" w:sz="4" w:space="0" w:color="auto"/>
            </w:tcBorders>
          </w:tcPr>
          <w:p w14:paraId="334492A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tc>
        <w:tc>
          <w:tcPr>
            <w:tcW w:w="1276" w:type="dxa"/>
            <w:tcBorders>
              <w:bottom w:val="dotted" w:sz="4" w:space="0" w:color="auto"/>
            </w:tcBorders>
          </w:tcPr>
          <w:p w14:paraId="68BB06C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Urine samples submitted: </w:t>
            </w:r>
          </w:p>
          <w:p w14:paraId="69FEFE2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766897B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 </w:t>
            </w:r>
          </w:p>
          <w:p w14:paraId="25917C96" w14:textId="77777777" w:rsidR="00F13AB6" w:rsidRPr="00020218" w:rsidRDefault="00F13AB6" w:rsidP="006172DC">
            <w:pPr>
              <w:rPr>
                <w:rFonts w:ascii="Times New Roman" w:hAnsi="Times New Roman" w:cs="Times New Roman"/>
                <w:sz w:val="18"/>
                <w:szCs w:val="18"/>
              </w:rPr>
            </w:pPr>
          </w:p>
          <w:p w14:paraId="59653B04"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1B95EEF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8</w:t>
            </w:r>
          </w:p>
        </w:tc>
        <w:tc>
          <w:tcPr>
            <w:tcW w:w="4394" w:type="dxa"/>
            <w:tcBorders>
              <w:bottom w:val="dotted" w:sz="4" w:space="0" w:color="auto"/>
            </w:tcBorders>
          </w:tcPr>
          <w:p w14:paraId="40058048" w14:textId="21365E48" w:rsidR="00F13AB6" w:rsidRPr="00020218" w:rsidRDefault="005A4520" w:rsidP="00D1388E">
            <w:pPr>
              <w:rPr>
                <w:rFonts w:ascii="Times New Roman" w:hAnsi="Times New Roman" w:cs="Times New Roman"/>
                <w:sz w:val="18"/>
                <w:szCs w:val="18"/>
              </w:rPr>
            </w:pPr>
            <w:r w:rsidRPr="00020218">
              <w:rPr>
                <w:rFonts w:ascii="Times New Roman" w:hAnsi="Times New Roman" w:cs="Times New Roman"/>
                <w:i/>
                <w:sz w:val="18"/>
                <w:szCs w:val="18"/>
              </w:rPr>
              <w:t xml:space="preserve">Schedule 1 CM: </w:t>
            </w:r>
            <w:r w:rsidR="00F13AB6" w:rsidRPr="00020218">
              <w:rPr>
                <w:rFonts w:ascii="Times New Roman" w:hAnsi="Times New Roman" w:cs="Times New Roman"/>
                <w:i/>
                <w:sz w:val="18"/>
                <w:szCs w:val="18"/>
              </w:rPr>
              <w:t>A flat magnitude of reinforcement schedule with no bonuses for continuous abstinence or resets for failure to abstain:</w:t>
            </w:r>
            <w:r w:rsidR="00F13AB6" w:rsidRPr="00020218">
              <w:rPr>
                <w:rFonts w:ascii="Times New Roman" w:hAnsi="Times New Roman" w:cs="Times New Roman"/>
                <w:sz w:val="18"/>
                <w:szCs w:val="18"/>
              </w:rPr>
              <w:t xml:space="preserve"> "Each instance of abstinence during the first 8 weeks resulted in the delivery of a $25.00 voucher. Additionally, the provision of three consecutive methamphetamine negative urine tests resulted in the delivery of a $50.00 voucher. There were no reset contingencies. The total amount of reinforcement possible from this schedule was $1,000.00." No vouchers were provided if a metabolite-positive sample was submitted or if the participant failed to provide a urine sample. Vouchers were exchanged for goods and services approved by study/clinical staff.</w:t>
            </w:r>
          </w:p>
        </w:tc>
        <w:tc>
          <w:tcPr>
            <w:tcW w:w="1985" w:type="dxa"/>
            <w:vMerge w:val="restart"/>
            <w:tcBorders>
              <w:right w:val="single" w:sz="4" w:space="0" w:color="auto"/>
            </w:tcBorders>
          </w:tcPr>
          <w:p w14:paraId="2E17315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ognitive behavioral therapy group sessions based on Matrix Model (3 times/week).</w:t>
            </w:r>
          </w:p>
          <w:p w14:paraId="4ACC684A" w14:textId="77777777" w:rsidR="00F13AB6" w:rsidRPr="00020218" w:rsidRDefault="00F13AB6" w:rsidP="006172DC">
            <w:pPr>
              <w:rPr>
                <w:rFonts w:ascii="Times New Roman" w:hAnsi="Times New Roman" w:cs="Times New Roman"/>
                <w:sz w:val="18"/>
                <w:szCs w:val="18"/>
                <w:lang w:val="en-US"/>
              </w:rPr>
            </w:pPr>
          </w:p>
        </w:tc>
      </w:tr>
      <w:tr w:rsidR="00F13AB6" w:rsidRPr="00020218" w14:paraId="5C60B454" w14:textId="77777777" w:rsidTr="00F13AB6">
        <w:tc>
          <w:tcPr>
            <w:tcW w:w="2660" w:type="dxa"/>
            <w:vMerge/>
            <w:tcBorders>
              <w:left w:val="single" w:sz="4" w:space="0" w:color="auto"/>
            </w:tcBorders>
          </w:tcPr>
          <w:p w14:paraId="3AFCEBAC"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13EA0A9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36 urine samples</w:t>
            </w:r>
          </w:p>
        </w:tc>
        <w:tc>
          <w:tcPr>
            <w:tcW w:w="1275" w:type="dxa"/>
            <w:tcBorders>
              <w:top w:val="dotted" w:sz="4" w:space="0" w:color="auto"/>
              <w:bottom w:val="dotted" w:sz="4" w:space="0" w:color="auto"/>
            </w:tcBorders>
          </w:tcPr>
          <w:p w14:paraId="14A4116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top w:val="dotted" w:sz="4" w:space="0" w:color="auto"/>
              <w:bottom w:val="dotted" w:sz="4" w:space="0" w:color="auto"/>
            </w:tcBorders>
          </w:tcPr>
          <w:p w14:paraId="753D57A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Urine samples submitted: </w:t>
            </w:r>
          </w:p>
          <w:p w14:paraId="4D580EA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463657F5"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2DD93C8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top w:val="dotted" w:sz="4" w:space="0" w:color="auto"/>
              <w:bottom w:val="dotted" w:sz="4" w:space="0" w:color="auto"/>
            </w:tcBorders>
          </w:tcPr>
          <w:p w14:paraId="2834AF16" w14:textId="3DCBAF9F" w:rsidR="00F13AB6" w:rsidRPr="00020218" w:rsidRDefault="005A4520" w:rsidP="00D1388E">
            <w:pPr>
              <w:rPr>
                <w:rFonts w:ascii="Times New Roman" w:hAnsi="Times New Roman" w:cs="Times New Roman"/>
                <w:sz w:val="18"/>
                <w:szCs w:val="18"/>
              </w:rPr>
            </w:pPr>
            <w:r w:rsidRPr="00020218">
              <w:rPr>
                <w:rFonts w:ascii="Times New Roman" w:hAnsi="Times New Roman" w:cs="Times New Roman"/>
                <w:i/>
                <w:sz w:val="18"/>
                <w:szCs w:val="18"/>
              </w:rPr>
              <w:t xml:space="preserve">Schedule 2 CM: </w:t>
            </w:r>
            <w:r w:rsidR="00F13AB6" w:rsidRPr="00020218">
              <w:rPr>
                <w:rFonts w:ascii="Times New Roman" w:hAnsi="Times New Roman" w:cs="Times New Roman"/>
                <w:i/>
                <w:sz w:val="18"/>
                <w:szCs w:val="18"/>
              </w:rPr>
              <w:t>Slowly escalating magnitude of reinforcement with large bonuses for blocks of abstinence and no resets for failure to abstain:</w:t>
            </w:r>
            <w:r w:rsidR="00F13AB6" w:rsidRPr="00020218">
              <w:rPr>
                <w:rFonts w:ascii="Times New Roman" w:hAnsi="Times New Roman" w:cs="Times New Roman"/>
                <w:sz w:val="18"/>
                <w:szCs w:val="18"/>
              </w:rPr>
              <w:t xml:space="preserve"> "Each instance of abstinence during the first 6 weeks resulted in the delivery of a voucher that increased in value by $1.00 for consecutive instances of abstinence [initial voucher was $14.00]. Additionally, during the entire 12-week period, the provision of three consecutive methamphetamine negative urine tests resulted in the delivery of a $50.00 voucher. There were no reset contingencies. The total amount of reinforcement possible from this schedule was $1,005.00." No vouchers were provided if a metabolite-</w:t>
            </w:r>
            <w:r w:rsidR="00F13AB6" w:rsidRPr="00020218">
              <w:rPr>
                <w:rFonts w:ascii="Times New Roman" w:hAnsi="Times New Roman" w:cs="Times New Roman"/>
                <w:sz w:val="18"/>
                <w:szCs w:val="18"/>
              </w:rPr>
              <w:lastRenderedPageBreak/>
              <w:t>positive sample was submitted or if the participant failed to provide a urine sample. Vouchers were exchanged for goods and services approved by study/clinical staff.</w:t>
            </w:r>
          </w:p>
        </w:tc>
        <w:tc>
          <w:tcPr>
            <w:tcW w:w="1985" w:type="dxa"/>
            <w:vMerge/>
            <w:tcBorders>
              <w:right w:val="single" w:sz="4" w:space="0" w:color="auto"/>
            </w:tcBorders>
          </w:tcPr>
          <w:p w14:paraId="082DB40B" w14:textId="77777777" w:rsidR="00F13AB6" w:rsidRPr="00020218" w:rsidRDefault="00F13AB6" w:rsidP="006172DC">
            <w:pPr>
              <w:rPr>
                <w:rFonts w:ascii="Times New Roman" w:hAnsi="Times New Roman" w:cs="Times New Roman"/>
                <w:sz w:val="18"/>
                <w:szCs w:val="18"/>
              </w:rPr>
            </w:pPr>
          </w:p>
        </w:tc>
      </w:tr>
      <w:tr w:rsidR="00F13AB6" w:rsidRPr="00020218" w14:paraId="4CAF28DF" w14:textId="77777777" w:rsidTr="00F13AB6">
        <w:tc>
          <w:tcPr>
            <w:tcW w:w="2660" w:type="dxa"/>
            <w:vMerge/>
            <w:tcBorders>
              <w:left w:val="single" w:sz="4" w:space="0" w:color="auto"/>
            </w:tcBorders>
          </w:tcPr>
          <w:p w14:paraId="04F2EC69"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76642F3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36 urine samples</w:t>
            </w:r>
          </w:p>
        </w:tc>
        <w:tc>
          <w:tcPr>
            <w:tcW w:w="1275" w:type="dxa"/>
            <w:tcBorders>
              <w:top w:val="dotted" w:sz="4" w:space="0" w:color="auto"/>
              <w:bottom w:val="dotted" w:sz="4" w:space="0" w:color="auto"/>
            </w:tcBorders>
          </w:tcPr>
          <w:p w14:paraId="7C743E3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top w:val="dotted" w:sz="4" w:space="0" w:color="auto"/>
              <w:bottom w:val="dotted" w:sz="4" w:space="0" w:color="auto"/>
            </w:tcBorders>
          </w:tcPr>
          <w:p w14:paraId="12840A9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Urine samples submitted: </w:t>
            </w:r>
          </w:p>
          <w:p w14:paraId="6E98174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5BC0F9DE"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153EB12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top w:val="dotted" w:sz="4" w:space="0" w:color="auto"/>
              <w:bottom w:val="dotted" w:sz="4" w:space="0" w:color="auto"/>
            </w:tcBorders>
          </w:tcPr>
          <w:p w14:paraId="47086FB9" w14:textId="4A1D3AD5" w:rsidR="00F13AB6" w:rsidRPr="00020218" w:rsidRDefault="005A4520" w:rsidP="00D1388E">
            <w:pPr>
              <w:rPr>
                <w:rFonts w:ascii="Times New Roman" w:hAnsi="Times New Roman" w:cs="Times New Roman"/>
                <w:i/>
                <w:sz w:val="18"/>
                <w:szCs w:val="18"/>
              </w:rPr>
            </w:pPr>
            <w:r w:rsidRPr="00020218">
              <w:rPr>
                <w:rFonts w:ascii="Times New Roman" w:hAnsi="Times New Roman" w:cs="Times New Roman"/>
                <w:i/>
                <w:sz w:val="18"/>
                <w:szCs w:val="18"/>
              </w:rPr>
              <w:t xml:space="preserve">Schedule 3 CM: </w:t>
            </w:r>
            <w:r w:rsidR="00F13AB6" w:rsidRPr="00020218">
              <w:rPr>
                <w:rFonts w:ascii="Times New Roman" w:hAnsi="Times New Roman" w:cs="Times New Roman"/>
                <w:i/>
                <w:sz w:val="18"/>
                <w:szCs w:val="18"/>
              </w:rPr>
              <w:t xml:space="preserve">High initial magnitude of reinforcement with slow escalation of voucher magnitude and no bonuses for continuous abstinence or resets for failure to abstain:  </w:t>
            </w:r>
            <w:r w:rsidR="00F13AB6" w:rsidRPr="00020218">
              <w:rPr>
                <w:rFonts w:ascii="Times New Roman" w:hAnsi="Times New Roman" w:cs="Times New Roman"/>
                <w:sz w:val="18"/>
                <w:szCs w:val="18"/>
              </w:rPr>
              <w:t>"Each instance of abstinence during the 12-week period resulted in the delivery of a voucher, the value of which escalated by $1.00 for consecutive abstinences [initial voucher was $10.00]. There were no bonuses or reset contingencies. The total amount of reinforcement possible from this schedule was $990.00." No vouchers were provided if a metabolite-positive sample was submitted or if the participant failed to provide a urine sample. Vouchers were exchanged for goods and services approved by study/clinical staff.</w:t>
            </w:r>
          </w:p>
        </w:tc>
        <w:tc>
          <w:tcPr>
            <w:tcW w:w="1985" w:type="dxa"/>
            <w:vMerge/>
            <w:tcBorders>
              <w:right w:val="single" w:sz="4" w:space="0" w:color="auto"/>
            </w:tcBorders>
          </w:tcPr>
          <w:p w14:paraId="29B2D557" w14:textId="77777777" w:rsidR="00F13AB6" w:rsidRPr="00020218" w:rsidRDefault="00F13AB6" w:rsidP="006172DC">
            <w:pPr>
              <w:rPr>
                <w:rFonts w:ascii="Times New Roman" w:hAnsi="Times New Roman" w:cs="Times New Roman"/>
                <w:sz w:val="18"/>
                <w:szCs w:val="18"/>
              </w:rPr>
            </w:pPr>
          </w:p>
        </w:tc>
      </w:tr>
      <w:tr w:rsidR="00F13AB6" w:rsidRPr="00020218" w14:paraId="3FBD0EDF" w14:textId="77777777" w:rsidTr="00F13AB6">
        <w:tc>
          <w:tcPr>
            <w:tcW w:w="2660" w:type="dxa"/>
            <w:vMerge/>
            <w:tcBorders>
              <w:left w:val="single" w:sz="4" w:space="0" w:color="auto"/>
            </w:tcBorders>
          </w:tcPr>
          <w:p w14:paraId="76BFCAAD"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36CF3C9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36 urine samples</w:t>
            </w:r>
          </w:p>
        </w:tc>
        <w:tc>
          <w:tcPr>
            <w:tcW w:w="1275" w:type="dxa"/>
            <w:tcBorders>
              <w:top w:val="dotted" w:sz="4" w:space="0" w:color="auto"/>
              <w:bottom w:val="dotted" w:sz="4" w:space="0" w:color="auto"/>
            </w:tcBorders>
          </w:tcPr>
          <w:p w14:paraId="4755574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top w:val="dotted" w:sz="4" w:space="0" w:color="auto"/>
              <w:bottom w:val="dotted" w:sz="4" w:space="0" w:color="auto"/>
            </w:tcBorders>
          </w:tcPr>
          <w:p w14:paraId="300255D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Urine samples submitted: </w:t>
            </w:r>
          </w:p>
          <w:p w14:paraId="64A446D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0D3F6EBF"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55883C6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top w:val="dotted" w:sz="4" w:space="0" w:color="auto"/>
              <w:bottom w:val="dotted" w:sz="4" w:space="0" w:color="auto"/>
            </w:tcBorders>
          </w:tcPr>
          <w:p w14:paraId="47DB418B" w14:textId="5E66CF93" w:rsidR="00F13AB6" w:rsidRPr="00020218" w:rsidRDefault="005A4520" w:rsidP="00D1388E">
            <w:pPr>
              <w:rPr>
                <w:rFonts w:ascii="Times New Roman" w:hAnsi="Times New Roman" w:cs="Times New Roman"/>
                <w:i/>
                <w:sz w:val="18"/>
                <w:szCs w:val="18"/>
              </w:rPr>
            </w:pPr>
            <w:r w:rsidRPr="00020218">
              <w:rPr>
                <w:rFonts w:ascii="Times New Roman" w:hAnsi="Times New Roman" w:cs="Times New Roman"/>
                <w:i/>
                <w:sz w:val="18"/>
                <w:szCs w:val="18"/>
              </w:rPr>
              <w:t xml:space="preserve">Schedule 4 CM: </w:t>
            </w:r>
            <w:r w:rsidR="00F13AB6" w:rsidRPr="00020218">
              <w:rPr>
                <w:rFonts w:ascii="Times New Roman" w:hAnsi="Times New Roman" w:cs="Times New Roman"/>
                <w:i/>
                <w:sz w:val="18"/>
                <w:szCs w:val="18"/>
              </w:rPr>
              <w:t xml:space="preserve">High initial magnitude of reinforcement that decreased rapidly with moderate bonuses for blocks of abstinence and no resets for failure to abstain: </w:t>
            </w:r>
            <w:r w:rsidR="00F13AB6" w:rsidRPr="00020218">
              <w:rPr>
                <w:rFonts w:ascii="Times New Roman" w:hAnsi="Times New Roman" w:cs="Times New Roman"/>
                <w:sz w:val="18"/>
                <w:szCs w:val="18"/>
              </w:rPr>
              <w:t>"The magnitude of reinforcement started high [initial voucher was $75] and decreased by $5.00 for the first 3 weeks for each consecutive instance of abstinence. Following that all remaining abstinences earned vouchers worth $10.00. Throughout the entire 12-week period three consecutive instances of abstinence resulted in the delivery of a $20.00 bonus. There were no reset contingencies. The total amount of reinforcement available was $1,005.00."No vouchers were provided if a metabolite-positive sample was submitted or if the participant failed to provide a urine sample. Vouchers were exchanged for goods and services approved by study/clinical staff.</w:t>
            </w:r>
          </w:p>
        </w:tc>
        <w:tc>
          <w:tcPr>
            <w:tcW w:w="1985" w:type="dxa"/>
            <w:vMerge/>
            <w:tcBorders>
              <w:right w:val="single" w:sz="4" w:space="0" w:color="auto"/>
            </w:tcBorders>
          </w:tcPr>
          <w:p w14:paraId="416E4E42" w14:textId="77777777" w:rsidR="00F13AB6" w:rsidRPr="00020218" w:rsidRDefault="00F13AB6" w:rsidP="006172DC">
            <w:pPr>
              <w:rPr>
                <w:rFonts w:ascii="Times New Roman" w:hAnsi="Times New Roman" w:cs="Times New Roman"/>
                <w:sz w:val="18"/>
                <w:szCs w:val="18"/>
              </w:rPr>
            </w:pPr>
          </w:p>
        </w:tc>
      </w:tr>
      <w:tr w:rsidR="00F13AB6" w:rsidRPr="00020218" w14:paraId="7C21D2C4" w14:textId="77777777" w:rsidTr="00F13AB6">
        <w:tc>
          <w:tcPr>
            <w:tcW w:w="2660" w:type="dxa"/>
            <w:vMerge/>
            <w:tcBorders>
              <w:left w:val="single" w:sz="4" w:space="0" w:color="auto"/>
            </w:tcBorders>
          </w:tcPr>
          <w:p w14:paraId="52F05322"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68B21C3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36 urine samples</w:t>
            </w:r>
          </w:p>
        </w:tc>
        <w:tc>
          <w:tcPr>
            <w:tcW w:w="1275" w:type="dxa"/>
            <w:tcBorders>
              <w:top w:val="dotted" w:sz="4" w:space="0" w:color="auto"/>
              <w:bottom w:val="single" w:sz="4" w:space="0" w:color="auto"/>
            </w:tcBorders>
          </w:tcPr>
          <w:p w14:paraId="13F0394D"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top w:val="dotted" w:sz="4" w:space="0" w:color="auto"/>
              <w:bottom w:val="single" w:sz="4" w:space="0" w:color="auto"/>
            </w:tcBorders>
          </w:tcPr>
          <w:p w14:paraId="01D30CF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Urine samples submitted: </w:t>
            </w:r>
          </w:p>
          <w:p w14:paraId="18A589A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219F3D77"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7505CEA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top w:val="dotted" w:sz="4" w:space="0" w:color="auto"/>
              <w:bottom w:val="single" w:sz="4" w:space="0" w:color="auto"/>
            </w:tcBorders>
          </w:tcPr>
          <w:p w14:paraId="50B65EC8" w14:textId="29361E35" w:rsidR="00F13AB6" w:rsidRPr="00020218" w:rsidRDefault="005A4520" w:rsidP="00D1388E">
            <w:pPr>
              <w:rPr>
                <w:rFonts w:ascii="Times New Roman" w:hAnsi="Times New Roman" w:cs="Times New Roman"/>
                <w:sz w:val="18"/>
                <w:szCs w:val="18"/>
              </w:rPr>
            </w:pPr>
            <w:r w:rsidRPr="00020218">
              <w:rPr>
                <w:rFonts w:ascii="Times New Roman" w:hAnsi="Times New Roman" w:cs="Times New Roman"/>
                <w:i/>
                <w:sz w:val="18"/>
                <w:szCs w:val="18"/>
              </w:rPr>
              <w:t xml:space="preserve">Schedule 5 CM: </w:t>
            </w:r>
            <w:r w:rsidR="00F13AB6" w:rsidRPr="00020218">
              <w:rPr>
                <w:rFonts w:ascii="Times New Roman" w:hAnsi="Times New Roman" w:cs="Times New Roman"/>
                <w:i/>
                <w:sz w:val="18"/>
                <w:szCs w:val="18"/>
              </w:rPr>
              <w:t>Low initial magnitude of reinforcement, with moderate escalation, moderate bonuses for continuous abstinence and resets in voucher magnitude for failure to abstain:</w:t>
            </w:r>
            <w:r w:rsidR="00F13AB6" w:rsidRPr="00020218">
              <w:rPr>
                <w:rFonts w:ascii="Times New Roman" w:hAnsi="Times New Roman" w:cs="Times New Roman"/>
                <w:sz w:val="18"/>
                <w:szCs w:val="18"/>
              </w:rPr>
              <w:t xml:space="preserve"> “During the 12-week period each instance of abstinence resulted in the delivery of a reinforcer, which increased for consecutive abstinences by $1.25 [initial voucher was $2.50]. Additionally, each block of three consecutive abstinences resulted in the delivery of a $10.00 bonus. Finally, failure to abstain resulted in a [reset] in voucher value to the initial value from whence the escalation could begin again. The total amount of reinforcement available from this schedule was $997.50."</w:t>
            </w:r>
          </w:p>
        </w:tc>
        <w:tc>
          <w:tcPr>
            <w:tcW w:w="1985" w:type="dxa"/>
            <w:vMerge/>
            <w:tcBorders>
              <w:right w:val="single" w:sz="4" w:space="0" w:color="auto"/>
            </w:tcBorders>
          </w:tcPr>
          <w:p w14:paraId="7F5F0A79" w14:textId="77777777" w:rsidR="00F13AB6" w:rsidRPr="00020218" w:rsidRDefault="00F13AB6" w:rsidP="006172DC">
            <w:pPr>
              <w:rPr>
                <w:rFonts w:ascii="Times New Roman" w:hAnsi="Times New Roman" w:cs="Times New Roman"/>
                <w:sz w:val="18"/>
                <w:szCs w:val="18"/>
              </w:rPr>
            </w:pPr>
          </w:p>
        </w:tc>
      </w:tr>
      <w:tr w:rsidR="00F13AB6" w:rsidRPr="00020218" w14:paraId="4C9B1FB5" w14:textId="77777777" w:rsidTr="00F13AB6">
        <w:tc>
          <w:tcPr>
            <w:tcW w:w="2660" w:type="dxa"/>
            <w:vMerge w:val="restart"/>
            <w:tcBorders>
              <w:left w:val="single" w:sz="4" w:space="0" w:color="auto"/>
            </w:tcBorders>
          </w:tcPr>
          <w:p w14:paraId="389FB180" w14:textId="7567E434"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Roll 2006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HgAaJIoy","properties":{"formattedCitation":"(38)","plainCitation":"(38)","noteIndex":0},"citationItems":[{"id":5696,"uris":["http://zotero.org/groups/919992/items/8Q6W3CIP"],"uri":["http://zotero.org/groups/919992/items/8Q6W3CIP"],"itemData":{"id":5696,"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38)</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61693E8F" w14:textId="77777777" w:rsidR="00F13AB6" w:rsidRPr="00020218" w:rsidRDefault="00F13AB6" w:rsidP="006172DC">
            <w:pPr>
              <w:rPr>
                <w:rFonts w:ascii="Times New Roman" w:hAnsi="Times New Roman" w:cs="Times New Roman"/>
                <w:b/>
                <w:sz w:val="18"/>
                <w:szCs w:val="18"/>
              </w:rPr>
            </w:pPr>
          </w:p>
          <w:p w14:paraId="1D91E398" w14:textId="77777777" w:rsidR="00F13AB6" w:rsidRPr="00020218" w:rsidRDefault="00F13AB6" w:rsidP="00F13AB6">
            <w:pPr>
              <w:pStyle w:val="ListParagraph"/>
              <w:numPr>
                <w:ilvl w:val="0"/>
                <w:numId w:val="3"/>
              </w:numPr>
              <w:rPr>
                <w:rFonts w:ascii="Times New Roman" w:hAnsi="Times New Roman" w:cs="Times New Roman"/>
                <w:b/>
                <w:sz w:val="18"/>
                <w:szCs w:val="18"/>
              </w:rPr>
            </w:pPr>
            <w:r w:rsidRPr="00020218">
              <w:rPr>
                <w:rFonts w:ascii="Times New Roman" w:hAnsi="Times New Roman" w:cs="Times New Roman"/>
                <w:b/>
                <w:sz w:val="18"/>
                <w:szCs w:val="18"/>
              </w:rPr>
              <w:t xml:space="preserve"> </w:t>
            </w:r>
            <w:r w:rsidRPr="00020218">
              <w:rPr>
                <w:rFonts w:ascii="Times New Roman" w:hAnsi="Times New Roman" w:cs="Times New Roman"/>
                <w:sz w:val="18"/>
                <w:szCs w:val="18"/>
              </w:rPr>
              <w:t>CM + Treatment as usual</w:t>
            </w:r>
          </w:p>
          <w:p w14:paraId="00D50A6D" w14:textId="77777777" w:rsidR="00F13AB6" w:rsidRPr="00020218" w:rsidRDefault="00F13AB6" w:rsidP="00F13AB6">
            <w:pPr>
              <w:pStyle w:val="ListParagraph"/>
              <w:numPr>
                <w:ilvl w:val="0"/>
                <w:numId w:val="3"/>
              </w:numPr>
              <w:rPr>
                <w:rFonts w:ascii="Times New Roman" w:hAnsi="Times New Roman" w:cs="Times New Roman"/>
                <w:b/>
                <w:sz w:val="18"/>
                <w:szCs w:val="18"/>
              </w:rPr>
            </w:pPr>
            <w:r w:rsidRPr="00020218">
              <w:rPr>
                <w:rFonts w:ascii="Times New Roman" w:hAnsi="Times New Roman" w:cs="Times New Roman"/>
                <w:sz w:val="18"/>
                <w:szCs w:val="18"/>
              </w:rPr>
              <w:lastRenderedPageBreak/>
              <w:t xml:space="preserve"> Treatment as usual</w:t>
            </w:r>
          </w:p>
        </w:tc>
        <w:tc>
          <w:tcPr>
            <w:tcW w:w="1276" w:type="dxa"/>
            <w:tcBorders>
              <w:bottom w:val="dotted" w:sz="4" w:space="0" w:color="auto"/>
            </w:tcBorders>
          </w:tcPr>
          <w:p w14:paraId="07FDA0A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24 urine samples</w:t>
            </w:r>
          </w:p>
        </w:tc>
        <w:tc>
          <w:tcPr>
            <w:tcW w:w="1275" w:type="dxa"/>
            <w:tcBorders>
              <w:bottom w:val="dotted" w:sz="4" w:space="0" w:color="auto"/>
            </w:tcBorders>
          </w:tcPr>
          <w:p w14:paraId="28093B8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bottom w:val="dotted" w:sz="4" w:space="0" w:color="auto"/>
            </w:tcBorders>
          </w:tcPr>
          <w:p w14:paraId="053E727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Urine samples submitted: </w:t>
            </w:r>
          </w:p>
          <w:p w14:paraId="47BB1AE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 day/week</w:t>
            </w:r>
          </w:p>
          <w:p w14:paraId="70052C22"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117B0CB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bottom w:val="dotted" w:sz="4" w:space="0" w:color="auto"/>
            </w:tcBorders>
          </w:tcPr>
          <w:p w14:paraId="38A28AF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CM + Treatment a usual:</w:t>
            </w:r>
            <w:r w:rsidRPr="00020218">
              <w:rPr>
                <w:rFonts w:ascii="Times New Roman" w:hAnsi="Times New Roman" w:cs="Times New Roman"/>
                <w:sz w:val="18"/>
                <w:szCs w:val="18"/>
              </w:rPr>
              <w:t xml:space="preserve"> Participants received contingency management in addition to the treatment as usual condition offered at the study site. Treatment as usual varied across study sites and consisted of Matrix </w:t>
            </w:r>
            <w:r w:rsidRPr="00020218">
              <w:rPr>
                <w:rFonts w:ascii="Times New Roman" w:hAnsi="Times New Roman" w:cs="Times New Roman"/>
                <w:sz w:val="18"/>
                <w:szCs w:val="18"/>
              </w:rPr>
              <w:lastRenderedPageBreak/>
              <w:t xml:space="preserve">model therapy in one site and a mix of cognitive behavior therapy and relapse prevention in the other two sites. </w:t>
            </w:r>
          </w:p>
          <w:p w14:paraId="70ED80DD" w14:textId="1C31AEFF"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For the contingency management intervention, participants could earn the chance to win prizes each time they tested negative for the primary target drugs (methamphetamine, cocaine, amphetamine, and alcohol were considered the primary target drugs). Participants providing a metabolite-negative urine sample were eligible to draw between one and 12 chips from an opaque container containing 500 chips. Participants were eligible for one additional draw each week if all submitted samples were negative for the target drugs. A positive or missed urine sample resulted in a reset in the number of draws. Chips ranged in value from no monetary value to jumbo ($80-100). Fifty percent of chips were marked with "Good job" and had no monetary value; 41.8% were 'small' and worth $1.00-5.00; 8% were 'large' and worth $20, and 0.2% were 'jumbo' and worth $80-100. Participants exchanged their chips for prizes within each category. Participants were eligible for two bonus draws if they were also abstinent opioids and marijuana. A large prize was earned when participants first achieved two consecutive weeks of abstinence; this was to "offset the low rate of reinforcement early in the study when the number of draws was low". Maximum of 204 draws (~$400 in prizes) plus $20 for first two consecutive weeks of abstinence.</w:t>
            </w:r>
          </w:p>
        </w:tc>
        <w:tc>
          <w:tcPr>
            <w:tcW w:w="1985" w:type="dxa"/>
            <w:vMerge w:val="restart"/>
            <w:tcBorders>
              <w:right w:val="single" w:sz="4" w:space="0" w:color="auto"/>
            </w:tcBorders>
          </w:tcPr>
          <w:p w14:paraId="6275834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lastRenderedPageBreak/>
              <w:t>All sites encouraged participation in 12-step groups.</w:t>
            </w:r>
          </w:p>
          <w:p w14:paraId="513A8207" w14:textId="77777777" w:rsidR="00F13AB6" w:rsidRPr="00020218" w:rsidRDefault="00F13AB6" w:rsidP="006172DC">
            <w:pPr>
              <w:rPr>
                <w:rFonts w:ascii="Times New Roman" w:hAnsi="Times New Roman" w:cs="Times New Roman"/>
                <w:sz w:val="18"/>
                <w:szCs w:val="18"/>
                <w:lang w:val="en-US"/>
              </w:rPr>
            </w:pPr>
          </w:p>
        </w:tc>
      </w:tr>
      <w:tr w:rsidR="00F13AB6" w:rsidRPr="00020218" w14:paraId="6E13243F" w14:textId="77777777" w:rsidTr="00F13AB6">
        <w:tc>
          <w:tcPr>
            <w:tcW w:w="2660" w:type="dxa"/>
            <w:vMerge/>
            <w:tcBorders>
              <w:left w:val="single" w:sz="4" w:space="0" w:color="auto"/>
            </w:tcBorders>
          </w:tcPr>
          <w:p w14:paraId="761C426F"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352D9AC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single" w:sz="4" w:space="0" w:color="auto"/>
            </w:tcBorders>
          </w:tcPr>
          <w:p w14:paraId="31989BB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R</w:t>
            </w:r>
          </w:p>
        </w:tc>
        <w:tc>
          <w:tcPr>
            <w:tcW w:w="1276" w:type="dxa"/>
            <w:tcBorders>
              <w:top w:val="dotted" w:sz="4" w:space="0" w:color="auto"/>
              <w:bottom w:val="single" w:sz="4" w:space="0" w:color="auto"/>
            </w:tcBorders>
          </w:tcPr>
          <w:p w14:paraId="46999A6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R</w:t>
            </w:r>
          </w:p>
        </w:tc>
        <w:tc>
          <w:tcPr>
            <w:tcW w:w="1276" w:type="dxa"/>
            <w:tcBorders>
              <w:top w:val="dotted" w:sz="4" w:space="0" w:color="auto"/>
              <w:bottom w:val="single" w:sz="4" w:space="0" w:color="auto"/>
            </w:tcBorders>
          </w:tcPr>
          <w:p w14:paraId="0DC48D9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4394" w:type="dxa"/>
            <w:tcBorders>
              <w:top w:val="dotted" w:sz="4" w:space="0" w:color="auto"/>
              <w:bottom w:val="single" w:sz="4" w:space="0" w:color="auto"/>
            </w:tcBorders>
          </w:tcPr>
          <w:p w14:paraId="411AFF23" w14:textId="39133B03" w:rsidR="00F13AB6" w:rsidRPr="00020218" w:rsidRDefault="00F13AB6" w:rsidP="00D1388E">
            <w:pPr>
              <w:rPr>
                <w:rFonts w:ascii="Times New Roman" w:hAnsi="Times New Roman" w:cs="Times New Roman"/>
                <w:i/>
                <w:sz w:val="18"/>
                <w:szCs w:val="18"/>
              </w:rPr>
            </w:pPr>
            <w:r w:rsidRPr="00020218">
              <w:rPr>
                <w:rFonts w:ascii="Times New Roman" w:hAnsi="Times New Roman" w:cs="Times New Roman"/>
                <w:i/>
                <w:sz w:val="18"/>
                <w:szCs w:val="18"/>
              </w:rPr>
              <w:t xml:space="preserve">Treatment as usual: </w:t>
            </w:r>
            <w:r w:rsidRPr="00020218">
              <w:rPr>
                <w:rFonts w:ascii="Times New Roman" w:hAnsi="Times New Roman" w:cs="Times New Roman"/>
                <w:sz w:val="18"/>
                <w:szCs w:val="18"/>
              </w:rPr>
              <w:t>Varied across study sites and consisted of Matrix model therapy in one site and a mix of cognitive behavior therapy and relapse prevention in the other two sites.</w:t>
            </w:r>
          </w:p>
        </w:tc>
        <w:tc>
          <w:tcPr>
            <w:tcW w:w="1985" w:type="dxa"/>
            <w:vMerge/>
            <w:tcBorders>
              <w:right w:val="single" w:sz="4" w:space="0" w:color="auto"/>
            </w:tcBorders>
          </w:tcPr>
          <w:p w14:paraId="43BABDE0" w14:textId="77777777" w:rsidR="00F13AB6" w:rsidRPr="00020218" w:rsidRDefault="00F13AB6" w:rsidP="006172DC">
            <w:pPr>
              <w:rPr>
                <w:rFonts w:ascii="Times New Roman" w:hAnsi="Times New Roman" w:cs="Times New Roman"/>
                <w:sz w:val="18"/>
                <w:szCs w:val="18"/>
              </w:rPr>
            </w:pPr>
          </w:p>
        </w:tc>
      </w:tr>
      <w:tr w:rsidR="00F13AB6" w:rsidRPr="00020218" w14:paraId="51A138F8" w14:textId="77777777" w:rsidTr="00F13AB6">
        <w:tc>
          <w:tcPr>
            <w:tcW w:w="2660" w:type="dxa"/>
            <w:vMerge w:val="restart"/>
            <w:tcBorders>
              <w:left w:val="single" w:sz="4" w:space="0" w:color="auto"/>
            </w:tcBorders>
          </w:tcPr>
          <w:p w14:paraId="6F6277F9" w14:textId="424EFF48"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Roll 2013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f6j6waPP","properties":{"formattedCitation":"(39)","plainCitation":"(39)","noteIndex":0},"citationItems":[{"id":5743,"uris":["http://zotero.org/groups/919992/items/U3SXBPWW"],"uri":["http://zotero.org/groups/919992/items/U3SXBPWW"],"itemData":{"id":5743,"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39)</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2FA18BA9" w14:textId="77777777" w:rsidR="00F13AB6" w:rsidRPr="00020218" w:rsidRDefault="00F13AB6" w:rsidP="006172DC">
            <w:pPr>
              <w:rPr>
                <w:rFonts w:ascii="Times New Roman" w:hAnsi="Times New Roman" w:cs="Times New Roman"/>
                <w:sz w:val="18"/>
                <w:szCs w:val="18"/>
              </w:rPr>
            </w:pPr>
          </w:p>
          <w:p w14:paraId="6377A424" w14:textId="77777777" w:rsidR="00F13AB6" w:rsidRPr="00020218" w:rsidRDefault="00F13AB6" w:rsidP="00F13AB6">
            <w:pPr>
              <w:pStyle w:val="ListParagraph"/>
              <w:numPr>
                <w:ilvl w:val="0"/>
                <w:numId w:val="10"/>
              </w:numPr>
              <w:ind w:left="113" w:hanging="113"/>
              <w:rPr>
                <w:rFonts w:ascii="Times New Roman" w:hAnsi="Times New Roman" w:cs="Times New Roman"/>
                <w:sz w:val="18"/>
                <w:szCs w:val="18"/>
              </w:rPr>
            </w:pPr>
            <w:r w:rsidRPr="00020218">
              <w:rPr>
                <w:rFonts w:ascii="Times New Roman" w:hAnsi="Times New Roman" w:cs="Times New Roman"/>
                <w:sz w:val="18"/>
                <w:szCs w:val="18"/>
              </w:rPr>
              <w:t>1 month CM + Standard psychosocial treatment</w:t>
            </w:r>
          </w:p>
          <w:p w14:paraId="7FE0D96F" w14:textId="77777777" w:rsidR="00F13AB6" w:rsidRPr="00020218" w:rsidRDefault="00F13AB6" w:rsidP="00F13AB6">
            <w:pPr>
              <w:pStyle w:val="ListParagraph"/>
              <w:numPr>
                <w:ilvl w:val="0"/>
                <w:numId w:val="10"/>
              </w:numPr>
              <w:ind w:left="113" w:hanging="113"/>
              <w:rPr>
                <w:rFonts w:ascii="Times New Roman" w:hAnsi="Times New Roman" w:cs="Times New Roman"/>
                <w:sz w:val="18"/>
                <w:szCs w:val="18"/>
              </w:rPr>
            </w:pPr>
            <w:r w:rsidRPr="00020218">
              <w:rPr>
                <w:rFonts w:ascii="Times New Roman" w:hAnsi="Times New Roman" w:cs="Times New Roman"/>
                <w:sz w:val="18"/>
                <w:szCs w:val="18"/>
              </w:rPr>
              <w:t>2 month CM + Standard psychosocial treatment</w:t>
            </w:r>
          </w:p>
          <w:p w14:paraId="700267CA" w14:textId="77777777" w:rsidR="00F13AB6" w:rsidRPr="00020218" w:rsidRDefault="00F13AB6" w:rsidP="00F13AB6">
            <w:pPr>
              <w:pStyle w:val="ListParagraph"/>
              <w:numPr>
                <w:ilvl w:val="0"/>
                <w:numId w:val="10"/>
              </w:numPr>
              <w:ind w:left="113" w:hanging="113"/>
              <w:rPr>
                <w:rFonts w:ascii="Times New Roman" w:hAnsi="Times New Roman" w:cs="Times New Roman"/>
                <w:sz w:val="18"/>
                <w:szCs w:val="18"/>
              </w:rPr>
            </w:pPr>
            <w:r w:rsidRPr="00020218">
              <w:rPr>
                <w:rFonts w:ascii="Times New Roman" w:hAnsi="Times New Roman" w:cs="Times New Roman"/>
                <w:sz w:val="18"/>
                <w:szCs w:val="18"/>
              </w:rPr>
              <w:t>4 month CM + Standard psychosocial treatment</w:t>
            </w:r>
          </w:p>
          <w:p w14:paraId="2754A2F3" w14:textId="77777777" w:rsidR="00F13AB6" w:rsidRPr="00020218" w:rsidRDefault="00F13AB6" w:rsidP="00F13AB6">
            <w:pPr>
              <w:pStyle w:val="ListParagraph"/>
              <w:numPr>
                <w:ilvl w:val="0"/>
                <w:numId w:val="10"/>
              </w:numPr>
              <w:ind w:left="113" w:hanging="113"/>
              <w:rPr>
                <w:rFonts w:ascii="Times New Roman" w:hAnsi="Times New Roman" w:cs="Times New Roman"/>
                <w:sz w:val="18"/>
                <w:szCs w:val="18"/>
              </w:rPr>
            </w:pPr>
            <w:r w:rsidRPr="00020218">
              <w:rPr>
                <w:rFonts w:ascii="Times New Roman" w:hAnsi="Times New Roman" w:cs="Times New Roman"/>
                <w:sz w:val="18"/>
                <w:szCs w:val="18"/>
              </w:rPr>
              <w:t>Standard psychosocial treatment</w:t>
            </w:r>
          </w:p>
        </w:tc>
        <w:tc>
          <w:tcPr>
            <w:tcW w:w="1276" w:type="dxa"/>
            <w:tcBorders>
              <w:top w:val="single" w:sz="4" w:space="0" w:color="auto"/>
              <w:bottom w:val="dotted" w:sz="4" w:space="0" w:color="auto"/>
            </w:tcBorders>
          </w:tcPr>
          <w:p w14:paraId="74FC13C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tandard psychosocial intervention:  48,</w:t>
            </w:r>
          </w:p>
          <w:p w14:paraId="058F886C" w14:textId="77777777" w:rsidR="00F13AB6" w:rsidRPr="00020218" w:rsidRDefault="00F13AB6" w:rsidP="006172DC">
            <w:pPr>
              <w:rPr>
                <w:rFonts w:ascii="Times New Roman" w:hAnsi="Times New Roman" w:cs="Times New Roman"/>
                <w:sz w:val="18"/>
                <w:szCs w:val="18"/>
                <w:lang w:val="en-US"/>
              </w:rPr>
            </w:pPr>
          </w:p>
          <w:p w14:paraId="6E71438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M: 12 urine samples</w:t>
            </w:r>
          </w:p>
        </w:tc>
        <w:tc>
          <w:tcPr>
            <w:tcW w:w="1275" w:type="dxa"/>
            <w:tcBorders>
              <w:top w:val="single" w:sz="4" w:space="0" w:color="auto"/>
              <w:bottom w:val="dotted" w:sz="4" w:space="0" w:color="auto"/>
            </w:tcBorders>
          </w:tcPr>
          <w:p w14:paraId="0A38063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M: individual,</w:t>
            </w:r>
          </w:p>
          <w:p w14:paraId="2252DE6C" w14:textId="77777777" w:rsidR="00F13AB6" w:rsidRPr="00020218" w:rsidRDefault="00F13AB6" w:rsidP="006172DC">
            <w:pPr>
              <w:rPr>
                <w:rFonts w:ascii="Times New Roman" w:hAnsi="Times New Roman" w:cs="Times New Roman"/>
                <w:sz w:val="18"/>
                <w:szCs w:val="18"/>
              </w:rPr>
            </w:pPr>
          </w:p>
          <w:p w14:paraId="602B8D6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Standard psychological treatment: group</w:t>
            </w:r>
          </w:p>
          <w:p w14:paraId="01DD97A5" w14:textId="77777777" w:rsidR="00F13AB6" w:rsidRPr="00020218" w:rsidRDefault="00F13AB6" w:rsidP="006172DC">
            <w:pPr>
              <w:rPr>
                <w:rFonts w:ascii="Times New Roman" w:hAnsi="Times New Roman" w:cs="Times New Roman"/>
                <w:sz w:val="18"/>
                <w:szCs w:val="18"/>
              </w:rPr>
            </w:pPr>
          </w:p>
        </w:tc>
        <w:tc>
          <w:tcPr>
            <w:tcW w:w="1276" w:type="dxa"/>
            <w:tcBorders>
              <w:top w:val="single" w:sz="4" w:space="0" w:color="auto"/>
              <w:bottom w:val="dotted" w:sz="4" w:space="0" w:color="auto"/>
            </w:tcBorders>
          </w:tcPr>
          <w:p w14:paraId="2D0F50E3"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tandard psychosocial intervention: 3 days/week,</w:t>
            </w:r>
          </w:p>
          <w:p w14:paraId="3F9ED3EF" w14:textId="77777777" w:rsidR="00F13AB6" w:rsidRPr="00020218" w:rsidRDefault="00F13AB6" w:rsidP="006172DC">
            <w:pPr>
              <w:rPr>
                <w:rFonts w:ascii="Times New Roman" w:hAnsi="Times New Roman" w:cs="Times New Roman"/>
                <w:sz w:val="18"/>
                <w:szCs w:val="18"/>
                <w:lang w:val="en-US"/>
              </w:rPr>
            </w:pPr>
          </w:p>
          <w:p w14:paraId="4B353C8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 xml:space="preserve">CM (urine </w:t>
            </w:r>
            <w:r w:rsidRPr="00020218">
              <w:rPr>
                <w:rFonts w:ascii="Times New Roman" w:hAnsi="Times New Roman" w:cs="Times New Roman"/>
                <w:sz w:val="18"/>
                <w:szCs w:val="18"/>
              </w:rPr>
              <w:t>samples submitted):</w:t>
            </w:r>
          </w:p>
          <w:p w14:paraId="54601CE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06418830" w14:textId="77777777" w:rsidR="00F13AB6" w:rsidRPr="00020218" w:rsidRDefault="00F13AB6" w:rsidP="006172DC">
            <w:pPr>
              <w:rPr>
                <w:rFonts w:ascii="Times New Roman" w:hAnsi="Times New Roman" w:cs="Times New Roman"/>
                <w:sz w:val="18"/>
                <w:szCs w:val="18"/>
              </w:rPr>
            </w:pPr>
          </w:p>
          <w:p w14:paraId="1097B3C6" w14:textId="77C6AF22"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NR</w:t>
            </w:r>
          </w:p>
        </w:tc>
        <w:tc>
          <w:tcPr>
            <w:tcW w:w="1276" w:type="dxa"/>
            <w:tcBorders>
              <w:top w:val="single" w:sz="4" w:space="0" w:color="auto"/>
              <w:bottom w:val="dotted" w:sz="4" w:space="0" w:color="auto"/>
            </w:tcBorders>
          </w:tcPr>
          <w:p w14:paraId="26D8764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tandard psychosocial treatment:  16,</w:t>
            </w:r>
          </w:p>
          <w:p w14:paraId="593EDA09" w14:textId="77777777" w:rsidR="00F13AB6" w:rsidRPr="00020218" w:rsidRDefault="00F13AB6" w:rsidP="006172DC">
            <w:pPr>
              <w:rPr>
                <w:rFonts w:ascii="Times New Roman" w:hAnsi="Times New Roman" w:cs="Times New Roman"/>
                <w:sz w:val="18"/>
                <w:szCs w:val="18"/>
                <w:lang w:val="en-US"/>
              </w:rPr>
            </w:pPr>
          </w:p>
          <w:p w14:paraId="5B3F6D5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M: 4</w:t>
            </w:r>
          </w:p>
        </w:tc>
        <w:tc>
          <w:tcPr>
            <w:tcW w:w="4394" w:type="dxa"/>
            <w:vMerge w:val="restart"/>
            <w:tcBorders>
              <w:top w:val="dotted" w:sz="4" w:space="0" w:color="auto"/>
            </w:tcBorders>
          </w:tcPr>
          <w:p w14:paraId="2B52E69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Standard psychosocial treatment intervention was manualized and based on the Matrix Model.</w:t>
            </w:r>
          </w:p>
          <w:p w14:paraId="26661BD5" w14:textId="77777777" w:rsidR="00F13AB6" w:rsidRPr="00020218" w:rsidRDefault="00F13AB6" w:rsidP="006172DC">
            <w:pPr>
              <w:rPr>
                <w:rFonts w:ascii="Times New Roman" w:hAnsi="Times New Roman" w:cs="Times New Roman"/>
                <w:sz w:val="18"/>
                <w:szCs w:val="18"/>
              </w:rPr>
            </w:pPr>
          </w:p>
          <w:p w14:paraId="36468B7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CM intervention was based on the variable magnitude reinforcement procedure (i.e., "fishbowl" technique). Participants were eligible for at least one draw for each methamphetamine-negative urine sample. An escalating schedule was used whereby the number of draws increased by one chip with consecutive weeks of abstinence. The number of draws was reset to one for the next eligible draw if participants missed a urine screen or had a methamphetamine-positive urine sample.  Chips ranged in value from no monetary value to jumbo ($80-100). Fifty percent of chips were marked with "Good job" and had no monetary value; 41.8% were 'small' and worth about $1.00; 8% were 'large' and worth about $20, and 0.2% were 'jumbo' and worth about $80. Participants </w:t>
            </w:r>
            <w:r w:rsidRPr="00020218">
              <w:rPr>
                <w:rFonts w:ascii="Times New Roman" w:hAnsi="Times New Roman" w:cs="Times New Roman"/>
                <w:sz w:val="18"/>
                <w:szCs w:val="18"/>
              </w:rPr>
              <w:lastRenderedPageBreak/>
              <w:t>exchanged their chips for prizes within each category. Maximum a participant could receive was approximately $500; the actual maximum received averaged ≤$250 per participant.</w:t>
            </w:r>
          </w:p>
          <w:p w14:paraId="4B60A925" w14:textId="77777777" w:rsidR="00F13AB6" w:rsidRPr="00020218" w:rsidRDefault="00F13AB6" w:rsidP="006172DC">
            <w:pPr>
              <w:rPr>
                <w:rFonts w:ascii="Times New Roman" w:hAnsi="Times New Roman" w:cs="Times New Roman"/>
                <w:i/>
                <w:sz w:val="18"/>
                <w:szCs w:val="18"/>
              </w:rPr>
            </w:pPr>
          </w:p>
        </w:tc>
        <w:tc>
          <w:tcPr>
            <w:tcW w:w="1985" w:type="dxa"/>
            <w:vMerge w:val="restart"/>
            <w:tcBorders>
              <w:right w:val="single" w:sz="4" w:space="0" w:color="auto"/>
            </w:tcBorders>
          </w:tcPr>
          <w:p w14:paraId="5645DFA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lastRenderedPageBreak/>
              <w:t>NR</w:t>
            </w:r>
          </w:p>
        </w:tc>
      </w:tr>
      <w:tr w:rsidR="00F13AB6" w:rsidRPr="00020218" w14:paraId="1759A608" w14:textId="77777777" w:rsidTr="00F13AB6">
        <w:tc>
          <w:tcPr>
            <w:tcW w:w="2660" w:type="dxa"/>
            <w:vMerge/>
            <w:tcBorders>
              <w:left w:val="single" w:sz="4" w:space="0" w:color="auto"/>
            </w:tcBorders>
          </w:tcPr>
          <w:p w14:paraId="31136A3F"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dotted" w:sz="4" w:space="0" w:color="auto"/>
            </w:tcBorders>
          </w:tcPr>
          <w:p w14:paraId="50DFB8C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tandard psychosocial intervention:  48,</w:t>
            </w:r>
          </w:p>
          <w:p w14:paraId="31C12FA5" w14:textId="77777777" w:rsidR="00F13AB6" w:rsidRPr="00020218" w:rsidRDefault="00F13AB6" w:rsidP="006172DC">
            <w:pPr>
              <w:rPr>
                <w:rFonts w:ascii="Times New Roman" w:hAnsi="Times New Roman" w:cs="Times New Roman"/>
                <w:sz w:val="18"/>
                <w:szCs w:val="18"/>
                <w:lang w:val="en-US"/>
              </w:rPr>
            </w:pPr>
          </w:p>
          <w:p w14:paraId="5B4D95F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CM: 24 urine </w:t>
            </w:r>
            <w:r w:rsidRPr="00020218">
              <w:rPr>
                <w:rFonts w:ascii="Times New Roman" w:hAnsi="Times New Roman" w:cs="Times New Roman"/>
                <w:sz w:val="18"/>
                <w:szCs w:val="18"/>
                <w:lang w:val="en-US"/>
              </w:rPr>
              <w:lastRenderedPageBreak/>
              <w:t>samples</w:t>
            </w:r>
          </w:p>
          <w:p w14:paraId="4A80354C" w14:textId="77777777" w:rsidR="00F13AB6" w:rsidRPr="00020218" w:rsidRDefault="00F13AB6" w:rsidP="006172DC">
            <w:pPr>
              <w:rPr>
                <w:rFonts w:ascii="Times New Roman" w:hAnsi="Times New Roman" w:cs="Times New Roman"/>
                <w:sz w:val="18"/>
                <w:szCs w:val="18"/>
                <w:lang w:val="en-US"/>
              </w:rPr>
            </w:pPr>
          </w:p>
        </w:tc>
        <w:tc>
          <w:tcPr>
            <w:tcW w:w="1275" w:type="dxa"/>
            <w:tcBorders>
              <w:top w:val="dotted" w:sz="4" w:space="0" w:color="auto"/>
              <w:bottom w:val="dotted" w:sz="4" w:space="0" w:color="auto"/>
            </w:tcBorders>
          </w:tcPr>
          <w:p w14:paraId="3389806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lastRenderedPageBreak/>
              <w:t>CM: individual,</w:t>
            </w:r>
          </w:p>
          <w:p w14:paraId="3D0F9016" w14:textId="77777777" w:rsidR="00F13AB6" w:rsidRPr="00020218" w:rsidRDefault="00F13AB6" w:rsidP="006172DC">
            <w:pPr>
              <w:rPr>
                <w:rFonts w:ascii="Times New Roman" w:hAnsi="Times New Roman" w:cs="Times New Roman"/>
                <w:sz w:val="18"/>
                <w:szCs w:val="18"/>
              </w:rPr>
            </w:pPr>
          </w:p>
          <w:p w14:paraId="19177D5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Standard psychological treatment: </w:t>
            </w:r>
            <w:r w:rsidRPr="00020218">
              <w:rPr>
                <w:rFonts w:ascii="Times New Roman" w:hAnsi="Times New Roman" w:cs="Times New Roman"/>
                <w:sz w:val="18"/>
                <w:szCs w:val="18"/>
              </w:rPr>
              <w:lastRenderedPageBreak/>
              <w:t>group</w:t>
            </w:r>
          </w:p>
        </w:tc>
        <w:tc>
          <w:tcPr>
            <w:tcW w:w="1276" w:type="dxa"/>
            <w:tcBorders>
              <w:top w:val="dotted" w:sz="4" w:space="0" w:color="auto"/>
              <w:bottom w:val="dotted" w:sz="4" w:space="0" w:color="auto"/>
            </w:tcBorders>
          </w:tcPr>
          <w:p w14:paraId="352FB11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Standard psychosocial intervention: 3 days/week,</w:t>
            </w:r>
          </w:p>
          <w:p w14:paraId="01AAAF2F" w14:textId="77777777" w:rsidR="00F13AB6" w:rsidRPr="00020218" w:rsidRDefault="00F13AB6" w:rsidP="006172DC">
            <w:pPr>
              <w:rPr>
                <w:rFonts w:ascii="Times New Roman" w:hAnsi="Times New Roman" w:cs="Times New Roman"/>
                <w:sz w:val="18"/>
                <w:szCs w:val="18"/>
                <w:lang w:val="en-US"/>
              </w:rPr>
            </w:pPr>
          </w:p>
          <w:p w14:paraId="0C0F450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 xml:space="preserve">CM (urine </w:t>
            </w:r>
            <w:r w:rsidRPr="00020218">
              <w:rPr>
                <w:rFonts w:ascii="Times New Roman" w:hAnsi="Times New Roman" w:cs="Times New Roman"/>
                <w:sz w:val="18"/>
                <w:szCs w:val="18"/>
              </w:rPr>
              <w:lastRenderedPageBreak/>
              <w:t>samples submitted):</w:t>
            </w:r>
          </w:p>
          <w:p w14:paraId="40D8557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4654B0D5" w14:textId="77777777" w:rsidR="00F13AB6" w:rsidRPr="00020218" w:rsidRDefault="00F13AB6" w:rsidP="006172DC">
            <w:pPr>
              <w:rPr>
                <w:rFonts w:ascii="Times New Roman" w:hAnsi="Times New Roman" w:cs="Times New Roman"/>
                <w:sz w:val="18"/>
                <w:szCs w:val="18"/>
              </w:rPr>
            </w:pPr>
          </w:p>
          <w:p w14:paraId="30803A70" w14:textId="588EFCF5"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NR</w:t>
            </w:r>
          </w:p>
        </w:tc>
        <w:tc>
          <w:tcPr>
            <w:tcW w:w="1276" w:type="dxa"/>
            <w:tcBorders>
              <w:top w:val="dotted" w:sz="4" w:space="0" w:color="auto"/>
              <w:bottom w:val="dotted" w:sz="4" w:space="0" w:color="auto"/>
            </w:tcBorders>
          </w:tcPr>
          <w:p w14:paraId="424E97A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Standard psychosocial treatment:  16,</w:t>
            </w:r>
          </w:p>
          <w:p w14:paraId="5C1DC281" w14:textId="77777777" w:rsidR="00F13AB6" w:rsidRPr="00020218" w:rsidRDefault="00F13AB6" w:rsidP="006172DC">
            <w:pPr>
              <w:rPr>
                <w:rFonts w:ascii="Times New Roman" w:hAnsi="Times New Roman" w:cs="Times New Roman"/>
                <w:sz w:val="18"/>
                <w:szCs w:val="18"/>
                <w:lang w:val="en-US"/>
              </w:rPr>
            </w:pPr>
          </w:p>
          <w:p w14:paraId="7CBBB5F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M: 8</w:t>
            </w:r>
          </w:p>
          <w:p w14:paraId="48409C2C" w14:textId="77777777" w:rsidR="00F13AB6" w:rsidRPr="00020218" w:rsidRDefault="00F13AB6" w:rsidP="006172DC">
            <w:pPr>
              <w:rPr>
                <w:rFonts w:ascii="Times New Roman" w:hAnsi="Times New Roman" w:cs="Times New Roman"/>
                <w:sz w:val="18"/>
                <w:szCs w:val="18"/>
                <w:lang w:val="en-US"/>
              </w:rPr>
            </w:pPr>
          </w:p>
          <w:p w14:paraId="71B41CEC" w14:textId="77777777" w:rsidR="00F13AB6" w:rsidRPr="00020218" w:rsidRDefault="00F13AB6" w:rsidP="006172DC">
            <w:pPr>
              <w:rPr>
                <w:rFonts w:ascii="Times New Roman" w:hAnsi="Times New Roman" w:cs="Times New Roman"/>
                <w:sz w:val="18"/>
                <w:szCs w:val="18"/>
                <w:lang w:val="en-US"/>
              </w:rPr>
            </w:pPr>
          </w:p>
        </w:tc>
        <w:tc>
          <w:tcPr>
            <w:tcW w:w="4394" w:type="dxa"/>
            <w:vMerge/>
          </w:tcPr>
          <w:p w14:paraId="25C67AE1" w14:textId="77777777" w:rsidR="00F13AB6" w:rsidRPr="00020218" w:rsidRDefault="00F13AB6" w:rsidP="006172DC">
            <w:pPr>
              <w:rPr>
                <w:rFonts w:ascii="Times New Roman" w:hAnsi="Times New Roman" w:cs="Times New Roman"/>
                <w:i/>
                <w:sz w:val="18"/>
                <w:szCs w:val="18"/>
              </w:rPr>
            </w:pPr>
          </w:p>
        </w:tc>
        <w:tc>
          <w:tcPr>
            <w:tcW w:w="1985" w:type="dxa"/>
            <w:vMerge/>
            <w:tcBorders>
              <w:right w:val="single" w:sz="4" w:space="0" w:color="auto"/>
            </w:tcBorders>
          </w:tcPr>
          <w:p w14:paraId="4A64C801" w14:textId="77777777" w:rsidR="00F13AB6" w:rsidRPr="00020218" w:rsidRDefault="00F13AB6" w:rsidP="006172DC">
            <w:pPr>
              <w:rPr>
                <w:rFonts w:ascii="Times New Roman" w:hAnsi="Times New Roman" w:cs="Times New Roman"/>
                <w:sz w:val="18"/>
                <w:szCs w:val="18"/>
              </w:rPr>
            </w:pPr>
          </w:p>
        </w:tc>
      </w:tr>
      <w:tr w:rsidR="00F13AB6" w:rsidRPr="00020218" w14:paraId="0B735819" w14:textId="77777777" w:rsidTr="00F13AB6">
        <w:tc>
          <w:tcPr>
            <w:tcW w:w="2660" w:type="dxa"/>
            <w:vMerge/>
            <w:tcBorders>
              <w:left w:val="single" w:sz="4" w:space="0" w:color="auto"/>
            </w:tcBorders>
          </w:tcPr>
          <w:p w14:paraId="65434850"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dotted" w:sz="4" w:space="0" w:color="auto"/>
            </w:tcBorders>
          </w:tcPr>
          <w:p w14:paraId="613A02D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tandard psychosocial intervention:  48,</w:t>
            </w:r>
          </w:p>
          <w:p w14:paraId="098D0EBD" w14:textId="77777777" w:rsidR="00F13AB6" w:rsidRPr="00020218" w:rsidRDefault="00F13AB6" w:rsidP="006172DC">
            <w:pPr>
              <w:rPr>
                <w:rFonts w:ascii="Times New Roman" w:hAnsi="Times New Roman" w:cs="Times New Roman"/>
                <w:sz w:val="18"/>
                <w:szCs w:val="18"/>
                <w:lang w:val="en-US"/>
              </w:rPr>
            </w:pPr>
          </w:p>
          <w:p w14:paraId="037B277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M: 48 urine samples</w:t>
            </w:r>
          </w:p>
        </w:tc>
        <w:tc>
          <w:tcPr>
            <w:tcW w:w="1275" w:type="dxa"/>
            <w:tcBorders>
              <w:top w:val="dotted" w:sz="4" w:space="0" w:color="auto"/>
              <w:bottom w:val="dotted" w:sz="4" w:space="0" w:color="auto"/>
            </w:tcBorders>
          </w:tcPr>
          <w:p w14:paraId="26A548D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M: individual,</w:t>
            </w:r>
          </w:p>
          <w:p w14:paraId="2DE8F0D9" w14:textId="77777777" w:rsidR="00F13AB6" w:rsidRPr="00020218" w:rsidRDefault="00F13AB6" w:rsidP="006172DC">
            <w:pPr>
              <w:rPr>
                <w:rFonts w:ascii="Times New Roman" w:hAnsi="Times New Roman" w:cs="Times New Roman"/>
                <w:sz w:val="18"/>
                <w:szCs w:val="18"/>
              </w:rPr>
            </w:pPr>
          </w:p>
          <w:p w14:paraId="5C6C6EE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Standard psychological treatment: group</w:t>
            </w:r>
          </w:p>
          <w:p w14:paraId="46E764FE" w14:textId="77777777" w:rsidR="00F13AB6" w:rsidRPr="00020218" w:rsidRDefault="00F13AB6" w:rsidP="006172DC">
            <w:pPr>
              <w:rPr>
                <w:rFonts w:ascii="Times New Roman" w:hAnsi="Times New Roman" w:cs="Times New Roman"/>
                <w:sz w:val="18"/>
                <w:szCs w:val="18"/>
              </w:rPr>
            </w:pPr>
          </w:p>
        </w:tc>
        <w:tc>
          <w:tcPr>
            <w:tcW w:w="1276" w:type="dxa"/>
            <w:tcBorders>
              <w:top w:val="dotted" w:sz="4" w:space="0" w:color="auto"/>
              <w:bottom w:val="dotted" w:sz="4" w:space="0" w:color="auto"/>
            </w:tcBorders>
          </w:tcPr>
          <w:p w14:paraId="361A2C4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tandard psychosocial intervention: 3 days/week,</w:t>
            </w:r>
          </w:p>
          <w:p w14:paraId="25218EFD" w14:textId="77777777" w:rsidR="00F13AB6" w:rsidRPr="00020218" w:rsidRDefault="00F13AB6" w:rsidP="006172DC">
            <w:pPr>
              <w:rPr>
                <w:rFonts w:ascii="Times New Roman" w:hAnsi="Times New Roman" w:cs="Times New Roman"/>
                <w:sz w:val="18"/>
                <w:szCs w:val="18"/>
                <w:lang w:val="en-US"/>
              </w:rPr>
            </w:pPr>
          </w:p>
          <w:p w14:paraId="137748A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 xml:space="preserve">CM (urine </w:t>
            </w:r>
            <w:r w:rsidRPr="00020218">
              <w:rPr>
                <w:rFonts w:ascii="Times New Roman" w:hAnsi="Times New Roman" w:cs="Times New Roman"/>
                <w:sz w:val="18"/>
                <w:szCs w:val="18"/>
              </w:rPr>
              <w:t>samples submitted):</w:t>
            </w:r>
          </w:p>
          <w:p w14:paraId="622B89E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3B56758E" w14:textId="77777777" w:rsidR="00F13AB6" w:rsidRPr="00020218" w:rsidRDefault="00F13AB6" w:rsidP="006172DC">
            <w:pPr>
              <w:rPr>
                <w:rFonts w:ascii="Times New Roman" w:hAnsi="Times New Roman" w:cs="Times New Roman"/>
                <w:sz w:val="18"/>
                <w:szCs w:val="18"/>
              </w:rPr>
            </w:pPr>
          </w:p>
          <w:p w14:paraId="3AA10451" w14:textId="31CBBBC8"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NR</w:t>
            </w:r>
          </w:p>
        </w:tc>
        <w:tc>
          <w:tcPr>
            <w:tcW w:w="1276" w:type="dxa"/>
            <w:tcBorders>
              <w:top w:val="dotted" w:sz="4" w:space="0" w:color="auto"/>
              <w:bottom w:val="dotted" w:sz="4" w:space="0" w:color="auto"/>
            </w:tcBorders>
          </w:tcPr>
          <w:p w14:paraId="4E2F752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Standard psychosocial treatment:  16,</w:t>
            </w:r>
          </w:p>
          <w:p w14:paraId="0DAE88A7" w14:textId="77777777" w:rsidR="00F13AB6" w:rsidRPr="00020218" w:rsidRDefault="00F13AB6" w:rsidP="006172DC">
            <w:pPr>
              <w:rPr>
                <w:rFonts w:ascii="Times New Roman" w:hAnsi="Times New Roman" w:cs="Times New Roman"/>
                <w:sz w:val="18"/>
                <w:szCs w:val="18"/>
                <w:lang w:val="en-US"/>
              </w:rPr>
            </w:pPr>
          </w:p>
          <w:p w14:paraId="7BBD3193"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M: 16</w:t>
            </w:r>
          </w:p>
        </w:tc>
        <w:tc>
          <w:tcPr>
            <w:tcW w:w="4394" w:type="dxa"/>
            <w:vMerge/>
            <w:tcBorders>
              <w:bottom w:val="dotted" w:sz="4" w:space="0" w:color="auto"/>
            </w:tcBorders>
          </w:tcPr>
          <w:p w14:paraId="2423DC79" w14:textId="77777777" w:rsidR="00F13AB6" w:rsidRPr="00020218" w:rsidRDefault="00F13AB6" w:rsidP="006172DC">
            <w:pPr>
              <w:rPr>
                <w:rFonts w:ascii="Times New Roman" w:hAnsi="Times New Roman" w:cs="Times New Roman"/>
                <w:i/>
                <w:sz w:val="18"/>
                <w:szCs w:val="18"/>
              </w:rPr>
            </w:pPr>
          </w:p>
        </w:tc>
        <w:tc>
          <w:tcPr>
            <w:tcW w:w="1985" w:type="dxa"/>
            <w:vMerge/>
            <w:tcBorders>
              <w:right w:val="single" w:sz="4" w:space="0" w:color="auto"/>
            </w:tcBorders>
          </w:tcPr>
          <w:p w14:paraId="0ECDE268" w14:textId="77777777" w:rsidR="00F13AB6" w:rsidRPr="00020218" w:rsidRDefault="00F13AB6" w:rsidP="006172DC">
            <w:pPr>
              <w:rPr>
                <w:rFonts w:ascii="Times New Roman" w:hAnsi="Times New Roman" w:cs="Times New Roman"/>
                <w:sz w:val="18"/>
                <w:szCs w:val="18"/>
              </w:rPr>
            </w:pPr>
          </w:p>
        </w:tc>
      </w:tr>
      <w:tr w:rsidR="00F13AB6" w:rsidRPr="00020218" w14:paraId="44405D9E" w14:textId="77777777" w:rsidTr="00F13AB6">
        <w:tc>
          <w:tcPr>
            <w:tcW w:w="2660" w:type="dxa"/>
            <w:vMerge/>
            <w:tcBorders>
              <w:left w:val="single" w:sz="4" w:space="0" w:color="auto"/>
            </w:tcBorders>
          </w:tcPr>
          <w:p w14:paraId="63075FEB"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2CF793FD"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8</w:t>
            </w:r>
          </w:p>
        </w:tc>
        <w:tc>
          <w:tcPr>
            <w:tcW w:w="1275" w:type="dxa"/>
            <w:tcBorders>
              <w:top w:val="dotted" w:sz="4" w:space="0" w:color="auto"/>
              <w:bottom w:val="single" w:sz="4" w:space="0" w:color="auto"/>
            </w:tcBorders>
          </w:tcPr>
          <w:p w14:paraId="30F50DA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w:t>
            </w:r>
          </w:p>
        </w:tc>
        <w:tc>
          <w:tcPr>
            <w:tcW w:w="1276" w:type="dxa"/>
            <w:tcBorders>
              <w:top w:val="dotted" w:sz="4" w:space="0" w:color="auto"/>
              <w:bottom w:val="single" w:sz="4" w:space="0" w:color="auto"/>
            </w:tcBorders>
          </w:tcPr>
          <w:p w14:paraId="441A8B9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3 days/week;</w:t>
            </w:r>
          </w:p>
          <w:p w14:paraId="496A600C" w14:textId="77777777" w:rsidR="00F13AB6" w:rsidRPr="00020218" w:rsidRDefault="00F13AB6" w:rsidP="006172DC">
            <w:pPr>
              <w:rPr>
                <w:rFonts w:ascii="Times New Roman" w:hAnsi="Times New Roman" w:cs="Times New Roman"/>
                <w:sz w:val="18"/>
                <w:szCs w:val="18"/>
                <w:lang w:val="en-US"/>
              </w:rPr>
            </w:pPr>
          </w:p>
          <w:p w14:paraId="10F382A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NR</w:t>
            </w:r>
          </w:p>
        </w:tc>
        <w:tc>
          <w:tcPr>
            <w:tcW w:w="1276" w:type="dxa"/>
            <w:tcBorders>
              <w:top w:val="dotted" w:sz="4" w:space="0" w:color="auto"/>
              <w:bottom w:val="single" w:sz="4" w:space="0" w:color="auto"/>
            </w:tcBorders>
          </w:tcPr>
          <w:p w14:paraId="68E90A4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single" w:sz="4" w:space="0" w:color="auto"/>
            </w:tcBorders>
          </w:tcPr>
          <w:p w14:paraId="50CCF911" w14:textId="6FEFAB64" w:rsidR="00F13AB6" w:rsidRPr="00020218" w:rsidRDefault="00F13AB6" w:rsidP="00D1388E">
            <w:pPr>
              <w:rPr>
                <w:rFonts w:ascii="Times New Roman" w:hAnsi="Times New Roman" w:cs="Times New Roman"/>
                <w:i/>
                <w:sz w:val="18"/>
                <w:szCs w:val="18"/>
              </w:rPr>
            </w:pPr>
            <w:r w:rsidRPr="00020218">
              <w:rPr>
                <w:rFonts w:ascii="Times New Roman" w:hAnsi="Times New Roman" w:cs="Times New Roman"/>
                <w:sz w:val="18"/>
                <w:szCs w:val="18"/>
              </w:rPr>
              <w:t>Standard psychosocial treatment intervention was manualized and based on the Matrix Model and delivered in a group setting (3 times/week for 16 weeks).</w:t>
            </w:r>
          </w:p>
        </w:tc>
        <w:tc>
          <w:tcPr>
            <w:tcW w:w="1985" w:type="dxa"/>
            <w:vMerge/>
            <w:tcBorders>
              <w:right w:val="single" w:sz="4" w:space="0" w:color="auto"/>
            </w:tcBorders>
          </w:tcPr>
          <w:p w14:paraId="627BD8FD" w14:textId="77777777" w:rsidR="00F13AB6" w:rsidRPr="00020218" w:rsidRDefault="00F13AB6" w:rsidP="006172DC">
            <w:pPr>
              <w:rPr>
                <w:rFonts w:ascii="Times New Roman" w:hAnsi="Times New Roman" w:cs="Times New Roman"/>
                <w:sz w:val="18"/>
                <w:szCs w:val="18"/>
              </w:rPr>
            </w:pPr>
          </w:p>
        </w:tc>
      </w:tr>
      <w:tr w:rsidR="00F13AB6" w:rsidRPr="00020218" w14:paraId="60AF756C" w14:textId="77777777" w:rsidTr="00F13AB6">
        <w:tc>
          <w:tcPr>
            <w:tcW w:w="2660" w:type="dxa"/>
            <w:vMerge w:val="restart"/>
            <w:tcBorders>
              <w:left w:val="single" w:sz="4" w:space="0" w:color="auto"/>
            </w:tcBorders>
          </w:tcPr>
          <w:p w14:paraId="74544BF7" w14:textId="224622E3"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Shoptaw 2005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3G0ORHgT","properties":{"formattedCitation":"(40\\uc0\\u8211{}42)","plainCitation":"(40–42)","noteIndex":0},"citationItems":[{"id":5808,"uris":["http://zotero.org/groups/919992/items/TAZVRUXA"],"uri":["http://zotero.org/groups/919992/items/TAZVRUXA"],"itemData":{"id":5808,"type":"article-journal","abstract":"BACKGROUND: Methamphetamine-dependent gay and bisexual men (GBM) are at high risk for HIV transmission, largely due to drug-associated sexual risk behaviors. This project evaluated the efficacy of four behavioral drug abuse treatments for reducing methamphetamine use and sexual risk behaviors among this population.\nMETHODS: In this randomized controlled trial, 162 methamphetamine-dependent (SCID-verified) GBM in Los Angeles County were randomly assigned to one of four treatment conditions for 16 weeks: standard cognitive behavioral therapy (CBT, n=40), contingency management (CM, n=42), combined cognitive behavioral therapy and contingency management (CBT+CM, n=40), and a culturally tailored cognitive behavioral therapy (GCBT, n=40). Stimulant use was assessed thrice-weekly during treatment using urine drug screens (48 measures). Sexual risk behaviors were monitored monthly (four measures). Follow-up assessments were conducted at 6 (80.0%) and 12 months (79.9%).\nRESULTS: Statistically significant differences in retention (F(3,158)=3.78, p&lt;.02), in longest period of consecutive urine samples negative for methamphetamine metabolites (F(3,158)=11.80, p&lt;.001), and in the Treatment Effectiveness Score were observed by condition during treatment (F(3,158)=7.35, p&lt;.001) with post hoc analyses showing the CM and CBT+CM conditions to perform better than standard CBT. GEE modeling results showed GCBT significantly reduced unprotected receptive anal intercourse (URAI) during the first 4 weeks of treatment (X2=6.75, p&lt;.01). During treatment between-group differences disappeared at follow-up with overall reductions in outcomes sustained to 1-year.\nCONCLUSIONS: Among high-risk methamphetamine-dependent GBM, drug abuse treatments produced significant reductions in methamphetamine use and sexual risk behaviors. Drug abuse treatments merit consideration as a primary HIV prevention strategy for this population.","container-title":"Drug and Alcohol Dependence","DOI":"10.1016/j.drugalcdep.2004.10.004","ISSN":"0376-8716","issue":"2","journalAbbreviation":"Drug Alcohol Depend","language":"eng","note":"PMID: 15845315","page":"125-134","source":"PubMed","title":"Behavioral treatment approaches for methamphetamine dependence and HIV-related sexual risk behaviors among urban gay and bisexual men","volume":"78","author":[{"family":"Shoptaw","given":"Steven"},{"family":"Reback","given":"Cathy J."},{"family":"Peck","given":"James A."},{"family":"Yang","given":"Xiaowei"},{"family":"Rotheram-Fuller","given":"Erin"},{"family":"Larkins","given":"Sherry"},{"family":"Veniegas","given":"Rosemary C."},{"family":"Freese","given":"Thomas E."},{"family":"Hucks-Ortiz","given":"Christopher"}],"issued":{"date-parts":[["2005",5,9]]}}},{"id":5810,"uris":["http://zotero.org/groups/919992/items/RI9MT5YV"],"uri":["http://zotero.org/groups/919992/items/RI9MT5YV"],"itemData":{"id":5810,"type":"article-journal","abstract":"Methamphetamine abusers often complain of feelings of depression that can complicate accurately diagnosing these individuals during treatments for methamphetamine abuse. This article presents an examination of temporal associations between documented methamphetamine use and reported ratings of depression among 162 gay and bisexual male methamphetamine abusers who participated in a 16-week randomized clinical trial of four behavioral therapies for methamphetamine abuse. Methamphetamine use was measured using thrice-weekly urine samples analyzed for drug metabolite. Self-reported depressive symptoms were collected weekly using the Beck Depression Inventory (BDI). At treatment entry, 73.2% of participants rated their depressive symptoms as mild or higher in severity (BDI&gt;or=10), with 28.5% reporting BDI scores in the moderate to severe range (BDI&gt;or=19). All participants reported significant decreases in depressive symptoms from baseline through the end of treatment, regardless of treatment condition, HIV status, or mood disorder diagnosis. A mixed regression model showed methamphetamine use for up to 5 days prior to the BDI score strongly predicted depressive symptoms (F1, 968=18.6, P&lt;.0001), while BDI scores had no significant association with subsequent methamphetamine use. Findings show that behavioral methamphetamine abuse treatment yields reductions in methamphetamine use and concomitant depressive symptom ratings that are sustained to 1 year after treatment entry.","container-title":"Journal of Urban Health: Bulletin of the New York Academy of Medicine","DOI":"10.1093/jurban/jti029","ISSN":"1099-3460","issue":"1 Suppl 1","journalAbbreviation":"J Urban Health","language":"eng","note":"PMID: 15738315\nPMCID: PMC3456165","page":"i100-108","source":"PubMed","title":"Sustained reductions in drug use and depression symptoms from treatment for drug abuse in methamphetamine-dependent gay and bisexual men","volume":"82","author":[{"family":"Peck","given":"James A."},{"family":"Reback","given":"Cathy J."},{"family":"Yang","given":"Xiaowei"},{"family":"Rotheram-Fuller","given":"Erin"},{"family":"Shoptaw","given":"Steven"}],"issued":{"date-parts":[["2005",3]]}}},{"id":5836,"uris":["http://zotero.org/groups/919992/items/2GUMPXD4"],"uri":["http://zotero.org/groups/919992/items/2GUMPXD4"],"itemData":{"id":5836,"type":"article-journal","abstract":"Although the cessation of substance use is the principal concern of drug treatment programs, many individuals in treatment experience co-occurring problems such as mood disruptions and sexual risk behaviors that may complicate their recovery process. This study assessed relationships among dynamic changes tracked over time in methamphetamine use, depression symptoms, and sexual risk behaviors (unprotected anal intercourse) in a sample of 145 methamphetamine-dependent gay and bisexual males enrolled in a 16-week outpatient drug treatment research program. Participants were randomly assigned into 1 of 4 conditions: contingency management (CM), cognitive behavioral therapy (CBT; the control condition), combined CM and CBT, and a tailored gay-specific version of the CBT condition. Using latent growth curve models, the authors assessed the relationship of means (intercepts) and the slopes of the 3 measures of interest over time to test whether changes in methamphetamine use predicted declining rates of depression and risky sexual behavior in tandem. Participants with the greatest downward trajectory in methamphetamine use (urine verified) reported the greatest and quickest decreases in reported depressive symptoms and sexual risk behaviors. The control group reported the most methamphetamine use over the 16 weeks; the tailored gay-specific group reported a more rapidly decreasing slope in methamphetamine use than the other participants. Findings indicate that lowering methamphetamine use itself has a concurrent and synergistic effect on depressive symptoms and risky sexual behavior patterns. This suggests that some users who respond well to treatment may show improvement in these co-occurring problems without a need for more intensive targeted interventions.","container-title":"Experimental and Clinical Psychopharmacology","DOI":"10.1037/1064-1297.15.3.301","ISSN":"1064-1297","issue":"3","journalAbbreviation":"Exp Clin Psychopharmacol","language":"eng","note":"PMID: 17563217","page":"301-307","source":"PubMed","title":"Depression ratings, reported sexual risk behaviors, and methamphetamine use: latent growth curve models of positive change among gay and bisexual men in an outpatient treatment program","title-short":"Depression ratings, reported sexual risk behaviors, and methamphetamine use","volume":"15","author":[{"family":"Jaffe","given":"Adi"},{"family":"Shoptaw","given":"Steven"},{"family":"Stein","given":"Judith"},{"family":"Reback","given":"Cathy J."},{"family":"Rotheram-Fuller","given":"Erin"}],"issued":{"date-parts":[["2007",6]]}}}],"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szCs w:val="24"/>
              </w:rPr>
              <w:t>(40–42)</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60F32D34" w14:textId="77777777" w:rsidR="00F13AB6" w:rsidRPr="00020218" w:rsidRDefault="00F13AB6" w:rsidP="006172DC">
            <w:pPr>
              <w:rPr>
                <w:rFonts w:ascii="Times New Roman" w:hAnsi="Times New Roman" w:cs="Times New Roman"/>
                <w:b/>
                <w:sz w:val="18"/>
                <w:szCs w:val="18"/>
              </w:rPr>
            </w:pPr>
          </w:p>
          <w:p w14:paraId="6C1A0213" w14:textId="77777777" w:rsidR="00F13AB6" w:rsidRPr="00020218" w:rsidRDefault="00F13AB6" w:rsidP="00F13AB6">
            <w:pPr>
              <w:pStyle w:val="ListParagraph"/>
              <w:numPr>
                <w:ilvl w:val="0"/>
                <w:numId w:val="1"/>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CM</w:t>
            </w:r>
          </w:p>
          <w:p w14:paraId="3CCE791B" w14:textId="77777777" w:rsidR="00F13AB6" w:rsidRPr="00020218" w:rsidRDefault="00F13AB6" w:rsidP="00F13AB6">
            <w:pPr>
              <w:pStyle w:val="ListParagraph"/>
              <w:numPr>
                <w:ilvl w:val="0"/>
                <w:numId w:val="1"/>
              </w:numPr>
              <w:rPr>
                <w:rFonts w:ascii="Times New Roman" w:hAnsi="Times New Roman" w:cs="Times New Roman"/>
                <w:sz w:val="18"/>
                <w:szCs w:val="18"/>
              </w:rPr>
            </w:pPr>
            <w:r w:rsidRPr="00020218">
              <w:rPr>
                <w:rFonts w:ascii="Times New Roman" w:hAnsi="Times New Roman" w:cs="Times New Roman"/>
                <w:sz w:val="18"/>
                <w:szCs w:val="18"/>
              </w:rPr>
              <w:t xml:space="preserve"> CBT</w:t>
            </w:r>
          </w:p>
          <w:p w14:paraId="5808D15B" w14:textId="77777777" w:rsidR="00F13AB6" w:rsidRPr="00020218" w:rsidRDefault="00F13AB6" w:rsidP="00F13AB6">
            <w:pPr>
              <w:pStyle w:val="ListParagraph"/>
              <w:numPr>
                <w:ilvl w:val="0"/>
                <w:numId w:val="1"/>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CBT + CM</w:t>
            </w:r>
          </w:p>
          <w:p w14:paraId="65547403" w14:textId="77777777" w:rsidR="00F13AB6" w:rsidRPr="00020218" w:rsidRDefault="00F13AB6" w:rsidP="00F13AB6">
            <w:pPr>
              <w:pStyle w:val="ListParagraph"/>
              <w:numPr>
                <w:ilvl w:val="0"/>
                <w:numId w:val="1"/>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Gay and bisexual men-specific CBT</w:t>
            </w:r>
          </w:p>
        </w:tc>
        <w:tc>
          <w:tcPr>
            <w:tcW w:w="1276" w:type="dxa"/>
            <w:tcBorders>
              <w:top w:val="single" w:sz="4" w:space="0" w:color="auto"/>
              <w:bottom w:val="dotted" w:sz="4" w:space="0" w:color="auto"/>
            </w:tcBorders>
          </w:tcPr>
          <w:p w14:paraId="73F37CC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8 urine samples</w:t>
            </w:r>
          </w:p>
        </w:tc>
        <w:tc>
          <w:tcPr>
            <w:tcW w:w="1275" w:type="dxa"/>
            <w:tcBorders>
              <w:top w:val="single" w:sz="4" w:space="0" w:color="auto"/>
              <w:bottom w:val="dotted" w:sz="4" w:space="0" w:color="auto"/>
            </w:tcBorders>
          </w:tcPr>
          <w:p w14:paraId="5F0657B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115F4878" w14:textId="77777777" w:rsidR="00F13AB6" w:rsidRPr="00020218" w:rsidRDefault="00F13AB6" w:rsidP="006172DC">
            <w:pPr>
              <w:rPr>
                <w:rFonts w:ascii="Times New Roman" w:hAnsi="Times New Roman" w:cs="Times New Roman"/>
                <w:sz w:val="18"/>
                <w:szCs w:val="18"/>
              </w:rPr>
            </w:pPr>
          </w:p>
        </w:tc>
        <w:tc>
          <w:tcPr>
            <w:tcW w:w="1276" w:type="dxa"/>
            <w:tcBorders>
              <w:top w:val="single" w:sz="4" w:space="0" w:color="auto"/>
              <w:bottom w:val="dotted" w:sz="4" w:space="0" w:color="auto"/>
            </w:tcBorders>
          </w:tcPr>
          <w:p w14:paraId="0F6BE04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Urine samples submitted: </w:t>
            </w:r>
          </w:p>
          <w:p w14:paraId="38882F4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p w14:paraId="5B8B948F" w14:textId="77777777" w:rsidR="00F13AB6" w:rsidRPr="00020218" w:rsidRDefault="00F13AB6" w:rsidP="006172DC">
            <w:pPr>
              <w:rPr>
                <w:rFonts w:ascii="Times New Roman" w:hAnsi="Times New Roman" w:cs="Times New Roman"/>
                <w:sz w:val="18"/>
                <w:szCs w:val="18"/>
                <w:lang w:val="en-US"/>
              </w:rPr>
            </w:pPr>
          </w:p>
        </w:tc>
        <w:tc>
          <w:tcPr>
            <w:tcW w:w="1276" w:type="dxa"/>
            <w:tcBorders>
              <w:top w:val="single" w:sz="4" w:space="0" w:color="auto"/>
              <w:bottom w:val="dotted" w:sz="4" w:space="0" w:color="auto"/>
            </w:tcBorders>
          </w:tcPr>
          <w:p w14:paraId="14CF07E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single" w:sz="4" w:space="0" w:color="auto"/>
              <w:bottom w:val="dotted" w:sz="4" w:space="0" w:color="auto"/>
            </w:tcBorders>
          </w:tcPr>
          <w:p w14:paraId="656E9CC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Voucher-base reinforcement CM:</w:t>
            </w:r>
            <w:r w:rsidRPr="00020218">
              <w:rPr>
                <w:rFonts w:ascii="Times New Roman" w:hAnsi="Times New Roman" w:cs="Times New Roman"/>
                <w:sz w:val="18"/>
                <w:szCs w:val="18"/>
              </w:rPr>
              <w:t xml:space="preserve"> Participants received vouchers, redeemable for goods or services, for each urine sample that was negative for methamphetamine and cocaine metabolites. Urine samples were submitted three times per week. Vouchers started at US$ 2.50 for the first metabolite-negative sample and increased in value by US$ 2.50 for each sample thereafter. For three consecutive metabolite-negative urine samples, a bonus voucher of US$ 10.00 was provided. The value of the voucher was reset after relapse. Maximum cash value of vouchers was $1277.50. Intervention delivered by behavioral technician with bachelor’s level education and with an interest in studying behavioral therapy.</w:t>
            </w:r>
          </w:p>
          <w:p w14:paraId="5F816E29" w14:textId="77777777" w:rsidR="00F13AB6" w:rsidRPr="00020218" w:rsidRDefault="00F13AB6" w:rsidP="006172DC">
            <w:pPr>
              <w:rPr>
                <w:rFonts w:ascii="Times New Roman" w:hAnsi="Times New Roman" w:cs="Times New Roman"/>
                <w:sz w:val="18"/>
                <w:szCs w:val="18"/>
              </w:rPr>
            </w:pPr>
          </w:p>
        </w:tc>
        <w:tc>
          <w:tcPr>
            <w:tcW w:w="1985" w:type="dxa"/>
            <w:vMerge w:val="restart"/>
            <w:tcBorders>
              <w:right w:val="single" w:sz="4" w:space="0" w:color="auto"/>
            </w:tcBorders>
          </w:tcPr>
          <w:p w14:paraId="036BFC0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NR</w:t>
            </w:r>
          </w:p>
        </w:tc>
      </w:tr>
      <w:tr w:rsidR="00F13AB6" w:rsidRPr="00020218" w14:paraId="6FA1C270" w14:textId="77777777" w:rsidTr="00F13AB6">
        <w:tc>
          <w:tcPr>
            <w:tcW w:w="2660" w:type="dxa"/>
            <w:vMerge/>
            <w:tcBorders>
              <w:left w:val="single" w:sz="4" w:space="0" w:color="auto"/>
            </w:tcBorders>
          </w:tcPr>
          <w:p w14:paraId="46389FE1"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055A46F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8</w:t>
            </w:r>
          </w:p>
        </w:tc>
        <w:tc>
          <w:tcPr>
            <w:tcW w:w="1275" w:type="dxa"/>
            <w:tcBorders>
              <w:top w:val="dotted" w:sz="4" w:space="0" w:color="auto"/>
              <w:bottom w:val="single" w:sz="4" w:space="0" w:color="auto"/>
            </w:tcBorders>
          </w:tcPr>
          <w:p w14:paraId="73605AF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w:t>
            </w:r>
          </w:p>
        </w:tc>
        <w:tc>
          <w:tcPr>
            <w:tcW w:w="1276" w:type="dxa"/>
            <w:tcBorders>
              <w:top w:val="dotted" w:sz="4" w:space="0" w:color="auto"/>
              <w:bottom w:val="single" w:sz="4" w:space="0" w:color="auto"/>
            </w:tcBorders>
          </w:tcPr>
          <w:p w14:paraId="528EF0F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week;</w:t>
            </w:r>
          </w:p>
          <w:p w14:paraId="50BF7DA9" w14:textId="77777777" w:rsidR="00F13AB6" w:rsidRPr="00020218" w:rsidRDefault="00F13AB6" w:rsidP="006172DC">
            <w:pPr>
              <w:rPr>
                <w:rFonts w:ascii="Times New Roman" w:hAnsi="Times New Roman" w:cs="Times New Roman"/>
                <w:sz w:val="18"/>
                <w:szCs w:val="18"/>
              </w:rPr>
            </w:pPr>
          </w:p>
          <w:p w14:paraId="5D44AA3D"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90 min</w:t>
            </w:r>
          </w:p>
        </w:tc>
        <w:tc>
          <w:tcPr>
            <w:tcW w:w="1276" w:type="dxa"/>
            <w:tcBorders>
              <w:top w:val="dotted" w:sz="4" w:space="0" w:color="auto"/>
              <w:bottom w:val="single" w:sz="4" w:space="0" w:color="auto"/>
            </w:tcBorders>
          </w:tcPr>
          <w:p w14:paraId="2E43CAF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single" w:sz="4" w:space="0" w:color="auto"/>
            </w:tcBorders>
          </w:tcPr>
          <w:p w14:paraId="79CD3EC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 xml:space="preserve">CBT: </w:t>
            </w:r>
            <w:r w:rsidRPr="00020218">
              <w:rPr>
                <w:rFonts w:ascii="Times New Roman" w:hAnsi="Times New Roman" w:cs="Times New Roman"/>
                <w:sz w:val="18"/>
                <w:szCs w:val="18"/>
              </w:rPr>
              <w:t>This intervention served as the standard of care. CBT was based on the Matrix Model. Participants taught about internal and external triggers, stages of recovery from methamphetamine dependence, identification of emotional states that can signal relapse, and cognitive skills (e.g., thought stopping, craving management, relapse analysis, healthy lifestyle behaviors). Intervention delivered by therapist with master’s level degrees or coursework and experience in conducting CBT.</w:t>
            </w:r>
          </w:p>
          <w:p w14:paraId="51EEB0E9" w14:textId="77777777" w:rsidR="00F13AB6" w:rsidRPr="00020218" w:rsidRDefault="00F13AB6" w:rsidP="006172DC">
            <w:pPr>
              <w:rPr>
                <w:rFonts w:ascii="Times New Roman" w:hAnsi="Times New Roman" w:cs="Times New Roman"/>
                <w:sz w:val="18"/>
                <w:szCs w:val="18"/>
              </w:rPr>
            </w:pPr>
          </w:p>
        </w:tc>
        <w:tc>
          <w:tcPr>
            <w:tcW w:w="1985" w:type="dxa"/>
            <w:vMerge/>
            <w:tcBorders>
              <w:right w:val="single" w:sz="4" w:space="0" w:color="auto"/>
            </w:tcBorders>
          </w:tcPr>
          <w:p w14:paraId="4D05B947" w14:textId="77777777" w:rsidR="00F13AB6" w:rsidRPr="00020218" w:rsidRDefault="00F13AB6" w:rsidP="006172DC">
            <w:pPr>
              <w:rPr>
                <w:rFonts w:ascii="Times New Roman" w:hAnsi="Times New Roman" w:cs="Times New Roman"/>
                <w:sz w:val="18"/>
                <w:szCs w:val="18"/>
              </w:rPr>
            </w:pPr>
          </w:p>
        </w:tc>
      </w:tr>
      <w:tr w:rsidR="00F13AB6" w:rsidRPr="00020218" w14:paraId="3983B1CC" w14:textId="77777777" w:rsidTr="00F13AB6">
        <w:tc>
          <w:tcPr>
            <w:tcW w:w="2660" w:type="dxa"/>
            <w:vMerge/>
            <w:tcBorders>
              <w:left w:val="single" w:sz="4" w:space="0" w:color="auto"/>
            </w:tcBorders>
          </w:tcPr>
          <w:p w14:paraId="2BAD473D" w14:textId="77777777" w:rsidR="00F13AB6" w:rsidRPr="00020218" w:rsidRDefault="00F13AB6" w:rsidP="006172DC">
            <w:pPr>
              <w:rPr>
                <w:rFonts w:ascii="Times New Roman" w:hAnsi="Times New Roman" w:cs="Times New Roman"/>
                <w:b/>
                <w:sz w:val="18"/>
                <w:szCs w:val="18"/>
              </w:rPr>
            </w:pPr>
          </w:p>
        </w:tc>
        <w:tc>
          <w:tcPr>
            <w:tcW w:w="1276" w:type="dxa"/>
            <w:tcBorders>
              <w:top w:val="single" w:sz="4" w:space="0" w:color="auto"/>
              <w:bottom w:val="dotted" w:sz="4" w:space="0" w:color="auto"/>
            </w:tcBorders>
          </w:tcPr>
          <w:p w14:paraId="3192AF13"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BT: 48</w:t>
            </w:r>
          </w:p>
          <w:p w14:paraId="6353436B" w14:textId="77777777" w:rsidR="00F13AB6" w:rsidRPr="00020218" w:rsidRDefault="00F13AB6" w:rsidP="006172DC">
            <w:pPr>
              <w:rPr>
                <w:rFonts w:ascii="Times New Roman" w:hAnsi="Times New Roman" w:cs="Times New Roman"/>
                <w:sz w:val="18"/>
                <w:szCs w:val="18"/>
                <w:lang w:val="en-US"/>
              </w:rPr>
            </w:pPr>
          </w:p>
          <w:p w14:paraId="0C4E3FB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M: 48 urine samples</w:t>
            </w:r>
          </w:p>
        </w:tc>
        <w:tc>
          <w:tcPr>
            <w:tcW w:w="1275" w:type="dxa"/>
            <w:tcBorders>
              <w:top w:val="single" w:sz="4" w:space="0" w:color="auto"/>
              <w:bottom w:val="dotted" w:sz="4" w:space="0" w:color="auto"/>
            </w:tcBorders>
          </w:tcPr>
          <w:p w14:paraId="30EEC27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CBT:</w:t>
            </w:r>
            <w:r w:rsidRPr="00020218">
              <w:rPr>
                <w:rFonts w:ascii="Times New Roman" w:hAnsi="Times New Roman" w:cs="Times New Roman"/>
                <w:sz w:val="18"/>
                <w:szCs w:val="18"/>
              </w:rPr>
              <w:t xml:space="preserve"> Group</w:t>
            </w:r>
          </w:p>
          <w:p w14:paraId="52A65206" w14:textId="77777777" w:rsidR="00F13AB6" w:rsidRPr="00020218" w:rsidRDefault="00F13AB6" w:rsidP="006172DC">
            <w:pPr>
              <w:rPr>
                <w:rFonts w:ascii="Times New Roman" w:hAnsi="Times New Roman" w:cs="Times New Roman"/>
                <w:sz w:val="18"/>
                <w:szCs w:val="18"/>
              </w:rPr>
            </w:pPr>
          </w:p>
          <w:p w14:paraId="51A59C6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CM:</w:t>
            </w:r>
            <w:r w:rsidRPr="00020218">
              <w:rPr>
                <w:rFonts w:ascii="Times New Roman" w:hAnsi="Times New Roman" w:cs="Times New Roman"/>
                <w:sz w:val="18"/>
                <w:szCs w:val="18"/>
              </w:rPr>
              <w:t xml:space="preserve"> Individual</w:t>
            </w:r>
          </w:p>
        </w:tc>
        <w:tc>
          <w:tcPr>
            <w:tcW w:w="1276" w:type="dxa"/>
            <w:tcBorders>
              <w:top w:val="single" w:sz="4" w:space="0" w:color="auto"/>
              <w:bottom w:val="dotted" w:sz="4" w:space="0" w:color="auto"/>
            </w:tcBorders>
          </w:tcPr>
          <w:p w14:paraId="596CF3C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CBT:</w:t>
            </w:r>
            <w:r w:rsidRPr="00020218">
              <w:rPr>
                <w:rFonts w:ascii="Times New Roman" w:hAnsi="Times New Roman" w:cs="Times New Roman"/>
                <w:sz w:val="18"/>
                <w:szCs w:val="18"/>
              </w:rPr>
              <w:t xml:space="preserve"> 3 days/week</w:t>
            </w:r>
          </w:p>
          <w:p w14:paraId="43D1F303" w14:textId="77777777" w:rsidR="00F13AB6" w:rsidRPr="00020218" w:rsidRDefault="00F13AB6" w:rsidP="006172DC">
            <w:pPr>
              <w:rPr>
                <w:rFonts w:ascii="Times New Roman" w:hAnsi="Times New Roman" w:cs="Times New Roman"/>
                <w:sz w:val="18"/>
                <w:szCs w:val="18"/>
              </w:rPr>
            </w:pPr>
          </w:p>
          <w:p w14:paraId="6864976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 xml:space="preserve">CM </w:t>
            </w:r>
            <w:r w:rsidRPr="00020218">
              <w:rPr>
                <w:rFonts w:ascii="Times New Roman" w:hAnsi="Times New Roman" w:cs="Times New Roman"/>
                <w:sz w:val="18"/>
                <w:szCs w:val="18"/>
              </w:rPr>
              <w:t xml:space="preserve">(urine samples </w:t>
            </w:r>
            <w:r w:rsidRPr="00020218">
              <w:rPr>
                <w:rFonts w:ascii="Times New Roman" w:hAnsi="Times New Roman" w:cs="Times New Roman"/>
                <w:sz w:val="18"/>
                <w:szCs w:val="18"/>
              </w:rPr>
              <w:lastRenderedPageBreak/>
              <w:t>submitted)</w:t>
            </w:r>
            <w:r w:rsidRPr="00020218">
              <w:rPr>
                <w:rFonts w:ascii="Times New Roman" w:hAnsi="Times New Roman" w:cs="Times New Roman"/>
                <w:i/>
                <w:sz w:val="18"/>
                <w:szCs w:val="18"/>
              </w:rPr>
              <w:t>:</w:t>
            </w:r>
            <w:r w:rsidRPr="00020218">
              <w:rPr>
                <w:rFonts w:ascii="Times New Roman" w:hAnsi="Times New Roman" w:cs="Times New Roman"/>
                <w:sz w:val="18"/>
                <w:szCs w:val="18"/>
              </w:rPr>
              <w:t xml:space="preserve"> 3 days/week;</w:t>
            </w:r>
          </w:p>
          <w:p w14:paraId="76101D2E" w14:textId="77777777" w:rsidR="00F13AB6" w:rsidRPr="00020218" w:rsidRDefault="00F13AB6" w:rsidP="006172DC">
            <w:pPr>
              <w:rPr>
                <w:rFonts w:ascii="Times New Roman" w:hAnsi="Times New Roman" w:cs="Times New Roman"/>
                <w:sz w:val="18"/>
                <w:szCs w:val="18"/>
              </w:rPr>
            </w:pPr>
          </w:p>
          <w:p w14:paraId="633C6FB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i/>
                <w:sz w:val="18"/>
                <w:szCs w:val="18"/>
              </w:rPr>
              <w:t>CBT:</w:t>
            </w:r>
            <w:r w:rsidRPr="00020218">
              <w:rPr>
                <w:rFonts w:ascii="Times New Roman" w:hAnsi="Times New Roman" w:cs="Times New Roman"/>
                <w:sz w:val="18"/>
                <w:szCs w:val="18"/>
              </w:rPr>
              <w:t xml:space="preserve"> 90 min</w:t>
            </w:r>
          </w:p>
        </w:tc>
        <w:tc>
          <w:tcPr>
            <w:tcW w:w="1276" w:type="dxa"/>
            <w:tcBorders>
              <w:top w:val="single" w:sz="4" w:space="0" w:color="auto"/>
              <w:bottom w:val="dotted" w:sz="4" w:space="0" w:color="auto"/>
            </w:tcBorders>
          </w:tcPr>
          <w:p w14:paraId="209678A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16</w:t>
            </w:r>
          </w:p>
        </w:tc>
        <w:tc>
          <w:tcPr>
            <w:tcW w:w="4394" w:type="dxa"/>
            <w:tcBorders>
              <w:top w:val="single" w:sz="4" w:space="0" w:color="auto"/>
              <w:bottom w:val="dotted" w:sz="4" w:space="0" w:color="auto"/>
            </w:tcBorders>
          </w:tcPr>
          <w:p w14:paraId="479F68D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CBT + CM:</w:t>
            </w:r>
            <w:r w:rsidRPr="00020218">
              <w:rPr>
                <w:rFonts w:ascii="Times New Roman" w:hAnsi="Times New Roman" w:cs="Times New Roman"/>
                <w:sz w:val="18"/>
                <w:szCs w:val="18"/>
              </w:rPr>
              <w:t xml:space="preserve"> Received all components of both the CBT and contingency management interventions.</w:t>
            </w:r>
          </w:p>
        </w:tc>
        <w:tc>
          <w:tcPr>
            <w:tcW w:w="1985" w:type="dxa"/>
            <w:vMerge/>
            <w:tcBorders>
              <w:right w:val="single" w:sz="4" w:space="0" w:color="auto"/>
            </w:tcBorders>
          </w:tcPr>
          <w:p w14:paraId="49861FED" w14:textId="77777777" w:rsidR="00F13AB6" w:rsidRPr="00020218" w:rsidRDefault="00F13AB6" w:rsidP="006172DC">
            <w:pPr>
              <w:rPr>
                <w:rFonts w:ascii="Times New Roman" w:hAnsi="Times New Roman" w:cs="Times New Roman"/>
                <w:sz w:val="18"/>
                <w:szCs w:val="18"/>
              </w:rPr>
            </w:pPr>
          </w:p>
        </w:tc>
      </w:tr>
      <w:tr w:rsidR="00F13AB6" w:rsidRPr="00020218" w14:paraId="2DDF4B54" w14:textId="77777777" w:rsidTr="00F13AB6">
        <w:tc>
          <w:tcPr>
            <w:tcW w:w="2660" w:type="dxa"/>
            <w:vMerge/>
            <w:tcBorders>
              <w:left w:val="single" w:sz="4" w:space="0" w:color="auto"/>
            </w:tcBorders>
          </w:tcPr>
          <w:p w14:paraId="0C48ABC4"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5AF22AB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8</w:t>
            </w:r>
          </w:p>
        </w:tc>
        <w:tc>
          <w:tcPr>
            <w:tcW w:w="1275" w:type="dxa"/>
            <w:tcBorders>
              <w:top w:val="dotted" w:sz="4" w:space="0" w:color="auto"/>
              <w:bottom w:val="single" w:sz="4" w:space="0" w:color="auto"/>
            </w:tcBorders>
          </w:tcPr>
          <w:p w14:paraId="175D5DE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w:t>
            </w:r>
          </w:p>
        </w:tc>
        <w:tc>
          <w:tcPr>
            <w:tcW w:w="1276" w:type="dxa"/>
            <w:tcBorders>
              <w:top w:val="dotted" w:sz="4" w:space="0" w:color="auto"/>
              <w:bottom w:val="single" w:sz="4" w:space="0" w:color="auto"/>
            </w:tcBorders>
          </w:tcPr>
          <w:p w14:paraId="73E88CA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week;</w:t>
            </w:r>
          </w:p>
          <w:p w14:paraId="3B690124" w14:textId="77777777" w:rsidR="00F13AB6" w:rsidRPr="00020218" w:rsidRDefault="00F13AB6" w:rsidP="006172DC">
            <w:pPr>
              <w:rPr>
                <w:rFonts w:ascii="Times New Roman" w:hAnsi="Times New Roman" w:cs="Times New Roman"/>
                <w:sz w:val="18"/>
                <w:szCs w:val="18"/>
              </w:rPr>
            </w:pPr>
          </w:p>
          <w:p w14:paraId="465DA28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90 min</w:t>
            </w:r>
          </w:p>
          <w:p w14:paraId="11304CAA"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04F9DDC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single" w:sz="4" w:space="0" w:color="auto"/>
            </w:tcBorders>
          </w:tcPr>
          <w:p w14:paraId="00BD710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Gay and bisexual men-specific cognitive behavioral therapy:</w:t>
            </w:r>
            <w:r w:rsidRPr="00020218">
              <w:rPr>
                <w:rFonts w:ascii="Times New Roman" w:hAnsi="Times New Roman" w:cs="Times New Roman"/>
                <w:sz w:val="18"/>
                <w:szCs w:val="18"/>
              </w:rPr>
              <w:t xml:space="preserve"> Combined concepts of standard CBT (based on Matrix Model) with relevant behavioral and cultural aspects of methamphetamine use by gay and bisexual men. All topics used gay referents and sessions included discussions of "types of sexual behaviors engaged in when on and off drug, recognition of characteristics of sexual partners and important others who do and do not use methamphetamine, and recognition that revealing one’s drug problem is similar to the coming out process". Intervention delivered by therapist with master’s level degrees or coursework and experience in conducting CBT.</w:t>
            </w:r>
          </w:p>
          <w:p w14:paraId="7EA62F05" w14:textId="77777777" w:rsidR="00F13AB6" w:rsidRPr="00020218" w:rsidRDefault="00F13AB6" w:rsidP="006172DC">
            <w:pPr>
              <w:rPr>
                <w:rFonts w:ascii="Times New Roman" w:hAnsi="Times New Roman" w:cs="Times New Roman"/>
                <w:sz w:val="18"/>
                <w:szCs w:val="18"/>
              </w:rPr>
            </w:pPr>
          </w:p>
        </w:tc>
        <w:tc>
          <w:tcPr>
            <w:tcW w:w="1985" w:type="dxa"/>
            <w:vMerge/>
            <w:tcBorders>
              <w:right w:val="single" w:sz="4" w:space="0" w:color="auto"/>
            </w:tcBorders>
          </w:tcPr>
          <w:p w14:paraId="4866E155" w14:textId="77777777" w:rsidR="00F13AB6" w:rsidRPr="00020218" w:rsidRDefault="00F13AB6" w:rsidP="006172DC">
            <w:pPr>
              <w:rPr>
                <w:rFonts w:ascii="Times New Roman" w:hAnsi="Times New Roman" w:cs="Times New Roman"/>
                <w:sz w:val="18"/>
                <w:szCs w:val="18"/>
              </w:rPr>
            </w:pPr>
          </w:p>
        </w:tc>
      </w:tr>
      <w:tr w:rsidR="00F13AB6" w:rsidRPr="00020218" w14:paraId="70A31C00" w14:textId="77777777" w:rsidTr="00F13AB6">
        <w:tc>
          <w:tcPr>
            <w:tcW w:w="2660" w:type="dxa"/>
            <w:vMerge w:val="restart"/>
            <w:tcBorders>
              <w:left w:val="single" w:sz="4" w:space="0" w:color="auto"/>
            </w:tcBorders>
          </w:tcPr>
          <w:p w14:paraId="6A5999FF" w14:textId="514EAC21"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Shoptaw 2008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0ejkDfHG","properties":{"formattedCitation":"(43)","plainCitation":"(43)","noteIndex":0},"citationItems":[{"id":5802,"uris":["http://zotero.org/groups/919992/items/YJXUDWRN"],"uri":["http://zotero.org/groups/919992/items/YJXUDWRN"],"itemData":{"id":5802,"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43)</w:t>
            </w:r>
            <w:r w:rsidRPr="00020218">
              <w:rPr>
                <w:rFonts w:ascii="Times New Roman" w:hAnsi="Times New Roman" w:cs="Times New Roman"/>
                <w:b/>
                <w:sz w:val="18"/>
                <w:szCs w:val="18"/>
              </w:rPr>
              <w:fldChar w:fldCharType="end"/>
            </w:r>
          </w:p>
          <w:p w14:paraId="0A75CC98" w14:textId="77777777" w:rsidR="00F13AB6" w:rsidRPr="00020218" w:rsidRDefault="00F13AB6" w:rsidP="006172DC">
            <w:pPr>
              <w:rPr>
                <w:rFonts w:ascii="Times New Roman" w:hAnsi="Times New Roman" w:cs="Times New Roman"/>
                <w:b/>
                <w:sz w:val="18"/>
                <w:szCs w:val="18"/>
              </w:rPr>
            </w:pPr>
          </w:p>
          <w:p w14:paraId="6436877B" w14:textId="77777777" w:rsidR="00F13AB6" w:rsidRPr="00020218" w:rsidRDefault="00F13AB6" w:rsidP="00F13AB6">
            <w:pPr>
              <w:pStyle w:val="ListParagraph"/>
              <w:numPr>
                <w:ilvl w:val="0"/>
                <w:numId w:val="3"/>
              </w:numPr>
              <w:rPr>
                <w:rFonts w:ascii="Times New Roman" w:hAnsi="Times New Roman" w:cs="Times New Roman"/>
                <w:sz w:val="18"/>
                <w:szCs w:val="18"/>
              </w:rPr>
            </w:pPr>
            <w:r w:rsidRPr="00020218">
              <w:rPr>
                <w:rFonts w:ascii="Times New Roman" w:hAnsi="Times New Roman" w:cs="Times New Roman"/>
                <w:b/>
                <w:sz w:val="18"/>
                <w:szCs w:val="18"/>
              </w:rPr>
              <w:t xml:space="preserve"> </w:t>
            </w:r>
            <w:r w:rsidRPr="00020218">
              <w:rPr>
                <w:rFonts w:ascii="Times New Roman" w:hAnsi="Times New Roman" w:cs="Times New Roman"/>
                <w:sz w:val="18"/>
                <w:szCs w:val="18"/>
              </w:rPr>
              <w:t>Gay-specific CBT</w:t>
            </w:r>
          </w:p>
          <w:p w14:paraId="1AF87697" w14:textId="77777777" w:rsidR="00F13AB6" w:rsidRPr="00020218" w:rsidRDefault="00F13AB6" w:rsidP="00F13AB6">
            <w:pPr>
              <w:pStyle w:val="ListParagraph"/>
              <w:numPr>
                <w:ilvl w:val="0"/>
                <w:numId w:val="3"/>
              </w:numPr>
              <w:rPr>
                <w:rFonts w:ascii="Times New Roman" w:hAnsi="Times New Roman" w:cs="Times New Roman"/>
                <w:sz w:val="18"/>
                <w:szCs w:val="18"/>
              </w:rPr>
            </w:pPr>
            <w:r w:rsidRPr="00020218">
              <w:rPr>
                <w:rFonts w:ascii="Times New Roman" w:hAnsi="Times New Roman" w:cs="Times New Roman"/>
                <w:sz w:val="18"/>
                <w:szCs w:val="18"/>
              </w:rPr>
              <w:t xml:space="preserve"> Gay social support therapy</w:t>
            </w:r>
          </w:p>
        </w:tc>
        <w:tc>
          <w:tcPr>
            <w:tcW w:w="1276" w:type="dxa"/>
            <w:tcBorders>
              <w:top w:val="single" w:sz="4" w:space="0" w:color="auto"/>
              <w:bottom w:val="dotted" w:sz="4" w:space="0" w:color="auto"/>
            </w:tcBorders>
          </w:tcPr>
          <w:p w14:paraId="48EA50D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8</w:t>
            </w:r>
          </w:p>
        </w:tc>
        <w:tc>
          <w:tcPr>
            <w:tcW w:w="1275" w:type="dxa"/>
            <w:tcBorders>
              <w:top w:val="single" w:sz="4" w:space="0" w:color="auto"/>
              <w:bottom w:val="dotted" w:sz="4" w:space="0" w:color="auto"/>
            </w:tcBorders>
          </w:tcPr>
          <w:p w14:paraId="602BA3E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w:t>
            </w:r>
          </w:p>
        </w:tc>
        <w:tc>
          <w:tcPr>
            <w:tcW w:w="1276" w:type="dxa"/>
            <w:tcBorders>
              <w:top w:val="single" w:sz="4" w:space="0" w:color="auto"/>
              <w:bottom w:val="dotted" w:sz="4" w:space="0" w:color="auto"/>
            </w:tcBorders>
          </w:tcPr>
          <w:p w14:paraId="053C2C1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3 days/week</w:t>
            </w:r>
          </w:p>
        </w:tc>
        <w:tc>
          <w:tcPr>
            <w:tcW w:w="1276" w:type="dxa"/>
            <w:tcBorders>
              <w:top w:val="single" w:sz="4" w:space="0" w:color="auto"/>
              <w:bottom w:val="dotted" w:sz="4" w:space="0" w:color="auto"/>
            </w:tcBorders>
          </w:tcPr>
          <w:p w14:paraId="707521C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single" w:sz="4" w:space="0" w:color="auto"/>
              <w:bottom w:val="dotted" w:sz="4" w:space="0" w:color="auto"/>
            </w:tcBorders>
          </w:tcPr>
          <w:p w14:paraId="407D58C4" w14:textId="1C399C6C" w:rsidR="00F13AB6" w:rsidRPr="00020218" w:rsidRDefault="00F13AB6" w:rsidP="00D1388E">
            <w:pPr>
              <w:rPr>
                <w:rFonts w:ascii="Times New Roman" w:hAnsi="Times New Roman" w:cs="Times New Roman"/>
                <w:i/>
                <w:sz w:val="18"/>
                <w:szCs w:val="18"/>
              </w:rPr>
            </w:pPr>
            <w:r w:rsidRPr="00020218">
              <w:rPr>
                <w:rFonts w:ascii="Times New Roman" w:hAnsi="Times New Roman" w:cs="Times New Roman"/>
                <w:i/>
                <w:sz w:val="18"/>
                <w:szCs w:val="18"/>
              </w:rPr>
              <w:t>Gay-specific cognitive–behavioral therapy (GCBT):</w:t>
            </w:r>
            <w:r w:rsidRPr="00020218">
              <w:rPr>
                <w:rFonts w:ascii="Times New Roman" w:hAnsi="Times New Roman" w:cs="Times New Roman"/>
                <w:sz w:val="18"/>
                <w:szCs w:val="18"/>
              </w:rPr>
              <w:t xml:space="preserve"> Manualized program based on the matrix model with the aim of reducing substance use and high-risk sexual behaviours. The program incorporated "relevant cultural aspects of methamphetamine use by gay and bisexual men with CBT". Participants were taught skills to reduce drug use (e.g., thought stopping, craving management) and sexual risk behaviours (e.g., identifying triggers, thought stopping). Intervention delivered by therapists who had bachelor’s degrees, supervised experience in conducting CBT, and received 3 days training in GCBT.</w:t>
            </w:r>
          </w:p>
        </w:tc>
        <w:tc>
          <w:tcPr>
            <w:tcW w:w="1985" w:type="dxa"/>
            <w:vMerge w:val="restart"/>
            <w:tcBorders>
              <w:right w:val="single" w:sz="4" w:space="0" w:color="auto"/>
            </w:tcBorders>
          </w:tcPr>
          <w:p w14:paraId="23C3412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p w14:paraId="14A748DE" w14:textId="77777777" w:rsidR="00F13AB6" w:rsidRPr="00020218" w:rsidRDefault="00F13AB6" w:rsidP="006172DC">
            <w:pPr>
              <w:rPr>
                <w:rFonts w:ascii="Times New Roman" w:hAnsi="Times New Roman" w:cs="Times New Roman"/>
                <w:sz w:val="18"/>
                <w:szCs w:val="18"/>
              </w:rPr>
            </w:pPr>
          </w:p>
        </w:tc>
      </w:tr>
      <w:tr w:rsidR="00F13AB6" w:rsidRPr="00020218" w14:paraId="391482D2" w14:textId="77777777" w:rsidTr="00F13AB6">
        <w:tc>
          <w:tcPr>
            <w:tcW w:w="2660" w:type="dxa"/>
            <w:vMerge/>
            <w:tcBorders>
              <w:left w:val="single" w:sz="4" w:space="0" w:color="auto"/>
            </w:tcBorders>
          </w:tcPr>
          <w:p w14:paraId="3C762469"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1B5FA61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8</w:t>
            </w:r>
          </w:p>
        </w:tc>
        <w:tc>
          <w:tcPr>
            <w:tcW w:w="1275" w:type="dxa"/>
            <w:tcBorders>
              <w:top w:val="dotted" w:sz="4" w:space="0" w:color="auto"/>
              <w:bottom w:val="single" w:sz="4" w:space="0" w:color="auto"/>
            </w:tcBorders>
          </w:tcPr>
          <w:p w14:paraId="3F7380F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ombination (group and individual sessions)</w:t>
            </w:r>
          </w:p>
        </w:tc>
        <w:tc>
          <w:tcPr>
            <w:tcW w:w="1276" w:type="dxa"/>
            <w:tcBorders>
              <w:top w:val="dotted" w:sz="4" w:space="0" w:color="auto"/>
              <w:bottom w:val="single" w:sz="4" w:space="0" w:color="auto"/>
            </w:tcBorders>
          </w:tcPr>
          <w:p w14:paraId="4D268D6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3 days/week </w:t>
            </w:r>
          </w:p>
        </w:tc>
        <w:tc>
          <w:tcPr>
            <w:tcW w:w="1276" w:type="dxa"/>
            <w:tcBorders>
              <w:top w:val="dotted" w:sz="4" w:space="0" w:color="auto"/>
              <w:bottom w:val="single" w:sz="4" w:space="0" w:color="auto"/>
            </w:tcBorders>
          </w:tcPr>
          <w:p w14:paraId="5B0C22F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single" w:sz="4" w:space="0" w:color="auto"/>
            </w:tcBorders>
          </w:tcPr>
          <w:p w14:paraId="4643CC2B" w14:textId="69329DFE" w:rsidR="00F13AB6" w:rsidRPr="00020218" w:rsidRDefault="00F13AB6" w:rsidP="00D1388E">
            <w:pPr>
              <w:rPr>
                <w:rFonts w:ascii="Times New Roman" w:hAnsi="Times New Roman" w:cs="Times New Roman"/>
                <w:i/>
                <w:sz w:val="18"/>
                <w:szCs w:val="18"/>
              </w:rPr>
            </w:pPr>
            <w:r w:rsidRPr="00020218">
              <w:rPr>
                <w:rFonts w:ascii="Times New Roman" w:hAnsi="Times New Roman" w:cs="Times New Roman"/>
                <w:i/>
                <w:sz w:val="18"/>
                <w:szCs w:val="18"/>
              </w:rPr>
              <w:t>Gay social support therapy (GSST):</w:t>
            </w:r>
            <w:r w:rsidRPr="00020218">
              <w:rPr>
                <w:rFonts w:ascii="Times New Roman" w:hAnsi="Times New Roman" w:cs="Times New Roman"/>
                <w:sz w:val="18"/>
                <w:szCs w:val="18"/>
              </w:rPr>
              <w:t xml:space="preserve"> The program incorporated components of peer-driven social model counselling with HIV health education/risk reduction. Participants attended a weekly HIV health education/risk reduction group, an open-ended social support group, and one-on-one discussion with a counselor (non-directive, participant-led). Intervention delivered by therapists with bachelor’s degrees, experience with social model recovery and received 3 days training in social support therapy.</w:t>
            </w:r>
          </w:p>
        </w:tc>
        <w:tc>
          <w:tcPr>
            <w:tcW w:w="1985" w:type="dxa"/>
            <w:vMerge/>
            <w:tcBorders>
              <w:right w:val="single" w:sz="4" w:space="0" w:color="auto"/>
            </w:tcBorders>
          </w:tcPr>
          <w:p w14:paraId="31FC59F9" w14:textId="77777777" w:rsidR="00F13AB6" w:rsidRPr="00020218" w:rsidRDefault="00F13AB6" w:rsidP="006172DC">
            <w:pPr>
              <w:rPr>
                <w:rFonts w:ascii="Times New Roman" w:hAnsi="Times New Roman" w:cs="Times New Roman"/>
                <w:sz w:val="18"/>
                <w:szCs w:val="18"/>
              </w:rPr>
            </w:pPr>
          </w:p>
        </w:tc>
      </w:tr>
      <w:tr w:rsidR="00F13AB6" w:rsidRPr="00020218" w14:paraId="6CF9C407" w14:textId="77777777" w:rsidTr="00F13AB6">
        <w:tc>
          <w:tcPr>
            <w:tcW w:w="2660" w:type="dxa"/>
            <w:vMerge w:val="restart"/>
            <w:tcBorders>
              <w:left w:val="single" w:sz="4" w:space="0" w:color="auto"/>
            </w:tcBorders>
          </w:tcPr>
          <w:p w14:paraId="62EB7233" w14:textId="29D5266A"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Smout 2010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qkSrAzaS","properties":{"formattedCitation":"(44)","plainCitation":"(44)","noteIndex":0},"citationItems":[{"id":5788,"uris":["http://zotero.org/groups/919992/items/Z2BUV5E5"],"uri":["http://zotero.org/groups/919992/items/Z2BUV5E5"],"itemData":{"id":5788,"type":"article-journal","abstract":"Acceptance and Commitment Therapy (ACT) incorporates developments in behavior therapy, holds promise but has not been evaluated for methamphetamine use disorders. The objective of this study was to test whether ACT would increase treatment attendance and reduce methamphetamine use and related harms compared to cognitive behavior therapy (CBT). One hundred and four treatment-seeking adults with methamphetamine abuse or dependence were randomly assigned to receive 12 weekly 60-minute individual sessions of ACT or CBT. Attrition was 70% at 12 weeks and 86% at 24 weeks postentry. Per intention-to-treat analysis, there were no significant differences between the treatment groups in treatment attendance (median 3 sessions), and methamphetamine-related outcomes; however, methamphetamine use (toxicology-assessed and self-reported), negative consequences, and dependence severity significantly improved over time in both groups. Although ACT did not improve treatment outcomes or attendance compared to CBT, it may be a viable alternative to CBT for methamphetamine use disorders. Future rigorous research in this area seems warranted.","container-title":"Substance Abuse","DOI":"10.1080/08897071003641578","ISSN":"1547-0164","issue":"2","journalAbbreviation":"Subst Abus","language":"eng","note":"PMID: 20408061","page":"98-107","source":"PubMed","title":"Psychosocial treatment for methamphetamine use disorders: a preliminary randomized controlled trial of cognitive behavior therapy and Acceptance and Commitment Therapy","title-short":"Psychosocial treatment for methamphetamine use disorders","volume":"31","author":[{"family":"Smout","given":"Matthew F."},{"family":"Longo","given":"Marie"},{"family":"Harrison","given":"Sonia"},{"family":"Minniti","given":"Rinaldo"},{"family":"Wickes","given":"Wendy"},{"family":"White","given":"Jason M."}],"issued":{"date-parts":[["2010",4]]}}}],"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44)</w:t>
            </w:r>
            <w:r w:rsidRPr="00020218">
              <w:rPr>
                <w:rFonts w:ascii="Times New Roman" w:hAnsi="Times New Roman" w:cs="Times New Roman"/>
                <w:b/>
                <w:sz w:val="18"/>
                <w:szCs w:val="18"/>
              </w:rPr>
              <w:fldChar w:fldCharType="end"/>
            </w:r>
          </w:p>
          <w:p w14:paraId="7D890C67" w14:textId="77777777" w:rsidR="00F13AB6" w:rsidRPr="00020218" w:rsidRDefault="00F13AB6" w:rsidP="006172DC">
            <w:pPr>
              <w:rPr>
                <w:rFonts w:ascii="Times New Roman" w:hAnsi="Times New Roman" w:cs="Times New Roman"/>
                <w:b/>
                <w:sz w:val="18"/>
                <w:szCs w:val="18"/>
              </w:rPr>
            </w:pPr>
          </w:p>
          <w:p w14:paraId="0DADD19E" w14:textId="77777777" w:rsidR="00F13AB6" w:rsidRPr="00020218" w:rsidRDefault="00F13AB6" w:rsidP="00F13AB6">
            <w:pPr>
              <w:pStyle w:val="ListParagraph"/>
              <w:numPr>
                <w:ilvl w:val="0"/>
                <w:numId w:val="3"/>
              </w:numPr>
              <w:rPr>
                <w:rFonts w:ascii="Times New Roman" w:hAnsi="Times New Roman" w:cs="Times New Roman"/>
                <w:b/>
                <w:sz w:val="18"/>
                <w:szCs w:val="18"/>
              </w:rPr>
            </w:pPr>
            <w:r w:rsidRPr="00020218">
              <w:rPr>
                <w:rFonts w:ascii="Times New Roman" w:hAnsi="Times New Roman" w:cs="Times New Roman"/>
                <w:b/>
                <w:sz w:val="18"/>
                <w:szCs w:val="18"/>
              </w:rPr>
              <w:t xml:space="preserve"> </w:t>
            </w:r>
            <w:r w:rsidRPr="00020218">
              <w:rPr>
                <w:rFonts w:ascii="Times New Roman" w:hAnsi="Times New Roman" w:cs="Times New Roman"/>
                <w:sz w:val="18"/>
                <w:szCs w:val="18"/>
              </w:rPr>
              <w:t>CBT</w:t>
            </w:r>
          </w:p>
          <w:p w14:paraId="604F5A29" w14:textId="77777777" w:rsidR="00F13AB6" w:rsidRPr="00020218" w:rsidRDefault="00F13AB6" w:rsidP="00F13AB6">
            <w:pPr>
              <w:pStyle w:val="ListParagraph"/>
              <w:numPr>
                <w:ilvl w:val="0"/>
                <w:numId w:val="3"/>
              </w:numPr>
              <w:rPr>
                <w:rFonts w:ascii="Times New Roman" w:hAnsi="Times New Roman" w:cs="Times New Roman"/>
                <w:b/>
                <w:sz w:val="18"/>
                <w:szCs w:val="18"/>
              </w:rPr>
            </w:pPr>
            <w:r w:rsidRPr="00020218">
              <w:rPr>
                <w:rFonts w:ascii="Times New Roman" w:hAnsi="Times New Roman" w:cs="Times New Roman"/>
                <w:sz w:val="18"/>
                <w:szCs w:val="18"/>
              </w:rPr>
              <w:t xml:space="preserve"> ACT</w:t>
            </w:r>
          </w:p>
        </w:tc>
        <w:tc>
          <w:tcPr>
            <w:tcW w:w="1276" w:type="dxa"/>
            <w:tcBorders>
              <w:bottom w:val="dotted" w:sz="4" w:space="0" w:color="auto"/>
            </w:tcBorders>
          </w:tcPr>
          <w:p w14:paraId="5F42C6D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1275" w:type="dxa"/>
            <w:tcBorders>
              <w:bottom w:val="dotted" w:sz="4" w:space="0" w:color="auto"/>
            </w:tcBorders>
          </w:tcPr>
          <w:p w14:paraId="1FD2E7D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bottom w:val="dotted" w:sz="4" w:space="0" w:color="auto"/>
            </w:tcBorders>
          </w:tcPr>
          <w:p w14:paraId="7914223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day/week;</w:t>
            </w:r>
          </w:p>
          <w:p w14:paraId="1471FB17" w14:textId="77777777" w:rsidR="00F13AB6" w:rsidRPr="00020218" w:rsidRDefault="00F13AB6" w:rsidP="006172DC">
            <w:pPr>
              <w:rPr>
                <w:rFonts w:ascii="Times New Roman" w:hAnsi="Times New Roman" w:cs="Times New Roman"/>
                <w:sz w:val="18"/>
                <w:szCs w:val="18"/>
              </w:rPr>
            </w:pPr>
          </w:p>
          <w:p w14:paraId="73BA6A1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60 min</w:t>
            </w:r>
          </w:p>
        </w:tc>
        <w:tc>
          <w:tcPr>
            <w:tcW w:w="1276" w:type="dxa"/>
            <w:tcBorders>
              <w:bottom w:val="dotted" w:sz="4" w:space="0" w:color="auto"/>
            </w:tcBorders>
          </w:tcPr>
          <w:p w14:paraId="51859C5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bottom w:val="dotted" w:sz="4" w:space="0" w:color="auto"/>
            </w:tcBorders>
          </w:tcPr>
          <w:p w14:paraId="3B550517" w14:textId="55E41368"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CBT:</w:t>
            </w:r>
            <w:r w:rsidRPr="00020218">
              <w:rPr>
                <w:rFonts w:ascii="Times New Roman" w:hAnsi="Times New Roman" w:cs="Times New Roman"/>
                <w:sz w:val="18"/>
                <w:szCs w:val="18"/>
              </w:rPr>
              <w:t xml:space="preserve"> Sessions focused on building rapport; enhancing motivation to minimize use; developing coping skills for current and a coping plan for future high-risk situations; education about apparently irrelevant decisions; long-term relapse prevention skills training; and CBT for other psychosocial problems that impact drug use. Intervention delivered by two therapists; a doctoral-level psychologist with 4 years’ experience and a Masters-level psychologist with 1.5 years’ experience.</w:t>
            </w:r>
          </w:p>
        </w:tc>
        <w:tc>
          <w:tcPr>
            <w:tcW w:w="1985" w:type="dxa"/>
            <w:tcBorders>
              <w:right w:val="single" w:sz="4" w:space="0" w:color="auto"/>
            </w:tcBorders>
          </w:tcPr>
          <w:p w14:paraId="47B1042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31E85BC5" w14:textId="77777777" w:rsidTr="00F13AB6">
        <w:tc>
          <w:tcPr>
            <w:tcW w:w="2660" w:type="dxa"/>
            <w:vMerge/>
            <w:tcBorders>
              <w:left w:val="single" w:sz="4" w:space="0" w:color="auto"/>
            </w:tcBorders>
          </w:tcPr>
          <w:p w14:paraId="44E23BA6" w14:textId="77777777" w:rsidR="00F13AB6" w:rsidRPr="00020218" w:rsidRDefault="00F13AB6" w:rsidP="006172DC">
            <w:pPr>
              <w:rPr>
                <w:rFonts w:ascii="Times New Roman" w:hAnsi="Times New Roman" w:cs="Times New Roman"/>
                <w:sz w:val="18"/>
                <w:szCs w:val="18"/>
              </w:rPr>
            </w:pPr>
          </w:p>
        </w:tc>
        <w:tc>
          <w:tcPr>
            <w:tcW w:w="1276" w:type="dxa"/>
            <w:tcBorders>
              <w:top w:val="dotted" w:sz="4" w:space="0" w:color="auto"/>
              <w:bottom w:val="single" w:sz="4" w:space="0" w:color="auto"/>
            </w:tcBorders>
          </w:tcPr>
          <w:p w14:paraId="361739E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1275" w:type="dxa"/>
            <w:tcBorders>
              <w:top w:val="dotted" w:sz="4" w:space="0" w:color="auto"/>
              <w:bottom w:val="single" w:sz="4" w:space="0" w:color="auto"/>
            </w:tcBorders>
          </w:tcPr>
          <w:p w14:paraId="3416252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509BD36F" w14:textId="77777777" w:rsidR="00F13AB6" w:rsidRPr="00020218" w:rsidRDefault="00F13AB6" w:rsidP="006172DC">
            <w:pPr>
              <w:rPr>
                <w:rFonts w:ascii="Times New Roman" w:hAnsi="Times New Roman" w:cs="Times New Roman"/>
                <w:sz w:val="18"/>
                <w:szCs w:val="18"/>
              </w:rPr>
            </w:pPr>
          </w:p>
        </w:tc>
        <w:tc>
          <w:tcPr>
            <w:tcW w:w="1276" w:type="dxa"/>
            <w:tcBorders>
              <w:top w:val="dotted" w:sz="4" w:space="0" w:color="auto"/>
              <w:bottom w:val="single" w:sz="4" w:space="0" w:color="auto"/>
            </w:tcBorders>
          </w:tcPr>
          <w:p w14:paraId="050B1EB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1 day/week; </w:t>
            </w:r>
          </w:p>
          <w:p w14:paraId="16A73B90" w14:textId="77777777" w:rsidR="00F13AB6" w:rsidRPr="00020218" w:rsidRDefault="00F13AB6" w:rsidP="006172DC">
            <w:pPr>
              <w:rPr>
                <w:rFonts w:ascii="Times New Roman" w:hAnsi="Times New Roman" w:cs="Times New Roman"/>
                <w:sz w:val="18"/>
                <w:szCs w:val="18"/>
              </w:rPr>
            </w:pPr>
          </w:p>
          <w:p w14:paraId="28A4C34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60 min</w:t>
            </w:r>
          </w:p>
          <w:p w14:paraId="53E53F75" w14:textId="77777777" w:rsidR="00F13AB6" w:rsidRPr="00020218" w:rsidRDefault="00F13AB6" w:rsidP="006172DC">
            <w:pPr>
              <w:rPr>
                <w:rFonts w:ascii="Times New Roman" w:hAnsi="Times New Roman" w:cs="Times New Roman"/>
                <w:sz w:val="18"/>
                <w:szCs w:val="18"/>
              </w:rPr>
            </w:pPr>
          </w:p>
        </w:tc>
        <w:tc>
          <w:tcPr>
            <w:tcW w:w="1276" w:type="dxa"/>
            <w:tcBorders>
              <w:top w:val="dotted" w:sz="4" w:space="0" w:color="auto"/>
              <w:bottom w:val="single" w:sz="4" w:space="0" w:color="auto"/>
            </w:tcBorders>
          </w:tcPr>
          <w:p w14:paraId="1CC0473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12</w:t>
            </w:r>
          </w:p>
        </w:tc>
        <w:tc>
          <w:tcPr>
            <w:tcW w:w="4394" w:type="dxa"/>
            <w:tcBorders>
              <w:top w:val="dotted" w:sz="4" w:space="0" w:color="auto"/>
              <w:bottom w:val="single" w:sz="4" w:space="0" w:color="auto"/>
            </w:tcBorders>
          </w:tcPr>
          <w:p w14:paraId="15854E3D" w14:textId="29C95978"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 xml:space="preserve">ACT: </w:t>
            </w:r>
            <w:r w:rsidRPr="00020218">
              <w:rPr>
                <w:rFonts w:ascii="Times New Roman" w:hAnsi="Times New Roman" w:cs="Times New Roman"/>
                <w:sz w:val="18"/>
                <w:szCs w:val="18"/>
              </w:rPr>
              <w:t>Sessions focused on: values clarification and valued activity scheduling, acceptance and defusion exercises (to combat barriers to enacting valued activities as they arose), and discussions of the impact of methamphetamine use on performance of valued activities.</w:t>
            </w:r>
            <w:r w:rsidRPr="00020218">
              <w:rPr>
                <w:rFonts w:ascii="Times New Roman" w:hAnsi="Times New Roman" w:cs="Times New Roman"/>
              </w:rPr>
              <w:t xml:space="preserve"> </w:t>
            </w:r>
            <w:r w:rsidRPr="00020218">
              <w:rPr>
                <w:rFonts w:ascii="Times New Roman" w:hAnsi="Times New Roman" w:cs="Times New Roman"/>
                <w:sz w:val="18"/>
                <w:szCs w:val="18"/>
              </w:rPr>
              <w:t>Two therapists, a doctoral-level psychologist with 4 years’ experience and a Masters-level psychologist with 1.5 years’ experience, provided ACT.</w:t>
            </w:r>
          </w:p>
        </w:tc>
        <w:tc>
          <w:tcPr>
            <w:tcW w:w="1985" w:type="dxa"/>
            <w:tcBorders>
              <w:right w:val="single" w:sz="4" w:space="0" w:color="auto"/>
            </w:tcBorders>
          </w:tcPr>
          <w:p w14:paraId="36172B6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6B90A91A" w14:textId="77777777" w:rsidTr="00F13AB6">
        <w:tc>
          <w:tcPr>
            <w:tcW w:w="2660" w:type="dxa"/>
            <w:vMerge w:val="restart"/>
            <w:tcBorders>
              <w:left w:val="single" w:sz="4" w:space="0" w:color="auto"/>
            </w:tcBorders>
          </w:tcPr>
          <w:p w14:paraId="3A155023" w14:textId="7322BF6E"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Baker 2005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KVuHo39i","properties":{"formattedCitation":"(45\\uc0\\u8211{}47)","plainCitation":"(45–47)","noteIndex":0},"citationItems":[{"id":5813,"uris":["http://zotero.org/groups/919992/items/UGEV9UUZ"],"uri":["http://zotero.org/groups/919992/items/UGEV9UUZ"],"itemData":{"id":5813,"type":"article-journal","abstract":"AIMS: The present study sought to replicate and extend a small pilot study conducted by Baker, Boggs &amp; Lewin (2001) which demonstrated that brief interventions consisting of motivational interviewing and cognitive-behaviour therapy (CBT) were feasible and associated with better outcomes compared with a control condition.\nDESIGN: Randomized controlled trial (RCT).\nSETTING: Greater Brisbane Region of Queensland and Newcastle, NSW, Australia.\nPARTICIPANTS: The study was conducted among 214 regular amphetamine users.\nMEASUREMENTS: Demographic characteristics, past and present alcohol and other drug use and mental health, treatment, amphetamine-related harms and severity of dependence.\nFINDINGS: The main finding of this study was that there was a significant increase in the likelihood of abstinence from amphetamines among those receiving two or more treatment sessions. In addition, the number of treatment sessions attended had a significant short-term beneficial effect on level of depression. There were no intervention effects on any other variables (HIV risk-taking, crime, social functioning and health). Overall, there was a marked reduction in amphetamine use among this sample over time and, apart from abstinence rates and short-term effects on depression level, this was not differential by treatment group. Reduction in amphetamine use was accompanied by significant improvements in stage of change, benzodiazepine use, tobacco smoking, polydrug use, injecting risk-taking behaviour, criminal activity level, and psychiatric distress and depression level.\nCONCLUSIONS: A stepped-care approach is recommended. The first step in providing an effective intervention among many regular amphetamine users, particularly those attending non-treatment settings, may include provision of: a structured assessment of amphetamine use and related problems; self-help material; and regular monitoring of amphetamine use and related harms. Regular amphetamine users who present to treatment settings could be offered two sessions of CBT, while people with moderate to severe levels of depression may best be offered four sessions of CBT for amphetamine use from the outset, with further treatment for amphetamine use and/or depression depending on response. Pharmacotherapy and/or longer-term psychotherapy may be suitable for non-responders. An RCT of a stepped-care approach among regular amphetamine users is suggested.","container-title":"Addiction (Abingdon, England)","DOI":"10.1111/j.1360-0443.2005.01002.x","ISSN":"0965-2140","issue":"3","journalAbbreviation":"Addiction","language":"eng","note":"PMID: 15733250","page":"367-378","source":"PubMed","title":"Brief cognitive behavioural interventions for regular amphetamine users: a step in the right direction","title-short":"Brief cognitive behavioural interventions for regular amphetamine users","volume":"100","author":[{"family":"Baker","given":"Amanda"},{"family":"Lee","given":"Nicole K."},{"family":"Claire","given":"Melissa"},{"family":"Lewin","given":"Terry J."},{"family":"Grant","given":"Tanya"},{"family":"Pohlman","given":"Sonja"},{"family":"Saunders","given":"John B."},{"family":"Kay-Lambkin","given":"Frances"},{"family":"Constable","given":"Paul"},{"family":"Jenner","given":"Linda"},{"family":"Carr","given":"Vaughan J."}],"issued":{"date-parts":[["2005",3]]}}},{"id":5776,"uris":["http://zotero.org/groups/919992/items/QLXSSDLB"],"uri":["http://zotero.org/groups/919992/items/QLXSSDLB"],"itemData":{"id":5776,"type":"article-journal","abstract":"OBJECTIVE: To determine whether the presence of comorbid depression influences response to psychological treatment for methamphetamine use.\nDESIGN: Randomised controlled clinical trial.\nSETTING AND PARTICIPANTS: Our study was conducted between 2001 and 2005 at two sites in Australia: the Hunter Region of New South Wales and the city of Brisbane, Queensland. The 214 participants, who were all using methamphetamine at least once a week in the month prior to the study, were self-referred or referred from health services or drug and alcohol clinical services. Participants were divided into two groups based on whether or not they had depressive symptoms at baseline.\nINTERVENTIONS: The control group received only a self-help booklet; the two treatment groups received either two or four counselling sessions involving cognitive behaviour therapy and motivational interviewing techniques to manage methamphetamine use.\nMAIN OUTCOME MEASURES: Changes in methamphetamine use and depression at 5 weeks and 6 months after baseline.\nRESULTS: Over 70% of participants met criteria for depression at baseline, and depression was associated with significantly greater severity of methamphetamine use and related issues. Benzodiazepine use was significantly higher among depressed than non-depressed participants. Reductions in methamphetamine use between baseline and 5 weeks were independently predicted by comorbid depression, in favour of increased change among those with baseline depression. Depressed participants who received three or four counselling sessions showed a significant reduction in depression at 5 weeks. However, reductions in methamphetamine use and depression compared with baseline were no longer evident at 6 months.\nCONCLUSIONS: Over the short term, comorbid depression did not negatively affect response to treatment, with some evidence of a dose-response treatment effect for reduction in depression. This was not maintained at 6 months, indicating that methamphetamine-focused treatment may not enable people with comorbid depression to make sustained improvement at the level of their counterparts without depression.\nTRIAL REGISTRATION NUMBER: ACTRN12611000355976.","container-title":"The Medical Journal of Australia","DOI":"10.5694/j.1326-5377.2011.tb03264.x","ISSN":"1326-5377","issue":"3","journalAbbreviation":"Med J Aust","language":"eng","note":"PMID: 21806517","page":"S38-43","source":"PubMed","title":"The influence of depression on treatment for methamphetamine use","volume":"195","author":[{"family":"Kay-Lambkin","given":"Frances J."},{"family":"Baker","given":"Amanda L."},{"family":"Lee","given":"Nicole M."},{"family":"Jenner","given":"Linda"},{"family":"Lewin","given":"Terry J."}],"issued":{"date-parts":[["2011",8,1]]}}},{"id":5790,"uris":["http://zotero.org/groups/919992/items/R927YH7L"],"uri":["http://zotero.org/groups/919992/items/R927YH7L"],"itemData":{"id":5790,"type":"article-journal","abstract":"Craving is frequently reported as a trigger for relapse by those trying to remain abstinent from psychoactive substances. Metacognitive beliefs about managing craving may play an important role in determining further cognition and behavior. They are, therefore, important to measure in treatment and may serve as target cognitions to be modified in support of behavioral change. As part of the assessment battery of a randomized controlled trial among 214 methamphetamine users, we included the Craving Beliefs Questionnaire (CBQ), a measure designed to assess an individual's perception of the potential negative impact of craving, at baseline. Changes in abstinence rates were significantly related to CBQ score, suggesting that craving beliefs are associated with changes in methamphetamine use. Further validation of the CBQ is warranted. Future clinical research among methamphetamine users could focus on directly manipulating craving beliefs through cognitive therapy to affect abstinence.","container-title":"Journal of Substance Abuse Treatment","DOI":"10.1016/j.jsat.2009.12.006","ISSN":"1873-6483","issue":"3","journalAbbreviation":"J Subst Abuse Treat","language":"eng","note":"PMID: 20116959","page":"245-250","source":"PubMed","title":"It's the thought that counts: craving metacognitions and their role in abstinence from methamphetamine use","title-short":"It's the thought that counts","volume":"38","author":[{"family":"Lee","given":"Nicole K."},{"family":"Pohlman","given":"Sonja"},{"family":"Baker","given":"Amanda"},{"family":"Ferris","given":"Jason"},{"family":"Kay-Lambkin","given":"Frances"}],"issued":{"date-parts":[["2010",4]]}}}],"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szCs w:val="24"/>
              </w:rPr>
              <w:t>(45–47)</w:t>
            </w:r>
            <w:r w:rsidRPr="00020218">
              <w:rPr>
                <w:rFonts w:ascii="Times New Roman" w:hAnsi="Times New Roman" w:cs="Times New Roman"/>
                <w:b/>
                <w:sz w:val="18"/>
                <w:szCs w:val="18"/>
              </w:rPr>
              <w:fldChar w:fldCharType="end"/>
            </w:r>
          </w:p>
          <w:p w14:paraId="5EB011B3" w14:textId="77777777" w:rsidR="00F13AB6" w:rsidRPr="00020218" w:rsidRDefault="00F13AB6" w:rsidP="006172DC">
            <w:pPr>
              <w:rPr>
                <w:rFonts w:ascii="Times New Roman" w:hAnsi="Times New Roman" w:cs="Times New Roman"/>
                <w:sz w:val="18"/>
                <w:szCs w:val="18"/>
                <w:lang w:val="en-US"/>
              </w:rPr>
            </w:pPr>
          </w:p>
          <w:p w14:paraId="23A3E8B4" w14:textId="77777777" w:rsidR="00F13AB6" w:rsidRPr="00020218" w:rsidRDefault="00F13AB6" w:rsidP="00F13AB6">
            <w:pPr>
              <w:pStyle w:val="ListParagraph"/>
              <w:numPr>
                <w:ilvl w:val="0"/>
                <w:numId w:val="3"/>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4 session CBT</w:t>
            </w:r>
          </w:p>
          <w:p w14:paraId="622311B6" w14:textId="77777777" w:rsidR="00F13AB6" w:rsidRPr="00020218" w:rsidRDefault="00F13AB6" w:rsidP="00F13AB6">
            <w:pPr>
              <w:pStyle w:val="ListParagraph"/>
              <w:numPr>
                <w:ilvl w:val="0"/>
                <w:numId w:val="3"/>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2 session CBT</w:t>
            </w:r>
          </w:p>
          <w:p w14:paraId="766B6887" w14:textId="77777777" w:rsidR="00F13AB6" w:rsidRPr="00020218" w:rsidRDefault="00F13AB6" w:rsidP="00F13AB6">
            <w:pPr>
              <w:pStyle w:val="ListParagraph"/>
              <w:numPr>
                <w:ilvl w:val="0"/>
                <w:numId w:val="3"/>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Self-help booklet</w:t>
            </w:r>
          </w:p>
        </w:tc>
        <w:tc>
          <w:tcPr>
            <w:tcW w:w="1276" w:type="dxa"/>
            <w:tcBorders>
              <w:bottom w:val="dotted" w:sz="4" w:space="0" w:color="auto"/>
            </w:tcBorders>
          </w:tcPr>
          <w:p w14:paraId="1195F51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w:t>
            </w:r>
          </w:p>
        </w:tc>
        <w:tc>
          <w:tcPr>
            <w:tcW w:w="1275" w:type="dxa"/>
            <w:tcBorders>
              <w:bottom w:val="dotted" w:sz="4" w:space="0" w:color="auto"/>
            </w:tcBorders>
          </w:tcPr>
          <w:p w14:paraId="40E8122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tc>
        <w:tc>
          <w:tcPr>
            <w:tcW w:w="1276" w:type="dxa"/>
            <w:tcBorders>
              <w:bottom w:val="dotted" w:sz="4" w:space="0" w:color="auto"/>
            </w:tcBorders>
          </w:tcPr>
          <w:p w14:paraId="220D2EB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p w14:paraId="6EC72149" w14:textId="77777777" w:rsidR="00F13AB6" w:rsidRPr="00020218" w:rsidRDefault="00F13AB6" w:rsidP="006172DC">
            <w:pPr>
              <w:rPr>
                <w:rFonts w:ascii="Times New Roman" w:hAnsi="Times New Roman" w:cs="Times New Roman"/>
                <w:sz w:val="18"/>
                <w:szCs w:val="18"/>
                <w:lang w:val="en-US"/>
              </w:rPr>
            </w:pPr>
          </w:p>
          <w:p w14:paraId="6854EDC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5-60 min</w:t>
            </w:r>
          </w:p>
        </w:tc>
        <w:tc>
          <w:tcPr>
            <w:tcW w:w="1276" w:type="dxa"/>
            <w:tcBorders>
              <w:bottom w:val="dotted" w:sz="4" w:space="0" w:color="auto"/>
            </w:tcBorders>
          </w:tcPr>
          <w:p w14:paraId="1D3383C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w:t>
            </w:r>
          </w:p>
        </w:tc>
        <w:tc>
          <w:tcPr>
            <w:tcW w:w="4394" w:type="dxa"/>
            <w:tcBorders>
              <w:bottom w:val="dotted" w:sz="4" w:space="0" w:color="auto"/>
            </w:tcBorders>
          </w:tcPr>
          <w:p w14:paraId="5C52320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4 session CBT:</w:t>
            </w:r>
            <w:r w:rsidRPr="00020218">
              <w:rPr>
                <w:rFonts w:ascii="Times New Roman" w:hAnsi="Times New Roman" w:cs="Times New Roman"/>
                <w:sz w:val="18"/>
                <w:szCs w:val="18"/>
              </w:rPr>
              <w:t xml:space="preserve"> Treatment was guided by a manual and self-help booklet with a focus on developing skills to reduce amphetamine use.  Sessions included role-playing and homework. Specific components included a motivational interview, cognitive–behavioural coping strategies, relapse prevention, management of craving, controlling thoughts about amphetamine use, and coping with lapses. The self-help booklet covered "amphetamine-related harms and suggestions for reducing amphetamine use". Intervention delivered by university graduates with clinical experience in the substance abuse field (3 psychologists and 1 social worker); received a week-long training session on the intervention delivery.</w:t>
            </w:r>
          </w:p>
        </w:tc>
        <w:tc>
          <w:tcPr>
            <w:tcW w:w="1985" w:type="dxa"/>
            <w:vMerge w:val="restart"/>
            <w:tcBorders>
              <w:right w:val="single" w:sz="4" w:space="0" w:color="auto"/>
            </w:tcBorders>
          </w:tcPr>
          <w:p w14:paraId="5855B86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6E84D2D6" w14:textId="77777777" w:rsidTr="00F13AB6">
        <w:tc>
          <w:tcPr>
            <w:tcW w:w="2660" w:type="dxa"/>
            <w:vMerge/>
            <w:tcBorders>
              <w:left w:val="single" w:sz="4" w:space="0" w:color="auto"/>
            </w:tcBorders>
          </w:tcPr>
          <w:p w14:paraId="27B4282F" w14:textId="77777777" w:rsidR="00F13AB6" w:rsidRPr="00020218" w:rsidRDefault="00F13AB6" w:rsidP="006172DC">
            <w:pPr>
              <w:rPr>
                <w:rFonts w:ascii="Times New Roman" w:hAnsi="Times New Roman" w:cs="Times New Roman"/>
                <w:sz w:val="18"/>
                <w:szCs w:val="18"/>
              </w:rPr>
            </w:pPr>
          </w:p>
        </w:tc>
        <w:tc>
          <w:tcPr>
            <w:tcW w:w="1276" w:type="dxa"/>
            <w:tcBorders>
              <w:top w:val="dotted" w:sz="4" w:space="0" w:color="auto"/>
              <w:bottom w:val="dotted" w:sz="4" w:space="0" w:color="auto"/>
            </w:tcBorders>
          </w:tcPr>
          <w:p w14:paraId="45764F8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2</w:t>
            </w:r>
          </w:p>
        </w:tc>
        <w:tc>
          <w:tcPr>
            <w:tcW w:w="1275" w:type="dxa"/>
            <w:tcBorders>
              <w:top w:val="dotted" w:sz="4" w:space="0" w:color="auto"/>
              <w:bottom w:val="dotted" w:sz="4" w:space="0" w:color="auto"/>
            </w:tcBorders>
          </w:tcPr>
          <w:p w14:paraId="66D6516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top w:val="dotted" w:sz="4" w:space="0" w:color="auto"/>
              <w:bottom w:val="dotted" w:sz="4" w:space="0" w:color="auto"/>
            </w:tcBorders>
          </w:tcPr>
          <w:p w14:paraId="46FCAD7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p w14:paraId="66975CAF" w14:textId="77777777" w:rsidR="00F13AB6" w:rsidRPr="00020218" w:rsidRDefault="00F13AB6" w:rsidP="006172DC">
            <w:pPr>
              <w:rPr>
                <w:rFonts w:ascii="Times New Roman" w:hAnsi="Times New Roman" w:cs="Times New Roman"/>
                <w:sz w:val="18"/>
                <w:szCs w:val="18"/>
                <w:lang w:val="en-US"/>
              </w:rPr>
            </w:pPr>
          </w:p>
          <w:p w14:paraId="57CB971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5-60 min</w:t>
            </w:r>
          </w:p>
        </w:tc>
        <w:tc>
          <w:tcPr>
            <w:tcW w:w="1276" w:type="dxa"/>
            <w:tcBorders>
              <w:top w:val="dotted" w:sz="4" w:space="0" w:color="auto"/>
              <w:bottom w:val="dotted" w:sz="4" w:space="0" w:color="auto"/>
            </w:tcBorders>
          </w:tcPr>
          <w:p w14:paraId="38702E5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w:t>
            </w:r>
          </w:p>
        </w:tc>
        <w:tc>
          <w:tcPr>
            <w:tcW w:w="4394" w:type="dxa"/>
            <w:tcBorders>
              <w:top w:val="dotted" w:sz="4" w:space="0" w:color="auto"/>
              <w:bottom w:val="dotted" w:sz="4" w:space="0" w:color="auto"/>
            </w:tcBorders>
          </w:tcPr>
          <w:p w14:paraId="42AD8E8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2 session CBT:</w:t>
            </w:r>
            <w:r w:rsidRPr="00020218">
              <w:rPr>
                <w:rFonts w:ascii="Times New Roman" w:hAnsi="Times New Roman" w:cs="Times New Roman"/>
                <w:sz w:val="18"/>
                <w:szCs w:val="18"/>
              </w:rPr>
              <w:t xml:space="preserve"> Same intervention components as 4-session CBT but with fewer sessions.</w:t>
            </w:r>
          </w:p>
        </w:tc>
        <w:tc>
          <w:tcPr>
            <w:tcW w:w="1985" w:type="dxa"/>
            <w:vMerge/>
            <w:tcBorders>
              <w:right w:val="single" w:sz="4" w:space="0" w:color="auto"/>
            </w:tcBorders>
          </w:tcPr>
          <w:p w14:paraId="174288BF" w14:textId="77777777" w:rsidR="00F13AB6" w:rsidRPr="00020218" w:rsidRDefault="00F13AB6" w:rsidP="006172DC">
            <w:pPr>
              <w:rPr>
                <w:rFonts w:ascii="Times New Roman" w:hAnsi="Times New Roman" w:cs="Times New Roman"/>
                <w:sz w:val="18"/>
                <w:szCs w:val="18"/>
                <w:lang w:val="en-US"/>
              </w:rPr>
            </w:pPr>
          </w:p>
        </w:tc>
      </w:tr>
      <w:tr w:rsidR="00F13AB6" w:rsidRPr="00020218" w14:paraId="3A137CB8" w14:textId="77777777" w:rsidTr="00F13AB6">
        <w:tc>
          <w:tcPr>
            <w:tcW w:w="2660" w:type="dxa"/>
            <w:vMerge/>
            <w:tcBorders>
              <w:left w:val="single" w:sz="4" w:space="0" w:color="auto"/>
            </w:tcBorders>
          </w:tcPr>
          <w:p w14:paraId="78995892" w14:textId="77777777" w:rsidR="00F13AB6" w:rsidRPr="00020218" w:rsidRDefault="00F13AB6" w:rsidP="006172DC">
            <w:pPr>
              <w:rPr>
                <w:rFonts w:ascii="Times New Roman" w:hAnsi="Times New Roman" w:cs="Times New Roman"/>
                <w:sz w:val="18"/>
                <w:szCs w:val="18"/>
              </w:rPr>
            </w:pPr>
          </w:p>
        </w:tc>
        <w:tc>
          <w:tcPr>
            <w:tcW w:w="1276" w:type="dxa"/>
            <w:tcBorders>
              <w:top w:val="dotted" w:sz="4" w:space="0" w:color="auto"/>
              <w:bottom w:val="single" w:sz="4" w:space="0" w:color="auto"/>
            </w:tcBorders>
          </w:tcPr>
          <w:p w14:paraId="2DE7CA8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5" w:type="dxa"/>
            <w:tcBorders>
              <w:top w:val="dotted" w:sz="4" w:space="0" w:color="auto"/>
              <w:bottom w:val="single" w:sz="4" w:space="0" w:color="auto"/>
            </w:tcBorders>
          </w:tcPr>
          <w:p w14:paraId="30528A9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NA</w:t>
            </w:r>
          </w:p>
        </w:tc>
        <w:tc>
          <w:tcPr>
            <w:tcW w:w="1276" w:type="dxa"/>
            <w:tcBorders>
              <w:top w:val="dotted" w:sz="4" w:space="0" w:color="auto"/>
              <w:bottom w:val="single" w:sz="4" w:space="0" w:color="auto"/>
            </w:tcBorders>
          </w:tcPr>
          <w:p w14:paraId="699CB1D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6" w:type="dxa"/>
            <w:tcBorders>
              <w:top w:val="dotted" w:sz="4" w:space="0" w:color="auto"/>
              <w:bottom w:val="single" w:sz="4" w:space="0" w:color="auto"/>
            </w:tcBorders>
          </w:tcPr>
          <w:p w14:paraId="3B5FEBF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w:t>
            </w:r>
          </w:p>
        </w:tc>
        <w:tc>
          <w:tcPr>
            <w:tcW w:w="4394" w:type="dxa"/>
            <w:tcBorders>
              <w:top w:val="dotted" w:sz="4" w:space="0" w:color="auto"/>
              <w:bottom w:val="single" w:sz="4" w:space="0" w:color="auto"/>
            </w:tcBorders>
          </w:tcPr>
          <w:p w14:paraId="1F03391D" w14:textId="2C7A1E85"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 xml:space="preserve">Self-help booklet: </w:t>
            </w:r>
            <w:r w:rsidRPr="00020218">
              <w:rPr>
                <w:rFonts w:ascii="Times New Roman" w:hAnsi="Times New Roman" w:cs="Times New Roman"/>
                <w:sz w:val="18"/>
                <w:szCs w:val="18"/>
              </w:rPr>
              <w:t xml:space="preserve">Participants received the same self-help booklet as the intervention groups. </w:t>
            </w:r>
          </w:p>
        </w:tc>
        <w:tc>
          <w:tcPr>
            <w:tcW w:w="1985" w:type="dxa"/>
            <w:vMerge/>
            <w:tcBorders>
              <w:right w:val="single" w:sz="4" w:space="0" w:color="auto"/>
            </w:tcBorders>
          </w:tcPr>
          <w:p w14:paraId="59B2C3EF" w14:textId="77777777" w:rsidR="00F13AB6" w:rsidRPr="00020218" w:rsidRDefault="00F13AB6" w:rsidP="006172DC">
            <w:pPr>
              <w:rPr>
                <w:rFonts w:ascii="Times New Roman" w:hAnsi="Times New Roman" w:cs="Times New Roman"/>
                <w:sz w:val="18"/>
                <w:szCs w:val="18"/>
                <w:lang w:val="en-US"/>
              </w:rPr>
            </w:pPr>
          </w:p>
        </w:tc>
      </w:tr>
      <w:tr w:rsidR="00F13AB6" w:rsidRPr="00020218" w14:paraId="1E57E247" w14:textId="77777777" w:rsidTr="00F13AB6">
        <w:tc>
          <w:tcPr>
            <w:tcW w:w="2660" w:type="dxa"/>
            <w:vMerge w:val="restart"/>
            <w:tcBorders>
              <w:left w:val="single" w:sz="4" w:space="0" w:color="auto"/>
            </w:tcBorders>
          </w:tcPr>
          <w:p w14:paraId="18A470F8" w14:textId="54959742"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Abdoli 2019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uLbLuyPI","properties":{"formattedCitation":"(48)","plainCitation":"(48)","noteIndex":0},"citationItems":[{"id":5844,"uris":["http://zotero.org/groups/919992/items/9H4GHU5R"],"uri":["http://zotero.org/groups/919992/items/9H4GHU5R"],"itemData":{"id":5844,"type":"article-journal","container-title":"Journal of Substance Use","DOI":"10.1080/14659891.2018.1549279","ISSN":"1465-9891, 1475-9942","issue":"2","journalAbbreviation":"Journal of Substance Use","language":"en","page":"229-232","source":"DOI.org (Crossref)","title":"Efficacy of the Marlatt cognitive-behavioral model on decreasing relapse and craving in women with methamphetamine dependence: A clinical trial","title-short":"Efficacy of the Marlatt cognitive-behavioral model on decreasing relapse and craving in women with methamphetamine dependence","volume":"24","author":[{"family":"Abdoli","given":"Nasrin"},{"family":"Farnia","given":"Vahid"},{"family":"Salemi","given":"Safora"},{"family":"Tatari","given":"Faezeh"},{"family":"Juibari","given":"Touraj Ahmadi"},{"family":"Alikhani","given":"Mostafa"},{"family":"Basanj","given":"Behrad"}],"issued":{"date-parts":[["2019",3,4]]}}}],"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48)</w:t>
            </w:r>
            <w:r w:rsidRPr="00020218">
              <w:rPr>
                <w:rFonts w:ascii="Times New Roman" w:hAnsi="Times New Roman" w:cs="Times New Roman"/>
                <w:b/>
                <w:sz w:val="18"/>
                <w:szCs w:val="18"/>
              </w:rPr>
              <w:fldChar w:fldCharType="end"/>
            </w:r>
          </w:p>
          <w:p w14:paraId="778E9090" w14:textId="77777777" w:rsidR="00F13AB6" w:rsidRPr="00020218" w:rsidRDefault="00F13AB6" w:rsidP="006172DC">
            <w:pPr>
              <w:rPr>
                <w:rFonts w:ascii="Times New Roman" w:hAnsi="Times New Roman" w:cs="Times New Roman"/>
                <w:sz w:val="18"/>
                <w:szCs w:val="18"/>
                <w:lang w:val="en-US"/>
              </w:rPr>
            </w:pPr>
          </w:p>
          <w:p w14:paraId="334CE68A" w14:textId="77777777" w:rsidR="00F13AB6" w:rsidRPr="00020218" w:rsidRDefault="00F13AB6" w:rsidP="00F13AB6">
            <w:pPr>
              <w:pStyle w:val="ListParagraph"/>
              <w:numPr>
                <w:ilvl w:val="0"/>
                <w:numId w:val="3"/>
              </w:numPr>
              <w:ind w:left="113" w:hanging="113"/>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CBT: Marlatt cognitive behavioral model for relapse prevention</w:t>
            </w:r>
          </w:p>
          <w:p w14:paraId="15D8574E" w14:textId="49290C69" w:rsidR="00F13AB6" w:rsidRPr="00020218" w:rsidRDefault="00F13AB6" w:rsidP="00D1388E">
            <w:pPr>
              <w:pStyle w:val="ListParagraph"/>
              <w:numPr>
                <w:ilvl w:val="0"/>
                <w:numId w:val="3"/>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No treatment</w:t>
            </w:r>
          </w:p>
        </w:tc>
        <w:tc>
          <w:tcPr>
            <w:tcW w:w="1276" w:type="dxa"/>
            <w:tcBorders>
              <w:bottom w:val="dotted" w:sz="4" w:space="0" w:color="auto"/>
            </w:tcBorders>
          </w:tcPr>
          <w:p w14:paraId="279A1B7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1275" w:type="dxa"/>
            <w:tcBorders>
              <w:bottom w:val="dotted" w:sz="4" w:space="0" w:color="auto"/>
            </w:tcBorders>
          </w:tcPr>
          <w:p w14:paraId="5E1B51D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w:t>
            </w:r>
          </w:p>
          <w:p w14:paraId="591F306B"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1C91631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once a week; </w:t>
            </w:r>
          </w:p>
          <w:p w14:paraId="10946578" w14:textId="77777777" w:rsidR="00F13AB6" w:rsidRPr="00020218" w:rsidRDefault="00F13AB6" w:rsidP="006172DC">
            <w:pPr>
              <w:rPr>
                <w:rFonts w:ascii="Times New Roman" w:hAnsi="Times New Roman" w:cs="Times New Roman"/>
                <w:sz w:val="18"/>
                <w:szCs w:val="18"/>
              </w:rPr>
            </w:pPr>
          </w:p>
          <w:p w14:paraId="73ECA58F" w14:textId="63F1AA8F" w:rsidR="00F13AB6" w:rsidRPr="00020218" w:rsidRDefault="00F13AB6" w:rsidP="00D1388E">
            <w:pPr>
              <w:rPr>
                <w:rFonts w:ascii="Times New Roman" w:hAnsi="Times New Roman" w:cs="Times New Roman"/>
                <w:sz w:val="18"/>
                <w:szCs w:val="18"/>
                <w:lang w:val="en-US"/>
              </w:rPr>
            </w:pPr>
            <w:r w:rsidRPr="00020218">
              <w:rPr>
                <w:rFonts w:ascii="Times New Roman" w:hAnsi="Times New Roman" w:cs="Times New Roman"/>
                <w:sz w:val="18"/>
                <w:szCs w:val="18"/>
              </w:rPr>
              <w:t>120 min</w:t>
            </w:r>
          </w:p>
        </w:tc>
        <w:tc>
          <w:tcPr>
            <w:tcW w:w="1276" w:type="dxa"/>
            <w:tcBorders>
              <w:bottom w:val="dotted" w:sz="4" w:space="0" w:color="auto"/>
            </w:tcBorders>
          </w:tcPr>
          <w:p w14:paraId="58984D1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bottom w:val="dotted" w:sz="4" w:space="0" w:color="auto"/>
            </w:tcBorders>
          </w:tcPr>
          <w:p w14:paraId="65D26C2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Marlatt cognitive-behavioral model for relapse prevention</w:t>
            </w:r>
            <w:r w:rsidRPr="00020218">
              <w:rPr>
                <w:rFonts w:ascii="Times New Roman" w:hAnsi="Times New Roman" w:cs="Times New Roman"/>
                <w:sz w:val="18"/>
                <w:szCs w:val="18"/>
              </w:rPr>
              <w:t xml:space="preserve"> consisted of group sessions with brief lectures, discussions, role-playing, and assignments.</w:t>
            </w:r>
          </w:p>
        </w:tc>
        <w:tc>
          <w:tcPr>
            <w:tcW w:w="1985" w:type="dxa"/>
            <w:vMerge w:val="restart"/>
            <w:tcBorders>
              <w:right w:val="single" w:sz="4" w:space="0" w:color="auto"/>
            </w:tcBorders>
          </w:tcPr>
          <w:p w14:paraId="548C1D9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2B8CEDB0" w14:textId="77777777" w:rsidTr="00F13AB6">
        <w:tc>
          <w:tcPr>
            <w:tcW w:w="2660" w:type="dxa"/>
            <w:vMerge/>
            <w:tcBorders>
              <w:left w:val="single" w:sz="4" w:space="0" w:color="auto"/>
            </w:tcBorders>
          </w:tcPr>
          <w:p w14:paraId="2C908F04"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40CB626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5" w:type="dxa"/>
            <w:tcBorders>
              <w:top w:val="dotted" w:sz="4" w:space="0" w:color="auto"/>
              <w:bottom w:val="single" w:sz="4" w:space="0" w:color="auto"/>
            </w:tcBorders>
          </w:tcPr>
          <w:p w14:paraId="558AA3A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276" w:type="dxa"/>
            <w:tcBorders>
              <w:top w:val="dotted" w:sz="4" w:space="0" w:color="auto"/>
              <w:bottom w:val="single" w:sz="4" w:space="0" w:color="auto"/>
            </w:tcBorders>
          </w:tcPr>
          <w:p w14:paraId="42B4BA7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276" w:type="dxa"/>
            <w:tcBorders>
              <w:top w:val="dotted" w:sz="4" w:space="0" w:color="auto"/>
              <w:bottom w:val="single" w:sz="4" w:space="0" w:color="auto"/>
            </w:tcBorders>
          </w:tcPr>
          <w:p w14:paraId="2A61888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top w:val="dotted" w:sz="4" w:space="0" w:color="auto"/>
              <w:bottom w:val="single" w:sz="4" w:space="0" w:color="auto"/>
            </w:tcBorders>
          </w:tcPr>
          <w:p w14:paraId="7ABF3FB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No treatment:</w:t>
            </w:r>
            <w:r w:rsidRPr="00020218">
              <w:rPr>
                <w:rFonts w:ascii="Times New Roman" w:hAnsi="Times New Roman" w:cs="Times New Roman"/>
                <w:sz w:val="18"/>
                <w:szCs w:val="18"/>
              </w:rPr>
              <w:t xml:space="preserve"> Participants did not receive CBT</w:t>
            </w:r>
          </w:p>
        </w:tc>
        <w:tc>
          <w:tcPr>
            <w:tcW w:w="1985" w:type="dxa"/>
            <w:vMerge/>
            <w:tcBorders>
              <w:right w:val="single" w:sz="4" w:space="0" w:color="auto"/>
            </w:tcBorders>
          </w:tcPr>
          <w:p w14:paraId="15FD254E" w14:textId="77777777" w:rsidR="00F13AB6" w:rsidRPr="00020218" w:rsidRDefault="00F13AB6" w:rsidP="006172DC">
            <w:pPr>
              <w:rPr>
                <w:rFonts w:ascii="Times New Roman" w:hAnsi="Times New Roman" w:cs="Times New Roman"/>
                <w:sz w:val="18"/>
                <w:szCs w:val="18"/>
                <w:lang w:val="en-US"/>
              </w:rPr>
            </w:pPr>
          </w:p>
        </w:tc>
      </w:tr>
      <w:tr w:rsidR="00F13AB6" w:rsidRPr="00020218" w14:paraId="1BFBEF4E" w14:textId="77777777" w:rsidTr="00F13AB6">
        <w:tc>
          <w:tcPr>
            <w:tcW w:w="2660" w:type="dxa"/>
            <w:vMerge w:val="restart"/>
            <w:tcBorders>
              <w:left w:val="single" w:sz="4" w:space="0" w:color="auto"/>
            </w:tcBorders>
          </w:tcPr>
          <w:p w14:paraId="5887564C" w14:textId="605731C5"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Rawson 2004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1TWWcfaH","properties":{"formattedCitation":"(49\\uc0\\u8211{}51)","plainCitation":"(49–51)","noteIndex":0},"citationItems":[{"id":5815,"uris":["http://zotero.org/groups/919992/items/LBQ8X4UK"],"uri":["http://zotero.org/groups/919992/items/LBQ8X4UK"],"itemData":{"id":5815,"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5799,"uris":["http://zotero.org/groups/919992/items/EBFSP8TU"],"uri":["http://zotero.org/groups/919992/items/EBFSP8TU"],"itemData":{"id":5799,"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5754,"uris":["http://zotero.org/groups/919992/items/SRLSLDHU"],"uri":["http://zotero.org/groups/919992/items/SRLSLDHU"],"itemData":{"id":5754,"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szCs w:val="24"/>
              </w:rPr>
              <w:t>(49–51)</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5B0687E3" w14:textId="77777777" w:rsidR="00F13AB6" w:rsidRPr="00020218" w:rsidRDefault="00F13AB6" w:rsidP="006172DC">
            <w:pPr>
              <w:rPr>
                <w:rFonts w:ascii="Times New Roman" w:hAnsi="Times New Roman" w:cs="Times New Roman"/>
                <w:sz w:val="18"/>
                <w:szCs w:val="18"/>
                <w:lang w:val="en-US"/>
              </w:rPr>
            </w:pPr>
          </w:p>
          <w:p w14:paraId="2497E6FC" w14:textId="77777777" w:rsidR="00F13AB6" w:rsidRPr="00020218" w:rsidRDefault="00F13AB6" w:rsidP="00F13AB6">
            <w:pPr>
              <w:pStyle w:val="ListParagraph"/>
              <w:numPr>
                <w:ilvl w:val="0"/>
                <w:numId w:val="3"/>
              </w:num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Matrix model</w:t>
            </w:r>
          </w:p>
          <w:p w14:paraId="72850B04" w14:textId="77777777" w:rsidR="00F13AB6" w:rsidRPr="00020218" w:rsidRDefault="00F13AB6" w:rsidP="00F13AB6">
            <w:pPr>
              <w:pStyle w:val="ListParagraph"/>
              <w:numPr>
                <w:ilvl w:val="0"/>
                <w:numId w:val="3"/>
              </w:numPr>
              <w:ind w:left="113" w:right="397" w:hanging="113"/>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Treatment as usual (best   available option)</w:t>
            </w:r>
          </w:p>
        </w:tc>
        <w:tc>
          <w:tcPr>
            <w:tcW w:w="1276" w:type="dxa"/>
            <w:tcBorders>
              <w:bottom w:val="dotted" w:sz="4" w:space="0" w:color="auto"/>
            </w:tcBorders>
          </w:tcPr>
          <w:p w14:paraId="75047E8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BT: 36,</w:t>
            </w:r>
          </w:p>
          <w:p w14:paraId="487603FD" w14:textId="77777777" w:rsidR="00F13AB6" w:rsidRPr="00020218" w:rsidRDefault="00F13AB6" w:rsidP="006172DC">
            <w:pPr>
              <w:rPr>
                <w:rFonts w:ascii="Times New Roman" w:hAnsi="Times New Roman" w:cs="Times New Roman"/>
                <w:sz w:val="18"/>
                <w:szCs w:val="18"/>
              </w:rPr>
            </w:pPr>
          </w:p>
          <w:p w14:paraId="7283D4C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Family education groups: 12,</w:t>
            </w:r>
          </w:p>
          <w:p w14:paraId="4685D3C5" w14:textId="77777777" w:rsidR="00F13AB6" w:rsidRPr="00020218" w:rsidRDefault="00F13AB6" w:rsidP="006172DC">
            <w:pPr>
              <w:rPr>
                <w:rFonts w:ascii="Times New Roman" w:hAnsi="Times New Roman" w:cs="Times New Roman"/>
                <w:sz w:val="18"/>
                <w:szCs w:val="18"/>
              </w:rPr>
            </w:pPr>
          </w:p>
          <w:p w14:paraId="1719F68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Social support groups: 4, </w:t>
            </w:r>
          </w:p>
          <w:p w14:paraId="5A1330DE" w14:textId="77777777" w:rsidR="00F13AB6" w:rsidRPr="00020218" w:rsidRDefault="00F13AB6" w:rsidP="006172DC">
            <w:pPr>
              <w:rPr>
                <w:rFonts w:ascii="Times New Roman" w:hAnsi="Times New Roman" w:cs="Times New Roman"/>
                <w:sz w:val="18"/>
                <w:szCs w:val="18"/>
              </w:rPr>
            </w:pPr>
          </w:p>
          <w:p w14:paraId="0B3630A6" w14:textId="46CDF787" w:rsidR="00F13AB6" w:rsidRPr="00020218" w:rsidRDefault="00F13AB6" w:rsidP="00D1388E">
            <w:pPr>
              <w:rPr>
                <w:rFonts w:ascii="Times New Roman" w:hAnsi="Times New Roman" w:cs="Times New Roman"/>
                <w:sz w:val="18"/>
                <w:szCs w:val="18"/>
                <w:lang w:val="en-US"/>
              </w:rPr>
            </w:pPr>
            <w:r w:rsidRPr="00020218">
              <w:rPr>
                <w:rFonts w:ascii="Times New Roman" w:hAnsi="Times New Roman" w:cs="Times New Roman"/>
                <w:sz w:val="18"/>
                <w:szCs w:val="18"/>
              </w:rPr>
              <w:t>Individual counselling: 4</w:t>
            </w:r>
          </w:p>
        </w:tc>
        <w:tc>
          <w:tcPr>
            <w:tcW w:w="1275" w:type="dxa"/>
            <w:tcBorders>
              <w:bottom w:val="dotted" w:sz="4" w:space="0" w:color="auto"/>
            </w:tcBorders>
          </w:tcPr>
          <w:p w14:paraId="38F5076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Matrix model consists of a combination of group, individual and family-based interventions</w:t>
            </w:r>
          </w:p>
        </w:tc>
        <w:tc>
          <w:tcPr>
            <w:tcW w:w="1276" w:type="dxa"/>
            <w:tcBorders>
              <w:bottom w:val="dotted" w:sz="4" w:space="0" w:color="auto"/>
            </w:tcBorders>
          </w:tcPr>
          <w:p w14:paraId="2B28DB1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BT: 3 times/week, NR for other intervention components;</w:t>
            </w:r>
          </w:p>
          <w:p w14:paraId="596B07A8" w14:textId="77777777" w:rsidR="00F13AB6" w:rsidRPr="00020218" w:rsidRDefault="00F13AB6" w:rsidP="006172DC">
            <w:pPr>
              <w:rPr>
                <w:rFonts w:ascii="Times New Roman" w:hAnsi="Times New Roman" w:cs="Times New Roman"/>
                <w:sz w:val="18"/>
                <w:szCs w:val="18"/>
              </w:rPr>
            </w:pPr>
          </w:p>
          <w:p w14:paraId="7A11983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R</w:t>
            </w:r>
          </w:p>
          <w:p w14:paraId="100A3EB2" w14:textId="77777777" w:rsidR="00F13AB6" w:rsidRPr="00020218" w:rsidRDefault="00F13AB6" w:rsidP="006172DC">
            <w:pPr>
              <w:rPr>
                <w:rFonts w:ascii="Times New Roman" w:hAnsi="Times New Roman" w:cs="Times New Roman"/>
                <w:sz w:val="18"/>
                <w:szCs w:val="18"/>
                <w:lang w:val="en-US"/>
              </w:rPr>
            </w:pPr>
          </w:p>
          <w:p w14:paraId="7413E0BE"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39A1CE1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bottom w:val="dotted" w:sz="4" w:space="0" w:color="auto"/>
            </w:tcBorders>
          </w:tcPr>
          <w:p w14:paraId="0F6B0B2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Manualized treatment protocol consisting cognitive behavioral therapy groups, family education groups, social support groups and individual counselling, weekly breath alcohol testing and urine testing for cocaine, methamphetamine, opiates, cannabis and benzodiazepines. Participants were also encouraged to attend 12-Step meetings (weekly or more). Intervention delivered by staff with 40 hours of didactic and experiential training; they also received booster training sessions at each site and feedback from site Matrix clinicians.</w:t>
            </w:r>
          </w:p>
        </w:tc>
        <w:tc>
          <w:tcPr>
            <w:tcW w:w="1985" w:type="dxa"/>
            <w:vMerge w:val="restart"/>
            <w:tcBorders>
              <w:right w:val="single" w:sz="4" w:space="0" w:color="auto"/>
            </w:tcBorders>
          </w:tcPr>
          <w:p w14:paraId="18980B7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Encouraged to participate in continuing care activities following treatment completion.</w:t>
            </w:r>
          </w:p>
        </w:tc>
      </w:tr>
      <w:tr w:rsidR="00F13AB6" w:rsidRPr="00020218" w14:paraId="21FEF830" w14:textId="77777777" w:rsidTr="00F13AB6">
        <w:tc>
          <w:tcPr>
            <w:tcW w:w="2660" w:type="dxa"/>
            <w:vMerge/>
            <w:tcBorders>
              <w:left w:val="single" w:sz="4" w:space="0" w:color="auto"/>
            </w:tcBorders>
          </w:tcPr>
          <w:p w14:paraId="2B18437A"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5CE1656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Varied across sites</w:t>
            </w:r>
          </w:p>
        </w:tc>
        <w:tc>
          <w:tcPr>
            <w:tcW w:w="1275" w:type="dxa"/>
            <w:tcBorders>
              <w:top w:val="dotted" w:sz="4" w:space="0" w:color="auto"/>
              <w:bottom w:val="single" w:sz="4" w:space="0" w:color="auto"/>
            </w:tcBorders>
          </w:tcPr>
          <w:p w14:paraId="4DFB0DB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Individual and group sessions in majority of sites</w:t>
            </w:r>
          </w:p>
        </w:tc>
        <w:tc>
          <w:tcPr>
            <w:tcW w:w="1276" w:type="dxa"/>
            <w:tcBorders>
              <w:top w:val="dotted" w:sz="4" w:space="0" w:color="auto"/>
              <w:bottom w:val="single" w:sz="4" w:space="0" w:color="auto"/>
            </w:tcBorders>
          </w:tcPr>
          <w:p w14:paraId="3349BFE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R;</w:t>
            </w:r>
          </w:p>
          <w:p w14:paraId="2F54EBDF" w14:textId="77777777" w:rsidR="00F13AB6" w:rsidRPr="00020218" w:rsidRDefault="00F13AB6" w:rsidP="006172DC">
            <w:pPr>
              <w:rPr>
                <w:rFonts w:ascii="Times New Roman" w:hAnsi="Times New Roman" w:cs="Times New Roman"/>
                <w:sz w:val="18"/>
                <w:szCs w:val="18"/>
              </w:rPr>
            </w:pPr>
          </w:p>
          <w:p w14:paraId="67E99EC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13 hours per week</w:t>
            </w:r>
          </w:p>
        </w:tc>
        <w:tc>
          <w:tcPr>
            <w:tcW w:w="1276" w:type="dxa"/>
            <w:tcBorders>
              <w:top w:val="dotted" w:sz="4" w:space="0" w:color="auto"/>
              <w:bottom w:val="single" w:sz="4" w:space="0" w:color="auto"/>
            </w:tcBorders>
          </w:tcPr>
          <w:p w14:paraId="087C3CA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8-16 (varied across sites)</w:t>
            </w:r>
          </w:p>
        </w:tc>
        <w:tc>
          <w:tcPr>
            <w:tcW w:w="4394" w:type="dxa"/>
            <w:tcBorders>
              <w:top w:val="dotted" w:sz="4" w:space="0" w:color="auto"/>
              <w:bottom w:val="single" w:sz="4" w:space="0" w:color="auto"/>
            </w:tcBorders>
          </w:tcPr>
          <w:p w14:paraId="4A287112" w14:textId="669DD8A6"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 xml:space="preserve">Treatment as usual conditions followed a community-based treatment approach and the delivered interventions represented a ‘best available option’ and not a ‘minimal contact comparison’ condition. TAU varied widely across </w:t>
            </w:r>
            <w:r w:rsidRPr="00020218">
              <w:rPr>
                <w:rFonts w:ascii="Times New Roman" w:hAnsi="Times New Roman" w:cs="Times New Roman"/>
                <w:sz w:val="18"/>
                <w:szCs w:val="18"/>
              </w:rPr>
              <w:lastRenderedPageBreak/>
              <w:t>the eight sites (comprising of individual and group sessions and either encouragement or requirement of 12-step program involvement). Participants were required to receive treatment for 1 to 13 hours per week. TAU clinical staff were supervised by each program’s clinical director and were not involved in training or delivery of the Matrix Model intervention.</w:t>
            </w:r>
          </w:p>
        </w:tc>
        <w:tc>
          <w:tcPr>
            <w:tcW w:w="1985" w:type="dxa"/>
            <w:vMerge/>
            <w:tcBorders>
              <w:right w:val="single" w:sz="4" w:space="0" w:color="auto"/>
            </w:tcBorders>
          </w:tcPr>
          <w:p w14:paraId="0C869496" w14:textId="77777777" w:rsidR="00F13AB6" w:rsidRPr="00020218" w:rsidRDefault="00F13AB6" w:rsidP="006172DC">
            <w:pPr>
              <w:rPr>
                <w:rFonts w:ascii="Times New Roman" w:hAnsi="Times New Roman" w:cs="Times New Roman"/>
                <w:sz w:val="18"/>
                <w:szCs w:val="18"/>
              </w:rPr>
            </w:pPr>
          </w:p>
        </w:tc>
      </w:tr>
      <w:tr w:rsidR="00F13AB6" w:rsidRPr="00020218" w14:paraId="7032D173" w14:textId="77777777" w:rsidTr="00F13AB6">
        <w:tc>
          <w:tcPr>
            <w:tcW w:w="2660" w:type="dxa"/>
            <w:vMerge w:val="restart"/>
            <w:tcBorders>
              <w:left w:val="single" w:sz="4" w:space="0" w:color="auto"/>
            </w:tcBorders>
          </w:tcPr>
          <w:p w14:paraId="4D841E08" w14:textId="7819DAB7"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Amiri 2016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grEPsCOH","properties":{"formattedCitation":"(52)","plainCitation":"(52)","noteIndex":0},"citationItems":[{"id":5846,"uris":["http://zotero.org/groups/919992/items/V65WYT5F"],"uri":["http://zotero.org/groups/919992/items/V65WYT5F"],"itemData":{"id":5846,"type":"article-journal","issue":"2","journalAbbreviation":"International Journal of Medical Research &amp; Health Sciences","page":"77-85","title":"Evaluating the efficacy of Regulated 12-Session Matrix Model in reducing susceptibility in methamphetamine-dependent individuals","volume":"5","author":[{"literal":"Amiri Z"},{"literal":"Mirzaee B"},{"literal":"Sabet M"}],"issued":{"date-parts":[["2016"]]}}}],"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52)</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6080F584" w14:textId="77777777" w:rsidR="00F13AB6" w:rsidRPr="00020218" w:rsidRDefault="00F13AB6" w:rsidP="006172DC">
            <w:pPr>
              <w:rPr>
                <w:rFonts w:ascii="Times New Roman" w:hAnsi="Times New Roman" w:cs="Times New Roman"/>
                <w:b/>
                <w:sz w:val="18"/>
                <w:szCs w:val="18"/>
              </w:rPr>
            </w:pPr>
          </w:p>
          <w:p w14:paraId="4E57B646" w14:textId="77777777" w:rsidR="00F13AB6" w:rsidRPr="00020218" w:rsidRDefault="00F13AB6" w:rsidP="00F13AB6">
            <w:pPr>
              <w:pStyle w:val="ListParagraph"/>
              <w:numPr>
                <w:ilvl w:val="0"/>
                <w:numId w:val="3"/>
              </w:numPr>
              <w:ind w:left="113" w:hanging="113"/>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Matrix Model (Regulated 12-session MM)</w:t>
            </w:r>
          </w:p>
          <w:p w14:paraId="15F875CC" w14:textId="77777777" w:rsidR="00F13AB6" w:rsidRPr="00020218" w:rsidRDefault="00F13AB6" w:rsidP="00F13AB6">
            <w:pPr>
              <w:pStyle w:val="ListParagraph"/>
              <w:numPr>
                <w:ilvl w:val="0"/>
                <w:numId w:val="3"/>
              </w:numPr>
              <w:rPr>
                <w:rFonts w:ascii="Times New Roman" w:hAnsi="Times New Roman" w:cs="Times New Roman"/>
                <w:b/>
                <w:sz w:val="18"/>
                <w:szCs w:val="18"/>
              </w:rPr>
            </w:pPr>
            <w:r w:rsidRPr="00020218">
              <w:rPr>
                <w:rFonts w:ascii="Times New Roman" w:hAnsi="Times New Roman" w:cs="Times New Roman"/>
                <w:sz w:val="18"/>
                <w:szCs w:val="18"/>
                <w:lang w:val="en-US"/>
              </w:rPr>
              <w:t xml:space="preserve"> No treatment (wait list control)</w:t>
            </w:r>
          </w:p>
        </w:tc>
        <w:tc>
          <w:tcPr>
            <w:tcW w:w="1276" w:type="dxa"/>
            <w:tcBorders>
              <w:bottom w:val="dotted" w:sz="4" w:space="0" w:color="auto"/>
            </w:tcBorders>
          </w:tcPr>
          <w:p w14:paraId="77CBC8D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1275" w:type="dxa"/>
            <w:tcBorders>
              <w:bottom w:val="dotted" w:sz="4" w:space="0" w:color="auto"/>
            </w:tcBorders>
          </w:tcPr>
          <w:p w14:paraId="5FE4764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Unclear</w:t>
            </w:r>
          </w:p>
        </w:tc>
        <w:tc>
          <w:tcPr>
            <w:tcW w:w="1276" w:type="dxa"/>
            <w:tcBorders>
              <w:bottom w:val="dotted" w:sz="4" w:space="0" w:color="auto"/>
            </w:tcBorders>
          </w:tcPr>
          <w:p w14:paraId="5A9A9F5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day/week;</w:t>
            </w:r>
          </w:p>
          <w:p w14:paraId="78E0B29C" w14:textId="77777777" w:rsidR="00F13AB6" w:rsidRPr="00020218" w:rsidRDefault="00F13AB6" w:rsidP="006172DC">
            <w:pPr>
              <w:rPr>
                <w:rFonts w:ascii="Times New Roman" w:hAnsi="Times New Roman" w:cs="Times New Roman"/>
                <w:sz w:val="18"/>
                <w:szCs w:val="18"/>
              </w:rPr>
            </w:pPr>
          </w:p>
          <w:p w14:paraId="5F31063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60 min</w:t>
            </w:r>
          </w:p>
          <w:p w14:paraId="76C8CD23"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1072B16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bottom w:val="dotted" w:sz="4" w:space="0" w:color="auto"/>
            </w:tcBorders>
          </w:tcPr>
          <w:p w14:paraId="471676E6" w14:textId="508D33A4"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The focus of the program was craving management. Sessions covered various topics including issues in remission, shame and guilt, motivation for abstinence, and relapse. The Matrix model is based on multiple components including behavioral therapy, relapse prevention research, motivational interviewing, psychoeducation information, and the 12-steps program.</w:t>
            </w:r>
          </w:p>
        </w:tc>
        <w:tc>
          <w:tcPr>
            <w:tcW w:w="1985" w:type="dxa"/>
            <w:vMerge w:val="restart"/>
            <w:tcBorders>
              <w:right w:val="single" w:sz="4" w:space="0" w:color="auto"/>
            </w:tcBorders>
          </w:tcPr>
          <w:p w14:paraId="43DC298D"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741EAE97" w14:textId="77777777" w:rsidTr="00F13AB6">
        <w:tc>
          <w:tcPr>
            <w:tcW w:w="2660" w:type="dxa"/>
            <w:vMerge/>
            <w:tcBorders>
              <w:left w:val="single" w:sz="4" w:space="0" w:color="auto"/>
            </w:tcBorders>
          </w:tcPr>
          <w:p w14:paraId="689A10B3"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797FA0D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5" w:type="dxa"/>
            <w:tcBorders>
              <w:top w:val="dotted" w:sz="4" w:space="0" w:color="auto"/>
              <w:bottom w:val="single" w:sz="4" w:space="0" w:color="auto"/>
            </w:tcBorders>
          </w:tcPr>
          <w:p w14:paraId="3049E43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276" w:type="dxa"/>
            <w:tcBorders>
              <w:top w:val="dotted" w:sz="4" w:space="0" w:color="auto"/>
              <w:bottom w:val="single" w:sz="4" w:space="0" w:color="auto"/>
            </w:tcBorders>
          </w:tcPr>
          <w:p w14:paraId="1DC608D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276" w:type="dxa"/>
            <w:tcBorders>
              <w:top w:val="dotted" w:sz="4" w:space="0" w:color="auto"/>
              <w:bottom w:val="single" w:sz="4" w:space="0" w:color="auto"/>
            </w:tcBorders>
          </w:tcPr>
          <w:p w14:paraId="514E3D0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4394" w:type="dxa"/>
            <w:tcBorders>
              <w:top w:val="dotted" w:sz="4" w:space="0" w:color="auto"/>
              <w:bottom w:val="single" w:sz="4" w:space="0" w:color="auto"/>
            </w:tcBorders>
          </w:tcPr>
          <w:p w14:paraId="7B4FAA06" w14:textId="54030487"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Wait list control</w:t>
            </w:r>
          </w:p>
        </w:tc>
        <w:tc>
          <w:tcPr>
            <w:tcW w:w="1985" w:type="dxa"/>
            <w:vMerge/>
            <w:tcBorders>
              <w:bottom w:val="single" w:sz="4" w:space="0" w:color="auto"/>
              <w:right w:val="single" w:sz="4" w:space="0" w:color="auto"/>
            </w:tcBorders>
          </w:tcPr>
          <w:p w14:paraId="3A3A92CE" w14:textId="77777777" w:rsidR="00F13AB6" w:rsidRPr="00020218" w:rsidRDefault="00F13AB6" w:rsidP="006172DC">
            <w:pPr>
              <w:rPr>
                <w:rFonts w:ascii="Times New Roman" w:hAnsi="Times New Roman" w:cs="Times New Roman"/>
                <w:sz w:val="18"/>
                <w:szCs w:val="18"/>
                <w:lang w:val="en-US"/>
              </w:rPr>
            </w:pPr>
          </w:p>
        </w:tc>
      </w:tr>
      <w:tr w:rsidR="00F13AB6" w:rsidRPr="00020218" w14:paraId="27E25696" w14:textId="77777777" w:rsidTr="00F13AB6">
        <w:tc>
          <w:tcPr>
            <w:tcW w:w="2660" w:type="dxa"/>
            <w:vMerge w:val="restart"/>
            <w:tcBorders>
              <w:left w:val="single" w:sz="4" w:space="0" w:color="auto"/>
            </w:tcBorders>
          </w:tcPr>
          <w:p w14:paraId="581CDB2D" w14:textId="2C233D78"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Polcin 2014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jgChwt6o","properties":{"formattedCitation":"(53,54)","plainCitation":"(53,54)","noteIndex":0},"citationItems":[{"id":5734,"uris":["http://zotero.org/groups/919992/items/K5ICQGX2"],"uri":["http://zotero.org/groups/919992/items/K5ICQGX2"],"itemData":{"id":5734,"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id":5740,"uris":["http://zotero.org/groups/919992/items/3VEWFJZ7"],"uri":["http://zotero.org/groups/919992/items/3VEWFJZ7"],"itemData":{"id":5740,"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53,54)</w:t>
            </w:r>
            <w:r w:rsidRPr="00020218">
              <w:rPr>
                <w:rFonts w:ascii="Times New Roman" w:hAnsi="Times New Roman" w:cs="Times New Roman"/>
                <w:b/>
                <w:sz w:val="18"/>
                <w:szCs w:val="18"/>
              </w:rPr>
              <w:fldChar w:fldCharType="end"/>
            </w:r>
          </w:p>
          <w:p w14:paraId="66114528" w14:textId="77777777" w:rsidR="00F13AB6" w:rsidRPr="00020218" w:rsidRDefault="00F13AB6" w:rsidP="006172DC">
            <w:pPr>
              <w:rPr>
                <w:rFonts w:ascii="Times New Roman" w:hAnsi="Times New Roman" w:cs="Times New Roman"/>
                <w:b/>
                <w:sz w:val="18"/>
                <w:szCs w:val="18"/>
              </w:rPr>
            </w:pPr>
          </w:p>
          <w:p w14:paraId="3F96FA61" w14:textId="77777777" w:rsidR="00F13AB6" w:rsidRPr="00020218" w:rsidRDefault="00F13AB6" w:rsidP="00F13AB6">
            <w:pPr>
              <w:pStyle w:val="ListParagraph"/>
              <w:numPr>
                <w:ilvl w:val="0"/>
                <w:numId w:val="3"/>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Intensive motivational interviewing</w:t>
            </w:r>
          </w:p>
          <w:p w14:paraId="1E1035D4" w14:textId="77777777" w:rsidR="00F13AB6" w:rsidRPr="00020218" w:rsidRDefault="00F13AB6" w:rsidP="00F13AB6">
            <w:pPr>
              <w:pStyle w:val="ListParagraph"/>
              <w:numPr>
                <w:ilvl w:val="0"/>
                <w:numId w:val="3"/>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 Standard motivational interviewing</w:t>
            </w:r>
          </w:p>
        </w:tc>
        <w:tc>
          <w:tcPr>
            <w:tcW w:w="1276" w:type="dxa"/>
            <w:tcBorders>
              <w:bottom w:val="dotted" w:sz="4" w:space="0" w:color="auto"/>
            </w:tcBorders>
          </w:tcPr>
          <w:p w14:paraId="6EEDD0A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9</w:t>
            </w:r>
          </w:p>
        </w:tc>
        <w:tc>
          <w:tcPr>
            <w:tcW w:w="1275" w:type="dxa"/>
            <w:tcBorders>
              <w:bottom w:val="dotted" w:sz="4" w:space="0" w:color="auto"/>
            </w:tcBorders>
          </w:tcPr>
          <w:p w14:paraId="346A207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666D0717"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7FB5F99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day/week;</w:t>
            </w:r>
          </w:p>
          <w:p w14:paraId="0334CF7B" w14:textId="77777777" w:rsidR="00F13AB6" w:rsidRPr="00020218" w:rsidRDefault="00F13AB6" w:rsidP="006172DC">
            <w:pPr>
              <w:rPr>
                <w:rFonts w:ascii="Times New Roman" w:hAnsi="Times New Roman" w:cs="Times New Roman"/>
                <w:sz w:val="18"/>
                <w:szCs w:val="18"/>
              </w:rPr>
            </w:pPr>
          </w:p>
          <w:p w14:paraId="1C08490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R</w:t>
            </w:r>
          </w:p>
          <w:p w14:paraId="04E62C86"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0D46C3C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9</w:t>
            </w:r>
          </w:p>
        </w:tc>
        <w:tc>
          <w:tcPr>
            <w:tcW w:w="4394" w:type="dxa"/>
            <w:tcBorders>
              <w:bottom w:val="dotted" w:sz="4" w:space="0" w:color="auto"/>
            </w:tcBorders>
          </w:tcPr>
          <w:p w14:paraId="7BAE06D3" w14:textId="12D182BE"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Intensive motivational interviewing</w:t>
            </w:r>
            <w:r w:rsidRPr="00020218">
              <w:rPr>
                <w:rFonts w:ascii="Times New Roman" w:hAnsi="Times New Roman" w:cs="Times New Roman"/>
                <w:sz w:val="18"/>
                <w:szCs w:val="18"/>
              </w:rPr>
              <w:t xml:space="preserve"> followed a manualized program; however, therapists were given flexibility regarding the problems and topics covered in the sessions. The goal of the first session was to identify the problems and motivation for change. The second and third sessions covered the advantages and disadvantages of making changes and developing a change plan, respectively.  Implementation of the change plan was the focus of the remaining sessions.</w:t>
            </w:r>
          </w:p>
        </w:tc>
        <w:tc>
          <w:tcPr>
            <w:tcW w:w="1985" w:type="dxa"/>
            <w:vMerge w:val="restart"/>
            <w:tcBorders>
              <w:right w:val="single" w:sz="4" w:space="0" w:color="auto"/>
            </w:tcBorders>
          </w:tcPr>
          <w:p w14:paraId="5E48BF5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 cognitive behavioral therapy that emphasized craving management, three times per week for up to 12 weeks (eight weeks of active treatment and four weeks of aftercare).</w:t>
            </w:r>
          </w:p>
        </w:tc>
      </w:tr>
      <w:tr w:rsidR="00F13AB6" w:rsidRPr="00020218" w14:paraId="51085B5E" w14:textId="77777777" w:rsidTr="00F13AB6">
        <w:tc>
          <w:tcPr>
            <w:tcW w:w="2660" w:type="dxa"/>
            <w:vMerge/>
            <w:tcBorders>
              <w:left w:val="single" w:sz="4" w:space="0" w:color="auto"/>
            </w:tcBorders>
          </w:tcPr>
          <w:p w14:paraId="31207F60"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46C3594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session of standard motivational interviewing,</w:t>
            </w:r>
          </w:p>
          <w:p w14:paraId="4F448C46" w14:textId="77777777" w:rsidR="00F13AB6" w:rsidRPr="00020218" w:rsidRDefault="00F13AB6" w:rsidP="006172DC">
            <w:pPr>
              <w:rPr>
                <w:rFonts w:ascii="Times New Roman" w:hAnsi="Times New Roman" w:cs="Times New Roman"/>
                <w:sz w:val="18"/>
                <w:szCs w:val="18"/>
              </w:rPr>
            </w:pPr>
          </w:p>
          <w:p w14:paraId="13C63BF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8 sessions of nutrition education</w:t>
            </w:r>
          </w:p>
        </w:tc>
        <w:tc>
          <w:tcPr>
            <w:tcW w:w="1275" w:type="dxa"/>
            <w:tcBorders>
              <w:top w:val="dotted" w:sz="4" w:space="0" w:color="auto"/>
              <w:bottom w:val="single" w:sz="4" w:space="0" w:color="auto"/>
            </w:tcBorders>
          </w:tcPr>
          <w:p w14:paraId="36F720B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41AFBA5E"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0D8D7B7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Standard motivational interviewing was offered once, and nutrition education was offered 1 day/week over the remaining 8 weeks</w:t>
            </w:r>
          </w:p>
        </w:tc>
        <w:tc>
          <w:tcPr>
            <w:tcW w:w="1276" w:type="dxa"/>
            <w:tcBorders>
              <w:top w:val="dotted" w:sz="4" w:space="0" w:color="auto"/>
              <w:bottom w:val="single" w:sz="4" w:space="0" w:color="auto"/>
            </w:tcBorders>
          </w:tcPr>
          <w:p w14:paraId="07C683D6" w14:textId="77777777" w:rsidR="00F13AB6" w:rsidRPr="00020218" w:rsidRDefault="00F13AB6" w:rsidP="006172DC">
            <w:pPr>
              <w:tabs>
                <w:tab w:val="left" w:pos="471"/>
              </w:tabs>
              <w:rPr>
                <w:rFonts w:ascii="Times New Roman" w:hAnsi="Times New Roman" w:cs="Times New Roman"/>
                <w:sz w:val="18"/>
                <w:szCs w:val="18"/>
                <w:lang w:val="en-US"/>
              </w:rPr>
            </w:pPr>
            <w:r w:rsidRPr="00020218">
              <w:rPr>
                <w:rFonts w:ascii="Times New Roman" w:hAnsi="Times New Roman" w:cs="Times New Roman"/>
                <w:sz w:val="18"/>
                <w:szCs w:val="18"/>
                <w:lang w:val="en-US"/>
              </w:rPr>
              <w:t>9</w:t>
            </w:r>
          </w:p>
        </w:tc>
        <w:tc>
          <w:tcPr>
            <w:tcW w:w="4394" w:type="dxa"/>
            <w:tcBorders>
              <w:top w:val="dotted" w:sz="4" w:space="0" w:color="auto"/>
              <w:bottom w:val="single" w:sz="4" w:space="0" w:color="auto"/>
            </w:tcBorders>
          </w:tcPr>
          <w:p w14:paraId="65BC690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Standard motivational interviewing:</w:t>
            </w:r>
            <w:r w:rsidRPr="00020218">
              <w:rPr>
                <w:rFonts w:ascii="Times New Roman" w:hAnsi="Times New Roman" w:cs="Times New Roman"/>
                <w:sz w:val="18"/>
                <w:szCs w:val="18"/>
              </w:rPr>
              <w:t xml:space="preserve"> NR;</w:t>
            </w:r>
          </w:p>
          <w:p w14:paraId="08162BE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br/>
            </w:r>
            <w:r w:rsidRPr="00020218">
              <w:rPr>
                <w:rFonts w:ascii="Times New Roman" w:hAnsi="Times New Roman" w:cs="Times New Roman"/>
                <w:i/>
                <w:sz w:val="18"/>
                <w:szCs w:val="18"/>
              </w:rPr>
              <w:t>Nutrition education:</w:t>
            </w:r>
            <w:r w:rsidRPr="00020218">
              <w:rPr>
                <w:rFonts w:ascii="Times New Roman" w:hAnsi="Times New Roman" w:cs="Times New Roman"/>
                <w:sz w:val="18"/>
                <w:szCs w:val="18"/>
              </w:rPr>
              <w:t xml:space="preserve"> The 8 nutrition education sessions were incorporated to achieve time equivalence with the intense motivational interviewing arm (9 sessions).  Sessions covered various topics including weight management, exercise, cholesterol, nutritional content of food, and the food pyramid.</w:t>
            </w:r>
          </w:p>
        </w:tc>
        <w:tc>
          <w:tcPr>
            <w:tcW w:w="1985" w:type="dxa"/>
            <w:vMerge/>
            <w:tcBorders>
              <w:right w:val="single" w:sz="4" w:space="0" w:color="auto"/>
            </w:tcBorders>
          </w:tcPr>
          <w:p w14:paraId="559F0825" w14:textId="77777777" w:rsidR="00F13AB6" w:rsidRPr="00020218" w:rsidRDefault="00F13AB6" w:rsidP="006172DC">
            <w:pPr>
              <w:rPr>
                <w:rFonts w:ascii="Times New Roman" w:hAnsi="Times New Roman" w:cs="Times New Roman"/>
                <w:sz w:val="18"/>
                <w:szCs w:val="18"/>
                <w:lang w:val="en-US"/>
              </w:rPr>
            </w:pPr>
          </w:p>
        </w:tc>
      </w:tr>
      <w:tr w:rsidR="00F13AB6" w:rsidRPr="00020218" w14:paraId="48506737" w14:textId="77777777" w:rsidTr="00F13AB6">
        <w:tc>
          <w:tcPr>
            <w:tcW w:w="2660" w:type="dxa"/>
            <w:vMerge w:val="restart"/>
            <w:tcBorders>
              <w:left w:val="single" w:sz="4" w:space="0" w:color="auto"/>
            </w:tcBorders>
          </w:tcPr>
          <w:p w14:paraId="48A5FC84" w14:textId="163F7A3F"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Ghasemi 2014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uNeTnTk3","properties":{"formattedCitation":"(55)","plainCitation":"(55)","noteIndex":0},"citationItems":[{"id":5726,"uris":["http://zotero.org/groups/919992/items/WRP8VA3W"],"uri":["http://zotero.org/groups/919992/items/WRP8VA3W"],"itemData":{"id":5726,"type":"article-journal","abstract":"BACKGROUND: Family-centered empowerment of drug and stimulant users is an effective program for a better response to treatment, prevention of treatment adverse effects, and promotion quality of life (QoL) and lifestyle in the process of discontinuing drug abuse.\nOBJECTIVES: This study aimed to determine the effects of educational intervention, based on family-centered empowerment and Pender's health promotion models, on health-promoting lifestyle and health-related QoL among methamphetamine users and their families.\nPATIENTS AND METHODS: In a randomized clinical trial, methamphetamine users, who were admitted to Tehran University of Medical Sciences Substance Abuse Treatment Centers, were randomly allocated to three groups: a group for training of methamphetamine users who were in recovery phase (intervention group 1;95 subjects);a group for training of a family member of methamphetamine users who were in recovery phase (intervention group 2; 95 subjects); and a control group (95 subjects). A demographic checklist and a standard questionnaire covering health-promoting lifestyle, health-related QoL, self-efficacy, perceived affect, perceived social support, and perceived barriers dimensions were used to gather required data. Independent-samples t test, paired-samples t-test, and ANCOVA were used to analyze the data.\nRESULTS: Analysis of covariance showed that after adjusting for effects of pretest scores, the difference between mean post-test scores of health-promoting lifestyle scale, health-related QoL scale, and all constructs of Pender's health promotion model (self-efficacy, perceived affect, perceived social support, and perceived barriers) in the intervention group 1 and control group were significant (P&lt; 0.0001). In addition, changes in mean scores of lifestyle scale (42.4 ± 13.6), QoL scale (29.1 ± 14.2), self-efficacy (16.1 ± 2.6), perceived affect (16.1 ± 8), social support (35.4 ± 12.4), and barriers (17.2 ± 15.8) before and after intervention were significant in the intervention group 2 (P &lt; 0.0001).\nCONCLUSIONS: Application of family-centered empowerment model among methamphetamine users and their families is practically feasible and can result in enhancement and improvement of their QoL, lifestyle, and health promotion model constructs.","container-title":"Iranian Red Crescent Medical Journal","DOI":"10.5812/ircmj.20024","ISSN":"2074-1804","issue":"11","journalAbbreviation":"Iran Red Crescent Med J","language":"eng","note":"PMID: 25763220\nPMCID: PMC4329963","page":"e20024","source":"PubMed","title":"Effects of Educational Intervention on Health-Promoting Lifestyle and Health-Related Life quality of Methamphetamine Users and Their Families: a Randomized Clinical Trial","title-short":"Effects of Educational Intervention on Health-Promoting Lifestyle and Health-Related Life quality of Methamphetamine Users and Their Families","volume":"16","author":[{"family":"Ghasemi","given":"Afsaneh"},{"family":"Estebsari","given":"Fatemeh"},{"family":"Bastaminia","given":"Amir"},{"family":"Jamshidi","given":"Ensiyeh"},{"family":"Dastoorpoor","given":"Maryam"}],"issued":{"date-parts":[["2014",11]]}}}],"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55)</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22D525DA" w14:textId="77777777" w:rsidR="00F13AB6" w:rsidRPr="00020218" w:rsidRDefault="00F13AB6" w:rsidP="006172DC">
            <w:pPr>
              <w:rPr>
                <w:rFonts w:ascii="Times New Roman" w:hAnsi="Times New Roman" w:cs="Times New Roman"/>
                <w:b/>
                <w:sz w:val="18"/>
                <w:szCs w:val="18"/>
              </w:rPr>
            </w:pPr>
          </w:p>
          <w:p w14:paraId="6619E420" w14:textId="77777777" w:rsidR="00F13AB6" w:rsidRPr="00020218" w:rsidRDefault="00F13AB6" w:rsidP="00F13AB6">
            <w:pPr>
              <w:pStyle w:val="ListParagraph"/>
              <w:numPr>
                <w:ilvl w:val="0"/>
                <w:numId w:val="7"/>
              </w:numPr>
              <w:ind w:left="113" w:hanging="113"/>
              <w:rPr>
                <w:rFonts w:ascii="Times New Roman" w:hAnsi="Times New Roman" w:cs="Times New Roman"/>
                <w:b/>
                <w:sz w:val="18"/>
                <w:szCs w:val="18"/>
                <w:lang w:val="en-US"/>
              </w:rPr>
            </w:pPr>
            <w:r w:rsidRPr="00020218">
              <w:rPr>
                <w:rFonts w:ascii="Times New Roman" w:hAnsi="Times New Roman" w:cs="Times New Roman"/>
                <w:sz w:val="18"/>
                <w:szCs w:val="18"/>
                <w:lang w:val="en-US"/>
              </w:rPr>
              <w:t>Educational intervention</w:t>
            </w:r>
          </w:p>
          <w:p w14:paraId="0A5187DB" w14:textId="77777777" w:rsidR="00F13AB6" w:rsidRPr="00020218" w:rsidRDefault="00F13AB6" w:rsidP="00F13AB6">
            <w:pPr>
              <w:pStyle w:val="ListParagraph"/>
              <w:numPr>
                <w:ilvl w:val="0"/>
                <w:numId w:val="7"/>
              </w:numPr>
              <w:ind w:left="113" w:hanging="113"/>
              <w:rPr>
                <w:rFonts w:ascii="Times New Roman" w:hAnsi="Times New Roman" w:cs="Times New Roman"/>
                <w:b/>
                <w:sz w:val="18"/>
                <w:szCs w:val="18"/>
                <w:lang w:val="en-US"/>
              </w:rPr>
            </w:pPr>
            <w:r w:rsidRPr="00020218">
              <w:rPr>
                <w:rFonts w:ascii="Times New Roman" w:hAnsi="Times New Roman" w:cs="Times New Roman"/>
                <w:sz w:val="18"/>
                <w:szCs w:val="18"/>
                <w:lang w:val="en-US"/>
              </w:rPr>
              <w:t>Treatment as usual</w:t>
            </w:r>
          </w:p>
        </w:tc>
        <w:tc>
          <w:tcPr>
            <w:tcW w:w="1276" w:type="dxa"/>
            <w:tcBorders>
              <w:bottom w:val="dotted" w:sz="4" w:space="0" w:color="auto"/>
            </w:tcBorders>
          </w:tcPr>
          <w:p w14:paraId="74D5831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9</w:t>
            </w:r>
          </w:p>
        </w:tc>
        <w:tc>
          <w:tcPr>
            <w:tcW w:w="1275" w:type="dxa"/>
            <w:tcBorders>
              <w:bottom w:val="dotted" w:sz="4" w:space="0" w:color="auto"/>
            </w:tcBorders>
          </w:tcPr>
          <w:p w14:paraId="3E123151"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w:t>
            </w:r>
          </w:p>
          <w:p w14:paraId="5AFAB9EE"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5FBBC09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bottom w:val="dotted" w:sz="4" w:space="0" w:color="auto"/>
            </w:tcBorders>
          </w:tcPr>
          <w:p w14:paraId="40D7641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Unclear</w:t>
            </w:r>
          </w:p>
        </w:tc>
        <w:tc>
          <w:tcPr>
            <w:tcW w:w="4394" w:type="dxa"/>
            <w:tcBorders>
              <w:bottom w:val="dotted" w:sz="4" w:space="0" w:color="auto"/>
            </w:tcBorders>
          </w:tcPr>
          <w:p w14:paraId="73FD65C5" w14:textId="0A916262"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The general principles of the intervention were as follows: acknowledgment, assurance, empathy, encouragement, and provision of chance to express emotions in order to obtain social support from others."</w:t>
            </w:r>
          </w:p>
        </w:tc>
        <w:tc>
          <w:tcPr>
            <w:tcW w:w="1985" w:type="dxa"/>
            <w:vMerge w:val="restart"/>
            <w:tcBorders>
              <w:right w:val="single" w:sz="4" w:space="0" w:color="auto"/>
            </w:tcBorders>
          </w:tcPr>
          <w:p w14:paraId="5B362C5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5A34F2F0" w14:textId="77777777" w:rsidTr="00F13AB6">
        <w:tc>
          <w:tcPr>
            <w:tcW w:w="2660" w:type="dxa"/>
            <w:vMerge/>
            <w:tcBorders>
              <w:left w:val="single" w:sz="4" w:space="0" w:color="auto"/>
            </w:tcBorders>
          </w:tcPr>
          <w:p w14:paraId="4F947FBF" w14:textId="77777777" w:rsidR="00F13AB6" w:rsidRPr="00020218" w:rsidRDefault="00F13AB6" w:rsidP="006172DC">
            <w:pPr>
              <w:pStyle w:val="NormalWeb"/>
              <w:contextualSpacing/>
              <w:rPr>
                <w:rFonts w:eastAsiaTheme="minorHAnsi"/>
                <w:b/>
                <w:sz w:val="18"/>
                <w:szCs w:val="18"/>
              </w:rPr>
            </w:pPr>
          </w:p>
        </w:tc>
        <w:tc>
          <w:tcPr>
            <w:tcW w:w="1276" w:type="dxa"/>
            <w:tcBorders>
              <w:top w:val="dotted" w:sz="4" w:space="0" w:color="auto"/>
              <w:bottom w:val="single" w:sz="4" w:space="0" w:color="auto"/>
            </w:tcBorders>
          </w:tcPr>
          <w:p w14:paraId="0EF5A94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single" w:sz="4" w:space="0" w:color="auto"/>
            </w:tcBorders>
          </w:tcPr>
          <w:p w14:paraId="016B583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NR</w:t>
            </w:r>
          </w:p>
        </w:tc>
        <w:tc>
          <w:tcPr>
            <w:tcW w:w="1276" w:type="dxa"/>
            <w:tcBorders>
              <w:top w:val="dotted" w:sz="4" w:space="0" w:color="auto"/>
              <w:bottom w:val="single" w:sz="4" w:space="0" w:color="auto"/>
            </w:tcBorders>
          </w:tcPr>
          <w:p w14:paraId="0E25016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single" w:sz="4" w:space="0" w:color="auto"/>
            </w:tcBorders>
          </w:tcPr>
          <w:p w14:paraId="3CB31C0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Unclear</w:t>
            </w:r>
          </w:p>
        </w:tc>
        <w:tc>
          <w:tcPr>
            <w:tcW w:w="4394" w:type="dxa"/>
            <w:tcBorders>
              <w:top w:val="dotted" w:sz="4" w:space="0" w:color="auto"/>
              <w:bottom w:val="single" w:sz="4" w:space="0" w:color="auto"/>
            </w:tcBorders>
          </w:tcPr>
          <w:p w14:paraId="3E469DC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R</w:t>
            </w:r>
          </w:p>
        </w:tc>
        <w:tc>
          <w:tcPr>
            <w:tcW w:w="1985" w:type="dxa"/>
            <w:vMerge/>
            <w:tcBorders>
              <w:right w:val="single" w:sz="4" w:space="0" w:color="auto"/>
            </w:tcBorders>
          </w:tcPr>
          <w:p w14:paraId="361EE49C" w14:textId="77777777" w:rsidR="00F13AB6" w:rsidRPr="00020218" w:rsidRDefault="00F13AB6" w:rsidP="006172DC">
            <w:pPr>
              <w:rPr>
                <w:rFonts w:ascii="Times New Roman" w:hAnsi="Times New Roman" w:cs="Times New Roman"/>
                <w:sz w:val="18"/>
                <w:szCs w:val="18"/>
                <w:lang w:val="en-US"/>
              </w:rPr>
            </w:pPr>
          </w:p>
        </w:tc>
      </w:tr>
      <w:tr w:rsidR="00F13AB6" w:rsidRPr="00020218" w14:paraId="0BB94AAD" w14:textId="77777777" w:rsidTr="00F13AB6">
        <w:tc>
          <w:tcPr>
            <w:tcW w:w="2660" w:type="dxa"/>
            <w:vMerge w:val="restart"/>
            <w:tcBorders>
              <w:left w:val="single" w:sz="4" w:space="0" w:color="auto"/>
            </w:tcBorders>
          </w:tcPr>
          <w:p w14:paraId="3C58B8DB" w14:textId="59CFB692"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Mimiaga 2019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AfOfSMNC","properties":{"formattedCitation":"(56)","plainCitation":"(56)","noteIndex":0},"citationItems":[{"id":5838,"uris":["http://zotero.org/groups/919992/items/D2U3QGP6"],"uri":["http://zotero.org/groups/919992/items/D2U3QGP6"],"itemData":{"id":5838,"type":"article-journal","abstract":"Men who have sex with men (MSM) continue to be the largest risk group for HIV infections in the U.S., where crystal methamphetamine abuse heightens risk for HIV infection through greater engagement in condomless anal sex (CAS). Existing treatments lack attention to replacement activities or the role of depressed mood. Behavioral activation (BA) is an evidence-based approach for depression that involves identifying and participating in pleasurable, goal-directed activities. We hypothesize, for MSM abusing crystal methamphetamine, re-learning how to engage in non-drug-using aspects of life would facilitate their ability to benefit from sexual risk reduction (SRR) counseling. Project IMPACT was a pilot randomized-controlled-trial. Forty-six MSM at sexual risk of acquiring HIV who met DSM-IV criteria for crystal methamphetamine dependence were enrolled. Of those MSM, 41 were randomized: 21 were assigned to the intervention, two sessions of SRR, ten sessions of BA with SRR, and one session of relapse prevention; 20 participants were assigned to a control condition (two sessions of SRR). At the acute post-intervention visit, intervention participants reported an average of 3.2 CAS acts with men who were HIV-infected or whose status they did not know, compared to 4.5 among control participants (β = -0.36; 95% CI: -0.69, -0.02; p = 0.035). At the 6-month post-intervention visit, intervention participants reported 1.1 CAS acts with men who were HIV-infected or whose status they did not know compared to 2.8 among control participants (β = -0.95; 95% CI: -1.44, -0.46; p &lt; 0.0001). Similarly, intervention participants reported 1.0 CAS acts under the influence of crystal methamphetamine with men who were HIV-infected or whose status they did not know compared to 2.5 among control participants (β = -0.87; 95% CI: -1.38, -0.36; p = 0.0005). Lastly, intervention participants reported more continuous days abstaining from crystal methamphetamine compared to control (50.1 vs. 39.0, respectively) (β = 0.25; 95% CI: 0.16, 0.34; p &lt; 0.0001). Findings are encouraging, provide evidence of feasibility and acceptability, and demonstrate initial efficacy for reducing sexual risk for HIV and crystal methamphetamine use.","container-title":"AIDS care","DOI":"10.1080/09540121.2019.1595518","ISSN":"1360-0451","issue":"9","journalAbbreviation":"AIDS Care","language":"eng","note":"PMID: 30887824\nPMCID: PMC6625920","page":"1083-1095","source":"PubMed","title":"An initial randomized controlled trial of behavioral activation for treatment of concurrent crystal methamphetamine dependence and sexual risk for HIV acquisition among men who have sex with men","volume":"31","author":[{"family":"Mimiaga","given":"Matthew J."},{"family":"Pantalone","given":"David W."},{"family":"Biello","given":"Katie B."},{"family":"Hughto","given":"Jackie M. White"},{"family":"Frank","given":"John"},{"family":"O'Cleirigh","given":"Conall"},{"family":"Reisner","given":"Sari L."},{"family":"Restar","given":"Arjee"},{"family":"Mayer","given":"Kenneth H."},{"family":"Safren","given":"Steven A."}],"issued":{"date-parts":[["2019",9]]}}}],"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56)</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32B870F7" w14:textId="77777777" w:rsidR="00F13AB6" w:rsidRPr="00020218" w:rsidRDefault="00F13AB6" w:rsidP="006172DC">
            <w:pPr>
              <w:rPr>
                <w:rFonts w:ascii="Times New Roman" w:hAnsi="Times New Roman" w:cs="Times New Roman"/>
                <w:b/>
                <w:sz w:val="18"/>
                <w:szCs w:val="18"/>
              </w:rPr>
            </w:pPr>
          </w:p>
          <w:p w14:paraId="68D2918A" w14:textId="77777777" w:rsidR="00F13AB6" w:rsidRPr="00020218" w:rsidRDefault="00F13AB6" w:rsidP="00F13AB6">
            <w:pPr>
              <w:pStyle w:val="ListParagraph"/>
              <w:numPr>
                <w:ilvl w:val="0"/>
                <w:numId w:val="8"/>
              </w:numPr>
              <w:ind w:left="113" w:hanging="113"/>
              <w:rPr>
                <w:rFonts w:ascii="Times New Roman" w:hAnsi="Times New Roman" w:cs="Times New Roman"/>
                <w:b/>
                <w:sz w:val="18"/>
                <w:szCs w:val="18"/>
              </w:rPr>
            </w:pPr>
            <w:r w:rsidRPr="00020218">
              <w:rPr>
                <w:rFonts w:ascii="Times New Roman" w:hAnsi="Times New Roman" w:cs="Times New Roman"/>
                <w:sz w:val="18"/>
                <w:szCs w:val="18"/>
              </w:rPr>
              <w:t>Behavioural activation + sexual risk reduction (BA-SRR) counselling</w:t>
            </w:r>
          </w:p>
          <w:p w14:paraId="712644DB" w14:textId="77777777" w:rsidR="00F13AB6" w:rsidRPr="00020218" w:rsidRDefault="00F13AB6" w:rsidP="00F13AB6">
            <w:pPr>
              <w:pStyle w:val="ListParagraph"/>
              <w:numPr>
                <w:ilvl w:val="0"/>
                <w:numId w:val="8"/>
              </w:numPr>
              <w:ind w:left="113" w:hanging="113"/>
              <w:rPr>
                <w:rFonts w:ascii="Times New Roman" w:eastAsia="Times New Roman" w:hAnsi="Times New Roman" w:cs="Times New Roman"/>
                <w:b/>
                <w:sz w:val="18"/>
                <w:szCs w:val="18"/>
              </w:rPr>
            </w:pPr>
            <w:r w:rsidRPr="00020218">
              <w:rPr>
                <w:rFonts w:ascii="Times New Roman" w:hAnsi="Times New Roman" w:cs="Times New Roman"/>
                <w:sz w:val="18"/>
                <w:szCs w:val="18"/>
              </w:rPr>
              <w:t>Sexual risk reduction counselling (SRR)</w:t>
            </w:r>
          </w:p>
        </w:tc>
        <w:tc>
          <w:tcPr>
            <w:tcW w:w="1276" w:type="dxa"/>
            <w:tcBorders>
              <w:top w:val="single" w:sz="4" w:space="0" w:color="auto"/>
              <w:bottom w:val="dotted" w:sz="4" w:space="0" w:color="auto"/>
            </w:tcBorders>
          </w:tcPr>
          <w:p w14:paraId="642C6AB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3</w:t>
            </w:r>
          </w:p>
        </w:tc>
        <w:tc>
          <w:tcPr>
            <w:tcW w:w="1275" w:type="dxa"/>
            <w:tcBorders>
              <w:top w:val="single" w:sz="4" w:space="0" w:color="auto"/>
              <w:bottom w:val="dotted" w:sz="4" w:space="0" w:color="auto"/>
            </w:tcBorders>
          </w:tcPr>
          <w:p w14:paraId="1706AA5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top w:val="single" w:sz="4" w:space="0" w:color="auto"/>
              <w:bottom w:val="dotted" w:sz="4" w:space="0" w:color="auto"/>
            </w:tcBorders>
          </w:tcPr>
          <w:p w14:paraId="75C1F73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single" w:sz="4" w:space="0" w:color="auto"/>
              <w:bottom w:val="dotted" w:sz="4" w:space="0" w:color="auto"/>
            </w:tcBorders>
          </w:tcPr>
          <w:p w14:paraId="2D34EAF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12</w:t>
            </w:r>
          </w:p>
        </w:tc>
        <w:tc>
          <w:tcPr>
            <w:tcW w:w="4394" w:type="dxa"/>
            <w:tcBorders>
              <w:top w:val="single" w:sz="4" w:space="0" w:color="auto"/>
              <w:bottom w:val="dotted" w:sz="4" w:space="0" w:color="auto"/>
            </w:tcBorders>
          </w:tcPr>
          <w:p w14:paraId="2F6933EB" w14:textId="0677F54A"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 xml:space="preserve">Modules of the BA-SRR intervention were informed by motivational interviewing. The intervention included modules on sexual risk reduction, cognitive behaviour therapy for substance abuse, behavioural activation integrated with risk reduction counselling, and relapse prevention. In total, participants received 13 sessions: two sessions of sexual risk reduction, ten sessions of behavioural activation with sexual risk reduction, and one </w:t>
            </w:r>
            <w:r w:rsidRPr="00020218">
              <w:rPr>
                <w:rFonts w:ascii="Times New Roman" w:hAnsi="Times New Roman" w:cs="Times New Roman"/>
                <w:sz w:val="18"/>
                <w:szCs w:val="18"/>
              </w:rPr>
              <w:lastRenderedPageBreak/>
              <w:t>session of relapse prevention.</w:t>
            </w:r>
          </w:p>
        </w:tc>
        <w:tc>
          <w:tcPr>
            <w:tcW w:w="1985" w:type="dxa"/>
            <w:vMerge w:val="restart"/>
            <w:tcBorders>
              <w:right w:val="single" w:sz="4" w:space="0" w:color="auto"/>
            </w:tcBorders>
          </w:tcPr>
          <w:p w14:paraId="71F9803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NR</w:t>
            </w:r>
          </w:p>
        </w:tc>
      </w:tr>
      <w:tr w:rsidR="00F13AB6" w:rsidRPr="00020218" w14:paraId="7A7EC785" w14:textId="77777777" w:rsidTr="00F13AB6">
        <w:tc>
          <w:tcPr>
            <w:tcW w:w="2660" w:type="dxa"/>
            <w:vMerge/>
            <w:tcBorders>
              <w:left w:val="single" w:sz="4" w:space="0" w:color="auto"/>
            </w:tcBorders>
          </w:tcPr>
          <w:p w14:paraId="5E729069" w14:textId="77777777" w:rsidR="00F13AB6" w:rsidRPr="00020218" w:rsidRDefault="00F13AB6" w:rsidP="006172DC">
            <w:pPr>
              <w:pStyle w:val="NormalWeb"/>
              <w:contextualSpacing/>
              <w:rPr>
                <w:rFonts w:eastAsiaTheme="minorHAnsi"/>
                <w:b/>
                <w:sz w:val="18"/>
                <w:szCs w:val="18"/>
              </w:rPr>
            </w:pPr>
          </w:p>
        </w:tc>
        <w:tc>
          <w:tcPr>
            <w:tcW w:w="1276" w:type="dxa"/>
            <w:tcBorders>
              <w:top w:val="dotted" w:sz="4" w:space="0" w:color="auto"/>
              <w:bottom w:val="single" w:sz="4" w:space="0" w:color="auto"/>
            </w:tcBorders>
          </w:tcPr>
          <w:p w14:paraId="6C1AE38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2</w:t>
            </w:r>
          </w:p>
        </w:tc>
        <w:tc>
          <w:tcPr>
            <w:tcW w:w="1275" w:type="dxa"/>
            <w:tcBorders>
              <w:top w:val="dotted" w:sz="4" w:space="0" w:color="auto"/>
              <w:bottom w:val="single" w:sz="4" w:space="0" w:color="auto"/>
            </w:tcBorders>
          </w:tcPr>
          <w:p w14:paraId="5E96EA7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Individual</w:t>
            </w:r>
          </w:p>
        </w:tc>
        <w:tc>
          <w:tcPr>
            <w:tcW w:w="1276" w:type="dxa"/>
            <w:tcBorders>
              <w:top w:val="dotted" w:sz="4" w:space="0" w:color="auto"/>
              <w:bottom w:val="single" w:sz="4" w:space="0" w:color="auto"/>
            </w:tcBorders>
          </w:tcPr>
          <w:p w14:paraId="5EAE856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single" w:sz="4" w:space="0" w:color="auto"/>
            </w:tcBorders>
          </w:tcPr>
          <w:p w14:paraId="684122B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12</w:t>
            </w:r>
          </w:p>
        </w:tc>
        <w:tc>
          <w:tcPr>
            <w:tcW w:w="4394" w:type="dxa"/>
            <w:tcBorders>
              <w:top w:val="dotted" w:sz="4" w:space="0" w:color="auto"/>
            </w:tcBorders>
          </w:tcPr>
          <w:p w14:paraId="2E8D9F98" w14:textId="4309C763"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Participants in the control group received the same two sessions of sexual risk reduction offered to the intervention group. Control participants did not receive behavioural activation or relapse prevention sessions. The two sessions of sexual risk reduction counselling received were based on the IMB skills change approach to sexual risk reduction.</w:t>
            </w:r>
          </w:p>
        </w:tc>
        <w:tc>
          <w:tcPr>
            <w:tcW w:w="1985" w:type="dxa"/>
            <w:vMerge/>
            <w:tcBorders>
              <w:right w:val="single" w:sz="4" w:space="0" w:color="auto"/>
            </w:tcBorders>
          </w:tcPr>
          <w:p w14:paraId="0A305021" w14:textId="77777777" w:rsidR="00F13AB6" w:rsidRPr="00020218" w:rsidRDefault="00F13AB6" w:rsidP="006172DC">
            <w:pPr>
              <w:rPr>
                <w:rFonts w:ascii="Times New Roman" w:hAnsi="Times New Roman" w:cs="Times New Roman"/>
                <w:sz w:val="18"/>
                <w:szCs w:val="18"/>
                <w:lang w:val="en-US"/>
              </w:rPr>
            </w:pPr>
          </w:p>
        </w:tc>
      </w:tr>
      <w:tr w:rsidR="00F13AB6" w:rsidRPr="00020218" w14:paraId="5903C19F" w14:textId="77777777" w:rsidTr="00F13AB6">
        <w:tc>
          <w:tcPr>
            <w:tcW w:w="2660" w:type="dxa"/>
            <w:vMerge w:val="restart"/>
            <w:tcBorders>
              <w:left w:val="single" w:sz="4" w:space="0" w:color="auto"/>
            </w:tcBorders>
          </w:tcPr>
          <w:p w14:paraId="6CB928BB" w14:textId="56618CEF" w:rsidR="00F13AB6" w:rsidRPr="00020218" w:rsidRDefault="00F13AB6" w:rsidP="006172DC">
            <w:pPr>
              <w:pStyle w:val="NormalWeb"/>
              <w:rPr>
                <w:rFonts w:eastAsiaTheme="minorHAnsi"/>
                <w:b/>
                <w:sz w:val="18"/>
                <w:szCs w:val="18"/>
              </w:rPr>
            </w:pPr>
            <w:r w:rsidRPr="00020218">
              <w:rPr>
                <w:rFonts w:eastAsiaTheme="minorHAnsi"/>
                <w:b/>
                <w:sz w:val="18"/>
                <w:szCs w:val="18"/>
              </w:rPr>
              <w:t xml:space="preserve">Reback 2019 </w:t>
            </w:r>
            <w:r w:rsidRPr="00020218">
              <w:rPr>
                <w:rFonts w:eastAsiaTheme="minorHAnsi"/>
                <w:b/>
                <w:sz w:val="18"/>
                <w:szCs w:val="18"/>
              </w:rPr>
              <w:fldChar w:fldCharType="begin"/>
            </w:r>
            <w:r w:rsidR="004B304D" w:rsidRPr="00020218">
              <w:rPr>
                <w:rFonts w:eastAsiaTheme="minorHAnsi"/>
                <w:b/>
                <w:sz w:val="18"/>
                <w:szCs w:val="18"/>
              </w:rPr>
              <w:instrText xml:space="preserve"> ADDIN ZOTERO_ITEM CSL_CITATION {"citationID":"yyzrvftg","properties":{"formattedCitation":"(57)","plainCitation":"(57)","noteIndex":0},"citationItems":[{"id":5709,"uris":["http://zotero.org/groups/919992/items/QINL7C69"],"uri":["http://zotero.org/groups/919992/items/QINL7C69"],"itemData":{"id":5709,"type":"article-journal","abstract":"Project Tech Support2 was a randomized controlled trial that tested three methods of text message delivery for reducing methamphetamine use and HIV risks among MSM. From March 2014 to January 2016, 286 methamphetamine-using MSM were randomized into: (1) interactive text conversations with Peer Health Educators, plus five-times-a-day automated theory-based messages, plus a weekly self-monitoring text-message assessment (TXT-PHE; n = 94); or, (2) the daily automated messages and weekly self-monitoring assessment (TXT-Auto; n = 99); or, (3) weekly self-monitoring assessment only (AO; n = 93). All three conditions demonstrated reductions in methamphetamine use (coef. = - 0.10), sex on methamphetamine (coef. = - 0.09), and condomless anal intercourse (CAI) with casual male partners (coef. = - 0.06). Only participants in TXT-PHE and TEXT-Auto also reduced CAI with main male partners (coefTXT-PHE = - 0.19; coef.TXT-Auto = - 0.16), and only TEXT-Auto participants reduced CAI with anonymous male partners (coef. = - 0.05). Additionally, both theory-based text-messaging interventions achieved sustained reductions in five of the six outcomes through 9 months. Overall, automated delivery outperformed peer-delivered messaging.","container-title":"AIDS and behavior","DOI":"10.1007/s10461-018-2225-z","ISSN":"1573-3254","issue":"1","journalAbbreviation":"AIDS Behav","language":"eng","note":"PMID: 30006792\nPMCID: PMC6330245","page":"37-47","source":"PubMed","title":"Theory-Based Text-Messaging to Reduce Methamphetamine Use and HIV Sexual Risk Behaviors Among Men Who Have Sex with Men: Automated Unidirectional Delivery Outperforms Bidirectional Peer Interactive Delivery","title-short":"Theory-Based Text-Messaging to Reduce Methamphetamine Use and HIV Sexual Risk Behaviors Among Men Who Have Sex with Men","volume":"23","author":[{"family":"Reback","given":"Cathy J."},{"family":"Fletcher","given":"Jesse B."},{"family":"Swendeman","given":"Dallas A."},{"family":"Metzner","given":"Mitch"}],"issued":{"date-parts":[["2019",1]]}}}],"schema":"https://github.com/citation-style-language/schema/raw/master/csl-citation.json"} </w:instrText>
            </w:r>
            <w:r w:rsidRPr="00020218">
              <w:rPr>
                <w:rFonts w:eastAsiaTheme="minorHAnsi"/>
                <w:b/>
                <w:sz w:val="18"/>
                <w:szCs w:val="18"/>
              </w:rPr>
              <w:fldChar w:fldCharType="separate"/>
            </w:r>
            <w:r w:rsidR="004B304D" w:rsidRPr="00020218">
              <w:rPr>
                <w:rFonts w:eastAsiaTheme="minorHAnsi"/>
                <w:sz w:val="18"/>
              </w:rPr>
              <w:t>(57)</w:t>
            </w:r>
            <w:r w:rsidRPr="00020218">
              <w:rPr>
                <w:rFonts w:eastAsiaTheme="minorHAnsi"/>
                <w:b/>
                <w:sz w:val="18"/>
                <w:szCs w:val="18"/>
              </w:rPr>
              <w:fldChar w:fldCharType="end"/>
            </w:r>
            <w:r w:rsidRPr="00020218">
              <w:rPr>
                <w:rFonts w:eastAsiaTheme="minorHAnsi"/>
                <w:b/>
                <w:sz w:val="18"/>
                <w:szCs w:val="18"/>
              </w:rPr>
              <w:t xml:space="preserve"> </w:t>
            </w:r>
          </w:p>
          <w:p w14:paraId="165C9209" w14:textId="77777777" w:rsidR="00F13AB6" w:rsidRPr="00020218" w:rsidRDefault="00F13AB6" w:rsidP="00F13AB6">
            <w:pPr>
              <w:pStyle w:val="NormalWeb"/>
              <w:numPr>
                <w:ilvl w:val="0"/>
                <w:numId w:val="6"/>
              </w:numPr>
              <w:ind w:left="113" w:hanging="113"/>
              <w:rPr>
                <w:rFonts w:eastAsiaTheme="minorHAnsi"/>
                <w:sz w:val="18"/>
                <w:szCs w:val="18"/>
              </w:rPr>
            </w:pPr>
            <w:r w:rsidRPr="00020218">
              <w:rPr>
                <w:rFonts w:eastAsiaTheme="minorHAnsi"/>
                <w:sz w:val="18"/>
                <w:szCs w:val="18"/>
              </w:rPr>
              <w:t>Mobile-based text messaging: Interactive text-messaging conversations with peer health educators (PHE) + theory-based, gay-specific text messages transmitted by automation + weekly self-monitoring text-based assessments</w:t>
            </w:r>
          </w:p>
          <w:p w14:paraId="785B1FBC" w14:textId="77777777" w:rsidR="00F13AB6" w:rsidRPr="00020218" w:rsidRDefault="00F13AB6" w:rsidP="00F13AB6">
            <w:pPr>
              <w:pStyle w:val="NormalWeb"/>
              <w:numPr>
                <w:ilvl w:val="0"/>
                <w:numId w:val="6"/>
              </w:numPr>
              <w:ind w:left="113" w:hanging="113"/>
              <w:rPr>
                <w:rFonts w:eastAsiaTheme="minorHAnsi"/>
                <w:sz w:val="18"/>
                <w:szCs w:val="18"/>
              </w:rPr>
            </w:pPr>
            <w:r w:rsidRPr="00020218">
              <w:rPr>
                <w:rFonts w:eastAsiaTheme="minorHAnsi"/>
                <w:sz w:val="18"/>
                <w:szCs w:val="18"/>
              </w:rPr>
              <w:t>Mobile-based text messaging: Theory-based, gay-specific, text messages transmitted by automation + weekly self-monitoring text-based assessments</w:t>
            </w:r>
          </w:p>
          <w:p w14:paraId="5ADD5F8A" w14:textId="77777777" w:rsidR="00F13AB6" w:rsidRPr="00020218" w:rsidRDefault="00F13AB6" w:rsidP="00F13AB6">
            <w:pPr>
              <w:pStyle w:val="NormalWeb"/>
              <w:numPr>
                <w:ilvl w:val="0"/>
                <w:numId w:val="6"/>
              </w:numPr>
              <w:ind w:left="113" w:hanging="113"/>
              <w:rPr>
                <w:rFonts w:eastAsiaTheme="minorHAnsi"/>
                <w:sz w:val="18"/>
                <w:szCs w:val="18"/>
              </w:rPr>
            </w:pPr>
            <w:r w:rsidRPr="00020218">
              <w:rPr>
                <w:rFonts w:eastAsiaTheme="minorHAnsi"/>
                <w:sz w:val="18"/>
                <w:szCs w:val="18"/>
              </w:rPr>
              <w:t>Mobile-based text messaging: Weekly self-monitoring text-based assessments</w:t>
            </w:r>
          </w:p>
        </w:tc>
        <w:tc>
          <w:tcPr>
            <w:tcW w:w="1276" w:type="dxa"/>
            <w:tcBorders>
              <w:bottom w:val="dotted" w:sz="4" w:space="0" w:color="auto"/>
            </w:tcBorders>
          </w:tcPr>
          <w:p w14:paraId="79A70ED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280 scripted gay-specific text messages,</w:t>
            </w:r>
          </w:p>
          <w:p w14:paraId="18F23D68" w14:textId="77777777" w:rsidR="00F13AB6" w:rsidRPr="00020218" w:rsidRDefault="00F13AB6" w:rsidP="006172DC">
            <w:pPr>
              <w:rPr>
                <w:rFonts w:ascii="Times New Roman" w:hAnsi="Times New Roman" w:cs="Times New Roman"/>
                <w:sz w:val="18"/>
                <w:szCs w:val="18"/>
              </w:rPr>
            </w:pPr>
          </w:p>
          <w:p w14:paraId="202A81D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NR for PHE interaction, </w:t>
            </w:r>
          </w:p>
          <w:p w14:paraId="19C404C0" w14:textId="77777777" w:rsidR="00F13AB6" w:rsidRPr="00020218" w:rsidRDefault="00F13AB6" w:rsidP="006172DC">
            <w:pPr>
              <w:rPr>
                <w:rFonts w:ascii="Times New Roman" w:hAnsi="Times New Roman" w:cs="Times New Roman"/>
                <w:sz w:val="18"/>
                <w:szCs w:val="18"/>
              </w:rPr>
            </w:pPr>
          </w:p>
          <w:p w14:paraId="0FF705F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8 self-monitoring text-based assessments</w:t>
            </w:r>
          </w:p>
          <w:p w14:paraId="12AC3111" w14:textId="77777777" w:rsidR="00F13AB6" w:rsidRPr="00020218" w:rsidRDefault="00F13AB6" w:rsidP="006172DC">
            <w:pPr>
              <w:rPr>
                <w:rFonts w:ascii="Times New Roman" w:hAnsi="Times New Roman" w:cs="Times New Roman"/>
                <w:sz w:val="18"/>
                <w:szCs w:val="18"/>
                <w:lang w:val="en-US"/>
              </w:rPr>
            </w:pPr>
          </w:p>
        </w:tc>
        <w:tc>
          <w:tcPr>
            <w:tcW w:w="1275" w:type="dxa"/>
            <w:tcBorders>
              <w:bottom w:val="dotted" w:sz="4" w:space="0" w:color="auto"/>
            </w:tcBorders>
          </w:tcPr>
          <w:p w14:paraId="72E3215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0E8290A6" w14:textId="77777777" w:rsidR="00F13AB6" w:rsidRPr="00020218" w:rsidRDefault="00F13AB6" w:rsidP="006172DC">
            <w:pPr>
              <w:rPr>
                <w:rFonts w:ascii="Times New Roman" w:hAnsi="Times New Roman" w:cs="Times New Roman"/>
                <w:sz w:val="18"/>
                <w:szCs w:val="18"/>
                <w:lang w:val="en-US"/>
              </w:rPr>
            </w:pPr>
          </w:p>
        </w:tc>
        <w:tc>
          <w:tcPr>
            <w:tcW w:w="1276" w:type="dxa"/>
            <w:tcBorders>
              <w:bottom w:val="dotted" w:sz="4" w:space="0" w:color="auto"/>
            </w:tcBorders>
          </w:tcPr>
          <w:p w14:paraId="41F3F0F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5 scripted gay-specific text messages per day; </w:t>
            </w:r>
          </w:p>
          <w:p w14:paraId="46702A91" w14:textId="77777777" w:rsidR="00F13AB6" w:rsidRPr="00020218" w:rsidRDefault="00F13AB6" w:rsidP="006172DC">
            <w:pPr>
              <w:rPr>
                <w:rFonts w:ascii="Times New Roman" w:hAnsi="Times New Roman" w:cs="Times New Roman"/>
                <w:sz w:val="18"/>
                <w:szCs w:val="18"/>
              </w:rPr>
            </w:pPr>
          </w:p>
          <w:p w14:paraId="581DD9A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Maximum 4 conversations of maximum 40 messages between PHE and participant per day; </w:t>
            </w:r>
          </w:p>
          <w:p w14:paraId="0C341232" w14:textId="77777777" w:rsidR="00F13AB6" w:rsidRPr="00020218" w:rsidRDefault="00F13AB6" w:rsidP="006172DC">
            <w:pPr>
              <w:rPr>
                <w:rFonts w:ascii="Times New Roman" w:hAnsi="Times New Roman" w:cs="Times New Roman"/>
                <w:sz w:val="18"/>
                <w:szCs w:val="18"/>
              </w:rPr>
            </w:pPr>
          </w:p>
          <w:p w14:paraId="44AACDE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day/week self-monitoring text-based assessments</w:t>
            </w:r>
          </w:p>
        </w:tc>
        <w:tc>
          <w:tcPr>
            <w:tcW w:w="1276" w:type="dxa"/>
            <w:tcBorders>
              <w:bottom w:val="dotted" w:sz="4" w:space="0" w:color="auto"/>
            </w:tcBorders>
          </w:tcPr>
          <w:p w14:paraId="67AAB4B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8</w:t>
            </w:r>
          </w:p>
        </w:tc>
        <w:tc>
          <w:tcPr>
            <w:tcW w:w="4394" w:type="dxa"/>
            <w:tcBorders>
              <w:bottom w:val="dotted" w:sz="4" w:space="0" w:color="auto"/>
            </w:tcBorders>
          </w:tcPr>
          <w:p w14:paraId="1AE2E1F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Interactive text-messaging conversations with peer health educators + theory-based, gay-specific text messages transmitted by automation + weekly self-monitoring text-based assessments:</w:t>
            </w:r>
            <w:r w:rsidRPr="00020218">
              <w:rPr>
                <w:rFonts w:ascii="Times New Roman" w:hAnsi="Times New Roman" w:cs="Times New Roman"/>
                <w:color w:val="000000"/>
              </w:rPr>
              <w:t xml:space="preserve"> </w:t>
            </w:r>
            <w:r w:rsidRPr="00020218">
              <w:rPr>
                <w:rFonts w:ascii="Times New Roman" w:hAnsi="Times New Roman" w:cs="Times New Roman"/>
                <w:sz w:val="18"/>
                <w:szCs w:val="18"/>
              </w:rPr>
              <w:t>Participants received five scripted theory-based gay-specific text messages per day (total of 280 over 8 week period). Participants assessed at baseline as having additional risk profiles (e.g., injection drug use, HIV status, ART adherence if HIV+) were given messages tailored to their specific risk profile in place of the general messages. Participants were able to respond to the scripted messages or send in questions to initiate text-messaging interaction with the PHE. The text messages sent by the PHE focused on health promotion (including HIV prevention text message) and referrals.  A maximum of four conversations were allowed per day with a maximum of 40 messages total per conversation. Participants also received a brief weekly text-based assessment of methamphetamine use and HIV sexual behaviours (in previous week).</w:t>
            </w:r>
          </w:p>
        </w:tc>
        <w:tc>
          <w:tcPr>
            <w:tcW w:w="1985" w:type="dxa"/>
            <w:vMerge w:val="restart"/>
            <w:tcBorders>
              <w:right w:val="single" w:sz="4" w:space="0" w:color="auto"/>
            </w:tcBorders>
          </w:tcPr>
          <w:p w14:paraId="0D03774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17A28147" w14:textId="77777777" w:rsidTr="00F13AB6">
        <w:tc>
          <w:tcPr>
            <w:tcW w:w="2660" w:type="dxa"/>
            <w:vMerge/>
            <w:tcBorders>
              <w:left w:val="single" w:sz="4" w:space="0" w:color="auto"/>
            </w:tcBorders>
          </w:tcPr>
          <w:p w14:paraId="0027E102" w14:textId="77777777" w:rsidR="00F13AB6" w:rsidRPr="00020218" w:rsidRDefault="00F13AB6" w:rsidP="006172DC">
            <w:pPr>
              <w:rPr>
                <w:rFonts w:ascii="Times New Roman" w:hAnsi="Times New Roman" w:cs="Times New Roman"/>
                <w:sz w:val="18"/>
                <w:szCs w:val="18"/>
              </w:rPr>
            </w:pPr>
          </w:p>
        </w:tc>
        <w:tc>
          <w:tcPr>
            <w:tcW w:w="1276" w:type="dxa"/>
            <w:tcBorders>
              <w:top w:val="dotted" w:sz="4" w:space="0" w:color="auto"/>
              <w:bottom w:val="dotted" w:sz="4" w:space="0" w:color="auto"/>
            </w:tcBorders>
          </w:tcPr>
          <w:p w14:paraId="14EFC0F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280 scripted gay-specific text messages, </w:t>
            </w:r>
          </w:p>
          <w:p w14:paraId="4CC9FF19" w14:textId="77777777" w:rsidR="00F13AB6" w:rsidRPr="00020218" w:rsidRDefault="00F13AB6" w:rsidP="006172DC">
            <w:pPr>
              <w:rPr>
                <w:rFonts w:ascii="Times New Roman" w:hAnsi="Times New Roman" w:cs="Times New Roman"/>
                <w:sz w:val="18"/>
                <w:szCs w:val="18"/>
              </w:rPr>
            </w:pPr>
          </w:p>
          <w:p w14:paraId="7C4C3B9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8 self-monitoring text-based assessments</w:t>
            </w:r>
          </w:p>
          <w:p w14:paraId="139766FA" w14:textId="77777777" w:rsidR="00F13AB6" w:rsidRPr="00020218" w:rsidRDefault="00F13AB6" w:rsidP="006172DC">
            <w:pPr>
              <w:rPr>
                <w:rFonts w:ascii="Times New Roman" w:hAnsi="Times New Roman" w:cs="Times New Roman"/>
                <w:sz w:val="18"/>
                <w:szCs w:val="18"/>
                <w:lang w:val="en-US"/>
              </w:rPr>
            </w:pPr>
          </w:p>
        </w:tc>
        <w:tc>
          <w:tcPr>
            <w:tcW w:w="1275" w:type="dxa"/>
            <w:tcBorders>
              <w:top w:val="dotted" w:sz="4" w:space="0" w:color="auto"/>
              <w:bottom w:val="dotted" w:sz="4" w:space="0" w:color="auto"/>
            </w:tcBorders>
          </w:tcPr>
          <w:p w14:paraId="32564B2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338EECB1"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0D1B18F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5 scripted gay-specific text messages per day; 1 day/week self-monitoring text-based assessments</w:t>
            </w:r>
          </w:p>
          <w:p w14:paraId="639AA82E"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dotted" w:sz="4" w:space="0" w:color="auto"/>
            </w:tcBorders>
          </w:tcPr>
          <w:p w14:paraId="3F32D9B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8</w:t>
            </w:r>
          </w:p>
        </w:tc>
        <w:tc>
          <w:tcPr>
            <w:tcW w:w="4394" w:type="dxa"/>
            <w:tcBorders>
              <w:top w:val="dotted" w:sz="4" w:space="0" w:color="auto"/>
              <w:bottom w:val="dotted" w:sz="4" w:space="0" w:color="auto"/>
            </w:tcBorders>
          </w:tcPr>
          <w:p w14:paraId="1CD7BFCA" w14:textId="77777777" w:rsidR="00F13AB6" w:rsidRPr="00020218" w:rsidRDefault="00F13AB6" w:rsidP="006172DC">
            <w:pPr>
              <w:rPr>
                <w:rFonts w:ascii="Times New Roman" w:hAnsi="Times New Roman" w:cs="Times New Roman"/>
                <w:i/>
                <w:sz w:val="18"/>
                <w:szCs w:val="18"/>
                <w:lang w:val="en-US"/>
              </w:rPr>
            </w:pPr>
            <w:r w:rsidRPr="00020218">
              <w:rPr>
                <w:rFonts w:ascii="Times New Roman" w:hAnsi="Times New Roman" w:cs="Times New Roman"/>
                <w:i/>
                <w:sz w:val="18"/>
                <w:szCs w:val="18"/>
                <w:lang w:val="en-US"/>
              </w:rPr>
              <w:t xml:space="preserve">Theory-based, gay-specific, text messages transmitted by automation + weekly self-monitoring text-based assessments: </w:t>
            </w:r>
          </w:p>
          <w:p w14:paraId="1BE56E9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articipants received five scripted theory-based gay-specific text messages per day (total of 280 over 8 week period). Participants assessed at baseline as having additional risk profiles (e.g., injection drug use, HIV status, ART adherence if HIV+) were given messages tailored to their specific risk profile in place of the general messages.</w:t>
            </w:r>
            <w:r w:rsidRPr="00020218">
              <w:rPr>
                <w:rFonts w:ascii="Times New Roman" w:hAnsi="Times New Roman" w:cs="Times New Roman"/>
                <w:sz w:val="18"/>
                <w:szCs w:val="18"/>
              </w:rPr>
              <w:br/>
              <w:t>Participants also received a brief weekly text-based assessment of methamphetamine use and HIV sexual behaviours (in previous week).</w:t>
            </w:r>
          </w:p>
        </w:tc>
        <w:tc>
          <w:tcPr>
            <w:tcW w:w="1985" w:type="dxa"/>
            <w:vMerge/>
            <w:tcBorders>
              <w:right w:val="single" w:sz="4" w:space="0" w:color="auto"/>
            </w:tcBorders>
          </w:tcPr>
          <w:p w14:paraId="4BD07843" w14:textId="77777777" w:rsidR="00F13AB6" w:rsidRPr="00020218" w:rsidRDefault="00F13AB6" w:rsidP="006172DC">
            <w:pPr>
              <w:rPr>
                <w:rFonts w:ascii="Times New Roman" w:hAnsi="Times New Roman" w:cs="Times New Roman"/>
                <w:sz w:val="18"/>
                <w:szCs w:val="18"/>
                <w:lang w:val="en-US"/>
              </w:rPr>
            </w:pPr>
          </w:p>
        </w:tc>
      </w:tr>
      <w:tr w:rsidR="00F13AB6" w:rsidRPr="00020218" w14:paraId="5E5D36DC" w14:textId="77777777" w:rsidTr="00F13AB6">
        <w:tc>
          <w:tcPr>
            <w:tcW w:w="2660" w:type="dxa"/>
            <w:vMerge/>
            <w:tcBorders>
              <w:left w:val="single" w:sz="4" w:space="0" w:color="auto"/>
            </w:tcBorders>
          </w:tcPr>
          <w:p w14:paraId="50463997"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1F8CE64A" w14:textId="693300F2" w:rsidR="00F13AB6" w:rsidRPr="00020218" w:rsidRDefault="00F13AB6" w:rsidP="00D1388E">
            <w:pPr>
              <w:rPr>
                <w:rFonts w:ascii="Times New Roman" w:hAnsi="Times New Roman" w:cs="Times New Roman"/>
                <w:sz w:val="18"/>
                <w:szCs w:val="18"/>
                <w:lang w:val="en-US"/>
              </w:rPr>
            </w:pPr>
            <w:r w:rsidRPr="00020218">
              <w:rPr>
                <w:rFonts w:ascii="Times New Roman" w:hAnsi="Times New Roman" w:cs="Times New Roman"/>
                <w:sz w:val="18"/>
                <w:szCs w:val="18"/>
              </w:rPr>
              <w:t>8 self-monitoring text-based assessments</w:t>
            </w:r>
          </w:p>
        </w:tc>
        <w:tc>
          <w:tcPr>
            <w:tcW w:w="1275" w:type="dxa"/>
            <w:tcBorders>
              <w:top w:val="dotted" w:sz="4" w:space="0" w:color="auto"/>
              <w:bottom w:val="single" w:sz="4" w:space="0" w:color="auto"/>
            </w:tcBorders>
          </w:tcPr>
          <w:p w14:paraId="7B6B6757"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p w14:paraId="6268793A" w14:textId="77777777" w:rsidR="00F13AB6" w:rsidRPr="00020218" w:rsidRDefault="00F13AB6" w:rsidP="006172DC">
            <w:pPr>
              <w:rPr>
                <w:rFonts w:ascii="Times New Roman" w:hAnsi="Times New Roman" w:cs="Times New Roman"/>
                <w:sz w:val="18"/>
                <w:szCs w:val="18"/>
                <w:lang w:val="en-US"/>
              </w:rPr>
            </w:pPr>
          </w:p>
        </w:tc>
        <w:tc>
          <w:tcPr>
            <w:tcW w:w="1276" w:type="dxa"/>
            <w:tcBorders>
              <w:top w:val="dotted" w:sz="4" w:space="0" w:color="auto"/>
              <w:bottom w:val="single" w:sz="4" w:space="0" w:color="auto"/>
            </w:tcBorders>
          </w:tcPr>
          <w:p w14:paraId="5CFF936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1 day/week</w:t>
            </w:r>
          </w:p>
        </w:tc>
        <w:tc>
          <w:tcPr>
            <w:tcW w:w="1276" w:type="dxa"/>
            <w:tcBorders>
              <w:top w:val="dotted" w:sz="4" w:space="0" w:color="auto"/>
              <w:bottom w:val="single" w:sz="4" w:space="0" w:color="auto"/>
            </w:tcBorders>
          </w:tcPr>
          <w:p w14:paraId="53C63DB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8</w:t>
            </w:r>
          </w:p>
        </w:tc>
        <w:tc>
          <w:tcPr>
            <w:tcW w:w="4394" w:type="dxa"/>
            <w:tcBorders>
              <w:top w:val="dotted" w:sz="4" w:space="0" w:color="auto"/>
              <w:bottom w:val="single" w:sz="4" w:space="0" w:color="auto"/>
            </w:tcBorders>
          </w:tcPr>
          <w:p w14:paraId="77398B62"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Weekly self-monitoring text-based assessments:</w:t>
            </w:r>
            <w:r w:rsidRPr="00020218">
              <w:rPr>
                <w:rFonts w:ascii="Times New Roman" w:hAnsi="Times New Roman" w:cs="Times New Roman"/>
                <w:sz w:val="18"/>
                <w:szCs w:val="18"/>
              </w:rPr>
              <w:t xml:space="preserve"> Participants received a brief weekly text-based assessment of methamphetamine use and HIV sexual behaviours (in previous week).</w:t>
            </w:r>
          </w:p>
        </w:tc>
        <w:tc>
          <w:tcPr>
            <w:tcW w:w="1985" w:type="dxa"/>
            <w:vMerge/>
            <w:tcBorders>
              <w:right w:val="single" w:sz="4" w:space="0" w:color="auto"/>
            </w:tcBorders>
          </w:tcPr>
          <w:p w14:paraId="75A537DE" w14:textId="77777777" w:rsidR="00F13AB6" w:rsidRPr="00020218" w:rsidRDefault="00F13AB6" w:rsidP="006172DC">
            <w:pPr>
              <w:rPr>
                <w:rFonts w:ascii="Times New Roman" w:hAnsi="Times New Roman" w:cs="Times New Roman"/>
                <w:sz w:val="18"/>
                <w:szCs w:val="18"/>
                <w:lang w:val="en-US"/>
              </w:rPr>
            </w:pPr>
          </w:p>
        </w:tc>
      </w:tr>
      <w:tr w:rsidR="00F13AB6" w:rsidRPr="00020218" w14:paraId="36DE4ED6" w14:textId="77777777" w:rsidTr="00F13AB6">
        <w:tc>
          <w:tcPr>
            <w:tcW w:w="2660" w:type="dxa"/>
            <w:vMerge w:val="restart"/>
            <w:tcBorders>
              <w:left w:val="single" w:sz="4" w:space="0" w:color="auto"/>
            </w:tcBorders>
          </w:tcPr>
          <w:p w14:paraId="390E6F76" w14:textId="1DD10EF7"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Reback 2018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TKYHz7wg","properties":{"formattedCitation":"(58)","plainCitation":"(58)","noteIndex":0},"citationItems":[{"id":5712,"uris":["http://zotero.org/groups/919992/items/XRMYM43Y"],"uri":["http://zotero.org/groups/919992/items/XRMYM43Y"],"itemData":{"id":5712,"type":"article-journal","abstract":"This pilot study evaluated the use of smartphone ecological momentary assessments (EMA) for self-monitoring to optimize treatment outcomes among gay and bisexual men enrolled in an outpatient methamphetamine abuse treatment service program. Participants (N = 34) received EMA prompts five times daily to self-monitor their methamphetamine use, cravings, sexual risk behaviors, and associated triggers and affect throughout the 8-week treatment program. Participants were randomized into either a self-directed condition with access to a web-based EMA response visualization dashboard (\"EMA + Dashboard\"; n = 16); or, a counselor-supported condition incorporating weekly, 30-min, one-on-one counseling sessions to review and discuss the participant's self-monitoring data on the dashboard (\"EMA + Dashboard + Counselor\"; n = 18). Pilot participants were compared with historical controls (n = 102) as the reference group in multiple regression analyses to assess the impact of the two study conditions on the treatment service program outcomes. Study participants with weekly counseling (EMA + Dashboard + Counselor) exhibited significantly greater reductions in the number of condomless anal intercourse episodes than historical controls (IRR = 0.02, 95% CI [0.00, 0.30]), whereas the reduction was of similar magnitude as controls in the EMA + Dashboard self-directed condition (IRR = 0.23, 95% CI [0.02, 3.56]). Treatment effects were not significant for comparisons between the two study conditions and historical controls for self-reported methamphetamine use (EMA + Dashboard: IRR = 1.06, 95% CI [0.32, 3.49]; EMA + Dashboard+Counselor: IRR = 0.46, 95% CI [0.14, 1.49]), number of male partners (EMA + Dashboard: IRR = 1.02, 95% CI [0.39, 2.61]; EMA + Dashboard+Counselor: IRR = 0.54, 95% CI [0.20, 1.45]), and the likelihood of providing a urine sample that tested positive for methamphetamine metabolites (EMA + Dashboard: OR = 1.00, 95% CI [0.79, 1.25]; EMA + Dashboard + Counselor: OR = 0.93, 95% CI [0.74, 1.16]). The pilot study provides preliminary evidence that the treatment outcome for condomless anal intercourse can be improved through a combination of smartphone- and counselor-assisted self-monitoring.","container-title":"Journal of Substance Abuse Treatment","DOI":"10.1016/j.jsat.2018.06.005","ISSN":"1873-6483","journalAbbreviation":"J Subst Abuse Treat","language":"eng","note":"PMID: 30032940\nPMCID: PMC6287639","page":"17-26","source":"PubMed","title":"Ecological momentary assessments for self-monitoring and counseling to optimize methamphetamine treatment and sexual risk reduction outcomes among gay and bisexual men","volume":"92","author":[{"family":"Reback","given":"Cathy J."},{"family":"Rünger","given":"Dennis"},{"family":"Fletcher","given":"Jesse B."},{"family":"Swendeman","given":"Dallas"}],"issued":{"date-parts":[["2018",9]]}}}],"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58)</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79D6DE07" w14:textId="77777777" w:rsidR="00F13AB6" w:rsidRPr="00020218" w:rsidRDefault="00F13AB6" w:rsidP="006172DC">
            <w:pPr>
              <w:rPr>
                <w:rFonts w:ascii="Times New Roman" w:hAnsi="Times New Roman" w:cs="Times New Roman"/>
                <w:b/>
                <w:sz w:val="18"/>
                <w:szCs w:val="18"/>
              </w:rPr>
            </w:pPr>
          </w:p>
          <w:p w14:paraId="43109C6B" w14:textId="77777777" w:rsidR="00F13AB6" w:rsidRPr="00020218" w:rsidRDefault="00F13AB6" w:rsidP="00F13AB6">
            <w:pPr>
              <w:pStyle w:val="ListParagraph"/>
              <w:numPr>
                <w:ilvl w:val="0"/>
                <w:numId w:val="9"/>
              </w:numPr>
              <w:ind w:left="113" w:hanging="113"/>
              <w:rPr>
                <w:rFonts w:ascii="Times New Roman" w:hAnsi="Times New Roman" w:cs="Times New Roman"/>
                <w:sz w:val="18"/>
                <w:szCs w:val="18"/>
              </w:rPr>
            </w:pPr>
            <w:r w:rsidRPr="00020218">
              <w:rPr>
                <w:rFonts w:ascii="Times New Roman" w:hAnsi="Times New Roman" w:cs="Times New Roman"/>
                <w:sz w:val="18"/>
                <w:szCs w:val="18"/>
              </w:rPr>
              <w:t>Counselling + mobile app-</w:t>
            </w:r>
            <w:r w:rsidRPr="00020218">
              <w:rPr>
                <w:rFonts w:ascii="Times New Roman" w:hAnsi="Times New Roman" w:cs="Times New Roman"/>
                <w:sz w:val="18"/>
                <w:szCs w:val="18"/>
              </w:rPr>
              <w:lastRenderedPageBreak/>
              <w:t>based ecological momentary assessments (EMA) + web-based visualization dashboard</w:t>
            </w:r>
          </w:p>
          <w:p w14:paraId="6F4D81AC" w14:textId="77777777" w:rsidR="00F13AB6" w:rsidRPr="00020218" w:rsidRDefault="00F13AB6" w:rsidP="00F13AB6">
            <w:pPr>
              <w:pStyle w:val="ListParagraph"/>
              <w:numPr>
                <w:ilvl w:val="0"/>
                <w:numId w:val="9"/>
              </w:numPr>
              <w:ind w:left="113" w:hanging="113"/>
              <w:rPr>
                <w:rFonts w:ascii="Times New Roman" w:hAnsi="Times New Roman" w:cs="Times New Roman"/>
                <w:sz w:val="18"/>
                <w:szCs w:val="18"/>
              </w:rPr>
            </w:pPr>
            <w:r w:rsidRPr="00020218">
              <w:rPr>
                <w:rFonts w:ascii="Times New Roman" w:hAnsi="Times New Roman" w:cs="Times New Roman"/>
                <w:sz w:val="18"/>
                <w:szCs w:val="18"/>
              </w:rPr>
              <w:t>Mobile app-based ecological momentary assessments (EMA) + web-based dashboard</w:t>
            </w:r>
          </w:p>
          <w:p w14:paraId="0B74844C" w14:textId="77777777" w:rsidR="00F13AB6" w:rsidRPr="00020218" w:rsidRDefault="00F13AB6" w:rsidP="00F13AB6">
            <w:pPr>
              <w:pStyle w:val="ListParagraph"/>
              <w:numPr>
                <w:ilvl w:val="0"/>
                <w:numId w:val="9"/>
              </w:numPr>
              <w:ind w:left="113" w:hanging="113"/>
              <w:rPr>
                <w:rFonts w:ascii="Times New Roman" w:hAnsi="Times New Roman" w:cs="Times New Roman"/>
                <w:sz w:val="18"/>
                <w:szCs w:val="18"/>
              </w:rPr>
            </w:pPr>
            <w:r w:rsidRPr="00020218">
              <w:rPr>
                <w:rFonts w:ascii="Times New Roman" w:hAnsi="Times New Roman" w:cs="Times New Roman"/>
                <w:sz w:val="18"/>
                <w:szCs w:val="18"/>
              </w:rPr>
              <w:t>Matched historical control group</w:t>
            </w:r>
          </w:p>
        </w:tc>
        <w:tc>
          <w:tcPr>
            <w:tcW w:w="1276" w:type="dxa"/>
            <w:tcBorders>
              <w:top w:val="single" w:sz="4" w:space="0" w:color="auto"/>
              <w:bottom w:val="dotted" w:sz="4" w:space="0" w:color="auto"/>
            </w:tcBorders>
          </w:tcPr>
          <w:p w14:paraId="1003FECD"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 xml:space="preserve">Counselling: 8, </w:t>
            </w:r>
          </w:p>
          <w:p w14:paraId="0452B1E1" w14:textId="77777777" w:rsidR="00F13AB6" w:rsidRPr="00020218" w:rsidRDefault="00F13AB6" w:rsidP="006172DC">
            <w:pPr>
              <w:rPr>
                <w:rFonts w:ascii="Times New Roman" w:hAnsi="Times New Roman" w:cs="Times New Roman"/>
                <w:sz w:val="18"/>
                <w:szCs w:val="18"/>
                <w:lang w:val="en-US"/>
              </w:rPr>
            </w:pPr>
          </w:p>
          <w:p w14:paraId="737EA913"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EMA surveys: </w:t>
            </w:r>
            <w:r w:rsidRPr="00020218">
              <w:rPr>
                <w:rFonts w:ascii="Times New Roman" w:hAnsi="Times New Roman" w:cs="Times New Roman"/>
                <w:sz w:val="18"/>
                <w:szCs w:val="18"/>
                <w:lang w:val="en-US"/>
              </w:rPr>
              <w:lastRenderedPageBreak/>
              <w:t>280</w:t>
            </w:r>
          </w:p>
        </w:tc>
        <w:tc>
          <w:tcPr>
            <w:tcW w:w="1275" w:type="dxa"/>
            <w:tcBorders>
              <w:top w:val="single" w:sz="4" w:space="0" w:color="auto"/>
              <w:bottom w:val="dotted" w:sz="4" w:space="0" w:color="auto"/>
            </w:tcBorders>
          </w:tcPr>
          <w:p w14:paraId="5D2941C6"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lastRenderedPageBreak/>
              <w:t>Individual</w:t>
            </w:r>
          </w:p>
        </w:tc>
        <w:tc>
          <w:tcPr>
            <w:tcW w:w="1276" w:type="dxa"/>
            <w:tcBorders>
              <w:top w:val="single" w:sz="4" w:space="0" w:color="auto"/>
              <w:bottom w:val="dotted" w:sz="4" w:space="0" w:color="auto"/>
            </w:tcBorders>
          </w:tcPr>
          <w:p w14:paraId="12CD3D2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Counselling: 1 day/week, </w:t>
            </w:r>
          </w:p>
          <w:p w14:paraId="66AF83B7" w14:textId="77777777" w:rsidR="00F13AB6" w:rsidRPr="00020218" w:rsidRDefault="00F13AB6" w:rsidP="006172DC">
            <w:pPr>
              <w:rPr>
                <w:rFonts w:ascii="Times New Roman" w:hAnsi="Times New Roman" w:cs="Times New Roman"/>
                <w:sz w:val="18"/>
                <w:szCs w:val="18"/>
                <w:lang w:val="en-US"/>
              </w:rPr>
            </w:pPr>
          </w:p>
          <w:p w14:paraId="765CE40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EMA surveys: </w:t>
            </w:r>
            <w:r w:rsidRPr="00020218">
              <w:rPr>
                <w:rFonts w:ascii="Times New Roman" w:hAnsi="Times New Roman" w:cs="Times New Roman"/>
                <w:sz w:val="18"/>
                <w:szCs w:val="18"/>
                <w:lang w:val="en-US"/>
              </w:rPr>
              <w:lastRenderedPageBreak/>
              <w:t>5 times/day;</w:t>
            </w:r>
          </w:p>
          <w:p w14:paraId="64A618D2" w14:textId="77777777" w:rsidR="00F13AB6" w:rsidRPr="00020218" w:rsidRDefault="00F13AB6" w:rsidP="006172DC">
            <w:pPr>
              <w:rPr>
                <w:rFonts w:ascii="Times New Roman" w:hAnsi="Times New Roman" w:cs="Times New Roman"/>
                <w:sz w:val="18"/>
                <w:szCs w:val="18"/>
                <w:lang w:val="en-US"/>
              </w:rPr>
            </w:pPr>
          </w:p>
          <w:p w14:paraId="5313166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Counselling: 30 min, </w:t>
            </w:r>
          </w:p>
          <w:p w14:paraId="1E4FD074" w14:textId="77777777" w:rsidR="00F13AB6" w:rsidRPr="00020218" w:rsidRDefault="00F13AB6" w:rsidP="006172DC">
            <w:pPr>
              <w:rPr>
                <w:rFonts w:ascii="Times New Roman" w:hAnsi="Times New Roman" w:cs="Times New Roman"/>
                <w:sz w:val="18"/>
                <w:szCs w:val="18"/>
                <w:lang w:val="en-US"/>
              </w:rPr>
            </w:pPr>
          </w:p>
          <w:p w14:paraId="76FCB3D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EMA surveys: less than three minutes (the sexual encounter questions: less than two minutes for each sexual encounter reported).</w:t>
            </w:r>
          </w:p>
        </w:tc>
        <w:tc>
          <w:tcPr>
            <w:tcW w:w="1276" w:type="dxa"/>
            <w:tcBorders>
              <w:top w:val="single" w:sz="4" w:space="0" w:color="auto"/>
              <w:bottom w:val="dotted" w:sz="4" w:space="0" w:color="auto"/>
            </w:tcBorders>
          </w:tcPr>
          <w:p w14:paraId="578C977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8</w:t>
            </w:r>
          </w:p>
        </w:tc>
        <w:tc>
          <w:tcPr>
            <w:tcW w:w="4394" w:type="dxa"/>
            <w:tcBorders>
              <w:top w:val="single" w:sz="4" w:space="0" w:color="auto"/>
              <w:bottom w:val="dotted" w:sz="4" w:space="0" w:color="auto"/>
            </w:tcBorders>
          </w:tcPr>
          <w:p w14:paraId="479CD328"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Participants received prompts to complete mobile app-based EMA surveys five time/day (every 3 hours). Surveys evaluated: internal and external triggers, substance use and craving, and sexual encounters. </w:t>
            </w:r>
            <w:r w:rsidRPr="00020218">
              <w:rPr>
                <w:rFonts w:ascii="Times New Roman" w:hAnsi="Times New Roman" w:cs="Times New Roman"/>
                <w:sz w:val="18"/>
                <w:szCs w:val="18"/>
              </w:rPr>
              <w:lastRenderedPageBreak/>
              <w:t xml:space="preserve">Participants could also complete a survey when an event occurred (e.g., experienced a craving). </w:t>
            </w:r>
          </w:p>
          <w:p w14:paraId="665D6E36" w14:textId="77777777" w:rsidR="00F13AB6" w:rsidRPr="00020218" w:rsidRDefault="00F13AB6" w:rsidP="006172DC">
            <w:pPr>
              <w:rPr>
                <w:rFonts w:ascii="Times New Roman" w:hAnsi="Times New Roman" w:cs="Times New Roman"/>
                <w:sz w:val="18"/>
                <w:szCs w:val="18"/>
              </w:rPr>
            </w:pPr>
          </w:p>
          <w:p w14:paraId="2959EECD"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Participants had access to a web-based dashboard which displayed EMA survey responses. </w:t>
            </w:r>
          </w:p>
          <w:p w14:paraId="7A2AF880" w14:textId="77777777" w:rsidR="00F13AB6" w:rsidRPr="00020218" w:rsidRDefault="00F13AB6" w:rsidP="006172DC">
            <w:pPr>
              <w:rPr>
                <w:rFonts w:ascii="Times New Roman" w:hAnsi="Times New Roman" w:cs="Times New Roman"/>
                <w:sz w:val="18"/>
                <w:szCs w:val="18"/>
              </w:rPr>
            </w:pPr>
          </w:p>
          <w:p w14:paraId="5D8C320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articipants received weekly counselling where urinalysis dashboard and EMA survey responses were discussed with a counsellor. Various topics were also covered including problem solving triggers, substance use and high-risk sexual behaviours. Counselling delivered by a certified substance abuse counselor.</w:t>
            </w:r>
          </w:p>
          <w:p w14:paraId="6667DCD4" w14:textId="77777777" w:rsidR="00F13AB6" w:rsidRPr="00020218" w:rsidRDefault="00F13AB6" w:rsidP="006172DC">
            <w:pPr>
              <w:rPr>
                <w:rFonts w:ascii="Times New Roman" w:hAnsi="Times New Roman" w:cs="Times New Roman"/>
                <w:sz w:val="18"/>
                <w:szCs w:val="18"/>
              </w:rPr>
            </w:pPr>
          </w:p>
          <w:p w14:paraId="398FAA40" w14:textId="77777777" w:rsidR="00F13AB6" w:rsidRPr="00020218" w:rsidRDefault="00F13AB6" w:rsidP="006172DC">
            <w:pPr>
              <w:rPr>
                <w:rFonts w:ascii="Times New Roman" w:hAnsi="Times New Roman" w:cs="Times New Roman"/>
                <w:sz w:val="18"/>
                <w:szCs w:val="18"/>
              </w:rPr>
            </w:pPr>
          </w:p>
        </w:tc>
        <w:tc>
          <w:tcPr>
            <w:tcW w:w="1985" w:type="dxa"/>
            <w:vMerge w:val="restart"/>
            <w:tcBorders>
              <w:right w:val="single" w:sz="4" w:space="0" w:color="auto"/>
            </w:tcBorders>
          </w:tcPr>
          <w:p w14:paraId="57832F0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 xml:space="preserve">Getting Off intensive outpatient methamphetamine abuse treatment service </w:t>
            </w:r>
            <w:r w:rsidRPr="00020218">
              <w:rPr>
                <w:rFonts w:ascii="Times New Roman" w:hAnsi="Times New Roman" w:cs="Times New Roman"/>
                <w:sz w:val="18"/>
                <w:szCs w:val="18"/>
                <w:lang w:val="en-US"/>
              </w:rPr>
              <w:lastRenderedPageBreak/>
              <w:t>program (24 sessions over 8 weeks) which is a modified version of Gay-specific Cognitive Behavioral Therapy (GCBT). The program also includes a low-cost contingency management intervention for submission of methamphetamine-negative urine samples.</w:t>
            </w:r>
          </w:p>
          <w:p w14:paraId="5EB09202" w14:textId="77777777" w:rsidR="00F13AB6" w:rsidRPr="00020218" w:rsidRDefault="00F13AB6" w:rsidP="006172DC">
            <w:pPr>
              <w:rPr>
                <w:rFonts w:ascii="Times New Roman" w:hAnsi="Times New Roman" w:cs="Times New Roman"/>
                <w:sz w:val="18"/>
                <w:szCs w:val="18"/>
                <w:lang w:val="en-US"/>
              </w:rPr>
            </w:pPr>
          </w:p>
        </w:tc>
      </w:tr>
      <w:tr w:rsidR="00F13AB6" w:rsidRPr="00020218" w14:paraId="701E6F7C" w14:textId="77777777" w:rsidTr="00F13AB6">
        <w:tc>
          <w:tcPr>
            <w:tcW w:w="2660" w:type="dxa"/>
            <w:vMerge/>
            <w:tcBorders>
              <w:left w:val="single" w:sz="4" w:space="0" w:color="auto"/>
            </w:tcBorders>
          </w:tcPr>
          <w:p w14:paraId="0983481B"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dotted" w:sz="4" w:space="0" w:color="auto"/>
            </w:tcBorders>
          </w:tcPr>
          <w:p w14:paraId="0C71D78E"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EMA surveys: 280</w:t>
            </w:r>
          </w:p>
        </w:tc>
        <w:tc>
          <w:tcPr>
            <w:tcW w:w="1275" w:type="dxa"/>
            <w:tcBorders>
              <w:top w:val="dotted" w:sz="4" w:space="0" w:color="auto"/>
              <w:bottom w:val="dotted" w:sz="4" w:space="0" w:color="auto"/>
            </w:tcBorders>
          </w:tcPr>
          <w:p w14:paraId="0667085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Individual</w:t>
            </w:r>
          </w:p>
        </w:tc>
        <w:tc>
          <w:tcPr>
            <w:tcW w:w="1276" w:type="dxa"/>
            <w:tcBorders>
              <w:top w:val="dotted" w:sz="4" w:space="0" w:color="auto"/>
              <w:bottom w:val="dotted" w:sz="4" w:space="0" w:color="auto"/>
            </w:tcBorders>
          </w:tcPr>
          <w:p w14:paraId="39B82D2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EMA surveys: 5 times/day;</w:t>
            </w:r>
          </w:p>
          <w:p w14:paraId="69A8FD71" w14:textId="77777777" w:rsidR="00F13AB6" w:rsidRPr="00020218" w:rsidRDefault="00F13AB6" w:rsidP="006172DC">
            <w:pPr>
              <w:rPr>
                <w:rFonts w:ascii="Times New Roman" w:hAnsi="Times New Roman" w:cs="Times New Roman"/>
                <w:sz w:val="18"/>
                <w:szCs w:val="18"/>
                <w:lang w:val="en-US"/>
              </w:rPr>
            </w:pPr>
          </w:p>
          <w:p w14:paraId="130FD4C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EMA surveys: less than three minutes (the sexual encounter questions: less than two minutes for each sexual encounter reported).</w:t>
            </w:r>
          </w:p>
        </w:tc>
        <w:tc>
          <w:tcPr>
            <w:tcW w:w="1276" w:type="dxa"/>
            <w:tcBorders>
              <w:top w:val="dotted" w:sz="4" w:space="0" w:color="auto"/>
              <w:bottom w:val="dotted" w:sz="4" w:space="0" w:color="auto"/>
            </w:tcBorders>
          </w:tcPr>
          <w:p w14:paraId="6163CD3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8</w:t>
            </w:r>
          </w:p>
        </w:tc>
        <w:tc>
          <w:tcPr>
            <w:tcW w:w="4394" w:type="dxa"/>
            <w:tcBorders>
              <w:top w:val="dotted" w:sz="4" w:space="0" w:color="auto"/>
              <w:bottom w:val="dotted" w:sz="4" w:space="0" w:color="auto"/>
            </w:tcBorders>
          </w:tcPr>
          <w:p w14:paraId="4CC54DF0"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articipants received prompts to complete mobile app-based EMA surveys five time/day (every 3 hours). Surveys evaluated: internal and external triggers, substance use and craving, and sexual encounters. Participants could also complete a survey when an event occurred (e.g., experienced a craving).</w:t>
            </w:r>
          </w:p>
          <w:p w14:paraId="484BD38B" w14:textId="77777777" w:rsidR="00F13AB6" w:rsidRPr="00020218" w:rsidRDefault="00F13AB6" w:rsidP="006172DC">
            <w:pPr>
              <w:rPr>
                <w:rFonts w:ascii="Times New Roman" w:hAnsi="Times New Roman" w:cs="Times New Roman"/>
                <w:sz w:val="18"/>
                <w:szCs w:val="18"/>
              </w:rPr>
            </w:pPr>
          </w:p>
          <w:p w14:paraId="1FFF4FC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articipants had access to a web-based dashboard which displayed EMA survey responses.</w:t>
            </w:r>
          </w:p>
        </w:tc>
        <w:tc>
          <w:tcPr>
            <w:tcW w:w="1985" w:type="dxa"/>
            <w:vMerge/>
            <w:tcBorders>
              <w:bottom w:val="dotted" w:sz="4" w:space="0" w:color="auto"/>
              <w:right w:val="single" w:sz="4" w:space="0" w:color="auto"/>
            </w:tcBorders>
          </w:tcPr>
          <w:p w14:paraId="20A4DF7D" w14:textId="77777777" w:rsidR="00F13AB6" w:rsidRPr="00020218" w:rsidRDefault="00F13AB6" w:rsidP="006172DC">
            <w:pPr>
              <w:rPr>
                <w:rFonts w:ascii="Times New Roman" w:hAnsi="Times New Roman" w:cs="Times New Roman"/>
                <w:sz w:val="18"/>
                <w:szCs w:val="18"/>
                <w:lang w:val="en-US"/>
              </w:rPr>
            </w:pPr>
          </w:p>
        </w:tc>
      </w:tr>
      <w:tr w:rsidR="00F13AB6" w:rsidRPr="00020218" w14:paraId="060E090A" w14:textId="77777777" w:rsidTr="00F13AB6">
        <w:tc>
          <w:tcPr>
            <w:tcW w:w="2660" w:type="dxa"/>
            <w:vMerge/>
            <w:tcBorders>
              <w:left w:val="single" w:sz="4" w:space="0" w:color="auto"/>
            </w:tcBorders>
          </w:tcPr>
          <w:p w14:paraId="5AA7E746"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766052C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5" w:type="dxa"/>
            <w:tcBorders>
              <w:top w:val="dotted" w:sz="4" w:space="0" w:color="auto"/>
              <w:bottom w:val="single" w:sz="4" w:space="0" w:color="auto"/>
            </w:tcBorders>
          </w:tcPr>
          <w:p w14:paraId="6853864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276" w:type="dxa"/>
            <w:tcBorders>
              <w:top w:val="dotted" w:sz="4" w:space="0" w:color="auto"/>
              <w:bottom w:val="single" w:sz="4" w:space="0" w:color="auto"/>
            </w:tcBorders>
          </w:tcPr>
          <w:p w14:paraId="6753862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6" w:type="dxa"/>
            <w:tcBorders>
              <w:top w:val="dotted" w:sz="4" w:space="0" w:color="auto"/>
              <w:bottom w:val="single" w:sz="4" w:space="0" w:color="auto"/>
            </w:tcBorders>
          </w:tcPr>
          <w:p w14:paraId="0A4E1B4D"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4394" w:type="dxa"/>
            <w:tcBorders>
              <w:top w:val="dotted" w:sz="4" w:space="0" w:color="auto"/>
              <w:bottom w:val="single" w:sz="4" w:space="0" w:color="auto"/>
            </w:tcBorders>
          </w:tcPr>
          <w:p w14:paraId="73841AB4" w14:textId="64B837E7"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The matched historical control group was selected from a sample of participants that received the Getting Off outpatient treatment program (24 group sessions over 8 weeks) which is a modified version of Gay-specific Cognitive Behavioral Therapy (GCBT).  The program also included a low-cost contingency management intervention for submission of methamphetamine-negative urine samples. *Not a randomized study arm.</w:t>
            </w:r>
          </w:p>
        </w:tc>
        <w:tc>
          <w:tcPr>
            <w:tcW w:w="1985" w:type="dxa"/>
            <w:tcBorders>
              <w:top w:val="dotted" w:sz="4" w:space="0" w:color="auto"/>
              <w:bottom w:val="single" w:sz="4" w:space="0" w:color="auto"/>
              <w:right w:val="single" w:sz="4" w:space="0" w:color="auto"/>
            </w:tcBorders>
          </w:tcPr>
          <w:p w14:paraId="2E0161B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76D54E3C" w14:textId="77777777" w:rsidTr="00F13AB6">
        <w:tc>
          <w:tcPr>
            <w:tcW w:w="2660" w:type="dxa"/>
            <w:vMerge w:val="restart"/>
            <w:tcBorders>
              <w:left w:val="single" w:sz="4" w:space="0" w:color="auto"/>
            </w:tcBorders>
          </w:tcPr>
          <w:p w14:paraId="637D8585" w14:textId="7B67A045"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Perngparn 2011 </w:t>
            </w:r>
            <w:r w:rsidRPr="00020218">
              <w:rPr>
                <w:rFonts w:ascii="Times New Roman" w:hAnsi="Times New Roman" w:cs="Times New Roman"/>
                <w:b/>
                <w:sz w:val="18"/>
                <w:szCs w:val="18"/>
              </w:rPr>
              <w:fldChar w:fldCharType="begin"/>
            </w:r>
            <w:r w:rsidR="004B304D" w:rsidRPr="00020218">
              <w:rPr>
                <w:rFonts w:ascii="Times New Roman" w:hAnsi="Times New Roman" w:cs="Times New Roman"/>
                <w:b/>
                <w:sz w:val="18"/>
                <w:szCs w:val="18"/>
              </w:rPr>
              <w:instrText xml:space="preserve"> ADDIN ZOTERO_ITEM CSL_CITATION {"citationID":"Zt2CCz4H","properties":{"formattedCitation":"(59)","plainCitation":"(59)","noteIndex":0},"citationItems":[{"id":5781,"uris":["http://zotero.org/groups/919992/items/2P5GVCVP"],"uri":["http://zotero.org/groups/919992/items/2P5GVCVP"],"itemData":{"id":5781,"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sidRPr="00020218">
              <w:rPr>
                <w:rFonts w:ascii="Times New Roman" w:hAnsi="Times New Roman" w:cs="Times New Roman"/>
                <w:b/>
                <w:sz w:val="18"/>
                <w:szCs w:val="18"/>
              </w:rPr>
              <w:fldChar w:fldCharType="separate"/>
            </w:r>
            <w:r w:rsidR="004B304D" w:rsidRPr="00020218">
              <w:rPr>
                <w:rFonts w:ascii="Times New Roman" w:hAnsi="Times New Roman" w:cs="Times New Roman"/>
                <w:sz w:val="18"/>
              </w:rPr>
              <w:t>(59)</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617824B1" w14:textId="77777777" w:rsidR="00F13AB6" w:rsidRPr="00020218" w:rsidRDefault="00F13AB6" w:rsidP="006172DC">
            <w:pPr>
              <w:rPr>
                <w:rFonts w:ascii="Times New Roman" w:hAnsi="Times New Roman" w:cs="Times New Roman"/>
                <w:b/>
                <w:sz w:val="18"/>
                <w:szCs w:val="18"/>
              </w:rPr>
            </w:pPr>
          </w:p>
          <w:p w14:paraId="59249149" w14:textId="77777777" w:rsidR="00F13AB6" w:rsidRPr="00020218" w:rsidRDefault="00F13AB6" w:rsidP="00F13AB6">
            <w:pPr>
              <w:pStyle w:val="ListParagraph"/>
              <w:numPr>
                <w:ilvl w:val="0"/>
                <w:numId w:val="3"/>
              </w:numPr>
              <w:spacing w:after="200" w:line="276" w:lineRule="auto"/>
              <w:ind w:left="113" w:hanging="113"/>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 Inpatient residential rehabilitation treatment (FAST model)</w:t>
            </w:r>
          </w:p>
          <w:p w14:paraId="6AE68871" w14:textId="77777777" w:rsidR="00F13AB6" w:rsidRPr="00020218" w:rsidRDefault="00F13AB6" w:rsidP="00F13AB6">
            <w:pPr>
              <w:pStyle w:val="ListParagraph"/>
              <w:numPr>
                <w:ilvl w:val="0"/>
                <w:numId w:val="3"/>
              </w:numPr>
              <w:spacing w:after="200" w:line="276" w:lineRule="auto"/>
              <w:ind w:left="113" w:hanging="113"/>
              <w:rPr>
                <w:rFonts w:ascii="Times New Roman" w:hAnsi="Times New Roman" w:cs="Times New Roman"/>
                <w:sz w:val="18"/>
                <w:szCs w:val="18"/>
                <w:lang w:val="en-US"/>
              </w:rPr>
            </w:pPr>
            <w:r w:rsidRPr="00020218">
              <w:rPr>
                <w:rFonts w:ascii="Times New Roman" w:hAnsi="Times New Roman" w:cs="Times New Roman"/>
                <w:sz w:val="18"/>
                <w:szCs w:val="18"/>
                <w:lang w:val="en-US"/>
              </w:rPr>
              <w:t>Outpatient Matrix Model treatment</w:t>
            </w:r>
          </w:p>
        </w:tc>
        <w:tc>
          <w:tcPr>
            <w:tcW w:w="1276" w:type="dxa"/>
            <w:tcBorders>
              <w:top w:val="single" w:sz="4" w:space="0" w:color="auto"/>
              <w:bottom w:val="dotted" w:sz="4" w:space="0" w:color="auto"/>
            </w:tcBorders>
          </w:tcPr>
          <w:p w14:paraId="290D389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single" w:sz="4" w:space="0" w:color="auto"/>
              <w:bottom w:val="dotted" w:sz="4" w:space="0" w:color="auto"/>
            </w:tcBorders>
          </w:tcPr>
          <w:p w14:paraId="7B417F53"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ombination (family, individual, group)</w:t>
            </w:r>
          </w:p>
        </w:tc>
        <w:tc>
          <w:tcPr>
            <w:tcW w:w="1276" w:type="dxa"/>
            <w:tcBorders>
              <w:top w:val="single" w:sz="4" w:space="0" w:color="auto"/>
              <w:bottom w:val="dotted" w:sz="4" w:space="0" w:color="auto"/>
            </w:tcBorders>
          </w:tcPr>
          <w:p w14:paraId="1ABE9E5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single" w:sz="4" w:space="0" w:color="auto"/>
              <w:bottom w:val="dotted" w:sz="4" w:space="0" w:color="auto"/>
            </w:tcBorders>
          </w:tcPr>
          <w:p w14:paraId="1DCE68D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single" w:sz="4" w:space="0" w:color="auto"/>
              <w:bottom w:val="dotted" w:sz="4" w:space="0" w:color="auto"/>
            </w:tcBorders>
          </w:tcPr>
          <w:p w14:paraId="1299FBF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 xml:space="preserve">Residential rehabilitation: </w:t>
            </w:r>
            <w:r w:rsidRPr="00020218">
              <w:rPr>
                <w:rFonts w:ascii="Times New Roman" w:hAnsi="Times New Roman" w:cs="Times New Roman"/>
                <w:sz w:val="18"/>
                <w:szCs w:val="18"/>
              </w:rPr>
              <w:t>Inpatients in a treatment rehabilitation program received the FAST Model (F – Family, A – Alternative treatment activities, S – Self-help and T – Therapeutic community). Intervention components not adequately described.</w:t>
            </w:r>
          </w:p>
        </w:tc>
        <w:tc>
          <w:tcPr>
            <w:tcW w:w="1985" w:type="dxa"/>
            <w:vMerge w:val="restart"/>
            <w:tcBorders>
              <w:top w:val="single" w:sz="4" w:space="0" w:color="auto"/>
              <w:right w:val="single" w:sz="4" w:space="0" w:color="auto"/>
            </w:tcBorders>
          </w:tcPr>
          <w:p w14:paraId="386515F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p w14:paraId="190884A4" w14:textId="77777777" w:rsidR="00F13AB6" w:rsidRPr="00020218" w:rsidRDefault="00F13AB6" w:rsidP="006172DC">
            <w:pPr>
              <w:rPr>
                <w:rFonts w:ascii="Times New Roman" w:hAnsi="Times New Roman" w:cs="Times New Roman"/>
                <w:sz w:val="18"/>
                <w:szCs w:val="18"/>
                <w:lang w:val="en-US"/>
              </w:rPr>
            </w:pPr>
          </w:p>
        </w:tc>
      </w:tr>
      <w:tr w:rsidR="00F13AB6" w:rsidRPr="00020218" w14:paraId="460BBFF7" w14:textId="77777777" w:rsidTr="00D1388E">
        <w:trPr>
          <w:trHeight w:val="449"/>
        </w:trPr>
        <w:tc>
          <w:tcPr>
            <w:tcW w:w="2660" w:type="dxa"/>
            <w:vMerge/>
            <w:tcBorders>
              <w:left w:val="single" w:sz="4" w:space="0" w:color="auto"/>
              <w:bottom w:val="single" w:sz="4" w:space="0" w:color="auto"/>
            </w:tcBorders>
          </w:tcPr>
          <w:p w14:paraId="702738A6"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2BB5250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single" w:sz="4" w:space="0" w:color="auto"/>
            </w:tcBorders>
          </w:tcPr>
          <w:p w14:paraId="2553393F" w14:textId="2658C241"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Unclear</w:t>
            </w:r>
          </w:p>
        </w:tc>
        <w:tc>
          <w:tcPr>
            <w:tcW w:w="1276" w:type="dxa"/>
            <w:tcBorders>
              <w:top w:val="dotted" w:sz="4" w:space="0" w:color="auto"/>
              <w:bottom w:val="single" w:sz="4" w:space="0" w:color="auto"/>
            </w:tcBorders>
          </w:tcPr>
          <w:p w14:paraId="04C7DB5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single" w:sz="4" w:space="0" w:color="auto"/>
            </w:tcBorders>
          </w:tcPr>
          <w:p w14:paraId="0235531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6</w:t>
            </w:r>
          </w:p>
        </w:tc>
        <w:tc>
          <w:tcPr>
            <w:tcW w:w="4394" w:type="dxa"/>
            <w:tcBorders>
              <w:top w:val="dotted" w:sz="4" w:space="0" w:color="auto"/>
              <w:bottom w:val="single" w:sz="4" w:space="0" w:color="auto"/>
            </w:tcBorders>
          </w:tcPr>
          <w:p w14:paraId="694C47B0" w14:textId="0A4579A7"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 xml:space="preserve">Matrix Model: </w:t>
            </w:r>
            <w:r w:rsidRPr="00020218">
              <w:rPr>
                <w:rFonts w:ascii="Times New Roman" w:hAnsi="Times New Roman" w:cs="Times New Roman"/>
                <w:sz w:val="18"/>
                <w:szCs w:val="18"/>
              </w:rPr>
              <w:t>Out-patients received the Matrix model (no description provided).</w:t>
            </w:r>
          </w:p>
        </w:tc>
        <w:tc>
          <w:tcPr>
            <w:tcW w:w="1985" w:type="dxa"/>
            <w:vMerge/>
            <w:tcBorders>
              <w:right w:val="single" w:sz="4" w:space="0" w:color="auto"/>
            </w:tcBorders>
          </w:tcPr>
          <w:p w14:paraId="2E672539" w14:textId="77777777" w:rsidR="00F13AB6" w:rsidRPr="00020218" w:rsidRDefault="00F13AB6" w:rsidP="006172DC">
            <w:pPr>
              <w:rPr>
                <w:rFonts w:ascii="Times New Roman" w:hAnsi="Times New Roman" w:cs="Times New Roman"/>
                <w:sz w:val="18"/>
                <w:szCs w:val="18"/>
                <w:lang w:val="en-US"/>
              </w:rPr>
            </w:pPr>
          </w:p>
        </w:tc>
      </w:tr>
      <w:tr w:rsidR="00F13AB6" w:rsidRPr="00020218" w14:paraId="126187D3" w14:textId="77777777" w:rsidTr="00F13AB6">
        <w:tc>
          <w:tcPr>
            <w:tcW w:w="2660" w:type="dxa"/>
            <w:vMerge w:val="restart"/>
            <w:tcBorders>
              <w:left w:val="single" w:sz="4" w:space="0" w:color="auto"/>
            </w:tcBorders>
          </w:tcPr>
          <w:p w14:paraId="4BD052C7" w14:textId="251AED42" w:rsidR="00F13AB6" w:rsidRPr="00020218" w:rsidRDefault="00F13AB6" w:rsidP="006172DC">
            <w:pPr>
              <w:pStyle w:val="NormalWeb"/>
              <w:contextualSpacing/>
              <w:rPr>
                <w:rFonts w:eastAsiaTheme="minorHAnsi"/>
                <w:b/>
                <w:sz w:val="18"/>
                <w:szCs w:val="18"/>
              </w:rPr>
            </w:pPr>
            <w:r w:rsidRPr="00020218">
              <w:rPr>
                <w:rFonts w:eastAsiaTheme="minorHAnsi"/>
                <w:b/>
                <w:sz w:val="18"/>
                <w:szCs w:val="18"/>
              </w:rPr>
              <w:t xml:space="preserve">Ciketic 2013 </w:t>
            </w:r>
            <w:r w:rsidRPr="00020218">
              <w:rPr>
                <w:rFonts w:eastAsiaTheme="minorHAnsi"/>
                <w:b/>
                <w:sz w:val="18"/>
                <w:szCs w:val="18"/>
              </w:rPr>
              <w:fldChar w:fldCharType="begin"/>
            </w:r>
            <w:r w:rsidR="004B304D" w:rsidRPr="00020218">
              <w:rPr>
                <w:rFonts w:eastAsiaTheme="minorHAnsi"/>
                <w:b/>
                <w:sz w:val="18"/>
                <w:szCs w:val="18"/>
              </w:rPr>
              <w:instrText xml:space="preserve"> ADDIN ZOTERO_ITEM CSL_CITATION {"citationID":"uohj6QAx","properties":{"formattedCitation":"(60,61)","plainCitation":"(60,61)","noteIndex":0},"citationItems":[{"id":5819,"uris":["http://zotero.org/groups/919992/items/2L4ZZ6YP"],"uri":["http://zotero.org/groups/919992/items/2L4ZZ6YP"],"itemData":{"id":5819,"type":"article-journal","container-title":"Mental Health and Substance Use","DOI":"10.1080/17523281.2012.713390","ISSN":"1752-3281, 1752-3273","issue":"3","journalAbbreviation":"Mental Health and Substance Use","language":"en","page":"250-261","source":"DOI.org (Crossref)","title":"Health-related quality of life (HRQL) among methamphetamine users in treatment","volume":"6","author":[{"family":"Ciketic","given":"Sadmir"},{"family":"McKetin","given":"Rebecca"},{"family":"Doran","given":"Christopher M."},{"family":"Najman","given":"Jake M."},{"family":"Veerman","given":"J. Lennert"},{"family":"Hayatbakhsh","given":"Reza M."}],"issued":{"date-parts":[["2013",8]]}}},{"id":5759,"uris":["http://zotero.org/groups/919992/items/F4YP329U"],"uri":["http://zotero.org/groups/919992/items/F4YP329U"],"itemData":{"id":5759,"type":"article-journal","abstract":"AIMS: To evaluate the impact of community-based drug treatment on methamphetamine use using inverse probability of treatment-weighted (IPTW) estimators to derive treatment effects.\nDESIGN: A longitudinal prospective cohort study with follow-ups at 3 months, 1 year and 3 years. Treatment effects were derived by comparing groups at follow-up. IPTW estimators were used to adjust for pre-treatment differences between groups.\nSETTING: Sydney and Brisbane, Australia.\nPARTICIPANTS: Participants were methamphetamine users entering community-based detoxification (n = 112) or residential rehabilitation (n = 248) services and a quasi-control group of methamphetamine users (n = 101) recruited from the community.\nMEASUREMENTS: Frequency of methamphetamine use between interviews (no use, less than weekly, 1-2 days per week, 3+ days per week), continuous abstinence from methamphetamine use, past month methamphetamine use and methamphetamine dependence.\nFINDINGS: Detoxification did not reduce methamphetamine use at any follow-up relative to the quasi-control group. Relative to quasi-control and detoxification groups combined, residential rehabilitation produced large reductions in the frequency of methamphetamine use at 3 months [odds ratio (OR) = 0.23, 95% confidence interval (CI) 0.15-0.36, P &lt; 0.001), with a marked attenuation of this effect at 1 year (OR 0.62, 95% CI 0.40-0.97, P = 0.038) and 3 years (OR = 0.71, 95% CI 0.42-1.19, P = 0.189). The greatest impact was for abstinence: for every 100 residential rehabilitation clients there was a gain of 33 being continuously abstinent at 3 months, with this falling to 14 at 1 year and 6 at 3 years.\nCONCLUSIONS: Community-based residential rehabilitation may produce a time-limited decrease in methamphetamine use, while detoxification alone does not appear to do so.","container-title":"Addiction (Abingdon, England)","DOI":"10.1111/j.1360-0443.2012.03933.x","ISSN":"1360-0443","issue":"11","journalAbbreviation":"Addiction","language":"eng","note":"PMID: 22564065","page":"1998-2008","source":"PubMed","title":"Evaluating the impact of community-based treatment options on methamphetamine use: findings from the Methamphetamine Treatment Evaluation Study (MATES)","title-short":"Evaluating the impact of community-based treatment options on methamphetamine use","volume":"107","author":[{"family":"McKetin","given":"Rebecca"},{"family":"Najman","given":"Jake M."},{"family":"Baker","given":"Amanda L."},{"family":"Lubman","given":"Dan I."},{"family":"Dawe","given":"Sharon"},{"family":"Ali","given":"Robert"},{"family":"Lee","given":"Nicole K."},{"family":"Mattick","given":"Richard P."},{"family":"Mamun","given":"Abdullah"}],"issued":{"date-parts":[["2012",11]]}}}],"schema":"https://github.com/citation-style-language/schema/raw/master/csl-citation.json"} </w:instrText>
            </w:r>
            <w:r w:rsidRPr="00020218">
              <w:rPr>
                <w:rFonts w:eastAsiaTheme="minorHAnsi"/>
                <w:b/>
                <w:sz w:val="18"/>
                <w:szCs w:val="18"/>
              </w:rPr>
              <w:fldChar w:fldCharType="separate"/>
            </w:r>
            <w:r w:rsidR="004B304D" w:rsidRPr="00020218">
              <w:rPr>
                <w:rFonts w:eastAsiaTheme="minorHAnsi"/>
                <w:sz w:val="18"/>
              </w:rPr>
              <w:t>(60,61)</w:t>
            </w:r>
            <w:r w:rsidRPr="00020218">
              <w:rPr>
                <w:rFonts w:eastAsiaTheme="minorHAnsi"/>
                <w:b/>
                <w:sz w:val="18"/>
                <w:szCs w:val="18"/>
              </w:rPr>
              <w:fldChar w:fldCharType="end"/>
            </w:r>
            <w:r w:rsidRPr="00020218">
              <w:rPr>
                <w:rFonts w:eastAsiaTheme="minorHAnsi"/>
                <w:b/>
                <w:sz w:val="18"/>
                <w:szCs w:val="18"/>
              </w:rPr>
              <w:t xml:space="preserve"> </w:t>
            </w:r>
          </w:p>
          <w:p w14:paraId="1204734A" w14:textId="77777777" w:rsidR="00F13AB6" w:rsidRPr="00020218" w:rsidRDefault="00F13AB6" w:rsidP="006172DC">
            <w:pPr>
              <w:pStyle w:val="NormalWeb"/>
              <w:contextualSpacing/>
              <w:rPr>
                <w:rFonts w:eastAsiaTheme="minorHAnsi"/>
                <w:b/>
                <w:sz w:val="18"/>
                <w:szCs w:val="18"/>
              </w:rPr>
            </w:pPr>
          </w:p>
          <w:p w14:paraId="4FC78CF0" w14:textId="77777777" w:rsidR="00F13AB6" w:rsidRPr="00020218" w:rsidRDefault="00F13AB6" w:rsidP="00F13AB6">
            <w:pPr>
              <w:pStyle w:val="NormalWeb"/>
              <w:numPr>
                <w:ilvl w:val="0"/>
                <w:numId w:val="4"/>
              </w:numPr>
              <w:rPr>
                <w:b/>
                <w:sz w:val="18"/>
                <w:szCs w:val="18"/>
              </w:rPr>
            </w:pPr>
            <w:r w:rsidRPr="00020218">
              <w:rPr>
                <w:sz w:val="18"/>
                <w:szCs w:val="18"/>
              </w:rPr>
              <w:t>Community-based residential rehabilitation</w:t>
            </w:r>
          </w:p>
          <w:p w14:paraId="3576AFBA" w14:textId="77777777" w:rsidR="00F13AB6" w:rsidRPr="00020218" w:rsidRDefault="00F13AB6" w:rsidP="00F13AB6">
            <w:pPr>
              <w:pStyle w:val="NormalWeb"/>
              <w:numPr>
                <w:ilvl w:val="0"/>
                <w:numId w:val="4"/>
              </w:numPr>
              <w:rPr>
                <w:b/>
                <w:sz w:val="18"/>
                <w:szCs w:val="18"/>
              </w:rPr>
            </w:pPr>
            <w:r w:rsidRPr="00020218">
              <w:rPr>
                <w:sz w:val="18"/>
                <w:szCs w:val="18"/>
              </w:rPr>
              <w:t>Community-based detoxification (inpatient or outpatient)</w:t>
            </w:r>
          </w:p>
          <w:p w14:paraId="25403290" w14:textId="77777777" w:rsidR="00F13AB6" w:rsidRPr="00020218" w:rsidRDefault="00F13AB6" w:rsidP="00F13AB6">
            <w:pPr>
              <w:pStyle w:val="NormalWeb"/>
              <w:numPr>
                <w:ilvl w:val="0"/>
                <w:numId w:val="4"/>
              </w:numPr>
              <w:rPr>
                <w:b/>
                <w:sz w:val="18"/>
                <w:szCs w:val="18"/>
              </w:rPr>
            </w:pPr>
            <w:r w:rsidRPr="00020218">
              <w:rPr>
                <w:sz w:val="18"/>
                <w:szCs w:val="18"/>
              </w:rPr>
              <w:t>Outpatient counselling</w:t>
            </w:r>
          </w:p>
          <w:p w14:paraId="2AE0766F" w14:textId="77777777" w:rsidR="00F13AB6" w:rsidRPr="00020218" w:rsidRDefault="00F13AB6" w:rsidP="00F13AB6">
            <w:pPr>
              <w:pStyle w:val="NormalWeb"/>
              <w:numPr>
                <w:ilvl w:val="0"/>
                <w:numId w:val="4"/>
              </w:numPr>
              <w:rPr>
                <w:b/>
                <w:sz w:val="18"/>
                <w:szCs w:val="18"/>
              </w:rPr>
            </w:pPr>
            <w:r w:rsidRPr="00020218">
              <w:rPr>
                <w:sz w:val="18"/>
                <w:szCs w:val="18"/>
              </w:rPr>
              <w:t>No treatment</w:t>
            </w:r>
          </w:p>
          <w:p w14:paraId="002C5C0A" w14:textId="77777777" w:rsidR="00F13AB6" w:rsidRPr="00020218" w:rsidRDefault="00F13AB6" w:rsidP="006172DC">
            <w:pPr>
              <w:rPr>
                <w:rFonts w:ascii="Times New Roman" w:hAnsi="Times New Roman" w:cs="Times New Roman"/>
                <w:b/>
                <w:sz w:val="18"/>
                <w:szCs w:val="18"/>
              </w:rPr>
            </w:pPr>
          </w:p>
        </w:tc>
        <w:tc>
          <w:tcPr>
            <w:tcW w:w="1276" w:type="dxa"/>
            <w:tcBorders>
              <w:top w:val="single" w:sz="4" w:space="0" w:color="auto"/>
              <w:bottom w:val="dotted" w:sz="4" w:space="0" w:color="auto"/>
            </w:tcBorders>
          </w:tcPr>
          <w:p w14:paraId="40D3ABB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NR</w:t>
            </w:r>
          </w:p>
        </w:tc>
        <w:tc>
          <w:tcPr>
            <w:tcW w:w="1275" w:type="dxa"/>
            <w:tcBorders>
              <w:top w:val="single" w:sz="4" w:space="0" w:color="auto"/>
              <w:bottom w:val="dotted" w:sz="4" w:space="0" w:color="auto"/>
            </w:tcBorders>
          </w:tcPr>
          <w:p w14:paraId="136EB11F"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NR</w:t>
            </w:r>
          </w:p>
        </w:tc>
        <w:tc>
          <w:tcPr>
            <w:tcW w:w="1276" w:type="dxa"/>
            <w:tcBorders>
              <w:top w:val="single" w:sz="4" w:space="0" w:color="auto"/>
              <w:bottom w:val="dotted" w:sz="4" w:space="0" w:color="auto"/>
            </w:tcBorders>
          </w:tcPr>
          <w:p w14:paraId="188DB1E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single" w:sz="4" w:space="0" w:color="auto"/>
              <w:bottom w:val="dotted" w:sz="4" w:space="0" w:color="auto"/>
            </w:tcBorders>
          </w:tcPr>
          <w:p w14:paraId="0EEDC06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 xml:space="preserve">Median </w:t>
            </w:r>
            <w:r w:rsidRPr="00020218">
              <w:rPr>
                <w:rFonts w:ascii="Times New Roman" w:hAnsi="Times New Roman" w:cs="Times New Roman"/>
                <w:sz w:val="18"/>
                <w:szCs w:val="18"/>
              </w:rPr>
              <w:lastRenderedPageBreak/>
              <w:t>(IQR): 62 days (29-98 days)</w:t>
            </w:r>
          </w:p>
        </w:tc>
        <w:tc>
          <w:tcPr>
            <w:tcW w:w="4394" w:type="dxa"/>
            <w:tcBorders>
              <w:top w:val="single" w:sz="4" w:space="0" w:color="auto"/>
              <w:bottom w:val="dotted" w:sz="4" w:space="0" w:color="auto"/>
            </w:tcBorders>
          </w:tcPr>
          <w:p w14:paraId="077EE125" w14:textId="66B17EF8"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lastRenderedPageBreak/>
              <w:t>Community-based residential rehabilitation:</w:t>
            </w:r>
            <w:r w:rsidRPr="00020218">
              <w:rPr>
                <w:rFonts w:ascii="Times New Roman" w:hAnsi="Times New Roman" w:cs="Times New Roman"/>
                <w:sz w:val="18"/>
                <w:szCs w:val="18"/>
              </w:rPr>
              <w:t xml:space="preserve"> Residential </w:t>
            </w:r>
            <w:r w:rsidRPr="00020218">
              <w:rPr>
                <w:rFonts w:ascii="Times New Roman" w:hAnsi="Times New Roman" w:cs="Times New Roman"/>
                <w:sz w:val="18"/>
                <w:szCs w:val="18"/>
              </w:rPr>
              <w:lastRenderedPageBreak/>
              <w:t>rehabilitation typically involved inpatient stays from several weeks to months and included "integrated services and therapeutic activities (e.g. behavioural treatment approaches, recreational activities, social and community living skills, group work and relapse prevention)". Some variation in the type of treatments provided across residential rehabilitation facilities was expected.</w:t>
            </w:r>
          </w:p>
        </w:tc>
        <w:tc>
          <w:tcPr>
            <w:tcW w:w="1985" w:type="dxa"/>
            <w:vMerge w:val="restart"/>
            <w:tcBorders>
              <w:right w:val="single" w:sz="4" w:space="0" w:color="auto"/>
            </w:tcBorders>
          </w:tcPr>
          <w:p w14:paraId="298FF2C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lastRenderedPageBreak/>
              <w:t>NR</w:t>
            </w:r>
          </w:p>
        </w:tc>
      </w:tr>
      <w:tr w:rsidR="00F13AB6" w:rsidRPr="00020218" w14:paraId="7A2D94C0" w14:textId="77777777" w:rsidTr="00F13AB6">
        <w:tc>
          <w:tcPr>
            <w:tcW w:w="2660" w:type="dxa"/>
            <w:vMerge/>
            <w:tcBorders>
              <w:top w:val="dotted" w:sz="4" w:space="0" w:color="auto"/>
              <w:left w:val="single" w:sz="4" w:space="0" w:color="auto"/>
            </w:tcBorders>
          </w:tcPr>
          <w:p w14:paraId="42A460BA"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dotted" w:sz="4" w:space="0" w:color="auto"/>
            </w:tcBorders>
          </w:tcPr>
          <w:p w14:paraId="371F8674"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dotted" w:sz="4" w:space="0" w:color="auto"/>
            </w:tcBorders>
          </w:tcPr>
          <w:p w14:paraId="4F75E389"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NR</w:t>
            </w:r>
          </w:p>
        </w:tc>
        <w:tc>
          <w:tcPr>
            <w:tcW w:w="1276" w:type="dxa"/>
            <w:tcBorders>
              <w:top w:val="dotted" w:sz="4" w:space="0" w:color="auto"/>
              <w:bottom w:val="dotted" w:sz="4" w:space="0" w:color="auto"/>
            </w:tcBorders>
          </w:tcPr>
          <w:p w14:paraId="78A6DEF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dotted" w:sz="4" w:space="0" w:color="auto"/>
            </w:tcBorders>
          </w:tcPr>
          <w:p w14:paraId="34C4FF5A"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Median (IQR): 5 days (4–7 days)</w:t>
            </w:r>
          </w:p>
        </w:tc>
        <w:tc>
          <w:tcPr>
            <w:tcW w:w="4394" w:type="dxa"/>
            <w:tcBorders>
              <w:top w:val="dotted" w:sz="4" w:space="0" w:color="auto"/>
              <w:bottom w:val="dotted" w:sz="4" w:space="0" w:color="auto"/>
            </w:tcBorders>
          </w:tcPr>
          <w:p w14:paraId="0484F42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i/>
                <w:sz w:val="18"/>
                <w:szCs w:val="18"/>
              </w:rPr>
              <w:t>Community-based detoxification (inpatient or outpatient):</w:t>
            </w:r>
            <w:r w:rsidRPr="00020218">
              <w:rPr>
                <w:rFonts w:ascii="Times New Roman" w:hAnsi="Times New Roman" w:cs="Times New Roman"/>
                <w:sz w:val="18"/>
                <w:szCs w:val="18"/>
              </w:rPr>
              <w:t xml:space="preserve"> Inpatient detoxification stays were "typically...brief (e.g. 1 week)...with medical support to manage withdrawal symptoms." Some variation in the type of treatments provided across detoxification services was expected.</w:t>
            </w:r>
          </w:p>
          <w:p w14:paraId="7B96D7C0" w14:textId="77777777" w:rsidR="00F13AB6" w:rsidRPr="00020218" w:rsidRDefault="00F13AB6" w:rsidP="006172DC">
            <w:pPr>
              <w:rPr>
                <w:rFonts w:ascii="Times New Roman" w:hAnsi="Times New Roman" w:cs="Times New Roman"/>
                <w:sz w:val="18"/>
                <w:szCs w:val="18"/>
              </w:rPr>
            </w:pPr>
          </w:p>
        </w:tc>
        <w:tc>
          <w:tcPr>
            <w:tcW w:w="1985" w:type="dxa"/>
            <w:vMerge/>
            <w:tcBorders>
              <w:right w:val="single" w:sz="4" w:space="0" w:color="auto"/>
            </w:tcBorders>
          </w:tcPr>
          <w:p w14:paraId="64DFD650" w14:textId="77777777" w:rsidR="00F13AB6" w:rsidRPr="00020218" w:rsidRDefault="00F13AB6" w:rsidP="006172DC">
            <w:pPr>
              <w:rPr>
                <w:rFonts w:ascii="Times New Roman" w:hAnsi="Times New Roman" w:cs="Times New Roman"/>
                <w:sz w:val="18"/>
                <w:szCs w:val="18"/>
                <w:lang w:val="en-US"/>
              </w:rPr>
            </w:pPr>
          </w:p>
        </w:tc>
      </w:tr>
      <w:tr w:rsidR="00F13AB6" w:rsidRPr="00020218" w14:paraId="213E9885" w14:textId="77777777" w:rsidTr="00F13AB6">
        <w:tc>
          <w:tcPr>
            <w:tcW w:w="2660" w:type="dxa"/>
            <w:vMerge/>
            <w:tcBorders>
              <w:top w:val="dotted" w:sz="4" w:space="0" w:color="auto"/>
              <w:left w:val="single" w:sz="4" w:space="0" w:color="auto"/>
            </w:tcBorders>
          </w:tcPr>
          <w:p w14:paraId="41B073D9"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dotted" w:sz="4" w:space="0" w:color="auto"/>
            </w:tcBorders>
          </w:tcPr>
          <w:p w14:paraId="29592D7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dotted" w:sz="4" w:space="0" w:color="auto"/>
            </w:tcBorders>
          </w:tcPr>
          <w:p w14:paraId="5D31FBB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NR</w:t>
            </w:r>
          </w:p>
        </w:tc>
        <w:tc>
          <w:tcPr>
            <w:tcW w:w="1276" w:type="dxa"/>
            <w:tcBorders>
              <w:top w:val="dotted" w:sz="4" w:space="0" w:color="auto"/>
              <w:bottom w:val="dotted" w:sz="4" w:space="0" w:color="auto"/>
            </w:tcBorders>
          </w:tcPr>
          <w:p w14:paraId="6192218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dotted" w:sz="4" w:space="0" w:color="auto"/>
            </w:tcBorders>
          </w:tcPr>
          <w:p w14:paraId="3E1DED0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NR</w:t>
            </w:r>
          </w:p>
        </w:tc>
        <w:tc>
          <w:tcPr>
            <w:tcW w:w="4394" w:type="dxa"/>
            <w:tcBorders>
              <w:top w:val="dotted" w:sz="4" w:space="0" w:color="auto"/>
              <w:bottom w:val="dotted" w:sz="4" w:space="0" w:color="auto"/>
            </w:tcBorders>
          </w:tcPr>
          <w:p w14:paraId="4D015382" w14:textId="4260E895"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i/>
                <w:sz w:val="18"/>
                <w:szCs w:val="18"/>
              </w:rPr>
              <w:t>Outpatient counselling:</w:t>
            </w:r>
            <w:r w:rsidRPr="00020218">
              <w:rPr>
                <w:rFonts w:ascii="Times New Roman" w:hAnsi="Times New Roman" w:cs="Times New Roman"/>
                <w:sz w:val="18"/>
                <w:szCs w:val="18"/>
              </w:rPr>
              <w:t xml:space="preserve"> Not further described.</w:t>
            </w:r>
          </w:p>
        </w:tc>
        <w:tc>
          <w:tcPr>
            <w:tcW w:w="1985" w:type="dxa"/>
            <w:vMerge/>
            <w:tcBorders>
              <w:right w:val="single" w:sz="4" w:space="0" w:color="auto"/>
            </w:tcBorders>
          </w:tcPr>
          <w:p w14:paraId="46ED861B" w14:textId="77777777" w:rsidR="00F13AB6" w:rsidRPr="00020218" w:rsidRDefault="00F13AB6" w:rsidP="006172DC">
            <w:pPr>
              <w:rPr>
                <w:rFonts w:ascii="Times New Roman" w:hAnsi="Times New Roman" w:cs="Times New Roman"/>
                <w:sz w:val="18"/>
                <w:szCs w:val="18"/>
                <w:lang w:val="en-US"/>
              </w:rPr>
            </w:pPr>
          </w:p>
        </w:tc>
      </w:tr>
      <w:tr w:rsidR="00F13AB6" w:rsidRPr="00020218" w14:paraId="303DB825" w14:textId="77777777" w:rsidTr="00F13AB6">
        <w:tc>
          <w:tcPr>
            <w:tcW w:w="2660" w:type="dxa"/>
            <w:vMerge/>
            <w:tcBorders>
              <w:top w:val="dotted" w:sz="4" w:space="0" w:color="auto"/>
              <w:left w:val="single" w:sz="4" w:space="0" w:color="auto"/>
              <w:bottom w:val="dotted" w:sz="4" w:space="0" w:color="auto"/>
            </w:tcBorders>
          </w:tcPr>
          <w:p w14:paraId="796DF091"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09B2EB1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1275" w:type="dxa"/>
            <w:tcBorders>
              <w:top w:val="dotted" w:sz="4" w:space="0" w:color="auto"/>
              <w:bottom w:val="single" w:sz="4" w:space="0" w:color="auto"/>
            </w:tcBorders>
          </w:tcPr>
          <w:p w14:paraId="2FF22B2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276" w:type="dxa"/>
            <w:tcBorders>
              <w:top w:val="dotted" w:sz="4" w:space="0" w:color="auto"/>
              <w:bottom w:val="single" w:sz="4" w:space="0" w:color="auto"/>
            </w:tcBorders>
          </w:tcPr>
          <w:p w14:paraId="786F11F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NA</w:t>
            </w:r>
          </w:p>
        </w:tc>
        <w:tc>
          <w:tcPr>
            <w:tcW w:w="1276" w:type="dxa"/>
            <w:tcBorders>
              <w:top w:val="dotted" w:sz="4" w:space="0" w:color="auto"/>
              <w:bottom w:val="single" w:sz="4" w:space="0" w:color="auto"/>
            </w:tcBorders>
          </w:tcPr>
          <w:p w14:paraId="58105E6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NR</w:t>
            </w:r>
          </w:p>
        </w:tc>
        <w:tc>
          <w:tcPr>
            <w:tcW w:w="4394" w:type="dxa"/>
            <w:tcBorders>
              <w:top w:val="dotted" w:sz="4" w:space="0" w:color="auto"/>
              <w:bottom w:val="single" w:sz="4" w:space="0" w:color="auto"/>
            </w:tcBorders>
          </w:tcPr>
          <w:p w14:paraId="68E1FAA2" w14:textId="1AC7699B" w:rsidR="00F13AB6" w:rsidRPr="00020218" w:rsidRDefault="00F13AB6" w:rsidP="00D1388E">
            <w:pPr>
              <w:rPr>
                <w:rFonts w:ascii="Times New Roman" w:hAnsi="Times New Roman" w:cs="Times New Roman"/>
                <w:sz w:val="18"/>
                <w:szCs w:val="18"/>
              </w:rPr>
            </w:pPr>
            <w:r w:rsidRPr="00020218">
              <w:rPr>
                <w:rFonts w:ascii="Times New Roman" w:hAnsi="Times New Roman" w:cs="Times New Roman"/>
                <w:sz w:val="18"/>
                <w:szCs w:val="18"/>
              </w:rPr>
              <w:t>Non-intervention comparison group</w:t>
            </w:r>
          </w:p>
        </w:tc>
        <w:tc>
          <w:tcPr>
            <w:tcW w:w="1985" w:type="dxa"/>
            <w:vMerge/>
            <w:tcBorders>
              <w:right w:val="single" w:sz="4" w:space="0" w:color="auto"/>
            </w:tcBorders>
          </w:tcPr>
          <w:p w14:paraId="4058F863" w14:textId="77777777" w:rsidR="00F13AB6" w:rsidRPr="00020218" w:rsidRDefault="00F13AB6" w:rsidP="006172DC">
            <w:pPr>
              <w:rPr>
                <w:rFonts w:ascii="Times New Roman" w:hAnsi="Times New Roman" w:cs="Times New Roman"/>
                <w:sz w:val="18"/>
                <w:szCs w:val="18"/>
                <w:lang w:val="en-US"/>
              </w:rPr>
            </w:pPr>
          </w:p>
        </w:tc>
      </w:tr>
      <w:tr w:rsidR="00F13AB6" w:rsidRPr="00020218" w14:paraId="2E0CDDCA" w14:textId="77777777" w:rsidTr="00F13AB6">
        <w:tc>
          <w:tcPr>
            <w:tcW w:w="2660" w:type="dxa"/>
            <w:vMerge w:val="restart"/>
            <w:tcBorders>
              <w:top w:val="dotted" w:sz="4" w:space="0" w:color="auto"/>
              <w:left w:val="single" w:sz="4" w:space="0" w:color="auto"/>
            </w:tcBorders>
          </w:tcPr>
          <w:p w14:paraId="4ACE3689" w14:textId="17F48A7C" w:rsidR="00F13AB6" w:rsidRPr="00020218" w:rsidRDefault="00F13AB6" w:rsidP="006172DC">
            <w:pPr>
              <w:pStyle w:val="NormalWeb"/>
              <w:rPr>
                <w:rFonts w:eastAsiaTheme="minorHAnsi"/>
                <w:b/>
                <w:sz w:val="18"/>
                <w:szCs w:val="18"/>
              </w:rPr>
            </w:pPr>
            <w:r w:rsidRPr="00020218">
              <w:rPr>
                <w:b/>
                <w:sz w:val="18"/>
                <w:szCs w:val="18"/>
              </w:rPr>
              <w:t xml:space="preserve">McKetin </w:t>
            </w:r>
            <w:r w:rsidRPr="00020218">
              <w:rPr>
                <w:rFonts w:eastAsiaTheme="minorHAnsi"/>
                <w:b/>
                <w:sz w:val="18"/>
                <w:szCs w:val="18"/>
              </w:rPr>
              <w:t xml:space="preserve">2018 </w:t>
            </w:r>
            <w:r w:rsidRPr="00020218">
              <w:rPr>
                <w:rFonts w:eastAsiaTheme="minorHAnsi"/>
                <w:b/>
                <w:sz w:val="18"/>
                <w:szCs w:val="18"/>
              </w:rPr>
              <w:fldChar w:fldCharType="begin"/>
            </w:r>
            <w:r w:rsidR="004B304D" w:rsidRPr="00020218">
              <w:rPr>
                <w:rFonts w:eastAsiaTheme="minorHAnsi"/>
                <w:b/>
                <w:sz w:val="18"/>
                <w:szCs w:val="18"/>
              </w:rPr>
              <w:instrText xml:space="preserve"> ADDIN ZOTERO_ITEM CSL_CITATION {"citationID":"EwntftiG","properties":{"formattedCitation":"(62)","plainCitation":"(62)","noteIndex":0},"citationItems":[{"id":5841,"uris":["http://zotero.org/groups/919992/items/TDA38AHB"],"uri":["http://zotero.org/groups/919992/items/TDA38AHB"],"itemData":{"id":5841,"type":"article-journal","abstract":"INTRODUCTION AND AIMS: We previously found that residential rehabilitation increased continuous abstinence from methamphetamine use 1 year after treatment. We examine what client and treatment characteristics predict this outcome.\nDESIGN AND METHODS: Participants (n = 176) were dependent on methamphetamine and entering residential rehabilitation for methamphetamine use. Simultaneous logistic regression was used to identify independent predictors of continuous abstinence from methamphetamine use at 1 year follow-up. Measures included demographics, drug use, psychiatric comorbidity (Diagnostic and Statistical Manual of Mental Disorders, major depression, social phobia, panic disorder, schizophrenia, mania and conduct disorder), symptoms of psychosis and hostility, readiness to change, motivations for treatment and treatment characteristics (duration, rapport, group and individual counselling).\nRESULTS: Participants stayed in treatment for a median of 8 weeks; 23% remained abstinent at 1 year. The only independent predictors of abstinence were more weeks in treatment [adjusted odds ratio (AOR) 1.2, P &lt; 0.001], better rapport with treatment providers (AOR 2.4, P = 0.049) and receipt of individual counselling (AOR 3.7, P = 0.013), whereas injecting methamphetamine predicted not achieving abstinence (AOR = 0.25, P = 0.002). Individual counselling and good rapport increased abstinence to 45%; for injectors, longer stays in treatment (13+ weeks) were additionally needed to produce similar abstinence rates (43%).\nDISCUSSIONS AND CONCLUSIONS: Abstinence from methamphetamine use following residential rehabilitation could be significantly increased by providing individual counselling, maintaining good rapport with clients and ensuring longer stays for people who inject the drug. [McKetin R, Kothe A, Baker AL, Lee NK, Ross J, Lubman DI. Predicting abstinence from methamphetamine use after residential rehabilitation: Findings from the Methamphetamine Treatment Evaluation Study. Drug Alcohol Rev 2018;37:70-78].","container-title":"Drug and Alcohol Review","DOI":"10.1111/dar.12528","ISSN":"1465-3362","issue":"1","journalAbbreviation":"Drug Alcohol Rev","language":"eng","note":"PMID: 28421682","page":"70-78","source":"PubMed","title":"Predicting abstinence from methamphetamine use after residential rehabilitation: Findings from the Methamphetamine Treatment Evaluation Study","title-short":"Predicting abstinence from methamphetamine use after residential rehabilitation","volume":"37","author":[{"family":"McKetin","given":"Rebecca"},{"family":"Kothe","given":"Astrid"},{"family":"Baker","given":"Amanda L."},{"family":"Lee","given":"Nicole K."},{"family":"Ross","given":"Joanne"},{"family":"Lubman","given":"Dan I."}],"issued":{"date-parts":[["2018",1]]}}}],"schema":"https://github.com/citation-style-language/schema/raw/master/csl-citation.json"} </w:instrText>
            </w:r>
            <w:r w:rsidRPr="00020218">
              <w:rPr>
                <w:rFonts w:eastAsiaTheme="minorHAnsi"/>
                <w:b/>
                <w:sz w:val="18"/>
                <w:szCs w:val="18"/>
              </w:rPr>
              <w:fldChar w:fldCharType="separate"/>
            </w:r>
            <w:r w:rsidR="004B304D" w:rsidRPr="00020218">
              <w:rPr>
                <w:rFonts w:eastAsiaTheme="minorHAnsi"/>
                <w:sz w:val="18"/>
              </w:rPr>
              <w:t>(62)</w:t>
            </w:r>
            <w:r w:rsidRPr="00020218">
              <w:rPr>
                <w:rFonts w:eastAsiaTheme="minorHAnsi"/>
                <w:b/>
                <w:sz w:val="18"/>
                <w:szCs w:val="18"/>
              </w:rPr>
              <w:fldChar w:fldCharType="end"/>
            </w:r>
            <w:r w:rsidRPr="00020218">
              <w:rPr>
                <w:rFonts w:eastAsiaTheme="minorHAnsi"/>
                <w:b/>
                <w:sz w:val="18"/>
                <w:szCs w:val="18"/>
              </w:rPr>
              <w:t xml:space="preserve"> </w:t>
            </w:r>
          </w:p>
          <w:p w14:paraId="640F1077" w14:textId="77777777" w:rsidR="00F13AB6" w:rsidRPr="00020218" w:rsidRDefault="00F13AB6" w:rsidP="00F13AB6">
            <w:pPr>
              <w:pStyle w:val="NormalWeb"/>
              <w:numPr>
                <w:ilvl w:val="0"/>
                <w:numId w:val="5"/>
              </w:numPr>
              <w:ind w:left="113" w:hanging="113"/>
              <w:rPr>
                <w:b/>
                <w:sz w:val="18"/>
                <w:szCs w:val="18"/>
              </w:rPr>
            </w:pPr>
            <w:r w:rsidRPr="00020218">
              <w:rPr>
                <w:sz w:val="18"/>
                <w:szCs w:val="18"/>
              </w:rPr>
              <w:t>Individual counselling during community-based residential rehabilitation</w:t>
            </w:r>
          </w:p>
          <w:p w14:paraId="30F7983F" w14:textId="77777777" w:rsidR="00F13AB6" w:rsidRPr="00020218" w:rsidRDefault="00F13AB6" w:rsidP="00F13AB6">
            <w:pPr>
              <w:pStyle w:val="NormalWeb"/>
              <w:numPr>
                <w:ilvl w:val="0"/>
                <w:numId w:val="5"/>
              </w:numPr>
              <w:ind w:left="113" w:hanging="113"/>
              <w:rPr>
                <w:b/>
                <w:sz w:val="18"/>
                <w:szCs w:val="18"/>
              </w:rPr>
            </w:pPr>
            <w:r w:rsidRPr="00020218">
              <w:rPr>
                <w:sz w:val="18"/>
                <w:szCs w:val="18"/>
              </w:rPr>
              <w:t xml:space="preserve">No individual counselling during community-based residential rehabilitation </w:t>
            </w:r>
          </w:p>
        </w:tc>
        <w:tc>
          <w:tcPr>
            <w:tcW w:w="1276" w:type="dxa"/>
            <w:tcBorders>
              <w:top w:val="single" w:sz="4" w:space="0" w:color="auto"/>
              <w:bottom w:val="dotted" w:sz="4" w:space="0" w:color="auto"/>
            </w:tcBorders>
          </w:tcPr>
          <w:p w14:paraId="25987BC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single" w:sz="4" w:space="0" w:color="auto"/>
              <w:bottom w:val="dotted" w:sz="4" w:space="0" w:color="auto"/>
            </w:tcBorders>
          </w:tcPr>
          <w:p w14:paraId="65D09744"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 xml:space="preserve">Individual </w:t>
            </w:r>
          </w:p>
        </w:tc>
        <w:tc>
          <w:tcPr>
            <w:tcW w:w="1276" w:type="dxa"/>
            <w:tcBorders>
              <w:top w:val="single" w:sz="4" w:space="0" w:color="auto"/>
              <w:bottom w:val="dotted" w:sz="4" w:space="0" w:color="auto"/>
            </w:tcBorders>
          </w:tcPr>
          <w:p w14:paraId="0E480B1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single" w:sz="4" w:space="0" w:color="auto"/>
              <w:bottom w:val="dotted" w:sz="4" w:space="0" w:color="auto"/>
            </w:tcBorders>
          </w:tcPr>
          <w:p w14:paraId="7CDDF65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Median (IQR): 59 days (29–98 days)</w:t>
            </w:r>
          </w:p>
        </w:tc>
        <w:tc>
          <w:tcPr>
            <w:tcW w:w="4394" w:type="dxa"/>
            <w:vMerge w:val="restart"/>
            <w:tcBorders>
              <w:top w:val="single" w:sz="4" w:space="0" w:color="auto"/>
            </w:tcBorders>
          </w:tcPr>
          <w:p w14:paraId="6A41A13B"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Residential rehabilitation typically involved inpatient stays from several weeks to months and included "integrated services and therapeutic activities (e.g. behavioural treatment approaches, recreational activities, social and community living skills, group work and relapse prevention)". Some variation in the type of treatments provided across residential rehabilitation facilities was expected. For example, some participants received individual counselling while others did not.</w:t>
            </w:r>
          </w:p>
        </w:tc>
        <w:tc>
          <w:tcPr>
            <w:tcW w:w="1985" w:type="dxa"/>
            <w:vMerge w:val="restart"/>
            <w:tcBorders>
              <w:right w:val="single" w:sz="4" w:space="0" w:color="auto"/>
            </w:tcBorders>
          </w:tcPr>
          <w:p w14:paraId="72D3450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03A01F82" w14:textId="77777777" w:rsidTr="00F13AB6">
        <w:tc>
          <w:tcPr>
            <w:tcW w:w="2660" w:type="dxa"/>
            <w:vMerge/>
            <w:tcBorders>
              <w:top w:val="single" w:sz="4" w:space="0" w:color="auto"/>
              <w:left w:val="single" w:sz="4" w:space="0" w:color="auto"/>
            </w:tcBorders>
          </w:tcPr>
          <w:p w14:paraId="3EA54EBF"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66CAD059"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single" w:sz="4" w:space="0" w:color="auto"/>
            </w:tcBorders>
          </w:tcPr>
          <w:p w14:paraId="0DA7D3C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lang w:val="en-US"/>
              </w:rPr>
              <w:t>Unclear (no individual counselling received but some could have received group counselling)</w:t>
            </w:r>
          </w:p>
        </w:tc>
        <w:tc>
          <w:tcPr>
            <w:tcW w:w="1276" w:type="dxa"/>
            <w:tcBorders>
              <w:top w:val="dotted" w:sz="4" w:space="0" w:color="auto"/>
              <w:bottom w:val="single" w:sz="4" w:space="0" w:color="auto"/>
            </w:tcBorders>
          </w:tcPr>
          <w:p w14:paraId="7A7547C5"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single" w:sz="4" w:space="0" w:color="auto"/>
            </w:tcBorders>
          </w:tcPr>
          <w:p w14:paraId="004F4AC7"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rPr>
              <w:t>Median (IQR): 59 days (29–98 days)</w:t>
            </w:r>
          </w:p>
        </w:tc>
        <w:tc>
          <w:tcPr>
            <w:tcW w:w="4394" w:type="dxa"/>
            <w:vMerge/>
            <w:tcBorders>
              <w:bottom w:val="single" w:sz="4" w:space="0" w:color="auto"/>
            </w:tcBorders>
          </w:tcPr>
          <w:p w14:paraId="7CF471A8" w14:textId="77777777" w:rsidR="00F13AB6" w:rsidRPr="00020218" w:rsidRDefault="00F13AB6" w:rsidP="006172DC">
            <w:pPr>
              <w:rPr>
                <w:rFonts w:ascii="Times New Roman" w:hAnsi="Times New Roman" w:cs="Times New Roman"/>
                <w:sz w:val="18"/>
                <w:szCs w:val="18"/>
              </w:rPr>
            </w:pPr>
          </w:p>
        </w:tc>
        <w:tc>
          <w:tcPr>
            <w:tcW w:w="1985" w:type="dxa"/>
            <w:vMerge/>
            <w:tcBorders>
              <w:right w:val="single" w:sz="4" w:space="0" w:color="auto"/>
            </w:tcBorders>
          </w:tcPr>
          <w:p w14:paraId="48B9312B" w14:textId="77777777" w:rsidR="00F13AB6" w:rsidRPr="00020218" w:rsidRDefault="00F13AB6" w:rsidP="006172DC">
            <w:pPr>
              <w:rPr>
                <w:rFonts w:ascii="Times New Roman" w:hAnsi="Times New Roman" w:cs="Times New Roman"/>
                <w:sz w:val="18"/>
                <w:szCs w:val="18"/>
                <w:lang w:val="en-US"/>
              </w:rPr>
            </w:pPr>
          </w:p>
        </w:tc>
      </w:tr>
      <w:tr w:rsidR="00F13AB6" w:rsidRPr="00020218" w14:paraId="0B63081C" w14:textId="77777777" w:rsidTr="00F13AB6">
        <w:tc>
          <w:tcPr>
            <w:tcW w:w="2660" w:type="dxa"/>
            <w:vMerge w:val="restart"/>
            <w:tcBorders>
              <w:left w:val="single" w:sz="4" w:space="0" w:color="auto"/>
            </w:tcBorders>
          </w:tcPr>
          <w:p w14:paraId="30E56C62" w14:textId="7236B243" w:rsidR="00F13AB6" w:rsidRPr="00020218" w:rsidRDefault="00F13AB6"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Kamp 2019 </w:t>
            </w:r>
            <w:r w:rsidRPr="00020218">
              <w:rPr>
                <w:rFonts w:ascii="Times New Roman" w:hAnsi="Times New Roman" w:cs="Times New Roman"/>
                <w:b/>
                <w:sz w:val="18"/>
                <w:szCs w:val="18"/>
              </w:rPr>
              <w:fldChar w:fldCharType="begin"/>
            </w:r>
            <w:r w:rsidR="00E733C5" w:rsidRPr="00020218">
              <w:rPr>
                <w:rFonts w:ascii="Times New Roman" w:hAnsi="Times New Roman" w:cs="Times New Roman"/>
                <w:b/>
                <w:sz w:val="18"/>
                <w:szCs w:val="18"/>
              </w:rPr>
              <w:instrText xml:space="preserve"> ADDIN ZOTERO_ITEM CSL_CITATION {"citationID":"DKxYKRkV","properties":{"formattedCitation":"(63,64)","plainCitation":"(63,64)","noteIndex":0},"citationItems":[{"id":5707,"uris":["http://zotero.org/groups/919992/items/FSXFHZZL"],"uri":["http://zotero.org/groups/919992/items/FSXFHZZL"],"itemData":{"id":5707,"type":"article-journal","abstract":"BACKGROUND: There is an increasing demand of evidence-based treatment options for methamphetamine users, but research in this field is limited. This study therefore evaluates the efficacy of two residential treatment programs for methamphetamine users.\nMETHOD: A total of 108 patients with a history of methamphetamine abuse from two inpatient rehabilitation centers were studied for psychiatric symptoms, craving, psychosocial resources, and cognitive functioning at the start and end of therapy. Patients from one center (\"amphetamine type stimulant group\") received conventional group therapy plus an additional 10 h of group therapy focusing on stimulant use. Patients from the other center (\"treatment as usual\") received conventional group therapy only. Predictors of drop-out were estimated.\nRESULTS: A drop-out rate of 40.7% was observed without a significant difference between both centers. Patients remained significantly longer in treatment as usual compared to amphetamine type stimulant treatment. Irrespective of treatment program, craving and psychiatric symptoms significantly decreased while psychosocial resources, processing speed, and cognitive flexibility improved over time. Other cognitive measures yielded mixed results. History of injection drug use was a significant predictor for treatment drop-out.\nCONCLUSIONS: Existing treatments are effective in reducing craving and psychiatric symptoms. Additional stimulant specific groups do not appear to influence treatment completion and secondary outcome measures. Institutions should therefore offer treatment for methamphetamine users, even if they do not provide a therapy content focusing on methamphetamine. History of injection drug use should receive attention in treatment to prevent drop-out. Changes in cognitive functioning need to be further explored.","container-title":"Drug and Alcohol Dependence","DOI":"10.1016/j.drugalcdep.2019.04.010","ISSN":"1879-0046","journalAbbreviation":"Drug Alcohol Depend","language":"eng","note":"PMID: 31154239","page":"8-15","source":"PubMed","title":"Effectiveness of methamphetamine abuse treatment: Predictors of treatment completion and comparison of two residential treatment programs","title-short":"Effectiveness of methamphetamine abuse treatment","volume":"201","author":[{"family":"Kamp","given":"F."},{"family":"Proebstl","given":"L."},{"family":"Hager","given":"L."},{"family":"Schreiber","given":"A."},{"family":"Riebschläger","given":"M."},{"family":"Neumann","given":"S."},{"family":"Straif","given":"M."},{"family":"Schacht-Jablonowsky","given":"M."},{"family":"Manz","given":"K."},{"family":"Soyka","given":"M."},{"family":"Koller","given":"G."}],"issued":{"date-parts":[["2019",8,1]]}}},{"id":6271,"uris":["http://zotero.org/users/4955452/items/PBH6HY7G"],"uri":["http://zotero.org/users/4955452/items/PBH6HY7G"],"itemData":{"id":6271,"type":"article-journal","abstract":"This study investigates the effects of two different residential treatments and of treatment drop-out in a German methamphetamine (MA) dependent sample. 108 subjects from two addiction treatment concepts were recruited at treatment begin and followed-up at 12 (T2) and 18 (T3) months after treatment. Based on follow-up samples (n = 38 at T2, n = 25 at T3), 77.1% at T2 and 68.0% at T3 were MA abstinent. Classifying everyone, who did not participate at follow-ups as having had a relapse, showed MA-abstinence rates of 25.0% (at T2) and 15.7% (at T3). There was no difference in MA-use between treatment conditions nor between treatment completers and drop-outs. Having injected any substance predicted MA-use at T2 (p = .03). The median time of relapse was 1.5 days after hospital release. Depression scores at T2 predicted MA-use at T3 (p = .02). T2 participants that dropped out of treatment had higher craving scores at T2, than T2 subjects who completed treatment (p = .03). The results show positive effects of current inpatient treatment programs without differences between different concepts. More research is needed to clarify the impact of treatment drop-out. Attention should be paid to a successful transition from residential to outpatient services and to a reduction of study attrition.","container-title":"Journal of Psychiatric Research","DOI":"10.1016/j.jpsychires.2020.05.029","ISSN":"1879-1379","journalAbbreviation":"J Psychiatr Res","language":"eng","note":"PMID: 32652338","page":"103-110","source":"PubMed","title":"12- and 18-month follow-up after residential treatment of methamphetamine dependence: Influence of treatment drop-out and different treatment concepts","title-short":"12- and 18-month follow-up after residential treatment of methamphetamine dependence","volume":"129","author":[{"family":"Kamp","given":"F."},{"family":"Hager","given":"L."},{"family":"Proebstl","given":"L."},{"family":"Schreiber","given":"A."},{"family":"Riebschläger","given":"M."},{"family":"Neumann","given":"S."},{"family":"Straif","given":"M."},{"family":"Schacht-Jablonowsky","given":"M."},{"family":"Falkai","given":"P."},{"family":"Pogarell","given":"O."},{"family":"Manz","given":"K."},{"family":"Soyka","given":"M."},{"family":"Koller","given":"G."}],"issued":{"date-parts":[["2020",10]]}}}],"schema":"https://github.com/citation-style-language/schema/raw/master/csl-citation.json"} </w:instrText>
            </w:r>
            <w:r w:rsidRPr="00020218">
              <w:rPr>
                <w:rFonts w:ascii="Times New Roman" w:hAnsi="Times New Roman" w:cs="Times New Roman"/>
                <w:b/>
                <w:sz w:val="18"/>
                <w:szCs w:val="18"/>
              </w:rPr>
              <w:fldChar w:fldCharType="separate"/>
            </w:r>
            <w:r w:rsidR="00E733C5" w:rsidRPr="00020218">
              <w:rPr>
                <w:rFonts w:ascii="Times New Roman" w:hAnsi="Times New Roman" w:cs="Times New Roman"/>
                <w:sz w:val="18"/>
              </w:rPr>
              <w:t>(63,64)</w:t>
            </w:r>
            <w:r w:rsidRPr="00020218">
              <w:rPr>
                <w:rFonts w:ascii="Times New Roman" w:hAnsi="Times New Roman" w:cs="Times New Roman"/>
                <w:b/>
                <w:sz w:val="18"/>
                <w:szCs w:val="18"/>
              </w:rPr>
              <w:fldChar w:fldCharType="end"/>
            </w:r>
            <w:r w:rsidRPr="00020218">
              <w:rPr>
                <w:rFonts w:ascii="Times New Roman" w:hAnsi="Times New Roman" w:cs="Times New Roman"/>
                <w:b/>
                <w:sz w:val="18"/>
                <w:szCs w:val="18"/>
              </w:rPr>
              <w:t xml:space="preserve"> </w:t>
            </w:r>
          </w:p>
          <w:p w14:paraId="6C7BC13E" w14:textId="77777777" w:rsidR="00F13AB6" w:rsidRPr="00020218" w:rsidRDefault="00F13AB6" w:rsidP="006172DC">
            <w:pPr>
              <w:rPr>
                <w:rFonts w:ascii="Times New Roman" w:hAnsi="Times New Roman" w:cs="Times New Roman"/>
                <w:b/>
                <w:sz w:val="18"/>
                <w:szCs w:val="18"/>
              </w:rPr>
            </w:pPr>
          </w:p>
          <w:p w14:paraId="62B158F7" w14:textId="77777777" w:rsidR="00F13AB6" w:rsidRPr="00020218" w:rsidRDefault="00F13AB6" w:rsidP="00F13AB6">
            <w:pPr>
              <w:pStyle w:val="ListParagraph"/>
              <w:numPr>
                <w:ilvl w:val="0"/>
                <w:numId w:val="8"/>
              </w:numPr>
              <w:ind w:left="113" w:hanging="113"/>
              <w:rPr>
                <w:rFonts w:ascii="Times New Roman" w:hAnsi="Times New Roman" w:cs="Times New Roman"/>
                <w:sz w:val="18"/>
                <w:szCs w:val="18"/>
              </w:rPr>
            </w:pPr>
            <w:r w:rsidRPr="00020218">
              <w:rPr>
                <w:rFonts w:ascii="Times New Roman" w:hAnsi="Times New Roman" w:cs="Times New Roman"/>
                <w:sz w:val="18"/>
                <w:szCs w:val="18"/>
              </w:rPr>
              <w:t>Conventional group therapy + 10 hours of group therapy focusing on stimulant use (amphetamine type stimulant (ATS) residential treatment program</w:t>
            </w:r>
          </w:p>
          <w:p w14:paraId="48AED5DE" w14:textId="77777777" w:rsidR="00F13AB6" w:rsidRPr="00020218" w:rsidRDefault="00F13AB6" w:rsidP="00F13AB6">
            <w:pPr>
              <w:pStyle w:val="ListParagraph"/>
              <w:numPr>
                <w:ilvl w:val="0"/>
                <w:numId w:val="8"/>
              </w:numPr>
              <w:ind w:left="113" w:hanging="113"/>
              <w:rPr>
                <w:rFonts w:ascii="Times New Roman" w:hAnsi="Times New Roman" w:cs="Times New Roman"/>
                <w:sz w:val="18"/>
                <w:szCs w:val="18"/>
              </w:rPr>
            </w:pPr>
            <w:r w:rsidRPr="00020218">
              <w:rPr>
                <w:rFonts w:ascii="Times New Roman" w:hAnsi="Times New Roman" w:cs="Times New Roman"/>
                <w:sz w:val="18"/>
                <w:szCs w:val="18"/>
              </w:rPr>
              <w:t>Conventional group therapy only (treatment as usual) residential treatment program</w:t>
            </w:r>
          </w:p>
        </w:tc>
        <w:tc>
          <w:tcPr>
            <w:tcW w:w="1276" w:type="dxa"/>
            <w:tcBorders>
              <w:top w:val="single" w:sz="4" w:space="0" w:color="auto"/>
              <w:bottom w:val="dotted" w:sz="4" w:space="0" w:color="auto"/>
            </w:tcBorders>
          </w:tcPr>
          <w:p w14:paraId="764F9331"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Conventional group therapy component: approximately 72,</w:t>
            </w:r>
          </w:p>
          <w:p w14:paraId="65CEAE11" w14:textId="77777777" w:rsidR="00F13AB6" w:rsidRPr="00020218" w:rsidRDefault="00F13AB6" w:rsidP="006172DC">
            <w:pPr>
              <w:rPr>
                <w:rFonts w:ascii="Times New Roman" w:hAnsi="Times New Roman" w:cs="Times New Roman"/>
                <w:sz w:val="18"/>
                <w:szCs w:val="18"/>
                <w:lang w:val="en-US"/>
              </w:rPr>
            </w:pPr>
          </w:p>
          <w:p w14:paraId="44F8B856"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ATS group therapy: approximately 24</w:t>
            </w:r>
          </w:p>
        </w:tc>
        <w:tc>
          <w:tcPr>
            <w:tcW w:w="1275" w:type="dxa"/>
            <w:tcBorders>
              <w:top w:val="single" w:sz="4" w:space="0" w:color="auto"/>
              <w:bottom w:val="dotted" w:sz="4" w:space="0" w:color="auto"/>
            </w:tcBorders>
          </w:tcPr>
          <w:p w14:paraId="14C4A63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Group</w:t>
            </w:r>
          </w:p>
        </w:tc>
        <w:tc>
          <w:tcPr>
            <w:tcW w:w="1276" w:type="dxa"/>
            <w:tcBorders>
              <w:top w:val="single" w:sz="4" w:space="0" w:color="auto"/>
              <w:bottom w:val="dotted" w:sz="4" w:space="0" w:color="auto"/>
            </w:tcBorders>
          </w:tcPr>
          <w:p w14:paraId="572A5AAF"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Conventional group therapy component: 3 times/week; </w:t>
            </w:r>
          </w:p>
          <w:p w14:paraId="0EE5D454" w14:textId="77777777" w:rsidR="00F13AB6" w:rsidRPr="00020218" w:rsidRDefault="00F13AB6" w:rsidP="006172DC">
            <w:pPr>
              <w:rPr>
                <w:rFonts w:ascii="Times New Roman" w:hAnsi="Times New Roman" w:cs="Times New Roman"/>
                <w:sz w:val="18"/>
                <w:szCs w:val="18"/>
                <w:lang w:val="en-US"/>
              </w:rPr>
            </w:pPr>
          </w:p>
          <w:p w14:paraId="220F4B72"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ATS group therapy: once per week</w:t>
            </w:r>
          </w:p>
        </w:tc>
        <w:tc>
          <w:tcPr>
            <w:tcW w:w="1276" w:type="dxa"/>
            <w:tcBorders>
              <w:top w:val="single" w:sz="4" w:space="0" w:color="auto"/>
              <w:bottom w:val="dotted" w:sz="4" w:space="0" w:color="auto"/>
            </w:tcBorders>
          </w:tcPr>
          <w:p w14:paraId="3FCE1F58"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24</w:t>
            </w:r>
          </w:p>
        </w:tc>
        <w:tc>
          <w:tcPr>
            <w:tcW w:w="4394" w:type="dxa"/>
            <w:tcBorders>
              <w:top w:val="single" w:sz="4" w:space="0" w:color="auto"/>
              <w:bottom w:val="dotted" w:sz="4" w:space="0" w:color="auto"/>
            </w:tcBorders>
          </w:tcPr>
          <w:p w14:paraId="61953F0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All participants were in-patients at the Hochstadt residential rehabilitation facility. </w:t>
            </w:r>
          </w:p>
          <w:p w14:paraId="359F8AAB" w14:textId="77777777" w:rsidR="00F13AB6" w:rsidRPr="00020218" w:rsidRDefault="00F13AB6" w:rsidP="006172DC">
            <w:pPr>
              <w:rPr>
                <w:rFonts w:ascii="Times New Roman" w:hAnsi="Times New Roman" w:cs="Times New Roman"/>
                <w:sz w:val="18"/>
                <w:szCs w:val="18"/>
              </w:rPr>
            </w:pPr>
          </w:p>
          <w:p w14:paraId="4497928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Participants received conventional group therapy plus an additional 10 hours of group therapy focusing on stimulant use.</w:t>
            </w:r>
          </w:p>
          <w:p w14:paraId="05DCCE57" w14:textId="77777777" w:rsidR="00F13AB6" w:rsidRPr="00020218" w:rsidRDefault="00F13AB6" w:rsidP="006172DC">
            <w:pPr>
              <w:rPr>
                <w:rFonts w:ascii="Times New Roman" w:hAnsi="Times New Roman" w:cs="Times New Roman"/>
                <w:sz w:val="18"/>
                <w:szCs w:val="18"/>
              </w:rPr>
            </w:pPr>
          </w:p>
          <w:p w14:paraId="02E480CE"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onventional group therapy concepts not described for this institution.</w:t>
            </w:r>
          </w:p>
          <w:p w14:paraId="132DFDDC" w14:textId="77777777" w:rsidR="00F13AB6" w:rsidRPr="00020218" w:rsidRDefault="00F13AB6" w:rsidP="006172DC">
            <w:pPr>
              <w:rPr>
                <w:rFonts w:ascii="Times New Roman" w:hAnsi="Times New Roman" w:cs="Times New Roman"/>
                <w:sz w:val="18"/>
                <w:szCs w:val="18"/>
              </w:rPr>
            </w:pPr>
          </w:p>
          <w:p w14:paraId="66709C0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The Amphetamine Type Stimulants (ATS) group therapy portion covered the following concepts: psychoeducation, effects of MA use on emotions, coping with avolition and lack of motivation after MA cessation, effects of MA use and changes in sleep, relapse prevention, sexuality and MA use, alcohol and MA use, other compulsive or impulsive behaviors than substance use and voiding relapse traps.</w:t>
            </w:r>
          </w:p>
        </w:tc>
        <w:tc>
          <w:tcPr>
            <w:tcW w:w="1985" w:type="dxa"/>
            <w:vMerge w:val="restart"/>
            <w:tcBorders>
              <w:right w:val="single" w:sz="4" w:space="0" w:color="auto"/>
            </w:tcBorders>
          </w:tcPr>
          <w:p w14:paraId="091F288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F13AB6" w:rsidRPr="00020218" w14:paraId="28F81E46" w14:textId="77777777" w:rsidTr="005B0672">
        <w:tc>
          <w:tcPr>
            <w:tcW w:w="2660" w:type="dxa"/>
            <w:vMerge/>
            <w:tcBorders>
              <w:left w:val="single" w:sz="4" w:space="0" w:color="auto"/>
              <w:bottom w:val="single" w:sz="4" w:space="0" w:color="auto"/>
            </w:tcBorders>
          </w:tcPr>
          <w:p w14:paraId="713AC2B5" w14:textId="77777777" w:rsidR="00F13AB6" w:rsidRPr="00020218" w:rsidRDefault="00F13AB6"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764C7DDB"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xml:space="preserve">approximately </w:t>
            </w:r>
            <w:r w:rsidRPr="00020218">
              <w:rPr>
                <w:rFonts w:ascii="Times New Roman" w:hAnsi="Times New Roman" w:cs="Times New Roman"/>
                <w:sz w:val="18"/>
                <w:szCs w:val="18"/>
                <w:lang w:val="en-US"/>
              </w:rPr>
              <w:lastRenderedPageBreak/>
              <w:t>120</w:t>
            </w:r>
          </w:p>
        </w:tc>
        <w:tc>
          <w:tcPr>
            <w:tcW w:w="1275" w:type="dxa"/>
            <w:tcBorders>
              <w:top w:val="dotted" w:sz="4" w:space="0" w:color="auto"/>
              <w:bottom w:val="single" w:sz="4" w:space="0" w:color="auto"/>
            </w:tcBorders>
          </w:tcPr>
          <w:p w14:paraId="6F852E2C"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lastRenderedPageBreak/>
              <w:t>Group</w:t>
            </w:r>
          </w:p>
        </w:tc>
        <w:tc>
          <w:tcPr>
            <w:tcW w:w="1276" w:type="dxa"/>
            <w:tcBorders>
              <w:top w:val="dotted" w:sz="4" w:space="0" w:color="auto"/>
              <w:bottom w:val="single" w:sz="4" w:space="0" w:color="auto"/>
            </w:tcBorders>
          </w:tcPr>
          <w:p w14:paraId="63493250"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5 times/week</w:t>
            </w:r>
          </w:p>
        </w:tc>
        <w:tc>
          <w:tcPr>
            <w:tcW w:w="1276" w:type="dxa"/>
            <w:tcBorders>
              <w:top w:val="dotted" w:sz="4" w:space="0" w:color="auto"/>
              <w:bottom w:val="single" w:sz="4" w:space="0" w:color="auto"/>
            </w:tcBorders>
          </w:tcPr>
          <w:p w14:paraId="0A1C094C" w14:textId="77777777" w:rsidR="00F13AB6" w:rsidRPr="00020218" w:rsidRDefault="00F13AB6"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 24</w:t>
            </w:r>
          </w:p>
        </w:tc>
        <w:tc>
          <w:tcPr>
            <w:tcW w:w="4394" w:type="dxa"/>
            <w:tcBorders>
              <w:top w:val="dotted" w:sz="4" w:space="0" w:color="auto"/>
              <w:bottom w:val="single" w:sz="4" w:space="0" w:color="auto"/>
            </w:tcBorders>
          </w:tcPr>
          <w:p w14:paraId="709D611A"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 xml:space="preserve">All participants were in-patients at the Mecklenburg </w:t>
            </w:r>
            <w:r w:rsidRPr="00020218">
              <w:rPr>
                <w:rFonts w:ascii="Times New Roman" w:hAnsi="Times New Roman" w:cs="Times New Roman"/>
                <w:sz w:val="18"/>
                <w:szCs w:val="18"/>
              </w:rPr>
              <w:lastRenderedPageBreak/>
              <w:t>residential rehabilitation facility.</w:t>
            </w:r>
          </w:p>
          <w:p w14:paraId="60A320FF" w14:textId="77777777" w:rsidR="00F13AB6" w:rsidRPr="00020218" w:rsidRDefault="00F13AB6" w:rsidP="006172DC">
            <w:pPr>
              <w:rPr>
                <w:rFonts w:ascii="Times New Roman" w:hAnsi="Times New Roman" w:cs="Times New Roman"/>
                <w:sz w:val="18"/>
                <w:szCs w:val="18"/>
              </w:rPr>
            </w:pPr>
          </w:p>
          <w:p w14:paraId="6D35CEE5" w14:textId="77777777" w:rsidR="00F13AB6" w:rsidRPr="00020218" w:rsidRDefault="00F13AB6" w:rsidP="006172DC">
            <w:pPr>
              <w:rPr>
                <w:rFonts w:ascii="Times New Roman" w:hAnsi="Times New Roman" w:cs="Times New Roman"/>
                <w:sz w:val="18"/>
                <w:szCs w:val="18"/>
              </w:rPr>
            </w:pPr>
            <w:r w:rsidRPr="00020218">
              <w:rPr>
                <w:rFonts w:ascii="Times New Roman" w:hAnsi="Times New Roman" w:cs="Times New Roman"/>
                <w:sz w:val="18"/>
                <w:szCs w:val="18"/>
              </w:rPr>
              <w:t>Conventional group therapy (5 times per week) at this institution consisted of the following concepts: relapse prevention, self-reflection, development of new behavioral strategies, and proving experiments.</w:t>
            </w:r>
          </w:p>
        </w:tc>
        <w:tc>
          <w:tcPr>
            <w:tcW w:w="1985" w:type="dxa"/>
            <w:vMerge/>
            <w:tcBorders>
              <w:bottom w:val="single" w:sz="4" w:space="0" w:color="auto"/>
              <w:right w:val="single" w:sz="4" w:space="0" w:color="auto"/>
            </w:tcBorders>
          </w:tcPr>
          <w:p w14:paraId="444F157C" w14:textId="77777777" w:rsidR="00F13AB6" w:rsidRPr="00020218" w:rsidRDefault="00F13AB6" w:rsidP="006172DC">
            <w:pPr>
              <w:rPr>
                <w:rFonts w:ascii="Times New Roman" w:hAnsi="Times New Roman" w:cs="Times New Roman"/>
                <w:sz w:val="18"/>
                <w:szCs w:val="18"/>
                <w:lang w:val="en-US"/>
              </w:rPr>
            </w:pPr>
          </w:p>
        </w:tc>
      </w:tr>
      <w:tr w:rsidR="00C143E7" w:rsidRPr="00020218" w14:paraId="7B20041E" w14:textId="77777777" w:rsidTr="005B0672">
        <w:tc>
          <w:tcPr>
            <w:tcW w:w="2660" w:type="dxa"/>
            <w:vMerge w:val="restart"/>
            <w:tcBorders>
              <w:top w:val="single" w:sz="4" w:space="0" w:color="auto"/>
              <w:left w:val="single" w:sz="4" w:space="0" w:color="auto"/>
            </w:tcBorders>
          </w:tcPr>
          <w:p w14:paraId="79D8B17F" w14:textId="24A71615" w:rsidR="00C143E7" w:rsidRPr="00020218" w:rsidRDefault="00C143E7"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Abdoli 2021 </w:t>
            </w:r>
            <w:r w:rsidRPr="00020218">
              <w:rPr>
                <w:rFonts w:ascii="Times New Roman" w:hAnsi="Times New Roman" w:cs="Times New Roman"/>
                <w:b/>
                <w:sz w:val="18"/>
                <w:szCs w:val="18"/>
              </w:rPr>
              <w:fldChar w:fldCharType="begin"/>
            </w:r>
            <w:r w:rsidR="00E733C5" w:rsidRPr="00020218">
              <w:rPr>
                <w:rFonts w:ascii="Times New Roman" w:hAnsi="Times New Roman" w:cs="Times New Roman"/>
                <w:b/>
                <w:sz w:val="18"/>
                <w:szCs w:val="18"/>
              </w:rPr>
              <w:instrText xml:space="preserve"> ADDIN ZOTERO_ITEM CSL_CITATION {"citationID":"r2URqjzS","properties":{"formattedCitation":"(65)","plainCitation":"(65)","noteIndex":0},"citationItems":[{"id":6275,"uris":["http://zotero.org/users/4955452/items/TDWDXT52"],"uri":["http://zotero.org/users/4955452/items/TDWDXT52"],"itemData":{"id":6275,"type":"article-journal","container-title":"Journal of Substance Use","DOI":"10.1080/14659891.2020.1851406","ISSN":"1465-9891, 1475-9942","issue":"5","journalAbbreviation":"Journal of Substance Use","language":"en","page":"491-496","source":"DOI.org (Crossref)","title":"The effect of self-compassion training on craving and self-efficacy in female patients with methamphetamine dependence: a one-year follow-up","title-short":"The effect of self-compassion training on craving and self-efficacy in female patients with methamphetamine dependence","volume":"26","author":[{"family":"Abdoli","given":"Nasrin"},{"family":"Farnia","given":"Vahid"},{"family":"Radmehr","given":"Farnaz"},{"family":"Alikhani","given":"Mostafa"},{"family":"Moradinazar","given":"Mehdi"},{"family":"Khodamoradi","given":"Mehdi"},{"family":"Salemi","given":"Safora"},{"family":"Rezaei","given":"Mansour"},{"family":"Davarinejad","given":"Omran"}],"issued":{"date-parts":[["2021",9,3]]}}}],"schema":"https://github.com/citation-style-language/schema/raw/master/csl-citation.json"} </w:instrText>
            </w:r>
            <w:r w:rsidRPr="00020218">
              <w:rPr>
                <w:rFonts w:ascii="Times New Roman" w:hAnsi="Times New Roman" w:cs="Times New Roman"/>
                <w:b/>
                <w:sz w:val="18"/>
                <w:szCs w:val="18"/>
              </w:rPr>
              <w:fldChar w:fldCharType="separate"/>
            </w:r>
            <w:r w:rsidR="00E733C5" w:rsidRPr="00020218">
              <w:rPr>
                <w:rFonts w:ascii="Times New Roman" w:hAnsi="Times New Roman" w:cs="Times New Roman"/>
                <w:sz w:val="18"/>
              </w:rPr>
              <w:t>(65)</w:t>
            </w:r>
            <w:r w:rsidRPr="00020218">
              <w:rPr>
                <w:rFonts w:ascii="Times New Roman" w:hAnsi="Times New Roman" w:cs="Times New Roman"/>
                <w:b/>
                <w:sz w:val="18"/>
                <w:szCs w:val="18"/>
              </w:rPr>
              <w:fldChar w:fldCharType="end"/>
            </w:r>
          </w:p>
          <w:p w14:paraId="6C0778FD" w14:textId="74702B98" w:rsidR="00C143E7" w:rsidRPr="00020218" w:rsidRDefault="00C143E7" w:rsidP="006172DC">
            <w:pPr>
              <w:rPr>
                <w:rFonts w:ascii="Times New Roman" w:hAnsi="Times New Roman" w:cs="Times New Roman"/>
                <w:b/>
                <w:sz w:val="18"/>
                <w:szCs w:val="18"/>
              </w:rPr>
            </w:pPr>
          </w:p>
          <w:p w14:paraId="3B4535A1" w14:textId="02529C1D" w:rsidR="00C143E7" w:rsidRPr="00020218" w:rsidRDefault="00C143E7" w:rsidP="005B0672">
            <w:pPr>
              <w:pStyle w:val="ListParagraph"/>
              <w:numPr>
                <w:ilvl w:val="0"/>
                <w:numId w:val="8"/>
              </w:numPr>
              <w:ind w:left="113" w:hanging="113"/>
              <w:rPr>
                <w:rFonts w:ascii="Times New Roman" w:hAnsi="Times New Roman" w:cs="Times New Roman"/>
                <w:sz w:val="18"/>
                <w:szCs w:val="18"/>
              </w:rPr>
            </w:pPr>
            <w:r w:rsidRPr="00020218">
              <w:rPr>
                <w:rFonts w:ascii="Times New Roman" w:hAnsi="Times New Roman" w:cs="Times New Roman"/>
                <w:sz w:val="18"/>
                <w:szCs w:val="18"/>
              </w:rPr>
              <w:t xml:space="preserve">Self-compassion training </w:t>
            </w:r>
          </w:p>
          <w:p w14:paraId="363BA86D" w14:textId="3CE4453F" w:rsidR="00C143E7" w:rsidRPr="00020218" w:rsidRDefault="00C143E7" w:rsidP="005B0672">
            <w:pPr>
              <w:pStyle w:val="ListParagraph"/>
              <w:numPr>
                <w:ilvl w:val="0"/>
                <w:numId w:val="8"/>
              </w:numPr>
              <w:ind w:left="113" w:hanging="113"/>
              <w:rPr>
                <w:rFonts w:ascii="Times New Roman" w:hAnsi="Times New Roman" w:cs="Times New Roman"/>
                <w:sz w:val="18"/>
                <w:szCs w:val="18"/>
              </w:rPr>
            </w:pPr>
            <w:r w:rsidRPr="00020218">
              <w:rPr>
                <w:rFonts w:ascii="Times New Roman" w:hAnsi="Times New Roman" w:cs="Times New Roman"/>
                <w:sz w:val="18"/>
                <w:szCs w:val="18"/>
              </w:rPr>
              <w:t>Control (not further described)</w:t>
            </w:r>
          </w:p>
          <w:p w14:paraId="70AF992F" w14:textId="091E574A" w:rsidR="00C143E7" w:rsidRPr="00020218" w:rsidRDefault="00C143E7" w:rsidP="006172DC">
            <w:pPr>
              <w:rPr>
                <w:rFonts w:ascii="Times New Roman" w:hAnsi="Times New Roman" w:cs="Times New Roman"/>
                <w:b/>
                <w:sz w:val="18"/>
                <w:szCs w:val="18"/>
              </w:rPr>
            </w:pPr>
          </w:p>
        </w:tc>
        <w:tc>
          <w:tcPr>
            <w:tcW w:w="1276" w:type="dxa"/>
            <w:tcBorders>
              <w:top w:val="single" w:sz="4" w:space="0" w:color="auto"/>
              <w:bottom w:val="dotted" w:sz="4" w:space="0" w:color="auto"/>
            </w:tcBorders>
          </w:tcPr>
          <w:p w14:paraId="1B9491BE" w14:textId="1C415A4E"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8</w:t>
            </w:r>
          </w:p>
        </w:tc>
        <w:tc>
          <w:tcPr>
            <w:tcW w:w="1275" w:type="dxa"/>
            <w:tcBorders>
              <w:top w:val="single" w:sz="4" w:space="0" w:color="auto"/>
              <w:bottom w:val="dotted" w:sz="4" w:space="0" w:color="auto"/>
            </w:tcBorders>
          </w:tcPr>
          <w:p w14:paraId="2DA7EEA1" w14:textId="45AC6177" w:rsidR="00C143E7" w:rsidRPr="00020218" w:rsidRDefault="00C143E7" w:rsidP="006172DC">
            <w:pPr>
              <w:rPr>
                <w:rFonts w:ascii="Times New Roman" w:hAnsi="Times New Roman" w:cs="Times New Roman"/>
                <w:sz w:val="18"/>
                <w:szCs w:val="18"/>
              </w:rPr>
            </w:pPr>
            <w:r w:rsidRPr="00020218">
              <w:rPr>
                <w:rFonts w:ascii="Times New Roman" w:hAnsi="Times New Roman" w:cs="Times New Roman"/>
                <w:sz w:val="18"/>
                <w:szCs w:val="18"/>
              </w:rPr>
              <w:t>Group</w:t>
            </w:r>
          </w:p>
        </w:tc>
        <w:tc>
          <w:tcPr>
            <w:tcW w:w="1276" w:type="dxa"/>
            <w:tcBorders>
              <w:top w:val="single" w:sz="4" w:space="0" w:color="auto"/>
              <w:bottom w:val="dotted" w:sz="4" w:space="0" w:color="auto"/>
            </w:tcBorders>
          </w:tcPr>
          <w:p w14:paraId="152A36DD" w14:textId="77777777"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Twice weekly;</w:t>
            </w:r>
          </w:p>
          <w:p w14:paraId="5C979DD3" w14:textId="77777777" w:rsidR="00C143E7" w:rsidRPr="00020218" w:rsidRDefault="00C143E7" w:rsidP="006172DC">
            <w:pPr>
              <w:rPr>
                <w:rFonts w:ascii="Times New Roman" w:hAnsi="Times New Roman" w:cs="Times New Roman"/>
                <w:sz w:val="18"/>
                <w:szCs w:val="18"/>
                <w:lang w:val="en-US"/>
              </w:rPr>
            </w:pPr>
          </w:p>
          <w:p w14:paraId="1E7A70B4" w14:textId="450A9FCE"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60-90 min</w:t>
            </w:r>
          </w:p>
        </w:tc>
        <w:tc>
          <w:tcPr>
            <w:tcW w:w="1276" w:type="dxa"/>
            <w:tcBorders>
              <w:top w:val="single" w:sz="4" w:space="0" w:color="auto"/>
              <w:bottom w:val="dotted" w:sz="4" w:space="0" w:color="auto"/>
            </w:tcBorders>
          </w:tcPr>
          <w:p w14:paraId="5A42778A" w14:textId="43A17B9A"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4</w:t>
            </w:r>
          </w:p>
        </w:tc>
        <w:tc>
          <w:tcPr>
            <w:tcW w:w="4394" w:type="dxa"/>
            <w:tcBorders>
              <w:top w:val="single" w:sz="4" w:space="0" w:color="auto"/>
              <w:bottom w:val="dotted" w:sz="4" w:space="0" w:color="auto"/>
            </w:tcBorders>
          </w:tcPr>
          <w:p w14:paraId="42F0D448" w14:textId="684BC755" w:rsidR="00C143E7" w:rsidRPr="00020218" w:rsidRDefault="00C143E7" w:rsidP="006172DC">
            <w:pPr>
              <w:rPr>
                <w:rFonts w:ascii="Times New Roman" w:hAnsi="Times New Roman" w:cs="Times New Roman"/>
                <w:sz w:val="18"/>
                <w:szCs w:val="18"/>
              </w:rPr>
            </w:pPr>
            <w:r w:rsidRPr="00020218">
              <w:rPr>
                <w:rFonts w:ascii="Times New Roman" w:hAnsi="Times New Roman" w:cs="Times New Roman"/>
                <w:sz w:val="18"/>
                <w:szCs w:val="18"/>
              </w:rPr>
              <w:t>Self-compassion training, delivered by an experienced clinical psychologist, covered various topics including empathy, self-compassion, forgiveness, acceptance of problems, and accountability development.</w:t>
            </w:r>
          </w:p>
        </w:tc>
        <w:tc>
          <w:tcPr>
            <w:tcW w:w="1985" w:type="dxa"/>
            <w:vMerge w:val="restart"/>
            <w:tcBorders>
              <w:top w:val="single" w:sz="4" w:space="0" w:color="auto"/>
              <w:right w:val="single" w:sz="4" w:space="0" w:color="auto"/>
            </w:tcBorders>
          </w:tcPr>
          <w:p w14:paraId="2C0C9E42" w14:textId="5C2850BA"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Routine therapies and counseling (not further described).</w:t>
            </w:r>
          </w:p>
        </w:tc>
      </w:tr>
      <w:tr w:rsidR="00C143E7" w:rsidRPr="00020218" w14:paraId="516FDC0A" w14:textId="77777777" w:rsidTr="004737EC">
        <w:tc>
          <w:tcPr>
            <w:tcW w:w="2660" w:type="dxa"/>
            <w:vMerge/>
            <w:tcBorders>
              <w:left w:val="single" w:sz="4" w:space="0" w:color="auto"/>
              <w:bottom w:val="single" w:sz="4" w:space="0" w:color="auto"/>
            </w:tcBorders>
          </w:tcPr>
          <w:p w14:paraId="77B7AE89" w14:textId="77777777" w:rsidR="00C143E7" w:rsidRPr="00020218" w:rsidRDefault="00C143E7" w:rsidP="006172DC">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5CAFB98D" w14:textId="75D099A8"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single" w:sz="4" w:space="0" w:color="auto"/>
            </w:tcBorders>
          </w:tcPr>
          <w:p w14:paraId="5C6E3E4C" w14:textId="4C95BB93" w:rsidR="00C143E7" w:rsidRPr="00020218" w:rsidRDefault="00C143E7" w:rsidP="006172DC">
            <w:pPr>
              <w:rPr>
                <w:rFonts w:ascii="Times New Roman" w:hAnsi="Times New Roman" w:cs="Times New Roman"/>
                <w:sz w:val="18"/>
                <w:szCs w:val="18"/>
              </w:rPr>
            </w:pPr>
            <w:r w:rsidRPr="00020218">
              <w:rPr>
                <w:rFonts w:ascii="Times New Roman" w:hAnsi="Times New Roman" w:cs="Times New Roman"/>
                <w:sz w:val="18"/>
                <w:szCs w:val="18"/>
              </w:rPr>
              <w:t>NR</w:t>
            </w:r>
          </w:p>
        </w:tc>
        <w:tc>
          <w:tcPr>
            <w:tcW w:w="1276" w:type="dxa"/>
            <w:tcBorders>
              <w:top w:val="dotted" w:sz="4" w:space="0" w:color="auto"/>
              <w:bottom w:val="single" w:sz="4" w:space="0" w:color="auto"/>
            </w:tcBorders>
          </w:tcPr>
          <w:p w14:paraId="0C58CEEA" w14:textId="590B268F"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single" w:sz="4" w:space="0" w:color="auto"/>
            </w:tcBorders>
          </w:tcPr>
          <w:p w14:paraId="4606B0AA" w14:textId="1027E7D2" w:rsidR="00C143E7" w:rsidRPr="00020218" w:rsidRDefault="00C143E7"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4394" w:type="dxa"/>
            <w:tcBorders>
              <w:top w:val="dotted" w:sz="4" w:space="0" w:color="auto"/>
              <w:bottom w:val="single" w:sz="4" w:space="0" w:color="auto"/>
            </w:tcBorders>
          </w:tcPr>
          <w:p w14:paraId="09B43271" w14:textId="0601542E" w:rsidR="00C143E7" w:rsidRPr="00020218" w:rsidRDefault="00C143E7" w:rsidP="006172DC">
            <w:pPr>
              <w:rPr>
                <w:rFonts w:ascii="Times New Roman" w:hAnsi="Times New Roman" w:cs="Times New Roman"/>
                <w:sz w:val="18"/>
                <w:szCs w:val="18"/>
              </w:rPr>
            </w:pPr>
            <w:r w:rsidRPr="00020218">
              <w:rPr>
                <w:rFonts w:ascii="Times New Roman" w:hAnsi="Times New Roman" w:cs="Times New Roman"/>
                <w:sz w:val="18"/>
                <w:szCs w:val="18"/>
              </w:rPr>
              <w:t>NR</w:t>
            </w:r>
          </w:p>
        </w:tc>
        <w:tc>
          <w:tcPr>
            <w:tcW w:w="1985" w:type="dxa"/>
            <w:vMerge/>
            <w:tcBorders>
              <w:bottom w:val="single" w:sz="4" w:space="0" w:color="auto"/>
              <w:right w:val="single" w:sz="4" w:space="0" w:color="auto"/>
            </w:tcBorders>
          </w:tcPr>
          <w:p w14:paraId="60FFD3DE" w14:textId="77777777" w:rsidR="00C143E7" w:rsidRPr="00020218" w:rsidRDefault="00C143E7" w:rsidP="006172DC">
            <w:pPr>
              <w:rPr>
                <w:rFonts w:ascii="Times New Roman" w:hAnsi="Times New Roman" w:cs="Times New Roman"/>
                <w:sz w:val="18"/>
                <w:szCs w:val="18"/>
                <w:lang w:val="en-US"/>
              </w:rPr>
            </w:pPr>
          </w:p>
        </w:tc>
      </w:tr>
      <w:tr w:rsidR="00D20DC9" w:rsidRPr="00020218" w14:paraId="3323E8FA" w14:textId="77777777" w:rsidTr="002052D1">
        <w:tc>
          <w:tcPr>
            <w:tcW w:w="2660" w:type="dxa"/>
            <w:vMerge w:val="restart"/>
            <w:tcBorders>
              <w:left w:val="single" w:sz="4" w:space="0" w:color="auto"/>
              <w:right w:val="single" w:sz="4" w:space="0" w:color="auto"/>
            </w:tcBorders>
          </w:tcPr>
          <w:p w14:paraId="0E610D7B" w14:textId="4485369D" w:rsidR="00D20DC9" w:rsidRPr="00020218" w:rsidRDefault="00D20DC9" w:rsidP="006172DC">
            <w:pPr>
              <w:rPr>
                <w:rFonts w:ascii="Times New Roman" w:hAnsi="Times New Roman" w:cs="Times New Roman"/>
                <w:b/>
                <w:sz w:val="18"/>
                <w:szCs w:val="18"/>
              </w:rPr>
            </w:pPr>
            <w:r w:rsidRPr="00020218">
              <w:rPr>
                <w:rFonts w:ascii="Times New Roman" w:hAnsi="Times New Roman" w:cs="Times New Roman"/>
                <w:b/>
                <w:sz w:val="18"/>
                <w:szCs w:val="18"/>
              </w:rPr>
              <w:t xml:space="preserve">Sorsdahl 2021 </w:t>
            </w:r>
            <w:r w:rsidRPr="00020218">
              <w:rPr>
                <w:rFonts w:ascii="Times New Roman" w:hAnsi="Times New Roman" w:cs="Times New Roman"/>
                <w:b/>
                <w:sz w:val="18"/>
                <w:szCs w:val="18"/>
              </w:rPr>
              <w:fldChar w:fldCharType="begin"/>
            </w:r>
            <w:r w:rsidR="00E733C5" w:rsidRPr="00020218">
              <w:rPr>
                <w:rFonts w:ascii="Times New Roman" w:hAnsi="Times New Roman" w:cs="Times New Roman"/>
                <w:b/>
                <w:sz w:val="18"/>
                <w:szCs w:val="18"/>
              </w:rPr>
              <w:instrText xml:space="preserve"> ADDIN ZOTERO_ITEM CSL_CITATION {"citationID":"iE03o4Ul","properties":{"formattedCitation":"(66)","plainCitation":"(66)","noteIndex":0},"citationItems":[{"id":6268,"uris":["http://zotero.org/users/4955452/items/S6299PZU"],"uri":["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sidRPr="00020218">
              <w:rPr>
                <w:rFonts w:ascii="Times New Roman" w:hAnsi="Times New Roman" w:cs="Times New Roman"/>
                <w:b/>
                <w:sz w:val="18"/>
                <w:szCs w:val="18"/>
              </w:rPr>
              <w:fldChar w:fldCharType="separate"/>
            </w:r>
            <w:r w:rsidR="00E733C5" w:rsidRPr="00020218">
              <w:rPr>
                <w:rFonts w:ascii="Times New Roman" w:hAnsi="Times New Roman" w:cs="Times New Roman"/>
                <w:sz w:val="18"/>
              </w:rPr>
              <w:t>(66)</w:t>
            </w:r>
            <w:r w:rsidRPr="00020218">
              <w:rPr>
                <w:rFonts w:ascii="Times New Roman" w:hAnsi="Times New Roman" w:cs="Times New Roman"/>
                <w:b/>
                <w:sz w:val="18"/>
                <w:szCs w:val="18"/>
              </w:rPr>
              <w:fldChar w:fldCharType="end"/>
            </w:r>
          </w:p>
          <w:p w14:paraId="3668DA85" w14:textId="20AE2EED" w:rsidR="00D20DC9" w:rsidRPr="00020218" w:rsidRDefault="00D20DC9" w:rsidP="006172DC">
            <w:pPr>
              <w:rPr>
                <w:rFonts w:ascii="Times New Roman" w:hAnsi="Times New Roman" w:cs="Times New Roman"/>
                <w:b/>
                <w:sz w:val="18"/>
                <w:szCs w:val="18"/>
              </w:rPr>
            </w:pPr>
          </w:p>
          <w:p w14:paraId="37100BFF" w14:textId="55A92B3C" w:rsidR="00D20DC9" w:rsidRPr="00020218" w:rsidRDefault="00D20DC9" w:rsidP="004737EC">
            <w:pPr>
              <w:pStyle w:val="ListParagraph"/>
              <w:numPr>
                <w:ilvl w:val="0"/>
                <w:numId w:val="8"/>
              </w:numPr>
              <w:ind w:left="113" w:hanging="113"/>
              <w:rPr>
                <w:rFonts w:ascii="Times New Roman" w:hAnsi="Times New Roman" w:cs="Times New Roman"/>
                <w:sz w:val="18"/>
                <w:szCs w:val="18"/>
              </w:rPr>
            </w:pPr>
            <w:r w:rsidRPr="00020218">
              <w:rPr>
                <w:rFonts w:ascii="Times New Roman" w:hAnsi="Times New Roman" w:cs="Times New Roman"/>
                <w:sz w:val="18"/>
                <w:szCs w:val="18"/>
              </w:rPr>
              <w:t>Blended imaginal desensitisation plus motivational interviewing</w:t>
            </w:r>
          </w:p>
          <w:p w14:paraId="7DA90D26" w14:textId="4B3A5BB2" w:rsidR="00D20DC9" w:rsidRPr="00020218" w:rsidRDefault="00D20DC9" w:rsidP="004737EC">
            <w:pPr>
              <w:pStyle w:val="ListParagraph"/>
              <w:numPr>
                <w:ilvl w:val="0"/>
                <w:numId w:val="8"/>
              </w:numPr>
              <w:ind w:left="113" w:hanging="113"/>
              <w:rPr>
                <w:rFonts w:ascii="Times New Roman" w:hAnsi="Times New Roman" w:cs="Times New Roman"/>
                <w:sz w:val="18"/>
                <w:szCs w:val="18"/>
              </w:rPr>
            </w:pPr>
            <w:r w:rsidRPr="00020218">
              <w:rPr>
                <w:rFonts w:ascii="Times New Roman" w:hAnsi="Times New Roman" w:cs="Times New Roman"/>
                <w:sz w:val="18"/>
                <w:szCs w:val="18"/>
              </w:rPr>
              <w:t>Treatment as usual</w:t>
            </w:r>
          </w:p>
          <w:p w14:paraId="554AF118" w14:textId="77777777" w:rsidR="00D20DC9" w:rsidRPr="00020218" w:rsidRDefault="00D20DC9" w:rsidP="006172DC">
            <w:pPr>
              <w:rPr>
                <w:rFonts w:ascii="Times New Roman" w:hAnsi="Times New Roman" w:cs="Times New Roman"/>
                <w:b/>
                <w:sz w:val="18"/>
                <w:szCs w:val="18"/>
              </w:rPr>
            </w:pPr>
          </w:p>
          <w:p w14:paraId="0F83F5ED" w14:textId="3C4ECF06" w:rsidR="00D20DC9" w:rsidRPr="00020218" w:rsidRDefault="00D20DC9" w:rsidP="006172DC">
            <w:pPr>
              <w:rPr>
                <w:rFonts w:ascii="Times New Roman" w:hAnsi="Times New Roman" w:cs="Times New Roman"/>
                <w:b/>
                <w:sz w:val="18"/>
                <w:szCs w:val="18"/>
              </w:rPr>
            </w:pPr>
          </w:p>
        </w:tc>
        <w:tc>
          <w:tcPr>
            <w:tcW w:w="1276" w:type="dxa"/>
            <w:tcBorders>
              <w:top w:val="single" w:sz="4" w:space="0" w:color="auto"/>
              <w:left w:val="single" w:sz="4" w:space="0" w:color="auto"/>
              <w:bottom w:val="dotted" w:sz="4" w:space="0" w:color="auto"/>
              <w:right w:val="single" w:sz="4" w:space="0" w:color="auto"/>
            </w:tcBorders>
          </w:tcPr>
          <w:p w14:paraId="547E2E15" w14:textId="12CE1B34" w:rsidR="00D20DC9" w:rsidRPr="00020218" w:rsidRDefault="00D20DC9"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6</w:t>
            </w:r>
          </w:p>
        </w:tc>
        <w:tc>
          <w:tcPr>
            <w:tcW w:w="1275" w:type="dxa"/>
            <w:tcBorders>
              <w:top w:val="single" w:sz="4" w:space="0" w:color="auto"/>
              <w:left w:val="single" w:sz="4" w:space="0" w:color="auto"/>
              <w:bottom w:val="dotted" w:sz="4" w:space="0" w:color="auto"/>
              <w:right w:val="single" w:sz="4" w:space="0" w:color="auto"/>
            </w:tcBorders>
          </w:tcPr>
          <w:p w14:paraId="07BAC32F" w14:textId="36DE8CD8" w:rsidR="00D20DC9" w:rsidRPr="00020218" w:rsidRDefault="00D20DC9" w:rsidP="006172DC">
            <w:pPr>
              <w:rPr>
                <w:rFonts w:ascii="Times New Roman" w:hAnsi="Times New Roman" w:cs="Times New Roman"/>
                <w:sz w:val="18"/>
                <w:szCs w:val="18"/>
              </w:rPr>
            </w:pPr>
            <w:r w:rsidRPr="00020218">
              <w:rPr>
                <w:rFonts w:ascii="Times New Roman" w:hAnsi="Times New Roman" w:cs="Times New Roman"/>
                <w:sz w:val="18"/>
                <w:szCs w:val="18"/>
              </w:rPr>
              <w:t>Individual</w:t>
            </w:r>
          </w:p>
        </w:tc>
        <w:tc>
          <w:tcPr>
            <w:tcW w:w="1276" w:type="dxa"/>
            <w:tcBorders>
              <w:top w:val="single" w:sz="4" w:space="0" w:color="auto"/>
              <w:left w:val="single" w:sz="4" w:space="0" w:color="auto"/>
              <w:bottom w:val="dotted" w:sz="4" w:space="0" w:color="auto"/>
              <w:right w:val="single" w:sz="4" w:space="0" w:color="auto"/>
            </w:tcBorders>
          </w:tcPr>
          <w:p w14:paraId="5FD1CE4D" w14:textId="77777777" w:rsidR="00D20DC9" w:rsidRPr="00020218" w:rsidRDefault="00D20DC9"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 (likely once weekly);</w:t>
            </w:r>
          </w:p>
          <w:p w14:paraId="654B4991" w14:textId="77777777" w:rsidR="00D20DC9" w:rsidRPr="00020218" w:rsidRDefault="00D20DC9" w:rsidP="006172DC">
            <w:pPr>
              <w:rPr>
                <w:rFonts w:ascii="Times New Roman" w:hAnsi="Times New Roman" w:cs="Times New Roman"/>
                <w:sz w:val="18"/>
                <w:szCs w:val="18"/>
                <w:lang w:val="en-US"/>
              </w:rPr>
            </w:pPr>
          </w:p>
          <w:p w14:paraId="22DE969A" w14:textId="3135DA40" w:rsidR="00D20DC9" w:rsidRPr="00020218" w:rsidRDefault="00D20DC9"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single" w:sz="4" w:space="0" w:color="auto"/>
              <w:left w:val="single" w:sz="4" w:space="0" w:color="auto"/>
              <w:bottom w:val="dotted" w:sz="4" w:space="0" w:color="auto"/>
              <w:right w:val="single" w:sz="4" w:space="0" w:color="auto"/>
            </w:tcBorders>
          </w:tcPr>
          <w:p w14:paraId="50445215" w14:textId="77777777" w:rsidR="00D20DC9" w:rsidRPr="00020218" w:rsidRDefault="00D20DC9" w:rsidP="006172DC">
            <w:pPr>
              <w:rPr>
                <w:rFonts w:ascii="Times New Roman" w:hAnsi="Times New Roman" w:cs="Times New Roman"/>
                <w:sz w:val="18"/>
                <w:szCs w:val="18"/>
                <w:lang w:val="en-US"/>
              </w:rPr>
            </w:pPr>
          </w:p>
        </w:tc>
        <w:tc>
          <w:tcPr>
            <w:tcW w:w="4394" w:type="dxa"/>
            <w:tcBorders>
              <w:top w:val="single" w:sz="4" w:space="0" w:color="auto"/>
              <w:left w:val="single" w:sz="4" w:space="0" w:color="auto"/>
              <w:bottom w:val="dotted" w:sz="4" w:space="0" w:color="auto"/>
              <w:right w:val="single" w:sz="4" w:space="0" w:color="auto"/>
            </w:tcBorders>
          </w:tcPr>
          <w:p w14:paraId="680DDC0C" w14:textId="156608A3" w:rsidR="00D20DC9" w:rsidRPr="00020218" w:rsidRDefault="00D20DC9" w:rsidP="004737EC">
            <w:pPr>
              <w:rPr>
                <w:rFonts w:ascii="Times New Roman" w:hAnsi="Times New Roman" w:cs="Times New Roman"/>
                <w:sz w:val="18"/>
                <w:szCs w:val="18"/>
              </w:rPr>
            </w:pPr>
            <w:r w:rsidRPr="00020218">
              <w:rPr>
                <w:rFonts w:ascii="Times New Roman" w:hAnsi="Times New Roman" w:cs="Times New Roman"/>
                <w:sz w:val="18"/>
                <w:szCs w:val="18"/>
              </w:rPr>
              <w:t>The six session blended imaginal desensitisation plus motivational interviewing intervention included a condensed version of motivational enhancement therapy, financial planning, a behavioural intervention for methamphetamine use triggers, exposure therapy, cognitive therapy, relapse prevention, and an optional session including family involvement. The intervention was delivered by two clinical psychologists with &gt;5 years experience delivering CBT.</w:t>
            </w:r>
          </w:p>
        </w:tc>
        <w:tc>
          <w:tcPr>
            <w:tcW w:w="1985" w:type="dxa"/>
            <w:vMerge w:val="restart"/>
            <w:tcBorders>
              <w:top w:val="single" w:sz="4" w:space="0" w:color="auto"/>
              <w:left w:val="single" w:sz="4" w:space="0" w:color="auto"/>
              <w:right w:val="single" w:sz="4" w:space="0" w:color="auto"/>
            </w:tcBorders>
          </w:tcPr>
          <w:p w14:paraId="76BFB231" w14:textId="5A8A2DF3" w:rsidR="00D20DC9" w:rsidRPr="00020218" w:rsidRDefault="00D20DC9"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r>
      <w:tr w:rsidR="00D20DC9" w:rsidRPr="00020218" w14:paraId="0DFCF5B4" w14:textId="77777777" w:rsidTr="002052D1">
        <w:tc>
          <w:tcPr>
            <w:tcW w:w="2660" w:type="dxa"/>
            <w:vMerge/>
            <w:tcBorders>
              <w:left w:val="single" w:sz="4" w:space="0" w:color="auto"/>
            </w:tcBorders>
          </w:tcPr>
          <w:p w14:paraId="40567AB4" w14:textId="77777777" w:rsidR="00D20DC9" w:rsidRPr="00020218" w:rsidRDefault="00D20DC9" w:rsidP="00D20DC9">
            <w:pPr>
              <w:rPr>
                <w:rFonts w:ascii="Times New Roman" w:hAnsi="Times New Roman" w:cs="Times New Roman"/>
                <w:b/>
                <w:sz w:val="18"/>
                <w:szCs w:val="18"/>
              </w:rPr>
            </w:pPr>
          </w:p>
        </w:tc>
        <w:tc>
          <w:tcPr>
            <w:tcW w:w="1276" w:type="dxa"/>
            <w:tcBorders>
              <w:top w:val="dotted" w:sz="4" w:space="0" w:color="auto"/>
              <w:bottom w:val="single" w:sz="4" w:space="0" w:color="auto"/>
            </w:tcBorders>
          </w:tcPr>
          <w:p w14:paraId="50AE22AE" w14:textId="15D9815C" w:rsidR="00D20DC9" w:rsidRPr="00020218" w:rsidRDefault="00D20DC9" w:rsidP="00D20DC9">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5" w:type="dxa"/>
            <w:tcBorders>
              <w:top w:val="dotted" w:sz="4" w:space="0" w:color="auto"/>
              <w:bottom w:val="single" w:sz="4" w:space="0" w:color="auto"/>
            </w:tcBorders>
          </w:tcPr>
          <w:p w14:paraId="43755E81" w14:textId="54446549" w:rsidR="00D20DC9" w:rsidRPr="00020218" w:rsidRDefault="00D20DC9" w:rsidP="00D20DC9">
            <w:pPr>
              <w:rPr>
                <w:rFonts w:ascii="Times New Roman" w:hAnsi="Times New Roman" w:cs="Times New Roman"/>
                <w:sz w:val="18"/>
                <w:szCs w:val="18"/>
              </w:rPr>
            </w:pPr>
            <w:r w:rsidRPr="00020218">
              <w:rPr>
                <w:rFonts w:ascii="Times New Roman" w:hAnsi="Times New Roman" w:cs="Times New Roman"/>
                <w:sz w:val="18"/>
                <w:szCs w:val="18"/>
              </w:rPr>
              <w:t>NR</w:t>
            </w:r>
          </w:p>
        </w:tc>
        <w:tc>
          <w:tcPr>
            <w:tcW w:w="1276" w:type="dxa"/>
            <w:tcBorders>
              <w:top w:val="dotted" w:sz="4" w:space="0" w:color="auto"/>
              <w:bottom w:val="single" w:sz="4" w:space="0" w:color="auto"/>
            </w:tcBorders>
          </w:tcPr>
          <w:p w14:paraId="08B746EB" w14:textId="5EEE8A91" w:rsidR="00D20DC9" w:rsidRPr="00020218" w:rsidRDefault="00D20DC9" w:rsidP="00D20DC9">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1276" w:type="dxa"/>
            <w:tcBorders>
              <w:top w:val="dotted" w:sz="4" w:space="0" w:color="auto"/>
              <w:bottom w:val="single" w:sz="4" w:space="0" w:color="auto"/>
            </w:tcBorders>
          </w:tcPr>
          <w:p w14:paraId="7A2866DB" w14:textId="0046CFD8" w:rsidR="00D20DC9" w:rsidRPr="00020218" w:rsidRDefault="00D20DC9" w:rsidP="00D20DC9">
            <w:pPr>
              <w:rPr>
                <w:rFonts w:ascii="Times New Roman" w:hAnsi="Times New Roman" w:cs="Times New Roman"/>
                <w:sz w:val="18"/>
                <w:szCs w:val="18"/>
                <w:lang w:val="en-US"/>
              </w:rPr>
            </w:pPr>
            <w:r w:rsidRPr="00020218">
              <w:rPr>
                <w:rFonts w:ascii="Times New Roman" w:hAnsi="Times New Roman" w:cs="Times New Roman"/>
                <w:sz w:val="18"/>
                <w:szCs w:val="18"/>
                <w:lang w:val="en-US"/>
              </w:rPr>
              <w:t>NR</w:t>
            </w:r>
          </w:p>
        </w:tc>
        <w:tc>
          <w:tcPr>
            <w:tcW w:w="4394" w:type="dxa"/>
            <w:tcBorders>
              <w:top w:val="dotted" w:sz="4" w:space="0" w:color="auto"/>
              <w:bottom w:val="single" w:sz="4" w:space="0" w:color="auto"/>
              <w:right w:val="single" w:sz="4" w:space="0" w:color="auto"/>
            </w:tcBorders>
          </w:tcPr>
          <w:p w14:paraId="7AFED651" w14:textId="09503DC6" w:rsidR="00D20DC9" w:rsidRPr="00020218" w:rsidRDefault="00D20DC9" w:rsidP="00D20DC9">
            <w:pPr>
              <w:rPr>
                <w:rFonts w:ascii="Times New Roman" w:hAnsi="Times New Roman" w:cs="Times New Roman"/>
                <w:sz w:val="18"/>
                <w:szCs w:val="18"/>
              </w:rPr>
            </w:pPr>
            <w:r w:rsidRPr="00020218">
              <w:rPr>
                <w:rFonts w:ascii="Times New Roman" w:hAnsi="Times New Roman" w:cs="Times New Roman"/>
                <w:sz w:val="18"/>
                <w:szCs w:val="18"/>
              </w:rPr>
              <w:t>Treatment as usual condition consisted of referral to a specialized, registered outpatient rehabilitation centre. All of the referral facilities provided individual and group-based motivational interviewing and cognitive behavioural counseling sessions.</w:t>
            </w:r>
          </w:p>
        </w:tc>
        <w:tc>
          <w:tcPr>
            <w:tcW w:w="1985" w:type="dxa"/>
            <w:vMerge/>
            <w:tcBorders>
              <w:left w:val="single" w:sz="4" w:space="0" w:color="auto"/>
              <w:right w:val="single" w:sz="4" w:space="0" w:color="auto"/>
            </w:tcBorders>
          </w:tcPr>
          <w:p w14:paraId="1D70DDE2" w14:textId="77777777" w:rsidR="00D20DC9" w:rsidRPr="00020218" w:rsidRDefault="00D20DC9" w:rsidP="00D20DC9">
            <w:pPr>
              <w:rPr>
                <w:rFonts w:ascii="Times New Roman" w:hAnsi="Times New Roman" w:cs="Times New Roman"/>
                <w:sz w:val="18"/>
                <w:szCs w:val="18"/>
                <w:lang w:val="en-US"/>
              </w:rPr>
            </w:pPr>
          </w:p>
        </w:tc>
      </w:tr>
    </w:tbl>
    <w:p w14:paraId="03D24283" w14:textId="77777777" w:rsidR="0092754C" w:rsidRPr="00020218" w:rsidRDefault="00F13AB6" w:rsidP="00F13AB6">
      <w:pPr>
        <w:rPr>
          <w:rFonts w:ascii="Times New Roman" w:hAnsi="Times New Roman" w:cs="Times New Roman"/>
          <w:sz w:val="16"/>
          <w:szCs w:val="16"/>
          <w:lang w:val="en-US"/>
        </w:rPr>
        <w:sectPr w:rsidR="0092754C" w:rsidRPr="00020218" w:rsidSect="00F13AB6">
          <w:pgSz w:w="15840" w:h="12240" w:orient="landscape"/>
          <w:pgMar w:top="567" w:right="567" w:bottom="567" w:left="567" w:header="708" w:footer="708" w:gutter="0"/>
          <w:cols w:space="708"/>
          <w:docGrid w:linePitch="360"/>
        </w:sectPr>
      </w:pPr>
      <w:r w:rsidRPr="00020218">
        <w:rPr>
          <w:rFonts w:ascii="Times New Roman" w:hAnsi="Times New Roman" w:cs="Times New Roman"/>
          <w:sz w:val="16"/>
          <w:szCs w:val="16"/>
          <w:lang w:val="en-US"/>
        </w:rPr>
        <w:t>Abbreviations: ACT = acceptance and commitment therapy; CBT = cognitive behavioural therapy; CM: contingency management; NR = not reported; NA = not applicable</w:t>
      </w:r>
    </w:p>
    <w:p w14:paraId="27821CB7" w14:textId="636ACE43" w:rsidR="0092754C" w:rsidRPr="00020218" w:rsidRDefault="0092754C" w:rsidP="0021000A">
      <w:pPr>
        <w:pStyle w:val="ListParagraph"/>
        <w:numPr>
          <w:ilvl w:val="0"/>
          <w:numId w:val="11"/>
        </w:numPr>
        <w:rPr>
          <w:rFonts w:ascii="Times New Roman" w:hAnsi="Times New Roman" w:cs="Times New Roman"/>
          <w:b/>
          <w:lang w:val="en-US"/>
        </w:rPr>
      </w:pPr>
      <w:r w:rsidRPr="00020218">
        <w:rPr>
          <w:rFonts w:ascii="Times New Roman" w:hAnsi="Times New Roman" w:cs="Times New Roman"/>
          <w:b/>
          <w:lang w:val="en-US"/>
        </w:rPr>
        <w:lastRenderedPageBreak/>
        <w:t>Combination pharmacological and psychosocial interventions</w:t>
      </w:r>
    </w:p>
    <w:tbl>
      <w:tblPr>
        <w:tblStyle w:val="TableGrid"/>
        <w:tblW w:w="4980" w:type="pct"/>
        <w:tblLook w:val="04A0" w:firstRow="1" w:lastRow="0" w:firstColumn="1" w:lastColumn="0" w:noHBand="0" w:noVBand="1"/>
      </w:tblPr>
      <w:tblGrid>
        <w:gridCol w:w="1531"/>
        <w:gridCol w:w="1605"/>
        <w:gridCol w:w="2387"/>
        <w:gridCol w:w="5175"/>
        <w:gridCol w:w="1355"/>
        <w:gridCol w:w="2809"/>
      </w:tblGrid>
      <w:tr w:rsidR="0092754C" w:rsidRPr="00020218" w14:paraId="3A474635" w14:textId="77777777" w:rsidTr="00B30282">
        <w:trPr>
          <w:tblHeader/>
        </w:trPr>
        <w:tc>
          <w:tcPr>
            <w:tcW w:w="515" w:type="pct"/>
            <w:shd w:val="clear" w:color="auto" w:fill="BFBFBF" w:themeFill="background1" w:themeFillShade="BF"/>
          </w:tcPr>
          <w:p w14:paraId="45946A87"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Author Year {refID}</w:t>
            </w:r>
          </w:p>
        </w:tc>
        <w:tc>
          <w:tcPr>
            <w:tcW w:w="540" w:type="pct"/>
            <w:tcBorders>
              <w:bottom w:val="single" w:sz="4" w:space="0" w:color="auto"/>
            </w:tcBorders>
            <w:shd w:val="clear" w:color="auto" w:fill="BFBFBF" w:themeFill="background1" w:themeFillShade="BF"/>
          </w:tcPr>
          <w:p w14:paraId="69C792E9"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Intervention arm</w:t>
            </w:r>
          </w:p>
        </w:tc>
        <w:tc>
          <w:tcPr>
            <w:tcW w:w="803" w:type="pct"/>
            <w:tcBorders>
              <w:bottom w:val="single" w:sz="4" w:space="0" w:color="auto"/>
            </w:tcBorders>
            <w:shd w:val="clear" w:color="auto" w:fill="BFBFBF" w:themeFill="background1" w:themeFillShade="BF"/>
          </w:tcPr>
          <w:p w14:paraId="285BD4A1"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Pharmacology intervention schedule;</w:t>
            </w:r>
          </w:p>
          <w:p w14:paraId="65F8F21D" w14:textId="77777777" w:rsidR="0092754C" w:rsidRPr="00020218" w:rsidRDefault="0092754C" w:rsidP="006172DC">
            <w:pPr>
              <w:rPr>
                <w:rFonts w:ascii="Times New Roman" w:hAnsi="Times New Roman" w:cs="Times New Roman"/>
                <w:b/>
                <w:sz w:val="18"/>
                <w:szCs w:val="18"/>
                <w:lang w:val="en-US"/>
              </w:rPr>
            </w:pPr>
          </w:p>
          <w:p w14:paraId="1A6D2345"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Total daily dose; </w:t>
            </w:r>
          </w:p>
          <w:p w14:paraId="67EED4A6" w14:textId="77777777" w:rsidR="0092754C" w:rsidRPr="00020218" w:rsidRDefault="0092754C" w:rsidP="006172DC">
            <w:pPr>
              <w:rPr>
                <w:rFonts w:ascii="Times New Roman" w:hAnsi="Times New Roman" w:cs="Times New Roman"/>
                <w:b/>
                <w:sz w:val="18"/>
                <w:szCs w:val="18"/>
                <w:lang w:val="en-US"/>
              </w:rPr>
            </w:pPr>
          </w:p>
          <w:p w14:paraId="5060C230"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Route of administration; </w:t>
            </w:r>
          </w:p>
          <w:p w14:paraId="2B069C22" w14:textId="77777777" w:rsidR="0092754C" w:rsidRPr="00020218" w:rsidRDefault="0092754C" w:rsidP="006172DC">
            <w:pPr>
              <w:rPr>
                <w:rFonts w:ascii="Times New Roman" w:hAnsi="Times New Roman" w:cs="Times New Roman"/>
                <w:b/>
                <w:sz w:val="18"/>
                <w:szCs w:val="18"/>
                <w:lang w:val="en-US"/>
              </w:rPr>
            </w:pPr>
          </w:p>
        </w:tc>
        <w:tc>
          <w:tcPr>
            <w:tcW w:w="1741" w:type="pct"/>
            <w:tcBorders>
              <w:bottom w:val="single" w:sz="4" w:space="0" w:color="auto"/>
            </w:tcBorders>
            <w:shd w:val="clear" w:color="auto" w:fill="BFBFBF" w:themeFill="background1" w:themeFillShade="BF"/>
          </w:tcPr>
          <w:p w14:paraId="37A07F05"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Psychosocial intervention</w:t>
            </w:r>
          </w:p>
        </w:tc>
        <w:tc>
          <w:tcPr>
            <w:tcW w:w="456" w:type="pct"/>
            <w:tcBorders>
              <w:bottom w:val="single" w:sz="4" w:space="0" w:color="auto"/>
            </w:tcBorders>
            <w:shd w:val="clear" w:color="auto" w:fill="BFBFBF" w:themeFill="background1" w:themeFillShade="BF"/>
          </w:tcPr>
          <w:p w14:paraId="2335C546"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Treatment duration (weeks)</w:t>
            </w:r>
          </w:p>
        </w:tc>
        <w:tc>
          <w:tcPr>
            <w:tcW w:w="945" w:type="pct"/>
            <w:shd w:val="clear" w:color="auto" w:fill="BFBFBF" w:themeFill="background1" w:themeFillShade="BF"/>
          </w:tcPr>
          <w:p w14:paraId="60DDDBD4"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Co-interventions</w:t>
            </w:r>
          </w:p>
        </w:tc>
      </w:tr>
      <w:tr w:rsidR="0092754C" w:rsidRPr="00020218" w14:paraId="29C3E2C9" w14:textId="77777777" w:rsidTr="00B30282">
        <w:trPr>
          <w:tblHeader/>
        </w:trPr>
        <w:tc>
          <w:tcPr>
            <w:tcW w:w="515" w:type="pct"/>
            <w:vMerge w:val="restart"/>
            <w:shd w:val="clear" w:color="auto" w:fill="auto"/>
          </w:tcPr>
          <w:p w14:paraId="5B5D3233" w14:textId="4B2712F0"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Shoptaw 2006 </w:t>
            </w:r>
            <w:r w:rsidRPr="00020218">
              <w:rPr>
                <w:rFonts w:ascii="Times New Roman" w:hAnsi="Times New Roman" w:cs="Times New Roman"/>
                <w:b/>
                <w:sz w:val="18"/>
                <w:szCs w:val="18"/>
                <w:lang w:val="en-US"/>
              </w:rPr>
              <w:fldChar w:fldCharType="begin"/>
            </w:r>
            <w:r w:rsidR="00E733C5" w:rsidRPr="00020218">
              <w:rPr>
                <w:rFonts w:ascii="Times New Roman" w:hAnsi="Times New Roman" w:cs="Times New Roman"/>
                <w:b/>
                <w:sz w:val="18"/>
                <w:szCs w:val="18"/>
                <w:lang w:val="en-US"/>
              </w:rPr>
              <w:instrText xml:space="preserve"> ADDIN ZOTERO_ITEM CSL_CITATION {"citationID":"hU5v9Z94","properties":{"formattedCitation":"(67,68)","plainCitation":"(67,68)","noteIndex":0},"citationItems":[{"id":5834,"uris":["http://zotero.org/groups/919992/items/P65SA7EK"],"uri":["http://zotero.org/groups/919992/items/P65SA7EK"],"itemData":{"id":5834,"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5778,"uris":["http://zotero.org/groups/919992/items/HJAWZBP2"],"uri":["http://zotero.org/groups/919992/items/HJAWZBP2"],"itemData":{"id":5778,"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sidRPr="00020218">
              <w:rPr>
                <w:rFonts w:ascii="Times New Roman" w:hAnsi="Times New Roman" w:cs="Times New Roman"/>
                <w:b/>
                <w:sz w:val="18"/>
                <w:szCs w:val="18"/>
                <w:lang w:val="en-US"/>
              </w:rPr>
              <w:fldChar w:fldCharType="separate"/>
            </w:r>
            <w:r w:rsidR="00E733C5" w:rsidRPr="00020218">
              <w:rPr>
                <w:rFonts w:ascii="Times New Roman" w:hAnsi="Times New Roman" w:cs="Times New Roman"/>
                <w:sz w:val="18"/>
              </w:rPr>
              <w:t>(67,68)</w:t>
            </w:r>
            <w:r w:rsidRPr="00020218">
              <w:rPr>
                <w:rFonts w:ascii="Times New Roman" w:hAnsi="Times New Roman" w:cs="Times New Roman"/>
                <w:b/>
                <w:sz w:val="18"/>
                <w:szCs w:val="18"/>
                <w:lang w:val="en-US"/>
              </w:rPr>
              <w:fldChar w:fldCharType="end"/>
            </w:r>
            <w:r w:rsidRPr="00020218">
              <w:rPr>
                <w:rFonts w:ascii="Times New Roman" w:hAnsi="Times New Roman" w:cs="Times New Roman"/>
                <w:b/>
                <w:sz w:val="18"/>
                <w:szCs w:val="18"/>
                <w:lang w:val="en-US"/>
              </w:rPr>
              <w:t xml:space="preserve"> </w:t>
            </w:r>
          </w:p>
        </w:tc>
        <w:tc>
          <w:tcPr>
            <w:tcW w:w="540" w:type="pct"/>
            <w:tcBorders>
              <w:bottom w:val="dotted" w:sz="4" w:space="0" w:color="auto"/>
            </w:tcBorders>
          </w:tcPr>
          <w:p w14:paraId="215BAB4A"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Sertraline</w:t>
            </w:r>
          </w:p>
        </w:tc>
        <w:tc>
          <w:tcPr>
            <w:tcW w:w="803" w:type="pct"/>
            <w:tcBorders>
              <w:bottom w:val="dotted" w:sz="4" w:space="0" w:color="auto"/>
            </w:tcBorders>
            <w:shd w:val="clear" w:color="auto" w:fill="auto"/>
          </w:tcPr>
          <w:p w14:paraId="54C70AC7"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Sertraline 50 mg once a day (week 1); 50 mg BID (week 2-12);</w:t>
            </w:r>
          </w:p>
          <w:p w14:paraId="72F54669" w14:textId="77777777" w:rsidR="0092754C" w:rsidRPr="00020218" w:rsidRDefault="0092754C" w:rsidP="006172DC">
            <w:pPr>
              <w:rPr>
                <w:rFonts w:ascii="Times New Roman" w:hAnsi="Times New Roman" w:cs="Times New Roman"/>
                <w:sz w:val="18"/>
                <w:szCs w:val="18"/>
              </w:rPr>
            </w:pPr>
          </w:p>
          <w:p w14:paraId="469B2D58"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100 mg/day</w:t>
            </w:r>
          </w:p>
          <w:p w14:paraId="4A2764E8" w14:textId="77777777" w:rsidR="0092754C" w:rsidRPr="00020218" w:rsidRDefault="0092754C" w:rsidP="006172DC">
            <w:pPr>
              <w:rPr>
                <w:rFonts w:ascii="Times New Roman" w:hAnsi="Times New Roman" w:cs="Times New Roman"/>
                <w:sz w:val="18"/>
                <w:szCs w:val="18"/>
              </w:rPr>
            </w:pPr>
          </w:p>
          <w:p w14:paraId="75D88956" w14:textId="6F2B321A" w:rsidR="0092754C" w:rsidRPr="00020218" w:rsidRDefault="0092754C" w:rsidP="00D1388E">
            <w:pPr>
              <w:rPr>
                <w:rFonts w:ascii="Times New Roman" w:hAnsi="Times New Roman" w:cs="Times New Roman"/>
                <w:b/>
                <w:sz w:val="18"/>
                <w:szCs w:val="18"/>
                <w:lang w:val="en-US"/>
              </w:rPr>
            </w:pPr>
            <w:r w:rsidRPr="00020218">
              <w:rPr>
                <w:rFonts w:ascii="Times New Roman" w:hAnsi="Times New Roman" w:cs="Times New Roman"/>
                <w:sz w:val="18"/>
                <w:szCs w:val="18"/>
              </w:rPr>
              <w:t>Oral</w:t>
            </w:r>
          </w:p>
        </w:tc>
        <w:tc>
          <w:tcPr>
            <w:tcW w:w="1741" w:type="pct"/>
            <w:tcBorders>
              <w:bottom w:val="dotted" w:sz="4" w:space="0" w:color="auto"/>
            </w:tcBorders>
            <w:shd w:val="clear" w:color="auto" w:fill="auto"/>
          </w:tcPr>
          <w:p w14:paraId="0F19A753" w14:textId="77777777" w:rsidR="0092754C" w:rsidRPr="00020218" w:rsidRDefault="0092754C"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456" w:type="pct"/>
            <w:tcBorders>
              <w:bottom w:val="dotted" w:sz="4" w:space="0" w:color="auto"/>
            </w:tcBorders>
            <w:shd w:val="clear" w:color="auto" w:fill="auto"/>
          </w:tcPr>
          <w:p w14:paraId="6634D106"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sz w:val="18"/>
                <w:szCs w:val="18"/>
                <w:lang w:val="en-US"/>
              </w:rPr>
              <w:t xml:space="preserve">12  </w:t>
            </w:r>
          </w:p>
        </w:tc>
        <w:tc>
          <w:tcPr>
            <w:tcW w:w="945" w:type="pct"/>
            <w:vMerge w:val="restart"/>
            <w:shd w:val="clear" w:color="auto" w:fill="auto"/>
          </w:tcPr>
          <w:p w14:paraId="1343C406" w14:textId="77777777" w:rsidR="0092754C" w:rsidRPr="00020218" w:rsidRDefault="0092754C" w:rsidP="006172DC">
            <w:pPr>
              <w:rPr>
                <w:rFonts w:ascii="Times New Roman" w:hAnsi="Times New Roman" w:cs="Times New Roman"/>
                <w:b/>
                <w:sz w:val="18"/>
                <w:szCs w:val="18"/>
                <w:lang w:val="en-US"/>
              </w:rPr>
            </w:pPr>
            <w:r w:rsidRPr="00020218">
              <w:rPr>
                <w:rFonts w:ascii="Times New Roman" w:hAnsi="Times New Roman" w:cs="Times New Roman"/>
                <w:sz w:val="18"/>
                <w:szCs w:val="18"/>
              </w:rPr>
              <w:t>Standardized and manual-driven MM relapse prevention group sessions (3 times/week for 90 minutes).</w:t>
            </w:r>
          </w:p>
        </w:tc>
      </w:tr>
      <w:tr w:rsidR="0092754C" w:rsidRPr="00020218" w14:paraId="1EBB6081" w14:textId="77777777" w:rsidTr="00B30282">
        <w:trPr>
          <w:tblHeader/>
        </w:trPr>
        <w:tc>
          <w:tcPr>
            <w:tcW w:w="515" w:type="pct"/>
            <w:vMerge/>
            <w:shd w:val="clear" w:color="auto" w:fill="auto"/>
          </w:tcPr>
          <w:p w14:paraId="5AE0133B" w14:textId="77777777" w:rsidR="0092754C" w:rsidRPr="00020218" w:rsidRDefault="0092754C" w:rsidP="006172DC">
            <w:pPr>
              <w:rPr>
                <w:rFonts w:ascii="Times New Roman" w:hAnsi="Times New Roman" w:cs="Times New Roman"/>
                <w:b/>
                <w:sz w:val="18"/>
                <w:szCs w:val="18"/>
                <w:lang w:val="en-US"/>
              </w:rPr>
            </w:pPr>
          </w:p>
        </w:tc>
        <w:tc>
          <w:tcPr>
            <w:tcW w:w="540" w:type="pct"/>
            <w:tcBorders>
              <w:top w:val="dotted" w:sz="4" w:space="0" w:color="auto"/>
              <w:bottom w:val="dotted" w:sz="4" w:space="0" w:color="auto"/>
            </w:tcBorders>
          </w:tcPr>
          <w:p w14:paraId="614EB2F2"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Placebo</w:t>
            </w:r>
          </w:p>
        </w:tc>
        <w:tc>
          <w:tcPr>
            <w:tcW w:w="803" w:type="pct"/>
            <w:tcBorders>
              <w:top w:val="dotted" w:sz="4" w:space="0" w:color="auto"/>
              <w:bottom w:val="dotted" w:sz="4" w:space="0" w:color="auto"/>
            </w:tcBorders>
            <w:shd w:val="clear" w:color="auto" w:fill="auto"/>
          </w:tcPr>
          <w:p w14:paraId="2333D910"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741" w:type="pct"/>
            <w:tcBorders>
              <w:top w:val="dotted" w:sz="4" w:space="0" w:color="auto"/>
              <w:bottom w:val="dotted" w:sz="4" w:space="0" w:color="auto"/>
            </w:tcBorders>
            <w:shd w:val="clear" w:color="auto" w:fill="auto"/>
          </w:tcPr>
          <w:p w14:paraId="171B0AEA" w14:textId="77777777" w:rsidR="0092754C" w:rsidRPr="00020218" w:rsidRDefault="0092754C"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456" w:type="pct"/>
            <w:tcBorders>
              <w:top w:val="dotted" w:sz="4" w:space="0" w:color="auto"/>
              <w:bottom w:val="dotted" w:sz="4" w:space="0" w:color="auto"/>
            </w:tcBorders>
            <w:shd w:val="clear" w:color="auto" w:fill="auto"/>
          </w:tcPr>
          <w:p w14:paraId="037E6D28" w14:textId="77777777" w:rsidR="0092754C" w:rsidRPr="00020218" w:rsidRDefault="0092754C"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945" w:type="pct"/>
            <w:vMerge/>
            <w:shd w:val="clear" w:color="auto" w:fill="auto"/>
          </w:tcPr>
          <w:p w14:paraId="242E4936" w14:textId="77777777" w:rsidR="0092754C" w:rsidRPr="00020218" w:rsidRDefault="0092754C" w:rsidP="006172DC">
            <w:pPr>
              <w:rPr>
                <w:rFonts w:ascii="Times New Roman" w:hAnsi="Times New Roman" w:cs="Times New Roman"/>
                <w:sz w:val="18"/>
                <w:szCs w:val="18"/>
              </w:rPr>
            </w:pPr>
          </w:p>
        </w:tc>
      </w:tr>
      <w:tr w:rsidR="0092754C" w:rsidRPr="00020218" w14:paraId="58270AEE" w14:textId="77777777" w:rsidTr="00B30282">
        <w:trPr>
          <w:tblHeader/>
        </w:trPr>
        <w:tc>
          <w:tcPr>
            <w:tcW w:w="515" w:type="pct"/>
            <w:vMerge/>
            <w:shd w:val="clear" w:color="auto" w:fill="auto"/>
          </w:tcPr>
          <w:p w14:paraId="1571FE12" w14:textId="77777777" w:rsidR="0092754C" w:rsidRPr="00020218" w:rsidRDefault="0092754C" w:rsidP="006172DC">
            <w:pPr>
              <w:rPr>
                <w:rFonts w:ascii="Times New Roman" w:hAnsi="Times New Roman" w:cs="Times New Roman"/>
                <w:b/>
                <w:sz w:val="18"/>
                <w:szCs w:val="18"/>
                <w:lang w:val="en-US"/>
              </w:rPr>
            </w:pPr>
          </w:p>
        </w:tc>
        <w:tc>
          <w:tcPr>
            <w:tcW w:w="540" w:type="pct"/>
            <w:tcBorders>
              <w:top w:val="dotted" w:sz="4" w:space="0" w:color="auto"/>
              <w:bottom w:val="dotted" w:sz="4" w:space="0" w:color="auto"/>
            </w:tcBorders>
          </w:tcPr>
          <w:p w14:paraId="512CBDC6"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Sertraline + CM</w:t>
            </w:r>
          </w:p>
        </w:tc>
        <w:tc>
          <w:tcPr>
            <w:tcW w:w="803" w:type="pct"/>
            <w:tcBorders>
              <w:top w:val="dotted" w:sz="4" w:space="0" w:color="auto"/>
              <w:bottom w:val="dotted" w:sz="4" w:space="0" w:color="auto"/>
            </w:tcBorders>
            <w:shd w:val="clear" w:color="auto" w:fill="auto"/>
          </w:tcPr>
          <w:p w14:paraId="3C79287A"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Sertraline 50 mg once a day (week 1); 50 mg BID (week 2-12);</w:t>
            </w:r>
          </w:p>
          <w:p w14:paraId="0F12981B" w14:textId="77777777" w:rsidR="0092754C" w:rsidRPr="00020218" w:rsidRDefault="0092754C" w:rsidP="006172DC">
            <w:pPr>
              <w:rPr>
                <w:rFonts w:ascii="Times New Roman" w:hAnsi="Times New Roman" w:cs="Times New Roman"/>
                <w:sz w:val="18"/>
                <w:szCs w:val="18"/>
              </w:rPr>
            </w:pPr>
          </w:p>
          <w:p w14:paraId="5761F7BC"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100 mg/day</w:t>
            </w:r>
          </w:p>
          <w:p w14:paraId="6469BC6A" w14:textId="77777777" w:rsidR="0092754C" w:rsidRPr="00020218" w:rsidRDefault="0092754C" w:rsidP="006172DC">
            <w:pPr>
              <w:rPr>
                <w:rFonts w:ascii="Times New Roman" w:hAnsi="Times New Roman" w:cs="Times New Roman"/>
                <w:sz w:val="18"/>
                <w:szCs w:val="18"/>
              </w:rPr>
            </w:pPr>
          </w:p>
          <w:p w14:paraId="476E1589"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Oral</w:t>
            </w:r>
          </w:p>
          <w:p w14:paraId="653CF93E" w14:textId="77777777" w:rsidR="0092754C" w:rsidRPr="00020218" w:rsidRDefault="0092754C" w:rsidP="006172DC">
            <w:pPr>
              <w:rPr>
                <w:rFonts w:ascii="Times New Roman" w:hAnsi="Times New Roman" w:cs="Times New Roman"/>
                <w:sz w:val="18"/>
                <w:szCs w:val="18"/>
              </w:rPr>
            </w:pPr>
          </w:p>
        </w:tc>
        <w:tc>
          <w:tcPr>
            <w:tcW w:w="1741" w:type="pct"/>
            <w:vMerge w:val="restart"/>
            <w:tcBorders>
              <w:top w:val="dotted" w:sz="4" w:space="0" w:color="auto"/>
              <w:bottom w:val="dotted" w:sz="4" w:space="0" w:color="auto"/>
            </w:tcBorders>
            <w:shd w:val="clear" w:color="auto" w:fill="auto"/>
          </w:tcPr>
          <w:p w14:paraId="6F329C82" w14:textId="77777777" w:rsidR="0092754C" w:rsidRPr="00020218" w:rsidRDefault="0092754C" w:rsidP="006172DC">
            <w:pPr>
              <w:rPr>
                <w:rFonts w:ascii="Times New Roman" w:hAnsi="Times New Roman" w:cs="Times New Roman"/>
                <w:i/>
                <w:sz w:val="18"/>
                <w:szCs w:val="18"/>
                <w:lang w:val="en-US"/>
              </w:rPr>
            </w:pPr>
            <w:r w:rsidRPr="00020218">
              <w:rPr>
                <w:rFonts w:ascii="Times New Roman" w:hAnsi="Times New Roman" w:cs="Times New Roman"/>
                <w:i/>
                <w:sz w:val="18"/>
                <w:szCs w:val="18"/>
                <w:lang w:val="en-US"/>
              </w:rPr>
              <w:t xml:space="preserve">Contingency management: </w:t>
            </w:r>
            <w:r w:rsidRPr="00020218">
              <w:rPr>
                <w:rFonts w:ascii="Times New Roman" w:hAnsi="Times New Roman" w:cs="Times New Roman"/>
                <w:sz w:val="18"/>
                <w:szCs w:val="18"/>
                <w:lang w:val="en-US"/>
              </w:rPr>
              <w:t>Participants received vouchers, redeemable for goods or services, for each methamphetamine-negative urine sample. Urine samples were submitted three times per week (total of 36 urine samples submitted). Vouchers started at US$ 2.50 for the first methamphetamine-negative sample and increased in value by US$ 1.25 for each sample thereafter. For three consecutive methamphetamine-negative urine samples, a bonus voucher of US$ 10.00 was provided. For missed or methamphetamine-positive urine samples, no voucher was received, and a reset procedure was followed whereby the value of the next voucher for a methamphetamine-negative sample was reset to US$ 2.50.</w:t>
            </w:r>
          </w:p>
        </w:tc>
        <w:tc>
          <w:tcPr>
            <w:tcW w:w="456" w:type="pct"/>
            <w:tcBorders>
              <w:top w:val="dotted" w:sz="4" w:space="0" w:color="auto"/>
              <w:bottom w:val="dotted" w:sz="4" w:space="0" w:color="auto"/>
            </w:tcBorders>
            <w:shd w:val="clear" w:color="auto" w:fill="auto"/>
          </w:tcPr>
          <w:p w14:paraId="03AB1108" w14:textId="77777777" w:rsidR="0092754C" w:rsidRPr="00020218" w:rsidRDefault="0092754C"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945" w:type="pct"/>
            <w:vMerge/>
            <w:shd w:val="clear" w:color="auto" w:fill="auto"/>
          </w:tcPr>
          <w:p w14:paraId="54B8FF4D" w14:textId="77777777" w:rsidR="0092754C" w:rsidRPr="00020218" w:rsidRDefault="0092754C" w:rsidP="006172DC">
            <w:pPr>
              <w:rPr>
                <w:rFonts w:ascii="Times New Roman" w:hAnsi="Times New Roman" w:cs="Times New Roman"/>
                <w:sz w:val="18"/>
                <w:szCs w:val="18"/>
              </w:rPr>
            </w:pPr>
          </w:p>
        </w:tc>
      </w:tr>
      <w:tr w:rsidR="0092754C" w:rsidRPr="00020218" w14:paraId="789EF31B" w14:textId="77777777" w:rsidTr="00B30282">
        <w:trPr>
          <w:tblHeader/>
        </w:trPr>
        <w:tc>
          <w:tcPr>
            <w:tcW w:w="515" w:type="pct"/>
            <w:vMerge/>
            <w:tcBorders>
              <w:bottom w:val="single" w:sz="4" w:space="0" w:color="auto"/>
            </w:tcBorders>
            <w:shd w:val="clear" w:color="auto" w:fill="auto"/>
          </w:tcPr>
          <w:p w14:paraId="6CDB441E" w14:textId="77777777" w:rsidR="0092754C" w:rsidRPr="00020218" w:rsidRDefault="0092754C" w:rsidP="006172DC">
            <w:pPr>
              <w:rPr>
                <w:rFonts w:ascii="Times New Roman" w:hAnsi="Times New Roman" w:cs="Times New Roman"/>
                <w:b/>
                <w:sz w:val="18"/>
                <w:szCs w:val="18"/>
                <w:lang w:val="en-US"/>
              </w:rPr>
            </w:pPr>
          </w:p>
        </w:tc>
        <w:tc>
          <w:tcPr>
            <w:tcW w:w="540" w:type="pct"/>
            <w:tcBorders>
              <w:top w:val="dotted" w:sz="4" w:space="0" w:color="auto"/>
              <w:bottom w:val="single" w:sz="4" w:space="0" w:color="auto"/>
            </w:tcBorders>
          </w:tcPr>
          <w:p w14:paraId="32D1362D"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Placebo + contingency management</w:t>
            </w:r>
          </w:p>
        </w:tc>
        <w:tc>
          <w:tcPr>
            <w:tcW w:w="803" w:type="pct"/>
            <w:tcBorders>
              <w:top w:val="dotted" w:sz="4" w:space="0" w:color="auto"/>
              <w:bottom w:val="single" w:sz="4" w:space="0" w:color="auto"/>
            </w:tcBorders>
            <w:shd w:val="clear" w:color="auto" w:fill="auto"/>
          </w:tcPr>
          <w:p w14:paraId="1F1818D1" w14:textId="77777777" w:rsidR="0092754C" w:rsidRPr="00020218" w:rsidRDefault="0092754C"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741" w:type="pct"/>
            <w:vMerge/>
            <w:tcBorders>
              <w:top w:val="dotted" w:sz="4" w:space="0" w:color="auto"/>
              <w:bottom w:val="single" w:sz="4" w:space="0" w:color="auto"/>
            </w:tcBorders>
            <w:shd w:val="clear" w:color="auto" w:fill="auto"/>
          </w:tcPr>
          <w:p w14:paraId="7A7CD3CD" w14:textId="77777777" w:rsidR="0092754C" w:rsidRPr="00020218" w:rsidRDefault="0092754C" w:rsidP="006172DC">
            <w:pPr>
              <w:rPr>
                <w:rFonts w:ascii="Times New Roman" w:hAnsi="Times New Roman" w:cs="Times New Roman"/>
                <w:i/>
                <w:sz w:val="18"/>
                <w:szCs w:val="18"/>
                <w:lang w:val="en-US"/>
              </w:rPr>
            </w:pPr>
          </w:p>
        </w:tc>
        <w:tc>
          <w:tcPr>
            <w:tcW w:w="456" w:type="pct"/>
            <w:tcBorders>
              <w:top w:val="dotted" w:sz="4" w:space="0" w:color="auto"/>
              <w:bottom w:val="single" w:sz="4" w:space="0" w:color="auto"/>
            </w:tcBorders>
            <w:shd w:val="clear" w:color="auto" w:fill="auto"/>
          </w:tcPr>
          <w:p w14:paraId="21D6636C" w14:textId="77777777" w:rsidR="0092754C" w:rsidRPr="00020218" w:rsidRDefault="0092754C"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945" w:type="pct"/>
            <w:vMerge/>
            <w:tcBorders>
              <w:bottom w:val="single" w:sz="4" w:space="0" w:color="auto"/>
            </w:tcBorders>
            <w:shd w:val="clear" w:color="auto" w:fill="auto"/>
          </w:tcPr>
          <w:p w14:paraId="38B0FB21" w14:textId="77777777" w:rsidR="0092754C" w:rsidRPr="00020218" w:rsidRDefault="0092754C" w:rsidP="006172DC">
            <w:pPr>
              <w:rPr>
                <w:rFonts w:ascii="Times New Roman" w:hAnsi="Times New Roman" w:cs="Times New Roman"/>
                <w:sz w:val="18"/>
                <w:szCs w:val="18"/>
              </w:rPr>
            </w:pPr>
          </w:p>
        </w:tc>
      </w:tr>
      <w:tr w:rsidR="00B30282" w:rsidRPr="00020218" w14:paraId="135F9B57" w14:textId="77777777" w:rsidTr="00B30282">
        <w:trPr>
          <w:tblHeader/>
        </w:trPr>
        <w:tc>
          <w:tcPr>
            <w:tcW w:w="515" w:type="pct"/>
            <w:vMerge w:val="restart"/>
            <w:tcBorders>
              <w:top w:val="single" w:sz="4" w:space="0" w:color="auto"/>
            </w:tcBorders>
            <w:shd w:val="clear" w:color="auto" w:fill="auto"/>
          </w:tcPr>
          <w:p w14:paraId="32B73D22" w14:textId="7D43E637" w:rsidR="00B30282" w:rsidRPr="00020218" w:rsidRDefault="00B30282" w:rsidP="006172DC">
            <w:pPr>
              <w:rPr>
                <w:rFonts w:ascii="Times New Roman" w:hAnsi="Times New Roman" w:cs="Times New Roman"/>
                <w:b/>
                <w:sz w:val="18"/>
                <w:szCs w:val="18"/>
                <w:lang w:val="en-US"/>
              </w:rPr>
            </w:pPr>
            <w:r w:rsidRPr="00020218">
              <w:rPr>
                <w:rFonts w:ascii="Times New Roman" w:hAnsi="Times New Roman" w:cs="Times New Roman"/>
                <w:b/>
                <w:sz w:val="18"/>
                <w:szCs w:val="18"/>
                <w:lang w:val="en-US"/>
              </w:rPr>
              <w:t xml:space="preserve">Aryan 2020 </w:t>
            </w:r>
            <w:r w:rsidRPr="00020218">
              <w:rPr>
                <w:rFonts w:ascii="Times New Roman" w:hAnsi="Times New Roman" w:cs="Times New Roman"/>
                <w:b/>
                <w:sz w:val="18"/>
                <w:szCs w:val="18"/>
                <w:lang w:val="en-US"/>
              </w:rPr>
              <w:fldChar w:fldCharType="begin"/>
            </w:r>
            <w:r w:rsidR="00E733C5" w:rsidRPr="00020218">
              <w:rPr>
                <w:rFonts w:ascii="Times New Roman" w:hAnsi="Times New Roman" w:cs="Times New Roman"/>
                <w:b/>
                <w:sz w:val="18"/>
                <w:szCs w:val="18"/>
                <w:lang w:val="en-US"/>
              </w:rPr>
              <w:instrText xml:space="preserve"> ADDIN ZOTERO_ITEM CSL_CITATION {"citationID":"6DfQbaxU","properties":{"formattedCitation":"(69)","plainCitation":"(69)","noteIndex":0},"citationItems":[{"id":6265,"uris":["http://zotero.org/users/4955452/items/SP2GJH8K"],"uri":["http://zotero.org/users/4955452/items/SP2GJH8K"],"itemData":{"id":6265,"type":"article-journal","abstract":"BACKGROUND: Little evidence has examined the therapeutic effects of methylphenidate (MPH) and Matrix Model treatment on addiction severity, craving, relapse and mental health in people who use methamphetamine (PWUM). This study was conducted to determine the effects of MPH, Matrix Model treatment, and Matrix-MPH on addiction severity, craving, relapse and mental health in PWUM.\nMETHODS: This clinical trial was conducted among 100 patients with METH users. Participants were randomly divided into four groups who received: 1) 22 sessions of 45-min, twice a week for Matrix Model treatment (n = 25); 2) MPH 10 mg/day in the first month, 7.5 mg/day in the second month and 5 mg/day in the third month (n = 25); 3) Matrix Model treatment combined with MPH (n = 25); 4) control group (n = 25) for 12 weeks. Addiction severity, craving, relapse and mental status were evaluated at baseline and end-of-trial.\nRESULTS: Matrix Model treatment combined with MPH significantly reduced MA craving (P &lt; 0.001) and addiction severity (P &lt; 0.001). In addition, Matrix Model treatment combined with MPH resulted in a significant increase of mental health (P = 0.001), compared with Matrix Model treatment, MPH, and control group. Also, negative METH urine test significantly increased in the Matrix Model treatment combined with MPH group compared with the other groups (P &lt; 0.001).\nCONCLUSIONS: In conclusion, Matrix Model treatment combined with MPH for 12 weeks had beneficial effects on addiction severity, craving, relapse, and mental health in PWUM, compared with Matrix Model treatment, MPH, and control group.\nTRIAL REGISTRATION: This study was retrospectively registered in the Iranian website ( www.irct.ir ) for clinical trials registration ( http://www.irct.ir : IRCT20171105037245N1 ). Registration date: 9 December 2017.","container-title":"Substance Abuse Treatment, Prevention, and Policy","DOI":"10.1186/s13011-020-00317-y","ISSN":"1747-597X","issue":"1","journalAbbreviation":"Subst Abuse Treat Prev Policy","language":"eng","note":"PMID: 32977820\nPMCID: PMC7519552","page":"72","source":"PubMed","title":"The therapeutic effects of methylphenidate and matrix-methylphenidate on addiction severity, craving, relapse and mental health in the methamphetamine use disorder","volume":"15","author":[{"family":"Aryan","given":"Nazanin"},{"family":"Banafshe","given":"Hamid Reza"},{"family":"Farnia","given":"Vahid"},{"family":"Shakeri","given":"Jalal"},{"family":"Alikhani","given":"Mostafa"},{"family":"Rahimi","given":"Habibollah"},{"family":"Sehat","given":"Mojtaba"},{"family":"Mamsharifi","given":"Peyman"},{"family":"Ghaderi","given":"Amir"},{"family":"Omidi","given":"Abdollah"}],"issued":{"date-parts":[["2020",9,25]]}}}],"schema":"https://github.com/citation-style-language/schema/raw/master/csl-citation.json"} </w:instrText>
            </w:r>
            <w:r w:rsidRPr="00020218">
              <w:rPr>
                <w:rFonts w:ascii="Times New Roman" w:hAnsi="Times New Roman" w:cs="Times New Roman"/>
                <w:b/>
                <w:sz w:val="18"/>
                <w:szCs w:val="18"/>
                <w:lang w:val="en-US"/>
              </w:rPr>
              <w:fldChar w:fldCharType="separate"/>
            </w:r>
            <w:r w:rsidR="00E733C5" w:rsidRPr="00020218">
              <w:rPr>
                <w:rFonts w:ascii="Times New Roman" w:hAnsi="Times New Roman" w:cs="Times New Roman"/>
                <w:sz w:val="18"/>
              </w:rPr>
              <w:t>(69)</w:t>
            </w:r>
            <w:r w:rsidRPr="00020218">
              <w:rPr>
                <w:rFonts w:ascii="Times New Roman" w:hAnsi="Times New Roman" w:cs="Times New Roman"/>
                <w:b/>
                <w:sz w:val="18"/>
                <w:szCs w:val="18"/>
                <w:lang w:val="en-US"/>
              </w:rPr>
              <w:fldChar w:fldCharType="end"/>
            </w:r>
          </w:p>
        </w:tc>
        <w:tc>
          <w:tcPr>
            <w:tcW w:w="540" w:type="pct"/>
            <w:tcBorders>
              <w:top w:val="single" w:sz="4" w:space="0" w:color="auto"/>
              <w:bottom w:val="dotted" w:sz="4" w:space="0" w:color="auto"/>
            </w:tcBorders>
          </w:tcPr>
          <w:p w14:paraId="3AB10264" w14:textId="215980FD"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Methylphenidate</w:t>
            </w:r>
          </w:p>
        </w:tc>
        <w:tc>
          <w:tcPr>
            <w:tcW w:w="803" w:type="pct"/>
            <w:tcBorders>
              <w:top w:val="single" w:sz="4" w:space="0" w:color="auto"/>
              <w:bottom w:val="dotted" w:sz="4" w:space="0" w:color="auto"/>
            </w:tcBorders>
            <w:shd w:val="clear" w:color="auto" w:fill="auto"/>
          </w:tcPr>
          <w:p w14:paraId="752799E4" w14:textId="77777777"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10 mg/day (first month), 7.5 mg/day (second month), 5 mg/day (third month);</w:t>
            </w:r>
          </w:p>
          <w:p w14:paraId="59B60621" w14:textId="77777777" w:rsidR="00F126AB" w:rsidRPr="00020218" w:rsidRDefault="00F126AB" w:rsidP="006172DC">
            <w:pPr>
              <w:rPr>
                <w:rFonts w:ascii="Times New Roman" w:hAnsi="Times New Roman" w:cs="Times New Roman"/>
                <w:sz w:val="18"/>
                <w:szCs w:val="18"/>
              </w:rPr>
            </w:pPr>
          </w:p>
          <w:p w14:paraId="2247739B" w14:textId="77777777" w:rsidR="00F126AB"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Dosage varied monthly;</w:t>
            </w:r>
          </w:p>
          <w:p w14:paraId="45717D27" w14:textId="77777777" w:rsidR="00F126AB" w:rsidRPr="00020218" w:rsidRDefault="00F126AB" w:rsidP="006172DC">
            <w:pPr>
              <w:rPr>
                <w:rFonts w:ascii="Times New Roman" w:hAnsi="Times New Roman" w:cs="Times New Roman"/>
                <w:sz w:val="18"/>
                <w:szCs w:val="18"/>
              </w:rPr>
            </w:pPr>
          </w:p>
          <w:p w14:paraId="33B58348" w14:textId="25FA8010" w:rsidR="00F126AB"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Oral</w:t>
            </w:r>
          </w:p>
        </w:tc>
        <w:tc>
          <w:tcPr>
            <w:tcW w:w="1741" w:type="pct"/>
            <w:tcBorders>
              <w:top w:val="single" w:sz="4" w:space="0" w:color="auto"/>
              <w:bottom w:val="dotted" w:sz="4" w:space="0" w:color="auto"/>
            </w:tcBorders>
            <w:shd w:val="clear" w:color="auto" w:fill="auto"/>
          </w:tcPr>
          <w:p w14:paraId="557A2989" w14:textId="6FDFF8E5" w:rsidR="00B30282" w:rsidRPr="00020218" w:rsidRDefault="00F126AB"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456" w:type="pct"/>
            <w:tcBorders>
              <w:top w:val="single" w:sz="4" w:space="0" w:color="auto"/>
              <w:bottom w:val="dotted" w:sz="4" w:space="0" w:color="auto"/>
            </w:tcBorders>
            <w:shd w:val="clear" w:color="auto" w:fill="auto"/>
          </w:tcPr>
          <w:p w14:paraId="4A985871" w14:textId="3AF6516C" w:rsidR="00B30282" w:rsidRPr="00020218" w:rsidRDefault="00F126AB"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945" w:type="pct"/>
            <w:vMerge w:val="restart"/>
            <w:tcBorders>
              <w:top w:val="single" w:sz="4" w:space="0" w:color="auto"/>
            </w:tcBorders>
            <w:shd w:val="clear" w:color="auto" w:fill="auto"/>
          </w:tcPr>
          <w:p w14:paraId="5185C190" w14:textId="394DE7A7"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NR</w:t>
            </w:r>
          </w:p>
        </w:tc>
      </w:tr>
      <w:tr w:rsidR="00B30282" w:rsidRPr="00020218" w14:paraId="7214E5EE" w14:textId="77777777" w:rsidTr="00B30282">
        <w:trPr>
          <w:tblHeader/>
        </w:trPr>
        <w:tc>
          <w:tcPr>
            <w:tcW w:w="515" w:type="pct"/>
            <w:vMerge/>
            <w:shd w:val="clear" w:color="auto" w:fill="auto"/>
          </w:tcPr>
          <w:p w14:paraId="14718800" w14:textId="77777777" w:rsidR="00B30282" w:rsidRPr="00020218" w:rsidRDefault="00B30282" w:rsidP="006172DC">
            <w:pPr>
              <w:rPr>
                <w:rFonts w:ascii="Times New Roman" w:hAnsi="Times New Roman" w:cs="Times New Roman"/>
                <w:b/>
                <w:sz w:val="18"/>
                <w:szCs w:val="18"/>
                <w:lang w:val="en-US"/>
              </w:rPr>
            </w:pPr>
          </w:p>
        </w:tc>
        <w:tc>
          <w:tcPr>
            <w:tcW w:w="540" w:type="pct"/>
            <w:tcBorders>
              <w:top w:val="dotted" w:sz="4" w:space="0" w:color="auto"/>
              <w:bottom w:val="dotted" w:sz="4" w:space="0" w:color="auto"/>
            </w:tcBorders>
          </w:tcPr>
          <w:p w14:paraId="627B1448" w14:textId="6A02E7F9"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Matrix model</w:t>
            </w:r>
          </w:p>
        </w:tc>
        <w:tc>
          <w:tcPr>
            <w:tcW w:w="803" w:type="pct"/>
            <w:tcBorders>
              <w:top w:val="dotted" w:sz="4" w:space="0" w:color="auto"/>
              <w:bottom w:val="dotted" w:sz="4" w:space="0" w:color="auto"/>
            </w:tcBorders>
            <w:shd w:val="clear" w:color="auto" w:fill="auto"/>
          </w:tcPr>
          <w:p w14:paraId="26C5F569" w14:textId="29B5E6E5"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741" w:type="pct"/>
            <w:tcBorders>
              <w:top w:val="dotted" w:sz="4" w:space="0" w:color="auto"/>
              <w:bottom w:val="dotted" w:sz="4" w:space="0" w:color="auto"/>
            </w:tcBorders>
            <w:shd w:val="clear" w:color="auto" w:fill="auto"/>
          </w:tcPr>
          <w:p w14:paraId="13647C2A" w14:textId="32961283" w:rsidR="00B30282" w:rsidRPr="00020218" w:rsidRDefault="00F126AB" w:rsidP="006172DC">
            <w:pPr>
              <w:rPr>
                <w:rFonts w:ascii="Times New Roman" w:hAnsi="Times New Roman" w:cs="Times New Roman"/>
                <w:i/>
                <w:sz w:val="18"/>
                <w:szCs w:val="18"/>
                <w:lang w:val="en-US"/>
              </w:rPr>
            </w:pPr>
            <w:r w:rsidRPr="00020218">
              <w:rPr>
                <w:rFonts w:ascii="Times New Roman" w:hAnsi="Times New Roman" w:cs="Times New Roman"/>
                <w:i/>
                <w:sz w:val="18"/>
                <w:szCs w:val="18"/>
                <w:lang w:val="en-US"/>
              </w:rPr>
              <w:t xml:space="preserve">Matrix model: </w:t>
            </w:r>
            <w:r w:rsidRPr="00020218">
              <w:rPr>
                <w:rFonts w:ascii="Times New Roman" w:hAnsi="Times New Roman" w:cs="Times New Roman"/>
                <w:sz w:val="18"/>
                <w:szCs w:val="18"/>
                <w:lang w:val="en-US"/>
              </w:rPr>
              <w:t>Matrix model treatment sessions (twice weekly for 45 min; total of 22 sessions) covered a variety of topics including external and internal triggers, relapse prevention, and motivation for recovery.</w:t>
            </w:r>
          </w:p>
        </w:tc>
        <w:tc>
          <w:tcPr>
            <w:tcW w:w="456" w:type="pct"/>
            <w:tcBorders>
              <w:top w:val="dotted" w:sz="4" w:space="0" w:color="auto"/>
              <w:bottom w:val="dotted" w:sz="4" w:space="0" w:color="auto"/>
            </w:tcBorders>
            <w:shd w:val="clear" w:color="auto" w:fill="auto"/>
          </w:tcPr>
          <w:p w14:paraId="10FC0185" w14:textId="2E4FC1CF" w:rsidR="00B30282" w:rsidRPr="00020218" w:rsidRDefault="00F126AB"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945" w:type="pct"/>
            <w:vMerge/>
            <w:shd w:val="clear" w:color="auto" w:fill="auto"/>
          </w:tcPr>
          <w:p w14:paraId="2ED30FE1" w14:textId="77777777" w:rsidR="00B30282" w:rsidRPr="00020218" w:rsidRDefault="00B30282" w:rsidP="006172DC">
            <w:pPr>
              <w:rPr>
                <w:rFonts w:ascii="Times New Roman" w:hAnsi="Times New Roman" w:cs="Times New Roman"/>
                <w:sz w:val="18"/>
                <w:szCs w:val="18"/>
              </w:rPr>
            </w:pPr>
          </w:p>
        </w:tc>
      </w:tr>
      <w:tr w:rsidR="00B30282" w:rsidRPr="00020218" w14:paraId="7EEFDEEF" w14:textId="77777777" w:rsidTr="00B30282">
        <w:trPr>
          <w:tblHeader/>
        </w:trPr>
        <w:tc>
          <w:tcPr>
            <w:tcW w:w="515" w:type="pct"/>
            <w:vMerge/>
            <w:shd w:val="clear" w:color="auto" w:fill="auto"/>
          </w:tcPr>
          <w:p w14:paraId="7AB4A0F1" w14:textId="77777777" w:rsidR="00B30282" w:rsidRPr="00020218" w:rsidRDefault="00B30282" w:rsidP="006172DC">
            <w:pPr>
              <w:rPr>
                <w:rFonts w:ascii="Times New Roman" w:hAnsi="Times New Roman" w:cs="Times New Roman"/>
                <w:b/>
                <w:sz w:val="18"/>
                <w:szCs w:val="18"/>
                <w:lang w:val="en-US"/>
              </w:rPr>
            </w:pPr>
          </w:p>
        </w:tc>
        <w:tc>
          <w:tcPr>
            <w:tcW w:w="540" w:type="pct"/>
            <w:tcBorders>
              <w:top w:val="dotted" w:sz="4" w:space="0" w:color="auto"/>
              <w:bottom w:val="dotted" w:sz="4" w:space="0" w:color="auto"/>
            </w:tcBorders>
          </w:tcPr>
          <w:p w14:paraId="7E8F3249" w14:textId="00B02F0C"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No treatment</w:t>
            </w:r>
          </w:p>
        </w:tc>
        <w:tc>
          <w:tcPr>
            <w:tcW w:w="803" w:type="pct"/>
            <w:tcBorders>
              <w:top w:val="dotted" w:sz="4" w:space="0" w:color="auto"/>
              <w:bottom w:val="dotted" w:sz="4" w:space="0" w:color="auto"/>
            </w:tcBorders>
            <w:shd w:val="clear" w:color="auto" w:fill="auto"/>
          </w:tcPr>
          <w:p w14:paraId="56891AB9" w14:textId="468BB7D3"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NA</w:t>
            </w:r>
          </w:p>
        </w:tc>
        <w:tc>
          <w:tcPr>
            <w:tcW w:w="1741" w:type="pct"/>
            <w:tcBorders>
              <w:top w:val="dotted" w:sz="4" w:space="0" w:color="auto"/>
              <w:bottom w:val="dotted" w:sz="4" w:space="0" w:color="auto"/>
            </w:tcBorders>
            <w:shd w:val="clear" w:color="auto" w:fill="auto"/>
          </w:tcPr>
          <w:p w14:paraId="64D2FCF4" w14:textId="1CA29F4E" w:rsidR="00B30282" w:rsidRPr="00020218" w:rsidRDefault="00F126AB"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NA</w:t>
            </w:r>
          </w:p>
        </w:tc>
        <w:tc>
          <w:tcPr>
            <w:tcW w:w="456" w:type="pct"/>
            <w:tcBorders>
              <w:top w:val="dotted" w:sz="4" w:space="0" w:color="auto"/>
              <w:bottom w:val="dotted" w:sz="4" w:space="0" w:color="auto"/>
            </w:tcBorders>
            <w:shd w:val="clear" w:color="auto" w:fill="auto"/>
          </w:tcPr>
          <w:p w14:paraId="0D3EFD00" w14:textId="4163A1DA" w:rsidR="00B30282" w:rsidRPr="00020218" w:rsidRDefault="00F126AB"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945" w:type="pct"/>
            <w:vMerge/>
            <w:shd w:val="clear" w:color="auto" w:fill="auto"/>
          </w:tcPr>
          <w:p w14:paraId="447CB31B" w14:textId="77777777" w:rsidR="00B30282" w:rsidRPr="00020218" w:rsidRDefault="00B30282" w:rsidP="006172DC">
            <w:pPr>
              <w:rPr>
                <w:rFonts w:ascii="Times New Roman" w:hAnsi="Times New Roman" w:cs="Times New Roman"/>
                <w:sz w:val="18"/>
                <w:szCs w:val="18"/>
              </w:rPr>
            </w:pPr>
          </w:p>
        </w:tc>
      </w:tr>
      <w:tr w:rsidR="00B30282" w:rsidRPr="00020218" w14:paraId="7EC8EF25" w14:textId="77777777" w:rsidTr="00B30282">
        <w:trPr>
          <w:tblHeader/>
        </w:trPr>
        <w:tc>
          <w:tcPr>
            <w:tcW w:w="515" w:type="pct"/>
            <w:vMerge/>
            <w:shd w:val="clear" w:color="auto" w:fill="auto"/>
          </w:tcPr>
          <w:p w14:paraId="56D77700" w14:textId="77777777" w:rsidR="00B30282" w:rsidRPr="00020218" w:rsidRDefault="00B30282" w:rsidP="006172DC">
            <w:pPr>
              <w:rPr>
                <w:rFonts w:ascii="Times New Roman" w:hAnsi="Times New Roman" w:cs="Times New Roman"/>
                <w:b/>
                <w:sz w:val="18"/>
                <w:szCs w:val="18"/>
                <w:lang w:val="en-US"/>
              </w:rPr>
            </w:pPr>
          </w:p>
        </w:tc>
        <w:tc>
          <w:tcPr>
            <w:tcW w:w="540" w:type="pct"/>
            <w:tcBorders>
              <w:top w:val="dotted" w:sz="4" w:space="0" w:color="auto"/>
            </w:tcBorders>
          </w:tcPr>
          <w:p w14:paraId="22FD23FA" w14:textId="408B9AD1" w:rsidR="00B30282" w:rsidRPr="00020218" w:rsidRDefault="00F126AB" w:rsidP="006172DC">
            <w:pPr>
              <w:rPr>
                <w:rFonts w:ascii="Times New Roman" w:hAnsi="Times New Roman" w:cs="Times New Roman"/>
                <w:sz w:val="18"/>
                <w:szCs w:val="18"/>
              </w:rPr>
            </w:pPr>
            <w:r w:rsidRPr="00020218">
              <w:rPr>
                <w:rFonts w:ascii="Times New Roman" w:hAnsi="Times New Roman" w:cs="Times New Roman"/>
                <w:sz w:val="18"/>
                <w:szCs w:val="18"/>
              </w:rPr>
              <w:t>Methylphenidate + Matrix model</w:t>
            </w:r>
          </w:p>
        </w:tc>
        <w:tc>
          <w:tcPr>
            <w:tcW w:w="803" w:type="pct"/>
            <w:tcBorders>
              <w:top w:val="dotted" w:sz="4" w:space="0" w:color="auto"/>
            </w:tcBorders>
            <w:shd w:val="clear" w:color="auto" w:fill="auto"/>
          </w:tcPr>
          <w:p w14:paraId="0DE04429" w14:textId="77777777" w:rsidR="00F126AB" w:rsidRPr="00020218" w:rsidRDefault="00F126AB" w:rsidP="00F126AB">
            <w:pPr>
              <w:rPr>
                <w:rFonts w:ascii="Times New Roman" w:hAnsi="Times New Roman" w:cs="Times New Roman"/>
                <w:sz w:val="18"/>
                <w:szCs w:val="18"/>
              </w:rPr>
            </w:pPr>
            <w:r w:rsidRPr="00020218">
              <w:rPr>
                <w:rFonts w:ascii="Times New Roman" w:hAnsi="Times New Roman" w:cs="Times New Roman"/>
                <w:sz w:val="18"/>
                <w:szCs w:val="18"/>
              </w:rPr>
              <w:t>10 mg/day (first month), 7.5 mg/day (second month), 5 mg/day (third month);</w:t>
            </w:r>
          </w:p>
          <w:p w14:paraId="6FA390A3" w14:textId="77777777" w:rsidR="00F126AB" w:rsidRPr="00020218" w:rsidRDefault="00F126AB" w:rsidP="00F126AB">
            <w:pPr>
              <w:rPr>
                <w:rFonts w:ascii="Times New Roman" w:hAnsi="Times New Roman" w:cs="Times New Roman"/>
                <w:sz w:val="18"/>
                <w:szCs w:val="18"/>
              </w:rPr>
            </w:pPr>
          </w:p>
          <w:p w14:paraId="70F0C2CF" w14:textId="77777777" w:rsidR="00F126AB" w:rsidRPr="00020218" w:rsidRDefault="00F126AB" w:rsidP="00F126AB">
            <w:pPr>
              <w:rPr>
                <w:rFonts w:ascii="Times New Roman" w:hAnsi="Times New Roman" w:cs="Times New Roman"/>
                <w:sz w:val="18"/>
                <w:szCs w:val="18"/>
              </w:rPr>
            </w:pPr>
            <w:r w:rsidRPr="00020218">
              <w:rPr>
                <w:rFonts w:ascii="Times New Roman" w:hAnsi="Times New Roman" w:cs="Times New Roman"/>
                <w:sz w:val="18"/>
                <w:szCs w:val="18"/>
              </w:rPr>
              <w:t>Dosage varied monthly;</w:t>
            </w:r>
          </w:p>
          <w:p w14:paraId="5F6E7A4E" w14:textId="77777777" w:rsidR="00F126AB" w:rsidRPr="00020218" w:rsidRDefault="00F126AB" w:rsidP="00F126AB">
            <w:pPr>
              <w:rPr>
                <w:rFonts w:ascii="Times New Roman" w:hAnsi="Times New Roman" w:cs="Times New Roman"/>
                <w:sz w:val="18"/>
                <w:szCs w:val="18"/>
              </w:rPr>
            </w:pPr>
          </w:p>
          <w:p w14:paraId="6459F3A7" w14:textId="2C56ECF6" w:rsidR="00B30282" w:rsidRPr="00020218" w:rsidRDefault="00F126AB" w:rsidP="00F126AB">
            <w:pPr>
              <w:rPr>
                <w:rFonts w:ascii="Times New Roman" w:hAnsi="Times New Roman" w:cs="Times New Roman"/>
                <w:sz w:val="18"/>
                <w:szCs w:val="18"/>
              </w:rPr>
            </w:pPr>
            <w:r w:rsidRPr="00020218">
              <w:rPr>
                <w:rFonts w:ascii="Times New Roman" w:hAnsi="Times New Roman" w:cs="Times New Roman"/>
                <w:sz w:val="18"/>
                <w:szCs w:val="18"/>
              </w:rPr>
              <w:t>Oral</w:t>
            </w:r>
          </w:p>
        </w:tc>
        <w:tc>
          <w:tcPr>
            <w:tcW w:w="1741" w:type="pct"/>
            <w:tcBorders>
              <w:top w:val="dotted" w:sz="4" w:space="0" w:color="auto"/>
            </w:tcBorders>
            <w:shd w:val="clear" w:color="auto" w:fill="auto"/>
          </w:tcPr>
          <w:p w14:paraId="69E53298" w14:textId="07BFDDE7" w:rsidR="00B30282" w:rsidRPr="00020218" w:rsidRDefault="00F126AB" w:rsidP="006172DC">
            <w:pPr>
              <w:rPr>
                <w:rFonts w:ascii="Times New Roman" w:hAnsi="Times New Roman" w:cs="Times New Roman"/>
                <w:i/>
                <w:sz w:val="18"/>
                <w:szCs w:val="18"/>
                <w:lang w:val="en-US"/>
              </w:rPr>
            </w:pPr>
            <w:r w:rsidRPr="00020218">
              <w:rPr>
                <w:rFonts w:ascii="Times New Roman" w:hAnsi="Times New Roman" w:cs="Times New Roman"/>
                <w:i/>
                <w:sz w:val="18"/>
                <w:szCs w:val="18"/>
                <w:lang w:val="en-US"/>
              </w:rPr>
              <w:t xml:space="preserve">Matrix model: </w:t>
            </w:r>
            <w:r w:rsidRPr="00020218">
              <w:rPr>
                <w:rFonts w:ascii="Times New Roman" w:hAnsi="Times New Roman" w:cs="Times New Roman"/>
                <w:sz w:val="18"/>
                <w:szCs w:val="18"/>
                <w:lang w:val="en-US"/>
              </w:rPr>
              <w:t>Matrix model treatment sessions (twice weekly for 45 min; total of 22 sessions) covered a variety of topics including external and internal triggers, relapse prevention, and motivation for recovery.</w:t>
            </w:r>
          </w:p>
        </w:tc>
        <w:tc>
          <w:tcPr>
            <w:tcW w:w="456" w:type="pct"/>
            <w:tcBorders>
              <w:top w:val="dotted" w:sz="4" w:space="0" w:color="auto"/>
            </w:tcBorders>
            <w:shd w:val="clear" w:color="auto" w:fill="auto"/>
          </w:tcPr>
          <w:p w14:paraId="18D2E4C3" w14:textId="208761B6" w:rsidR="00B30282" w:rsidRPr="00020218" w:rsidRDefault="00F126AB" w:rsidP="006172DC">
            <w:pPr>
              <w:rPr>
                <w:rFonts w:ascii="Times New Roman" w:hAnsi="Times New Roman" w:cs="Times New Roman"/>
                <w:sz w:val="18"/>
                <w:szCs w:val="18"/>
                <w:lang w:val="en-US"/>
              </w:rPr>
            </w:pPr>
            <w:r w:rsidRPr="00020218">
              <w:rPr>
                <w:rFonts w:ascii="Times New Roman" w:hAnsi="Times New Roman" w:cs="Times New Roman"/>
                <w:sz w:val="18"/>
                <w:szCs w:val="18"/>
                <w:lang w:val="en-US"/>
              </w:rPr>
              <w:t>12</w:t>
            </w:r>
          </w:p>
        </w:tc>
        <w:tc>
          <w:tcPr>
            <w:tcW w:w="945" w:type="pct"/>
            <w:vMerge/>
            <w:shd w:val="clear" w:color="auto" w:fill="auto"/>
          </w:tcPr>
          <w:p w14:paraId="6D9EC3C3" w14:textId="77777777" w:rsidR="00B30282" w:rsidRPr="00020218" w:rsidRDefault="00B30282" w:rsidP="006172DC">
            <w:pPr>
              <w:rPr>
                <w:rFonts w:ascii="Times New Roman" w:hAnsi="Times New Roman" w:cs="Times New Roman"/>
                <w:sz w:val="18"/>
                <w:szCs w:val="18"/>
              </w:rPr>
            </w:pPr>
          </w:p>
        </w:tc>
      </w:tr>
    </w:tbl>
    <w:p w14:paraId="6E367A77" w14:textId="77777777" w:rsidR="006313E1" w:rsidRDefault="006313E1">
      <w:pPr>
        <w:sectPr w:rsidR="006313E1" w:rsidSect="00F13AB6">
          <w:pgSz w:w="15840" w:h="12240" w:orient="landscape"/>
          <w:pgMar w:top="567" w:right="567" w:bottom="567" w:left="567" w:header="708" w:footer="708" w:gutter="0"/>
          <w:cols w:space="708"/>
          <w:docGrid w:linePitch="360"/>
        </w:sectPr>
      </w:pPr>
    </w:p>
    <w:p w14:paraId="2280081D" w14:textId="5F54FF59" w:rsidR="00FD7C5A" w:rsidRDefault="00D1388E" w:rsidP="006313E1">
      <w:pPr>
        <w:jc w:val="both"/>
        <w:rPr>
          <w:b/>
          <w:u w:val="single"/>
        </w:rPr>
      </w:pPr>
      <w:r>
        <w:rPr>
          <w:b/>
          <w:u w:val="single"/>
        </w:rPr>
        <w:lastRenderedPageBreak/>
        <w:t>Reference List</w:t>
      </w:r>
    </w:p>
    <w:p w14:paraId="66ABB0FD" w14:textId="77777777" w:rsidR="00E733C5" w:rsidRPr="00020218" w:rsidRDefault="006313E1" w:rsidP="00E733C5">
      <w:pPr>
        <w:pStyle w:val="Bibliography"/>
        <w:rPr>
          <w:rFonts w:ascii="Times New Roman" w:hAnsi="Times New Roman" w:cs="Times New Roman"/>
        </w:rPr>
      </w:pPr>
      <w:r w:rsidRPr="00020218">
        <w:rPr>
          <w:rFonts w:ascii="Times New Roman" w:hAnsi="Times New Roman" w:cs="Times New Roman"/>
          <w:b/>
          <w:u w:val="single"/>
        </w:rPr>
        <w:fldChar w:fldCharType="begin"/>
      </w:r>
      <w:r w:rsidRPr="00020218">
        <w:rPr>
          <w:rFonts w:ascii="Times New Roman" w:hAnsi="Times New Roman" w:cs="Times New Roman"/>
          <w:b/>
          <w:u w:val="single"/>
        </w:rPr>
        <w:instrText xml:space="preserve"> ADDIN ZOTERO_BIBL {"uncited":[],"omitted":[],"custom":[]} CSL_BIBLIOGRAPHY </w:instrText>
      </w:r>
      <w:r w:rsidRPr="00020218">
        <w:rPr>
          <w:rFonts w:ascii="Times New Roman" w:hAnsi="Times New Roman" w:cs="Times New Roman"/>
          <w:b/>
          <w:u w:val="single"/>
        </w:rPr>
        <w:fldChar w:fldCharType="separate"/>
      </w:r>
      <w:r w:rsidR="00E733C5" w:rsidRPr="00020218">
        <w:rPr>
          <w:rFonts w:ascii="Times New Roman" w:hAnsi="Times New Roman" w:cs="Times New Roman"/>
        </w:rPr>
        <w:t xml:space="preserve">1. </w:t>
      </w:r>
      <w:r w:rsidR="00E733C5" w:rsidRPr="00020218">
        <w:rPr>
          <w:rFonts w:ascii="Times New Roman" w:hAnsi="Times New Roman" w:cs="Times New Roman"/>
        </w:rPr>
        <w:tab/>
        <w:t xml:space="preserve">Das M, Santos D, Matheson T, Santos G-M, Chu P, Vittinghoff E, et al. Feasibility and acceptability of a phase II randomized pharmacologic intervention for methamphetamine dependence in high-risk men who have sex with men. AIDS. 2010 Apr 24;24(7):991–1000. </w:t>
      </w:r>
    </w:p>
    <w:p w14:paraId="63B1C548"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 </w:t>
      </w:r>
      <w:r w:rsidRPr="00020218">
        <w:rPr>
          <w:rFonts w:ascii="Times New Roman" w:hAnsi="Times New Roman" w:cs="Times New Roman"/>
        </w:rPr>
        <w:tab/>
        <w:t xml:space="preserve">Anderson AL, Li S-H, Markova D, Holmes TH, Chiang N, Kahn R, et al. Bupropion for the treatment of methamphetamine dependence in non-daily users: a randomized, double-blind, placebo-controlled trial. Drug Alcohol Depend. 2015 May 1;150:170–4. </w:t>
      </w:r>
    </w:p>
    <w:p w14:paraId="35EA4029"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 </w:t>
      </w:r>
      <w:r w:rsidRPr="00020218">
        <w:rPr>
          <w:rFonts w:ascii="Times New Roman" w:hAnsi="Times New Roman" w:cs="Times New Roman"/>
        </w:rPr>
        <w:tab/>
        <w:t xml:space="preserve">Elkashef AM, Rawson RA, Anderson AL, Li S-H, Holmes T, Smith EV, et al. Bupropion for the treatment of methamphetamine dependence. Neuropsychopharmacology. 2008 Apr;33(5):1162–70. </w:t>
      </w:r>
    </w:p>
    <w:p w14:paraId="76AC3909"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 </w:t>
      </w:r>
      <w:r w:rsidRPr="00020218">
        <w:rPr>
          <w:rFonts w:ascii="Times New Roman" w:hAnsi="Times New Roman" w:cs="Times New Roman"/>
        </w:rPr>
        <w:tab/>
        <w:t xml:space="preserve">McCann DJ, Li S-H. A novel, nonbinary evaluation of success and failure reveals bupropion efficacy versus methamphetamine dependence: reanalysis of a multisite trial. CNS Neurosci Ther. 2012 May;18(5):414–8. </w:t>
      </w:r>
    </w:p>
    <w:p w14:paraId="48150DCC"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 </w:t>
      </w:r>
      <w:r w:rsidRPr="00020218">
        <w:rPr>
          <w:rFonts w:ascii="Times New Roman" w:hAnsi="Times New Roman" w:cs="Times New Roman"/>
        </w:rPr>
        <w:tab/>
        <w:t xml:space="preserve">Heinzerling KG, Swanson A-N, Hall TM, Yi Y, Wu Y, Shoptaw SJ. Randomized, placebo-controlled trial of bupropion in methamphetamine-dependent participants with less than daily methamphetamine use. Addiction. 2014 Nov;109(11):1878–86. </w:t>
      </w:r>
    </w:p>
    <w:p w14:paraId="6ABF2AF1"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 </w:t>
      </w:r>
      <w:r w:rsidRPr="00020218">
        <w:rPr>
          <w:rFonts w:ascii="Times New Roman" w:hAnsi="Times New Roman" w:cs="Times New Roman"/>
        </w:rPr>
        <w:tab/>
        <w:t xml:space="preserve">Shoptaw S, Heinzerling KG, Rotheram-Fuller E, Steward T, Wang J, Swanson A-N, et al. Randomized, placebo-controlled trial of bupropion for the treatment of methamphetamine dependence. Drug Alcohol Depend. 2008 Aug 1;96(3):222–32. </w:t>
      </w:r>
    </w:p>
    <w:p w14:paraId="42DF459A"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7. </w:t>
      </w:r>
      <w:r w:rsidRPr="00020218">
        <w:rPr>
          <w:rFonts w:ascii="Times New Roman" w:hAnsi="Times New Roman" w:cs="Times New Roman"/>
        </w:rPr>
        <w:tab/>
        <w:t xml:space="preserve">Brensilver M, Heinzerling KG, Swanson A-N, Telesca D, Furst BA, Shoptaw SJ. Cigarette smoking as a target for potentiating outcomes for methamphetamine abuse treatment. Drug Alcohol Rev. 2013 Jan;32(1):96–9. </w:t>
      </w:r>
    </w:p>
    <w:p w14:paraId="0A7E0DEC"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8. </w:t>
      </w:r>
      <w:r w:rsidRPr="00020218">
        <w:rPr>
          <w:rFonts w:ascii="Times New Roman" w:hAnsi="Times New Roman" w:cs="Times New Roman"/>
        </w:rPr>
        <w:tab/>
        <w:t xml:space="preserve">Coffin PO, Santos G-M, Hern J, Vittinghoff E, Walker JE, Matheson T, et al. Effects of Mirtazapine for Methamphetamine Use Disorder Among Cisgender Men and Transgender Women Who Have Sex With Men: A Placebo-Controlled Randomized Clinical Trial. JAMA Psychiatry. 2020 Mar 1;77(3):246–55. </w:t>
      </w:r>
    </w:p>
    <w:p w14:paraId="20E8DC92"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9. </w:t>
      </w:r>
      <w:r w:rsidRPr="00020218">
        <w:rPr>
          <w:rFonts w:ascii="Times New Roman" w:hAnsi="Times New Roman" w:cs="Times New Roman"/>
        </w:rPr>
        <w:tab/>
        <w:t xml:space="preserve">Colfax GN, Santos G-M, Das M, Santos DM, Matheson T, Gasper J, et al. Mirtazapine to reduce methamphetamine use: a randomized controlled trial. Arch Gen Psychiatry. 2011 Nov;68(11):1168–75. </w:t>
      </w:r>
    </w:p>
    <w:p w14:paraId="20628B9B"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0. </w:t>
      </w:r>
      <w:r w:rsidRPr="00020218">
        <w:rPr>
          <w:rFonts w:ascii="Times New Roman" w:hAnsi="Times New Roman" w:cs="Times New Roman"/>
        </w:rPr>
        <w:tab/>
        <w:t xml:space="preserve">Galloway GP, Newmeyer J, Knapp T, Stalcup SA, Smith D. A controlled trial of imipramine for the treatment of methamphetamine dependence. J Subst Abuse Treat. 1996 Dec;13(6):493–7. </w:t>
      </w:r>
    </w:p>
    <w:p w14:paraId="7F92867B"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1. </w:t>
      </w:r>
      <w:r w:rsidRPr="00020218">
        <w:rPr>
          <w:rFonts w:ascii="Times New Roman" w:hAnsi="Times New Roman" w:cs="Times New Roman"/>
        </w:rPr>
        <w:tab/>
        <w:t xml:space="preserve">Wang G, Ma L, Liu X, Yang X, Zhang S, Yang Y, et al. Paliperidone Extended-Release Tablets for the Treatment of Methamphetamine Use Disorder in Chinese Patients After Acute Treatment: A Randomized, Double-Blind, Placebo-Controlled Exploratory Study. Front Psychiatry. 2019;10:656. </w:t>
      </w:r>
    </w:p>
    <w:p w14:paraId="333E2055"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2. </w:t>
      </w:r>
      <w:r w:rsidRPr="00020218">
        <w:rPr>
          <w:rFonts w:ascii="Times New Roman" w:hAnsi="Times New Roman" w:cs="Times New Roman"/>
        </w:rPr>
        <w:tab/>
        <w:t xml:space="preserve">Coffin PO, Santos G-M, Das M, Santos DM, Huffaker S, Matheson T, et al. Aripiprazole for the treatment of methamphetamine dependence: a randomized, double-blind, placebo-controlled trial. Addiction. 2013 Apr;108(4):751–61. </w:t>
      </w:r>
    </w:p>
    <w:p w14:paraId="716B3C43"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lastRenderedPageBreak/>
        <w:t xml:space="preserve">13. </w:t>
      </w:r>
      <w:r w:rsidRPr="00020218">
        <w:rPr>
          <w:rFonts w:ascii="Times New Roman" w:hAnsi="Times New Roman" w:cs="Times New Roman"/>
        </w:rPr>
        <w:tab/>
        <w:t xml:space="preserve">Briones M, Shoptaw S, Cook R, Worley M, Swanson A-N, Moody DE, et al. Varenicline treatment for methamphetamine dependence: A randomized, double-blind phase II clinical trial. Drug Alcohol Depend. 2018 Aug 1;189:30–6. </w:t>
      </w:r>
    </w:p>
    <w:p w14:paraId="39F3B8F2"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4. </w:t>
      </w:r>
      <w:r w:rsidRPr="00020218">
        <w:rPr>
          <w:rFonts w:ascii="Times New Roman" w:hAnsi="Times New Roman" w:cs="Times New Roman"/>
        </w:rPr>
        <w:tab/>
        <w:t xml:space="preserve">Anderson AL, Li S-H, Biswas K, McSherry F, Holmes T, Iturriaga E, et al. Modafinil for the treatment of methamphetamine dependence. Drug Alcohol Depend. 2012 Jan 1;120(1–3):135–41. </w:t>
      </w:r>
    </w:p>
    <w:p w14:paraId="560AF740"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5. </w:t>
      </w:r>
      <w:r w:rsidRPr="00020218">
        <w:rPr>
          <w:rFonts w:ascii="Times New Roman" w:hAnsi="Times New Roman" w:cs="Times New Roman"/>
        </w:rPr>
        <w:tab/>
        <w:t xml:space="preserve">Heinzerling KG, Swanson A-N, Kim S, Cederblom L, Moe A, Ling W, et al. Randomized, double-blind, placebo-controlled trial of modafinil for the treatment of methamphetamine dependence. Drug Alcohol Depend. 2010 Jun 1;109(1–3):20–9. </w:t>
      </w:r>
    </w:p>
    <w:p w14:paraId="7DBC3C32"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6. </w:t>
      </w:r>
      <w:r w:rsidRPr="00020218">
        <w:rPr>
          <w:rFonts w:ascii="Times New Roman" w:hAnsi="Times New Roman" w:cs="Times New Roman"/>
        </w:rPr>
        <w:tab/>
        <w:t xml:space="preserve">Shearer J, Darke S, Rodgers C, Slade T, van Beek I, Lewis J, et al. A double-blind, placebo-controlled trial of modafinil (200 mg/day) for methamphetamine dependence. Addiction. 2009 Feb;104(2):224–33. </w:t>
      </w:r>
    </w:p>
    <w:p w14:paraId="395E4439"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7. </w:t>
      </w:r>
      <w:r w:rsidRPr="00020218">
        <w:rPr>
          <w:rFonts w:ascii="Times New Roman" w:hAnsi="Times New Roman" w:cs="Times New Roman"/>
        </w:rPr>
        <w:tab/>
        <w:t xml:space="preserve">Shearer J, Shanahan M, Darke S, Rodgers C, van Beek I, McKetin R, et al. A cost-effectiveness analysis of modafinil therapy for psychostimulant dependence. Drug Alcohol Rev. 2010 May;29(3):235–42. </w:t>
      </w:r>
    </w:p>
    <w:p w14:paraId="706C147F"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8. </w:t>
      </w:r>
      <w:r w:rsidRPr="00020218">
        <w:rPr>
          <w:rFonts w:ascii="Times New Roman" w:hAnsi="Times New Roman" w:cs="Times New Roman"/>
        </w:rPr>
        <w:tab/>
        <w:t xml:space="preserve">Fard MT, Mansouri SS, Jafari A, Vousooghi N. Role of modafinil in the treatment of patients with methamphetamine dependence; An update on randomized, controlled clinical trial. Trop J Pharm Res. 2020 Nov 26;19(10):2179–85. </w:t>
      </w:r>
    </w:p>
    <w:p w14:paraId="7D5B4B83"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19. </w:t>
      </w:r>
      <w:r w:rsidRPr="00020218">
        <w:rPr>
          <w:rFonts w:ascii="Times New Roman" w:hAnsi="Times New Roman" w:cs="Times New Roman"/>
        </w:rPr>
        <w:tab/>
        <w:t xml:space="preserve">Heinzerling KG, Shoptaw S, Peck JA, Yang X, Liu J, Roll J, et al. Randomized, placebo-controlled trial of baclofen and gabapentin for the treatment of methamphetamine dependence. Drug Alcohol Depend. 2006 Dec 1;85(3):177–84. </w:t>
      </w:r>
    </w:p>
    <w:p w14:paraId="326CD8B3"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0. </w:t>
      </w:r>
      <w:r w:rsidRPr="00020218">
        <w:rPr>
          <w:rFonts w:ascii="Times New Roman" w:hAnsi="Times New Roman" w:cs="Times New Roman"/>
        </w:rPr>
        <w:tab/>
        <w:t xml:space="preserve">Kheirabadi GR, Ghavami M, Maracy MR, Salehi M, Sharbafchi MR. Effect of add-on valproate on craving in methamphetamine depended patients: A randomized trial. Adv Biomed Res. 2016;5:149. </w:t>
      </w:r>
    </w:p>
    <w:p w14:paraId="14C22B77"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1. </w:t>
      </w:r>
      <w:r w:rsidRPr="00020218">
        <w:rPr>
          <w:rFonts w:ascii="Times New Roman" w:hAnsi="Times New Roman" w:cs="Times New Roman"/>
        </w:rPr>
        <w:tab/>
        <w:t xml:space="preserve">Coffin PO, Santos G-M, Hern J, Vittinghoff E, Santos D, Matheson T, et al. Extended-release naltrexone for methamphetamine dependence among men who have sex with men: a randomized placebo-controlled trial. Addiction. 2018 Feb;113(2):268–78. </w:t>
      </w:r>
    </w:p>
    <w:p w14:paraId="780A1EF0"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2. </w:t>
      </w:r>
      <w:r w:rsidRPr="00020218">
        <w:rPr>
          <w:rFonts w:ascii="Times New Roman" w:hAnsi="Times New Roman" w:cs="Times New Roman"/>
        </w:rPr>
        <w:tab/>
        <w:t xml:space="preserve">Ling W, Chang L, Hillhouse M, Ang A, Striebel J, Jenkins J, et al. Sustained-release methylphenidate in a randomized trial of treatment of methamphetamine use disorder. Addiction. 2014 Sep;109(9):1489–500. </w:t>
      </w:r>
    </w:p>
    <w:p w14:paraId="3751CB8F"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3. </w:t>
      </w:r>
      <w:r w:rsidRPr="00020218">
        <w:rPr>
          <w:rFonts w:ascii="Times New Roman" w:hAnsi="Times New Roman" w:cs="Times New Roman"/>
        </w:rPr>
        <w:tab/>
        <w:t xml:space="preserve">Noroozi A, Motevalian SA, Zarrindast M-R, Alaghband-Rad J, Akhondzadeh S. Adding extended-release methylphenidate to psychological intervention for treatment of methamphetamine dependence: A double-blind randomized controlled trial. Med J Islam Repub Iran. 2020;34:137. </w:t>
      </w:r>
    </w:p>
    <w:p w14:paraId="57FAF5DA"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4. </w:t>
      </w:r>
      <w:r w:rsidRPr="00020218">
        <w:rPr>
          <w:rFonts w:ascii="Times New Roman" w:hAnsi="Times New Roman" w:cs="Times New Roman"/>
        </w:rPr>
        <w:tab/>
        <w:t xml:space="preserve">Brown ES, Gabrielson B. A randomized, double-blind, placebo-controlled trial of citicoline for bipolar and unipolar depression and methamphetamine dependence. J Affect Disord. 2012 Dec 20;143(1–3):257–60. </w:t>
      </w:r>
    </w:p>
    <w:p w14:paraId="51B6A248"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5. </w:t>
      </w:r>
      <w:r w:rsidRPr="00020218">
        <w:rPr>
          <w:rFonts w:ascii="Times New Roman" w:hAnsi="Times New Roman" w:cs="Times New Roman"/>
        </w:rPr>
        <w:tab/>
        <w:t xml:space="preserve">Longo M, Wickes W, Smout M, Harrison S, Cahill S, White JM. Randomized controlled trial of dexamphetamine maintenance for the treatment of methamphetamine dependence. Addiction. 2010 Jan;105(1):146–54. </w:t>
      </w:r>
    </w:p>
    <w:p w14:paraId="667C882F"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lastRenderedPageBreak/>
        <w:t xml:space="preserve">26. </w:t>
      </w:r>
      <w:r w:rsidRPr="00020218">
        <w:rPr>
          <w:rFonts w:ascii="Times New Roman" w:hAnsi="Times New Roman" w:cs="Times New Roman"/>
        </w:rPr>
        <w:tab/>
        <w:t xml:space="preserve">Elkashef A, Kahn R, Yu E, Iturriaga E, Li S-H, Anderson A, et al. Topiramate for the treatment of methamphetamine addiction: a multi-center placebo-controlled trial. Addiction. 2012 Jul;107(7):1297–306. </w:t>
      </w:r>
    </w:p>
    <w:p w14:paraId="52815FB8"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7. </w:t>
      </w:r>
      <w:r w:rsidRPr="00020218">
        <w:rPr>
          <w:rFonts w:ascii="Times New Roman" w:hAnsi="Times New Roman" w:cs="Times New Roman"/>
        </w:rPr>
        <w:tab/>
        <w:t xml:space="preserve">Ma JZ, Johnson BA, Yu E, Weiss D, McSherry F, Saadvandi J, et al. Fine-grain analysis of the treatment effect of topiramate on methamphetamine addiction with latent variable analysis. Drug Alcohol Depend. 2013 Jun 1;130(1–3):45–51. </w:t>
      </w:r>
    </w:p>
    <w:p w14:paraId="4841FE38"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8. </w:t>
      </w:r>
      <w:r w:rsidRPr="00020218">
        <w:rPr>
          <w:rFonts w:ascii="Times New Roman" w:hAnsi="Times New Roman" w:cs="Times New Roman"/>
        </w:rPr>
        <w:tab/>
        <w:t xml:space="preserve">Heinzerling KG, Briones M, Thames AD, Hinkin CH, Zhu T, Wu YN, et al. Randomized, Placebo-Controlled Trial of Targeting Neuroinflammation with Ibudilast to Treat Methamphetamine Use Disorder. J Neuroimmune Pharmacol. 2020 Jun;15(2):238–48. </w:t>
      </w:r>
    </w:p>
    <w:p w14:paraId="26C28529"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29. </w:t>
      </w:r>
      <w:r w:rsidRPr="00020218">
        <w:rPr>
          <w:rFonts w:ascii="Times New Roman" w:hAnsi="Times New Roman" w:cs="Times New Roman"/>
        </w:rPr>
        <w:tab/>
        <w:t xml:space="preserve">Farahzadi M-H, Moazen-Zadeh E, Razaghi E, Zarrindast M-R, Bidaki R, Akhondzadeh S. Riluzole for treatment of men with methamphetamine dependence: A randomized, double-blind, placebo-controlled clinical trial. J Psychopharmacol. 2019 Mar;33(3):305–15. </w:t>
      </w:r>
    </w:p>
    <w:p w14:paraId="0F7B2F11"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0. </w:t>
      </w:r>
      <w:r w:rsidRPr="00020218">
        <w:rPr>
          <w:rFonts w:ascii="Times New Roman" w:hAnsi="Times New Roman" w:cs="Times New Roman"/>
        </w:rPr>
        <w:tab/>
        <w:t xml:space="preserve">Salehi M, Emadossadat A, Kheirabadi GR, Maracy MR, Sharbafchi MR. The Effect of Buprenorphine on Methamphetamine Cravings. J Clin Psychopharmacol. 2015 Dec;35(6):724–7. </w:t>
      </w:r>
    </w:p>
    <w:p w14:paraId="03C9695C"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1. </w:t>
      </w:r>
      <w:r w:rsidRPr="00020218">
        <w:rPr>
          <w:rFonts w:ascii="Times New Roman" w:hAnsi="Times New Roman" w:cs="Times New Roman"/>
        </w:rPr>
        <w:tab/>
        <w:t xml:space="preserve">Kheirabadi GR, Bahrami M, Shariat A, Tarrahi M. The Effect of Add-on Buprenorphine to Matrix Program in Reduction of Craving and Relapse Among People With Methamphetamine Use Disorder: A Randomized Controlled Trial. J Clin Psychopharmacol. 2021 Feb 1;41(1):45–8. </w:t>
      </w:r>
    </w:p>
    <w:p w14:paraId="60DB9B27"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2. </w:t>
      </w:r>
      <w:r w:rsidRPr="00020218">
        <w:rPr>
          <w:rFonts w:ascii="Times New Roman" w:hAnsi="Times New Roman" w:cs="Times New Roman"/>
        </w:rPr>
        <w:tab/>
        <w:t>Ling W, Shoptaw S, Hillhouse M, Bholat MA, Charuvastra C, Heinzerling K, et al. Double-blind placebo-controlled evaluation of the PROMETA</w:t>
      </w:r>
      <w:r w:rsidRPr="00020218">
        <w:rPr>
          <w:rFonts w:ascii="Times New Roman" w:hAnsi="Times New Roman" w:cs="Times New Roman"/>
          <w:vertAlign w:val="superscript"/>
        </w:rPr>
        <w:t>TM</w:t>
      </w:r>
      <w:r w:rsidRPr="00020218">
        <w:rPr>
          <w:rFonts w:ascii="Times New Roman" w:hAnsi="Times New Roman" w:cs="Times New Roman"/>
        </w:rPr>
        <w:t xml:space="preserve"> protocol for methamphetamine dependence. Addiction. 2012 Feb;107(2):361–9. </w:t>
      </w:r>
    </w:p>
    <w:p w14:paraId="63DC11DD"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3. </w:t>
      </w:r>
      <w:r w:rsidRPr="00020218">
        <w:rPr>
          <w:rFonts w:ascii="Times New Roman" w:hAnsi="Times New Roman" w:cs="Times New Roman"/>
        </w:rPr>
        <w:tab/>
        <w:t xml:space="preserve">Trivedi MH, Walker R, Ling W, Dela Cruz A, Sharma G, Carmody T, et al. Bupropion and Naltrexone in Methamphetamine Use Disorder. N Engl J Med. 2021 Jan 14;384(2):140–53. </w:t>
      </w:r>
    </w:p>
    <w:p w14:paraId="0CA63E4E"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4. </w:t>
      </w:r>
      <w:r w:rsidRPr="00020218">
        <w:rPr>
          <w:rFonts w:ascii="Times New Roman" w:hAnsi="Times New Roman" w:cs="Times New Roman"/>
        </w:rPr>
        <w:tab/>
        <w:t xml:space="preserve">McKetin R, Dean OM, Turner A, Kelly PJ, Quinn B, Lubman DI, et al. N-acetylcysteine (NAC) for methamphetamine dependence: A randomised controlled trial. EClinicalMedicine. 2021 Aug;38:101005. </w:t>
      </w:r>
    </w:p>
    <w:p w14:paraId="60B0E2D7"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5. </w:t>
      </w:r>
      <w:r w:rsidRPr="00020218">
        <w:rPr>
          <w:rFonts w:ascii="Times New Roman" w:hAnsi="Times New Roman" w:cs="Times New Roman"/>
        </w:rPr>
        <w:tab/>
        <w:t xml:space="preserve">Chudzynski J, Roll JM, McPherson S, Cameron JM, Howell DN. Reinforcement Schedule Effects on Long-Term Behavior Change. Psychol Rec. 2015 Jun 1;65(2):347–53. </w:t>
      </w:r>
    </w:p>
    <w:p w14:paraId="7CFB4E42"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6. </w:t>
      </w:r>
      <w:r w:rsidRPr="00020218">
        <w:rPr>
          <w:rFonts w:ascii="Times New Roman" w:hAnsi="Times New Roman" w:cs="Times New Roman"/>
        </w:rPr>
        <w:tab/>
        <w:t xml:space="preserve">Roll JM, Shoptaw S. Contingency management: schedule effects. Psychiatry Res. 2006 Sep 30;144(1):91–3. </w:t>
      </w:r>
    </w:p>
    <w:p w14:paraId="4FF6395B"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7. </w:t>
      </w:r>
      <w:r w:rsidRPr="00020218">
        <w:rPr>
          <w:rFonts w:ascii="Times New Roman" w:hAnsi="Times New Roman" w:cs="Times New Roman"/>
        </w:rPr>
        <w:tab/>
        <w:t xml:space="preserve">Roll JM, Huber A, Sodano R, Chudzynski JE, Moynier E, Shoptaw S. A Comparison of Five Reinforcement Schedules for use in Contingency Management-Based Treatment of Methamphetamine Abuse. Psychol Rec. 2006 Jan;56(1):67–81. </w:t>
      </w:r>
    </w:p>
    <w:p w14:paraId="340329CE"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8. </w:t>
      </w:r>
      <w:r w:rsidRPr="00020218">
        <w:rPr>
          <w:rFonts w:ascii="Times New Roman" w:hAnsi="Times New Roman" w:cs="Times New Roman"/>
        </w:rPr>
        <w:tab/>
        <w:t xml:space="preserve">Roll JM, Petry NM, Stitzer ML, Brecht ML, Peirce JM, McCann MJ, et al. Contingency management for the treatment of methamphetamine use disorders. Am J Psychiatry. 2006 Nov;163(11):1993–9. </w:t>
      </w:r>
    </w:p>
    <w:p w14:paraId="7867A431"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39. </w:t>
      </w:r>
      <w:r w:rsidRPr="00020218">
        <w:rPr>
          <w:rFonts w:ascii="Times New Roman" w:hAnsi="Times New Roman" w:cs="Times New Roman"/>
        </w:rPr>
        <w:tab/>
        <w:t xml:space="preserve">Roll JM, Chudzynski J, Cameron JM, Howell DN, McPherson S. Duration effects in contingency management treatment of methamphetamine disorders. Addict Behav. 2013 Sep;38(9):2455–62. </w:t>
      </w:r>
    </w:p>
    <w:p w14:paraId="3B12DC45"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lastRenderedPageBreak/>
        <w:t xml:space="preserve">40. </w:t>
      </w:r>
      <w:r w:rsidRPr="00020218">
        <w:rPr>
          <w:rFonts w:ascii="Times New Roman" w:hAnsi="Times New Roman" w:cs="Times New Roman"/>
        </w:rPr>
        <w:tab/>
        <w:t xml:space="preserve">Shoptaw S, Reback CJ, Peck JA, Yang X, Rotheram-Fuller E, Larkins S, et al. Behavioral treatment approaches for methamphetamine dependence and HIV-related sexual risk behaviors among urban gay and bisexual men. Drug Alcohol Depend. 2005 May 9;78(2):125–34. </w:t>
      </w:r>
    </w:p>
    <w:p w14:paraId="5D990F44"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1. </w:t>
      </w:r>
      <w:r w:rsidRPr="00020218">
        <w:rPr>
          <w:rFonts w:ascii="Times New Roman" w:hAnsi="Times New Roman" w:cs="Times New Roman"/>
        </w:rPr>
        <w:tab/>
        <w:t xml:space="preserve">Peck JA, Reback CJ, Yang X, Rotheram-Fuller E, Shoptaw S. Sustained reductions in drug use and depression symptoms from treatment for drug abuse in methamphetamine-dependent gay and bisexual men. J Urban Health. 2005 Mar;82(1 Suppl 1):i100-108. </w:t>
      </w:r>
    </w:p>
    <w:p w14:paraId="53EB997D"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2. </w:t>
      </w:r>
      <w:r w:rsidRPr="00020218">
        <w:rPr>
          <w:rFonts w:ascii="Times New Roman" w:hAnsi="Times New Roman" w:cs="Times New Roman"/>
        </w:rPr>
        <w:tab/>
        <w:t xml:space="preserve">Jaffe A, Shoptaw S, Stein J, Reback CJ, Rotheram-Fuller E. Depression ratings, reported sexual risk behaviors, and methamphetamine use: latent growth curve models of positive change among gay and bisexual men in an outpatient treatment program. Exp Clin Psychopharmacol. 2007 Jun;15(3):301–7. </w:t>
      </w:r>
    </w:p>
    <w:p w14:paraId="106C3EEF"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3. </w:t>
      </w:r>
      <w:r w:rsidRPr="00020218">
        <w:rPr>
          <w:rFonts w:ascii="Times New Roman" w:hAnsi="Times New Roman" w:cs="Times New Roman"/>
        </w:rPr>
        <w:tab/>
        <w:t xml:space="preserve">Shoptaw S, Reback CJ, Larkins S, Wang P-C, Rotheram-Fuller E, Dang J, et al. Outcomes using two tailored behavioral treatments for substance abuse in urban gay and bisexual men. J Subst Abuse Treat. 2008 Oct;35(3):285–93. </w:t>
      </w:r>
    </w:p>
    <w:p w14:paraId="23B7073B"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4. </w:t>
      </w:r>
      <w:r w:rsidRPr="00020218">
        <w:rPr>
          <w:rFonts w:ascii="Times New Roman" w:hAnsi="Times New Roman" w:cs="Times New Roman"/>
        </w:rPr>
        <w:tab/>
        <w:t xml:space="preserve">Smout MF, Longo M, Harrison S, Minniti R, Wickes W, White JM. Psychosocial treatment for methamphetamine use disorders: a preliminary randomized controlled trial of cognitive behavior therapy and Acceptance and Commitment Therapy. Subst Abus. 2010 Apr;31(2):98–107. </w:t>
      </w:r>
    </w:p>
    <w:p w14:paraId="3F9D22F2"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5. </w:t>
      </w:r>
      <w:r w:rsidRPr="00020218">
        <w:rPr>
          <w:rFonts w:ascii="Times New Roman" w:hAnsi="Times New Roman" w:cs="Times New Roman"/>
        </w:rPr>
        <w:tab/>
        <w:t xml:space="preserve">Baker A, Lee NK, Claire M, Lewin TJ, Grant T, Pohlman S, et al. Brief cognitive behavioural interventions for regular amphetamine users: a step in the right direction. Addiction. 2005 Mar;100(3):367–78. </w:t>
      </w:r>
    </w:p>
    <w:p w14:paraId="0A5286D1"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6. </w:t>
      </w:r>
      <w:r w:rsidRPr="00020218">
        <w:rPr>
          <w:rFonts w:ascii="Times New Roman" w:hAnsi="Times New Roman" w:cs="Times New Roman"/>
        </w:rPr>
        <w:tab/>
        <w:t xml:space="preserve">Kay-Lambkin FJ, Baker AL, Lee NM, Jenner L, Lewin TJ. The influence of depression on treatment for methamphetamine use. Med J Aust. 2011 Aug 1;195(3):S38-43. </w:t>
      </w:r>
    </w:p>
    <w:p w14:paraId="1B0ABECB"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7. </w:t>
      </w:r>
      <w:r w:rsidRPr="00020218">
        <w:rPr>
          <w:rFonts w:ascii="Times New Roman" w:hAnsi="Times New Roman" w:cs="Times New Roman"/>
        </w:rPr>
        <w:tab/>
        <w:t xml:space="preserve">Lee NK, Pohlman S, Baker A, Ferris J, Kay-Lambkin F. It’s the thought that counts: craving metacognitions and their role in abstinence from methamphetamine use. J Subst Abuse Treat. 2010 Apr;38(3):245–50. </w:t>
      </w:r>
    </w:p>
    <w:p w14:paraId="06463470"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8. </w:t>
      </w:r>
      <w:r w:rsidRPr="00020218">
        <w:rPr>
          <w:rFonts w:ascii="Times New Roman" w:hAnsi="Times New Roman" w:cs="Times New Roman"/>
        </w:rPr>
        <w:tab/>
        <w:t xml:space="preserve">Abdoli N, Farnia V, Salemi S, Tatari F, Juibari TA, Alikhani M, et al. Efficacy of the Marlatt cognitive-behavioral model on decreasing relapse and craving in women with methamphetamine dependence: A clinical trial. Journal of Substance Use. 2019 Mar 4;24(2):229–32. </w:t>
      </w:r>
    </w:p>
    <w:p w14:paraId="4E565320"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49. </w:t>
      </w:r>
      <w:r w:rsidRPr="00020218">
        <w:rPr>
          <w:rFonts w:ascii="Times New Roman" w:hAnsi="Times New Roman" w:cs="Times New Roman"/>
        </w:rPr>
        <w:tab/>
        <w:t xml:space="preserve">Rawson RA, Marinelli-Casey P, Anglin MD, Dickow A, Frazier Y, Gallagher C, et al. A multi-site comparison of psychosocial approaches for the treatment of methamphetamine dependence. Addiction. 2004 Jun;99(6):708–17. </w:t>
      </w:r>
    </w:p>
    <w:p w14:paraId="60BFD36E"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0. </w:t>
      </w:r>
      <w:r w:rsidRPr="00020218">
        <w:rPr>
          <w:rFonts w:ascii="Times New Roman" w:hAnsi="Times New Roman" w:cs="Times New Roman"/>
        </w:rPr>
        <w:tab/>
        <w:t xml:space="preserve">Rawson RA, Gonzales R, Pearce V, Ang A, Marinelli-Casey P, Brummer J, et al. Methamphetamine dependence and human immunodeficiency virus risk behavior. J Subst Abuse Treat. 2008 Oct;35(3):279–84. </w:t>
      </w:r>
    </w:p>
    <w:p w14:paraId="3A1F16E0"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1. </w:t>
      </w:r>
      <w:r w:rsidRPr="00020218">
        <w:rPr>
          <w:rFonts w:ascii="Times New Roman" w:hAnsi="Times New Roman" w:cs="Times New Roman"/>
        </w:rPr>
        <w:tab/>
        <w:t xml:space="preserve">Rawson RA, Gonzales R, Greenwell L, Chalk M. Process-of-care measures as predictors of client outcome among a methamphetamine-dependent sample at 12- and 36-month follow-ups. J Psychoactive Drugs. 2012 Oct;44(4):342–9. </w:t>
      </w:r>
    </w:p>
    <w:p w14:paraId="55BD6923"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2. </w:t>
      </w:r>
      <w:r w:rsidRPr="00020218">
        <w:rPr>
          <w:rFonts w:ascii="Times New Roman" w:hAnsi="Times New Roman" w:cs="Times New Roman"/>
        </w:rPr>
        <w:tab/>
        <w:t xml:space="preserve">Amiri Z, Mirzaee B, Sabet M. Evaluating the efficacy of Regulated 12-Session Matrix Model in reducing susceptibility in methamphetamine-dependent individuals. International Journal of Medical Research &amp; Health Sciences. 2016;5(2):77–85. </w:t>
      </w:r>
    </w:p>
    <w:p w14:paraId="5E7754C8"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lastRenderedPageBreak/>
        <w:t xml:space="preserve">53. </w:t>
      </w:r>
      <w:r w:rsidRPr="00020218">
        <w:rPr>
          <w:rFonts w:ascii="Times New Roman" w:hAnsi="Times New Roman" w:cs="Times New Roman"/>
        </w:rPr>
        <w:tab/>
        <w:t xml:space="preserve">Polcin DL, Bond J, Korcha R, Nayak MB, Galloway GP, Evans K. Randomized trial of intensive motivational interviewing for methamphetamine dependence. J Addict Dis. 2014;33(3):253–65. </w:t>
      </w:r>
    </w:p>
    <w:p w14:paraId="22FC5A2B"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4. </w:t>
      </w:r>
      <w:r w:rsidRPr="00020218">
        <w:rPr>
          <w:rFonts w:ascii="Times New Roman" w:hAnsi="Times New Roman" w:cs="Times New Roman"/>
        </w:rPr>
        <w:tab/>
        <w:t xml:space="preserve">Korcha RA, Polcin DL, Evans K, Bond JC, Galloway GP. Intensive motivational interviewing for women with concurrent alcohol problems and methamphetamine dependence. J Subst Abuse Treat. 2014 Feb;46(2):113–9. </w:t>
      </w:r>
    </w:p>
    <w:p w14:paraId="461BF179"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5. </w:t>
      </w:r>
      <w:r w:rsidRPr="00020218">
        <w:rPr>
          <w:rFonts w:ascii="Times New Roman" w:hAnsi="Times New Roman" w:cs="Times New Roman"/>
        </w:rPr>
        <w:tab/>
        <w:t xml:space="preserve">Ghasemi A, Estebsari F, Bastaminia A, Jamshidi E, Dastoorpoor M. Effects of Educational Intervention on Health-Promoting Lifestyle and Health-Related Life quality of Methamphetamine Users and Their Families: a Randomized Clinical Trial. Iran Red Crescent Med J. 2014 Nov;16(11):e20024. </w:t>
      </w:r>
    </w:p>
    <w:p w14:paraId="390B7E3B"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6. </w:t>
      </w:r>
      <w:r w:rsidRPr="00020218">
        <w:rPr>
          <w:rFonts w:ascii="Times New Roman" w:hAnsi="Times New Roman" w:cs="Times New Roman"/>
        </w:rPr>
        <w:tab/>
        <w:t xml:space="preserve">Mimiaga MJ, Pantalone DW, Biello KB, Hughto JMW, Frank J, O’Cleirigh C, et al. An initial randomized controlled trial of behavioral activation for treatment of concurrent crystal methamphetamine dependence and sexual risk for HIV acquisition among men who have sex with men. AIDS Care. 2019 Sep;31(9):1083–95. </w:t>
      </w:r>
    </w:p>
    <w:p w14:paraId="08F67E05"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7. </w:t>
      </w:r>
      <w:r w:rsidRPr="00020218">
        <w:rPr>
          <w:rFonts w:ascii="Times New Roman" w:hAnsi="Times New Roman" w:cs="Times New Roman"/>
        </w:rPr>
        <w:tab/>
        <w:t xml:space="preserve">Reback CJ, Fletcher JB, Swendeman DA, Metzner M. Theory-Based Text-Messaging to Reduce Methamphetamine Use and HIV Sexual Risk Behaviors Among Men Who Have Sex with Men: Automated Unidirectional Delivery Outperforms Bidirectional Peer Interactive Delivery. AIDS Behav. 2019 Jan;23(1):37–47. </w:t>
      </w:r>
    </w:p>
    <w:p w14:paraId="734D3E76"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8. </w:t>
      </w:r>
      <w:r w:rsidRPr="00020218">
        <w:rPr>
          <w:rFonts w:ascii="Times New Roman" w:hAnsi="Times New Roman" w:cs="Times New Roman"/>
        </w:rPr>
        <w:tab/>
        <w:t xml:space="preserve">Reback CJ, Rünger D, Fletcher JB, Swendeman D. Ecological momentary assessments for self-monitoring and counseling to optimize methamphetamine treatment and sexual risk reduction outcomes among gay and bisexual men. J Subst Abuse Treat. 2018 Sep;92:17–26. </w:t>
      </w:r>
    </w:p>
    <w:p w14:paraId="75621AFE"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59. </w:t>
      </w:r>
      <w:r w:rsidRPr="00020218">
        <w:rPr>
          <w:rFonts w:ascii="Times New Roman" w:hAnsi="Times New Roman" w:cs="Times New Roman"/>
        </w:rPr>
        <w:tab/>
        <w:t xml:space="preserve">Perngparn U, Limanonda B, Aramrattana A, Pilley C, Areesantichai C, Taneepanichskul S. Methamphetamine dependence treatment rehabilitation in Thailand: a model assessment. J Med Assoc Thai. 2011 Jan;94(1):110–7. </w:t>
      </w:r>
    </w:p>
    <w:p w14:paraId="4FB2724A"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0. </w:t>
      </w:r>
      <w:r w:rsidRPr="00020218">
        <w:rPr>
          <w:rFonts w:ascii="Times New Roman" w:hAnsi="Times New Roman" w:cs="Times New Roman"/>
        </w:rPr>
        <w:tab/>
        <w:t xml:space="preserve">Ciketic S, McKetin R, Doran CM, Najman JM, Veerman JL, Hayatbakhsh RM. Health-related quality of life (HRQL) among methamphetamine users in treatment. Mental Health and Substance Use. 2013 Aug;6(3):250–61. </w:t>
      </w:r>
    </w:p>
    <w:p w14:paraId="0BD77001"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1. </w:t>
      </w:r>
      <w:r w:rsidRPr="00020218">
        <w:rPr>
          <w:rFonts w:ascii="Times New Roman" w:hAnsi="Times New Roman" w:cs="Times New Roman"/>
        </w:rPr>
        <w:tab/>
        <w:t xml:space="preserve">McKetin R, Najman JM, Baker AL, Lubman DI, Dawe S, Ali R, et al. Evaluating the impact of community-based treatment options on methamphetamine use: findings from the Methamphetamine Treatment Evaluation Study (MATES). Addiction. 2012 Nov;107(11):1998–2008. </w:t>
      </w:r>
    </w:p>
    <w:p w14:paraId="62F09826"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2. </w:t>
      </w:r>
      <w:r w:rsidRPr="00020218">
        <w:rPr>
          <w:rFonts w:ascii="Times New Roman" w:hAnsi="Times New Roman" w:cs="Times New Roman"/>
        </w:rPr>
        <w:tab/>
        <w:t xml:space="preserve">McKetin R, Kothe A, Baker AL, Lee NK, Ross J, Lubman DI. Predicting abstinence from methamphetamine use after residential rehabilitation: Findings from the Methamphetamine Treatment Evaluation Study. Drug Alcohol Rev. 2018 Jan;37(1):70–8. </w:t>
      </w:r>
    </w:p>
    <w:p w14:paraId="4309D614"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3. </w:t>
      </w:r>
      <w:r w:rsidRPr="00020218">
        <w:rPr>
          <w:rFonts w:ascii="Times New Roman" w:hAnsi="Times New Roman" w:cs="Times New Roman"/>
        </w:rPr>
        <w:tab/>
        <w:t xml:space="preserve">Kamp F, Proebstl L, Hager L, Schreiber A, Riebschläger M, Neumann S, et al. Effectiveness of methamphetamine abuse treatment: Predictors of treatment completion and comparison of two residential treatment programs. Drug Alcohol Depend. 2019 Aug 1;201:8–15. </w:t>
      </w:r>
    </w:p>
    <w:p w14:paraId="6B6682CC"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4. </w:t>
      </w:r>
      <w:r w:rsidRPr="00020218">
        <w:rPr>
          <w:rFonts w:ascii="Times New Roman" w:hAnsi="Times New Roman" w:cs="Times New Roman"/>
        </w:rPr>
        <w:tab/>
        <w:t xml:space="preserve">Kamp F, Hager L, Proebstl L, Schreiber A, Riebschläger M, Neumann S, et al. 12- and 18-month follow-up after residential treatment of methamphetamine dependence: Influence of treatment drop-out and different treatment concepts. J Psychiatr Res. 2020 Oct;129:103–10. </w:t>
      </w:r>
    </w:p>
    <w:p w14:paraId="56B4BB87"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lastRenderedPageBreak/>
        <w:t xml:space="preserve">65. </w:t>
      </w:r>
      <w:r w:rsidRPr="00020218">
        <w:rPr>
          <w:rFonts w:ascii="Times New Roman" w:hAnsi="Times New Roman" w:cs="Times New Roman"/>
        </w:rPr>
        <w:tab/>
        <w:t xml:space="preserve">Abdoli N, Farnia V, Radmehr F, Alikhani M, Moradinazar M, Khodamoradi M, et al. The effect of self-compassion training on craving and self-efficacy in female patients with methamphetamine dependence: a one-year follow-up. Journal of Substance Use. 2021 Sep 3;26(5):491–6. </w:t>
      </w:r>
    </w:p>
    <w:p w14:paraId="6E8B07C7"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6. </w:t>
      </w:r>
      <w:r w:rsidRPr="00020218">
        <w:rPr>
          <w:rFonts w:ascii="Times New Roman" w:hAnsi="Times New Roman" w:cs="Times New Roman"/>
        </w:rPr>
        <w:tab/>
        <w:t xml:space="preserve">Sorsdahl K, Stein DJ, Pasche S, Jacobs Y, Kader R, Odlaug B, et al. A novel brief treatment for methamphetamine use disorders in South Africa: a randomised feasibility trial. Addict Sci Clin Pract. 2021 Jan 7;16(1):3. </w:t>
      </w:r>
    </w:p>
    <w:p w14:paraId="66B6400C"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7. </w:t>
      </w:r>
      <w:r w:rsidRPr="00020218">
        <w:rPr>
          <w:rFonts w:ascii="Times New Roman" w:hAnsi="Times New Roman" w:cs="Times New Roman"/>
        </w:rPr>
        <w:tab/>
        <w:t xml:space="preserve">Shoptaw S, Huber A, Peck J, Yang X, Liu J, Jeff Dang  null, et al. Randomized, placebo-controlled trial of sertraline and contingency management for the treatment of methamphetamine dependence. Drug Alcohol Depend. 2006 Oct 15;85(1):12–8. </w:t>
      </w:r>
    </w:p>
    <w:p w14:paraId="78C3F5C8"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8. </w:t>
      </w:r>
      <w:r w:rsidRPr="00020218">
        <w:rPr>
          <w:rFonts w:ascii="Times New Roman" w:hAnsi="Times New Roman" w:cs="Times New Roman"/>
        </w:rPr>
        <w:tab/>
        <w:t xml:space="preserve">Zorick T, Sugar CA, Hellemann G, Shoptaw S, London ED. Poor response to sertraline in methamphetamine dependence is associated with sustained craving for methamphetamine. Drug Alcohol Depend. 2011 Nov 1;118(2–3):500–3. </w:t>
      </w:r>
    </w:p>
    <w:p w14:paraId="10B8E94D" w14:textId="77777777" w:rsidR="00E733C5" w:rsidRPr="00020218" w:rsidRDefault="00E733C5" w:rsidP="00E733C5">
      <w:pPr>
        <w:pStyle w:val="Bibliography"/>
        <w:rPr>
          <w:rFonts w:ascii="Times New Roman" w:hAnsi="Times New Roman" w:cs="Times New Roman"/>
        </w:rPr>
      </w:pPr>
      <w:r w:rsidRPr="00020218">
        <w:rPr>
          <w:rFonts w:ascii="Times New Roman" w:hAnsi="Times New Roman" w:cs="Times New Roman"/>
        </w:rPr>
        <w:t xml:space="preserve">69. </w:t>
      </w:r>
      <w:r w:rsidRPr="00020218">
        <w:rPr>
          <w:rFonts w:ascii="Times New Roman" w:hAnsi="Times New Roman" w:cs="Times New Roman"/>
        </w:rPr>
        <w:tab/>
        <w:t xml:space="preserve">Aryan N, Banafshe HR, Farnia V, Shakeri J, Alikhani M, Rahimi H, et al. The therapeutic effects of methylphenidate and matrix-methylphenidate on addiction severity, craving, relapse and mental health in the methamphetamine use disorder. Subst Abuse Treat Prev Policy. 2020 Sep 25;15(1):72. </w:t>
      </w:r>
    </w:p>
    <w:p w14:paraId="6396B9CE" w14:textId="20DAFB54" w:rsidR="006313E1" w:rsidRPr="00020218" w:rsidRDefault="006313E1" w:rsidP="006313E1">
      <w:pPr>
        <w:jc w:val="both"/>
        <w:rPr>
          <w:rFonts w:ascii="Times New Roman" w:hAnsi="Times New Roman" w:cs="Times New Roman"/>
          <w:b/>
          <w:u w:val="single"/>
        </w:rPr>
      </w:pPr>
      <w:r w:rsidRPr="00020218">
        <w:rPr>
          <w:rFonts w:ascii="Times New Roman" w:hAnsi="Times New Roman" w:cs="Times New Roman"/>
          <w:b/>
          <w:u w:val="single"/>
        </w:rPr>
        <w:fldChar w:fldCharType="end"/>
      </w:r>
    </w:p>
    <w:sectPr w:rsidR="006313E1" w:rsidRPr="00020218" w:rsidSect="006313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E325E"/>
    <w:multiLevelType w:val="hybridMultilevel"/>
    <w:tmpl w:val="7570E834"/>
    <w:lvl w:ilvl="0" w:tplc="059CA130">
      <w:start w:val="1"/>
      <w:numFmt w:val="bullet"/>
      <w:suff w:val="nothing"/>
      <w:lvlText w:val=""/>
      <w:lvlJc w:val="left"/>
      <w:pPr>
        <w:ind w:left="0" w:firstLine="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EB1958"/>
    <w:multiLevelType w:val="hybridMultilevel"/>
    <w:tmpl w:val="085E70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CD13484"/>
    <w:multiLevelType w:val="hybridMultilevel"/>
    <w:tmpl w:val="EB8E62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3FC25C6"/>
    <w:multiLevelType w:val="hybridMultilevel"/>
    <w:tmpl w:val="BC6E6B12"/>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EB46739"/>
    <w:multiLevelType w:val="hybridMultilevel"/>
    <w:tmpl w:val="B2DE94C0"/>
    <w:lvl w:ilvl="0" w:tplc="059CA130">
      <w:start w:val="1"/>
      <w:numFmt w:val="bullet"/>
      <w:suff w:val="nothing"/>
      <w:lvlText w:val=""/>
      <w:lvlJc w:val="left"/>
      <w:pPr>
        <w:ind w:left="0" w:firstLine="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832241C"/>
    <w:multiLevelType w:val="hybridMultilevel"/>
    <w:tmpl w:val="D1C4D0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FDD50A4"/>
    <w:multiLevelType w:val="hybridMultilevel"/>
    <w:tmpl w:val="9020ADB2"/>
    <w:lvl w:ilvl="0" w:tplc="F66C37DE">
      <w:start w:val="1"/>
      <w:numFmt w:val="bullet"/>
      <w:lvlText w:val=""/>
      <w:lvlJc w:val="left"/>
      <w:pPr>
        <w:ind w:left="113" w:hanging="113"/>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1BB55BE"/>
    <w:multiLevelType w:val="hybridMultilevel"/>
    <w:tmpl w:val="06068AD8"/>
    <w:lvl w:ilvl="0" w:tplc="10090001">
      <w:start w:val="1"/>
      <w:numFmt w:val="bullet"/>
      <w:lvlText w:val=""/>
      <w:lvlJc w:val="left"/>
      <w:pPr>
        <w:ind w:left="72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DF16ECC"/>
    <w:multiLevelType w:val="hybridMultilevel"/>
    <w:tmpl w:val="47085302"/>
    <w:lvl w:ilvl="0" w:tplc="059CA130">
      <w:start w:val="1"/>
      <w:numFmt w:val="bullet"/>
      <w:suff w:val="nothing"/>
      <w:lvlText w:val=""/>
      <w:lvlJc w:val="left"/>
      <w:pPr>
        <w:ind w:left="0" w:firstLine="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39005FC"/>
    <w:multiLevelType w:val="hybridMultilevel"/>
    <w:tmpl w:val="0FAA4CB4"/>
    <w:lvl w:ilvl="0" w:tplc="11DA2264">
      <w:start w:val="1"/>
      <w:numFmt w:val="decimal"/>
      <w:lvlText w:val="(%1)"/>
      <w:lvlJc w:val="left"/>
      <w:pPr>
        <w:ind w:left="340" w:hanging="340"/>
      </w:pPr>
      <w:rPr>
        <w:rFonts w:asciiTheme="minorHAnsi" w:hAnsiTheme="minorHAnsi" w:cstheme="minorBidi" w:hint="default"/>
        <w:u w:val="no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67B6A12"/>
    <w:multiLevelType w:val="hybridMultilevel"/>
    <w:tmpl w:val="F32C7C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BF25924"/>
    <w:multiLevelType w:val="hybridMultilevel"/>
    <w:tmpl w:val="054C76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55837596">
    <w:abstractNumId w:val="0"/>
  </w:num>
  <w:num w:numId="2" w16cid:durableId="215091588">
    <w:abstractNumId w:val="4"/>
  </w:num>
  <w:num w:numId="3" w16cid:durableId="1115903713">
    <w:abstractNumId w:val="8"/>
  </w:num>
  <w:num w:numId="4" w16cid:durableId="722096854">
    <w:abstractNumId w:val="6"/>
  </w:num>
  <w:num w:numId="5" w16cid:durableId="1871913978">
    <w:abstractNumId w:val="1"/>
  </w:num>
  <w:num w:numId="6" w16cid:durableId="1965579859">
    <w:abstractNumId w:val="7"/>
  </w:num>
  <w:num w:numId="7" w16cid:durableId="1535533816">
    <w:abstractNumId w:val="10"/>
  </w:num>
  <w:num w:numId="8" w16cid:durableId="1846626841">
    <w:abstractNumId w:val="5"/>
  </w:num>
  <w:num w:numId="9" w16cid:durableId="1768427875">
    <w:abstractNumId w:val="11"/>
  </w:num>
  <w:num w:numId="10" w16cid:durableId="1194264614">
    <w:abstractNumId w:val="2"/>
  </w:num>
  <w:num w:numId="11" w16cid:durableId="873736217">
    <w:abstractNumId w:val="9"/>
  </w:num>
  <w:num w:numId="12" w16cid:durableId="1492405987">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3AB6"/>
    <w:rsid w:val="00020218"/>
    <w:rsid w:val="0004560C"/>
    <w:rsid w:val="0021000A"/>
    <w:rsid w:val="002E7065"/>
    <w:rsid w:val="00440F97"/>
    <w:rsid w:val="004737EC"/>
    <w:rsid w:val="004B304D"/>
    <w:rsid w:val="004E6493"/>
    <w:rsid w:val="00573FE7"/>
    <w:rsid w:val="005A4520"/>
    <w:rsid w:val="005B0672"/>
    <w:rsid w:val="005E6443"/>
    <w:rsid w:val="006172DC"/>
    <w:rsid w:val="006313E1"/>
    <w:rsid w:val="0074274B"/>
    <w:rsid w:val="008953A2"/>
    <w:rsid w:val="0092754C"/>
    <w:rsid w:val="00983E44"/>
    <w:rsid w:val="00994777"/>
    <w:rsid w:val="009E44BE"/>
    <w:rsid w:val="00A50265"/>
    <w:rsid w:val="00A62236"/>
    <w:rsid w:val="00AB2E40"/>
    <w:rsid w:val="00B277C6"/>
    <w:rsid w:val="00B30282"/>
    <w:rsid w:val="00C143E7"/>
    <w:rsid w:val="00C23FD8"/>
    <w:rsid w:val="00D1388E"/>
    <w:rsid w:val="00D20DC9"/>
    <w:rsid w:val="00E733C5"/>
    <w:rsid w:val="00EB074E"/>
    <w:rsid w:val="00F126AB"/>
    <w:rsid w:val="00F13AB6"/>
    <w:rsid w:val="00FD7C5A"/>
    <w:rsid w:val="2F84DD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D628D"/>
  <w15:chartTrackingRefBased/>
  <w15:docId w15:val="{A5F1555D-8BF0-4AA6-9963-95FCE1A4E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AB6"/>
  </w:style>
  <w:style w:type="paragraph" w:styleId="Heading1">
    <w:name w:val="heading 1"/>
    <w:basedOn w:val="Normal"/>
    <w:next w:val="Normal"/>
    <w:link w:val="Heading1Char"/>
    <w:uiPriority w:val="9"/>
    <w:qFormat/>
    <w:rsid w:val="00B277C6"/>
    <w:pPr>
      <w:keepNext/>
      <w:keepLines/>
      <w:spacing w:before="240" w:after="0" w:line="360" w:lineRule="auto"/>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13AB6"/>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F13AB6"/>
    <w:pPr>
      <w:keepNext/>
      <w:keepLines/>
      <w:spacing w:before="40" w:after="0"/>
      <w:outlineLvl w:val="2"/>
    </w:pPr>
    <w:rPr>
      <w:rFonts w:asciiTheme="majorHAnsi" w:eastAsiaTheme="majorEastAsia" w:hAnsiTheme="majorHAnsi" w:cstheme="majorBidi"/>
      <w:i/>
      <w:szCs w:val="24"/>
    </w:rPr>
  </w:style>
  <w:style w:type="paragraph" w:styleId="Heading4">
    <w:name w:val="heading 4"/>
    <w:basedOn w:val="Normal"/>
    <w:next w:val="Normal"/>
    <w:link w:val="Heading4Char"/>
    <w:uiPriority w:val="9"/>
    <w:unhideWhenUsed/>
    <w:qFormat/>
    <w:rsid w:val="00F13AB6"/>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F13AB6"/>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F13AB6"/>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7C6"/>
    <w:rPr>
      <w:rFonts w:eastAsiaTheme="majorEastAsia" w:cstheme="majorBidi"/>
      <w:b/>
      <w:sz w:val="24"/>
      <w:szCs w:val="32"/>
    </w:rPr>
  </w:style>
  <w:style w:type="character" w:customStyle="1" w:styleId="Heading2Char">
    <w:name w:val="Heading 2 Char"/>
    <w:basedOn w:val="DefaultParagraphFont"/>
    <w:link w:val="Heading2"/>
    <w:uiPriority w:val="9"/>
    <w:rsid w:val="00F13AB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F13AB6"/>
    <w:rPr>
      <w:rFonts w:asciiTheme="majorHAnsi" w:eastAsiaTheme="majorEastAsia" w:hAnsiTheme="majorHAnsi" w:cstheme="majorBidi"/>
      <w:i/>
      <w:szCs w:val="24"/>
    </w:rPr>
  </w:style>
  <w:style w:type="character" w:customStyle="1" w:styleId="Heading4Char">
    <w:name w:val="Heading 4 Char"/>
    <w:basedOn w:val="DefaultParagraphFont"/>
    <w:link w:val="Heading4"/>
    <w:uiPriority w:val="9"/>
    <w:rsid w:val="00F13AB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F13AB6"/>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F13AB6"/>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semiHidden/>
    <w:unhideWhenUsed/>
    <w:rsid w:val="00F13AB6"/>
    <w:rPr>
      <w:color w:val="0000FF"/>
      <w:u w:val="single"/>
    </w:rPr>
  </w:style>
  <w:style w:type="paragraph" w:styleId="Bibliography">
    <w:name w:val="Bibliography"/>
    <w:basedOn w:val="Normal"/>
    <w:next w:val="Normal"/>
    <w:uiPriority w:val="37"/>
    <w:unhideWhenUsed/>
    <w:rsid w:val="00F13AB6"/>
    <w:pPr>
      <w:tabs>
        <w:tab w:val="left" w:pos="504"/>
      </w:tabs>
      <w:spacing w:after="240" w:line="240" w:lineRule="auto"/>
      <w:ind w:left="504" w:hanging="504"/>
    </w:pPr>
  </w:style>
  <w:style w:type="paragraph" w:styleId="ListParagraph">
    <w:name w:val="List Paragraph"/>
    <w:basedOn w:val="Normal"/>
    <w:uiPriority w:val="34"/>
    <w:qFormat/>
    <w:rsid w:val="00F13AB6"/>
    <w:pPr>
      <w:ind w:left="720"/>
      <w:contextualSpacing/>
    </w:pPr>
  </w:style>
  <w:style w:type="character" w:styleId="CommentReference">
    <w:name w:val="annotation reference"/>
    <w:basedOn w:val="DefaultParagraphFont"/>
    <w:uiPriority w:val="99"/>
    <w:semiHidden/>
    <w:unhideWhenUsed/>
    <w:rsid w:val="00F13AB6"/>
    <w:rPr>
      <w:sz w:val="16"/>
      <w:szCs w:val="16"/>
    </w:rPr>
  </w:style>
  <w:style w:type="paragraph" w:styleId="CommentText">
    <w:name w:val="annotation text"/>
    <w:basedOn w:val="Normal"/>
    <w:link w:val="CommentTextChar"/>
    <w:uiPriority w:val="99"/>
    <w:unhideWhenUsed/>
    <w:rsid w:val="00F13AB6"/>
    <w:pPr>
      <w:spacing w:line="240" w:lineRule="auto"/>
    </w:pPr>
    <w:rPr>
      <w:sz w:val="20"/>
      <w:szCs w:val="20"/>
    </w:rPr>
  </w:style>
  <w:style w:type="character" w:customStyle="1" w:styleId="CommentTextChar">
    <w:name w:val="Comment Text Char"/>
    <w:basedOn w:val="DefaultParagraphFont"/>
    <w:link w:val="CommentText"/>
    <w:uiPriority w:val="99"/>
    <w:rsid w:val="00F13AB6"/>
    <w:rPr>
      <w:sz w:val="20"/>
      <w:szCs w:val="20"/>
    </w:rPr>
  </w:style>
  <w:style w:type="paragraph" w:styleId="CommentSubject">
    <w:name w:val="annotation subject"/>
    <w:basedOn w:val="CommentText"/>
    <w:next w:val="CommentText"/>
    <w:link w:val="CommentSubjectChar"/>
    <w:uiPriority w:val="99"/>
    <w:unhideWhenUsed/>
    <w:rsid w:val="00F13AB6"/>
    <w:rPr>
      <w:b/>
      <w:bCs/>
    </w:rPr>
  </w:style>
  <w:style w:type="character" w:customStyle="1" w:styleId="CommentSubjectChar">
    <w:name w:val="Comment Subject Char"/>
    <w:basedOn w:val="CommentTextChar"/>
    <w:link w:val="CommentSubject"/>
    <w:uiPriority w:val="99"/>
    <w:rsid w:val="00F13AB6"/>
    <w:rPr>
      <w:b/>
      <w:bCs/>
      <w:sz w:val="20"/>
      <w:szCs w:val="20"/>
    </w:rPr>
  </w:style>
  <w:style w:type="paragraph" w:styleId="BalloonText">
    <w:name w:val="Balloon Text"/>
    <w:basedOn w:val="Normal"/>
    <w:link w:val="BalloonTextChar"/>
    <w:uiPriority w:val="99"/>
    <w:semiHidden/>
    <w:unhideWhenUsed/>
    <w:rsid w:val="00F13A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AB6"/>
    <w:rPr>
      <w:rFonts w:ascii="Segoe UI" w:hAnsi="Segoe UI" w:cs="Segoe UI"/>
      <w:sz w:val="18"/>
      <w:szCs w:val="18"/>
    </w:rPr>
  </w:style>
  <w:style w:type="table" w:styleId="TableGrid">
    <w:name w:val="Table Grid"/>
    <w:basedOn w:val="TableNormal"/>
    <w:uiPriority w:val="59"/>
    <w:rsid w:val="00F13A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ulo1">
    <w:name w:val="titulo1"/>
    <w:basedOn w:val="DefaultParagraphFont"/>
    <w:rsid w:val="00F13AB6"/>
  </w:style>
  <w:style w:type="paragraph" w:styleId="NoSpacing">
    <w:name w:val="No Spacing"/>
    <w:aliases w:val="No Spacing - Double"/>
    <w:link w:val="NoSpacingChar"/>
    <w:uiPriority w:val="1"/>
    <w:qFormat/>
    <w:rsid w:val="00F13AB6"/>
    <w:pPr>
      <w:spacing w:after="0" w:line="240" w:lineRule="auto"/>
    </w:pPr>
    <w:rPr>
      <w:lang w:val="en-US"/>
    </w:rPr>
  </w:style>
  <w:style w:type="character" w:customStyle="1" w:styleId="NoSpacingChar">
    <w:name w:val="No Spacing Char"/>
    <w:aliases w:val="No Spacing - Double Char"/>
    <w:link w:val="NoSpacing"/>
    <w:uiPriority w:val="1"/>
    <w:rsid w:val="00F13AB6"/>
    <w:rPr>
      <w:lang w:val="en-US"/>
    </w:rPr>
  </w:style>
  <w:style w:type="paragraph" w:styleId="Header">
    <w:name w:val="header"/>
    <w:basedOn w:val="Normal"/>
    <w:link w:val="HeaderChar"/>
    <w:uiPriority w:val="99"/>
    <w:unhideWhenUsed/>
    <w:rsid w:val="00F13A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3AB6"/>
  </w:style>
  <w:style w:type="paragraph" w:styleId="Footer">
    <w:name w:val="footer"/>
    <w:basedOn w:val="Normal"/>
    <w:link w:val="FooterChar"/>
    <w:uiPriority w:val="99"/>
    <w:unhideWhenUsed/>
    <w:rsid w:val="00F13A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3AB6"/>
  </w:style>
  <w:style w:type="character" w:styleId="Emphasis">
    <w:name w:val="Emphasis"/>
    <w:basedOn w:val="DefaultParagraphFont"/>
    <w:uiPriority w:val="20"/>
    <w:qFormat/>
    <w:rsid w:val="00F13AB6"/>
    <w:rPr>
      <w:i/>
      <w:iCs/>
    </w:rPr>
  </w:style>
  <w:style w:type="character" w:styleId="SubtleEmphasis">
    <w:name w:val="Subtle Emphasis"/>
    <w:basedOn w:val="DefaultParagraphFont"/>
    <w:uiPriority w:val="19"/>
    <w:qFormat/>
    <w:rsid w:val="00F13AB6"/>
    <w:rPr>
      <w:i/>
      <w:iCs/>
      <w:color w:val="404040" w:themeColor="text1" w:themeTint="BF"/>
    </w:rPr>
  </w:style>
  <w:style w:type="paragraph" w:styleId="NormalWeb">
    <w:name w:val="Normal (Web)"/>
    <w:basedOn w:val="Normal"/>
    <w:uiPriority w:val="99"/>
    <w:unhideWhenUsed/>
    <w:rsid w:val="00F13AB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F13A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4</Pages>
  <Words>37700</Words>
  <Characters>214890</Characters>
  <Application>Microsoft Office Word</Application>
  <DocSecurity>0</DocSecurity>
  <Lines>1790</Lines>
  <Paragraphs>504</Paragraphs>
  <ScaleCrop>false</ScaleCrop>
  <Company>The Ottawa Hospital</Company>
  <LinksUpToDate>false</LinksUpToDate>
  <CharactersWithSpaces>25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Hersi</dc:creator>
  <cp:keywords/>
  <dc:description/>
  <cp:lastModifiedBy>Brian Hutton</cp:lastModifiedBy>
  <cp:revision>24</cp:revision>
  <dcterms:created xsi:type="dcterms:W3CDTF">2021-10-06T01:09:00Z</dcterms:created>
  <dcterms:modified xsi:type="dcterms:W3CDTF">2023-09-2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7X5J5vHM"/&gt;&lt;style id="http://www.zotero.org/styles/vancouver" locale="en-US" hasBibliography="1" bibliographyStyleHasBeenSet="1"/&gt;&lt;prefs&gt;&lt;pref name="fieldType" value="Field"/&gt;&lt;/prefs&gt;&lt;/data&gt;</vt:lpwstr>
  </property>
</Properties>
</file>